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1205D7" w14:textId="77777777" w:rsidR="00DD67E5" w:rsidRPr="00DD67E5" w:rsidRDefault="00DD67E5" w:rsidP="00DD67E5">
      <w:pPr>
        <w:spacing w:after="0" w:line="480" w:lineRule="auto"/>
        <w:rPr>
          <w:rStyle w:val="normaltextrun"/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bookmarkStart w:id="0" w:name="_Hlk140230957"/>
      <w:r w:rsidRPr="00DD67E5">
        <w:rPr>
          <w:rStyle w:val="normaltextrun"/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Safety and tolerability of electronic cigarettes to reduce cigarette smoking: Secondary analysis from a randomized placebo-controlled trial</w:t>
      </w:r>
    </w:p>
    <w:bookmarkEnd w:id="0"/>
    <w:p w14:paraId="4E894B36" w14:textId="32E3F8BD" w:rsidR="00972672" w:rsidRDefault="00DD67E5" w:rsidP="00DD67E5">
      <w:pPr>
        <w:pStyle w:val="Heading1"/>
        <w:spacing w:before="0"/>
        <w:rPr>
          <w:rFonts w:ascii="Times New Roman" w:hAnsi="Times New Roman" w:cs="Times New Roman"/>
          <w:sz w:val="24"/>
          <w:szCs w:val="24"/>
        </w:rPr>
      </w:pPr>
      <w:r w:rsidRPr="00DD67E5">
        <w:rPr>
          <w:rFonts w:ascii="Times New Roman" w:hAnsi="Times New Roman" w:cs="Times New Roman"/>
          <w:sz w:val="24"/>
          <w:szCs w:val="24"/>
        </w:rPr>
        <w:t>Supplemental Files</w:t>
      </w:r>
    </w:p>
    <w:p w14:paraId="6ECA31C4" w14:textId="77777777" w:rsidR="00972672" w:rsidRDefault="00972672">
      <w:pPr>
        <w:rPr>
          <w:rFonts w:ascii="Times New Roman" w:eastAsiaTheme="majorEastAsia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60946FD" w14:textId="68C4E5F6" w:rsidR="00972672" w:rsidRDefault="00972672">
      <w:pPr>
        <w:pStyle w:val="TableofFigures"/>
        <w:tabs>
          <w:tab w:val="right" w:leader="dot" w:pos="10790"/>
        </w:tabs>
        <w:rPr>
          <w:rFonts w:asciiTheme="minorHAnsi" w:eastAsiaTheme="minorEastAsia" w:hAnsiTheme="minorHAnsi"/>
          <w:noProof/>
          <w:sz w:val="22"/>
        </w:rPr>
      </w:pPr>
      <w:r>
        <w:rPr>
          <w:rFonts w:cs="Times New Roman"/>
          <w:szCs w:val="24"/>
        </w:rPr>
        <w:lastRenderedPageBreak/>
        <w:fldChar w:fldCharType="begin"/>
      </w:r>
      <w:r>
        <w:rPr>
          <w:rFonts w:cs="Times New Roman"/>
          <w:szCs w:val="24"/>
        </w:rPr>
        <w:instrText xml:space="preserve"> TOC \c "Figure" </w:instrText>
      </w:r>
      <w:r>
        <w:rPr>
          <w:rFonts w:cs="Times New Roman"/>
          <w:szCs w:val="24"/>
        </w:rPr>
        <w:fldChar w:fldCharType="separate"/>
      </w:r>
      <w:r w:rsidRPr="00E82BF7">
        <w:rPr>
          <w:rFonts w:cs="Times New Roman"/>
          <w:noProof/>
        </w:rPr>
        <w:t xml:space="preserve">Supplemental </w:t>
      </w:r>
      <w:r>
        <w:rPr>
          <w:noProof/>
        </w:rPr>
        <w:t>figure 1</w:t>
      </w:r>
      <w:r w:rsidRPr="00E82BF7">
        <w:rPr>
          <w:rFonts w:cs="Times New Roman"/>
          <w:noProof/>
        </w:rPr>
        <w:t>: Consort Flow Diagram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224647496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3</w:t>
      </w:r>
      <w:r>
        <w:rPr>
          <w:noProof/>
        </w:rPr>
        <w:fldChar w:fldCharType="end"/>
      </w:r>
    </w:p>
    <w:p w14:paraId="43F7470B" w14:textId="77777777" w:rsidR="00034D61" w:rsidRDefault="00972672" w:rsidP="00DD67E5">
      <w:pPr>
        <w:pStyle w:val="Heading1"/>
        <w:spacing w:before="0"/>
        <w:rPr>
          <w:noProof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  <w:r w:rsidR="00034D61">
        <w:rPr>
          <w:rFonts w:ascii="Times New Roman" w:hAnsi="Times New Roman" w:cs="Times New Roman"/>
          <w:sz w:val="24"/>
          <w:szCs w:val="24"/>
        </w:rPr>
        <w:fldChar w:fldCharType="begin"/>
      </w:r>
      <w:r w:rsidR="00034D61">
        <w:rPr>
          <w:rFonts w:ascii="Times New Roman" w:hAnsi="Times New Roman" w:cs="Times New Roman"/>
          <w:sz w:val="24"/>
          <w:szCs w:val="24"/>
        </w:rPr>
        <w:instrText xml:space="preserve"> TOC \c "Table" </w:instrText>
      </w:r>
      <w:r w:rsidR="00034D61">
        <w:rPr>
          <w:rFonts w:ascii="Times New Roman" w:hAnsi="Times New Roman" w:cs="Times New Roman"/>
          <w:sz w:val="24"/>
          <w:szCs w:val="24"/>
        </w:rPr>
        <w:fldChar w:fldCharType="separate"/>
      </w:r>
    </w:p>
    <w:p w14:paraId="006D4E70" w14:textId="0D45C48F" w:rsidR="00034D61" w:rsidRDefault="00034D61">
      <w:pPr>
        <w:pStyle w:val="TableofFigures"/>
        <w:tabs>
          <w:tab w:val="right" w:leader="dot" w:pos="10790"/>
        </w:tabs>
        <w:rPr>
          <w:rFonts w:asciiTheme="minorHAnsi" w:eastAsiaTheme="minorEastAsia" w:hAnsiTheme="minorHAnsi"/>
          <w:noProof/>
          <w:sz w:val="22"/>
        </w:rPr>
      </w:pPr>
      <w:r w:rsidRPr="0014260F">
        <w:rPr>
          <w:rFonts w:cs="Times New Roman"/>
          <w:noProof/>
        </w:rPr>
        <w:t xml:space="preserve">Supplemental </w:t>
      </w:r>
      <w:r>
        <w:rPr>
          <w:noProof/>
        </w:rPr>
        <w:t>table 1</w:t>
      </w:r>
      <w:r w:rsidRPr="0014260F">
        <w:rPr>
          <w:rFonts w:cs="Times New Roman"/>
          <w:noProof/>
        </w:rPr>
        <w:t>. Study product use percentages using intent-to-treat method (with assumption of no use to missing study product usage logs)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224648350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5</w:t>
      </w:r>
      <w:r>
        <w:rPr>
          <w:noProof/>
        </w:rPr>
        <w:fldChar w:fldCharType="end"/>
      </w:r>
    </w:p>
    <w:p w14:paraId="7C66BF34" w14:textId="1B84B6B6" w:rsidR="00034D61" w:rsidRDefault="00034D61">
      <w:pPr>
        <w:pStyle w:val="TableofFigures"/>
        <w:tabs>
          <w:tab w:val="right" w:leader="dot" w:pos="10790"/>
        </w:tabs>
        <w:rPr>
          <w:rFonts w:asciiTheme="minorHAnsi" w:eastAsiaTheme="minorEastAsia" w:hAnsiTheme="minorHAnsi"/>
          <w:noProof/>
          <w:sz w:val="22"/>
        </w:rPr>
      </w:pPr>
      <w:r w:rsidRPr="0014260F">
        <w:rPr>
          <w:rFonts w:cs="Times New Roman"/>
          <w:noProof/>
        </w:rPr>
        <w:t xml:space="preserve">Supplemental </w:t>
      </w:r>
      <w:r>
        <w:rPr>
          <w:noProof/>
        </w:rPr>
        <w:t>table 2</w:t>
      </w:r>
      <w:r w:rsidRPr="0014260F">
        <w:rPr>
          <w:rFonts w:cs="Times New Roman"/>
          <w:noProof/>
        </w:rPr>
        <w:t>. Study-related adverse events by randomized groups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224648351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6</w:t>
      </w:r>
      <w:r>
        <w:rPr>
          <w:noProof/>
        </w:rPr>
        <w:fldChar w:fldCharType="end"/>
      </w:r>
    </w:p>
    <w:p w14:paraId="0CC227A7" w14:textId="470B456B" w:rsidR="00034D61" w:rsidRDefault="00034D61">
      <w:pPr>
        <w:pStyle w:val="TableofFigures"/>
        <w:tabs>
          <w:tab w:val="right" w:leader="dot" w:pos="10790"/>
        </w:tabs>
        <w:rPr>
          <w:rFonts w:asciiTheme="minorHAnsi" w:eastAsiaTheme="minorEastAsia" w:hAnsiTheme="minorHAnsi"/>
          <w:noProof/>
          <w:sz w:val="22"/>
        </w:rPr>
      </w:pPr>
      <w:r w:rsidRPr="0014260F">
        <w:rPr>
          <w:rFonts w:cs="Times New Roman"/>
          <w:noProof/>
        </w:rPr>
        <w:t xml:space="preserve">Supplemental </w:t>
      </w:r>
      <w:r>
        <w:rPr>
          <w:noProof/>
        </w:rPr>
        <w:t>table 3</w:t>
      </w:r>
      <w:r w:rsidRPr="0014260F">
        <w:rPr>
          <w:rFonts w:cs="Times New Roman"/>
          <w:noProof/>
        </w:rPr>
        <w:t>. Adverse Events by randomized groups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224648352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8</w:t>
      </w:r>
      <w:r>
        <w:rPr>
          <w:noProof/>
        </w:rPr>
        <w:fldChar w:fldCharType="end"/>
      </w:r>
    </w:p>
    <w:p w14:paraId="0F77F721" w14:textId="75D9D2BD" w:rsidR="00034D61" w:rsidRDefault="00034D61">
      <w:pPr>
        <w:pStyle w:val="TableofFigures"/>
        <w:tabs>
          <w:tab w:val="right" w:leader="dot" w:pos="10790"/>
        </w:tabs>
        <w:rPr>
          <w:rFonts w:asciiTheme="minorHAnsi" w:eastAsiaTheme="minorEastAsia" w:hAnsiTheme="minorHAnsi"/>
          <w:noProof/>
          <w:sz w:val="22"/>
        </w:rPr>
      </w:pPr>
      <w:r w:rsidRPr="0014260F">
        <w:rPr>
          <w:rFonts w:cs="Times New Roman"/>
          <w:noProof/>
        </w:rPr>
        <w:t xml:space="preserve">Supplemental </w:t>
      </w:r>
      <w:r>
        <w:rPr>
          <w:noProof/>
        </w:rPr>
        <w:t>table 4</w:t>
      </w:r>
      <w:r w:rsidRPr="0014260F">
        <w:rPr>
          <w:rFonts w:cs="Times New Roman"/>
          <w:noProof/>
        </w:rPr>
        <w:t xml:space="preserve">. </w:t>
      </w:r>
      <w:r w:rsidRPr="0014260F">
        <w:rPr>
          <w:rFonts w:cs="Times New Roman"/>
          <w:bCs/>
          <w:noProof/>
        </w:rPr>
        <w:t xml:space="preserve">Study-related adverse events </w:t>
      </w:r>
      <w:r w:rsidRPr="0014260F">
        <w:rPr>
          <w:rFonts w:cs="Times New Roman"/>
          <w:noProof/>
        </w:rPr>
        <w:t>reported in the first month by randomized groups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224648353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12</w:t>
      </w:r>
      <w:r>
        <w:rPr>
          <w:noProof/>
        </w:rPr>
        <w:fldChar w:fldCharType="end"/>
      </w:r>
    </w:p>
    <w:p w14:paraId="08506F14" w14:textId="554A47EC" w:rsidR="00034D61" w:rsidRDefault="00034D61">
      <w:pPr>
        <w:pStyle w:val="TableofFigures"/>
        <w:tabs>
          <w:tab w:val="right" w:leader="dot" w:pos="10790"/>
        </w:tabs>
        <w:rPr>
          <w:rFonts w:asciiTheme="minorHAnsi" w:eastAsiaTheme="minorEastAsia" w:hAnsiTheme="minorHAnsi"/>
          <w:noProof/>
          <w:sz w:val="22"/>
        </w:rPr>
      </w:pPr>
      <w:r w:rsidRPr="0014260F">
        <w:rPr>
          <w:rFonts w:cs="Times New Roman"/>
          <w:noProof/>
        </w:rPr>
        <w:t xml:space="preserve">Supplemental </w:t>
      </w:r>
      <w:r>
        <w:rPr>
          <w:noProof/>
        </w:rPr>
        <w:t>table 5</w:t>
      </w:r>
      <w:r w:rsidRPr="0014260F">
        <w:rPr>
          <w:rFonts w:cs="Times New Roman"/>
          <w:noProof/>
        </w:rPr>
        <w:t>. Adverse Events reported in the first month by randomized groups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224648354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14</w:t>
      </w:r>
      <w:r>
        <w:rPr>
          <w:noProof/>
        </w:rPr>
        <w:fldChar w:fldCharType="end"/>
      </w:r>
    </w:p>
    <w:p w14:paraId="10C20DB0" w14:textId="24F72044" w:rsidR="00034D61" w:rsidRDefault="00034D61">
      <w:pPr>
        <w:pStyle w:val="TableofFigures"/>
        <w:tabs>
          <w:tab w:val="right" w:leader="dot" w:pos="10790"/>
        </w:tabs>
        <w:rPr>
          <w:rFonts w:asciiTheme="minorHAnsi" w:eastAsiaTheme="minorEastAsia" w:hAnsiTheme="minorHAnsi"/>
          <w:noProof/>
          <w:sz w:val="22"/>
        </w:rPr>
      </w:pPr>
      <w:r w:rsidRPr="0014260F">
        <w:rPr>
          <w:rFonts w:cs="Times New Roman"/>
          <w:noProof/>
        </w:rPr>
        <w:t xml:space="preserve">Supplemental </w:t>
      </w:r>
      <w:r>
        <w:rPr>
          <w:noProof/>
        </w:rPr>
        <w:t>table 6</w:t>
      </w:r>
      <w:r w:rsidRPr="0014260F">
        <w:rPr>
          <w:rFonts w:cs="Times New Roman"/>
          <w:noProof/>
        </w:rPr>
        <w:t xml:space="preserve">. Estimation of risk </w:t>
      </w:r>
      <w:bookmarkStart w:id="1" w:name="_GoBack"/>
      <w:bookmarkEnd w:id="1"/>
      <w:r w:rsidRPr="0014260F">
        <w:rPr>
          <w:rFonts w:cs="Times New Roman"/>
          <w:noProof/>
        </w:rPr>
        <w:t>difference of frequently reported</w:t>
      </w:r>
      <w:r w:rsidRPr="0014260F">
        <w:rPr>
          <w:rFonts w:cs="Times New Roman"/>
          <w:bCs/>
          <w:noProof/>
        </w:rPr>
        <w:t xml:space="preserve"> study-related adverse events</w:t>
      </w:r>
      <w:r w:rsidRPr="0014260F">
        <w:rPr>
          <w:rFonts w:cs="Times New Roman"/>
          <w:noProof/>
        </w:rPr>
        <w:t xml:space="preserve"> by randomized groups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224648355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17</w:t>
      </w:r>
      <w:r>
        <w:rPr>
          <w:noProof/>
        </w:rPr>
        <w:fldChar w:fldCharType="end"/>
      </w:r>
    </w:p>
    <w:p w14:paraId="7F93CDFC" w14:textId="0C50BAAF" w:rsidR="00034D61" w:rsidRDefault="00034D61">
      <w:pPr>
        <w:pStyle w:val="TableofFigures"/>
        <w:tabs>
          <w:tab w:val="right" w:leader="dot" w:pos="10790"/>
        </w:tabs>
        <w:rPr>
          <w:rFonts w:asciiTheme="minorHAnsi" w:eastAsiaTheme="minorEastAsia" w:hAnsiTheme="minorHAnsi"/>
          <w:noProof/>
          <w:sz w:val="22"/>
        </w:rPr>
      </w:pPr>
      <w:r w:rsidRPr="0014260F">
        <w:rPr>
          <w:rFonts w:cs="Times New Roman"/>
          <w:noProof/>
        </w:rPr>
        <w:t xml:space="preserve">Supplemental </w:t>
      </w:r>
      <w:r>
        <w:rPr>
          <w:noProof/>
        </w:rPr>
        <w:t>table 7</w:t>
      </w:r>
      <w:r w:rsidRPr="0014260F">
        <w:rPr>
          <w:rFonts w:cs="Times New Roman"/>
          <w:noProof/>
        </w:rPr>
        <w:t>. Estimation of risk difference of frequently reported adverse events: e-cigarette vs. cigarette substitute groups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224648356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19</w:t>
      </w:r>
      <w:r>
        <w:rPr>
          <w:noProof/>
        </w:rPr>
        <w:fldChar w:fldCharType="end"/>
      </w:r>
    </w:p>
    <w:p w14:paraId="64522D76" w14:textId="0AE0F87C" w:rsidR="00034D61" w:rsidRDefault="00034D61">
      <w:pPr>
        <w:pStyle w:val="TableofFigures"/>
        <w:tabs>
          <w:tab w:val="right" w:leader="dot" w:pos="10790"/>
        </w:tabs>
        <w:rPr>
          <w:rFonts w:asciiTheme="minorHAnsi" w:eastAsiaTheme="minorEastAsia" w:hAnsiTheme="minorHAnsi"/>
          <w:noProof/>
          <w:sz w:val="22"/>
        </w:rPr>
      </w:pPr>
      <w:r w:rsidRPr="0014260F">
        <w:rPr>
          <w:rFonts w:cs="Times New Roman"/>
          <w:noProof/>
        </w:rPr>
        <w:t xml:space="preserve">Supplemental </w:t>
      </w:r>
      <w:r>
        <w:rPr>
          <w:noProof/>
        </w:rPr>
        <w:t>table 8</w:t>
      </w:r>
      <w:r w:rsidRPr="0014260F">
        <w:rPr>
          <w:rFonts w:cs="Times New Roman"/>
          <w:noProof/>
        </w:rPr>
        <w:t>. Estimation of risk difference of frequently reported adverse events by randomized groups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224648357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20</w:t>
      </w:r>
      <w:r>
        <w:rPr>
          <w:noProof/>
        </w:rPr>
        <w:fldChar w:fldCharType="end"/>
      </w:r>
    </w:p>
    <w:p w14:paraId="3FA6FDE1" w14:textId="1133EDFE" w:rsidR="00034D61" w:rsidRDefault="00034D61">
      <w:pPr>
        <w:pStyle w:val="TableofFigures"/>
        <w:tabs>
          <w:tab w:val="right" w:leader="dot" w:pos="10790"/>
        </w:tabs>
        <w:rPr>
          <w:rFonts w:asciiTheme="minorHAnsi" w:eastAsiaTheme="minorEastAsia" w:hAnsiTheme="minorHAnsi"/>
          <w:noProof/>
          <w:sz w:val="22"/>
        </w:rPr>
      </w:pPr>
      <w:r w:rsidRPr="0014260F">
        <w:rPr>
          <w:rFonts w:cs="Times New Roman"/>
          <w:noProof/>
        </w:rPr>
        <w:t xml:space="preserve">Supplemental </w:t>
      </w:r>
      <w:r>
        <w:rPr>
          <w:noProof/>
        </w:rPr>
        <w:t>table 9</w:t>
      </w:r>
      <w:r w:rsidRPr="0014260F">
        <w:rPr>
          <w:rFonts w:cs="Times New Roman"/>
          <w:noProof/>
        </w:rPr>
        <w:t xml:space="preserve">. Estimation of risk difference of frequently reported </w:t>
      </w:r>
      <w:r w:rsidRPr="0014260F">
        <w:rPr>
          <w:rFonts w:cs="Times New Roman"/>
          <w:bCs/>
          <w:noProof/>
        </w:rPr>
        <w:t xml:space="preserve">study-related adverse events </w:t>
      </w:r>
      <w:r w:rsidRPr="0014260F">
        <w:rPr>
          <w:rFonts w:cs="Times New Roman"/>
          <w:noProof/>
        </w:rPr>
        <w:t>in the first month: e-cigarette vs. cigarette substitute groups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224648358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22</w:t>
      </w:r>
      <w:r>
        <w:rPr>
          <w:noProof/>
        </w:rPr>
        <w:fldChar w:fldCharType="end"/>
      </w:r>
    </w:p>
    <w:p w14:paraId="04667DCE" w14:textId="2F8E9C1D" w:rsidR="00034D61" w:rsidRDefault="00034D61">
      <w:pPr>
        <w:pStyle w:val="TableofFigures"/>
        <w:tabs>
          <w:tab w:val="right" w:leader="dot" w:pos="10790"/>
        </w:tabs>
        <w:rPr>
          <w:rFonts w:asciiTheme="minorHAnsi" w:eastAsiaTheme="minorEastAsia" w:hAnsiTheme="minorHAnsi"/>
          <w:noProof/>
          <w:sz w:val="22"/>
        </w:rPr>
      </w:pPr>
      <w:r w:rsidRPr="0014260F">
        <w:rPr>
          <w:rFonts w:cs="Times New Roman"/>
          <w:noProof/>
        </w:rPr>
        <w:t xml:space="preserve">Supplemental </w:t>
      </w:r>
      <w:r>
        <w:rPr>
          <w:noProof/>
        </w:rPr>
        <w:t>table 10</w:t>
      </w:r>
      <w:r w:rsidRPr="0014260F">
        <w:rPr>
          <w:rFonts w:cs="Times New Roman"/>
          <w:noProof/>
        </w:rPr>
        <w:t xml:space="preserve">. Estimation of risk difference of frequently reported </w:t>
      </w:r>
      <w:r w:rsidRPr="0014260F">
        <w:rPr>
          <w:rFonts w:cs="Times New Roman"/>
          <w:bCs/>
          <w:noProof/>
        </w:rPr>
        <w:t xml:space="preserve">study-related adverse events </w:t>
      </w:r>
      <w:r w:rsidRPr="0014260F">
        <w:rPr>
          <w:rFonts w:cs="Times New Roman"/>
          <w:noProof/>
        </w:rPr>
        <w:t>in the first month by randomized groups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224648359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23</w:t>
      </w:r>
      <w:r>
        <w:rPr>
          <w:noProof/>
        </w:rPr>
        <w:fldChar w:fldCharType="end"/>
      </w:r>
    </w:p>
    <w:p w14:paraId="6AF4EBE0" w14:textId="39FF0F9E" w:rsidR="00034D61" w:rsidRDefault="00034D61">
      <w:pPr>
        <w:pStyle w:val="TableofFigures"/>
        <w:tabs>
          <w:tab w:val="right" w:leader="dot" w:pos="10790"/>
        </w:tabs>
        <w:rPr>
          <w:rFonts w:asciiTheme="minorHAnsi" w:eastAsiaTheme="minorEastAsia" w:hAnsiTheme="minorHAnsi"/>
          <w:noProof/>
          <w:sz w:val="22"/>
        </w:rPr>
      </w:pPr>
      <w:r w:rsidRPr="0014260F">
        <w:rPr>
          <w:rFonts w:cs="Times New Roman"/>
          <w:noProof/>
        </w:rPr>
        <w:t xml:space="preserve">Supplemental </w:t>
      </w:r>
      <w:r>
        <w:rPr>
          <w:noProof/>
        </w:rPr>
        <w:t>table 11</w:t>
      </w:r>
      <w:r w:rsidRPr="0014260F">
        <w:rPr>
          <w:rFonts w:cs="Times New Roman"/>
          <w:noProof/>
        </w:rPr>
        <w:t>. Estimation of risk difference of frequently reported adverse events in the first month: e-cigarette vs. cigarette substitute groups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224648360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25</w:t>
      </w:r>
      <w:r>
        <w:rPr>
          <w:noProof/>
        </w:rPr>
        <w:fldChar w:fldCharType="end"/>
      </w:r>
    </w:p>
    <w:p w14:paraId="5109D860" w14:textId="0BCD1B7B" w:rsidR="00034D61" w:rsidRDefault="00034D61">
      <w:pPr>
        <w:pStyle w:val="TableofFigures"/>
        <w:tabs>
          <w:tab w:val="right" w:leader="dot" w:pos="10790"/>
        </w:tabs>
        <w:rPr>
          <w:rFonts w:asciiTheme="minorHAnsi" w:eastAsiaTheme="minorEastAsia" w:hAnsiTheme="minorHAnsi"/>
          <w:noProof/>
          <w:sz w:val="22"/>
        </w:rPr>
      </w:pPr>
      <w:r w:rsidRPr="0014260F">
        <w:rPr>
          <w:rFonts w:cs="Times New Roman"/>
          <w:noProof/>
        </w:rPr>
        <w:t xml:space="preserve">Supplemental </w:t>
      </w:r>
      <w:r>
        <w:rPr>
          <w:noProof/>
        </w:rPr>
        <w:t>table 12</w:t>
      </w:r>
      <w:r w:rsidRPr="0014260F">
        <w:rPr>
          <w:rFonts w:cs="Times New Roman"/>
          <w:noProof/>
        </w:rPr>
        <w:t>. Estimation of risk difference of frequently reported adverse events in the first month by randomized groups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224648361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26</w:t>
      </w:r>
      <w:r>
        <w:rPr>
          <w:noProof/>
        </w:rPr>
        <w:fldChar w:fldCharType="end"/>
      </w:r>
    </w:p>
    <w:p w14:paraId="01BEB937" w14:textId="6734A09B" w:rsidR="00034D61" w:rsidRDefault="00034D61">
      <w:pPr>
        <w:pStyle w:val="TableofFigures"/>
        <w:tabs>
          <w:tab w:val="right" w:leader="dot" w:pos="10790"/>
        </w:tabs>
        <w:rPr>
          <w:rFonts w:asciiTheme="minorHAnsi" w:eastAsiaTheme="minorEastAsia" w:hAnsiTheme="minorHAnsi"/>
          <w:noProof/>
          <w:sz w:val="22"/>
        </w:rPr>
      </w:pPr>
      <w:r w:rsidRPr="0014260F">
        <w:rPr>
          <w:rFonts w:cs="Times New Roman"/>
          <w:noProof/>
        </w:rPr>
        <w:t xml:space="preserve">Supplemental </w:t>
      </w:r>
      <w:r>
        <w:rPr>
          <w:noProof/>
        </w:rPr>
        <w:t>table 13</w:t>
      </w:r>
      <w:r w:rsidRPr="0014260F">
        <w:rPr>
          <w:rFonts w:cs="Times New Roman"/>
          <w:noProof/>
        </w:rPr>
        <w:t xml:space="preserve">. Estimation of risk difference of frequently reported </w:t>
      </w:r>
      <w:r w:rsidRPr="0014260F">
        <w:rPr>
          <w:rFonts w:cs="Times New Roman"/>
          <w:bCs/>
          <w:noProof/>
        </w:rPr>
        <w:t>study-related adverse events</w:t>
      </w:r>
      <w:r w:rsidRPr="0014260F">
        <w:rPr>
          <w:rFonts w:cs="Times New Roman"/>
          <w:noProof/>
        </w:rPr>
        <w:t xml:space="preserve"> by e-cigarette groups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224648362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28</w:t>
      </w:r>
      <w:r>
        <w:rPr>
          <w:noProof/>
        </w:rPr>
        <w:fldChar w:fldCharType="end"/>
      </w:r>
    </w:p>
    <w:p w14:paraId="0CD41A65" w14:textId="478A4B6B" w:rsidR="00034D61" w:rsidRDefault="00034D61">
      <w:pPr>
        <w:pStyle w:val="TableofFigures"/>
        <w:tabs>
          <w:tab w:val="right" w:leader="dot" w:pos="10790"/>
        </w:tabs>
        <w:rPr>
          <w:rFonts w:asciiTheme="minorHAnsi" w:eastAsiaTheme="minorEastAsia" w:hAnsiTheme="minorHAnsi"/>
          <w:noProof/>
          <w:sz w:val="22"/>
        </w:rPr>
      </w:pPr>
      <w:r w:rsidRPr="0014260F">
        <w:rPr>
          <w:rFonts w:cs="Times New Roman"/>
          <w:noProof/>
        </w:rPr>
        <w:lastRenderedPageBreak/>
        <w:t xml:space="preserve">Supplemental </w:t>
      </w:r>
      <w:r>
        <w:rPr>
          <w:noProof/>
        </w:rPr>
        <w:t>table 14</w:t>
      </w:r>
      <w:r w:rsidRPr="0014260F">
        <w:rPr>
          <w:rFonts w:cs="Times New Roman"/>
          <w:noProof/>
        </w:rPr>
        <w:t>. Estimation of risk difference of frequently reported adverse events: e-cigarette with 0 vs. 8/36 mg/mL nicotine groups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224648363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30</w:t>
      </w:r>
      <w:r>
        <w:rPr>
          <w:noProof/>
        </w:rPr>
        <w:fldChar w:fldCharType="end"/>
      </w:r>
    </w:p>
    <w:p w14:paraId="40055D00" w14:textId="7BD71728" w:rsidR="00034D61" w:rsidRDefault="00034D61">
      <w:pPr>
        <w:pStyle w:val="TableofFigures"/>
        <w:tabs>
          <w:tab w:val="right" w:leader="dot" w:pos="10790"/>
        </w:tabs>
        <w:rPr>
          <w:rFonts w:asciiTheme="minorHAnsi" w:eastAsiaTheme="minorEastAsia" w:hAnsiTheme="minorHAnsi"/>
          <w:noProof/>
          <w:sz w:val="22"/>
        </w:rPr>
      </w:pPr>
      <w:r w:rsidRPr="0014260F">
        <w:rPr>
          <w:rFonts w:cs="Times New Roman"/>
          <w:noProof/>
        </w:rPr>
        <w:t xml:space="preserve">Supplemental </w:t>
      </w:r>
      <w:r>
        <w:rPr>
          <w:noProof/>
        </w:rPr>
        <w:t>table 15</w:t>
      </w:r>
      <w:r w:rsidRPr="0014260F">
        <w:rPr>
          <w:rFonts w:cs="Times New Roman"/>
          <w:noProof/>
        </w:rPr>
        <w:t>. Estimation of risk difference of frequently reported adverse events by e-cigarette groups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224648364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31</w:t>
      </w:r>
      <w:r>
        <w:rPr>
          <w:noProof/>
        </w:rPr>
        <w:fldChar w:fldCharType="end"/>
      </w:r>
    </w:p>
    <w:p w14:paraId="28CD9E56" w14:textId="4A59B209" w:rsidR="00034D61" w:rsidRDefault="00034D61">
      <w:pPr>
        <w:pStyle w:val="TableofFigures"/>
        <w:tabs>
          <w:tab w:val="right" w:leader="dot" w:pos="10790"/>
        </w:tabs>
        <w:rPr>
          <w:rFonts w:asciiTheme="minorHAnsi" w:eastAsiaTheme="minorEastAsia" w:hAnsiTheme="minorHAnsi"/>
          <w:noProof/>
          <w:sz w:val="22"/>
        </w:rPr>
      </w:pPr>
      <w:r w:rsidRPr="0014260F">
        <w:rPr>
          <w:rFonts w:cs="Times New Roman"/>
          <w:noProof/>
        </w:rPr>
        <w:t xml:space="preserve">Supplemental </w:t>
      </w:r>
      <w:r>
        <w:rPr>
          <w:noProof/>
        </w:rPr>
        <w:t>table 16</w:t>
      </w:r>
      <w:r w:rsidRPr="0014260F">
        <w:rPr>
          <w:rFonts w:cs="Times New Roman"/>
          <w:noProof/>
        </w:rPr>
        <w:t xml:space="preserve">. Estimation of risk difference of frequently reported </w:t>
      </w:r>
      <w:r w:rsidRPr="0014260F">
        <w:rPr>
          <w:rFonts w:cs="Times New Roman"/>
          <w:bCs/>
          <w:noProof/>
        </w:rPr>
        <w:t xml:space="preserve">study-related adverse events </w:t>
      </w:r>
      <w:r w:rsidRPr="0014260F">
        <w:rPr>
          <w:rFonts w:cs="Times New Roman"/>
          <w:noProof/>
        </w:rPr>
        <w:t>in the first month: e-cigarette with 0 vs. 8/36 mg/mL nicotine groups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224648365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33</w:t>
      </w:r>
      <w:r>
        <w:rPr>
          <w:noProof/>
        </w:rPr>
        <w:fldChar w:fldCharType="end"/>
      </w:r>
    </w:p>
    <w:p w14:paraId="73400F86" w14:textId="23547235" w:rsidR="00034D61" w:rsidRDefault="00034D61">
      <w:pPr>
        <w:pStyle w:val="TableofFigures"/>
        <w:tabs>
          <w:tab w:val="right" w:leader="dot" w:pos="10790"/>
        </w:tabs>
        <w:rPr>
          <w:rFonts w:asciiTheme="minorHAnsi" w:eastAsiaTheme="minorEastAsia" w:hAnsiTheme="minorHAnsi"/>
          <w:noProof/>
          <w:sz w:val="22"/>
        </w:rPr>
      </w:pPr>
      <w:r w:rsidRPr="0014260F">
        <w:rPr>
          <w:rFonts w:cs="Times New Roman"/>
          <w:noProof/>
        </w:rPr>
        <w:t xml:space="preserve">Supplemental </w:t>
      </w:r>
      <w:r>
        <w:rPr>
          <w:noProof/>
        </w:rPr>
        <w:t>table 17</w:t>
      </w:r>
      <w:r w:rsidRPr="0014260F">
        <w:rPr>
          <w:rFonts w:cs="Times New Roman"/>
          <w:noProof/>
        </w:rPr>
        <w:t xml:space="preserve">. Estimation of risk difference of frequently reported </w:t>
      </w:r>
      <w:r w:rsidRPr="0014260F">
        <w:rPr>
          <w:rFonts w:cs="Times New Roman"/>
          <w:bCs/>
          <w:noProof/>
        </w:rPr>
        <w:t xml:space="preserve">study-related adverse events </w:t>
      </w:r>
      <w:r w:rsidRPr="0014260F">
        <w:rPr>
          <w:rFonts w:cs="Times New Roman"/>
          <w:noProof/>
        </w:rPr>
        <w:t>in the first month by e-cigarette groups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224648366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34</w:t>
      </w:r>
      <w:r>
        <w:rPr>
          <w:noProof/>
        </w:rPr>
        <w:fldChar w:fldCharType="end"/>
      </w:r>
    </w:p>
    <w:p w14:paraId="7BA0700D" w14:textId="0098F04C" w:rsidR="00034D61" w:rsidRDefault="00034D61">
      <w:pPr>
        <w:pStyle w:val="TableofFigures"/>
        <w:tabs>
          <w:tab w:val="right" w:leader="dot" w:pos="10790"/>
        </w:tabs>
        <w:rPr>
          <w:rFonts w:asciiTheme="minorHAnsi" w:eastAsiaTheme="minorEastAsia" w:hAnsiTheme="minorHAnsi"/>
          <w:noProof/>
          <w:sz w:val="22"/>
        </w:rPr>
      </w:pPr>
      <w:r w:rsidRPr="0014260F">
        <w:rPr>
          <w:rFonts w:cs="Times New Roman"/>
          <w:noProof/>
        </w:rPr>
        <w:t xml:space="preserve">Supplemental </w:t>
      </w:r>
      <w:r>
        <w:rPr>
          <w:noProof/>
        </w:rPr>
        <w:t>table 18</w:t>
      </w:r>
      <w:r w:rsidRPr="0014260F">
        <w:rPr>
          <w:rFonts w:cs="Times New Roman"/>
          <w:noProof/>
        </w:rPr>
        <w:t>. Estimation of risk difference of frequently reported adverse events in the first month: e-cigarette with 0 vs. 8/36 mg/mL nicotine groups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224648367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36</w:t>
      </w:r>
      <w:r>
        <w:rPr>
          <w:noProof/>
        </w:rPr>
        <w:fldChar w:fldCharType="end"/>
      </w:r>
    </w:p>
    <w:p w14:paraId="54F7A3F9" w14:textId="061CBA71" w:rsidR="00034D61" w:rsidRDefault="00034D61">
      <w:pPr>
        <w:pStyle w:val="TableofFigures"/>
        <w:tabs>
          <w:tab w:val="right" w:leader="dot" w:pos="10790"/>
        </w:tabs>
        <w:rPr>
          <w:rFonts w:asciiTheme="minorHAnsi" w:eastAsiaTheme="minorEastAsia" w:hAnsiTheme="minorHAnsi"/>
          <w:noProof/>
          <w:sz w:val="22"/>
        </w:rPr>
      </w:pPr>
      <w:r w:rsidRPr="0014260F">
        <w:rPr>
          <w:rFonts w:cs="Times New Roman"/>
          <w:noProof/>
        </w:rPr>
        <w:t xml:space="preserve">Supplemental </w:t>
      </w:r>
      <w:r>
        <w:rPr>
          <w:noProof/>
        </w:rPr>
        <w:t>table 19</w:t>
      </w:r>
      <w:r w:rsidRPr="0014260F">
        <w:rPr>
          <w:rFonts w:cs="Times New Roman"/>
          <w:noProof/>
        </w:rPr>
        <w:t>. Estimation of risk difference of frequently reported adverse events in the first month by e-cigarette arms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224648368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37</w:t>
      </w:r>
      <w:r>
        <w:rPr>
          <w:noProof/>
        </w:rPr>
        <w:fldChar w:fldCharType="end"/>
      </w:r>
    </w:p>
    <w:p w14:paraId="3B5A6E09" w14:textId="63D86588" w:rsidR="00034D61" w:rsidRDefault="00034D61">
      <w:pPr>
        <w:pStyle w:val="TableofFigures"/>
        <w:tabs>
          <w:tab w:val="right" w:leader="dot" w:pos="10790"/>
        </w:tabs>
        <w:rPr>
          <w:rFonts w:asciiTheme="minorHAnsi" w:eastAsiaTheme="minorEastAsia" w:hAnsiTheme="minorHAnsi"/>
          <w:noProof/>
          <w:sz w:val="22"/>
        </w:rPr>
      </w:pPr>
      <w:r w:rsidRPr="0014260F">
        <w:rPr>
          <w:rFonts w:cs="Times New Roman"/>
          <w:bCs/>
          <w:noProof/>
        </w:rPr>
        <w:t xml:space="preserve">Supplemental </w:t>
      </w:r>
      <w:r>
        <w:rPr>
          <w:noProof/>
        </w:rPr>
        <w:t>table 20</w:t>
      </w:r>
      <w:r w:rsidRPr="0014260F">
        <w:rPr>
          <w:rFonts w:cs="Times New Roman"/>
          <w:bCs/>
          <w:noProof/>
        </w:rPr>
        <w:t>. Study-related adverse events by flavor choice among participants randomized to e-cigarette arms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224648369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39</w:t>
      </w:r>
      <w:r>
        <w:rPr>
          <w:noProof/>
        </w:rPr>
        <w:fldChar w:fldCharType="end"/>
      </w:r>
    </w:p>
    <w:p w14:paraId="62996C7E" w14:textId="700D2953" w:rsidR="00DD67E5" w:rsidRPr="00DD67E5" w:rsidRDefault="00034D61" w:rsidP="00DD67E5">
      <w:pPr>
        <w:pStyle w:val="Heading1"/>
        <w:spacing w:befor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p w14:paraId="670B759B" w14:textId="77777777" w:rsidR="00DD67E5" w:rsidRPr="00DD67E5" w:rsidRDefault="00DD67E5">
      <w:pPr>
        <w:rPr>
          <w:rFonts w:ascii="Times New Roman" w:eastAsiaTheme="majorEastAsia" w:hAnsi="Times New Roman" w:cs="Times New Roman"/>
          <w:b/>
          <w:sz w:val="24"/>
          <w:szCs w:val="24"/>
        </w:rPr>
      </w:pPr>
      <w:bookmarkStart w:id="2" w:name="_Toc197416448"/>
      <w:r w:rsidRPr="00DD67E5">
        <w:rPr>
          <w:rFonts w:ascii="Times New Roman" w:hAnsi="Times New Roman" w:cs="Times New Roman"/>
          <w:sz w:val="24"/>
          <w:szCs w:val="24"/>
        </w:rPr>
        <w:br w:type="page"/>
      </w:r>
    </w:p>
    <w:p w14:paraId="359B40E1" w14:textId="761A0B6F" w:rsidR="0081007C" w:rsidRPr="00DD67E5" w:rsidRDefault="00972672" w:rsidP="00972672">
      <w:pPr>
        <w:pStyle w:val="Caption"/>
        <w:rPr>
          <w:rFonts w:cs="Times New Roman"/>
          <w:szCs w:val="24"/>
        </w:rPr>
      </w:pPr>
      <w:bookmarkStart w:id="3" w:name="_Toc224647496"/>
      <w:r w:rsidRPr="00DD67E5">
        <w:rPr>
          <w:rFonts w:cs="Times New Roman"/>
          <w:szCs w:val="24"/>
        </w:rPr>
        <w:lastRenderedPageBreak/>
        <w:t xml:space="preserve">Supplemental </w:t>
      </w:r>
      <w:r>
        <w:t xml:space="preserve">figure </w:t>
      </w:r>
      <w:fldSimple w:instr=" SEQ Figure \* ARABIC ">
        <w:r>
          <w:rPr>
            <w:noProof/>
          </w:rPr>
          <w:t>1</w:t>
        </w:r>
      </w:fldSimple>
      <w:r w:rsidR="0081007C" w:rsidRPr="00DD67E5">
        <w:rPr>
          <w:rFonts w:cs="Times New Roman"/>
          <w:szCs w:val="24"/>
        </w:rPr>
        <w:t>: Consort Flow Diagram</w:t>
      </w:r>
      <w:bookmarkEnd w:id="2"/>
      <w:bookmarkEnd w:id="3"/>
      <w:r w:rsidR="0081007C" w:rsidRPr="00DD67E5">
        <w:rPr>
          <w:rFonts w:cs="Times New Roman"/>
          <w:szCs w:val="24"/>
        </w:rPr>
        <w:t xml:space="preserve"> </w:t>
      </w:r>
    </w:p>
    <w:p w14:paraId="2014C18C" w14:textId="5D2904AF" w:rsidR="0081007C" w:rsidRPr="00DD67E5" w:rsidRDefault="001639FF" w:rsidP="0081007C">
      <w:pPr>
        <w:rPr>
          <w:rFonts w:ascii="Times New Roman" w:hAnsi="Times New Roman" w:cs="Times New Roman"/>
          <w:b/>
          <w:sz w:val="24"/>
          <w:szCs w:val="24"/>
        </w:rPr>
      </w:pPr>
      <w:r w:rsidRPr="00DD67E5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776D979" wp14:editId="45DAAF50">
                <wp:simplePos x="0" y="0"/>
                <wp:positionH relativeFrom="column">
                  <wp:posOffset>28575</wp:posOffset>
                </wp:positionH>
                <wp:positionV relativeFrom="paragraph">
                  <wp:posOffset>224790</wp:posOffset>
                </wp:positionV>
                <wp:extent cx="5924550" cy="6019800"/>
                <wp:effectExtent l="0" t="0" r="19050" b="19050"/>
                <wp:wrapNone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24550" cy="6019800"/>
                          <a:chOff x="0" y="0"/>
                          <a:chExt cx="5924550" cy="5629275"/>
                        </a:xfrm>
                      </wpg:grpSpPr>
                      <wpg:grpSp>
                        <wpg:cNvPr id="3" name="Group 3"/>
                        <wpg:cNvGrpSpPr/>
                        <wpg:grpSpPr>
                          <a:xfrm>
                            <a:off x="0" y="0"/>
                            <a:ext cx="5924550" cy="5629275"/>
                            <a:chOff x="0" y="0"/>
                            <a:chExt cx="7216795" cy="4878705"/>
                          </a:xfrm>
                        </wpg:grpSpPr>
                        <wps:wsp>
                          <wps:cNvPr id="4" name="Text Box 14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800350" y="0"/>
                              <a:ext cx="1512168" cy="50405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08976F5" w14:textId="77777777" w:rsidR="001639FF" w:rsidRDefault="001639FF" w:rsidP="0081007C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GB"/>
                                  </w:rPr>
                                  <w:t>2009 participants assessed for eligibility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" name="Text Box 5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800350" y="800100"/>
                              <a:ext cx="1505574" cy="43815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BBC4DA5" w14:textId="77777777" w:rsidR="001639FF" w:rsidRDefault="001639FF" w:rsidP="0081007C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rFonts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GB"/>
                                  </w:rPr>
                                </w:pPr>
                                <w:r>
                                  <w:rPr>
                                    <w:rFonts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GB"/>
                                  </w:rPr>
                                  <w:t>684 screened in-person at w1</w:t>
                                </w:r>
                              </w:p>
                              <w:p w14:paraId="41FB8391" w14:textId="77777777" w:rsidR="001639FF" w:rsidRDefault="001639FF" w:rsidP="0081007C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rFonts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GB"/>
                                  </w:rPr>
                                </w:pPr>
                              </w:p>
                              <w:p w14:paraId="68F3163C" w14:textId="77777777" w:rsidR="001639FF" w:rsidRDefault="001639FF" w:rsidP="0081007C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rFonts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GB"/>
                                  </w:rPr>
                                </w:pPr>
                              </w:p>
                              <w:p w14:paraId="50A8DD5A" w14:textId="77777777" w:rsidR="001639FF" w:rsidRDefault="001639FF" w:rsidP="0081007C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rFonts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GB"/>
                                  </w:rPr>
                                </w:pPr>
                              </w:p>
                              <w:p w14:paraId="7940B290" w14:textId="77777777" w:rsidR="001639FF" w:rsidRDefault="001639FF" w:rsidP="0081007C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rFonts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GB"/>
                                  </w:rPr>
                                </w:pPr>
                              </w:p>
                              <w:p w14:paraId="420F3B98" w14:textId="77777777" w:rsidR="001639FF" w:rsidRDefault="001639FF" w:rsidP="0081007C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rFonts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GB"/>
                                  </w:rPr>
                                </w:pPr>
                              </w:p>
                              <w:p w14:paraId="5D6E04AB" w14:textId="77777777" w:rsidR="001639FF" w:rsidRDefault="001639FF" w:rsidP="0081007C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6" name="Line 16"/>
                          <wps:cNvCnPr/>
                          <wps:spPr bwMode="auto">
                            <a:xfrm>
                              <a:off x="3562350" y="495300"/>
                              <a:ext cx="0" cy="304183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" name="Text Box 17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438650" y="57150"/>
                              <a:ext cx="2746431" cy="79250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F7C5C45" w14:textId="77777777" w:rsidR="001639FF" w:rsidRDefault="001639FF" w:rsidP="0081007C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1325 excluded</w:t>
                                </w:r>
                              </w:p>
                              <w:p w14:paraId="20ECA513" w14:textId="77777777" w:rsidR="001639FF" w:rsidRDefault="001639FF" w:rsidP="0081007C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 xml:space="preserve">    716 </w:t>
                                </w:r>
                                <w:proofErr w:type="gramStart"/>
                                <w:r>
                                  <w:rPr>
                                    <w:rFonts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ineligible</w:t>
                                </w:r>
                                <w:proofErr w:type="gramEnd"/>
                              </w:p>
                              <w:p w14:paraId="318593DC" w14:textId="77777777" w:rsidR="001639FF" w:rsidRDefault="001639FF" w:rsidP="0081007C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 xml:space="preserve">      98 eligible did not schedule screening</w:t>
                                </w:r>
                              </w:p>
                              <w:p w14:paraId="6C861D1C" w14:textId="77777777" w:rsidR="001639FF" w:rsidRDefault="001639FF" w:rsidP="0081007C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 xml:space="preserve">    511 no show for screening 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8" name="Line 18"/>
                          <wps:cNvCnPr/>
                          <wps:spPr bwMode="auto">
                            <a:xfrm>
                              <a:off x="3562350" y="666750"/>
                              <a:ext cx="815340" cy="0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" name="Text Box 19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809875" y="1476375"/>
                              <a:ext cx="1512168" cy="4013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81D7366" w14:textId="77777777" w:rsidR="001639FF" w:rsidRDefault="001639FF" w:rsidP="0081007C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GB"/>
                                  </w:rPr>
                                  <w:t>520 randomized at w0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0" name="Text Box 20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9525" y="2486025"/>
                              <a:ext cx="1327032" cy="4876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D11F57F" w14:textId="77777777" w:rsidR="001639FF" w:rsidRDefault="001639FF" w:rsidP="0081007C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GB"/>
                                  </w:rPr>
                                  <w:t xml:space="preserve">130 assigned </w:t>
                                </w:r>
                                <w:r>
                                  <w:rPr>
                                    <w:rFonts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GB"/>
                                  </w:rPr>
                                  <w:br/>
                                  <w:t>cigarette substitute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1" name="Text Box 21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924300" y="2486025"/>
                              <a:ext cx="1339416" cy="4876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56031DD" w14:textId="77777777" w:rsidR="001639FF" w:rsidRDefault="001639FF" w:rsidP="0081007C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GB"/>
                                  </w:rPr>
                                  <w:t>130 assigned ENDS+8 mg/ml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2" name="Line 22"/>
                          <wps:cNvCnPr/>
                          <wps:spPr bwMode="auto">
                            <a:xfrm>
                              <a:off x="628650" y="2190750"/>
                              <a:ext cx="5865364" cy="0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" name="Line 11"/>
                          <wps:cNvCnPr/>
                          <wps:spPr bwMode="auto">
                            <a:xfrm>
                              <a:off x="628650" y="2981325"/>
                              <a:ext cx="0" cy="148839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" name="Text Box 21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3124200"/>
                              <a:ext cx="1339416" cy="4876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CB7C6B9" w14:textId="77777777" w:rsidR="001639FF" w:rsidRDefault="001639FF" w:rsidP="0081007C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GB"/>
                                  </w:rPr>
                                  <w:t>120 assessed at w4</w:t>
                                </w:r>
                              </w:p>
                              <w:p w14:paraId="614F858A" w14:textId="77777777" w:rsidR="001639FF" w:rsidRDefault="001639FF" w:rsidP="0081007C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GB"/>
                                  </w:rPr>
                                  <w:t>10 withdrew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5" name="Text Box 17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438650" y="964934"/>
                              <a:ext cx="2746431" cy="1003531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BFE6C9B" w14:textId="77777777" w:rsidR="001639FF" w:rsidRDefault="001639FF" w:rsidP="0081007C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164 excluded</w:t>
                                </w:r>
                              </w:p>
                              <w:p w14:paraId="7A9956E3" w14:textId="77777777" w:rsidR="001639FF" w:rsidRDefault="001639FF" w:rsidP="0081007C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 xml:space="preserve">      90 </w:t>
                                </w:r>
                                <w:proofErr w:type="gramStart"/>
                                <w:r>
                                  <w:rPr>
                                    <w:rFonts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screen</w:t>
                                </w:r>
                                <w:proofErr w:type="gramEnd"/>
                                <w:r>
                                  <w:rPr>
                                    <w:rFonts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 xml:space="preserve"> failed at in-person screening</w:t>
                                </w:r>
                              </w:p>
                              <w:p w14:paraId="67A747D6" w14:textId="77777777" w:rsidR="001639FF" w:rsidRDefault="001639FF" w:rsidP="0081007C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 xml:space="preserve">      50 eligible but no show for randomization</w:t>
                                </w:r>
                              </w:p>
                              <w:p w14:paraId="177BC2DF" w14:textId="77777777" w:rsidR="001639FF" w:rsidRDefault="001639FF" w:rsidP="0081007C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 xml:space="preserve">      24 </w:t>
                                </w:r>
                                <w:proofErr w:type="gramStart"/>
                                <w:r>
                                  <w:rPr>
                                    <w:rFonts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screen</w:t>
                                </w:r>
                                <w:proofErr w:type="gramEnd"/>
                                <w:r>
                                  <w:rPr>
                                    <w:rFonts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 xml:space="preserve"> failed at randomization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6" name="Line 18"/>
                          <wps:cNvCnPr/>
                          <wps:spPr bwMode="auto">
                            <a:xfrm>
                              <a:off x="3571875" y="1343025"/>
                              <a:ext cx="815340" cy="0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7" name="Text Box 20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952625" y="2486025"/>
                              <a:ext cx="1316920" cy="4876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309BEEE" w14:textId="77777777" w:rsidR="001639FF" w:rsidRDefault="001639FF" w:rsidP="0081007C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GB"/>
                                  </w:rPr>
                                  <w:t>130 assigned ENDS+0 mg/ml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8" name="Text Box 21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9050" y="3762375"/>
                              <a:ext cx="1320820" cy="4876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6F460DC" w14:textId="77777777" w:rsidR="001639FF" w:rsidRDefault="001639FF" w:rsidP="0081007C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GB"/>
                                  </w:rPr>
                                  <w:t>114 assessed at w12</w:t>
                                </w:r>
                                <w:r>
                                  <w:t xml:space="preserve">    </w:t>
                                </w:r>
                              </w:p>
                              <w:p w14:paraId="4834BDE6" w14:textId="77777777" w:rsidR="001639FF" w:rsidRDefault="001639FF" w:rsidP="0081007C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GB"/>
                                  </w:rPr>
                                  <w:t>6 withdrew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9" name="Text Box 21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9050" y="4391025"/>
                              <a:ext cx="1318123" cy="4876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67D1845" w14:textId="77777777" w:rsidR="001639FF" w:rsidRDefault="001639FF" w:rsidP="0081007C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GB"/>
                                  </w:rPr>
                                  <w:t>91 assessed at w24</w:t>
                                </w:r>
                              </w:p>
                              <w:p w14:paraId="2818CD42" w14:textId="77777777" w:rsidR="001639FF" w:rsidRDefault="001639FF" w:rsidP="0081007C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GB"/>
                                  </w:rPr>
                                  <w:t>23 withdrew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0" name="Line 16"/>
                          <wps:cNvCnPr/>
                          <wps:spPr bwMode="auto">
                            <a:xfrm>
                              <a:off x="3552825" y="1247775"/>
                              <a:ext cx="9525" cy="237490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1" name="Line 16"/>
                          <wps:cNvCnPr/>
                          <wps:spPr bwMode="auto">
                            <a:xfrm>
                              <a:off x="3562350" y="1885950"/>
                              <a:ext cx="0" cy="304183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non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2" name="Text Box 21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876925" y="2486025"/>
                              <a:ext cx="1335516" cy="4876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EF01161" w14:textId="77777777" w:rsidR="001639FF" w:rsidRDefault="001639FF" w:rsidP="0081007C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GB"/>
                                  </w:rPr>
                                  <w:t>130 assigned ENDS+36 mg/ml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3" name="Line 16"/>
                          <wps:cNvCnPr/>
                          <wps:spPr bwMode="auto">
                            <a:xfrm>
                              <a:off x="2581275" y="2181225"/>
                              <a:ext cx="0" cy="304183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" name="Line 16"/>
                          <wps:cNvCnPr/>
                          <wps:spPr bwMode="auto">
                            <a:xfrm>
                              <a:off x="4543425" y="2190750"/>
                              <a:ext cx="0" cy="304183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5" name="Line 16"/>
                          <wps:cNvCnPr/>
                          <wps:spPr bwMode="auto">
                            <a:xfrm>
                              <a:off x="6486525" y="2190750"/>
                              <a:ext cx="0" cy="312350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6" name="Line 11"/>
                          <wps:cNvCnPr/>
                          <wps:spPr bwMode="auto">
                            <a:xfrm flipH="1">
                              <a:off x="628650" y="3609975"/>
                              <a:ext cx="1" cy="152424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7" name="Line 11"/>
                          <wps:cNvCnPr/>
                          <wps:spPr bwMode="auto">
                            <a:xfrm flipH="1">
                              <a:off x="628650" y="4238625"/>
                              <a:ext cx="1" cy="152424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8" name="Line 11"/>
                          <wps:cNvCnPr/>
                          <wps:spPr bwMode="auto">
                            <a:xfrm>
                              <a:off x="2581275" y="2981325"/>
                              <a:ext cx="0" cy="148839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9" name="Text Box 21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952625" y="3124200"/>
                              <a:ext cx="1339416" cy="4876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5895CF2" w14:textId="77777777" w:rsidR="001639FF" w:rsidRDefault="001639FF" w:rsidP="0081007C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GB"/>
                                  </w:rPr>
                                  <w:t>113 assessed at w4</w:t>
                                </w:r>
                              </w:p>
                              <w:p w14:paraId="21BF8350" w14:textId="77777777" w:rsidR="001639FF" w:rsidRDefault="001639FF" w:rsidP="0081007C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GB"/>
                                  </w:rPr>
                                  <w:t>17 withdrew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0" name="Text Box 21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971675" y="3762375"/>
                              <a:ext cx="1320820" cy="4876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E429FD0" w14:textId="77777777" w:rsidR="001639FF" w:rsidRDefault="001639FF" w:rsidP="0081007C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GB"/>
                                  </w:rPr>
                                  <w:t>92 assessed at w12</w:t>
                                </w:r>
                              </w:p>
                              <w:p w14:paraId="1CF9C2EF" w14:textId="77777777" w:rsidR="001639FF" w:rsidRDefault="001639FF" w:rsidP="0081007C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GB"/>
                                  </w:rPr>
                                  <w:t>21 withdrew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1" name="Text Box 21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971675" y="4391025"/>
                              <a:ext cx="1318123" cy="4876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4ABBEBB" w14:textId="77777777" w:rsidR="001639FF" w:rsidRDefault="001639FF" w:rsidP="0081007C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GB"/>
                                  </w:rPr>
                                  <w:t>74 assessed at w24</w:t>
                                </w:r>
                              </w:p>
                              <w:p w14:paraId="1BC0BED0" w14:textId="77777777" w:rsidR="001639FF" w:rsidRDefault="001639FF" w:rsidP="0081007C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GB"/>
                                  </w:rPr>
                                  <w:t>18 withdrew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2" name="Line 11"/>
                          <wps:cNvCnPr/>
                          <wps:spPr bwMode="auto">
                            <a:xfrm flipH="1">
                              <a:off x="2581275" y="3609975"/>
                              <a:ext cx="1" cy="152424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3" name="Line 11"/>
                          <wps:cNvCnPr/>
                          <wps:spPr bwMode="auto">
                            <a:xfrm flipH="1">
                              <a:off x="2581275" y="4238625"/>
                              <a:ext cx="1" cy="152424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4" name="Line 11"/>
                          <wps:cNvCnPr/>
                          <wps:spPr bwMode="auto">
                            <a:xfrm>
                              <a:off x="4543425" y="2981325"/>
                              <a:ext cx="0" cy="148839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5" name="Text Box 21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914775" y="3124200"/>
                              <a:ext cx="1339416" cy="4876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79F0C30" w14:textId="77777777" w:rsidR="001639FF" w:rsidRDefault="001639FF" w:rsidP="0081007C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GB"/>
                                  </w:rPr>
                                  <w:t>118 assessed at w4</w:t>
                                </w:r>
                              </w:p>
                              <w:p w14:paraId="0BA37F08" w14:textId="77777777" w:rsidR="001639FF" w:rsidRDefault="001639FF" w:rsidP="0081007C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GB"/>
                                  </w:rPr>
                                  <w:t>12 withdrew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6" name="Text Box 21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933825" y="3762375"/>
                              <a:ext cx="1320820" cy="4876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A8A2DF6" w14:textId="77777777" w:rsidR="001639FF" w:rsidRDefault="001639FF" w:rsidP="0081007C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GB"/>
                                  </w:rPr>
                                  <w:t>111 assessed at w12</w:t>
                                </w:r>
                                <w:r>
                                  <w:t xml:space="preserve">   </w:t>
                                </w:r>
                              </w:p>
                              <w:p w14:paraId="42120844" w14:textId="77777777" w:rsidR="001639FF" w:rsidRDefault="001639FF" w:rsidP="0081007C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GB"/>
                                  </w:rPr>
                                  <w:t>7 withdrew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7" name="Text Box 21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933825" y="4391025"/>
                              <a:ext cx="1318123" cy="4876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35D8F15" w14:textId="77777777" w:rsidR="001639FF" w:rsidRDefault="001639FF" w:rsidP="0081007C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GB"/>
                                  </w:rPr>
                                  <w:t>81 assessed at w24</w:t>
                                </w:r>
                              </w:p>
                              <w:p w14:paraId="3746BF25" w14:textId="77777777" w:rsidR="001639FF" w:rsidRDefault="001639FF" w:rsidP="0081007C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GB"/>
                                  </w:rPr>
                                  <w:t>30 withdrew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8" name="Line 11"/>
                          <wps:cNvCnPr/>
                          <wps:spPr bwMode="auto">
                            <a:xfrm flipH="1">
                              <a:off x="4543425" y="3609975"/>
                              <a:ext cx="1" cy="152424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9" name="Line 11"/>
                          <wps:cNvCnPr/>
                          <wps:spPr bwMode="auto">
                            <a:xfrm>
                              <a:off x="6505575" y="2981325"/>
                              <a:ext cx="0" cy="148839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0" name="Text Box 21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876925" y="3124200"/>
                              <a:ext cx="1339416" cy="4876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AAA2DFD" w14:textId="77777777" w:rsidR="001639FF" w:rsidRDefault="001639FF" w:rsidP="0081007C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GB"/>
                                  </w:rPr>
                                  <w:t>120 assessed at w4</w:t>
                                </w:r>
                              </w:p>
                              <w:p w14:paraId="7DB31D0C" w14:textId="77777777" w:rsidR="001639FF" w:rsidRDefault="001639FF" w:rsidP="0081007C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GB"/>
                                  </w:rPr>
                                  <w:t>10 withdrew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1" name="Text Box 21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895975" y="3762375"/>
                              <a:ext cx="1320820" cy="4876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0098756" w14:textId="77777777" w:rsidR="001639FF" w:rsidRDefault="001639FF" w:rsidP="0081007C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GB"/>
                                  </w:rPr>
                                  <w:t>109 assessed at w12</w:t>
                                </w:r>
                                <w:r>
                                  <w:t xml:space="preserve">   </w:t>
                                </w:r>
                              </w:p>
                              <w:p w14:paraId="7899CBE6" w14:textId="77777777" w:rsidR="001639FF" w:rsidRDefault="001639FF" w:rsidP="0081007C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GB"/>
                                  </w:rPr>
                                  <w:t>11 withdrew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2" name="Text Box 21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895975" y="4391025"/>
                              <a:ext cx="1318123" cy="4876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7FC3EDD" w14:textId="77777777" w:rsidR="001639FF" w:rsidRDefault="001639FF" w:rsidP="0081007C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GB"/>
                                  </w:rPr>
                                  <w:t>86 assessed at w24</w:t>
                                </w:r>
                              </w:p>
                              <w:p w14:paraId="63046638" w14:textId="77777777" w:rsidR="001639FF" w:rsidRDefault="001639FF" w:rsidP="0081007C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GB"/>
                                  </w:rPr>
                                  <w:t>23 withdrew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3" name="Line 11"/>
                          <wps:cNvCnPr/>
                          <wps:spPr bwMode="auto">
                            <a:xfrm flipH="1">
                              <a:off x="6505575" y="3619500"/>
                              <a:ext cx="1" cy="152424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4" name="Line 11"/>
                          <wps:cNvCnPr/>
                          <wps:spPr bwMode="auto">
                            <a:xfrm flipH="1">
                              <a:off x="6505575" y="4257675"/>
                              <a:ext cx="1" cy="152424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5" name="Line 16"/>
                          <wps:cNvCnPr/>
                          <wps:spPr bwMode="auto">
                            <a:xfrm>
                              <a:off x="628650" y="2181225"/>
                              <a:ext cx="0" cy="304183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</wpg:grpSp>
                      <wps:wsp>
                        <wps:cNvPr id="46" name="Straight Arrow Connector 46"/>
                        <wps:cNvCnPr/>
                        <wps:spPr>
                          <a:xfrm>
                            <a:off x="3733800" y="4914900"/>
                            <a:ext cx="0" cy="15386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776D979" id="Group 2" o:spid="_x0000_s1026" style="position:absolute;margin-left:2.25pt;margin-top:17.7pt;width:466.5pt;height:474pt;z-index:251659264;mso-height-relative:margin" coordsize="59245,5629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">
                <v:group id="Group 3" o:spid="_x0000_s1027" style="position:absolute;width:59245;height:56292" coordsize="72167,487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L7HwwAAANo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DP6vhBsgN08AAAD//wMAUEsBAi0AFAAGAAgAAAAhANvh9svuAAAAhQEAABMAAAAAAAAAAAAA&#10;AAAAAAAAAFtDb250ZW50X1R5cGVzXS54bWxQSwECLQAUAAYACAAAACEAWvQsW78AAAAVAQAACwAA&#10;AAAAAAAAAAAAAAAfAQAAX3JlbHMvLnJlbHNQSwECLQAUAAYACAAAACEA3Xy+x8MAAADaAAAADwAA&#10;AAAAAAAAAAAAAAAHAgAAZHJzL2Rvd25yZXYueG1sUEsFBgAAAAADAAMAtwAAAPcCAAAAAA=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14" o:spid="_x0000_s1028" type="#_x0000_t202" style="position:absolute;left:28003;width:15122;height:50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">
                    <v:textbox>
                      <w:txbxContent>
                        <w:p w14:paraId="708976F5" w14:textId="77777777" w:rsidR="001639FF" w:rsidRDefault="001639FF" w:rsidP="0081007C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  <w:lang w:val="en-GB"/>
                            </w:rPr>
                            <w:t>2009 participants assessed for eligibility</w:t>
                          </w:r>
                        </w:p>
                      </w:txbxContent>
                    </v:textbox>
                  </v:shape>
                  <v:shape id="Text Box 5" o:spid="_x0000_s1029" type="#_x0000_t202" style="position:absolute;left:28003;top:8001;width:15056;height:43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">
                    <v:textbox>
                      <w:txbxContent>
                        <w:p w14:paraId="3BBC4DA5" w14:textId="77777777" w:rsidR="001639FF" w:rsidRDefault="001639FF" w:rsidP="0081007C">
                          <w:pPr>
                            <w:pStyle w:val="NormalWeb"/>
                            <w:spacing w:before="0" w:beforeAutospacing="0" w:after="0" w:afterAutospacing="0"/>
                            <w:rPr>
                              <w:rFonts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  <w:lang w:val="en-GB"/>
                            </w:rPr>
                          </w:pPr>
                          <w:r>
                            <w:rPr>
                              <w:rFonts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  <w:lang w:val="en-GB"/>
                            </w:rPr>
                            <w:t>684 screened in-person at w1</w:t>
                          </w:r>
                        </w:p>
                        <w:p w14:paraId="41FB8391" w14:textId="77777777" w:rsidR="001639FF" w:rsidRDefault="001639FF" w:rsidP="0081007C">
                          <w:pPr>
                            <w:pStyle w:val="NormalWeb"/>
                            <w:spacing w:before="0" w:beforeAutospacing="0" w:after="0" w:afterAutospacing="0"/>
                            <w:rPr>
                              <w:rFonts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  <w:lang w:val="en-GB"/>
                            </w:rPr>
                          </w:pPr>
                        </w:p>
                        <w:p w14:paraId="68F3163C" w14:textId="77777777" w:rsidR="001639FF" w:rsidRDefault="001639FF" w:rsidP="0081007C">
                          <w:pPr>
                            <w:pStyle w:val="NormalWeb"/>
                            <w:spacing w:before="0" w:beforeAutospacing="0" w:after="0" w:afterAutospacing="0"/>
                            <w:rPr>
                              <w:rFonts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  <w:lang w:val="en-GB"/>
                            </w:rPr>
                          </w:pPr>
                        </w:p>
                        <w:p w14:paraId="50A8DD5A" w14:textId="77777777" w:rsidR="001639FF" w:rsidRDefault="001639FF" w:rsidP="0081007C">
                          <w:pPr>
                            <w:pStyle w:val="NormalWeb"/>
                            <w:spacing w:before="0" w:beforeAutospacing="0" w:after="0" w:afterAutospacing="0"/>
                            <w:rPr>
                              <w:rFonts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  <w:lang w:val="en-GB"/>
                            </w:rPr>
                          </w:pPr>
                        </w:p>
                        <w:p w14:paraId="7940B290" w14:textId="77777777" w:rsidR="001639FF" w:rsidRDefault="001639FF" w:rsidP="0081007C">
                          <w:pPr>
                            <w:pStyle w:val="NormalWeb"/>
                            <w:spacing w:before="0" w:beforeAutospacing="0" w:after="0" w:afterAutospacing="0"/>
                            <w:rPr>
                              <w:rFonts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  <w:lang w:val="en-GB"/>
                            </w:rPr>
                          </w:pPr>
                        </w:p>
                        <w:p w14:paraId="420F3B98" w14:textId="77777777" w:rsidR="001639FF" w:rsidRDefault="001639FF" w:rsidP="0081007C">
                          <w:pPr>
                            <w:pStyle w:val="NormalWeb"/>
                            <w:spacing w:before="0" w:beforeAutospacing="0" w:after="0" w:afterAutospacing="0"/>
                            <w:rPr>
                              <w:rFonts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  <w:lang w:val="en-GB"/>
                            </w:rPr>
                          </w:pPr>
                        </w:p>
                        <w:p w14:paraId="5D6E04AB" w14:textId="77777777" w:rsidR="001639FF" w:rsidRDefault="001639FF" w:rsidP="0081007C">
                          <w:pPr>
                            <w:pStyle w:val="NormalWeb"/>
                            <w:spacing w:before="0" w:beforeAutospacing="0" w:after="0" w:afterAutospacing="0"/>
                          </w:pPr>
                        </w:p>
                      </w:txbxContent>
                    </v:textbox>
                  </v:shape>
                  <v:line id="Line 16" o:spid="_x0000_s1030" style="position:absolute;visibility:visible;mso-wrap-style:square" from="35623,4953" to="35623,799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">
                    <v:stroke endarrow="block"/>
                  </v:line>
                  <v:shape id="Text Box 17" o:spid="_x0000_s1031" type="#_x0000_t202" style="position:absolute;left:44386;top:571;width:27464;height:79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">
                    <v:textbox>
                      <w:txbxContent>
                        <w:p w14:paraId="3F7C5C45" w14:textId="77777777" w:rsidR="001639FF" w:rsidRDefault="001639FF" w:rsidP="0081007C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1325 excluded</w:t>
                          </w:r>
                        </w:p>
                        <w:p w14:paraId="20ECA513" w14:textId="77777777" w:rsidR="001639FF" w:rsidRDefault="001639FF" w:rsidP="0081007C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 xml:space="preserve">    716 </w:t>
                          </w:r>
                          <w:proofErr w:type="gramStart"/>
                          <w:r>
                            <w:rPr>
                              <w:rFonts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ineligible</w:t>
                          </w:r>
                          <w:proofErr w:type="gramEnd"/>
                        </w:p>
                        <w:p w14:paraId="318593DC" w14:textId="77777777" w:rsidR="001639FF" w:rsidRDefault="001639FF" w:rsidP="0081007C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 xml:space="preserve">      98 eligible did not schedule screening</w:t>
                          </w:r>
                        </w:p>
                        <w:p w14:paraId="6C861D1C" w14:textId="77777777" w:rsidR="001639FF" w:rsidRDefault="001639FF" w:rsidP="0081007C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 xml:space="preserve">    511 no show for screening </w:t>
                          </w:r>
                        </w:p>
                      </w:txbxContent>
                    </v:textbox>
                  </v:shape>
                  <v:line id="Line 18" o:spid="_x0000_s1032" style="position:absolute;visibility:visible;mso-wrap-style:square" from="35623,6667" to="43776,666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">
                    <v:stroke endarrow="block"/>
                  </v:line>
                  <v:shape id="Text Box 19" o:spid="_x0000_s1033" type="#_x0000_t202" style="position:absolute;left:28098;top:14763;width:15122;height:40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">
                    <v:textbox>
                      <w:txbxContent>
                        <w:p w14:paraId="581D7366" w14:textId="77777777" w:rsidR="001639FF" w:rsidRDefault="001639FF" w:rsidP="0081007C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  <w:lang w:val="en-GB"/>
                            </w:rPr>
                            <w:t>520 randomized at w0</w:t>
                          </w:r>
                        </w:p>
                      </w:txbxContent>
                    </v:textbox>
                  </v:shape>
                  <v:shape id="Text Box 20" o:spid="_x0000_s1034" type="#_x0000_t202" style="position:absolute;left:95;top:24860;width:13270;height:48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">
                    <v:textbox>
                      <w:txbxContent>
                        <w:p w14:paraId="5D11F57F" w14:textId="77777777" w:rsidR="001639FF" w:rsidRDefault="001639FF" w:rsidP="0081007C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  <w:lang w:val="en-GB"/>
                            </w:rPr>
                            <w:t xml:space="preserve">130 assigned </w:t>
                          </w:r>
                          <w:r>
                            <w:rPr>
                              <w:rFonts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  <w:lang w:val="en-GB"/>
                            </w:rPr>
                            <w:br/>
                            <w:t>cigarette substitute</w:t>
                          </w:r>
                        </w:p>
                      </w:txbxContent>
                    </v:textbox>
                  </v:shape>
                  <v:shape id="Text Box 21" o:spid="_x0000_s1035" type="#_x0000_t202" style="position:absolute;left:39243;top:24860;width:13394;height:48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">
                    <v:textbox>
                      <w:txbxContent>
                        <w:p w14:paraId="556031DD" w14:textId="77777777" w:rsidR="001639FF" w:rsidRDefault="001639FF" w:rsidP="0081007C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  <w:lang w:val="en-GB"/>
                            </w:rPr>
                            <w:t>130 assigned ENDS+8 mg/ml</w:t>
                          </w:r>
                        </w:p>
                      </w:txbxContent>
                    </v:textbox>
                  </v:shape>
                  <v:line id="Line 22" o:spid="_x0000_s1036" style="position:absolute;visibility:visible;mso-wrap-style:square" from="6286,21907" to="64940,219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"/>
                  <v:line id="Line 11" o:spid="_x0000_s1037" style="position:absolute;visibility:visible;mso-wrap-style:square" from="6286,29813" to="6286,3130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">
                    <v:stroke endarrow="block"/>
                  </v:line>
                  <v:shape id="Text Box 21" o:spid="_x0000_s1038" type="#_x0000_t202" style="position:absolute;top:31242;width:13394;height:48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">
                    <v:textbox>
                      <w:txbxContent>
                        <w:p w14:paraId="6CB7C6B9" w14:textId="77777777" w:rsidR="001639FF" w:rsidRDefault="001639FF" w:rsidP="0081007C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  <w:lang w:val="en-GB"/>
                            </w:rPr>
                            <w:t>120 assessed at w4</w:t>
                          </w:r>
                        </w:p>
                        <w:p w14:paraId="614F858A" w14:textId="77777777" w:rsidR="001639FF" w:rsidRDefault="001639FF" w:rsidP="0081007C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  <w:lang w:val="en-GB"/>
                            </w:rPr>
                            <w:t>10 withdrew</w:t>
                          </w:r>
                        </w:p>
                      </w:txbxContent>
                    </v:textbox>
                  </v:shape>
                  <v:shape id="Text Box 17" o:spid="_x0000_s1039" type="#_x0000_t202" style="position:absolute;left:44386;top:9649;width:27464;height:100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">
                    <v:textbox>
                      <w:txbxContent>
                        <w:p w14:paraId="4BFE6C9B" w14:textId="77777777" w:rsidR="001639FF" w:rsidRDefault="001639FF" w:rsidP="0081007C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164 excluded</w:t>
                          </w:r>
                        </w:p>
                        <w:p w14:paraId="7A9956E3" w14:textId="77777777" w:rsidR="001639FF" w:rsidRDefault="001639FF" w:rsidP="0081007C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 xml:space="preserve">      90 </w:t>
                          </w:r>
                          <w:proofErr w:type="gramStart"/>
                          <w:r>
                            <w:rPr>
                              <w:rFonts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screen</w:t>
                          </w:r>
                          <w:proofErr w:type="gramEnd"/>
                          <w:r>
                            <w:rPr>
                              <w:rFonts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 xml:space="preserve"> failed at in-person screening</w:t>
                          </w:r>
                        </w:p>
                        <w:p w14:paraId="67A747D6" w14:textId="77777777" w:rsidR="001639FF" w:rsidRDefault="001639FF" w:rsidP="0081007C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 xml:space="preserve">      50 eligible but no show for randomization</w:t>
                          </w:r>
                        </w:p>
                        <w:p w14:paraId="177BC2DF" w14:textId="77777777" w:rsidR="001639FF" w:rsidRDefault="001639FF" w:rsidP="0081007C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 xml:space="preserve">      24 </w:t>
                          </w:r>
                          <w:proofErr w:type="gramStart"/>
                          <w:r>
                            <w:rPr>
                              <w:rFonts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screen</w:t>
                          </w:r>
                          <w:proofErr w:type="gramEnd"/>
                          <w:r>
                            <w:rPr>
                              <w:rFonts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 xml:space="preserve"> failed at randomization</w:t>
                          </w:r>
                        </w:p>
                      </w:txbxContent>
                    </v:textbox>
                  </v:shape>
                  <v:line id="Line 18" o:spid="_x0000_s1040" style="position:absolute;visibility:visible;mso-wrap-style:square" from="35718,13430" to="43872,1343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">
                    <v:stroke endarrow="block"/>
                  </v:line>
                  <v:shape id="Text Box 20" o:spid="_x0000_s1041" type="#_x0000_t202" style="position:absolute;left:19526;top:24860;width:13169;height:48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">
                    <v:textbox>
                      <w:txbxContent>
                        <w:p w14:paraId="6309BEEE" w14:textId="77777777" w:rsidR="001639FF" w:rsidRDefault="001639FF" w:rsidP="0081007C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  <w:lang w:val="en-GB"/>
                            </w:rPr>
                            <w:t>130 assigned ENDS+0 mg/ml</w:t>
                          </w:r>
                        </w:p>
                      </w:txbxContent>
                    </v:textbox>
                  </v:shape>
                  <v:shape id="Text Box 21" o:spid="_x0000_s1042" type="#_x0000_t202" style="position:absolute;left:190;top:37623;width:13208;height:48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">
                    <v:textbox>
                      <w:txbxContent>
                        <w:p w14:paraId="66F460DC" w14:textId="77777777" w:rsidR="001639FF" w:rsidRDefault="001639FF" w:rsidP="0081007C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  <w:lang w:val="en-GB"/>
                            </w:rPr>
                            <w:t>114 assessed at w12</w:t>
                          </w:r>
                          <w:r>
                            <w:t xml:space="preserve">    </w:t>
                          </w:r>
                        </w:p>
                        <w:p w14:paraId="4834BDE6" w14:textId="77777777" w:rsidR="001639FF" w:rsidRDefault="001639FF" w:rsidP="0081007C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  <w:lang w:val="en-GB"/>
                            </w:rPr>
                            <w:t>6 withdrew</w:t>
                          </w:r>
                        </w:p>
                      </w:txbxContent>
                    </v:textbox>
                  </v:shape>
                  <v:shape id="Text Box 21" o:spid="_x0000_s1043" type="#_x0000_t202" style="position:absolute;left:190;top:43910;width:13181;height:48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">
                    <v:textbox>
                      <w:txbxContent>
                        <w:p w14:paraId="267D1845" w14:textId="77777777" w:rsidR="001639FF" w:rsidRDefault="001639FF" w:rsidP="0081007C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  <w:lang w:val="en-GB"/>
                            </w:rPr>
                            <w:t>91 assessed at w24</w:t>
                          </w:r>
                        </w:p>
                        <w:p w14:paraId="2818CD42" w14:textId="77777777" w:rsidR="001639FF" w:rsidRDefault="001639FF" w:rsidP="0081007C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  <w:lang w:val="en-GB"/>
                            </w:rPr>
                            <w:t>23 withdrew</w:t>
                          </w:r>
                        </w:p>
                      </w:txbxContent>
                    </v:textbox>
                  </v:shape>
                  <v:line id="Line 16" o:spid="_x0000_s1044" style="position:absolute;visibility:visible;mso-wrap-style:square" from="35528,12477" to="35623,148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">
                    <v:stroke endarrow="block"/>
                  </v:line>
                  <v:line id="Line 16" o:spid="_x0000_s1045" style="position:absolute;visibility:visible;mso-wrap-style:square" from="35623,18859" to="35623,2190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"/>
                  <v:shape id="Text Box 21" o:spid="_x0000_s1046" type="#_x0000_t202" style="position:absolute;left:58769;top:24860;width:13355;height:48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">
                    <v:textbox>
                      <w:txbxContent>
                        <w:p w14:paraId="0EF01161" w14:textId="77777777" w:rsidR="001639FF" w:rsidRDefault="001639FF" w:rsidP="0081007C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  <w:lang w:val="en-GB"/>
                            </w:rPr>
                            <w:t>130 assigned ENDS+36 mg/ml</w:t>
                          </w:r>
                        </w:p>
                      </w:txbxContent>
                    </v:textbox>
                  </v:shape>
                  <v:line id="Line 16" o:spid="_x0000_s1047" style="position:absolute;visibility:visible;mso-wrap-style:square" from="25812,21812" to="25812,248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">
                    <v:stroke endarrow="block"/>
                  </v:line>
                  <v:line id="Line 16" o:spid="_x0000_s1048" style="position:absolute;visibility:visible;mso-wrap-style:square" from="45434,21907" to="45434,2494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">
                    <v:stroke endarrow="block"/>
                  </v:line>
                  <v:line id="Line 16" o:spid="_x0000_s1049" style="position:absolute;visibility:visible;mso-wrap-style:square" from="64865,21907" to="64865,250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">
                    <v:stroke endarrow="block"/>
                  </v:line>
                  <v:line id="Line 11" o:spid="_x0000_s1050" style="position:absolute;flip:x;visibility:visible;mso-wrap-style:square" from="6286,36099" to="6286,3762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">
                    <v:stroke endarrow="block"/>
                  </v:line>
                  <v:line id="Line 11" o:spid="_x0000_s1051" style="position:absolute;flip:x;visibility:visible;mso-wrap-style:square" from="6286,42386" to="6286,439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">
                    <v:stroke endarrow="block"/>
                  </v:line>
                  <v:line id="Line 11" o:spid="_x0000_s1052" style="position:absolute;visibility:visible;mso-wrap-style:square" from="25812,29813" to="25812,3130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">
                    <v:stroke endarrow="block"/>
                  </v:line>
                  <v:shape id="Text Box 21" o:spid="_x0000_s1053" type="#_x0000_t202" style="position:absolute;left:19526;top:31242;width:13394;height:48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">
                    <v:textbox>
                      <w:txbxContent>
                        <w:p w14:paraId="25895CF2" w14:textId="77777777" w:rsidR="001639FF" w:rsidRDefault="001639FF" w:rsidP="0081007C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  <w:lang w:val="en-GB"/>
                            </w:rPr>
                            <w:t>113 assessed at w4</w:t>
                          </w:r>
                        </w:p>
                        <w:p w14:paraId="21BF8350" w14:textId="77777777" w:rsidR="001639FF" w:rsidRDefault="001639FF" w:rsidP="0081007C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  <w:lang w:val="en-GB"/>
                            </w:rPr>
                            <w:t>17 withdrew</w:t>
                          </w:r>
                        </w:p>
                      </w:txbxContent>
                    </v:textbox>
                  </v:shape>
                  <v:shape id="Text Box 21" o:spid="_x0000_s1054" type="#_x0000_t202" style="position:absolute;left:19716;top:37623;width:13208;height:48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">
                    <v:textbox>
                      <w:txbxContent>
                        <w:p w14:paraId="3E429FD0" w14:textId="77777777" w:rsidR="001639FF" w:rsidRDefault="001639FF" w:rsidP="0081007C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  <w:lang w:val="en-GB"/>
                            </w:rPr>
                            <w:t>92 assessed at w12</w:t>
                          </w:r>
                        </w:p>
                        <w:p w14:paraId="1CF9C2EF" w14:textId="77777777" w:rsidR="001639FF" w:rsidRDefault="001639FF" w:rsidP="0081007C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  <w:lang w:val="en-GB"/>
                            </w:rPr>
                            <w:t>21 withdrew</w:t>
                          </w:r>
                        </w:p>
                      </w:txbxContent>
                    </v:textbox>
                  </v:shape>
                  <v:shape id="Text Box 21" o:spid="_x0000_s1055" type="#_x0000_t202" style="position:absolute;left:19716;top:43910;width:13181;height:48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">
                    <v:textbox>
                      <w:txbxContent>
                        <w:p w14:paraId="14ABBEBB" w14:textId="77777777" w:rsidR="001639FF" w:rsidRDefault="001639FF" w:rsidP="0081007C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  <w:lang w:val="en-GB"/>
                            </w:rPr>
                            <w:t>74 assessed at w24</w:t>
                          </w:r>
                        </w:p>
                        <w:p w14:paraId="1BC0BED0" w14:textId="77777777" w:rsidR="001639FF" w:rsidRDefault="001639FF" w:rsidP="0081007C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  <w:lang w:val="en-GB"/>
                            </w:rPr>
                            <w:t>18 withdrew</w:t>
                          </w:r>
                        </w:p>
                      </w:txbxContent>
                    </v:textbox>
                  </v:shape>
                  <v:line id="Line 11" o:spid="_x0000_s1056" style="position:absolute;flip:x;visibility:visible;mso-wrap-style:square" from="25812,36099" to="25812,3762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">
                    <v:stroke endarrow="block"/>
                  </v:line>
                  <v:line id="Line 11" o:spid="_x0000_s1057" style="position:absolute;flip:x;visibility:visible;mso-wrap-style:square" from="25812,42386" to="25812,439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">
                    <v:stroke endarrow="block"/>
                  </v:line>
                  <v:line id="Line 11" o:spid="_x0000_s1058" style="position:absolute;visibility:visible;mso-wrap-style:square" from="45434,29813" to="45434,3130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">
                    <v:stroke endarrow="block"/>
                  </v:line>
                  <v:shape id="Text Box 21" o:spid="_x0000_s1059" type="#_x0000_t202" style="position:absolute;left:39147;top:31242;width:13394;height:48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">
                    <v:textbox>
                      <w:txbxContent>
                        <w:p w14:paraId="579F0C30" w14:textId="77777777" w:rsidR="001639FF" w:rsidRDefault="001639FF" w:rsidP="0081007C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  <w:lang w:val="en-GB"/>
                            </w:rPr>
                            <w:t>118 assessed at w4</w:t>
                          </w:r>
                        </w:p>
                        <w:p w14:paraId="0BA37F08" w14:textId="77777777" w:rsidR="001639FF" w:rsidRDefault="001639FF" w:rsidP="0081007C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  <w:lang w:val="en-GB"/>
                            </w:rPr>
                            <w:t>12 withdrew</w:t>
                          </w:r>
                        </w:p>
                      </w:txbxContent>
                    </v:textbox>
                  </v:shape>
                  <v:shape id="Text Box 21" o:spid="_x0000_s1060" type="#_x0000_t202" style="position:absolute;left:39338;top:37623;width:13208;height:48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">
                    <v:textbox>
                      <w:txbxContent>
                        <w:p w14:paraId="1A8A2DF6" w14:textId="77777777" w:rsidR="001639FF" w:rsidRDefault="001639FF" w:rsidP="0081007C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  <w:lang w:val="en-GB"/>
                            </w:rPr>
                            <w:t>111 assessed at w12</w:t>
                          </w:r>
                          <w:r>
                            <w:t xml:space="preserve">   </w:t>
                          </w:r>
                        </w:p>
                        <w:p w14:paraId="42120844" w14:textId="77777777" w:rsidR="001639FF" w:rsidRDefault="001639FF" w:rsidP="0081007C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  <w:lang w:val="en-GB"/>
                            </w:rPr>
                            <w:t>7 withdrew</w:t>
                          </w:r>
                        </w:p>
                      </w:txbxContent>
                    </v:textbox>
                  </v:shape>
                  <v:shape id="Text Box 21" o:spid="_x0000_s1061" type="#_x0000_t202" style="position:absolute;left:39338;top:43910;width:13181;height:48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">
                    <v:textbox>
                      <w:txbxContent>
                        <w:p w14:paraId="035D8F15" w14:textId="77777777" w:rsidR="001639FF" w:rsidRDefault="001639FF" w:rsidP="0081007C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  <w:lang w:val="en-GB"/>
                            </w:rPr>
                            <w:t>81 assessed at w24</w:t>
                          </w:r>
                        </w:p>
                        <w:p w14:paraId="3746BF25" w14:textId="77777777" w:rsidR="001639FF" w:rsidRDefault="001639FF" w:rsidP="0081007C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  <w:lang w:val="en-GB"/>
                            </w:rPr>
                            <w:t>30 withdrew</w:t>
                          </w:r>
                        </w:p>
                      </w:txbxContent>
                    </v:textbox>
                  </v:shape>
                  <v:line id="Line 11" o:spid="_x0000_s1062" style="position:absolute;flip:x;visibility:visible;mso-wrap-style:square" from="45434,36099" to="45434,3762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">
                    <v:stroke endarrow="block"/>
                  </v:line>
                  <v:line id="Line 11" o:spid="_x0000_s1063" style="position:absolute;visibility:visible;mso-wrap-style:square" from="65055,29813" to="65055,3130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">
                    <v:stroke endarrow="block"/>
                  </v:line>
                  <v:shape id="Text Box 21" o:spid="_x0000_s1064" type="#_x0000_t202" style="position:absolute;left:58769;top:31242;width:13394;height:48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">
                    <v:textbox>
                      <w:txbxContent>
                        <w:p w14:paraId="4AAA2DFD" w14:textId="77777777" w:rsidR="001639FF" w:rsidRDefault="001639FF" w:rsidP="0081007C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  <w:lang w:val="en-GB"/>
                            </w:rPr>
                            <w:t>120 assessed at w4</w:t>
                          </w:r>
                        </w:p>
                        <w:p w14:paraId="7DB31D0C" w14:textId="77777777" w:rsidR="001639FF" w:rsidRDefault="001639FF" w:rsidP="0081007C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  <w:lang w:val="en-GB"/>
                            </w:rPr>
                            <w:t>10 withdrew</w:t>
                          </w:r>
                        </w:p>
                      </w:txbxContent>
                    </v:textbox>
                  </v:shape>
                  <v:shape id="Text Box 21" o:spid="_x0000_s1065" type="#_x0000_t202" style="position:absolute;left:58959;top:37623;width:13208;height:48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">
                    <v:textbox>
                      <w:txbxContent>
                        <w:p w14:paraId="30098756" w14:textId="77777777" w:rsidR="001639FF" w:rsidRDefault="001639FF" w:rsidP="0081007C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  <w:lang w:val="en-GB"/>
                            </w:rPr>
                            <w:t>109 assessed at w12</w:t>
                          </w:r>
                          <w:r>
                            <w:t xml:space="preserve">   </w:t>
                          </w:r>
                        </w:p>
                        <w:p w14:paraId="7899CBE6" w14:textId="77777777" w:rsidR="001639FF" w:rsidRDefault="001639FF" w:rsidP="0081007C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  <w:lang w:val="en-GB"/>
                            </w:rPr>
                            <w:t>11 withdrew</w:t>
                          </w:r>
                        </w:p>
                      </w:txbxContent>
                    </v:textbox>
                  </v:shape>
                  <v:shape id="Text Box 21" o:spid="_x0000_s1066" type="#_x0000_t202" style="position:absolute;left:58959;top:43910;width:13181;height:48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">
                    <v:textbox>
                      <w:txbxContent>
                        <w:p w14:paraId="37FC3EDD" w14:textId="77777777" w:rsidR="001639FF" w:rsidRDefault="001639FF" w:rsidP="0081007C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  <w:lang w:val="en-GB"/>
                            </w:rPr>
                            <w:t>86 assessed at w24</w:t>
                          </w:r>
                        </w:p>
                        <w:p w14:paraId="63046638" w14:textId="77777777" w:rsidR="001639FF" w:rsidRDefault="001639FF" w:rsidP="0081007C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  <w:lang w:val="en-GB"/>
                            </w:rPr>
                            <w:t>23 withdrew</w:t>
                          </w:r>
                        </w:p>
                      </w:txbxContent>
                    </v:textbox>
                  </v:shape>
                  <v:line id="Line 11" o:spid="_x0000_s1067" style="position:absolute;flip:x;visibility:visible;mso-wrap-style:square" from="65055,36195" to="65055,3771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">
                    <v:stroke endarrow="block"/>
                  </v:line>
                  <v:line id="Line 11" o:spid="_x0000_s1068" style="position:absolute;flip:x;visibility:visible;mso-wrap-style:square" from="65055,42576" to="65055,441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">
                    <v:stroke endarrow="block"/>
                  </v:line>
                  <v:line id="Line 16" o:spid="_x0000_s1069" style="position:absolute;visibility:visible;mso-wrap-style:square" from="6286,21812" to="6286,248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">
                    <v:stroke endarrow="block"/>
                  </v:line>
                </v:group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46" o:spid="_x0000_s1070" type="#_x0000_t32" style="position:absolute;left:37338;top:49149;width:0;height:153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" strokecolor="black [3213]" strokeweight=".5pt">
                  <v:stroke endarrow="block" joinstyle="miter"/>
                </v:shape>
              </v:group>
            </w:pict>
          </mc:Fallback>
        </mc:AlternateContent>
      </w:r>
    </w:p>
    <w:p w14:paraId="1596C0D3" w14:textId="729F1D04" w:rsidR="00587F78" w:rsidRPr="00DD67E5" w:rsidRDefault="0081007C" w:rsidP="0081007C">
      <w:pPr>
        <w:pStyle w:val="NormalWeb"/>
      </w:pPr>
      <w:r w:rsidRPr="00DD67E5">
        <w:rPr>
          <w:b/>
        </w:rPr>
        <w:br w:type="page"/>
      </w:r>
    </w:p>
    <w:p w14:paraId="364D55D9" w14:textId="3ACC9764" w:rsidR="00CD40A9" w:rsidRPr="00DD67E5" w:rsidRDefault="00972672" w:rsidP="00972672">
      <w:pPr>
        <w:pStyle w:val="Caption"/>
        <w:rPr>
          <w:rFonts w:cs="Times New Roman"/>
          <w:szCs w:val="24"/>
        </w:rPr>
      </w:pPr>
      <w:bookmarkStart w:id="4" w:name="_Toc224648350"/>
      <w:r w:rsidRPr="00DD67E5">
        <w:rPr>
          <w:rFonts w:cs="Times New Roman"/>
          <w:szCs w:val="24"/>
        </w:rPr>
        <w:lastRenderedPageBreak/>
        <w:t xml:space="preserve">Supplemental </w:t>
      </w:r>
      <w:r>
        <w:t xml:space="preserve">table </w:t>
      </w:r>
      <w:fldSimple w:instr=" SEQ Table \* ARABIC ">
        <w:r w:rsidR="00034D61">
          <w:rPr>
            <w:noProof/>
          </w:rPr>
          <w:t>1</w:t>
        </w:r>
      </w:fldSimple>
      <w:r w:rsidR="00CD40A9" w:rsidRPr="00DD67E5">
        <w:rPr>
          <w:rFonts w:cs="Times New Roman"/>
          <w:szCs w:val="24"/>
        </w:rPr>
        <w:t>. Study product use percentages using intent-to-treat method (with assumption of no use to missing study product usage logs)</w:t>
      </w:r>
      <w:bookmarkEnd w:id="4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943"/>
        <w:gridCol w:w="1752"/>
        <w:gridCol w:w="1593"/>
        <w:gridCol w:w="1752"/>
        <w:gridCol w:w="1750"/>
      </w:tblGrid>
      <w:tr w:rsidR="00CD40A9" w:rsidRPr="00DD67E5" w14:paraId="7B71F3D9" w14:textId="77777777" w:rsidTr="002C557C">
        <w:tc>
          <w:tcPr>
            <w:tcW w:w="1827" w:type="pct"/>
            <w:vMerge w:val="restart"/>
          </w:tcPr>
          <w:p w14:paraId="4FE33C26" w14:textId="77777777" w:rsidR="00CD40A9" w:rsidRPr="00DD67E5" w:rsidRDefault="00CD40A9" w:rsidP="002C55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Percent using study product,</w:t>
            </w:r>
          </w:p>
          <w:p w14:paraId="5B87613C" w14:textId="6DA7D2E1" w:rsidR="00CD40A9" w:rsidRPr="00DD67E5" w:rsidRDefault="00CD40A9" w:rsidP="002C55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233FC5"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n (%)</w:t>
            </w:r>
          </w:p>
        </w:tc>
        <w:tc>
          <w:tcPr>
            <w:tcW w:w="812" w:type="pct"/>
            <w:vMerge w:val="restart"/>
          </w:tcPr>
          <w:p w14:paraId="73AA160F" w14:textId="77777777" w:rsidR="00CD40A9" w:rsidRPr="00DD67E5" w:rsidRDefault="00CD40A9" w:rsidP="002C55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CS</w:t>
            </w:r>
          </w:p>
        </w:tc>
        <w:tc>
          <w:tcPr>
            <w:tcW w:w="2361" w:type="pct"/>
            <w:gridSpan w:val="3"/>
          </w:tcPr>
          <w:p w14:paraId="5F1D206E" w14:textId="77777777" w:rsidR="00CD40A9" w:rsidRPr="00DD67E5" w:rsidRDefault="00CD40A9" w:rsidP="002C55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E-cigarette conditions</w:t>
            </w:r>
          </w:p>
        </w:tc>
      </w:tr>
      <w:tr w:rsidR="00CD40A9" w:rsidRPr="00DD67E5" w14:paraId="6110153F" w14:textId="77777777" w:rsidTr="002C557C">
        <w:tc>
          <w:tcPr>
            <w:tcW w:w="1827" w:type="pct"/>
            <w:vMerge/>
          </w:tcPr>
          <w:p w14:paraId="5DA4CE81" w14:textId="77777777" w:rsidR="00CD40A9" w:rsidRPr="00DD67E5" w:rsidRDefault="00CD40A9" w:rsidP="002C55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12" w:type="pct"/>
            <w:vMerge/>
          </w:tcPr>
          <w:p w14:paraId="169322AD" w14:textId="77777777" w:rsidR="00CD40A9" w:rsidRPr="00DD67E5" w:rsidRDefault="00CD40A9" w:rsidP="002C55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38" w:type="pct"/>
          </w:tcPr>
          <w:p w14:paraId="25A60B56" w14:textId="77777777" w:rsidR="00CD40A9" w:rsidRPr="00DD67E5" w:rsidRDefault="00CD40A9" w:rsidP="002C55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0 mg/mL</w:t>
            </w:r>
          </w:p>
        </w:tc>
        <w:tc>
          <w:tcPr>
            <w:tcW w:w="812" w:type="pct"/>
          </w:tcPr>
          <w:p w14:paraId="6E0D9677" w14:textId="77777777" w:rsidR="00CD40A9" w:rsidRPr="00DD67E5" w:rsidRDefault="00CD40A9" w:rsidP="002C55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8 mg/mL</w:t>
            </w:r>
          </w:p>
        </w:tc>
        <w:tc>
          <w:tcPr>
            <w:tcW w:w="812" w:type="pct"/>
          </w:tcPr>
          <w:p w14:paraId="1A52443A" w14:textId="77777777" w:rsidR="00CD40A9" w:rsidRPr="00DD67E5" w:rsidRDefault="00CD40A9" w:rsidP="002C55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36 mg/mL</w:t>
            </w:r>
          </w:p>
        </w:tc>
      </w:tr>
      <w:tr w:rsidR="00CD40A9" w:rsidRPr="00DD67E5" w14:paraId="6382271F" w14:textId="77777777" w:rsidTr="002C557C">
        <w:tc>
          <w:tcPr>
            <w:tcW w:w="1827" w:type="pct"/>
          </w:tcPr>
          <w:p w14:paraId="410C0A39" w14:textId="77777777" w:rsidR="00CD40A9" w:rsidRPr="00DD67E5" w:rsidRDefault="00CD40A9" w:rsidP="002C5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Week 1</w:t>
            </w:r>
          </w:p>
        </w:tc>
        <w:tc>
          <w:tcPr>
            <w:tcW w:w="812" w:type="pct"/>
          </w:tcPr>
          <w:p w14:paraId="05F0FB9C" w14:textId="77777777" w:rsidR="00CD40A9" w:rsidRPr="00DD67E5" w:rsidRDefault="00CD40A9" w:rsidP="002C55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13 (86.9)</w:t>
            </w:r>
          </w:p>
        </w:tc>
        <w:tc>
          <w:tcPr>
            <w:tcW w:w="738" w:type="pct"/>
          </w:tcPr>
          <w:p w14:paraId="08F14D6B" w14:textId="77777777" w:rsidR="00CD40A9" w:rsidRPr="00DD67E5" w:rsidRDefault="00CD40A9" w:rsidP="002C55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11 (85.4)</w:t>
            </w:r>
          </w:p>
        </w:tc>
        <w:tc>
          <w:tcPr>
            <w:tcW w:w="812" w:type="pct"/>
          </w:tcPr>
          <w:p w14:paraId="2C33A8C3" w14:textId="77777777" w:rsidR="00CD40A9" w:rsidRPr="00DD67E5" w:rsidRDefault="00CD40A9" w:rsidP="002C55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14 (87.7)</w:t>
            </w:r>
          </w:p>
        </w:tc>
        <w:tc>
          <w:tcPr>
            <w:tcW w:w="812" w:type="pct"/>
          </w:tcPr>
          <w:p w14:paraId="54DDFEBB" w14:textId="77777777" w:rsidR="00CD40A9" w:rsidRPr="00DD67E5" w:rsidRDefault="00CD40A9" w:rsidP="002C55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16 (89.2)</w:t>
            </w:r>
          </w:p>
        </w:tc>
      </w:tr>
      <w:tr w:rsidR="00CD40A9" w:rsidRPr="00DD67E5" w14:paraId="318D1B5D" w14:textId="77777777" w:rsidTr="002C557C">
        <w:tc>
          <w:tcPr>
            <w:tcW w:w="1827" w:type="pct"/>
          </w:tcPr>
          <w:p w14:paraId="1323AC47" w14:textId="77777777" w:rsidR="00CD40A9" w:rsidRPr="00DD67E5" w:rsidRDefault="00CD40A9" w:rsidP="002C5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Week 2</w:t>
            </w:r>
          </w:p>
        </w:tc>
        <w:tc>
          <w:tcPr>
            <w:tcW w:w="812" w:type="pct"/>
          </w:tcPr>
          <w:p w14:paraId="5A94D55E" w14:textId="77777777" w:rsidR="00CD40A9" w:rsidRPr="00DD67E5" w:rsidRDefault="00CD40A9" w:rsidP="002C55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01 (77.7)</w:t>
            </w:r>
          </w:p>
        </w:tc>
        <w:tc>
          <w:tcPr>
            <w:tcW w:w="738" w:type="pct"/>
          </w:tcPr>
          <w:p w14:paraId="1ACA4C1F" w14:textId="77777777" w:rsidR="00CD40A9" w:rsidRPr="00DD67E5" w:rsidRDefault="00CD40A9" w:rsidP="002C55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98 (75.4)</w:t>
            </w:r>
          </w:p>
        </w:tc>
        <w:tc>
          <w:tcPr>
            <w:tcW w:w="812" w:type="pct"/>
          </w:tcPr>
          <w:p w14:paraId="5DD6F3FD" w14:textId="77777777" w:rsidR="00CD40A9" w:rsidRPr="00DD67E5" w:rsidRDefault="00CD40A9" w:rsidP="002C55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10 (84.6)</w:t>
            </w:r>
          </w:p>
        </w:tc>
        <w:tc>
          <w:tcPr>
            <w:tcW w:w="812" w:type="pct"/>
          </w:tcPr>
          <w:p w14:paraId="1A5B09A1" w14:textId="77777777" w:rsidR="00CD40A9" w:rsidRPr="00DD67E5" w:rsidRDefault="00CD40A9" w:rsidP="002C55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10 (84.6)</w:t>
            </w:r>
          </w:p>
        </w:tc>
      </w:tr>
      <w:tr w:rsidR="00CD40A9" w:rsidRPr="00DD67E5" w14:paraId="55CE2D75" w14:textId="77777777" w:rsidTr="002C557C">
        <w:tc>
          <w:tcPr>
            <w:tcW w:w="1827" w:type="pct"/>
          </w:tcPr>
          <w:p w14:paraId="0D5F8944" w14:textId="77777777" w:rsidR="00CD40A9" w:rsidRPr="00DD67E5" w:rsidRDefault="00CD40A9" w:rsidP="002C5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Week 4</w:t>
            </w:r>
          </w:p>
        </w:tc>
        <w:tc>
          <w:tcPr>
            <w:tcW w:w="812" w:type="pct"/>
          </w:tcPr>
          <w:p w14:paraId="2521BE50" w14:textId="77777777" w:rsidR="00CD40A9" w:rsidRPr="00DD67E5" w:rsidRDefault="00CD40A9" w:rsidP="002C55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93 (71.5)</w:t>
            </w:r>
          </w:p>
        </w:tc>
        <w:tc>
          <w:tcPr>
            <w:tcW w:w="738" w:type="pct"/>
          </w:tcPr>
          <w:p w14:paraId="1A8EB6EA" w14:textId="77777777" w:rsidR="00CD40A9" w:rsidRPr="00DD67E5" w:rsidRDefault="00CD40A9" w:rsidP="002C55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87 (66.9)</w:t>
            </w:r>
          </w:p>
        </w:tc>
        <w:tc>
          <w:tcPr>
            <w:tcW w:w="812" w:type="pct"/>
          </w:tcPr>
          <w:p w14:paraId="700BFD28" w14:textId="77777777" w:rsidR="00CD40A9" w:rsidRPr="00DD67E5" w:rsidRDefault="00CD40A9" w:rsidP="002C55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98 (75.4)</w:t>
            </w:r>
          </w:p>
        </w:tc>
        <w:tc>
          <w:tcPr>
            <w:tcW w:w="812" w:type="pct"/>
          </w:tcPr>
          <w:p w14:paraId="16FBD2AE" w14:textId="77777777" w:rsidR="00CD40A9" w:rsidRPr="00DD67E5" w:rsidRDefault="00CD40A9" w:rsidP="002C55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06 (81.5)</w:t>
            </w:r>
          </w:p>
        </w:tc>
      </w:tr>
      <w:tr w:rsidR="00CD40A9" w:rsidRPr="00DD67E5" w14:paraId="0514C4B2" w14:textId="77777777" w:rsidTr="002C557C">
        <w:tc>
          <w:tcPr>
            <w:tcW w:w="1827" w:type="pct"/>
          </w:tcPr>
          <w:p w14:paraId="61B2CFF2" w14:textId="77777777" w:rsidR="00CD40A9" w:rsidRPr="00DD67E5" w:rsidRDefault="00CD40A9" w:rsidP="002C5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Week 8</w:t>
            </w:r>
          </w:p>
        </w:tc>
        <w:tc>
          <w:tcPr>
            <w:tcW w:w="812" w:type="pct"/>
          </w:tcPr>
          <w:p w14:paraId="23E06D14" w14:textId="77777777" w:rsidR="00CD40A9" w:rsidRPr="00DD67E5" w:rsidRDefault="00CD40A9" w:rsidP="002C55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58 (44.6)</w:t>
            </w:r>
          </w:p>
        </w:tc>
        <w:tc>
          <w:tcPr>
            <w:tcW w:w="738" w:type="pct"/>
          </w:tcPr>
          <w:p w14:paraId="73C55CE6" w14:textId="77777777" w:rsidR="00CD40A9" w:rsidRPr="00DD67E5" w:rsidRDefault="00CD40A9" w:rsidP="002C55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71 (54.6)</w:t>
            </w:r>
          </w:p>
        </w:tc>
        <w:tc>
          <w:tcPr>
            <w:tcW w:w="812" w:type="pct"/>
          </w:tcPr>
          <w:p w14:paraId="7589CC14" w14:textId="77777777" w:rsidR="00CD40A9" w:rsidRPr="00DD67E5" w:rsidRDefault="00CD40A9" w:rsidP="002C55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74 (56.9)</w:t>
            </w:r>
          </w:p>
        </w:tc>
        <w:tc>
          <w:tcPr>
            <w:tcW w:w="812" w:type="pct"/>
          </w:tcPr>
          <w:p w14:paraId="42670417" w14:textId="77777777" w:rsidR="00CD40A9" w:rsidRPr="00DD67E5" w:rsidRDefault="00CD40A9" w:rsidP="002C55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79 (</w:t>
            </w:r>
            <w:proofErr w:type="gramStart"/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60.8)*</w:t>
            </w:r>
            <w:proofErr w:type="gramEnd"/>
          </w:p>
        </w:tc>
      </w:tr>
      <w:tr w:rsidR="00CD40A9" w:rsidRPr="00DD67E5" w14:paraId="11D9768C" w14:textId="77777777" w:rsidTr="002C557C">
        <w:tc>
          <w:tcPr>
            <w:tcW w:w="1827" w:type="pct"/>
          </w:tcPr>
          <w:p w14:paraId="08CA8814" w14:textId="77777777" w:rsidR="00CD40A9" w:rsidRPr="00DD67E5" w:rsidRDefault="00CD40A9" w:rsidP="002C5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Week 12</w:t>
            </w:r>
          </w:p>
        </w:tc>
        <w:tc>
          <w:tcPr>
            <w:tcW w:w="812" w:type="pct"/>
          </w:tcPr>
          <w:p w14:paraId="5CD32F92" w14:textId="77777777" w:rsidR="00CD40A9" w:rsidRPr="00DD67E5" w:rsidRDefault="00CD40A9" w:rsidP="002C55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54 (41.5)</w:t>
            </w:r>
          </w:p>
        </w:tc>
        <w:tc>
          <w:tcPr>
            <w:tcW w:w="738" w:type="pct"/>
          </w:tcPr>
          <w:p w14:paraId="2CD4D8BF" w14:textId="77777777" w:rsidR="00CD40A9" w:rsidRPr="00DD67E5" w:rsidRDefault="00CD40A9" w:rsidP="002C55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55 (42.3)</w:t>
            </w:r>
          </w:p>
        </w:tc>
        <w:tc>
          <w:tcPr>
            <w:tcW w:w="812" w:type="pct"/>
          </w:tcPr>
          <w:p w14:paraId="7C8BCFA8" w14:textId="77777777" w:rsidR="00CD40A9" w:rsidRPr="00DD67E5" w:rsidRDefault="00CD40A9" w:rsidP="002C55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68 (52.3)</w:t>
            </w:r>
          </w:p>
        </w:tc>
        <w:tc>
          <w:tcPr>
            <w:tcW w:w="812" w:type="pct"/>
          </w:tcPr>
          <w:p w14:paraId="1AAA49AF" w14:textId="77777777" w:rsidR="00CD40A9" w:rsidRPr="00DD67E5" w:rsidRDefault="00CD40A9" w:rsidP="002C55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72 (</w:t>
            </w:r>
            <w:proofErr w:type="gramStart"/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55.4)*</w:t>
            </w:r>
            <w:proofErr w:type="gramEnd"/>
          </w:p>
        </w:tc>
      </w:tr>
      <w:tr w:rsidR="00CD40A9" w:rsidRPr="00DD67E5" w14:paraId="0C5AA4A8" w14:textId="77777777" w:rsidTr="002C557C">
        <w:tc>
          <w:tcPr>
            <w:tcW w:w="1827" w:type="pct"/>
          </w:tcPr>
          <w:p w14:paraId="5EA5A6A2" w14:textId="77777777" w:rsidR="00CD40A9" w:rsidRPr="00DD67E5" w:rsidRDefault="00CD40A9" w:rsidP="002C5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Week 16</w:t>
            </w:r>
          </w:p>
        </w:tc>
        <w:tc>
          <w:tcPr>
            <w:tcW w:w="812" w:type="pct"/>
          </w:tcPr>
          <w:p w14:paraId="13F68386" w14:textId="77777777" w:rsidR="00CD40A9" w:rsidRPr="00DD67E5" w:rsidRDefault="00CD40A9" w:rsidP="002C55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45 (34.6)</w:t>
            </w:r>
          </w:p>
        </w:tc>
        <w:tc>
          <w:tcPr>
            <w:tcW w:w="738" w:type="pct"/>
          </w:tcPr>
          <w:p w14:paraId="73206A04" w14:textId="77777777" w:rsidR="00CD40A9" w:rsidRPr="00DD67E5" w:rsidRDefault="00CD40A9" w:rsidP="002C55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56 (43.1)</w:t>
            </w:r>
          </w:p>
        </w:tc>
        <w:tc>
          <w:tcPr>
            <w:tcW w:w="812" w:type="pct"/>
          </w:tcPr>
          <w:p w14:paraId="3D902074" w14:textId="77777777" w:rsidR="00CD40A9" w:rsidRPr="00DD67E5" w:rsidRDefault="00CD40A9" w:rsidP="002C55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57 (43.9)</w:t>
            </w:r>
          </w:p>
        </w:tc>
        <w:tc>
          <w:tcPr>
            <w:tcW w:w="812" w:type="pct"/>
          </w:tcPr>
          <w:p w14:paraId="5D39C580" w14:textId="77777777" w:rsidR="00CD40A9" w:rsidRPr="00DD67E5" w:rsidRDefault="00CD40A9" w:rsidP="002C55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70 (</w:t>
            </w:r>
            <w:proofErr w:type="gramStart"/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53.9)*</w:t>
            </w:r>
            <w:proofErr w:type="gramEnd"/>
          </w:p>
        </w:tc>
      </w:tr>
      <w:tr w:rsidR="00CD40A9" w:rsidRPr="00DD67E5" w14:paraId="14B30911" w14:textId="77777777" w:rsidTr="002C557C">
        <w:tc>
          <w:tcPr>
            <w:tcW w:w="1827" w:type="pct"/>
          </w:tcPr>
          <w:p w14:paraId="0C6B7CC1" w14:textId="77777777" w:rsidR="00CD40A9" w:rsidRPr="00DD67E5" w:rsidRDefault="00CD40A9" w:rsidP="002C5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Week 20</w:t>
            </w:r>
          </w:p>
        </w:tc>
        <w:tc>
          <w:tcPr>
            <w:tcW w:w="812" w:type="pct"/>
          </w:tcPr>
          <w:p w14:paraId="129DA2AD" w14:textId="77777777" w:rsidR="00CD40A9" w:rsidRPr="00DD67E5" w:rsidRDefault="00CD40A9" w:rsidP="002C55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47 (36.2)</w:t>
            </w:r>
          </w:p>
        </w:tc>
        <w:tc>
          <w:tcPr>
            <w:tcW w:w="738" w:type="pct"/>
          </w:tcPr>
          <w:p w14:paraId="447680EB" w14:textId="77777777" w:rsidR="00CD40A9" w:rsidRPr="00DD67E5" w:rsidRDefault="00CD40A9" w:rsidP="002C55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46 (35.4)</w:t>
            </w:r>
          </w:p>
        </w:tc>
        <w:tc>
          <w:tcPr>
            <w:tcW w:w="812" w:type="pct"/>
          </w:tcPr>
          <w:p w14:paraId="113C8872" w14:textId="77777777" w:rsidR="00CD40A9" w:rsidRPr="00DD67E5" w:rsidRDefault="00CD40A9" w:rsidP="002C55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53 (40.8)</w:t>
            </w:r>
          </w:p>
        </w:tc>
        <w:tc>
          <w:tcPr>
            <w:tcW w:w="812" w:type="pct"/>
          </w:tcPr>
          <w:p w14:paraId="5A4B456B" w14:textId="77777777" w:rsidR="00CD40A9" w:rsidRPr="00DD67E5" w:rsidRDefault="00CD40A9" w:rsidP="002C55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63 (48.5)</w:t>
            </w:r>
          </w:p>
        </w:tc>
      </w:tr>
      <w:tr w:rsidR="00CD40A9" w:rsidRPr="00DD67E5" w14:paraId="42F8A10A" w14:textId="77777777" w:rsidTr="002C557C">
        <w:tc>
          <w:tcPr>
            <w:tcW w:w="1827" w:type="pct"/>
          </w:tcPr>
          <w:p w14:paraId="336F99EF" w14:textId="77777777" w:rsidR="00CD40A9" w:rsidRPr="00DD67E5" w:rsidRDefault="00CD40A9" w:rsidP="002C5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Week 24</w:t>
            </w:r>
          </w:p>
        </w:tc>
        <w:tc>
          <w:tcPr>
            <w:tcW w:w="812" w:type="pct"/>
          </w:tcPr>
          <w:p w14:paraId="5B71279C" w14:textId="77777777" w:rsidR="00CD40A9" w:rsidRPr="00DD67E5" w:rsidRDefault="00CD40A9" w:rsidP="002C55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43 (33.1)</w:t>
            </w:r>
          </w:p>
        </w:tc>
        <w:tc>
          <w:tcPr>
            <w:tcW w:w="738" w:type="pct"/>
          </w:tcPr>
          <w:p w14:paraId="1F0977F2" w14:textId="77777777" w:rsidR="00CD40A9" w:rsidRPr="00DD67E5" w:rsidRDefault="00CD40A9" w:rsidP="002C55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47 (36.2)</w:t>
            </w:r>
          </w:p>
        </w:tc>
        <w:tc>
          <w:tcPr>
            <w:tcW w:w="812" w:type="pct"/>
          </w:tcPr>
          <w:p w14:paraId="494B4473" w14:textId="77777777" w:rsidR="00CD40A9" w:rsidRPr="00DD67E5" w:rsidRDefault="00CD40A9" w:rsidP="002C55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49 (37.7)</w:t>
            </w:r>
          </w:p>
        </w:tc>
        <w:tc>
          <w:tcPr>
            <w:tcW w:w="812" w:type="pct"/>
          </w:tcPr>
          <w:p w14:paraId="678DB8D5" w14:textId="77777777" w:rsidR="00CD40A9" w:rsidRPr="00DD67E5" w:rsidRDefault="00CD40A9" w:rsidP="002C55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62 (</w:t>
            </w:r>
            <w:proofErr w:type="gramStart"/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47.7)*</w:t>
            </w:r>
            <w:proofErr w:type="gramEnd"/>
          </w:p>
        </w:tc>
      </w:tr>
    </w:tbl>
    <w:p w14:paraId="5746D86B" w14:textId="77777777" w:rsidR="00CD40A9" w:rsidRPr="00DD67E5" w:rsidRDefault="00CD40A9" w:rsidP="00CD40A9">
      <w:pPr>
        <w:rPr>
          <w:rFonts w:ascii="Times New Roman" w:hAnsi="Times New Roman" w:cs="Times New Roman"/>
          <w:sz w:val="24"/>
          <w:szCs w:val="24"/>
        </w:rPr>
      </w:pPr>
      <w:r w:rsidRPr="00DD67E5">
        <w:rPr>
          <w:rFonts w:ascii="Times New Roman" w:hAnsi="Times New Roman" w:cs="Times New Roman"/>
          <w:sz w:val="24"/>
          <w:szCs w:val="24"/>
        </w:rPr>
        <w:t>Note: CS, cigarette substitute. Denominator for calculating the percent using is always 130 for every condition.</w:t>
      </w:r>
    </w:p>
    <w:p w14:paraId="53E96E44" w14:textId="77777777" w:rsidR="00CD40A9" w:rsidRPr="00DD67E5" w:rsidRDefault="00CD40A9" w:rsidP="00CD40A9">
      <w:pPr>
        <w:rPr>
          <w:rFonts w:ascii="Times New Roman" w:hAnsi="Times New Roman" w:cs="Times New Roman"/>
          <w:sz w:val="24"/>
          <w:szCs w:val="24"/>
        </w:rPr>
      </w:pPr>
      <w:r w:rsidRPr="00DD67E5">
        <w:rPr>
          <w:rFonts w:ascii="Times New Roman" w:hAnsi="Times New Roman" w:cs="Times New Roman"/>
          <w:sz w:val="24"/>
          <w:szCs w:val="24"/>
        </w:rPr>
        <w:t xml:space="preserve">*p&lt;0.05 from chi-square tests; Reference group: Cigarette substitute </w:t>
      </w:r>
    </w:p>
    <w:p w14:paraId="3D380809" w14:textId="77777777" w:rsidR="00CD40A9" w:rsidRPr="00DD67E5" w:rsidRDefault="00CD40A9" w:rsidP="00CD40A9">
      <w:pPr>
        <w:rPr>
          <w:rFonts w:ascii="Times New Roman" w:hAnsi="Times New Roman" w:cs="Times New Roman"/>
          <w:sz w:val="24"/>
          <w:szCs w:val="24"/>
        </w:rPr>
      </w:pPr>
      <w:r w:rsidRPr="00DD67E5">
        <w:rPr>
          <w:rFonts w:ascii="Times New Roman" w:hAnsi="Times New Roman" w:cs="Times New Roman"/>
          <w:sz w:val="24"/>
          <w:szCs w:val="24"/>
        </w:rPr>
        <w:t>Self-reported number of times product used per day (each “time” defined approximately as a period of use lasting about 15 inhalations or 10 minutes)</w:t>
      </w:r>
      <w:r w:rsidRPr="00DD67E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D67E5">
        <w:rPr>
          <w:rFonts w:ascii="Times New Roman" w:hAnsi="Times New Roman" w:cs="Times New Roman"/>
          <w:sz w:val="24"/>
          <w:szCs w:val="24"/>
        </w:rPr>
        <w:t xml:space="preserve"> were calculated using a 7-day timeline follow-back procedure.</w:t>
      </w:r>
    </w:p>
    <w:p w14:paraId="2999193D" w14:textId="77777777" w:rsidR="00CD40A9" w:rsidRPr="00DD67E5" w:rsidRDefault="00CD40A9" w:rsidP="00CD40A9">
      <w:pPr>
        <w:rPr>
          <w:rFonts w:ascii="Times New Roman" w:hAnsi="Times New Roman" w:cs="Times New Roman"/>
          <w:sz w:val="24"/>
          <w:szCs w:val="24"/>
        </w:rPr>
      </w:pPr>
      <w:r w:rsidRPr="00DD67E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D67E5">
        <w:rPr>
          <w:rFonts w:ascii="Times New Roman" w:hAnsi="Times New Roman" w:cs="Times New Roman"/>
          <w:sz w:val="24"/>
          <w:szCs w:val="24"/>
        </w:rPr>
        <w:t xml:space="preserve">Foulds, J. </w:t>
      </w:r>
      <w:r w:rsidRPr="00DD67E5">
        <w:rPr>
          <w:rFonts w:ascii="Times New Roman" w:hAnsi="Times New Roman" w:cs="Times New Roman"/>
          <w:i/>
          <w:iCs/>
          <w:sz w:val="24"/>
          <w:szCs w:val="24"/>
        </w:rPr>
        <w:t>et al.</w:t>
      </w:r>
      <w:r w:rsidRPr="00DD67E5">
        <w:rPr>
          <w:rFonts w:ascii="Times New Roman" w:hAnsi="Times New Roman" w:cs="Times New Roman"/>
          <w:sz w:val="24"/>
          <w:szCs w:val="24"/>
        </w:rPr>
        <w:t xml:space="preserve"> Development of a Questionnaire for Assessing Dependence on Electronic Cigarettes Among a Large Sample of Ex-Smoking E-cigarette Users. </w:t>
      </w:r>
      <w:r w:rsidRPr="00DD67E5">
        <w:rPr>
          <w:rFonts w:ascii="Times New Roman" w:hAnsi="Times New Roman" w:cs="Times New Roman"/>
          <w:i/>
          <w:iCs/>
          <w:sz w:val="24"/>
          <w:szCs w:val="24"/>
        </w:rPr>
        <w:t xml:space="preserve">Nicotine </w:t>
      </w:r>
      <w:proofErr w:type="spellStart"/>
      <w:r w:rsidRPr="00DD67E5">
        <w:rPr>
          <w:rFonts w:ascii="Times New Roman" w:hAnsi="Times New Roman" w:cs="Times New Roman"/>
          <w:i/>
          <w:iCs/>
          <w:sz w:val="24"/>
          <w:szCs w:val="24"/>
        </w:rPr>
        <w:t>Tob</w:t>
      </w:r>
      <w:proofErr w:type="spellEnd"/>
      <w:r w:rsidRPr="00DD67E5">
        <w:rPr>
          <w:rFonts w:ascii="Times New Roman" w:hAnsi="Times New Roman" w:cs="Times New Roman"/>
          <w:i/>
          <w:iCs/>
          <w:sz w:val="24"/>
          <w:szCs w:val="24"/>
        </w:rPr>
        <w:t>. Res.</w:t>
      </w:r>
      <w:r w:rsidRPr="00DD67E5">
        <w:rPr>
          <w:rFonts w:ascii="Times New Roman" w:hAnsi="Times New Roman" w:cs="Times New Roman"/>
          <w:sz w:val="24"/>
          <w:szCs w:val="24"/>
        </w:rPr>
        <w:t xml:space="preserve"> </w:t>
      </w:r>
      <w:r w:rsidRPr="00DD67E5">
        <w:rPr>
          <w:rFonts w:ascii="Times New Roman" w:hAnsi="Times New Roman" w:cs="Times New Roman"/>
          <w:bCs/>
          <w:sz w:val="24"/>
          <w:szCs w:val="24"/>
        </w:rPr>
        <w:t>17</w:t>
      </w:r>
      <w:r w:rsidRPr="00DD67E5">
        <w:rPr>
          <w:rFonts w:ascii="Times New Roman" w:hAnsi="Times New Roman" w:cs="Times New Roman"/>
          <w:sz w:val="24"/>
          <w:szCs w:val="24"/>
        </w:rPr>
        <w:t>, 186–192 (2015).</w:t>
      </w:r>
    </w:p>
    <w:p w14:paraId="7169F613" w14:textId="77777777" w:rsidR="00CD40A9" w:rsidRPr="00DD67E5" w:rsidRDefault="00CD40A9" w:rsidP="00CD40A9">
      <w:pPr>
        <w:rPr>
          <w:rFonts w:ascii="Times New Roman" w:hAnsi="Times New Roman" w:cs="Times New Roman"/>
          <w:sz w:val="24"/>
          <w:szCs w:val="24"/>
        </w:rPr>
      </w:pPr>
      <w:r w:rsidRPr="00DD67E5">
        <w:rPr>
          <w:rFonts w:ascii="Times New Roman" w:hAnsi="Times New Roman" w:cs="Times New Roman"/>
          <w:sz w:val="24"/>
          <w:szCs w:val="24"/>
        </w:rPr>
        <w:t xml:space="preserve">Adapted from: Cobb CO, </w:t>
      </w:r>
      <w:proofErr w:type="spellStart"/>
      <w:r w:rsidRPr="00DD67E5">
        <w:rPr>
          <w:rFonts w:ascii="Times New Roman" w:hAnsi="Times New Roman" w:cs="Times New Roman"/>
          <w:sz w:val="24"/>
          <w:szCs w:val="24"/>
        </w:rPr>
        <w:t>Foulds</w:t>
      </w:r>
      <w:proofErr w:type="spellEnd"/>
      <w:r w:rsidRPr="00DD67E5">
        <w:rPr>
          <w:rFonts w:ascii="Times New Roman" w:hAnsi="Times New Roman" w:cs="Times New Roman"/>
          <w:sz w:val="24"/>
          <w:szCs w:val="24"/>
        </w:rPr>
        <w:t xml:space="preserve"> J, Yen MS, et al. Effect of an electronic nicotine delivery system with 0, 8, or 36 mg/mL liquid nicotine versus a cigarette substitute on tobacco-related toxicant exposure: a four-arm, parallel-group, </w:t>
      </w:r>
      <w:proofErr w:type="spellStart"/>
      <w:r w:rsidRPr="00DD67E5">
        <w:rPr>
          <w:rFonts w:ascii="Times New Roman" w:hAnsi="Times New Roman" w:cs="Times New Roman"/>
          <w:sz w:val="24"/>
          <w:szCs w:val="24"/>
        </w:rPr>
        <w:t>randomised</w:t>
      </w:r>
      <w:proofErr w:type="spellEnd"/>
      <w:r w:rsidRPr="00DD67E5">
        <w:rPr>
          <w:rFonts w:ascii="Times New Roman" w:hAnsi="Times New Roman" w:cs="Times New Roman"/>
          <w:sz w:val="24"/>
          <w:szCs w:val="24"/>
        </w:rPr>
        <w:t>, controlled trial. Lancet Respir Med. 2021;9(8):840-850. doi:10.1016/S2213-2600(21)00022-9 (Supplementary Materials)</w:t>
      </w:r>
    </w:p>
    <w:p w14:paraId="67AEC1CA" w14:textId="77777777" w:rsidR="00CD40A9" w:rsidRPr="00DD67E5" w:rsidRDefault="00CD40A9">
      <w:pPr>
        <w:rPr>
          <w:rFonts w:ascii="Times New Roman" w:eastAsiaTheme="majorEastAsia" w:hAnsi="Times New Roman" w:cs="Times New Roman"/>
          <w:b/>
          <w:sz w:val="24"/>
          <w:szCs w:val="24"/>
        </w:rPr>
      </w:pPr>
      <w:r w:rsidRPr="00DD67E5">
        <w:rPr>
          <w:rFonts w:ascii="Times New Roman" w:hAnsi="Times New Roman" w:cs="Times New Roman"/>
          <w:sz w:val="24"/>
          <w:szCs w:val="24"/>
        </w:rPr>
        <w:br w:type="page"/>
      </w:r>
    </w:p>
    <w:p w14:paraId="5454342D" w14:textId="7F0B9B4C" w:rsidR="003B3BEB" w:rsidRPr="00DD67E5" w:rsidRDefault="00E36516" w:rsidP="00972672">
      <w:pPr>
        <w:pStyle w:val="Caption"/>
        <w:rPr>
          <w:rFonts w:cs="Times New Roman"/>
          <w:szCs w:val="24"/>
        </w:rPr>
      </w:pPr>
      <w:bookmarkStart w:id="5" w:name="_Toc224648351"/>
      <w:r w:rsidRPr="00DD67E5">
        <w:rPr>
          <w:rFonts w:cs="Times New Roman"/>
          <w:szCs w:val="24"/>
        </w:rPr>
        <w:lastRenderedPageBreak/>
        <w:t>Supplemental</w:t>
      </w:r>
      <w:r w:rsidR="00972672">
        <w:rPr>
          <w:rFonts w:cs="Times New Roman"/>
          <w:szCs w:val="24"/>
        </w:rPr>
        <w:t xml:space="preserve"> </w:t>
      </w:r>
      <w:r w:rsidR="00972672">
        <w:t xml:space="preserve">table </w:t>
      </w:r>
      <w:fldSimple w:instr=" SEQ Table \* ARABIC ">
        <w:r w:rsidR="00034D61">
          <w:rPr>
            <w:noProof/>
          </w:rPr>
          <w:t>2</w:t>
        </w:r>
      </w:fldSimple>
      <w:r w:rsidR="00BC7A13" w:rsidRPr="00DD67E5">
        <w:rPr>
          <w:rFonts w:cs="Times New Roman"/>
          <w:szCs w:val="24"/>
        </w:rPr>
        <w:t xml:space="preserve">. </w:t>
      </w:r>
      <w:r w:rsidR="00342F9E" w:rsidRPr="00DD67E5">
        <w:rPr>
          <w:rFonts w:cs="Times New Roman"/>
          <w:szCs w:val="24"/>
        </w:rPr>
        <w:t>Study-related</w:t>
      </w:r>
      <w:r w:rsidR="00BC7A13" w:rsidRPr="00DD67E5">
        <w:rPr>
          <w:rFonts w:cs="Times New Roman"/>
          <w:szCs w:val="24"/>
        </w:rPr>
        <w:t xml:space="preserve"> adverse events</w:t>
      </w:r>
      <w:r w:rsidR="003B3BEB" w:rsidRPr="00DD67E5">
        <w:rPr>
          <w:rFonts w:cs="Times New Roman"/>
          <w:szCs w:val="24"/>
        </w:rPr>
        <w:t xml:space="preserve"> by </w:t>
      </w:r>
      <w:r w:rsidR="00B62478" w:rsidRPr="00DD67E5">
        <w:rPr>
          <w:rFonts w:cs="Times New Roman"/>
          <w:szCs w:val="24"/>
        </w:rPr>
        <w:t>randomized</w:t>
      </w:r>
      <w:r w:rsidR="003B3BEB" w:rsidRPr="00DD67E5">
        <w:rPr>
          <w:rFonts w:cs="Times New Roman"/>
          <w:szCs w:val="24"/>
        </w:rPr>
        <w:t xml:space="preserve"> </w:t>
      </w:r>
      <w:r w:rsidR="00456C5F" w:rsidRPr="00DD67E5">
        <w:rPr>
          <w:rFonts w:cs="Times New Roman"/>
          <w:szCs w:val="24"/>
        </w:rPr>
        <w:t>groups</w:t>
      </w:r>
      <w:bookmarkEnd w:id="5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4"/>
        <w:gridCol w:w="910"/>
        <w:gridCol w:w="1486"/>
        <w:gridCol w:w="1893"/>
        <w:gridCol w:w="1893"/>
        <w:gridCol w:w="1924"/>
      </w:tblGrid>
      <w:tr w:rsidR="009D3540" w:rsidRPr="00DD67E5" w14:paraId="1B527B86" w14:textId="77777777" w:rsidTr="009D3540">
        <w:tc>
          <w:tcPr>
            <w:tcW w:w="0" w:type="auto"/>
          </w:tcPr>
          <w:p w14:paraId="3D6275BE" w14:textId="77777777" w:rsidR="009D3540" w:rsidRPr="00DD67E5" w:rsidRDefault="009D354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Adverse Events</w:t>
            </w:r>
          </w:p>
        </w:tc>
        <w:tc>
          <w:tcPr>
            <w:tcW w:w="0" w:type="auto"/>
          </w:tcPr>
          <w:p w14:paraId="054BDA3C" w14:textId="77777777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0" w:type="auto"/>
          </w:tcPr>
          <w:p w14:paraId="49FFEBF7" w14:textId="77777777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Cigarette substitute</w:t>
            </w:r>
          </w:p>
        </w:tc>
        <w:tc>
          <w:tcPr>
            <w:tcW w:w="0" w:type="auto"/>
          </w:tcPr>
          <w:p w14:paraId="7A0C3719" w14:textId="77777777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E-cigarettes with 0 mg/mL nicotine</w:t>
            </w:r>
          </w:p>
        </w:tc>
        <w:tc>
          <w:tcPr>
            <w:tcW w:w="0" w:type="auto"/>
          </w:tcPr>
          <w:p w14:paraId="41AAA827" w14:textId="77777777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E-cigarettes with 8 mg/mL nicotine</w:t>
            </w:r>
          </w:p>
        </w:tc>
        <w:tc>
          <w:tcPr>
            <w:tcW w:w="0" w:type="auto"/>
          </w:tcPr>
          <w:p w14:paraId="4B01B390" w14:textId="77777777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E-cigarettes with 36 mg/mL nicotine</w:t>
            </w:r>
          </w:p>
        </w:tc>
      </w:tr>
      <w:tr w:rsidR="009D3540" w:rsidRPr="00DD67E5" w14:paraId="4BDB8D45" w14:textId="77777777" w:rsidTr="009D3540">
        <w:tc>
          <w:tcPr>
            <w:tcW w:w="0" w:type="auto"/>
          </w:tcPr>
          <w:p w14:paraId="46597FD9" w14:textId="77777777" w:rsidR="009D3540" w:rsidRPr="00DD67E5" w:rsidRDefault="009D354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Yes, n (%)</w:t>
            </w:r>
          </w:p>
        </w:tc>
        <w:tc>
          <w:tcPr>
            <w:tcW w:w="0" w:type="auto"/>
          </w:tcPr>
          <w:p w14:paraId="728A7C33" w14:textId="77777777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N=520</w:t>
            </w:r>
          </w:p>
        </w:tc>
        <w:tc>
          <w:tcPr>
            <w:tcW w:w="0" w:type="auto"/>
          </w:tcPr>
          <w:p w14:paraId="45CB9E99" w14:textId="77777777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n=130</w:t>
            </w:r>
          </w:p>
        </w:tc>
        <w:tc>
          <w:tcPr>
            <w:tcW w:w="0" w:type="auto"/>
          </w:tcPr>
          <w:p w14:paraId="2F9026FB" w14:textId="77777777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n=130</w:t>
            </w:r>
          </w:p>
        </w:tc>
        <w:tc>
          <w:tcPr>
            <w:tcW w:w="0" w:type="auto"/>
          </w:tcPr>
          <w:p w14:paraId="48342507" w14:textId="77777777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n=130</w:t>
            </w:r>
          </w:p>
        </w:tc>
        <w:tc>
          <w:tcPr>
            <w:tcW w:w="0" w:type="auto"/>
          </w:tcPr>
          <w:p w14:paraId="137D6014" w14:textId="77777777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n=130</w:t>
            </w:r>
          </w:p>
        </w:tc>
      </w:tr>
      <w:tr w:rsidR="009D3540" w:rsidRPr="00DD67E5" w14:paraId="3AC3899B" w14:textId="77777777" w:rsidTr="009D3540">
        <w:tc>
          <w:tcPr>
            <w:tcW w:w="0" w:type="auto"/>
          </w:tcPr>
          <w:p w14:paraId="40C77E23" w14:textId="77777777" w:rsidR="009D3540" w:rsidRPr="00DD67E5" w:rsidRDefault="009D3540" w:rsidP="006B5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Abdominal pain</w:t>
            </w:r>
          </w:p>
        </w:tc>
        <w:tc>
          <w:tcPr>
            <w:tcW w:w="0" w:type="auto"/>
            <w:vAlign w:val="center"/>
          </w:tcPr>
          <w:p w14:paraId="403ED809" w14:textId="6873172B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833E1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.2)</w:t>
            </w:r>
          </w:p>
        </w:tc>
        <w:tc>
          <w:tcPr>
            <w:tcW w:w="0" w:type="auto"/>
            <w:vAlign w:val="center"/>
          </w:tcPr>
          <w:p w14:paraId="45F2AA82" w14:textId="75F61C5C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833E1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0" w:type="auto"/>
            <w:vAlign w:val="center"/>
          </w:tcPr>
          <w:p w14:paraId="098423E2" w14:textId="1EA43AA8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833E1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.8)</w:t>
            </w:r>
          </w:p>
        </w:tc>
        <w:tc>
          <w:tcPr>
            <w:tcW w:w="0" w:type="auto"/>
            <w:vAlign w:val="center"/>
          </w:tcPr>
          <w:p w14:paraId="2D6142BC" w14:textId="2C0B69B5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833E1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0" w:type="auto"/>
            <w:vAlign w:val="center"/>
          </w:tcPr>
          <w:p w14:paraId="0749F187" w14:textId="40477CD2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833E1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</w:tr>
      <w:tr w:rsidR="009D3540" w:rsidRPr="00DD67E5" w14:paraId="34BB2F3B" w14:textId="77777777" w:rsidTr="009D3540">
        <w:tc>
          <w:tcPr>
            <w:tcW w:w="0" w:type="auto"/>
          </w:tcPr>
          <w:p w14:paraId="7A82D6AC" w14:textId="77777777" w:rsidR="009D3540" w:rsidRPr="00DD67E5" w:rsidRDefault="009D3540" w:rsidP="006B5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Allergic reaction</w:t>
            </w:r>
          </w:p>
        </w:tc>
        <w:tc>
          <w:tcPr>
            <w:tcW w:w="0" w:type="auto"/>
            <w:vAlign w:val="center"/>
          </w:tcPr>
          <w:p w14:paraId="08727CBF" w14:textId="6938DC36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833E1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.2)</w:t>
            </w:r>
          </w:p>
        </w:tc>
        <w:tc>
          <w:tcPr>
            <w:tcW w:w="0" w:type="auto"/>
            <w:vAlign w:val="center"/>
          </w:tcPr>
          <w:p w14:paraId="2B287365" w14:textId="6B734C80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833E1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0" w:type="auto"/>
            <w:vAlign w:val="center"/>
          </w:tcPr>
          <w:p w14:paraId="49DFB285" w14:textId="13FD66A6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833E1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.8)</w:t>
            </w:r>
          </w:p>
        </w:tc>
        <w:tc>
          <w:tcPr>
            <w:tcW w:w="0" w:type="auto"/>
            <w:vAlign w:val="center"/>
          </w:tcPr>
          <w:p w14:paraId="25D08770" w14:textId="3FCB163A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833E1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0" w:type="auto"/>
            <w:vAlign w:val="center"/>
          </w:tcPr>
          <w:p w14:paraId="4BE89579" w14:textId="529097D0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833E1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</w:tr>
      <w:tr w:rsidR="009D3540" w:rsidRPr="00DD67E5" w14:paraId="1E3CA93A" w14:textId="77777777" w:rsidTr="009D3540">
        <w:tc>
          <w:tcPr>
            <w:tcW w:w="0" w:type="auto"/>
          </w:tcPr>
          <w:p w14:paraId="0C0FAFF8" w14:textId="77777777" w:rsidR="009D3540" w:rsidRPr="00DD67E5" w:rsidRDefault="009D3540" w:rsidP="006B5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</w:p>
        </w:tc>
        <w:tc>
          <w:tcPr>
            <w:tcW w:w="0" w:type="auto"/>
            <w:vAlign w:val="center"/>
          </w:tcPr>
          <w:p w14:paraId="50DE8626" w14:textId="4B203133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0833E1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.8)</w:t>
            </w:r>
          </w:p>
        </w:tc>
        <w:tc>
          <w:tcPr>
            <w:tcW w:w="0" w:type="auto"/>
            <w:vAlign w:val="center"/>
          </w:tcPr>
          <w:p w14:paraId="03CD3D78" w14:textId="4C078312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833E1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.8)</w:t>
            </w:r>
          </w:p>
        </w:tc>
        <w:tc>
          <w:tcPr>
            <w:tcW w:w="0" w:type="auto"/>
            <w:vAlign w:val="center"/>
          </w:tcPr>
          <w:p w14:paraId="73BBDA04" w14:textId="386B3A51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833E1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.8)</w:t>
            </w:r>
          </w:p>
        </w:tc>
        <w:tc>
          <w:tcPr>
            <w:tcW w:w="0" w:type="auto"/>
            <w:vAlign w:val="center"/>
          </w:tcPr>
          <w:p w14:paraId="08A7B8DA" w14:textId="64905750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833E1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.8)</w:t>
            </w:r>
          </w:p>
        </w:tc>
        <w:tc>
          <w:tcPr>
            <w:tcW w:w="0" w:type="auto"/>
            <w:vAlign w:val="center"/>
          </w:tcPr>
          <w:p w14:paraId="256B3E2A" w14:textId="14FAF4E4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833E1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.8)</w:t>
            </w:r>
          </w:p>
        </w:tc>
      </w:tr>
      <w:tr w:rsidR="009D3540" w:rsidRPr="00DD67E5" w14:paraId="46AF0A61" w14:textId="77777777" w:rsidTr="009D3540">
        <w:tc>
          <w:tcPr>
            <w:tcW w:w="0" w:type="auto"/>
          </w:tcPr>
          <w:p w14:paraId="1834D2FD" w14:textId="77777777" w:rsidR="009D3540" w:rsidRPr="00DD67E5" w:rsidRDefault="009D3540" w:rsidP="006B5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Bloating</w:t>
            </w:r>
          </w:p>
        </w:tc>
        <w:tc>
          <w:tcPr>
            <w:tcW w:w="0" w:type="auto"/>
            <w:vAlign w:val="center"/>
          </w:tcPr>
          <w:p w14:paraId="3D8F013D" w14:textId="0B0459F5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833E1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.2)</w:t>
            </w:r>
          </w:p>
        </w:tc>
        <w:tc>
          <w:tcPr>
            <w:tcW w:w="0" w:type="auto"/>
            <w:vAlign w:val="center"/>
          </w:tcPr>
          <w:p w14:paraId="322F4605" w14:textId="33CA9367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833E1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0" w:type="auto"/>
            <w:vAlign w:val="center"/>
          </w:tcPr>
          <w:p w14:paraId="5A9E04E2" w14:textId="7E127DF2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833E1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0" w:type="auto"/>
            <w:vAlign w:val="center"/>
          </w:tcPr>
          <w:p w14:paraId="7B2E2E7C" w14:textId="079C2803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833E1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0" w:type="auto"/>
            <w:vAlign w:val="center"/>
          </w:tcPr>
          <w:p w14:paraId="35BA49D4" w14:textId="3B4F1B5D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833E1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.8)</w:t>
            </w:r>
          </w:p>
        </w:tc>
      </w:tr>
      <w:tr w:rsidR="009D3540" w:rsidRPr="00DD67E5" w14:paraId="70565346" w14:textId="77777777" w:rsidTr="009D3540">
        <w:tc>
          <w:tcPr>
            <w:tcW w:w="0" w:type="auto"/>
          </w:tcPr>
          <w:p w14:paraId="442E0634" w14:textId="77777777" w:rsidR="009D3540" w:rsidRPr="00DD67E5" w:rsidRDefault="009D3540" w:rsidP="006B5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Bronchial infection</w:t>
            </w:r>
          </w:p>
        </w:tc>
        <w:tc>
          <w:tcPr>
            <w:tcW w:w="0" w:type="auto"/>
            <w:vAlign w:val="center"/>
          </w:tcPr>
          <w:p w14:paraId="34B0C000" w14:textId="1418ECEE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833E1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.2)</w:t>
            </w:r>
          </w:p>
        </w:tc>
        <w:tc>
          <w:tcPr>
            <w:tcW w:w="0" w:type="auto"/>
            <w:vAlign w:val="center"/>
          </w:tcPr>
          <w:p w14:paraId="7BC281EF" w14:textId="6B01E1FF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833E1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0" w:type="auto"/>
            <w:vAlign w:val="center"/>
          </w:tcPr>
          <w:p w14:paraId="6FFFA808" w14:textId="5A1536DF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833E1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0" w:type="auto"/>
            <w:vAlign w:val="center"/>
          </w:tcPr>
          <w:p w14:paraId="3DDE1EA3" w14:textId="0AEC4515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833E1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.8)</w:t>
            </w:r>
          </w:p>
        </w:tc>
        <w:tc>
          <w:tcPr>
            <w:tcW w:w="0" w:type="auto"/>
            <w:vAlign w:val="center"/>
          </w:tcPr>
          <w:p w14:paraId="0D4A2411" w14:textId="455F77CB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833E1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</w:tr>
      <w:tr w:rsidR="009D3540" w:rsidRPr="00DD67E5" w14:paraId="186D7566" w14:textId="77777777" w:rsidTr="009D3540">
        <w:tc>
          <w:tcPr>
            <w:tcW w:w="0" w:type="auto"/>
          </w:tcPr>
          <w:p w14:paraId="3AC59FFD" w14:textId="77777777" w:rsidR="009D3540" w:rsidRPr="00DD67E5" w:rsidRDefault="009D3540" w:rsidP="006B5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Burn</w:t>
            </w:r>
          </w:p>
        </w:tc>
        <w:tc>
          <w:tcPr>
            <w:tcW w:w="0" w:type="auto"/>
            <w:vAlign w:val="center"/>
          </w:tcPr>
          <w:p w14:paraId="4A97749E" w14:textId="21FFD2B8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833E1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.2)</w:t>
            </w:r>
          </w:p>
        </w:tc>
        <w:tc>
          <w:tcPr>
            <w:tcW w:w="0" w:type="auto"/>
            <w:vAlign w:val="center"/>
          </w:tcPr>
          <w:p w14:paraId="2F61A4B8" w14:textId="62C7E2B4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833E1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0" w:type="auto"/>
            <w:vAlign w:val="center"/>
          </w:tcPr>
          <w:p w14:paraId="4FF90015" w14:textId="6D0E78D1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833E1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0" w:type="auto"/>
            <w:vAlign w:val="center"/>
          </w:tcPr>
          <w:p w14:paraId="1E850C48" w14:textId="30DB6197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833E1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.8)</w:t>
            </w:r>
          </w:p>
        </w:tc>
        <w:tc>
          <w:tcPr>
            <w:tcW w:w="0" w:type="auto"/>
            <w:vAlign w:val="center"/>
          </w:tcPr>
          <w:p w14:paraId="7134FA26" w14:textId="22F70002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833E1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</w:tr>
      <w:tr w:rsidR="009D3540" w:rsidRPr="00DD67E5" w14:paraId="4CB7E7B7" w14:textId="77777777" w:rsidTr="009D3540">
        <w:tc>
          <w:tcPr>
            <w:tcW w:w="0" w:type="auto"/>
          </w:tcPr>
          <w:p w14:paraId="3A3D8B9E" w14:textId="77777777" w:rsidR="009D3540" w:rsidRPr="00DD67E5" w:rsidRDefault="009D3540" w:rsidP="00F365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Chest pain, cardiac</w:t>
            </w:r>
          </w:p>
        </w:tc>
        <w:tc>
          <w:tcPr>
            <w:tcW w:w="0" w:type="auto"/>
            <w:vAlign w:val="center"/>
          </w:tcPr>
          <w:p w14:paraId="662203C3" w14:textId="32323DE2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833E1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.2)</w:t>
            </w:r>
          </w:p>
        </w:tc>
        <w:tc>
          <w:tcPr>
            <w:tcW w:w="0" w:type="auto"/>
            <w:vAlign w:val="center"/>
          </w:tcPr>
          <w:p w14:paraId="41F7481A" w14:textId="6C24E25C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833E1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0" w:type="auto"/>
            <w:vAlign w:val="center"/>
          </w:tcPr>
          <w:p w14:paraId="4695D560" w14:textId="2EDE8A60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833E1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0" w:type="auto"/>
            <w:vAlign w:val="center"/>
          </w:tcPr>
          <w:p w14:paraId="7D27AC19" w14:textId="0A1EEBDC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833E1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.8)</w:t>
            </w:r>
          </w:p>
        </w:tc>
        <w:tc>
          <w:tcPr>
            <w:tcW w:w="0" w:type="auto"/>
            <w:vAlign w:val="center"/>
          </w:tcPr>
          <w:p w14:paraId="76022E52" w14:textId="5CA9DEEC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833E1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</w:tr>
      <w:tr w:rsidR="009D3540" w:rsidRPr="00DD67E5" w14:paraId="15457450" w14:textId="77777777" w:rsidTr="009D3540">
        <w:tc>
          <w:tcPr>
            <w:tcW w:w="0" w:type="auto"/>
          </w:tcPr>
          <w:p w14:paraId="46412EEC" w14:textId="77777777" w:rsidR="009D3540" w:rsidRPr="00DD67E5" w:rsidRDefault="009D3540" w:rsidP="006367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Cough</w:t>
            </w:r>
          </w:p>
        </w:tc>
        <w:tc>
          <w:tcPr>
            <w:tcW w:w="0" w:type="auto"/>
            <w:vAlign w:val="center"/>
          </w:tcPr>
          <w:p w14:paraId="4DB1EC99" w14:textId="20CC4CC7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="000833E1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6.3)</w:t>
            </w:r>
          </w:p>
        </w:tc>
        <w:tc>
          <w:tcPr>
            <w:tcW w:w="0" w:type="auto"/>
            <w:vAlign w:val="center"/>
          </w:tcPr>
          <w:p w14:paraId="3DCE93C2" w14:textId="263F7EAD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833E1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0" w:type="auto"/>
            <w:vAlign w:val="center"/>
          </w:tcPr>
          <w:p w14:paraId="39073BB7" w14:textId="51D5C02C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0833E1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3.1)</w:t>
            </w:r>
          </w:p>
        </w:tc>
        <w:tc>
          <w:tcPr>
            <w:tcW w:w="0" w:type="auto"/>
            <w:vAlign w:val="center"/>
          </w:tcPr>
          <w:p w14:paraId="658AA4D5" w14:textId="5A03EBF8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0833E1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13.8)</w:t>
            </w:r>
          </w:p>
        </w:tc>
        <w:tc>
          <w:tcPr>
            <w:tcW w:w="0" w:type="auto"/>
            <w:vAlign w:val="center"/>
          </w:tcPr>
          <w:p w14:paraId="12E278EA" w14:textId="74C4CC24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0833E1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8.5)</w:t>
            </w:r>
          </w:p>
        </w:tc>
      </w:tr>
      <w:tr w:rsidR="009D3540" w:rsidRPr="00DD67E5" w14:paraId="57A3D520" w14:textId="77777777" w:rsidTr="009D3540">
        <w:tc>
          <w:tcPr>
            <w:tcW w:w="0" w:type="auto"/>
          </w:tcPr>
          <w:p w14:paraId="248BE998" w14:textId="77777777" w:rsidR="009D3540" w:rsidRPr="00DD67E5" w:rsidRDefault="009D3540" w:rsidP="00F365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Depressed level of consciousness</w:t>
            </w:r>
          </w:p>
        </w:tc>
        <w:tc>
          <w:tcPr>
            <w:tcW w:w="0" w:type="auto"/>
            <w:vAlign w:val="center"/>
          </w:tcPr>
          <w:p w14:paraId="268D3F77" w14:textId="16EBDA0B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833E1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.2)</w:t>
            </w:r>
          </w:p>
        </w:tc>
        <w:tc>
          <w:tcPr>
            <w:tcW w:w="0" w:type="auto"/>
            <w:vAlign w:val="center"/>
          </w:tcPr>
          <w:p w14:paraId="13C88A81" w14:textId="5965C7B1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833E1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0" w:type="auto"/>
            <w:vAlign w:val="center"/>
          </w:tcPr>
          <w:p w14:paraId="0F763B47" w14:textId="20574007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833E1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0" w:type="auto"/>
            <w:vAlign w:val="center"/>
          </w:tcPr>
          <w:p w14:paraId="45CCC00D" w14:textId="07F7555F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833E1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0" w:type="auto"/>
            <w:vAlign w:val="center"/>
          </w:tcPr>
          <w:p w14:paraId="5AF08179" w14:textId="3A9EBD9E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833E1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.8)</w:t>
            </w:r>
          </w:p>
        </w:tc>
      </w:tr>
      <w:tr w:rsidR="009D3540" w:rsidRPr="00DD67E5" w14:paraId="4E4AB0C7" w14:textId="77777777" w:rsidTr="009D3540">
        <w:tc>
          <w:tcPr>
            <w:tcW w:w="0" w:type="auto"/>
          </w:tcPr>
          <w:p w14:paraId="4334021E" w14:textId="77777777" w:rsidR="009D3540" w:rsidRPr="00DD67E5" w:rsidRDefault="009D3540" w:rsidP="006B5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0" w:type="auto"/>
            <w:vAlign w:val="center"/>
          </w:tcPr>
          <w:p w14:paraId="3D421C67" w14:textId="66894D2E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833E1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.2)</w:t>
            </w:r>
          </w:p>
        </w:tc>
        <w:tc>
          <w:tcPr>
            <w:tcW w:w="0" w:type="auto"/>
            <w:vAlign w:val="center"/>
          </w:tcPr>
          <w:p w14:paraId="2C487DA7" w14:textId="2E3DDB8F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833E1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.8)</w:t>
            </w:r>
          </w:p>
        </w:tc>
        <w:tc>
          <w:tcPr>
            <w:tcW w:w="0" w:type="auto"/>
            <w:vAlign w:val="center"/>
          </w:tcPr>
          <w:p w14:paraId="74092829" w14:textId="509658DB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833E1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0" w:type="auto"/>
            <w:vAlign w:val="center"/>
          </w:tcPr>
          <w:p w14:paraId="1E56AB73" w14:textId="08DB7520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833E1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0" w:type="auto"/>
            <w:vAlign w:val="center"/>
          </w:tcPr>
          <w:p w14:paraId="7DFC2CAC" w14:textId="1B09CE71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833E1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</w:tr>
      <w:tr w:rsidR="009D3540" w:rsidRPr="00DD67E5" w14:paraId="4C840539" w14:textId="77777777" w:rsidTr="009D3540">
        <w:tc>
          <w:tcPr>
            <w:tcW w:w="0" w:type="auto"/>
          </w:tcPr>
          <w:p w14:paraId="226CAA85" w14:textId="77777777" w:rsidR="009D3540" w:rsidRPr="00DD67E5" w:rsidRDefault="009D3540" w:rsidP="006B5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Dizziness</w:t>
            </w:r>
          </w:p>
        </w:tc>
        <w:tc>
          <w:tcPr>
            <w:tcW w:w="0" w:type="auto"/>
            <w:vAlign w:val="center"/>
          </w:tcPr>
          <w:p w14:paraId="3DD67D31" w14:textId="35A9458C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0833E1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1)</w:t>
            </w:r>
          </w:p>
        </w:tc>
        <w:tc>
          <w:tcPr>
            <w:tcW w:w="0" w:type="auto"/>
            <w:vAlign w:val="center"/>
          </w:tcPr>
          <w:p w14:paraId="688DA893" w14:textId="0DB9B89F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833E1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0" w:type="auto"/>
            <w:vAlign w:val="center"/>
          </w:tcPr>
          <w:p w14:paraId="1D88FF33" w14:textId="0F02F95A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833E1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1.5)</w:t>
            </w:r>
          </w:p>
        </w:tc>
        <w:tc>
          <w:tcPr>
            <w:tcW w:w="0" w:type="auto"/>
            <w:vAlign w:val="center"/>
          </w:tcPr>
          <w:p w14:paraId="2BB2FB4E" w14:textId="1B487EFC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833E1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1.5)</w:t>
            </w:r>
          </w:p>
        </w:tc>
        <w:tc>
          <w:tcPr>
            <w:tcW w:w="0" w:type="auto"/>
            <w:vAlign w:val="center"/>
          </w:tcPr>
          <w:p w14:paraId="0C5FA685" w14:textId="6CFDEF3C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833E1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.8)</w:t>
            </w:r>
          </w:p>
        </w:tc>
      </w:tr>
      <w:tr w:rsidR="009D3540" w:rsidRPr="00DD67E5" w14:paraId="22696562" w14:textId="77777777" w:rsidTr="009D3540">
        <w:tc>
          <w:tcPr>
            <w:tcW w:w="0" w:type="auto"/>
          </w:tcPr>
          <w:p w14:paraId="7FC92B6D" w14:textId="77777777" w:rsidR="009D3540" w:rsidRPr="00DD67E5" w:rsidRDefault="009D3540" w:rsidP="00F365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Dry mouth</w:t>
            </w:r>
          </w:p>
        </w:tc>
        <w:tc>
          <w:tcPr>
            <w:tcW w:w="0" w:type="auto"/>
            <w:vAlign w:val="center"/>
          </w:tcPr>
          <w:p w14:paraId="6393FEFD" w14:textId="79476921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1.2)</w:t>
            </w:r>
          </w:p>
        </w:tc>
        <w:tc>
          <w:tcPr>
            <w:tcW w:w="0" w:type="auto"/>
            <w:vAlign w:val="center"/>
          </w:tcPr>
          <w:p w14:paraId="3FAA1CA2" w14:textId="11D39DBA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833E1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0" w:type="auto"/>
            <w:vAlign w:val="center"/>
          </w:tcPr>
          <w:p w14:paraId="7C193BD4" w14:textId="17E6FE13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833E1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.8)</w:t>
            </w:r>
          </w:p>
        </w:tc>
        <w:tc>
          <w:tcPr>
            <w:tcW w:w="0" w:type="auto"/>
            <w:vAlign w:val="center"/>
          </w:tcPr>
          <w:p w14:paraId="6F193112" w14:textId="73ECCC4B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833E1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1.5)</w:t>
            </w:r>
          </w:p>
        </w:tc>
        <w:tc>
          <w:tcPr>
            <w:tcW w:w="0" w:type="auto"/>
            <w:vAlign w:val="center"/>
          </w:tcPr>
          <w:p w14:paraId="347C5F86" w14:textId="12C887CD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0833E1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2.3)</w:t>
            </w:r>
          </w:p>
        </w:tc>
      </w:tr>
      <w:tr w:rsidR="009D3540" w:rsidRPr="00DD67E5" w14:paraId="46331AC6" w14:textId="77777777" w:rsidTr="009D3540">
        <w:tc>
          <w:tcPr>
            <w:tcW w:w="0" w:type="auto"/>
          </w:tcPr>
          <w:p w14:paraId="406321F0" w14:textId="77777777" w:rsidR="009D3540" w:rsidRPr="00DD67E5" w:rsidRDefault="009D3540" w:rsidP="00F365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Dyspnea</w:t>
            </w:r>
          </w:p>
        </w:tc>
        <w:tc>
          <w:tcPr>
            <w:tcW w:w="0" w:type="auto"/>
            <w:vAlign w:val="center"/>
          </w:tcPr>
          <w:p w14:paraId="3619DD03" w14:textId="60D11EEE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.2)</w:t>
            </w:r>
          </w:p>
        </w:tc>
        <w:tc>
          <w:tcPr>
            <w:tcW w:w="0" w:type="auto"/>
            <w:vAlign w:val="center"/>
          </w:tcPr>
          <w:p w14:paraId="19409A5A" w14:textId="79227815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0" w:type="auto"/>
            <w:vAlign w:val="center"/>
          </w:tcPr>
          <w:p w14:paraId="5E6E3580" w14:textId="688FEFD2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0" w:type="auto"/>
            <w:vAlign w:val="center"/>
          </w:tcPr>
          <w:p w14:paraId="4507624A" w14:textId="3FBE2744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.8)</w:t>
            </w:r>
          </w:p>
        </w:tc>
        <w:tc>
          <w:tcPr>
            <w:tcW w:w="0" w:type="auto"/>
            <w:vAlign w:val="center"/>
          </w:tcPr>
          <w:p w14:paraId="47529536" w14:textId="67B79449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</w:tr>
      <w:tr w:rsidR="009D3540" w:rsidRPr="00DD67E5" w14:paraId="621EC678" w14:textId="77777777" w:rsidTr="009D3540">
        <w:tc>
          <w:tcPr>
            <w:tcW w:w="0" w:type="auto"/>
          </w:tcPr>
          <w:p w14:paraId="3196F5D2" w14:textId="77777777" w:rsidR="009D3540" w:rsidRPr="00DD67E5" w:rsidRDefault="009D3540" w:rsidP="006B5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pistaxis</w:t>
            </w:r>
          </w:p>
        </w:tc>
        <w:tc>
          <w:tcPr>
            <w:tcW w:w="0" w:type="auto"/>
            <w:vAlign w:val="center"/>
          </w:tcPr>
          <w:p w14:paraId="0761559B" w14:textId="018F11C4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.2)</w:t>
            </w:r>
          </w:p>
        </w:tc>
        <w:tc>
          <w:tcPr>
            <w:tcW w:w="0" w:type="auto"/>
            <w:vAlign w:val="center"/>
          </w:tcPr>
          <w:p w14:paraId="3C1DC665" w14:textId="25379EF5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0" w:type="auto"/>
            <w:vAlign w:val="center"/>
          </w:tcPr>
          <w:p w14:paraId="5D50D52D" w14:textId="1D041595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0" w:type="auto"/>
            <w:vAlign w:val="center"/>
          </w:tcPr>
          <w:p w14:paraId="010EF9F1" w14:textId="197CC308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0" w:type="auto"/>
            <w:vAlign w:val="center"/>
          </w:tcPr>
          <w:p w14:paraId="369736D1" w14:textId="5FE29CEB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.8)</w:t>
            </w:r>
          </w:p>
        </w:tc>
      </w:tr>
      <w:tr w:rsidR="009D3540" w:rsidRPr="00DD67E5" w14:paraId="5572355E" w14:textId="77777777" w:rsidTr="009D3540">
        <w:tc>
          <w:tcPr>
            <w:tcW w:w="0" w:type="auto"/>
          </w:tcPr>
          <w:p w14:paraId="51B0C707" w14:textId="77777777" w:rsidR="009D3540" w:rsidRPr="00DD67E5" w:rsidRDefault="009D3540" w:rsidP="00F365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Fatigue</w:t>
            </w:r>
          </w:p>
        </w:tc>
        <w:tc>
          <w:tcPr>
            <w:tcW w:w="0" w:type="auto"/>
            <w:vAlign w:val="center"/>
          </w:tcPr>
          <w:p w14:paraId="05D044CB" w14:textId="3FF70825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.4)</w:t>
            </w:r>
          </w:p>
        </w:tc>
        <w:tc>
          <w:tcPr>
            <w:tcW w:w="0" w:type="auto"/>
            <w:vAlign w:val="center"/>
          </w:tcPr>
          <w:p w14:paraId="21EBCCC8" w14:textId="3AC495CF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.8)</w:t>
            </w:r>
          </w:p>
        </w:tc>
        <w:tc>
          <w:tcPr>
            <w:tcW w:w="0" w:type="auto"/>
            <w:vAlign w:val="center"/>
          </w:tcPr>
          <w:p w14:paraId="6E1BCE80" w14:textId="6AE3314D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0" w:type="auto"/>
            <w:vAlign w:val="center"/>
          </w:tcPr>
          <w:p w14:paraId="3BCDE708" w14:textId="4CE8B807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.8)</w:t>
            </w:r>
          </w:p>
        </w:tc>
        <w:tc>
          <w:tcPr>
            <w:tcW w:w="0" w:type="auto"/>
            <w:vAlign w:val="center"/>
          </w:tcPr>
          <w:p w14:paraId="6524F259" w14:textId="795B2D17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</w:tr>
      <w:tr w:rsidR="009D3540" w:rsidRPr="00DD67E5" w14:paraId="0026EDE3" w14:textId="77777777" w:rsidTr="009D3540">
        <w:tc>
          <w:tcPr>
            <w:tcW w:w="0" w:type="auto"/>
          </w:tcPr>
          <w:p w14:paraId="19764CB7" w14:textId="77777777" w:rsidR="009D3540" w:rsidRPr="00DD67E5" w:rsidRDefault="009D3540" w:rsidP="00F365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Flu-like symptoms</w:t>
            </w:r>
          </w:p>
        </w:tc>
        <w:tc>
          <w:tcPr>
            <w:tcW w:w="0" w:type="auto"/>
            <w:vAlign w:val="center"/>
          </w:tcPr>
          <w:p w14:paraId="6A69BBBB" w14:textId="6AF6F4E2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.2)</w:t>
            </w:r>
          </w:p>
        </w:tc>
        <w:tc>
          <w:tcPr>
            <w:tcW w:w="0" w:type="auto"/>
            <w:vAlign w:val="center"/>
          </w:tcPr>
          <w:p w14:paraId="7553D810" w14:textId="0E2CD957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0" w:type="auto"/>
            <w:vAlign w:val="center"/>
          </w:tcPr>
          <w:p w14:paraId="2C94C391" w14:textId="3F0983C7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.8)</w:t>
            </w:r>
          </w:p>
        </w:tc>
        <w:tc>
          <w:tcPr>
            <w:tcW w:w="0" w:type="auto"/>
            <w:vAlign w:val="center"/>
          </w:tcPr>
          <w:p w14:paraId="621F5EED" w14:textId="0D466AF2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0" w:type="auto"/>
            <w:vAlign w:val="center"/>
          </w:tcPr>
          <w:p w14:paraId="68898E59" w14:textId="0BD16A65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</w:tr>
      <w:tr w:rsidR="009D3540" w:rsidRPr="00DD67E5" w14:paraId="5BFC627A" w14:textId="77777777" w:rsidTr="009D3540">
        <w:tc>
          <w:tcPr>
            <w:tcW w:w="0" w:type="auto"/>
          </w:tcPr>
          <w:p w14:paraId="7080D31C" w14:textId="77777777" w:rsidR="009D3540" w:rsidRPr="00DD67E5" w:rsidRDefault="009D3540" w:rsidP="006B5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Gastrointestinal disorders, other specify</w:t>
            </w:r>
          </w:p>
        </w:tc>
        <w:tc>
          <w:tcPr>
            <w:tcW w:w="0" w:type="auto"/>
            <w:vAlign w:val="center"/>
          </w:tcPr>
          <w:p w14:paraId="192FDB7A" w14:textId="483F918D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.2)</w:t>
            </w:r>
          </w:p>
        </w:tc>
        <w:tc>
          <w:tcPr>
            <w:tcW w:w="0" w:type="auto"/>
            <w:vAlign w:val="center"/>
          </w:tcPr>
          <w:p w14:paraId="5C039463" w14:textId="58A21F5B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0" w:type="auto"/>
            <w:vAlign w:val="center"/>
          </w:tcPr>
          <w:p w14:paraId="1060753B" w14:textId="4AB4541D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0" w:type="auto"/>
            <w:vAlign w:val="center"/>
          </w:tcPr>
          <w:p w14:paraId="5F7E150D" w14:textId="767C8EB8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0" w:type="auto"/>
            <w:vAlign w:val="center"/>
          </w:tcPr>
          <w:p w14:paraId="02FA6B8B" w14:textId="6E95AAB8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.8)</w:t>
            </w:r>
          </w:p>
        </w:tc>
      </w:tr>
      <w:tr w:rsidR="009D3540" w:rsidRPr="00DD67E5" w14:paraId="61E12BB9" w14:textId="77777777" w:rsidTr="009D3540">
        <w:tc>
          <w:tcPr>
            <w:tcW w:w="0" w:type="auto"/>
          </w:tcPr>
          <w:p w14:paraId="7C5AB7E3" w14:textId="77777777" w:rsidR="009D3540" w:rsidRPr="00DD67E5" w:rsidRDefault="009D3540" w:rsidP="00F365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Headache</w:t>
            </w:r>
          </w:p>
        </w:tc>
        <w:tc>
          <w:tcPr>
            <w:tcW w:w="0" w:type="auto"/>
            <w:vAlign w:val="center"/>
          </w:tcPr>
          <w:p w14:paraId="3F4D80F1" w14:textId="21C0174A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4)</w:t>
            </w:r>
          </w:p>
        </w:tc>
        <w:tc>
          <w:tcPr>
            <w:tcW w:w="0" w:type="auto"/>
            <w:vAlign w:val="center"/>
          </w:tcPr>
          <w:p w14:paraId="1B587299" w14:textId="78A9DC80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0" w:type="auto"/>
            <w:vAlign w:val="center"/>
          </w:tcPr>
          <w:p w14:paraId="2B311147" w14:textId="02572118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5.4)</w:t>
            </w:r>
          </w:p>
        </w:tc>
        <w:tc>
          <w:tcPr>
            <w:tcW w:w="0" w:type="auto"/>
            <w:vAlign w:val="center"/>
          </w:tcPr>
          <w:p w14:paraId="1470A564" w14:textId="243EB2A4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5.4)</w:t>
            </w:r>
          </w:p>
        </w:tc>
        <w:tc>
          <w:tcPr>
            <w:tcW w:w="0" w:type="auto"/>
            <w:vAlign w:val="center"/>
          </w:tcPr>
          <w:p w14:paraId="4085A394" w14:textId="11288553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5.4)</w:t>
            </w:r>
          </w:p>
        </w:tc>
      </w:tr>
      <w:tr w:rsidR="009D3540" w:rsidRPr="00DD67E5" w14:paraId="20CDEC80" w14:textId="77777777" w:rsidTr="009D3540">
        <w:tc>
          <w:tcPr>
            <w:tcW w:w="0" w:type="auto"/>
          </w:tcPr>
          <w:p w14:paraId="16573293" w14:textId="77777777" w:rsidR="009D3540" w:rsidRPr="00DD67E5" w:rsidRDefault="009D3540" w:rsidP="006B5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Hiccups</w:t>
            </w:r>
          </w:p>
        </w:tc>
        <w:tc>
          <w:tcPr>
            <w:tcW w:w="0" w:type="auto"/>
            <w:vAlign w:val="center"/>
          </w:tcPr>
          <w:p w14:paraId="2A3BE721" w14:textId="665D09E9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.4)</w:t>
            </w:r>
          </w:p>
        </w:tc>
        <w:tc>
          <w:tcPr>
            <w:tcW w:w="0" w:type="auto"/>
            <w:vAlign w:val="center"/>
          </w:tcPr>
          <w:p w14:paraId="571E9987" w14:textId="27695AD1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0" w:type="auto"/>
            <w:vAlign w:val="center"/>
          </w:tcPr>
          <w:p w14:paraId="4BF4C741" w14:textId="476BB5A4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0" w:type="auto"/>
            <w:vAlign w:val="center"/>
          </w:tcPr>
          <w:p w14:paraId="088CE215" w14:textId="791A5479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0" w:type="auto"/>
            <w:vAlign w:val="center"/>
          </w:tcPr>
          <w:p w14:paraId="1FC9EE76" w14:textId="4D040FF4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1.5)</w:t>
            </w:r>
          </w:p>
        </w:tc>
      </w:tr>
      <w:tr w:rsidR="009D3540" w:rsidRPr="00DD67E5" w14:paraId="340EC8F1" w14:textId="77777777" w:rsidTr="009D3540">
        <w:tc>
          <w:tcPr>
            <w:tcW w:w="0" w:type="auto"/>
          </w:tcPr>
          <w:p w14:paraId="16F6B6DB" w14:textId="77777777" w:rsidR="009D3540" w:rsidRPr="00DD67E5" w:rsidRDefault="009D3540" w:rsidP="006B5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vAlign w:val="center"/>
          </w:tcPr>
          <w:p w14:paraId="11D1A68F" w14:textId="5A08D749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.2)</w:t>
            </w:r>
          </w:p>
        </w:tc>
        <w:tc>
          <w:tcPr>
            <w:tcW w:w="0" w:type="auto"/>
            <w:vAlign w:val="center"/>
          </w:tcPr>
          <w:p w14:paraId="32EF7BDD" w14:textId="1B7DCB10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0" w:type="auto"/>
            <w:vAlign w:val="center"/>
          </w:tcPr>
          <w:p w14:paraId="286FA4CE" w14:textId="17AB1806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.8)</w:t>
            </w:r>
          </w:p>
        </w:tc>
        <w:tc>
          <w:tcPr>
            <w:tcW w:w="0" w:type="auto"/>
            <w:vAlign w:val="center"/>
          </w:tcPr>
          <w:p w14:paraId="5E122C4E" w14:textId="4144F26E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0" w:type="auto"/>
            <w:vAlign w:val="center"/>
          </w:tcPr>
          <w:p w14:paraId="7A3A9263" w14:textId="00CAC957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</w:tr>
      <w:tr w:rsidR="009D3540" w:rsidRPr="00DD67E5" w14:paraId="44EF2FED" w14:textId="77777777" w:rsidTr="009D3540">
        <w:tc>
          <w:tcPr>
            <w:tcW w:w="0" w:type="auto"/>
          </w:tcPr>
          <w:p w14:paraId="363F8B76" w14:textId="77777777" w:rsidR="009D3540" w:rsidRPr="00DD67E5" w:rsidRDefault="009D3540" w:rsidP="006B5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Injury, poisoning and procedural complications</w:t>
            </w:r>
          </w:p>
        </w:tc>
        <w:tc>
          <w:tcPr>
            <w:tcW w:w="0" w:type="auto"/>
            <w:vAlign w:val="center"/>
          </w:tcPr>
          <w:p w14:paraId="3ED5F367" w14:textId="4096BA0C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.2)</w:t>
            </w:r>
          </w:p>
        </w:tc>
        <w:tc>
          <w:tcPr>
            <w:tcW w:w="0" w:type="auto"/>
            <w:vAlign w:val="center"/>
          </w:tcPr>
          <w:p w14:paraId="30E77F79" w14:textId="704753B9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0" w:type="auto"/>
            <w:vAlign w:val="center"/>
          </w:tcPr>
          <w:p w14:paraId="3C12229E" w14:textId="476DAA36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0" w:type="auto"/>
            <w:vAlign w:val="center"/>
          </w:tcPr>
          <w:p w14:paraId="1EC6E330" w14:textId="59DE4445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.8)</w:t>
            </w:r>
          </w:p>
        </w:tc>
        <w:tc>
          <w:tcPr>
            <w:tcW w:w="0" w:type="auto"/>
            <w:vAlign w:val="center"/>
          </w:tcPr>
          <w:p w14:paraId="4F066F78" w14:textId="146A5668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</w:tr>
      <w:tr w:rsidR="009D3540" w:rsidRPr="00DD67E5" w14:paraId="1FA84BD3" w14:textId="77777777" w:rsidTr="009D3540">
        <w:tc>
          <w:tcPr>
            <w:tcW w:w="0" w:type="auto"/>
          </w:tcPr>
          <w:p w14:paraId="270E6F11" w14:textId="77777777" w:rsidR="009D3540" w:rsidRPr="00DD67E5" w:rsidRDefault="009D3540" w:rsidP="00F365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Irritability</w:t>
            </w:r>
          </w:p>
        </w:tc>
        <w:tc>
          <w:tcPr>
            <w:tcW w:w="0" w:type="auto"/>
            <w:vAlign w:val="center"/>
          </w:tcPr>
          <w:p w14:paraId="6FC79C17" w14:textId="61417C5A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.4)</w:t>
            </w:r>
          </w:p>
        </w:tc>
        <w:tc>
          <w:tcPr>
            <w:tcW w:w="0" w:type="auto"/>
            <w:vAlign w:val="center"/>
          </w:tcPr>
          <w:p w14:paraId="57BC120B" w14:textId="165E6895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.8)</w:t>
            </w:r>
          </w:p>
        </w:tc>
        <w:tc>
          <w:tcPr>
            <w:tcW w:w="0" w:type="auto"/>
            <w:vAlign w:val="center"/>
          </w:tcPr>
          <w:p w14:paraId="650D1B37" w14:textId="049B8150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0" w:type="auto"/>
            <w:vAlign w:val="center"/>
          </w:tcPr>
          <w:p w14:paraId="42DA0A69" w14:textId="481BBDFA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.8)</w:t>
            </w:r>
          </w:p>
        </w:tc>
        <w:tc>
          <w:tcPr>
            <w:tcW w:w="0" w:type="auto"/>
            <w:vAlign w:val="center"/>
          </w:tcPr>
          <w:p w14:paraId="41CE3A88" w14:textId="11414730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</w:tr>
      <w:tr w:rsidR="009D3540" w:rsidRPr="00DD67E5" w14:paraId="06EB1F0A" w14:textId="77777777" w:rsidTr="009D3540">
        <w:tc>
          <w:tcPr>
            <w:tcW w:w="0" w:type="auto"/>
          </w:tcPr>
          <w:p w14:paraId="16719E05" w14:textId="77777777" w:rsidR="009D3540" w:rsidRPr="00DD67E5" w:rsidRDefault="009D3540" w:rsidP="00F365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Mouth ulcers</w:t>
            </w:r>
          </w:p>
        </w:tc>
        <w:tc>
          <w:tcPr>
            <w:tcW w:w="0" w:type="auto"/>
            <w:vAlign w:val="center"/>
          </w:tcPr>
          <w:p w14:paraId="1FC7DA6B" w14:textId="69082451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2.3)</w:t>
            </w:r>
          </w:p>
        </w:tc>
        <w:tc>
          <w:tcPr>
            <w:tcW w:w="0" w:type="auto"/>
            <w:vAlign w:val="center"/>
          </w:tcPr>
          <w:p w14:paraId="511301FA" w14:textId="7FBEF158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0" w:type="auto"/>
            <w:vAlign w:val="center"/>
          </w:tcPr>
          <w:p w14:paraId="613FBC1E" w14:textId="464F6E0B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1.5)</w:t>
            </w:r>
          </w:p>
        </w:tc>
        <w:tc>
          <w:tcPr>
            <w:tcW w:w="0" w:type="auto"/>
            <w:vAlign w:val="center"/>
          </w:tcPr>
          <w:p w14:paraId="6520C51B" w14:textId="49A25ACD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3.8)</w:t>
            </w:r>
          </w:p>
        </w:tc>
        <w:tc>
          <w:tcPr>
            <w:tcW w:w="0" w:type="auto"/>
            <w:vAlign w:val="center"/>
          </w:tcPr>
          <w:p w14:paraId="35368077" w14:textId="1DADE182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3.8)</w:t>
            </w:r>
          </w:p>
        </w:tc>
      </w:tr>
      <w:tr w:rsidR="009D3540" w:rsidRPr="00DD67E5" w14:paraId="2AA70A57" w14:textId="77777777" w:rsidTr="009D3540">
        <w:tc>
          <w:tcPr>
            <w:tcW w:w="0" w:type="auto"/>
          </w:tcPr>
          <w:p w14:paraId="051272E4" w14:textId="77777777" w:rsidR="009D3540" w:rsidRPr="00DD67E5" w:rsidRDefault="009D3540" w:rsidP="00F365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Mucus in throat sinus</w:t>
            </w:r>
          </w:p>
        </w:tc>
        <w:tc>
          <w:tcPr>
            <w:tcW w:w="0" w:type="auto"/>
            <w:vAlign w:val="center"/>
          </w:tcPr>
          <w:p w14:paraId="2FCE4768" w14:textId="032C1BC7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.4)</w:t>
            </w:r>
          </w:p>
        </w:tc>
        <w:tc>
          <w:tcPr>
            <w:tcW w:w="0" w:type="auto"/>
            <w:vAlign w:val="center"/>
          </w:tcPr>
          <w:p w14:paraId="17962B90" w14:textId="7CA892B4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0" w:type="auto"/>
            <w:vAlign w:val="center"/>
          </w:tcPr>
          <w:p w14:paraId="7711F16D" w14:textId="26E0F147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1.5)</w:t>
            </w:r>
          </w:p>
        </w:tc>
        <w:tc>
          <w:tcPr>
            <w:tcW w:w="0" w:type="auto"/>
            <w:vAlign w:val="center"/>
          </w:tcPr>
          <w:p w14:paraId="0667D2B2" w14:textId="56895D3D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0" w:type="auto"/>
            <w:vAlign w:val="center"/>
          </w:tcPr>
          <w:p w14:paraId="580A9FF3" w14:textId="75A86C81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</w:tr>
      <w:tr w:rsidR="009D3540" w:rsidRPr="00DD67E5" w14:paraId="3A04E458" w14:textId="77777777" w:rsidTr="009D3540">
        <w:tc>
          <w:tcPr>
            <w:tcW w:w="0" w:type="auto"/>
          </w:tcPr>
          <w:p w14:paraId="65447602" w14:textId="77777777" w:rsidR="009D3540" w:rsidRPr="00DD67E5" w:rsidRDefault="009D3540" w:rsidP="00F365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Nausea</w:t>
            </w:r>
          </w:p>
        </w:tc>
        <w:tc>
          <w:tcPr>
            <w:tcW w:w="0" w:type="auto"/>
            <w:vAlign w:val="center"/>
          </w:tcPr>
          <w:p w14:paraId="0E7012BB" w14:textId="32141111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2.1)</w:t>
            </w:r>
          </w:p>
        </w:tc>
        <w:tc>
          <w:tcPr>
            <w:tcW w:w="0" w:type="auto"/>
            <w:vAlign w:val="center"/>
          </w:tcPr>
          <w:p w14:paraId="7C8B47E7" w14:textId="42C0C454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0" w:type="auto"/>
            <w:vAlign w:val="center"/>
          </w:tcPr>
          <w:p w14:paraId="06525D10" w14:textId="79AA0A11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1.5)</w:t>
            </w:r>
          </w:p>
        </w:tc>
        <w:tc>
          <w:tcPr>
            <w:tcW w:w="0" w:type="auto"/>
            <w:vAlign w:val="center"/>
          </w:tcPr>
          <w:p w14:paraId="20C8D0E8" w14:textId="66BB9567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3.1)</w:t>
            </w:r>
          </w:p>
        </w:tc>
        <w:tc>
          <w:tcPr>
            <w:tcW w:w="0" w:type="auto"/>
            <w:vAlign w:val="center"/>
          </w:tcPr>
          <w:p w14:paraId="5303208F" w14:textId="0CE127E5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3.8)</w:t>
            </w:r>
          </w:p>
        </w:tc>
      </w:tr>
      <w:tr w:rsidR="009D3540" w:rsidRPr="00DD67E5" w14:paraId="620D7483" w14:textId="77777777" w:rsidTr="009D3540">
        <w:tc>
          <w:tcPr>
            <w:tcW w:w="0" w:type="auto"/>
          </w:tcPr>
          <w:p w14:paraId="68B8C800" w14:textId="77777777" w:rsidR="009D3540" w:rsidRPr="00DD67E5" w:rsidRDefault="009D3540" w:rsidP="006B5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Non-MedDRA bad taste resulting from dry puff</w:t>
            </w:r>
          </w:p>
        </w:tc>
        <w:tc>
          <w:tcPr>
            <w:tcW w:w="0" w:type="auto"/>
            <w:vAlign w:val="center"/>
          </w:tcPr>
          <w:p w14:paraId="13DDA582" w14:textId="0640BE5C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.2)</w:t>
            </w:r>
          </w:p>
        </w:tc>
        <w:tc>
          <w:tcPr>
            <w:tcW w:w="0" w:type="auto"/>
            <w:vAlign w:val="center"/>
          </w:tcPr>
          <w:p w14:paraId="39232938" w14:textId="57BF1555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0" w:type="auto"/>
            <w:vAlign w:val="center"/>
          </w:tcPr>
          <w:p w14:paraId="14F11DA4" w14:textId="626E5D72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0" w:type="auto"/>
            <w:vAlign w:val="center"/>
          </w:tcPr>
          <w:p w14:paraId="010ADD52" w14:textId="0E4D1571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.8)</w:t>
            </w:r>
          </w:p>
        </w:tc>
        <w:tc>
          <w:tcPr>
            <w:tcW w:w="0" w:type="auto"/>
            <w:vAlign w:val="center"/>
          </w:tcPr>
          <w:p w14:paraId="18D943DF" w14:textId="29E8D8DA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</w:tr>
      <w:tr w:rsidR="009D3540" w:rsidRPr="00DD67E5" w14:paraId="7124F4D2" w14:textId="77777777" w:rsidTr="009D3540">
        <w:tc>
          <w:tcPr>
            <w:tcW w:w="0" w:type="auto"/>
          </w:tcPr>
          <w:p w14:paraId="393BBB44" w14:textId="77777777" w:rsidR="009D3540" w:rsidRPr="00DD67E5" w:rsidRDefault="009D3540" w:rsidP="006B5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Oral pain</w:t>
            </w:r>
          </w:p>
        </w:tc>
        <w:tc>
          <w:tcPr>
            <w:tcW w:w="0" w:type="auto"/>
            <w:vAlign w:val="center"/>
          </w:tcPr>
          <w:p w14:paraId="438BF0A0" w14:textId="698CD983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.4)</w:t>
            </w:r>
          </w:p>
        </w:tc>
        <w:tc>
          <w:tcPr>
            <w:tcW w:w="0" w:type="auto"/>
            <w:vAlign w:val="center"/>
          </w:tcPr>
          <w:p w14:paraId="6A9B0A8E" w14:textId="38CF8D87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0" w:type="auto"/>
            <w:vAlign w:val="center"/>
          </w:tcPr>
          <w:p w14:paraId="58F0E105" w14:textId="115D1E06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.8)</w:t>
            </w:r>
          </w:p>
        </w:tc>
        <w:tc>
          <w:tcPr>
            <w:tcW w:w="0" w:type="auto"/>
            <w:vAlign w:val="center"/>
          </w:tcPr>
          <w:p w14:paraId="2BF56B30" w14:textId="2B0D9121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.8)</w:t>
            </w:r>
          </w:p>
        </w:tc>
        <w:tc>
          <w:tcPr>
            <w:tcW w:w="0" w:type="auto"/>
            <w:vAlign w:val="center"/>
          </w:tcPr>
          <w:p w14:paraId="011DD946" w14:textId="336B5645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</w:tr>
      <w:tr w:rsidR="009D3540" w:rsidRPr="00DD67E5" w14:paraId="5E5A7E8F" w14:textId="77777777" w:rsidTr="009D3540">
        <w:tc>
          <w:tcPr>
            <w:tcW w:w="0" w:type="auto"/>
          </w:tcPr>
          <w:p w14:paraId="31D10471" w14:textId="77777777" w:rsidR="009D3540" w:rsidRPr="00DD67E5" w:rsidRDefault="009D3540" w:rsidP="00F365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Other metabolism nutrition disorder</w:t>
            </w:r>
          </w:p>
        </w:tc>
        <w:tc>
          <w:tcPr>
            <w:tcW w:w="0" w:type="auto"/>
            <w:vAlign w:val="center"/>
          </w:tcPr>
          <w:p w14:paraId="3AA43480" w14:textId="0CC348F2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.2)</w:t>
            </w:r>
          </w:p>
        </w:tc>
        <w:tc>
          <w:tcPr>
            <w:tcW w:w="0" w:type="auto"/>
            <w:vAlign w:val="center"/>
          </w:tcPr>
          <w:p w14:paraId="487ED6FC" w14:textId="28E5DE31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0" w:type="auto"/>
            <w:vAlign w:val="center"/>
          </w:tcPr>
          <w:p w14:paraId="450A5C23" w14:textId="63D203DF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0" w:type="auto"/>
            <w:vAlign w:val="center"/>
          </w:tcPr>
          <w:p w14:paraId="397D7558" w14:textId="0229CC21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.8)</w:t>
            </w:r>
          </w:p>
        </w:tc>
        <w:tc>
          <w:tcPr>
            <w:tcW w:w="0" w:type="auto"/>
            <w:vAlign w:val="center"/>
          </w:tcPr>
          <w:p w14:paraId="1D0B8783" w14:textId="529DB674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</w:tr>
      <w:tr w:rsidR="009D3540" w:rsidRPr="00DD67E5" w14:paraId="1770C5E5" w14:textId="77777777" w:rsidTr="009D3540">
        <w:tc>
          <w:tcPr>
            <w:tcW w:w="0" w:type="auto"/>
          </w:tcPr>
          <w:p w14:paraId="50B62936" w14:textId="77777777" w:rsidR="009D3540" w:rsidRPr="00DD67E5" w:rsidRDefault="009D3540" w:rsidP="00F365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Psychiatric disorders, other specify</w:t>
            </w:r>
          </w:p>
        </w:tc>
        <w:tc>
          <w:tcPr>
            <w:tcW w:w="0" w:type="auto"/>
            <w:vAlign w:val="center"/>
          </w:tcPr>
          <w:p w14:paraId="7757E0B8" w14:textId="33485977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.4)</w:t>
            </w:r>
          </w:p>
        </w:tc>
        <w:tc>
          <w:tcPr>
            <w:tcW w:w="0" w:type="auto"/>
            <w:vAlign w:val="center"/>
          </w:tcPr>
          <w:p w14:paraId="0154E676" w14:textId="3E90C01C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0" w:type="auto"/>
            <w:vAlign w:val="center"/>
          </w:tcPr>
          <w:p w14:paraId="3119FAD6" w14:textId="6A47A2BB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0" w:type="auto"/>
            <w:vAlign w:val="center"/>
          </w:tcPr>
          <w:p w14:paraId="4CB89F89" w14:textId="7881F335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.8)</w:t>
            </w:r>
          </w:p>
        </w:tc>
        <w:tc>
          <w:tcPr>
            <w:tcW w:w="0" w:type="auto"/>
            <w:vAlign w:val="center"/>
          </w:tcPr>
          <w:p w14:paraId="61CD2E29" w14:textId="2FF99CA9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.8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D3540" w:rsidRPr="00DD67E5" w14:paraId="2CFAB438" w14:textId="77777777" w:rsidTr="009D3540">
        <w:tc>
          <w:tcPr>
            <w:tcW w:w="0" w:type="auto"/>
          </w:tcPr>
          <w:p w14:paraId="5C64A45A" w14:textId="3FA51D52" w:rsidR="009D3540" w:rsidRPr="00DD67E5" w:rsidRDefault="00E83884" w:rsidP="006B5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Other respiratory symptoms</w:t>
            </w:r>
          </w:p>
        </w:tc>
        <w:tc>
          <w:tcPr>
            <w:tcW w:w="0" w:type="auto"/>
            <w:vAlign w:val="center"/>
          </w:tcPr>
          <w:p w14:paraId="1C01F973" w14:textId="14DAB8EF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1.2)</w:t>
            </w:r>
          </w:p>
        </w:tc>
        <w:tc>
          <w:tcPr>
            <w:tcW w:w="0" w:type="auto"/>
            <w:vAlign w:val="center"/>
          </w:tcPr>
          <w:p w14:paraId="12CB61B5" w14:textId="51D9FC86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0" w:type="auto"/>
            <w:vAlign w:val="center"/>
          </w:tcPr>
          <w:p w14:paraId="1F7027AF" w14:textId="0F2E228C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0" w:type="auto"/>
            <w:vAlign w:val="center"/>
          </w:tcPr>
          <w:p w14:paraId="2CAF30A1" w14:textId="4CFB6E3E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0" w:type="auto"/>
            <w:vAlign w:val="center"/>
          </w:tcPr>
          <w:p w14:paraId="57E951F9" w14:textId="61509A1B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4.6)</w:t>
            </w:r>
          </w:p>
        </w:tc>
      </w:tr>
      <w:tr w:rsidR="009D3540" w:rsidRPr="00DD67E5" w14:paraId="5ED1C6F5" w14:textId="77777777" w:rsidTr="009D3540">
        <w:tc>
          <w:tcPr>
            <w:tcW w:w="0" w:type="auto"/>
          </w:tcPr>
          <w:p w14:paraId="28E09E5D" w14:textId="77777777" w:rsidR="009D3540" w:rsidRPr="00DD67E5" w:rsidRDefault="009D3540" w:rsidP="006B5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Shortness of breath</w:t>
            </w:r>
          </w:p>
        </w:tc>
        <w:tc>
          <w:tcPr>
            <w:tcW w:w="0" w:type="auto"/>
            <w:vAlign w:val="center"/>
          </w:tcPr>
          <w:p w14:paraId="4C281D57" w14:textId="479FCF29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.4)</w:t>
            </w:r>
          </w:p>
        </w:tc>
        <w:tc>
          <w:tcPr>
            <w:tcW w:w="0" w:type="auto"/>
            <w:vAlign w:val="center"/>
          </w:tcPr>
          <w:p w14:paraId="39FA7E5A" w14:textId="69FEE2C3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0" w:type="auto"/>
            <w:vAlign w:val="center"/>
          </w:tcPr>
          <w:p w14:paraId="59CE242D" w14:textId="406A6EF7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.8)</w:t>
            </w:r>
          </w:p>
        </w:tc>
        <w:tc>
          <w:tcPr>
            <w:tcW w:w="0" w:type="auto"/>
            <w:vAlign w:val="center"/>
          </w:tcPr>
          <w:p w14:paraId="544EB840" w14:textId="1916F945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.8)</w:t>
            </w:r>
          </w:p>
        </w:tc>
        <w:tc>
          <w:tcPr>
            <w:tcW w:w="0" w:type="auto"/>
            <w:vAlign w:val="center"/>
          </w:tcPr>
          <w:p w14:paraId="6AFF4A49" w14:textId="4EFFFBFA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</w:tr>
      <w:tr w:rsidR="009D3540" w:rsidRPr="00DD67E5" w14:paraId="4C3CE0D5" w14:textId="77777777" w:rsidTr="009D3540">
        <w:tc>
          <w:tcPr>
            <w:tcW w:w="0" w:type="auto"/>
          </w:tcPr>
          <w:p w14:paraId="30CA8956" w14:textId="77777777" w:rsidR="009D3540" w:rsidRPr="00DD67E5" w:rsidRDefault="009D3540" w:rsidP="00F365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Sinus pain</w:t>
            </w:r>
          </w:p>
        </w:tc>
        <w:tc>
          <w:tcPr>
            <w:tcW w:w="0" w:type="auto"/>
            <w:vAlign w:val="center"/>
          </w:tcPr>
          <w:p w14:paraId="65036408" w14:textId="1B3129F4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.2)</w:t>
            </w:r>
          </w:p>
        </w:tc>
        <w:tc>
          <w:tcPr>
            <w:tcW w:w="0" w:type="auto"/>
            <w:vAlign w:val="center"/>
          </w:tcPr>
          <w:p w14:paraId="4E218529" w14:textId="203A5BC8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0" w:type="auto"/>
            <w:vAlign w:val="center"/>
          </w:tcPr>
          <w:p w14:paraId="76FE5234" w14:textId="5A5E6EF7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.8)</w:t>
            </w:r>
          </w:p>
        </w:tc>
        <w:tc>
          <w:tcPr>
            <w:tcW w:w="0" w:type="auto"/>
            <w:vAlign w:val="center"/>
          </w:tcPr>
          <w:p w14:paraId="15A48CB4" w14:textId="2635C526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0" w:type="auto"/>
            <w:vAlign w:val="center"/>
          </w:tcPr>
          <w:p w14:paraId="64B699F3" w14:textId="3CC645FF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</w:tr>
      <w:tr w:rsidR="009D3540" w:rsidRPr="00DD67E5" w14:paraId="723CD1F2" w14:textId="77777777" w:rsidTr="009D3540">
        <w:tc>
          <w:tcPr>
            <w:tcW w:w="0" w:type="auto"/>
          </w:tcPr>
          <w:p w14:paraId="568A3840" w14:textId="77777777" w:rsidR="009D3540" w:rsidRPr="00DD67E5" w:rsidRDefault="009D3540" w:rsidP="006B5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inus tachycardia</w:t>
            </w:r>
          </w:p>
        </w:tc>
        <w:tc>
          <w:tcPr>
            <w:tcW w:w="0" w:type="auto"/>
            <w:vAlign w:val="center"/>
          </w:tcPr>
          <w:p w14:paraId="0F9CC62C" w14:textId="074C3CD1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.2)</w:t>
            </w:r>
          </w:p>
        </w:tc>
        <w:tc>
          <w:tcPr>
            <w:tcW w:w="0" w:type="auto"/>
            <w:vAlign w:val="center"/>
          </w:tcPr>
          <w:p w14:paraId="0C6B2E13" w14:textId="4A04EDD5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0" w:type="auto"/>
            <w:vAlign w:val="center"/>
          </w:tcPr>
          <w:p w14:paraId="06D34933" w14:textId="32206B05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0" w:type="auto"/>
            <w:vAlign w:val="center"/>
          </w:tcPr>
          <w:p w14:paraId="72ABE924" w14:textId="1014FB2D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.8)</w:t>
            </w:r>
          </w:p>
        </w:tc>
        <w:tc>
          <w:tcPr>
            <w:tcW w:w="0" w:type="auto"/>
            <w:vAlign w:val="center"/>
          </w:tcPr>
          <w:p w14:paraId="481BEC16" w14:textId="38687DB4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</w:tr>
      <w:tr w:rsidR="009D3540" w:rsidRPr="00DD67E5" w14:paraId="71F0C111" w14:textId="77777777" w:rsidTr="009D3540">
        <w:tc>
          <w:tcPr>
            <w:tcW w:w="0" w:type="auto"/>
          </w:tcPr>
          <w:p w14:paraId="224F1578" w14:textId="77777777" w:rsidR="009D3540" w:rsidRPr="00DD67E5" w:rsidRDefault="009D3540" w:rsidP="00F365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Skin and subcutaneous tissue disorders, other specify</w:t>
            </w:r>
          </w:p>
        </w:tc>
        <w:tc>
          <w:tcPr>
            <w:tcW w:w="0" w:type="auto"/>
            <w:vAlign w:val="center"/>
          </w:tcPr>
          <w:p w14:paraId="4EF76D71" w14:textId="4D104888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.2)</w:t>
            </w:r>
          </w:p>
        </w:tc>
        <w:tc>
          <w:tcPr>
            <w:tcW w:w="0" w:type="auto"/>
            <w:vAlign w:val="center"/>
          </w:tcPr>
          <w:p w14:paraId="052E6185" w14:textId="66022829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0" w:type="auto"/>
            <w:vAlign w:val="center"/>
          </w:tcPr>
          <w:p w14:paraId="5F5FDA25" w14:textId="13F3C0A5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0" w:type="auto"/>
            <w:vAlign w:val="center"/>
          </w:tcPr>
          <w:p w14:paraId="7B40AB6F" w14:textId="64DF6EDF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.8)</w:t>
            </w:r>
          </w:p>
        </w:tc>
        <w:tc>
          <w:tcPr>
            <w:tcW w:w="0" w:type="auto"/>
            <w:vAlign w:val="center"/>
          </w:tcPr>
          <w:p w14:paraId="7AFDB409" w14:textId="106F54EC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</w:tr>
      <w:tr w:rsidR="009D3540" w:rsidRPr="00DD67E5" w14:paraId="77B1DED8" w14:textId="77777777" w:rsidTr="009D3540">
        <w:tc>
          <w:tcPr>
            <w:tcW w:w="0" w:type="auto"/>
          </w:tcPr>
          <w:p w14:paraId="3C2B967F" w14:textId="77777777" w:rsidR="009D3540" w:rsidRPr="00DD67E5" w:rsidRDefault="009D3540" w:rsidP="00F365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Sore throat</w:t>
            </w:r>
          </w:p>
        </w:tc>
        <w:tc>
          <w:tcPr>
            <w:tcW w:w="0" w:type="auto"/>
            <w:vAlign w:val="center"/>
          </w:tcPr>
          <w:p w14:paraId="6F396093" w14:textId="270B94D5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4)</w:t>
            </w:r>
          </w:p>
        </w:tc>
        <w:tc>
          <w:tcPr>
            <w:tcW w:w="0" w:type="auto"/>
            <w:vAlign w:val="center"/>
          </w:tcPr>
          <w:p w14:paraId="073ACA76" w14:textId="3CF55D6B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0" w:type="auto"/>
            <w:vAlign w:val="center"/>
          </w:tcPr>
          <w:p w14:paraId="7575C96F" w14:textId="20FD6AC3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4.6)</w:t>
            </w:r>
          </w:p>
        </w:tc>
        <w:tc>
          <w:tcPr>
            <w:tcW w:w="0" w:type="auto"/>
            <w:vAlign w:val="center"/>
          </w:tcPr>
          <w:p w14:paraId="42BDACD9" w14:textId="4B44952B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3.8)</w:t>
            </w:r>
          </w:p>
        </w:tc>
        <w:tc>
          <w:tcPr>
            <w:tcW w:w="0" w:type="auto"/>
            <w:vAlign w:val="center"/>
          </w:tcPr>
          <w:p w14:paraId="019CCEB0" w14:textId="35394FBD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7.7)</w:t>
            </w:r>
          </w:p>
        </w:tc>
      </w:tr>
      <w:tr w:rsidR="009D3540" w:rsidRPr="00DD67E5" w14:paraId="467924D0" w14:textId="77777777" w:rsidTr="009D3540">
        <w:tc>
          <w:tcPr>
            <w:tcW w:w="0" w:type="auto"/>
          </w:tcPr>
          <w:p w14:paraId="7DBF0B6A" w14:textId="77777777" w:rsidR="009D3540" w:rsidRPr="00DD67E5" w:rsidRDefault="009D3540" w:rsidP="00F365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Throat irritation</w:t>
            </w:r>
          </w:p>
        </w:tc>
        <w:tc>
          <w:tcPr>
            <w:tcW w:w="0" w:type="auto"/>
            <w:vAlign w:val="center"/>
          </w:tcPr>
          <w:p w14:paraId="2525CC22" w14:textId="3D81C1BD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.8)</w:t>
            </w:r>
          </w:p>
        </w:tc>
        <w:tc>
          <w:tcPr>
            <w:tcW w:w="0" w:type="auto"/>
            <w:vAlign w:val="center"/>
          </w:tcPr>
          <w:p w14:paraId="3614FA1C" w14:textId="0EE0B045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0" w:type="auto"/>
            <w:vAlign w:val="center"/>
          </w:tcPr>
          <w:p w14:paraId="5DCBE221" w14:textId="3304ACAD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.8)</w:t>
            </w:r>
          </w:p>
        </w:tc>
        <w:tc>
          <w:tcPr>
            <w:tcW w:w="0" w:type="auto"/>
            <w:vAlign w:val="center"/>
          </w:tcPr>
          <w:p w14:paraId="71AF03A5" w14:textId="5528C5DB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.8)</w:t>
            </w:r>
          </w:p>
        </w:tc>
        <w:tc>
          <w:tcPr>
            <w:tcW w:w="0" w:type="auto"/>
            <w:vAlign w:val="center"/>
          </w:tcPr>
          <w:p w14:paraId="622BD437" w14:textId="1C378DFB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1.5)</w:t>
            </w:r>
          </w:p>
        </w:tc>
      </w:tr>
      <w:tr w:rsidR="009D3540" w:rsidRPr="00DD67E5" w14:paraId="3BCE5268" w14:textId="77777777" w:rsidTr="009D3540">
        <w:tc>
          <w:tcPr>
            <w:tcW w:w="0" w:type="auto"/>
          </w:tcPr>
          <w:p w14:paraId="30860971" w14:textId="77777777" w:rsidR="009D3540" w:rsidRPr="00DD67E5" w:rsidRDefault="009D3540" w:rsidP="00F365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Upper respiratory infection</w:t>
            </w:r>
          </w:p>
        </w:tc>
        <w:tc>
          <w:tcPr>
            <w:tcW w:w="0" w:type="auto"/>
            <w:vAlign w:val="center"/>
          </w:tcPr>
          <w:p w14:paraId="212511A3" w14:textId="2A9E8950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.6)</w:t>
            </w:r>
          </w:p>
        </w:tc>
        <w:tc>
          <w:tcPr>
            <w:tcW w:w="0" w:type="auto"/>
            <w:vAlign w:val="center"/>
          </w:tcPr>
          <w:p w14:paraId="26226F09" w14:textId="584AA49C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0" w:type="auto"/>
            <w:vAlign w:val="center"/>
          </w:tcPr>
          <w:p w14:paraId="120A776D" w14:textId="24DBA380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1.5)</w:t>
            </w:r>
          </w:p>
        </w:tc>
        <w:tc>
          <w:tcPr>
            <w:tcW w:w="0" w:type="auto"/>
            <w:vAlign w:val="center"/>
          </w:tcPr>
          <w:p w14:paraId="36944B31" w14:textId="6989175D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.8)</w:t>
            </w:r>
          </w:p>
        </w:tc>
        <w:tc>
          <w:tcPr>
            <w:tcW w:w="0" w:type="auto"/>
            <w:vAlign w:val="center"/>
          </w:tcPr>
          <w:p w14:paraId="72157249" w14:textId="2E16A8F7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</w:tr>
      <w:tr w:rsidR="009D3540" w:rsidRPr="00DD67E5" w14:paraId="6ED269DA" w14:textId="77777777" w:rsidTr="009D3540">
        <w:tc>
          <w:tcPr>
            <w:tcW w:w="0" w:type="auto"/>
          </w:tcPr>
          <w:p w14:paraId="753C2B3B" w14:textId="77777777" w:rsidR="009D3540" w:rsidRPr="00DD67E5" w:rsidRDefault="009D3540" w:rsidP="00F365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Watering eyes</w:t>
            </w:r>
          </w:p>
        </w:tc>
        <w:tc>
          <w:tcPr>
            <w:tcW w:w="0" w:type="auto"/>
            <w:vAlign w:val="center"/>
          </w:tcPr>
          <w:p w14:paraId="20537344" w14:textId="5F00ACFF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.2)</w:t>
            </w:r>
          </w:p>
        </w:tc>
        <w:tc>
          <w:tcPr>
            <w:tcW w:w="0" w:type="auto"/>
            <w:vAlign w:val="center"/>
          </w:tcPr>
          <w:p w14:paraId="3C79C2DB" w14:textId="49E3E060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0" w:type="auto"/>
            <w:vAlign w:val="center"/>
          </w:tcPr>
          <w:p w14:paraId="26352C85" w14:textId="22F0F5EE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0" w:type="auto"/>
            <w:vAlign w:val="center"/>
          </w:tcPr>
          <w:p w14:paraId="60F99F70" w14:textId="596C2D76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0" w:type="auto"/>
            <w:vAlign w:val="center"/>
          </w:tcPr>
          <w:p w14:paraId="63668392" w14:textId="21A9C8B3" w:rsidR="009D3540" w:rsidRPr="00DD67E5" w:rsidRDefault="009D3540" w:rsidP="009D3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C7118"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.8)</w:t>
            </w:r>
          </w:p>
        </w:tc>
      </w:tr>
    </w:tbl>
    <w:p w14:paraId="4D5B2A7A" w14:textId="5A2B8777" w:rsidR="00941891" w:rsidRPr="00DD67E5" w:rsidRDefault="00941891" w:rsidP="00941891">
      <w:pPr>
        <w:rPr>
          <w:rFonts w:ascii="Times New Roman" w:hAnsi="Times New Roman" w:cs="Times New Roman"/>
          <w:sz w:val="20"/>
          <w:szCs w:val="20"/>
        </w:rPr>
      </w:pPr>
      <w:r w:rsidRPr="00DD67E5">
        <w:rPr>
          <w:rFonts w:ascii="Times New Roman" w:hAnsi="Times New Roman" w:cs="Times New Roman"/>
          <w:sz w:val="20"/>
          <w:szCs w:val="20"/>
        </w:rPr>
        <w:t xml:space="preserve">Note: </w:t>
      </w:r>
      <w:r w:rsidR="00342F9E" w:rsidRPr="00DD67E5">
        <w:rPr>
          <w:rFonts w:ascii="Times New Roman" w:hAnsi="Times New Roman" w:cs="Times New Roman"/>
          <w:sz w:val="20"/>
          <w:szCs w:val="20"/>
        </w:rPr>
        <w:t>Study-related</w:t>
      </w:r>
      <w:r w:rsidRPr="00DD67E5">
        <w:rPr>
          <w:rFonts w:ascii="Times New Roman" w:hAnsi="Times New Roman" w:cs="Times New Roman"/>
          <w:sz w:val="20"/>
          <w:szCs w:val="20"/>
        </w:rPr>
        <w:t xml:space="preserve"> adverse events include those rated as possibly, probably or definitely related to study product</w:t>
      </w:r>
      <w:r w:rsidR="008F683B" w:rsidRPr="00DD67E5">
        <w:rPr>
          <w:rFonts w:ascii="Times New Roman" w:hAnsi="Times New Roman" w:cs="Times New Roman"/>
          <w:sz w:val="20"/>
          <w:szCs w:val="20"/>
        </w:rPr>
        <w:t xml:space="preserve"> or study procedures</w:t>
      </w:r>
      <w:r w:rsidRPr="00DD67E5">
        <w:rPr>
          <w:rFonts w:ascii="Times New Roman" w:hAnsi="Times New Roman" w:cs="Times New Roman"/>
          <w:sz w:val="20"/>
          <w:szCs w:val="20"/>
        </w:rPr>
        <w:t>.</w:t>
      </w:r>
    </w:p>
    <w:p w14:paraId="1933CD07" w14:textId="77777777" w:rsidR="00743145" w:rsidRPr="00DD67E5" w:rsidRDefault="00743145" w:rsidP="009D3540">
      <w:pPr>
        <w:rPr>
          <w:rFonts w:ascii="Times New Roman" w:hAnsi="Times New Roman" w:cs="Times New Roman"/>
          <w:sz w:val="24"/>
          <w:szCs w:val="24"/>
        </w:rPr>
      </w:pPr>
    </w:p>
    <w:p w14:paraId="734D50B1" w14:textId="77777777" w:rsidR="00743145" w:rsidRPr="00DD67E5" w:rsidRDefault="00743145">
      <w:pPr>
        <w:rPr>
          <w:rFonts w:ascii="Times New Roman" w:hAnsi="Times New Roman" w:cs="Times New Roman"/>
          <w:sz w:val="24"/>
          <w:szCs w:val="24"/>
        </w:rPr>
      </w:pPr>
      <w:r w:rsidRPr="00DD67E5">
        <w:rPr>
          <w:rFonts w:ascii="Times New Roman" w:hAnsi="Times New Roman" w:cs="Times New Roman"/>
          <w:sz w:val="24"/>
          <w:szCs w:val="24"/>
        </w:rPr>
        <w:br w:type="page"/>
      </w:r>
    </w:p>
    <w:p w14:paraId="510EE2FE" w14:textId="0FAC7CBF" w:rsidR="00DA7FDA" w:rsidRPr="00DD67E5" w:rsidRDefault="00DA7FDA" w:rsidP="00972672">
      <w:pPr>
        <w:pStyle w:val="Caption"/>
        <w:rPr>
          <w:rFonts w:cs="Times New Roman"/>
          <w:szCs w:val="24"/>
        </w:rPr>
      </w:pPr>
      <w:bookmarkStart w:id="6" w:name="_Toc224648352"/>
      <w:r w:rsidRPr="00DD67E5">
        <w:rPr>
          <w:rFonts w:cs="Times New Roman"/>
          <w:szCs w:val="24"/>
        </w:rPr>
        <w:lastRenderedPageBreak/>
        <w:t xml:space="preserve">Supplemental </w:t>
      </w:r>
      <w:r w:rsidR="00972672">
        <w:t xml:space="preserve">table </w:t>
      </w:r>
      <w:fldSimple w:instr=" SEQ Table \* ARABIC ">
        <w:r w:rsidR="00034D61">
          <w:rPr>
            <w:noProof/>
          </w:rPr>
          <w:t>3</w:t>
        </w:r>
      </w:fldSimple>
      <w:r w:rsidRPr="00DD67E5">
        <w:rPr>
          <w:rFonts w:cs="Times New Roman"/>
          <w:szCs w:val="24"/>
        </w:rPr>
        <w:t>. Adverse Events by randomized groups</w:t>
      </w:r>
      <w:bookmarkEnd w:id="6"/>
    </w:p>
    <w:tbl>
      <w:tblPr>
        <w:tblStyle w:val="TableGrid"/>
        <w:tblW w:w="9985" w:type="dxa"/>
        <w:tblLayout w:type="fixed"/>
        <w:tblLook w:val="04A0" w:firstRow="1" w:lastRow="0" w:firstColumn="1" w:lastColumn="0" w:noHBand="0" w:noVBand="1"/>
      </w:tblPr>
      <w:tblGrid>
        <w:gridCol w:w="2695"/>
        <w:gridCol w:w="1170"/>
        <w:gridCol w:w="1350"/>
        <w:gridCol w:w="1620"/>
        <w:gridCol w:w="1620"/>
        <w:gridCol w:w="1530"/>
      </w:tblGrid>
      <w:tr w:rsidR="00DA7FDA" w:rsidRPr="00DD67E5" w14:paraId="2D790F25" w14:textId="77777777" w:rsidTr="001E2A6F">
        <w:tc>
          <w:tcPr>
            <w:tcW w:w="2695" w:type="dxa"/>
          </w:tcPr>
          <w:p w14:paraId="43270BE8" w14:textId="77777777" w:rsidR="00DA7FDA" w:rsidRPr="00DD67E5" w:rsidRDefault="00DA7FDA" w:rsidP="001E2A6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Adverse Events</w:t>
            </w:r>
          </w:p>
        </w:tc>
        <w:tc>
          <w:tcPr>
            <w:tcW w:w="1170" w:type="dxa"/>
          </w:tcPr>
          <w:p w14:paraId="4C0090C2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350" w:type="dxa"/>
          </w:tcPr>
          <w:p w14:paraId="4CBE3546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Cigarette substitute</w:t>
            </w:r>
          </w:p>
        </w:tc>
        <w:tc>
          <w:tcPr>
            <w:tcW w:w="1620" w:type="dxa"/>
          </w:tcPr>
          <w:p w14:paraId="380E8D41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E-cigarettes with 0 mg/mL nicotine</w:t>
            </w:r>
          </w:p>
        </w:tc>
        <w:tc>
          <w:tcPr>
            <w:tcW w:w="1620" w:type="dxa"/>
          </w:tcPr>
          <w:p w14:paraId="214DD3C0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E-cigarettes with 8 mg/mL nicotine</w:t>
            </w:r>
          </w:p>
        </w:tc>
        <w:tc>
          <w:tcPr>
            <w:tcW w:w="1530" w:type="dxa"/>
          </w:tcPr>
          <w:p w14:paraId="41C13E1F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E-cigarettes with 36 mg/mL nicotine</w:t>
            </w:r>
          </w:p>
        </w:tc>
      </w:tr>
      <w:tr w:rsidR="00DA7FDA" w:rsidRPr="00DD67E5" w14:paraId="63842C87" w14:textId="77777777" w:rsidTr="001E2A6F">
        <w:tc>
          <w:tcPr>
            <w:tcW w:w="2695" w:type="dxa"/>
          </w:tcPr>
          <w:p w14:paraId="1846B6CA" w14:textId="77777777" w:rsidR="00DA7FDA" w:rsidRPr="00DD67E5" w:rsidRDefault="00DA7FDA" w:rsidP="001E2A6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Yes, n (%)</w:t>
            </w:r>
          </w:p>
        </w:tc>
        <w:tc>
          <w:tcPr>
            <w:tcW w:w="1170" w:type="dxa"/>
          </w:tcPr>
          <w:p w14:paraId="6BDF2DA2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N=520</w:t>
            </w:r>
          </w:p>
        </w:tc>
        <w:tc>
          <w:tcPr>
            <w:tcW w:w="1350" w:type="dxa"/>
          </w:tcPr>
          <w:p w14:paraId="6BE6A047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n=130</w:t>
            </w:r>
          </w:p>
        </w:tc>
        <w:tc>
          <w:tcPr>
            <w:tcW w:w="1620" w:type="dxa"/>
          </w:tcPr>
          <w:p w14:paraId="099FAA86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n=130</w:t>
            </w:r>
          </w:p>
        </w:tc>
        <w:tc>
          <w:tcPr>
            <w:tcW w:w="1620" w:type="dxa"/>
          </w:tcPr>
          <w:p w14:paraId="4D5D8B5B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n=130</w:t>
            </w:r>
          </w:p>
        </w:tc>
        <w:tc>
          <w:tcPr>
            <w:tcW w:w="1530" w:type="dxa"/>
          </w:tcPr>
          <w:p w14:paraId="18B7F023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n=130</w:t>
            </w:r>
          </w:p>
        </w:tc>
      </w:tr>
      <w:tr w:rsidR="00DA7FDA" w:rsidRPr="00DD67E5" w14:paraId="38DFF238" w14:textId="77777777" w:rsidTr="001E2A6F">
        <w:tc>
          <w:tcPr>
            <w:tcW w:w="2695" w:type="dxa"/>
          </w:tcPr>
          <w:p w14:paraId="60AD31A0" w14:textId="77777777" w:rsidR="00DA7FDA" w:rsidRPr="00DD67E5" w:rsidRDefault="00DA7FDA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Abdominal pain</w:t>
            </w:r>
          </w:p>
        </w:tc>
        <w:tc>
          <w:tcPr>
            <w:tcW w:w="1170" w:type="dxa"/>
          </w:tcPr>
          <w:p w14:paraId="6F55A741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7 (1.3)</w:t>
            </w:r>
          </w:p>
        </w:tc>
        <w:tc>
          <w:tcPr>
            <w:tcW w:w="1350" w:type="dxa"/>
          </w:tcPr>
          <w:p w14:paraId="43FE6A8A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620" w:type="dxa"/>
          </w:tcPr>
          <w:p w14:paraId="124A08C7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 (2.3)</w:t>
            </w:r>
          </w:p>
        </w:tc>
        <w:tc>
          <w:tcPr>
            <w:tcW w:w="1620" w:type="dxa"/>
          </w:tcPr>
          <w:p w14:paraId="3D3F6933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  <w:tc>
          <w:tcPr>
            <w:tcW w:w="1530" w:type="dxa"/>
          </w:tcPr>
          <w:p w14:paraId="44B39821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</w:tr>
      <w:tr w:rsidR="00DA7FDA" w:rsidRPr="00DD67E5" w14:paraId="109F5B1F" w14:textId="77777777" w:rsidTr="001E2A6F">
        <w:tc>
          <w:tcPr>
            <w:tcW w:w="2695" w:type="dxa"/>
          </w:tcPr>
          <w:p w14:paraId="025C2C15" w14:textId="77777777" w:rsidR="00DA7FDA" w:rsidRPr="00DD67E5" w:rsidRDefault="00DA7FDA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Adrenal insufficiency</w:t>
            </w:r>
          </w:p>
        </w:tc>
        <w:tc>
          <w:tcPr>
            <w:tcW w:w="1170" w:type="dxa"/>
          </w:tcPr>
          <w:p w14:paraId="2513DE06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1350" w:type="dxa"/>
          </w:tcPr>
          <w:p w14:paraId="06394F19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5F9C1E10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033A3D8F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530" w:type="dxa"/>
          </w:tcPr>
          <w:p w14:paraId="6C584015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</w:tr>
      <w:tr w:rsidR="00DA7FDA" w:rsidRPr="00DD67E5" w14:paraId="1625DA73" w14:textId="77777777" w:rsidTr="001E2A6F">
        <w:tc>
          <w:tcPr>
            <w:tcW w:w="2695" w:type="dxa"/>
          </w:tcPr>
          <w:p w14:paraId="4C77779F" w14:textId="77777777" w:rsidR="00DA7FDA" w:rsidRPr="00DD67E5" w:rsidRDefault="00DA7FDA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Allergic reaction</w:t>
            </w:r>
          </w:p>
        </w:tc>
        <w:tc>
          <w:tcPr>
            <w:tcW w:w="1170" w:type="dxa"/>
          </w:tcPr>
          <w:p w14:paraId="1E34F3EB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6 (1.2)</w:t>
            </w:r>
          </w:p>
        </w:tc>
        <w:tc>
          <w:tcPr>
            <w:tcW w:w="1350" w:type="dxa"/>
          </w:tcPr>
          <w:p w14:paraId="707E3A16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620" w:type="dxa"/>
          </w:tcPr>
          <w:p w14:paraId="35875547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620" w:type="dxa"/>
          </w:tcPr>
          <w:p w14:paraId="23DF653A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530" w:type="dxa"/>
          </w:tcPr>
          <w:p w14:paraId="4C3B3324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 (2.3)</w:t>
            </w:r>
          </w:p>
        </w:tc>
      </w:tr>
      <w:tr w:rsidR="00DA7FDA" w:rsidRPr="00DD67E5" w14:paraId="30AA6D81" w14:textId="77777777" w:rsidTr="001E2A6F">
        <w:tc>
          <w:tcPr>
            <w:tcW w:w="2695" w:type="dxa"/>
          </w:tcPr>
          <w:p w14:paraId="453A369C" w14:textId="77777777" w:rsidR="00DA7FDA" w:rsidRPr="00DD67E5" w:rsidRDefault="00DA7FDA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Allergic rhinitis</w:t>
            </w:r>
          </w:p>
        </w:tc>
        <w:tc>
          <w:tcPr>
            <w:tcW w:w="1170" w:type="dxa"/>
          </w:tcPr>
          <w:p w14:paraId="654DC76D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7 (1.3)</w:t>
            </w:r>
          </w:p>
        </w:tc>
        <w:tc>
          <w:tcPr>
            <w:tcW w:w="1350" w:type="dxa"/>
          </w:tcPr>
          <w:p w14:paraId="73E888BF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3AD2F3A9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  <w:tc>
          <w:tcPr>
            <w:tcW w:w="1620" w:type="dxa"/>
          </w:tcPr>
          <w:p w14:paraId="49DA6001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  <w:tc>
          <w:tcPr>
            <w:tcW w:w="1530" w:type="dxa"/>
          </w:tcPr>
          <w:p w14:paraId="59A1D663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 (2.3)</w:t>
            </w:r>
          </w:p>
        </w:tc>
      </w:tr>
      <w:tr w:rsidR="00DA7FDA" w:rsidRPr="00DD67E5" w14:paraId="288F0D9D" w14:textId="77777777" w:rsidTr="001E2A6F">
        <w:tc>
          <w:tcPr>
            <w:tcW w:w="2695" w:type="dxa"/>
          </w:tcPr>
          <w:p w14:paraId="1537CA07" w14:textId="77777777" w:rsidR="00DA7FDA" w:rsidRPr="00DD67E5" w:rsidRDefault="00DA7FDA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Anaphylaxis</w:t>
            </w:r>
          </w:p>
        </w:tc>
        <w:tc>
          <w:tcPr>
            <w:tcW w:w="1170" w:type="dxa"/>
          </w:tcPr>
          <w:p w14:paraId="184E320E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1350" w:type="dxa"/>
          </w:tcPr>
          <w:p w14:paraId="0AE30FD1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620" w:type="dxa"/>
          </w:tcPr>
          <w:p w14:paraId="43E27867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6231D917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530" w:type="dxa"/>
          </w:tcPr>
          <w:p w14:paraId="2D6220BF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DA7FDA" w:rsidRPr="00DD67E5" w14:paraId="4AF87D95" w14:textId="77777777" w:rsidTr="001E2A6F">
        <w:tc>
          <w:tcPr>
            <w:tcW w:w="2695" w:type="dxa"/>
          </w:tcPr>
          <w:p w14:paraId="130A0BCA" w14:textId="77777777" w:rsidR="00DA7FDA" w:rsidRPr="00DD67E5" w:rsidRDefault="00DA7FDA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Ankle fracture</w:t>
            </w:r>
          </w:p>
        </w:tc>
        <w:tc>
          <w:tcPr>
            <w:tcW w:w="1170" w:type="dxa"/>
          </w:tcPr>
          <w:p w14:paraId="0373105D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1350" w:type="dxa"/>
          </w:tcPr>
          <w:p w14:paraId="70477A4D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012BD6DC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620" w:type="dxa"/>
          </w:tcPr>
          <w:p w14:paraId="09DE6535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530" w:type="dxa"/>
          </w:tcPr>
          <w:p w14:paraId="33DD46F9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DA7FDA" w:rsidRPr="00DD67E5" w14:paraId="1DCCAF1A" w14:textId="77777777" w:rsidTr="001E2A6F">
        <w:tc>
          <w:tcPr>
            <w:tcW w:w="2695" w:type="dxa"/>
          </w:tcPr>
          <w:p w14:paraId="39F6AB63" w14:textId="77777777" w:rsidR="00DA7FDA" w:rsidRPr="00DD67E5" w:rsidRDefault="00DA7FDA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</w:p>
        </w:tc>
        <w:tc>
          <w:tcPr>
            <w:tcW w:w="1170" w:type="dxa"/>
          </w:tcPr>
          <w:p w14:paraId="4719C67D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5 (2.9)</w:t>
            </w:r>
          </w:p>
        </w:tc>
        <w:tc>
          <w:tcPr>
            <w:tcW w:w="1350" w:type="dxa"/>
          </w:tcPr>
          <w:p w14:paraId="42E074DD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  <w:tc>
          <w:tcPr>
            <w:tcW w:w="1620" w:type="dxa"/>
          </w:tcPr>
          <w:p w14:paraId="37F018C1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4 (3.1)</w:t>
            </w:r>
          </w:p>
        </w:tc>
        <w:tc>
          <w:tcPr>
            <w:tcW w:w="1620" w:type="dxa"/>
          </w:tcPr>
          <w:p w14:paraId="10F26F1F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5 (3.8)</w:t>
            </w:r>
          </w:p>
        </w:tc>
        <w:tc>
          <w:tcPr>
            <w:tcW w:w="1530" w:type="dxa"/>
          </w:tcPr>
          <w:p w14:paraId="3F9DA4EB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4 (3.1)</w:t>
            </w:r>
          </w:p>
        </w:tc>
      </w:tr>
      <w:tr w:rsidR="00DA7FDA" w:rsidRPr="00DD67E5" w14:paraId="67CA8EAF" w14:textId="77777777" w:rsidTr="001E2A6F">
        <w:tc>
          <w:tcPr>
            <w:tcW w:w="2695" w:type="dxa"/>
          </w:tcPr>
          <w:p w14:paraId="50664938" w14:textId="77777777" w:rsidR="00DA7FDA" w:rsidRPr="00DD67E5" w:rsidRDefault="00DA7FDA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Appendicitis</w:t>
            </w:r>
          </w:p>
        </w:tc>
        <w:tc>
          <w:tcPr>
            <w:tcW w:w="1170" w:type="dxa"/>
          </w:tcPr>
          <w:p w14:paraId="7F13BBD6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1350" w:type="dxa"/>
          </w:tcPr>
          <w:p w14:paraId="331A006C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078EF67F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12930FA6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530" w:type="dxa"/>
          </w:tcPr>
          <w:p w14:paraId="2ECC1EE9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DA7FDA" w:rsidRPr="00DD67E5" w14:paraId="3A77B2FA" w14:textId="77777777" w:rsidTr="001E2A6F">
        <w:tc>
          <w:tcPr>
            <w:tcW w:w="2695" w:type="dxa"/>
          </w:tcPr>
          <w:p w14:paraId="60D0B8B2" w14:textId="77777777" w:rsidR="00DA7FDA" w:rsidRPr="00DD67E5" w:rsidRDefault="00DA7FDA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Appendicitis perforated</w:t>
            </w:r>
          </w:p>
        </w:tc>
        <w:tc>
          <w:tcPr>
            <w:tcW w:w="1170" w:type="dxa"/>
          </w:tcPr>
          <w:p w14:paraId="424A7ECC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0.4)</w:t>
            </w:r>
          </w:p>
        </w:tc>
        <w:tc>
          <w:tcPr>
            <w:tcW w:w="1350" w:type="dxa"/>
          </w:tcPr>
          <w:p w14:paraId="3EEF34CC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79C94408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3943E383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530" w:type="dxa"/>
          </w:tcPr>
          <w:p w14:paraId="7C7BF51F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</w:tr>
      <w:tr w:rsidR="00DA7FDA" w:rsidRPr="00DD67E5" w14:paraId="4A02DCA3" w14:textId="77777777" w:rsidTr="001E2A6F">
        <w:tc>
          <w:tcPr>
            <w:tcW w:w="2695" w:type="dxa"/>
          </w:tcPr>
          <w:p w14:paraId="1D19FF75" w14:textId="77777777" w:rsidR="00DA7FDA" w:rsidRPr="00DD67E5" w:rsidRDefault="00DA7FDA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Arthritis</w:t>
            </w:r>
          </w:p>
        </w:tc>
        <w:tc>
          <w:tcPr>
            <w:tcW w:w="1170" w:type="dxa"/>
          </w:tcPr>
          <w:p w14:paraId="0969EECB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5 (1)</w:t>
            </w:r>
          </w:p>
        </w:tc>
        <w:tc>
          <w:tcPr>
            <w:tcW w:w="1350" w:type="dxa"/>
          </w:tcPr>
          <w:p w14:paraId="3FFA9991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 (2.3)</w:t>
            </w:r>
          </w:p>
        </w:tc>
        <w:tc>
          <w:tcPr>
            <w:tcW w:w="1620" w:type="dxa"/>
          </w:tcPr>
          <w:p w14:paraId="0BE235E2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620" w:type="dxa"/>
          </w:tcPr>
          <w:p w14:paraId="0039C94A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530" w:type="dxa"/>
          </w:tcPr>
          <w:p w14:paraId="43EBD979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DA7FDA" w:rsidRPr="00DD67E5" w14:paraId="0677F105" w14:textId="77777777" w:rsidTr="001E2A6F">
        <w:tc>
          <w:tcPr>
            <w:tcW w:w="2695" w:type="dxa"/>
          </w:tcPr>
          <w:p w14:paraId="6AD72DBB" w14:textId="77777777" w:rsidR="00DA7FDA" w:rsidRPr="00DD67E5" w:rsidRDefault="00DA7FDA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Aspiration</w:t>
            </w:r>
          </w:p>
        </w:tc>
        <w:tc>
          <w:tcPr>
            <w:tcW w:w="1170" w:type="dxa"/>
          </w:tcPr>
          <w:p w14:paraId="5C025AF0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 (0.6)</w:t>
            </w:r>
          </w:p>
        </w:tc>
        <w:tc>
          <w:tcPr>
            <w:tcW w:w="1350" w:type="dxa"/>
          </w:tcPr>
          <w:p w14:paraId="61679AB4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  <w:tc>
          <w:tcPr>
            <w:tcW w:w="1620" w:type="dxa"/>
          </w:tcPr>
          <w:p w14:paraId="5EA6CC59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3FFA4DD2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530" w:type="dxa"/>
          </w:tcPr>
          <w:p w14:paraId="008842D1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</w:tr>
      <w:tr w:rsidR="00DA7FDA" w:rsidRPr="00DD67E5" w14:paraId="573435E1" w14:textId="77777777" w:rsidTr="001E2A6F">
        <w:tc>
          <w:tcPr>
            <w:tcW w:w="2695" w:type="dxa"/>
          </w:tcPr>
          <w:p w14:paraId="4265FCEC" w14:textId="77777777" w:rsidR="00DA7FDA" w:rsidRPr="00DD67E5" w:rsidRDefault="00DA7FDA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Back pain</w:t>
            </w:r>
          </w:p>
        </w:tc>
        <w:tc>
          <w:tcPr>
            <w:tcW w:w="1170" w:type="dxa"/>
          </w:tcPr>
          <w:p w14:paraId="5DA4C03C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8 (3.5)</w:t>
            </w:r>
          </w:p>
        </w:tc>
        <w:tc>
          <w:tcPr>
            <w:tcW w:w="1350" w:type="dxa"/>
          </w:tcPr>
          <w:p w14:paraId="146F97DD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4 (3.1)</w:t>
            </w:r>
          </w:p>
        </w:tc>
        <w:tc>
          <w:tcPr>
            <w:tcW w:w="1620" w:type="dxa"/>
          </w:tcPr>
          <w:p w14:paraId="1821B980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  <w:tc>
          <w:tcPr>
            <w:tcW w:w="1620" w:type="dxa"/>
          </w:tcPr>
          <w:p w14:paraId="60D63086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4 (3.1)</w:t>
            </w:r>
          </w:p>
        </w:tc>
        <w:tc>
          <w:tcPr>
            <w:tcW w:w="1530" w:type="dxa"/>
          </w:tcPr>
          <w:p w14:paraId="14107A65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8 (6.2)</w:t>
            </w:r>
          </w:p>
        </w:tc>
      </w:tr>
      <w:tr w:rsidR="00DA7FDA" w:rsidRPr="00DD67E5" w14:paraId="3D9DAB10" w14:textId="77777777" w:rsidTr="001E2A6F">
        <w:tc>
          <w:tcPr>
            <w:tcW w:w="2695" w:type="dxa"/>
          </w:tcPr>
          <w:p w14:paraId="0903D3A1" w14:textId="77777777" w:rsidR="00DA7FDA" w:rsidRPr="00DD67E5" w:rsidRDefault="00DA7FDA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Bladder infection</w:t>
            </w:r>
          </w:p>
        </w:tc>
        <w:tc>
          <w:tcPr>
            <w:tcW w:w="1170" w:type="dxa"/>
          </w:tcPr>
          <w:p w14:paraId="72DA87A0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0.4)</w:t>
            </w:r>
          </w:p>
        </w:tc>
        <w:tc>
          <w:tcPr>
            <w:tcW w:w="1350" w:type="dxa"/>
          </w:tcPr>
          <w:p w14:paraId="4491F18C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620" w:type="dxa"/>
          </w:tcPr>
          <w:p w14:paraId="2DEC5B68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5F7B6C90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530" w:type="dxa"/>
          </w:tcPr>
          <w:p w14:paraId="1D00AA9B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DA7FDA" w:rsidRPr="00DD67E5" w14:paraId="2DC5F19C" w14:textId="77777777" w:rsidTr="001E2A6F">
        <w:tc>
          <w:tcPr>
            <w:tcW w:w="2695" w:type="dxa"/>
          </w:tcPr>
          <w:p w14:paraId="64B86BD6" w14:textId="77777777" w:rsidR="00DA7FDA" w:rsidRPr="00DD67E5" w:rsidRDefault="00DA7FDA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Bloating</w:t>
            </w:r>
          </w:p>
        </w:tc>
        <w:tc>
          <w:tcPr>
            <w:tcW w:w="1170" w:type="dxa"/>
          </w:tcPr>
          <w:p w14:paraId="120DE795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1350" w:type="dxa"/>
          </w:tcPr>
          <w:p w14:paraId="3A79F5C1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73D5B08C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67E2D6FB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530" w:type="dxa"/>
          </w:tcPr>
          <w:p w14:paraId="045E3939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</w:tr>
      <w:tr w:rsidR="00DA7FDA" w:rsidRPr="00DD67E5" w14:paraId="277251C0" w14:textId="77777777" w:rsidTr="001E2A6F">
        <w:tc>
          <w:tcPr>
            <w:tcW w:w="2695" w:type="dxa"/>
          </w:tcPr>
          <w:p w14:paraId="1DD2C677" w14:textId="77777777" w:rsidR="00DA7FDA" w:rsidRPr="00DD67E5" w:rsidRDefault="00DA7FDA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Blurred vision</w:t>
            </w:r>
          </w:p>
        </w:tc>
        <w:tc>
          <w:tcPr>
            <w:tcW w:w="1170" w:type="dxa"/>
          </w:tcPr>
          <w:p w14:paraId="3A148013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1350" w:type="dxa"/>
          </w:tcPr>
          <w:p w14:paraId="3F821F43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7DF61651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64C31E7B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530" w:type="dxa"/>
          </w:tcPr>
          <w:p w14:paraId="2C7534AB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</w:tr>
      <w:tr w:rsidR="00DA7FDA" w:rsidRPr="00DD67E5" w14:paraId="7AA20252" w14:textId="77777777" w:rsidTr="001E2A6F">
        <w:tc>
          <w:tcPr>
            <w:tcW w:w="2695" w:type="dxa"/>
          </w:tcPr>
          <w:p w14:paraId="67B6ED1E" w14:textId="77777777" w:rsidR="00DA7FDA" w:rsidRPr="00DD67E5" w:rsidRDefault="00DA7FDA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Bone pain</w:t>
            </w:r>
          </w:p>
        </w:tc>
        <w:tc>
          <w:tcPr>
            <w:tcW w:w="1170" w:type="dxa"/>
          </w:tcPr>
          <w:p w14:paraId="6FB384D7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1350" w:type="dxa"/>
          </w:tcPr>
          <w:p w14:paraId="54FC305A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69D7DD76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620" w:type="dxa"/>
          </w:tcPr>
          <w:p w14:paraId="1957DFDF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530" w:type="dxa"/>
          </w:tcPr>
          <w:p w14:paraId="5B3425FB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DA7FDA" w:rsidRPr="00DD67E5" w14:paraId="0BBC2A8F" w14:textId="77777777" w:rsidTr="001E2A6F">
        <w:tc>
          <w:tcPr>
            <w:tcW w:w="2695" w:type="dxa"/>
          </w:tcPr>
          <w:p w14:paraId="343FF276" w14:textId="77777777" w:rsidR="00DA7FDA" w:rsidRPr="00DD67E5" w:rsidRDefault="00DA7FDA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Bronchial infection</w:t>
            </w:r>
          </w:p>
        </w:tc>
        <w:tc>
          <w:tcPr>
            <w:tcW w:w="1170" w:type="dxa"/>
          </w:tcPr>
          <w:p w14:paraId="14455749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9 (1.7)</w:t>
            </w:r>
          </w:p>
        </w:tc>
        <w:tc>
          <w:tcPr>
            <w:tcW w:w="1350" w:type="dxa"/>
          </w:tcPr>
          <w:p w14:paraId="43324AC2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  <w:tc>
          <w:tcPr>
            <w:tcW w:w="1620" w:type="dxa"/>
          </w:tcPr>
          <w:p w14:paraId="7B6ADA00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 (2.3)</w:t>
            </w:r>
          </w:p>
        </w:tc>
        <w:tc>
          <w:tcPr>
            <w:tcW w:w="1620" w:type="dxa"/>
          </w:tcPr>
          <w:p w14:paraId="4D3A36EC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4 (3.1)</w:t>
            </w:r>
          </w:p>
        </w:tc>
        <w:tc>
          <w:tcPr>
            <w:tcW w:w="1530" w:type="dxa"/>
          </w:tcPr>
          <w:p w14:paraId="4D59DE90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DA7FDA" w:rsidRPr="00DD67E5" w14:paraId="5BB125D1" w14:textId="77777777" w:rsidTr="001E2A6F">
        <w:tc>
          <w:tcPr>
            <w:tcW w:w="2695" w:type="dxa"/>
          </w:tcPr>
          <w:p w14:paraId="4CB9672C" w14:textId="77777777" w:rsidR="00DA7FDA" w:rsidRPr="00DD67E5" w:rsidRDefault="00DA7FDA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Bruising</w:t>
            </w:r>
          </w:p>
        </w:tc>
        <w:tc>
          <w:tcPr>
            <w:tcW w:w="1170" w:type="dxa"/>
          </w:tcPr>
          <w:p w14:paraId="7FB7D7CD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0.4)</w:t>
            </w:r>
          </w:p>
        </w:tc>
        <w:tc>
          <w:tcPr>
            <w:tcW w:w="1350" w:type="dxa"/>
          </w:tcPr>
          <w:p w14:paraId="4ADEC4FD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  <w:tc>
          <w:tcPr>
            <w:tcW w:w="1620" w:type="dxa"/>
          </w:tcPr>
          <w:p w14:paraId="5F37FEF1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023C4603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530" w:type="dxa"/>
          </w:tcPr>
          <w:p w14:paraId="5D568820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DA7FDA" w:rsidRPr="00DD67E5" w14:paraId="31E6F899" w14:textId="77777777" w:rsidTr="001E2A6F">
        <w:tc>
          <w:tcPr>
            <w:tcW w:w="2695" w:type="dxa"/>
          </w:tcPr>
          <w:p w14:paraId="3604ACE0" w14:textId="77777777" w:rsidR="00DA7FDA" w:rsidRPr="00DD67E5" w:rsidRDefault="00DA7FDA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Burn</w:t>
            </w:r>
          </w:p>
        </w:tc>
        <w:tc>
          <w:tcPr>
            <w:tcW w:w="1170" w:type="dxa"/>
          </w:tcPr>
          <w:p w14:paraId="6C68E111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1350" w:type="dxa"/>
          </w:tcPr>
          <w:p w14:paraId="0E8F4543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2960C706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00C0070D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530" w:type="dxa"/>
          </w:tcPr>
          <w:p w14:paraId="61DB3757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DA7FDA" w:rsidRPr="00DD67E5" w14:paraId="15E990B4" w14:textId="77777777" w:rsidTr="001E2A6F">
        <w:tc>
          <w:tcPr>
            <w:tcW w:w="2695" w:type="dxa"/>
          </w:tcPr>
          <w:p w14:paraId="04DBCB6B" w14:textId="77777777" w:rsidR="00DA7FDA" w:rsidRPr="00DD67E5" w:rsidRDefault="00DA7FDA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Cardiac disorders, other specify</w:t>
            </w:r>
          </w:p>
        </w:tc>
        <w:tc>
          <w:tcPr>
            <w:tcW w:w="1170" w:type="dxa"/>
          </w:tcPr>
          <w:p w14:paraId="7F17866F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0.4)</w:t>
            </w:r>
          </w:p>
        </w:tc>
        <w:tc>
          <w:tcPr>
            <w:tcW w:w="1350" w:type="dxa"/>
          </w:tcPr>
          <w:p w14:paraId="448D43DD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7A7152B8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620" w:type="dxa"/>
          </w:tcPr>
          <w:p w14:paraId="687F4A16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530" w:type="dxa"/>
          </w:tcPr>
          <w:p w14:paraId="764A27E6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</w:tr>
      <w:tr w:rsidR="00DA7FDA" w:rsidRPr="00DD67E5" w14:paraId="02086B5E" w14:textId="77777777" w:rsidTr="001E2A6F">
        <w:tc>
          <w:tcPr>
            <w:tcW w:w="2695" w:type="dxa"/>
          </w:tcPr>
          <w:p w14:paraId="3C60FD77" w14:textId="77777777" w:rsidR="00DA7FDA" w:rsidRPr="00DD67E5" w:rsidRDefault="00DA7FDA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Chest pain, cardiac</w:t>
            </w:r>
          </w:p>
        </w:tc>
        <w:tc>
          <w:tcPr>
            <w:tcW w:w="1170" w:type="dxa"/>
          </w:tcPr>
          <w:p w14:paraId="6FE8A148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6 (1.2)</w:t>
            </w:r>
          </w:p>
        </w:tc>
        <w:tc>
          <w:tcPr>
            <w:tcW w:w="1350" w:type="dxa"/>
          </w:tcPr>
          <w:p w14:paraId="4A804C4E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  <w:tc>
          <w:tcPr>
            <w:tcW w:w="1620" w:type="dxa"/>
          </w:tcPr>
          <w:p w14:paraId="36FC1DA2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620" w:type="dxa"/>
          </w:tcPr>
          <w:p w14:paraId="0109ACC4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530" w:type="dxa"/>
          </w:tcPr>
          <w:p w14:paraId="6B3597AB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</w:tr>
      <w:tr w:rsidR="00DA7FDA" w:rsidRPr="00DD67E5" w14:paraId="2083E5AA" w14:textId="77777777" w:rsidTr="001E2A6F">
        <w:tc>
          <w:tcPr>
            <w:tcW w:w="2695" w:type="dxa"/>
          </w:tcPr>
          <w:p w14:paraId="180BB7EA" w14:textId="77777777" w:rsidR="00DA7FDA" w:rsidRPr="00DD67E5" w:rsidRDefault="00DA7FDA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Chest wall pain</w:t>
            </w:r>
          </w:p>
        </w:tc>
        <w:tc>
          <w:tcPr>
            <w:tcW w:w="1170" w:type="dxa"/>
          </w:tcPr>
          <w:p w14:paraId="149B396B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0.4)</w:t>
            </w:r>
          </w:p>
        </w:tc>
        <w:tc>
          <w:tcPr>
            <w:tcW w:w="1350" w:type="dxa"/>
          </w:tcPr>
          <w:p w14:paraId="21F68B33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0A46E864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5D4DF508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530" w:type="dxa"/>
          </w:tcPr>
          <w:p w14:paraId="12BE104C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</w:tr>
      <w:tr w:rsidR="00DA7FDA" w:rsidRPr="00DD67E5" w14:paraId="4529C569" w14:textId="77777777" w:rsidTr="001E2A6F">
        <w:tc>
          <w:tcPr>
            <w:tcW w:w="2695" w:type="dxa"/>
          </w:tcPr>
          <w:p w14:paraId="7F0E6B1E" w14:textId="77777777" w:rsidR="00DA7FDA" w:rsidRPr="00DD67E5" w:rsidRDefault="00DA7FDA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Cholesterol high</w:t>
            </w:r>
          </w:p>
        </w:tc>
        <w:tc>
          <w:tcPr>
            <w:tcW w:w="1170" w:type="dxa"/>
          </w:tcPr>
          <w:p w14:paraId="67305F39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0.4)</w:t>
            </w:r>
          </w:p>
        </w:tc>
        <w:tc>
          <w:tcPr>
            <w:tcW w:w="1350" w:type="dxa"/>
          </w:tcPr>
          <w:p w14:paraId="45C1FB54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620" w:type="dxa"/>
          </w:tcPr>
          <w:p w14:paraId="3DD39564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7916E8ED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530" w:type="dxa"/>
          </w:tcPr>
          <w:p w14:paraId="7EF2D6DD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DA7FDA" w:rsidRPr="00DD67E5" w14:paraId="4AF3ECE3" w14:textId="77777777" w:rsidTr="001E2A6F">
        <w:tc>
          <w:tcPr>
            <w:tcW w:w="2695" w:type="dxa"/>
          </w:tcPr>
          <w:p w14:paraId="6E8720FD" w14:textId="77777777" w:rsidR="00DA7FDA" w:rsidRPr="00DD67E5" w:rsidRDefault="00DA7FDA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Colonic obstruction</w:t>
            </w:r>
          </w:p>
        </w:tc>
        <w:tc>
          <w:tcPr>
            <w:tcW w:w="1170" w:type="dxa"/>
          </w:tcPr>
          <w:p w14:paraId="51096D90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1350" w:type="dxa"/>
          </w:tcPr>
          <w:p w14:paraId="71BD1DA1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7F268E0A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05240CD9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530" w:type="dxa"/>
          </w:tcPr>
          <w:p w14:paraId="530D9402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</w:tr>
      <w:tr w:rsidR="00DA7FDA" w:rsidRPr="00DD67E5" w14:paraId="610D2ADC" w14:textId="77777777" w:rsidTr="001E2A6F">
        <w:tc>
          <w:tcPr>
            <w:tcW w:w="2695" w:type="dxa"/>
          </w:tcPr>
          <w:p w14:paraId="0AD3AA58" w14:textId="77777777" w:rsidR="00DA7FDA" w:rsidRPr="00DD67E5" w:rsidRDefault="00DA7FDA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Conjunctivitis</w:t>
            </w:r>
          </w:p>
        </w:tc>
        <w:tc>
          <w:tcPr>
            <w:tcW w:w="1170" w:type="dxa"/>
          </w:tcPr>
          <w:p w14:paraId="753A9854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1350" w:type="dxa"/>
          </w:tcPr>
          <w:p w14:paraId="63F2CEB7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74F13A96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65619336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530" w:type="dxa"/>
          </w:tcPr>
          <w:p w14:paraId="6B596F3B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</w:tr>
      <w:tr w:rsidR="00DA7FDA" w:rsidRPr="00DD67E5" w14:paraId="240580DB" w14:textId="77777777" w:rsidTr="001E2A6F">
        <w:tc>
          <w:tcPr>
            <w:tcW w:w="2695" w:type="dxa"/>
          </w:tcPr>
          <w:p w14:paraId="513220A6" w14:textId="77777777" w:rsidR="00DA7FDA" w:rsidRPr="00DD67E5" w:rsidRDefault="00DA7FDA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Constipation</w:t>
            </w:r>
          </w:p>
        </w:tc>
        <w:tc>
          <w:tcPr>
            <w:tcW w:w="1170" w:type="dxa"/>
          </w:tcPr>
          <w:p w14:paraId="0B1B5B45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 (0.6)</w:t>
            </w:r>
          </w:p>
        </w:tc>
        <w:tc>
          <w:tcPr>
            <w:tcW w:w="1350" w:type="dxa"/>
          </w:tcPr>
          <w:p w14:paraId="33892D2D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620" w:type="dxa"/>
          </w:tcPr>
          <w:p w14:paraId="3096D949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261A995E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530" w:type="dxa"/>
          </w:tcPr>
          <w:p w14:paraId="657A6870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</w:tr>
      <w:tr w:rsidR="00DA7FDA" w:rsidRPr="00DD67E5" w14:paraId="31850CD1" w14:textId="77777777" w:rsidTr="001E2A6F">
        <w:tc>
          <w:tcPr>
            <w:tcW w:w="2695" w:type="dxa"/>
          </w:tcPr>
          <w:p w14:paraId="022D282E" w14:textId="77777777" w:rsidR="00DA7FDA" w:rsidRPr="00DD67E5" w:rsidRDefault="00DA7FDA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Cough</w:t>
            </w:r>
          </w:p>
        </w:tc>
        <w:tc>
          <w:tcPr>
            <w:tcW w:w="1170" w:type="dxa"/>
          </w:tcPr>
          <w:p w14:paraId="196B1F4A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48 (9.2)</w:t>
            </w:r>
          </w:p>
        </w:tc>
        <w:tc>
          <w:tcPr>
            <w:tcW w:w="1350" w:type="dxa"/>
          </w:tcPr>
          <w:p w14:paraId="3D9C24AA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 (2.3)</w:t>
            </w:r>
          </w:p>
        </w:tc>
        <w:tc>
          <w:tcPr>
            <w:tcW w:w="1620" w:type="dxa"/>
          </w:tcPr>
          <w:p w14:paraId="2A3762E1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9 (6.9)</w:t>
            </w:r>
          </w:p>
        </w:tc>
        <w:tc>
          <w:tcPr>
            <w:tcW w:w="1620" w:type="dxa"/>
          </w:tcPr>
          <w:p w14:paraId="29D91267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2 (16.9)</w:t>
            </w:r>
          </w:p>
        </w:tc>
        <w:tc>
          <w:tcPr>
            <w:tcW w:w="1530" w:type="dxa"/>
          </w:tcPr>
          <w:p w14:paraId="07A3C9E5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4 (10.8)</w:t>
            </w:r>
          </w:p>
        </w:tc>
      </w:tr>
      <w:tr w:rsidR="00DA7FDA" w:rsidRPr="00DD67E5" w14:paraId="00E81C35" w14:textId="77777777" w:rsidTr="001E2A6F">
        <w:tc>
          <w:tcPr>
            <w:tcW w:w="2695" w:type="dxa"/>
          </w:tcPr>
          <w:p w14:paraId="5849715C" w14:textId="77777777" w:rsidR="00DA7FDA" w:rsidRPr="00DD67E5" w:rsidRDefault="00DA7FDA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Dehydration</w:t>
            </w:r>
          </w:p>
        </w:tc>
        <w:tc>
          <w:tcPr>
            <w:tcW w:w="1170" w:type="dxa"/>
          </w:tcPr>
          <w:p w14:paraId="148EC28C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0.4)</w:t>
            </w:r>
          </w:p>
        </w:tc>
        <w:tc>
          <w:tcPr>
            <w:tcW w:w="1350" w:type="dxa"/>
          </w:tcPr>
          <w:p w14:paraId="43CA2C75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620" w:type="dxa"/>
          </w:tcPr>
          <w:p w14:paraId="3E1855CD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46A07662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530" w:type="dxa"/>
          </w:tcPr>
          <w:p w14:paraId="14EA706F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DA7FDA" w:rsidRPr="00DD67E5" w14:paraId="63B299AF" w14:textId="77777777" w:rsidTr="001E2A6F">
        <w:tc>
          <w:tcPr>
            <w:tcW w:w="2695" w:type="dxa"/>
          </w:tcPr>
          <w:p w14:paraId="638ED479" w14:textId="77777777" w:rsidR="00DA7FDA" w:rsidRPr="00DD67E5" w:rsidRDefault="00DA7FDA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Depressed level of consciousness</w:t>
            </w:r>
          </w:p>
        </w:tc>
        <w:tc>
          <w:tcPr>
            <w:tcW w:w="1170" w:type="dxa"/>
          </w:tcPr>
          <w:p w14:paraId="797A2123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1350" w:type="dxa"/>
          </w:tcPr>
          <w:p w14:paraId="5D5638B2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4FC9DD9A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0E474E17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530" w:type="dxa"/>
          </w:tcPr>
          <w:p w14:paraId="608B8678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</w:tr>
      <w:tr w:rsidR="00DA7FDA" w:rsidRPr="00DD67E5" w14:paraId="31D3D4AD" w14:textId="77777777" w:rsidTr="001E2A6F">
        <w:tc>
          <w:tcPr>
            <w:tcW w:w="2695" w:type="dxa"/>
          </w:tcPr>
          <w:p w14:paraId="55BEC496" w14:textId="77777777" w:rsidR="00DA7FDA" w:rsidRPr="00DD67E5" w:rsidRDefault="00DA7FDA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1170" w:type="dxa"/>
          </w:tcPr>
          <w:p w14:paraId="12888B8E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0 (3.8)</w:t>
            </w:r>
          </w:p>
        </w:tc>
        <w:tc>
          <w:tcPr>
            <w:tcW w:w="1350" w:type="dxa"/>
          </w:tcPr>
          <w:p w14:paraId="1B5E90FE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5 (3.8)</w:t>
            </w:r>
          </w:p>
        </w:tc>
        <w:tc>
          <w:tcPr>
            <w:tcW w:w="1620" w:type="dxa"/>
          </w:tcPr>
          <w:p w14:paraId="15ED21EA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6 (4.6)</w:t>
            </w:r>
          </w:p>
        </w:tc>
        <w:tc>
          <w:tcPr>
            <w:tcW w:w="1620" w:type="dxa"/>
          </w:tcPr>
          <w:p w14:paraId="453AC5FB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5 (3.8)</w:t>
            </w:r>
          </w:p>
        </w:tc>
        <w:tc>
          <w:tcPr>
            <w:tcW w:w="1530" w:type="dxa"/>
          </w:tcPr>
          <w:p w14:paraId="7AC9FBF5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4 (3.1)</w:t>
            </w:r>
          </w:p>
        </w:tc>
      </w:tr>
      <w:tr w:rsidR="00DA7FDA" w:rsidRPr="00DD67E5" w14:paraId="2729EEAF" w14:textId="77777777" w:rsidTr="001E2A6F">
        <w:tc>
          <w:tcPr>
            <w:tcW w:w="2695" w:type="dxa"/>
          </w:tcPr>
          <w:p w14:paraId="2692AF44" w14:textId="77777777" w:rsidR="00DA7FDA" w:rsidRPr="00DD67E5" w:rsidRDefault="00DA7FDA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Diarrhea</w:t>
            </w:r>
          </w:p>
        </w:tc>
        <w:tc>
          <w:tcPr>
            <w:tcW w:w="1170" w:type="dxa"/>
          </w:tcPr>
          <w:p w14:paraId="645A82F1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0.4)</w:t>
            </w:r>
          </w:p>
        </w:tc>
        <w:tc>
          <w:tcPr>
            <w:tcW w:w="1350" w:type="dxa"/>
          </w:tcPr>
          <w:p w14:paraId="7F5E3D13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5D5A06D3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620" w:type="dxa"/>
          </w:tcPr>
          <w:p w14:paraId="61C4AF7B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530" w:type="dxa"/>
          </w:tcPr>
          <w:p w14:paraId="518CF1ED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DA7FDA" w:rsidRPr="00DD67E5" w14:paraId="10F04940" w14:textId="77777777" w:rsidTr="001E2A6F">
        <w:tc>
          <w:tcPr>
            <w:tcW w:w="2695" w:type="dxa"/>
          </w:tcPr>
          <w:p w14:paraId="0EB68465" w14:textId="77777777" w:rsidR="00DA7FDA" w:rsidRPr="00DD67E5" w:rsidRDefault="00DA7FDA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Dizziness</w:t>
            </w:r>
          </w:p>
        </w:tc>
        <w:tc>
          <w:tcPr>
            <w:tcW w:w="1170" w:type="dxa"/>
          </w:tcPr>
          <w:p w14:paraId="0B01E1D9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7 (1.3)</w:t>
            </w:r>
          </w:p>
        </w:tc>
        <w:tc>
          <w:tcPr>
            <w:tcW w:w="1350" w:type="dxa"/>
          </w:tcPr>
          <w:p w14:paraId="6241FC6D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620" w:type="dxa"/>
          </w:tcPr>
          <w:p w14:paraId="187DBD16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 (2.3)</w:t>
            </w:r>
          </w:p>
        </w:tc>
        <w:tc>
          <w:tcPr>
            <w:tcW w:w="1620" w:type="dxa"/>
          </w:tcPr>
          <w:p w14:paraId="2ACBC684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  <w:tc>
          <w:tcPr>
            <w:tcW w:w="1530" w:type="dxa"/>
          </w:tcPr>
          <w:p w14:paraId="668B8167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</w:tr>
      <w:tr w:rsidR="00DA7FDA" w:rsidRPr="00DD67E5" w14:paraId="6B9CDC00" w14:textId="77777777" w:rsidTr="001E2A6F">
        <w:tc>
          <w:tcPr>
            <w:tcW w:w="2695" w:type="dxa"/>
          </w:tcPr>
          <w:p w14:paraId="6D36E740" w14:textId="77777777" w:rsidR="00DA7FDA" w:rsidRPr="00DD67E5" w:rsidRDefault="00DA7FDA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Dry mouth</w:t>
            </w:r>
          </w:p>
        </w:tc>
        <w:tc>
          <w:tcPr>
            <w:tcW w:w="1170" w:type="dxa"/>
          </w:tcPr>
          <w:p w14:paraId="6E527BA2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6 (1.2)</w:t>
            </w:r>
          </w:p>
        </w:tc>
        <w:tc>
          <w:tcPr>
            <w:tcW w:w="1350" w:type="dxa"/>
          </w:tcPr>
          <w:p w14:paraId="6D5DD994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4470F9FA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620" w:type="dxa"/>
          </w:tcPr>
          <w:p w14:paraId="3D32C55C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  <w:tc>
          <w:tcPr>
            <w:tcW w:w="1530" w:type="dxa"/>
          </w:tcPr>
          <w:p w14:paraId="5FCA3695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 (2.3)</w:t>
            </w:r>
          </w:p>
        </w:tc>
      </w:tr>
      <w:tr w:rsidR="00DA7FDA" w:rsidRPr="00DD67E5" w14:paraId="6706A971" w14:textId="77777777" w:rsidTr="001E2A6F">
        <w:tc>
          <w:tcPr>
            <w:tcW w:w="2695" w:type="dxa"/>
          </w:tcPr>
          <w:p w14:paraId="7BB0DF16" w14:textId="77777777" w:rsidR="00DA7FDA" w:rsidRPr="00DD67E5" w:rsidRDefault="00DA7FDA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Dyspnea</w:t>
            </w:r>
          </w:p>
        </w:tc>
        <w:tc>
          <w:tcPr>
            <w:tcW w:w="1170" w:type="dxa"/>
          </w:tcPr>
          <w:p w14:paraId="4B6B4F32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4 (0.8)</w:t>
            </w:r>
          </w:p>
        </w:tc>
        <w:tc>
          <w:tcPr>
            <w:tcW w:w="1350" w:type="dxa"/>
          </w:tcPr>
          <w:p w14:paraId="6ECA02E9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56DE8500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  <w:tc>
          <w:tcPr>
            <w:tcW w:w="1620" w:type="dxa"/>
          </w:tcPr>
          <w:p w14:paraId="31A1419E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530" w:type="dxa"/>
          </w:tcPr>
          <w:p w14:paraId="125F2477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</w:tr>
      <w:tr w:rsidR="00DA7FDA" w:rsidRPr="00DD67E5" w14:paraId="07BFB82F" w14:textId="77777777" w:rsidTr="001E2A6F">
        <w:tc>
          <w:tcPr>
            <w:tcW w:w="2695" w:type="dxa"/>
          </w:tcPr>
          <w:p w14:paraId="059F4772" w14:textId="77777777" w:rsidR="00DA7FDA" w:rsidRPr="00DD67E5" w:rsidRDefault="00DA7FDA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ar and labyrinth disorders, ear infection</w:t>
            </w:r>
          </w:p>
        </w:tc>
        <w:tc>
          <w:tcPr>
            <w:tcW w:w="1170" w:type="dxa"/>
          </w:tcPr>
          <w:p w14:paraId="4A848966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1350" w:type="dxa"/>
          </w:tcPr>
          <w:p w14:paraId="5997F59B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35B61633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620" w:type="dxa"/>
          </w:tcPr>
          <w:p w14:paraId="257E62AB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530" w:type="dxa"/>
          </w:tcPr>
          <w:p w14:paraId="7C9C002D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DA7FDA" w:rsidRPr="00DD67E5" w14:paraId="0DED67D2" w14:textId="77777777" w:rsidTr="001E2A6F">
        <w:tc>
          <w:tcPr>
            <w:tcW w:w="2695" w:type="dxa"/>
          </w:tcPr>
          <w:p w14:paraId="6109A409" w14:textId="77777777" w:rsidR="00DA7FDA" w:rsidRPr="00DD67E5" w:rsidRDefault="00DA7FDA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dema limbs</w:t>
            </w:r>
          </w:p>
        </w:tc>
        <w:tc>
          <w:tcPr>
            <w:tcW w:w="1170" w:type="dxa"/>
          </w:tcPr>
          <w:p w14:paraId="49E6D99E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1350" w:type="dxa"/>
          </w:tcPr>
          <w:p w14:paraId="38374EE7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3CDAB8DA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2DF2613B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530" w:type="dxa"/>
          </w:tcPr>
          <w:p w14:paraId="4688ECB3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</w:tr>
      <w:tr w:rsidR="00DA7FDA" w:rsidRPr="00DD67E5" w14:paraId="23EAEBB3" w14:textId="77777777" w:rsidTr="001E2A6F">
        <w:tc>
          <w:tcPr>
            <w:tcW w:w="2695" w:type="dxa"/>
          </w:tcPr>
          <w:p w14:paraId="67B4A021" w14:textId="77777777" w:rsidR="00DA7FDA" w:rsidRPr="00DD67E5" w:rsidRDefault="00DA7FDA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pistaxis</w:t>
            </w:r>
          </w:p>
        </w:tc>
        <w:tc>
          <w:tcPr>
            <w:tcW w:w="1170" w:type="dxa"/>
          </w:tcPr>
          <w:p w14:paraId="176FFEB6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0.4)</w:t>
            </w:r>
          </w:p>
        </w:tc>
        <w:tc>
          <w:tcPr>
            <w:tcW w:w="1350" w:type="dxa"/>
          </w:tcPr>
          <w:p w14:paraId="3E8B5519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024C76C7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4A7569D6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530" w:type="dxa"/>
          </w:tcPr>
          <w:p w14:paraId="156A23C5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</w:tr>
      <w:tr w:rsidR="00DA7FDA" w:rsidRPr="00DD67E5" w14:paraId="133C15C5" w14:textId="77777777" w:rsidTr="001E2A6F">
        <w:tc>
          <w:tcPr>
            <w:tcW w:w="2695" w:type="dxa"/>
          </w:tcPr>
          <w:p w14:paraId="0660EF2C" w14:textId="77777777" w:rsidR="00DA7FDA" w:rsidRPr="00DD67E5" w:rsidRDefault="00DA7FDA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ye disorders, other specify</w:t>
            </w:r>
          </w:p>
        </w:tc>
        <w:tc>
          <w:tcPr>
            <w:tcW w:w="1170" w:type="dxa"/>
          </w:tcPr>
          <w:p w14:paraId="4FC426DA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1350" w:type="dxa"/>
          </w:tcPr>
          <w:p w14:paraId="3313580E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0825E948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31731A9E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530" w:type="dxa"/>
          </w:tcPr>
          <w:p w14:paraId="27D0E05D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DA7FDA" w:rsidRPr="00DD67E5" w14:paraId="30022529" w14:textId="77777777" w:rsidTr="001E2A6F">
        <w:tc>
          <w:tcPr>
            <w:tcW w:w="2695" w:type="dxa"/>
          </w:tcPr>
          <w:p w14:paraId="031BF312" w14:textId="77777777" w:rsidR="00DA7FDA" w:rsidRPr="00DD67E5" w:rsidRDefault="00DA7FDA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Fall</w:t>
            </w:r>
          </w:p>
        </w:tc>
        <w:tc>
          <w:tcPr>
            <w:tcW w:w="1170" w:type="dxa"/>
          </w:tcPr>
          <w:p w14:paraId="6248BE79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4 (0.8)</w:t>
            </w:r>
          </w:p>
        </w:tc>
        <w:tc>
          <w:tcPr>
            <w:tcW w:w="1350" w:type="dxa"/>
          </w:tcPr>
          <w:p w14:paraId="1BC005FF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620" w:type="dxa"/>
          </w:tcPr>
          <w:p w14:paraId="30B2D08B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620" w:type="dxa"/>
          </w:tcPr>
          <w:p w14:paraId="56F73438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  <w:tc>
          <w:tcPr>
            <w:tcW w:w="1530" w:type="dxa"/>
          </w:tcPr>
          <w:p w14:paraId="649B2C5F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DA7FDA" w:rsidRPr="00DD67E5" w14:paraId="79B0D444" w14:textId="77777777" w:rsidTr="001E2A6F">
        <w:tc>
          <w:tcPr>
            <w:tcW w:w="2695" w:type="dxa"/>
          </w:tcPr>
          <w:p w14:paraId="5D5857E8" w14:textId="77777777" w:rsidR="00DA7FDA" w:rsidRPr="00DD67E5" w:rsidRDefault="00DA7FDA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Fatigue</w:t>
            </w:r>
          </w:p>
        </w:tc>
        <w:tc>
          <w:tcPr>
            <w:tcW w:w="1170" w:type="dxa"/>
          </w:tcPr>
          <w:p w14:paraId="21313A19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 (0.6)</w:t>
            </w:r>
          </w:p>
        </w:tc>
        <w:tc>
          <w:tcPr>
            <w:tcW w:w="1350" w:type="dxa"/>
          </w:tcPr>
          <w:p w14:paraId="788E8A40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620" w:type="dxa"/>
          </w:tcPr>
          <w:p w14:paraId="0F5AA9CC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2430A3FE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  <w:tc>
          <w:tcPr>
            <w:tcW w:w="1530" w:type="dxa"/>
          </w:tcPr>
          <w:p w14:paraId="7910198B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DA7FDA" w:rsidRPr="00DD67E5" w14:paraId="5A096924" w14:textId="77777777" w:rsidTr="001E2A6F">
        <w:tc>
          <w:tcPr>
            <w:tcW w:w="2695" w:type="dxa"/>
          </w:tcPr>
          <w:p w14:paraId="0FCC2EC4" w14:textId="77777777" w:rsidR="00DA7FDA" w:rsidRPr="00DD67E5" w:rsidRDefault="00DA7FDA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1170" w:type="dxa"/>
          </w:tcPr>
          <w:p w14:paraId="272AC4A2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 (0.6)</w:t>
            </w:r>
          </w:p>
        </w:tc>
        <w:tc>
          <w:tcPr>
            <w:tcW w:w="1350" w:type="dxa"/>
          </w:tcPr>
          <w:p w14:paraId="2EC653DE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098C3D66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641C2C0C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530" w:type="dxa"/>
          </w:tcPr>
          <w:p w14:paraId="27D2B8D4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</w:tr>
      <w:tr w:rsidR="00DA7FDA" w:rsidRPr="00DD67E5" w14:paraId="00AFE572" w14:textId="77777777" w:rsidTr="001E2A6F">
        <w:tc>
          <w:tcPr>
            <w:tcW w:w="2695" w:type="dxa"/>
          </w:tcPr>
          <w:p w14:paraId="361378E6" w14:textId="77777777" w:rsidR="00DA7FDA" w:rsidRPr="00DD67E5" w:rsidRDefault="00DA7FDA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Flu-like symptoms</w:t>
            </w:r>
          </w:p>
        </w:tc>
        <w:tc>
          <w:tcPr>
            <w:tcW w:w="1170" w:type="dxa"/>
          </w:tcPr>
          <w:p w14:paraId="2411DBD5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8 (5.4)</w:t>
            </w:r>
          </w:p>
        </w:tc>
        <w:tc>
          <w:tcPr>
            <w:tcW w:w="1350" w:type="dxa"/>
          </w:tcPr>
          <w:p w14:paraId="5C2B50C5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6 (4.6)</w:t>
            </w:r>
          </w:p>
        </w:tc>
        <w:tc>
          <w:tcPr>
            <w:tcW w:w="1620" w:type="dxa"/>
          </w:tcPr>
          <w:p w14:paraId="04C67FF8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7 (5.4)</w:t>
            </w:r>
          </w:p>
        </w:tc>
        <w:tc>
          <w:tcPr>
            <w:tcW w:w="1620" w:type="dxa"/>
          </w:tcPr>
          <w:p w14:paraId="4E27FDDF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8 (6.2)</w:t>
            </w:r>
          </w:p>
        </w:tc>
        <w:tc>
          <w:tcPr>
            <w:tcW w:w="1530" w:type="dxa"/>
          </w:tcPr>
          <w:p w14:paraId="6F43375D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7 (5.4)</w:t>
            </w:r>
          </w:p>
        </w:tc>
      </w:tr>
      <w:tr w:rsidR="00DA7FDA" w:rsidRPr="00DD67E5" w14:paraId="7AB0D9D4" w14:textId="77777777" w:rsidTr="001E2A6F">
        <w:tc>
          <w:tcPr>
            <w:tcW w:w="2695" w:type="dxa"/>
          </w:tcPr>
          <w:p w14:paraId="77020739" w14:textId="77777777" w:rsidR="00DA7FDA" w:rsidRPr="00DD67E5" w:rsidRDefault="00DA7FDA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Fracture</w:t>
            </w:r>
          </w:p>
        </w:tc>
        <w:tc>
          <w:tcPr>
            <w:tcW w:w="1170" w:type="dxa"/>
          </w:tcPr>
          <w:p w14:paraId="23DC1A7C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0.4)</w:t>
            </w:r>
          </w:p>
        </w:tc>
        <w:tc>
          <w:tcPr>
            <w:tcW w:w="1350" w:type="dxa"/>
          </w:tcPr>
          <w:p w14:paraId="4DF0C0F7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2827AD3B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620" w:type="dxa"/>
          </w:tcPr>
          <w:p w14:paraId="152D80AF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530" w:type="dxa"/>
          </w:tcPr>
          <w:p w14:paraId="0DAE81A9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</w:tr>
      <w:tr w:rsidR="00DA7FDA" w:rsidRPr="00DD67E5" w14:paraId="403DD727" w14:textId="77777777" w:rsidTr="001E2A6F">
        <w:tc>
          <w:tcPr>
            <w:tcW w:w="2695" w:type="dxa"/>
          </w:tcPr>
          <w:p w14:paraId="6DA18503" w14:textId="77777777" w:rsidR="00DA7FDA" w:rsidRPr="00DD67E5" w:rsidRDefault="00DA7FDA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Gastritis</w:t>
            </w:r>
          </w:p>
        </w:tc>
        <w:tc>
          <w:tcPr>
            <w:tcW w:w="1170" w:type="dxa"/>
          </w:tcPr>
          <w:p w14:paraId="6878AC9D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1350" w:type="dxa"/>
          </w:tcPr>
          <w:p w14:paraId="7882EBDB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519F352E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63C81308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530" w:type="dxa"/>
          </w:tcPr>
          <w:p w14:paraId="0D8EF446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</w:tr>
      <w:tr w:rsidR="00DA7FDA" w:rsidRPr="00DD67E5" w14:paraId="1B8C8022" w14:textId="77777777" w:rsidTr="001E2A6F">
        <w:tc>
          <w:tcPr>
            <w:tcW w:w="2695" w:type="dxa"/>
          </w:tcPr>
          <w:p w14:paraId="1F73D613" w14:textId="77777777" w:rsidR="00DA7FDA" w:rsidRPr="00DD67E5" w:rsidRDefault="00DA7FDA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Gastroesophageal reflux disease</w:t>
            </w:r>
          </w:p>
        </w:tc>
        <w:tc>
          <w:tcPr>
            <w:tcW w:w="1170" w:type="dxa"/>
          </w:tcPr>
          <w:p w14:paraId="39E867C0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0.4)</w:t>
            </w:r>
          </w:p>
        </w:tc>
        <w:tc>
          <w:tcPr>
            <w:tcW w:w="1350" w:type="dxa"/>
          </w:tcPr>
          <w:p w14:paraId="23E10A37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0B51B52D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58A046FA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530" w:type="dxa"/>
          </w:tcPr>
          <w:p w14:paraId="17CFD78A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</w:tr>
      <w:tr w:rsidR="00DA7FDA" w:rsidRPr="00DD67E5" w14:paraId="0C1799CB" w14:textId="77777777" w:rsidTr="001E2A6F">
        <w:tc>
          <w:tcPr>
            <w:tcW w:w="2695" w:type="dxa"/>
          </w:tcPr>
          <w:p w14:paraId="781C5843" w14:textId="77777777" w:rsidR="00DA7FDA" w:rsidRPr="00DD67E5" w:rsidRDefault="00DA7FDA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Gastrointestinal disorders, other specify</w:t>
            </w:r>
          </w:p>
        </w:tc>
        <w:tc>
          <w:tcPr>
            <w:tcW w:w="1170" w:type="dxa"/>
          </w:tcPr>
          <w:p w14:paraId="72730037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8 (1.5)</w:t>
            </w:r>
          </w:p>
        </w:tc>
        <w:tc>
          <w:tcPr>
            <w:tcW w:w="1350" w:type="dxa"/>
          </w:tcPr>
          <w:p w14:paraId="40DC442D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  <w:tc>
          <w:tcPr>
            <w:tcW w:w="1620" w:type="dxa"/>
          </w:tcPr>
          <w:p w14:paraId="5D305879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22BF09E7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  <w:tc>
          <w:tcPr>
            <w:tcW w:w="1530" w:type="dxa"/>
          </w:tcPr>
          <w:p w14:paraId="15EBA4A2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4 (3.1)</w:t>
            </w:r>
          </w:p>
        </w:tc>
      </w:tr>
      <w:tr w:rsidR="00DA7FDA" w:rsidRPr="00DD67E5" w14:paraId="165DAEF7" w14:textId="77777777" w:rsidTr="001E2A6F">
        <w:tc>
          <w:tcPr>
            <w:tcW w:w="2695" w:type="dxa"/>
          </w:tcPr>
          <w:p w14:paraId="0073CA68" w14:textId="77777777" w:rsidR="00DA7FDA" w:rsidRPr="00DD67E5" w:rsidRDefault="00DA7FDA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Gastrointestinal pain</w:t>
            </w:r>
          </w:p>
        </w:tc>
        <w:tc>
          <w:tcPr>
            <w:tcW w:w="1170" w:type="dxa"/>
          </w:tcPr>
          <w:p w14:paraId="75289A18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0.4)</w:t>
            </w:r>
          </w:p>
        </w:tc>
        <w:tc>
          <w:tcPr>
            <w:tcW w:w="1350" w:type="dxa"/>
          </w:tcPr>
          <w:p w14:paraId="31AC9244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44741059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33A3F169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  <w:tc>
          <w:tcPr>
            <w:tcW w:w="1530" w:type="dxa"/>
          </w:tcPr>
          <w:p w14:paraId="33712322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DA7FDA" w:rsidRPr="00DD67E5" w14:paraId="1C0C3082" w14:textId="77777777" w:rsidTr="001E2A6F">
        <w:tc>
          <w:tcPr>
            <w:tcW w:w="2695" w:type="dxa"/>
          </w:tcPr>
          <w:p w14:paraId="230DE484" w14:textId="77777777" w:rsidR="00DA7FDA" w:rsidRPr="00DD67E5" w:rsidRDefault="00DA7FDA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General disorders and administration site conditions, other specify</w:t>
            </w:r>
          </w:p>
        </w:tc>
        <w:tc>
          <w:tcPr>
            <w:tcW w:w="1170" w:type="dxa"/>
          </w:tcPr>
          <w:p w14:paraId="67046AED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0.4)</w:t>
            </w:r>
          </w:p>
        </w:tc>
        <w:tc>
          <w:tcPr>
            <w:tcW w:w="1350" w:type="dxa"/>
          </w:tcPr>
          <w:p w14:paraId="2F86F12C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66DEEE1D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620" w:type="dxa"/>
          </w:tcPr>
          <w:p w14:paraId="1161B32B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530" w:type="dxa"/>
          </w:tcPr>
          <w:p w14:paraId="6C2329EC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DA7FDA" w:rsidRPr="00DD67E5" w14:paraId="31A13009" w14:textId="77777777" w:rsidTr="001E2A6F">
        <w:tc>
          <w:tcPr>
            <w:tcW w:w="2695" w:type="dxa"/>
          </w:tcPr>
          <w:p w14:paraId="1AADA2C0" w14:textId="77777777" w:rsidR="00DA7FDA" w:rsidRPr="00DD67E5" w:rsidRDefault="00DA7FDA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Generalized muscle weakness</w:t>
            </w:r>
          </w:p>
        </w:tc>
        <w:tc>
          <w:tcPr>
            <w:tcW w:w="1170" w:type="dxa"/>
          </w:tcPr>
          <w:p w14:paraId="12496A15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1350" w:type="dxa"/>
          </w:tcPr>
          <w:p w14:paraId="2577624D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7002E010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395AB994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530" w:type="dxa"/>
          </w:tcPr>
          <w:p w14:paraId="688E2EAA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</w:tr>
      <w:tr w:rsidR="00DA7FDA" w:rsidRPr="00DD67E5" w14:paraId="5605B382" w14:textId="77777777" w:rsidTr="001E2A6F">
        <w:tc>
          <w:tcPr>
            <w:tcW w:w="2695" w:type="dxa"/>
          </w:tcPr>
          <w:p w14:paraId="0FBCA1EA" w14:textId="77777777" w:rsidR="00DA7FDA" w:rsidRPr="00DD67E5" w:rsidRDefault="00DA7FDA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Gum infection</w:t>
            </w:r>
          </w:p>
        </w:tc>
        <w:tc>
          <w:tcPr>
            <w:tcW w:w="1170" w:type="dxa"/>
          </w:tcPr>
          <w:p w14:paraId="529C3CEA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1350" w:type="dxa"/>
          </w:tcPr>
          <w:p w14:paraId="4ED9AB9B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0F9947E8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620" w:type="dxa"/>
          </w:tcPr>
          <w:p w14:paraId="066846A8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530" w:type="dxa"/>
          </w:tcPr>
          <w:p w14:paraId="696B576C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DA7FDA" w:rsidRPr="00DD67E5" w14:paraId="2125A620" w14:textId="77777777" w:rsidTr="001E2A6F">
        <w:tc>
          <w:tcPr>
            <w:tcW w:w="2695" w:type="dxa"/>
          </w:tcPr>
          <w:p w14:paraId="33C463EF" w14:textId="77777777" w:rsidR="00DA7FDA" w:rsidRPr="00DD67E5" w:rsidRDefault="00DA7FDA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Hallucinations</w:t>
            </w:r>
          </w:p>
        </w:tc>
        <w:tc>
          <w:tcPr>
            <w:tcW w:w="1170" w:type="dxa"/>
          </w:tcPr>
          <w:p w14:paraId="103A9C46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1350" w:type="dxa"/>
          </w:tcPr>
          <w:p w14:paraId="3389D1BE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49403539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620" w:type="dxa"/>
          </w:tcPr>
          <w:p w14:paraId="3F46A552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530" w:type="dxa"/>
          </w:tcPr>
          <w:p w14:paraId="14411DEC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DA7FDA" w:rsidRPr="00DD67E5" w14:paraId="0C58E49D" w14:textId="77777777" w:rsidTr="001E2A6F">
        <w:tc>
          <w:tcPr>
            <w:tcW w:w="2695" w:type="dxa"/>
          </w:tcPr>
          <w:p w14:paraId="3C62E6BA" w14:textId="77777777" w:rsidR="00DA7FDA" w:rsidRPr="00DD67E5" w:rsidRDefault="00DA7FDA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Hepatobiliary disorders</w:t>
            </w:r>
          </w:p>
        </w:tc>
        <w:tc>
          <w:tcPr>
            <w:tcW w:w="1170" w:type="dxa"/>
          </w:tcPr>
          <w:p w14:paraId="393A43E3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1350" w:type="dxa"/>
          </w:tcPr>
          <w:p w14:paraId="0B4B3EE6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60B8B274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28A2EF1F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530" w:type="dxa"/>
          </w:tcPr>
          <w:p w14:paraId="0DBC5015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</w:tr>
      <w:tr w:rsidR="00DA7FDA" w:rsidRPr="00DD67E5" w14:paraId="15FE1A3D" w14:textId="77777777" w:rsidTr="001E2A6F">
        <w:tc>
          <w:tcPr>
            <w:tcW w:w="2695" w:type="dxa"/>
          </w:tcPr>
          <w:p w14:paraId="49470A3D" w14:textId="77777777" w:rsidR="00DA7FDA" w:rsidRPr="00DD67E5" w:rsidRDefault="00DA7FDA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Headache</w:t>
            </w:r>
          </w:p>
        </w:tc>
        <w:tc>
          <w:tcPr>
            <w:tcW w:w="1170" w:type="dxa"/>
          </w:tcPr>
          <w:p w14:paraId="4560B0A2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0 (5.8)</w:t>
            </w:r>
          </w:p>
        </w:tc>
        <w:tc>
          <w:tcPr>
            <w:tcW w:w="1350" w:type="dxa"/>
          </w:tcPr>
          <w:p w14:paraId="296514F7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  <w:tc>
          <w:tcPr>
            <w:tcW w:w="1620" w:type="dxa"/>
          </w:tcPr>
          <w:p w14:paraId="25E2009A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8 (6.2)</w:t>
            </w:r>
          </w:p>
        </w:tc>
        <w:tc>
          <w:tcPr>
            <w:tcW w:w="1620" w:type="dxa"/>
          </w:tcPr>
          <w:p w14:paraId="6A3DE89D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0 (7.7)</w:t>
            </w:r>
          </w:p>
        </w:tc>
        <w:tc>
          <w:tcPr>
            <w:tcW w:w="1530" w:type="dxa"/>
          </w:tcPr>
          <w:p w14:paraId="6411B29D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0 (7.7)</w:t>
            </w:r>
          </w:p>
        </w:tc>
      </w:tr>
      <w:tr w:rsidR="00DA7FDA" w:rsidRPr="00DD67E5" w14:paraId="7BFBFB37" w14:textId="77777777" w:rsidTr="001E2A6F">
        <w:tc>
          <w:tcPr>
            <w:tcW w:w="2695" w:type="dxa"/>
          </w:tcPr>
          <w:p w14:paraId="50414A89" w14:textId="77777777" w:rsidR="00DA7FDA" w:rsidRPr="00DD67E5" w:rsidRDefault="00DA7FDA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Hiccups</w:t>
            </w:r>
          </w:p>
        </w:tc>
        <w:tc>
          <w:tcPr>
            <w:tcW w:w="1170" w:type="dxa"/>
          </w:tcPr>
          <w:p w14:paraId="73D54255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0.4)</w:t>
            </w:r>
          </w:p>
        </w:tc>
        <w:tc>
          <w:tcPr>
            <w:tcW w:w="1350" w:type="dxa"/>
          </w:tcPr>
          <w:p w14:paraId="575EAB8B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65E7C64A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07AEFA13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530" w:type="dxa"/>
          </w:tcPr>
          <w:p w14:paraId="5EBC61AC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</w:tr>
      <w:tr w:rsidR="00DA7FDA" w:rsidRPr="00DD67E5" w14:paraId="6781237A" w14:textId="77777777" w:rsidTr="001E2A6F">
        <w:tc>
          <w:tcPr>
            <w:tcW w:w="2695" w:type="dxa"/>
          </w:tcPr>
          <w:p w14:paraId="0CE1773A" w14:textId="77777777" w:rsidR="00DA7FDA" w:rsidRPr="00DD67E5" w:rsidRDefault="00DA7FDA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170" w:type="dxa"/>
          </w:tcPr>
          <w:p w14:paraId="40A7A47E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9 (5.6)</w:t>
            </w:r>
          </w:p>
        </w:tc>
        <w:tc>
          <w:tcPr>
            <w:tcW w:w="1350" w:type="dxa"/>
          </w:tcPr>
          <w:p w14:paraId="7A5E46FE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5 (3.8)</w:t>
            </w:r>
          </w:p>
        </w:tc>
        <w:tc>
          <w:tcPr>
            <w:tcW w:w="1620" w:type="dxa"/>
          </w:tcPr>
          <w:p w14:paraId="0DD67A95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7 (5.4)</w:t>
            </w:r>
          </w:p>
        </w:tc>
        <w:tc>
          <w:tcPr>
            <w:tcW w:w="1620" w:type="dxa"/>
          </w:tcPr>
          <w:p w14:paraId="782966CA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8 (6.2)</w:t>
            </w:r>
          </w:p>
        </w:tc>
        <w:tc>
          <w:tcPr>
            <w:tcW w:w="1530" w:type="dxa"/>
          </w:tcPr>
          <w:p w14:paraId="67594A38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9 (6.9)</w:t>
            </w:r>
          </w:p>
        </w:tc>
      </w:tr>
      <w:tr w:rsidR="00DA7FDA" w:rsidRPr="00DD67E5" w14:paraId="35A80AE1" w14:textId="77777777" w:rsidTr="001E2A6F">
        <w:tc>
          <w:tcPr>
            <w:tcW w:w="2695" w:type="dxa"/>
          </w:tcPr>
          <w:p w14:paraId="603AF70E" w14:textId="77777777" w:rsidR="00DA7FDA" w:rsidRPr="00DD67E5" w:rsidRDefault="00DA7FDA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Hypertriglyceridemia</w:t>
            </w:r>
          </w:p>
        </w:tc>
        <w:tc>
          <w:tcPr>
            <w:tcW w:w="1170" w:type="dxa"/>
          </w:tcPr>
          <w:p w14:paraId="5124B7F7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0.4)</w:t>
            </w:r>
          </w:p>
        </w:tc>
        <w:tc>
          <w:tcPr>
            <w:tcW w:w="1350" w:type="dxa"/>
          </w:tcPr>
          <w:p w14:paraId="08B25D72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3DB7824E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440EC466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530" w:type="dxa"/>
          </w:tcPr>
          <w:p w14:paraId="059163A3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</w:tr>
      <w:tr w:rsidR="00DA7FDA" w:rsidRPr="00DD67E5" w14:paraId="2E113C13" w14:textId="77777777" w:rsidTr="001E2A6F">
        <w:tc>
          <w:tcPr>
            <w:tcW w:w="2695" w:type="dxa"/>
          </w:tcPr>
          <w:p w14:paraId="0AB62917" w14:textId="77777777" w:rsidR="00DA7FDA" w:rsidRPr="00DD67E5" w:rsidRDefault="00DA7FDA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Hypocalcemia</w:t>
            </w:r>
          </w:p>
        </w:tc>
        <w:tc>
          <w:tcPr>
            <w:tcW w:w="1170" w:type="dxa"/>
          </w:tcPr>
          <w:p w14:paraId="0953188C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1350" w:type="dxa"/>
          </w:tcPr>
          <w:p w14:paraId="53E16762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0948011B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2A5F2EDE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530" w:type="dxa"/>
          </w:tcPr>
          <w:p w14:paraId="2095CE1F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</w:tr>
      <w:tr w:rsidR="00DA7FDA" w:rsidRPr="00DD67E5" w14:paraId="49C432A1" w14:textId="77777777" w:rsidTr="001E2A6F">
        <w:tc>
          <w:tcPr>
            <w:tcW w:w="2695" w:type="dxa"/>
          </w:tcPr>
          <w:p w14:paraId="663A834F" w14:textId="77777777" w:rsidR="00DA7FDA" w:rsidRPr="00DD67E5" w:rsidRDefault="00DA7FDA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Hypoglycemia</w:t>
            </w:r>
          </w:p>
        </w:tc>
        <w:tc>
          <w:tcPr>
            <w:tcW w:w="1170" w:type="dxa"/>
          </w:tcPr>
          <w:p w14:paraId="6DCC68CE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1350" w:type="dxa"/>
          </w:tcPr>
          <w:p w14:paraId="55DD9162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620" w:type="dxa"/>
          </w:tcPr>
          <w:p w14:paraId="301F41D5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3A2D4B11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530" w:type="dxa"/>
          </w:tcPr>
          <w:p w14:paraId="76A597F9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DA7FDA" w:rsidRPr="00DD67E5" w14:paraId="1AB2BB1F" w14:textId="77777777" w:rsidTr="001E2A6F">
        <w:tc>
          <w:tcPr>
            <w:tcW w:w="2695" w:type="dxa"/>
          </w:tcPr>
          <w:p w14:paraId="06D7180B" w14:textId="77777777" w:rsidR="00DA7FDA" w:rsidRPr="00DD67E5" w:rsidRDefault="00DA7FDA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Increased appetite</w:t>
            </w:r>
          </w:p>
        </w:tc>
        <w:tc>
          <w:tcPr>
            <w:tcW w:w="1170" w:type="dxa"/>
          </w:tcPr>
          <w:p w14:paraId="04C21167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1350" w:type="dxa"/>
          </w:tcPr>
          <w:p w14:paraId="242240C3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511B2FFD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1B0CCAC3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530" w:type="dxa"/>
          </w:tcPr>
          <w:p w14:paraId="54CB6A1D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DA7FDA" w:rsidRPr="00DD67E5" w14:paraId="2A5E04C4" w14:textId="77777777" w:rsidTr="001E2A6F">
        <w:tc>
          <w:tcPr>
            <w:tcW w:w="2695" w:type="dxa"/>
          </w:tcPr>
          <w:p w14:paraId="55C14CE8" w14:textId="77777777" w:rsidR="00DA7FDA" w:rsidRPr="00DD67E5" w:rsidRDefault="00DA7FDA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Infections and infestations</w:t>
            </w:r>
          </w:p>
        </w:tc>
        <w:tc>
          <w:tcPr>
            <w:tcW w:w="1170" w:type="dxa"/>
          </w:tcPr>
          <w:p w14:paraId="73B04668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6 (1.2)</w:t>
            </w:r>
          </w:p>
        </w:tc>
        <w:tc>
          <w:tcPr>
            <w:tcW w:w="1350" w:type="dxa"/>
          </w:tcPr>
          <w:p w14:paraId="4C89F3B9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620" w:type="dxa"/>
          </w:tcPr>
          <w:p w14:paraId="6357E86E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620" w:type="dxa"/>
          </w:tcPr>
          <w:p w14:paraId="3E7CB733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530" w:type="dxa"/>
          </w:tcPr>
          <w:p w14:paraId="518D074D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 (2.3)</w:t>
            </w:r>
          </w:p>
        </w:tc>
      </w:tr>
      <w:tr w:rsidR="00DA7FDA" w:rsidRPr="00DD67E5" w14:paraId="7E898DAC" w14:textId="77777777" w:rsidTr="001E2A6F">
        <w:tc>
          <w:tcPr>
            <w:tcW w:w="2695" w:type="dxa"/>
          </w:tcPr>
          <w:p w14:paraId="73E9AD57" w14:textId="77777777" w:rsidR="00DA7FDA" w:rsidRPr="00DD67E5" w:rsidRDefault="00DA7FDA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Injury, poisoning and procedural complications</w:t>
            </w:r>
          </w:p>
        </w:tc>
        <w:tc>
          <w:tcPr>
            <w:tcW w:w="1170" w:type="dxa"/>
          </w:tcPr>
          <w:p w14:paraId="66ABD026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8 (3.5)</w:t>
            </w:r>
          </w:p>
        </w:tc>
        <w:tc>
          <w:tcPr>
            <w:tcW w:w="1350" w:type="dxa"/>
          </w:tcPr>
          <w:p w14:paraId="685D3139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5 (3.8)</w:t>
            </w:r>
          </w:p>
        </w:tc>
        <w:tc>
          <w:tcPr>
            <w:tcW w:w="1620" w:type="dxa"/>
          </w:tcPr>
          <w:p w14:paraId="5A36355E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  <w:tc>
          <w:tcPr>
            <w:tcW w:w="1620" w:type="dxa"/>
          </w:tcPr>
          <w:p w14:paraId="6CAA32EF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6 (4.6)</w:t>
            </w:r>
          </w:p>
        </w:tc>
        <w:tc>
          <w:tcPr>
            <w:tcW w:w="1530" w:type="dxa"/>
          </w:tcPr>
          <w:p w14:paraId="5870E838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5 (3.8)</w:t>
            </w:r>
          </w:p>
        </w:tc>
      </w:tr>
      <w:tr w:rsidR="00DA7FDA" w:rsidRPr="00DD67E5" w14:paraId="33B079A0" w14:textId="77777777" w:rsidTr="001E2A6F">
        <w:tc>
          <w:tcPr>
            <w:tcW w:w="2695" w:type="dxa"/>
          </w:tcPr>
          <w:p w14:paraId="7E0CFDCF" w14:textId="77777777" w:rsidR="00DA7FDA" w:rsidRPr="00DD67E5" w:rsidRDefault="00DA7FDA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Irritability</w:t>
            </w:r>
          </w:p>
        </w:tc>
        <w:tc>
          <w:tcPr>
            <w:tcW w:w="1170" w:type="dxa"/>
          </w:tcPr>
          <w:p w14:paraId="5371F7FE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6 (1.2)</w:t>
            </w:r>
          </w:p>
        </w:tc>
        <w:tc>
          <w:tcPr>
            <w:tcW w:w="1350" w:type="dxa"/>
          </w:tcPr>
          <w:p w14:paraId="5643A69C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  <w:tc>
          <w:tcPr>
            <w:tcW w:w="1620" w:type="dxa"/>
          </w:tcPr>
          <w:p w14:paraId="7C5B989E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60FADF74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  <w:tc>
          <w:tcPr>
            <w:tcW w:w="1530" w:type="dxa"/>
          </w:tcPr>
          <w:p w14:paraId="135B614D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</w:tr>
      <w:tr w:rsidR="00DA7FDA" w:rsidRPr="00DD67E5" w14:paraId="780747AF" w14:textId="77777777" w:rsidTr="001E2A6F">
        <w:tc>
          <w:tcPr>
            <w:tcW w:w="2695" w:type="dxa"/>
          </w:tcPr>
          <w:p w14:paraId="1436C0E0" w14:textId="77777777" w:rsidR="00DA7FDA" w:rsidRPr="00DD67E5" w:rsidRDefault="00DA7FDA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Investigations, other specify</w:t>
            </w:r>
          </w:p>
        </w:tc>
        <w:tc>
          <w:tcPr>
            <w:tcW w:w="1170" w:type="dxa"/>
          </w:tcPr>
          <w:p w14:paraId="13920B5F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0.4)</w:t>
            </w:r>
          </w:p>
        </w:tc>
        <w:tc>
          <w:tcPr>
            <w:tcW w:w="1350" w:type="dxa"/>
          </w:tcPr>
          <w:p w14:paraId="64CB059D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5BA34A86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  <w:tc>
          <w:tcPr>
            <w:tcW w:w="1620" w:type="dxa"/>
          </w:tcPr>
          <w:p w14:paraId="226EE580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530" w:type="dxa"/>
          </w:tcPr>
          <w:p w14:paraId="13672BC8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DA7FDA" w:rsidRPr="00DD67E5" w14:paraId="78E7D9B9" w14:textId="77777777" w:rsidTr="001E2A6F">
        <w:tc>
          <w:tcPr>
            <w:tcW w:w="2695" w:type="dxa"/>
          </w:tcPr>
          <w:p w14:paraId="4A55EEF9" w14:textId="77777777" w:rsidR="00DA7FDA" w:rsidRPr="00DD67E5" w:rsidRDefault="00DA7FDA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Joint range of motion decreased</w:t>
            </w:r>
          </w:p>
        </w:tc>
        <w:tc>
          <w:tcPr>
            <w:tcW w:w="1170" w:type="dxa"/>
          </w:tcPr>
          <w:p w14:paraId="5DBD9D99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0.4)</w:t>
            </w:r>
          </w:p>
        </w:tc>
        <w:tc>
          <w:tcPr>
            <w:tcW w:w="1350" w:type="dxa"/>
          </w:tcPr>
          <w:p w14:paraId="4E53D9F0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620" w:type="dxa"/>
          </w:tcPr>
          <w:p w14:paraId="01DCA07C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620" w:type="dxa"/>
          </w:tcPr>
          <w:p w14:paraId="080575CA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530" w:type="dxa"/>
          </w:tcPr>
          <w:p w14:paraId="54847776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DA7FDA" w:rsidRPr="00DD67E5" w14:paraId="74EFC757" w14:textId="77777777" w:rsidTr="001E2A6F">
        <w:tc>
          <w:tcPr>
            <w:tcW w:w="2695" w:type="dxa"/>
          </w:tcPr>
          <w:p w14:paraId="71988664" w14:textId="77777777" w:rsidR="00DA7FDA" w:rsidRPr="00DD67E5" w:rsidRDefault="00DA7FDA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Laryngitis</w:t>
            </w:r>
          </w:p>
        </w:tc>
        <w:tc>
          <w:tcPr>
            <w:tcW w:w="1170" w:type="dxa"/>
          </w:tcPr>
          <w:p w14:paraId="036891A9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0.4)</w:t>
            </w:r>
          </w:p>
        </w:tc>
        <w:tc>
          <w:tcPr>
            <w:tcW w:w="1350" w:type="dxa"/>
          </w:tcPr>
          <w:p w14:paraId="5DA8A016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620" w:type="dxa"/>
          </w:tcPr>
          <w:p w14:paraId="291265D4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41D936D4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530" w:type="dxa"/>
          </w:tcPr>
          <w:p w14:paraId="4519416D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</w:tr>
      <w:tr w:rsidR="00DA7FDA" w:rsidRPr="00DD67E5" w14:paraId="3A5519A3" w14:textId="77777777" w:rsidTr="001E2A6F">
        <w:tc>
          <w:tcPr>
            <w:tcW w:w="2695" w:type="dxa"/>
          </w:tcPr>
          <w:p w14:paraId="2DBF3F28" w14:textId="77777777" w:rsidR="00DA7FDA" w:rsidRPr="00DD67E5" w:rsidRDefault="00DA7FDA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Lethargy</w:t>
            </w:r>
          </w:p>
        </w:tc>
        <w:tc>
          <w:tcPr>
            <w:tcW w:w="1170" w:type="dxa"/>
          </w:tcPr>
          <w:p w14:paraId="1CE6A066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1350" w:type="dxa"/>
          </w:tcPr>
          <w:p w14:paraId="56A42BBD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732EE4D2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690D5375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530" w:type="dxa"/>
          </w:tcPr>
          <w:p w14:paraId="3F47A36B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DA7FDA" w:rsidRPr="00DD67E5" w14:paraId="1BCAC66A" w14:textId="77777777" w:rsidTr="001E2A6F">
        <w:tc>
          <w:tcPr>
            <w:tcW w:w="2695" w:type="dxa"/>
          </w:tcPr>
          <w:p w14:paraId="6DC54CEA" w14:textId="77777777" w:rsidR="00DA7FDA" w:rsidRPr="00DD67E5" w:rsidRDefault="00DA7FDA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Lymph node pain</w:t>
            </w:r>
          </w:p>
        </w:tc>
        <w:tc>
          <w:tcPr>
            <w:tcW w:w="1170" w:type="dxa"/>
          </w:tcPr>
          <w:p w14:paraId="4524B0E2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1350" w:type="dxa"/>
          </w:tcPr>
          <w:p w14:paraId="2BA29BF4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1845AEEB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44542797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530" w:type="dxa"/>
          </w:tcPr>
          <w:p w14:paraId="6B7FAADD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</w:tr>
      <w:tr w:rsidR="00DA7FDA" w:rsidRPr="00DD67E5" w14:paraId="756D29C7" w14:textId="77777777" w:rsidTr="001E2A6F">
        <w:tc>
          <w:tcPr>
            <w:tcW w:w="2695" w:type="dxa"/>
          </w:tcPr>
          <w:p w14:paraId="4D2A9A29" w14:textId="77777777" w:rsidR="00DA7FDA" w:rsidRPr="00DD67E5" w:rsidRDefault="00DA7FDA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Metabolism and nutrition disorders, other specify</w:t>
            </w:r>
          </w:p>
        </w:tc>
        <w:tc>
          <w:tcPr>
            <w:tcW w:w="1170" w:type="dxa"/>
          </w:tcPr>
          <w:p w14:paraId="766905EF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1350" w:type="dxa"/>
          </w:tcPr>
          <w:p w14:paraId="3615A95F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780F6B9D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02A05888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530" w:type="dxa"/>
          </w:tcPr>
          <w:p w14:paraId="5C70FB7F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</w:tr>
      <w:tr w:rsidR="00DA7FDA" w:rsidRPr="00DD67E5" w14:paraId="58EA741E" w14:textId="77777777" w:rsidTr="001E2A6F">
        <w:tc>
          <w:tcPr>
            <w:tcW w:w="2695" w:type="dxa"/>
          </w:tcPr>
          <w:p w14:paraId="77E8A4AF" w14:textId="77777777" w:rsidR="00DA7FDA" w:rsidRPr="00DD67E5" w:rsidRDefault="00DA7FDA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Musculoskeletal and connective tissue disorder, other specify</w:t>
            </w:r>
          </w:p>
        </w:tc>
        <w:tc>
          <w:tcPr>
            <w:tcW w:w="1170" w:type="dxa"/>
          </w:tcPr>
          <w:p w14:paraId="3302D545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6 (1.2)</w:t>
            </w:r>
          </w:p>
        </w:tc>
        <w:tc>
          <w:tcPr>
            <w:tcW w:w="1350" w:type="dxa"/>
          </w:tcPr>
          <w:p w14:paraId="0EBC901C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620" w:type="dxa"/>
          </w:tcPr>
          <w:p w14:paraId="72F1460E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2D1976A8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4 (3.1)</w:t>
            </w:r>
          </w:p>
        </w:tc>
        <w:tc>
          <w:tcPr>
            <w:tcW w:w="1530" w:type="dxa"/>
          </w:tcPr>
          <w:p w14:paraId="44E9D057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</w:tr>
      <w:tr w:rsidR="00DA7FDA" w:rsidRPr="00DD67E5" w14:paraId="20A53845" w14:textId="77777777" w:rsidTr="001E2A6F">
        <w:tc>
          <w:tcPr>
            <w:tcW w:w="2695" w:type="dxa"/>
          </w:tcPr>
          <w:p w14:paraId="35758CEC" w14:textId="77777777" w:rsidR="00DA7FDA" w:rsidRPr="00DD67E5" w:rsidRDefault="00DA7FDA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Musculoskeletal deformity</w:t>
            </w:r>
          </w:p>
        </w:tc>
        <w:tc>
          <w:tcPr>
            <w:tcW w:w="1170" w:type="dxa"/>
          </w:tcPr>
          <w:p w14:paraId="79AC1465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1350" w:type="dxa"/>
          </w:tcPr>
          <w:p w14:paraId="59975EA6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1F16FF2B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620" w:type="dxa"/>
          </w:tcPr>
          <w:p w14:paraId="5047C792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530" w:type="dxa"/>
          </w:tcPr>
          <w:p w14:paraId="6CC019A8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DA7FDA" w:rsidRPr="00DD67E5" w14:paraId="4535789A" w14:textId="77777777" w:rsidTr="001E2A6F">
        <w:tc>
          <w:tcPr>
            <w:tcW w:w="2695" w:type="dxa"/>
          </w:tcPr>
          <w:p w14:paraId="7D6C7AD1" w14:textId="77777777" w:rsidR="00DA7FDA" w:rsidRPr="00DD67E5" w:rsidRDefault="00DA7FDA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Mouth ulcers</w:t>
            </w:r>
          </w:p>
        </w:tc>
        <w:tc>
          <w:tcPr>
            <w:tcW w:w="1170" w:type="dxa"/>
          </w:tcPr>
          <w:p w14:paraId="45B09644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3 (2.5)</w:t>
            </w:r>
          </w:p>
        </w:tc>
        <w:tc>
          <w:tcPr>
            <w:tcW w:w="1350" w:type="dxa"/>
          </w:tcPr>
          <w:p w14:paraId="22818FBD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5F7401C0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 (2.3)</w:t>
            </w:r>
          </w:p>
        </w:tc>
        <w:tc>
          <w:tcPr>
            <w:tcW w:w="1620" w:type="dxa"/>
          </w:tcPr>
          <w:p w14:paraId="00741685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5 (3.8)</w:t>
            </w:r>
          </w:p>
        </w:tc>
        <w:tc>
          <w:tcPr>
            <w:tcW w:w="1530" w:type="dxa"/>
          </w:tcPr>
          <w:p w14:paraId="009091C9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5 (3.8)</w:t>
            </w:r>
          </w:p>
        </w:tc>
      </w:tr>
      <w:tr w:rsidR="00DA7FDA" w:rsidRPr="00DD67E5" w14:paraId="450BCBC9" w14:textId="77777777" w:rsidTr="001E2A6F">
        <w:tc>
          <w:tcPr>
            <w:tcW w:w="2695" w:type="dxa"/>
          </w:tcPr>
          <w:p w14:paraId="2F609435" w14:textId="77777777" w:rsidR="00DA7FDA" w:rsidRPr="00DD67E5" w:rsidRDefault="00DA7FDA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ucus in throat sinus</w:t>
            </w:r>
          </w:p>
        </w:tc>
        <w:tc>
          <w:tcPr>
            <w:tcW w:w="1170" w:type="dxa"/>
          </w:tcPr>
          <w:p w14:paraId="272281D5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4 (0.8)</w:t>
            </w:r>
          </w:p>
        </w:tc>
        <w:tc>
          <w:tcPr>
            <w:tcW w:w="1350" w:type="dxa"/>
          </w:tcPr>
          <w:p w14:paraId="71DB9447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0FD46813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 (2.3)</w:t>
            </w:r>
          </w:p>
        </w:tc>
        <w:tc>
          <w:tcPr>
            <w:tcW w:w="1620" w:type="dxa"/>
          </w:tcPr>
          <w:p w14:paraId="62A9532D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530" w:type="dxa"/>
          </w:tcPr>
          <w:p w14:paraId="14E8E0FB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DA7FDA" w:rsidRPr="00DD67E5" w14:paraId="3327A819" w14:textId="77777777" w:rsidTr="001E2A6F">
        <w:tc>
          <w:tcPr>
            <w:tcW w:w="2695" w:type="dxa"/>
          </w:tcPr>
          <w:p w14:paraId="7095A63F" w14:textId="77777777" w:rsidR="00DA7FDA" w:rsidRPr="00DD67E5" w:rsidRDefault="00DA7FDA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Nasal congestion</w:t>
            </w:r>
          </w:p>
        </w:tc>
        <w:tc>
          <w:tcPr>
            <w:tcW w:w="1170" w:type="dxa"/>
          </w:tcPr>
          <w:p w14:paraId="3817C2FC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6 (5)</w:t>
            </w:r>
          </w:p>
        </w:tc>
        <w:tc>
          <w:tcPr>
            <w:tcW w:w="1350" w:type="dxa"/>
          </w:tcPr>
          <w:p w14:paraId="02A02062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6 (4.6)</w:t>
            </w:r>
          </w:p>
        </w:tc>
        <w:tc>
          <w:tcPr>
            <w:tcW w:w="1620" w:type="dxa"/>
          </w:tcPr>
          <w:p w14:paraId="5406F31E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5 (3.8)</w:t>
            </w:r>
          </w:p>
        </w:tc>
        <w:tc>
          <w:tcPr>
            <w:tcW w:w="1620" w:type="dxa"/>
          </w:tcPr>
          <w:p w14:paraId="29A9A37D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7 (5.4)</w:t>
            </w:r>
          </w:p>
        </w:tc>
        <w:tc>
          <w:tcPr>
            <w:tcW w:w="1530" w:type="dxa"/>
          </w:tcPr>
          <w:p w14:paraId="6BF1B7DE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8 (6.2)</w:t>
            </w:r>
          </w:p>
        </w:tc>
      </w:tr>
      <w:tr w:rsidR="00DA7FDA" w:rsidRPr="00DD67E5" w14:paraId="2B278FFA" w14:textId="77777777" w:rsidTr="001E2A6F">
        <w:tc>
          <w:tcPr>
            <w:tcW w:w="2695" w:type="dxa"/>
          </w:tcPr>
          <w:p w14:paraId="1368A904" w14:textId="77777777" w:rsidR="00DA7FDA" w:rsidRPr="00DD67E5" w:rsidRDefault="00DA7FDA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Nausea</w:t>
            </w:r>
          </w:p>
        </w:tc>
        <w:tc>
          <w:tcPr>
            <w:tcW w:w="1170" w:type="dxa"/>
          </w:tcPr>
          <w:p w14:paraId="3128C171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7 (3.3)</w:t>
            </w:r>
          </w:p>
        </w:tc>
        <w:tc>
          <w:tcPr>
            <w:tcW w:w="1350" w:type="dxa"/>
          </w:tcPr>
          <w:p w14:paraId="0391CE5E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  <w:tc>
          <w:tcPr>
            <w:tcW w:w="1620" w:type="dxa"/>
          </w:tcPr>
          <w:p w14:paraId="0BA6961D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  <w:tc>
          <w:tcPr>
            <w:tcW w:w="1620" w:type="dxa"/>
          </w:tcPr>
          <w:p w14:paraId="10D97F39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7 (5.4)</w:t>
            </w:r>
          </w:p>
        </w:tc>
        <w:tc>
          <w:tcPr>
            <w:tcW w:w="1530" w:type="dxa"/>
          </w:tcPr>
          <w:p w14:paraId="02F27963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6 (4.6)</w:t>
            </w:r>
          </w:p>
        </w:tc>
      </w:tr>
      <w:tr w:rsidR="00DA7FDA" w:rsidRPr="00DD67E5" w14:paraId="54A8B7F5" w14:textId="77777777" w:rsidTr="001E2A6F">
        <w:tc>
          <w:tcPr>
            <w:tcW w:w="2695" w:type="dxa"/>
          </w:tcPr>
          <w:p w14:paraId="27CB2877" w14:textId="77777777" w:rsidR="00DA7FDA" w:rsidRPr="00DD67E5" w:rsidRDefault="00DA7FDA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Neck pain</w:t>
            </w:r>
          </w:p>
        </w:tc>
        <w:tc>
          <w:tcPr>
            <w:tcW w:w="1170" w:type="dxa"/>
          </w:tcPr>
          <w:p w14:paraId="37DC2204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1350" w:type="dxa"/>
          </w:tcPr>
          <w:p w14:paraId="1311C38E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2B87D8BB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159255FA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530" w:type="dxa"/>
          </w:tcPr>
          <w:p w14:paraId="29F91BB5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</w:tr>
      <w:tr w:rsidR="00DA7FDA" w:rsidRPr="00DD67E5" w14:paraId="62F69F3D" w14:textId="77777777" w:rsidTr="001E2A6F">
        <w:tc>
          <w:tcPr>
            <w:tcW w:w="2695" w:type="dxa"/>
          </w:tcPr>
          <w:p w14:paraId="67A61D99" w14:textId="77777777" w:rsidR="00DA7FDA" w:rsidRPr="00DD67E5" w:rsidRDefault="00DA7FDA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Neoplasms, benign/malignant and unspecified including cysts and polyps, other specify</w:t>
            </w:r>
          </w:p>
        </w:tc>
        <w:tc>
          <w:tcPr>
            <w:tcW w:w="1170" w:type="dxa"/>
          </w:tcPr>
          <w:p w14:paraId="6ACA707D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4 (0.8)</w:t>
            </w:r>
          </w:p>
        </w:tc>
        <w:tc>
          <w:tcPr>
            <w:tcW w:w="1350" w:type="dxa"/>
          </w:tcPr>
          <w:p w14:paraId="734A598D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620" w:type="dxa"/>
          </w:tcPr>
          <w:p w14:paraId="065A7707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620" w:type="dxa"/>
          </w:tcPr>
          <w:p w14:paraId="5795044F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530" w:type="dxa"/>
          </w:tcPr>
          <w:p w14:paraId="0AD33075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</w:tr>
      <w:tr w:rsidR="00DA7FDA" w:rsidRPr="00DD67E5" w14:paraId="6F55E911" w14:textId="77777777" w:rsidTr="001E2A6F">
        <w:tc>
          <w:tcPr>
            <w:tcW w:w="2695" w:type="dxa"/>
          </w:tcPr>
          <w:p w14:paraId="2A47E3D8" w14:textId="77777777" w:rsidR="00DA7FDA" w:rsidRPr="00DD67E5" w:rsidRDefault="00DA7FDA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Non-cardiac chest pain</w:t>
            </w:r>
          </w:p>
        </w:tc>
        <w:tc>
          <w:tcPr>
            <w:tcW w:w="1170" w:type="dxa"/>
          </w:tcPr>
          <w:p w14:paraId="22FC928A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1350" w:type="dxa"/>
          </w:tcPr>
          <w:p w14:paraId="4E8E6D08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620" w:type="dxa"/>
          </w:tcPr>
          <w:p w14:paraId="48F9AEE3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2DB71248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530" w:type="dxa"/>
          </w:tcPr>
          <w:p w14:paraId="6345297F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DA7FDA" w:rsidRPr="00DD67E5" w14:paraId="2CA340D5" w14:textId="77777777" w:rsidTr="001E2A6F">
        <w:tc>
          <w:tcPr>
            <w:tcW w:w="2695" w:type="dxa"/>
          </w:tcPr>
          <w:p w14:paraId="4DDB1BA6" w14:textId="77777777" w:rsidR="00DA7FDA" w:rsidRPr="00DD67E5" w:rsidRDefault="00DA7FDA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Non-MedDRA bad taste resulting from dry puff</w:t>
            </w:r>
          </w:p>
        </w:tc>
        <w:tc>
          <w:tcPr>
            <w:tcW w:w="1170" w:type="dxa"/>
          </w:tcPr>
          <w:p w14:paraId="69C08D7D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1350" w:type="dxa"/>
          </w:tcPr>
          <w:p w14:paraId="1B00DA9D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0ACF8996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56DDFD15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530" w:type="dxa"/>
          </w:tcPr>
          <w:p w14:paraId="1D42F44F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DA7FDA" w:rsidRPr="00DD67E5" w14:paraId="2F9E5C27" w14:textId="77777777" w:rsidTr="001E2A6F">
        <w:tc>
          <w:tcPr>
            <w:tcW w:w="2695" w:type="dxa"/>
          </w:tcPr>
          <w:p w14:paraId="0DFB05D2" w14:textId="77777777" w:rsidR="00DA7FDA" w:rsidRPr="00DD67E5" w:rsidRDefault="00DA7FDA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Oral pain</w:t>
            </w:r>
          </w:p>
        </w:tc>
        <w:tc>
          <w:tcPr>
            <w:tcW w:w="1170" w:type="dxa"/>
          </w:tcPr>
          <w:p w14:paraId="721B05FA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4 (0.8)</w:t>
            </w:r>
          </w:p>
        </w:tc>
        <w:tc>
          <w:tcPr>
            <w:tcW w:w="1350" w:type="dxa"/>
          </w:tcPr>
          <w:p w14:paraId="11C14CF9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620" w:type="dxa"/>
          </w:tcPr>
          <w:p w14:paraId="3FB29764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620" w:type="dxa"/>
          </w:tcPr>
          <w:p w14:paraId="4166B43D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  <w:tc>
          <w:tcPr>
            <w:tcW w:w="1530" w:type="dxa"/>
          </w:tcPr>
          <w:p w14:paraId="1C1D6AFE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DA7FDA" w:rsidRPr="00DD67E5" w14:paraId="64C11E29" w14:textId="77777777" w:rsidTr="001E2A6F">
        <w:tc>
          <w:tcPr>
            <w:tcW w:w="2695" w:type="dxa"/>
          </w:tcPr>
          <w:p w14:paraId="694221C0" w14:textId="77777777" w:rsidR="00DA7FDA" w:rsidRPr="00DD67E5" w:rsidRDefault="00DA7FDA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Other metabolism nutrition disorder</w:t>
            </w:r>
          </w:p>
        </w:tc>
        <w:tc>
          <w:tcPr>
            <w:tcW w:w="1170" w:type="dxa"/>
          </w:tcPr>
          <w:p w14:paraId="2915BDEF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1350" w:type="dxa"/>
          </w:tcPr>
          <w:p w14:paraId="422444FA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04770BC8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660BACC7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530" w:type="dxa"/>
          </w:tcPr>
          <w:p w14:paraId="68F0462D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DA7FDA" w:rsidRPr="00DD67E5" w14:paraId="4A46A6BC" w14:textId="77777777" w:rsidTr="001E2A6F">
        <w:tc>
          <w:tcPr>
            <w:tcW w:w="2695" w:type="dxa"/>
          </w:tcPr>
          <w:p w14:paraId="5FAF07B9" w14:textId="77777777" w:rsidR="00DA7FDA" w:rsidRPr="00DD67E5" w:rsidRDefault="00DA7FDA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Pain</w:t>
            </w:r>
          </w:p>
        </w:tc>
        <w:tc>
          <w:tcPr>
            <w:tcW w:w="1170" w:type="dxa"/>
          </w:tcPr>
          <w:p w14:paraId="58C83593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7 (3.3)</w:t>
            </w:r>
          </w:p>
        </w:tc>
        <w:tc>
          <w:tcPr>
            <w:tcW w:w="1350" w:type="dxa"/>
          </w:tcPr>
          <w:p w14:paraId="13BC1B6D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6 (4.6)</w:t>
            </w:r>
          </w:p>
        </w:tc>
        <w:tc>
          <w:tcPr>
            <w:tcW w:w="1620" w:type="dxa"/>
          </w:tcPr>
          <w:p w14:paraId="3274E1F7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  <w:tc>
          <w:tcPr>
            <w:tcW w:w="1620" w:type="dxa"/>
          </w:tcPr>
          <w:p w14:paraId="490D9181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 (2.3)</w:t>
            </w:r>
          </w:p>
        </w:tc>
        <w:tc>
          <w:tcPr>
            <w:tcW w:w="1530" w:type="dxa"/>
          </w:tcPr>
          <w:p w14:paraId="2893D45C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6 (4.6)</w:t>
            </w:r>
          </w:p>
        </w:tc>
      </w:tr>
      <w:tr w:rsidR="00DA7FDA" w:rsidRPr="00DD67E5" w14:paraId="0E6BD872" w14:textId="77777777" w:rsidTr="001E2A6F">
        <w:tc>
          <w:tcPr>
            <w:tcW w:w="2695" w:type="dxa"/>
          </w:tcPr>
          <w:p w14:paraId="137767EC" w14:textId="77777777" w:rsidR="00DA7FDA" w:rsidRPr="00DD67E5" w:rsidRDefault="00DA7FDA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Pain in extremity</w:t>
            </w:r>
          </w:p>
        </w:tc>
        <w:tc>
          <w:tcPr>
            <w:tcW w:w="1170" w:type="dxa"/>
          </w:tcPr>
          <w:p w14:paraId="66DA723E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5 (1)</w:t>
            </w:r>
          </w:p>
        </w:tc>
        <w:tc>
          <w:tcPr>
            <w:tcW w:w="1350" w:type="dxa"/>
          </w:tcPr>
          <w:p w14:paraId="655DA67D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  <w:tc>
          <w:tcPr>
            <w:tcW w:w="1620" w:type="dxa"/>
          </w:tcPr>
          <w:p w14:paraId="54C8EDD0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620" w:type="dxa"/>
          </w:tcPr>
          <w:p w14:paraId="3B582DB0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  <w:tc>
          <w:tcPr>
            <w:tcW w:w="1530" w:type="dxa"/>
          </w:tcPr>
          <w:p w14:paraId="40DD8CB5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DA7FDA" w:rsidRPr="00DD67E5" w14:paraId="1E9EE66F" w14:textId="77777777" w:rsidTr="001E2A6F">
        <w:tc>
          <w:tcPr>
            <w:tcW w:w="2695" w:type="dxa"/>
          </w:tcPr>
          <w:p w14:paraId="5A5B34FA" w14:textId="77777777" w:rsidR="00DA7FDA" w:rsidRPr="00DD67E5" w:rsidRDefault="00DA7FDA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Palpitations</w:t>
            </w:r>
          </w:p>
        </w:tc>
        <w:tc>
          <w:tcPr>
            <w:tcW w:w="1170" w:type="dxa"/>
          </w:tcPr>
          <w:p w14:paraId="780C310F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1350" w:type="dxa"/>
          </w:tcPr>
          <w:p w14:paraId="06C30F47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042DCFF8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620" w:type="dxa"/>
          </w:tcPr>
          <w:p w14:paraId="6C9000E8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530" w:type="dxa"/>
          </w:tcPr>
          <w:p w14:paraId="6B7FBDBD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DA7FDA" w:rsidRPr="00DD67E5" w14:paraId="5FC599AE" w14:textId="77777777" w:rsidTr="001E2A6F">
        <w:tc>
          <w:tcPr>
            <w:tcW w:w="2695" w:type="dxa"/>
          </w:tcPr>
          <w:p w14:paraId="50FB0405" w14:textId="77777777" w:rsidR="00DA7FDA" w:rsidRPr="00DD67E5" w:rsidRDefault="00DA7FDA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Paresthesia</w:t>
            </w:r>
          </w:p>
        </w:tc>
        <w:tc>
          <w:tcPr>
            <w:tcW w:w="1170" w:type="dxa"/>
          </w:tcPr>
          <w:p w14:paraId="48D60989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1350" w:type="dxa"/>
          </w:tcPr>
          <w:p w14:paraId="56389ED1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55318DCB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691984BA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530" w:type="dxa"/>
          </w:tcPr>
          <w:p w14:paraId="1305C790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</w:tr>
      <w:tr w:rsidR="00DA7FDA" w:rsidRPr="00DD67E5" w14:paraId="6613B2E6" w14:textId="77777777" w:rsidTr="001E2A6F">
        <w:tc>
          <w:tcPr>
            <w:tcW w:w="2695" w:type="dxa"/>
          </w:tcPr>
          <w:p w14:paraId="3AA59528" w14:textId="77777777" w:rsidR="00DA7FDA" w:rsidRPr="00DD67E5" w:rsidRDefault="00DA7FDA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Pharyngitis</w:t>
            </w:r>
          </w:p>
        </w:tc>
        <w:tc>
          <w:tcPr>
            <w:tcW w:w="1170" w:type="dxa"/>
          </w:tcPr>
          <w:p w14:paraId="7D57FD6A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 (0.6)</w:t>
            </w:r>
          </w:p>
        </w:tc>
        <w:tc>
          <w:tcPr>
            <w:tcW w:w="1350" w:type="dxa"/>
          </w:tcPr>
          <w:p w14:paraId="33A1BC33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  <w:tc>
          <w:tcPr>
            <w:tcW w:w="1620" w:type="dxa"/>
          </w:tcPr>
          <w:p w14:paraId="5EBDD18F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331D3D68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530" w:type="dxa"/>
          </w:tcPr>
          <w:p w14:paraId="03C98C30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DA7FDA" w:rsidRPr="00DD67E5" w14:paraId="6CA3E5FA" w14:textId="77777777" w:rsidTr="001E2A6F">
        <w:tc>
          <w:tcPr>
            <w:tcW w:w="2695" w:type="dxa"/>
          </w:tcPr>
          <w:p w14:paraId="1CC31ADE" w14:textId="77777777" w:rsidR="00DA7FDA" w:rsidRPr="00DD67E5" w:rsidRDefault="00DA7FDA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Pneumonitis</w:t>
            </w:r>
          </w:p>
        </w:tc>
        <w:tc>
          <w:tcPr>
            <w:tcW w:w="1170" w:type="dxa"/>
          </w:tcPr>
          <w:p w14:paraId="03EA6D0D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 (0.6)</w:t>
            </w:r>
          </w:p>
        </w:tc>
        <w:tc>
          <w:tcPr>
            <w:tcW w:w="1350" w:type="dxa"/>
          </w:tcPr>
          <w:p w14:paraId="53663A41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620" w:type="dxa"/>
          </w:tcPr>
          <w:p w14:paraId="13D5A1BD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05AA8623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530" w:type="dxa"/>
          </w:tcPr>
          <w:p w14:paraId="79E8A236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</w:tr>
      <w:tr w:rsidR="00DA7FDA" w:rsidRPr="00DD67E5" w14:paraId="55D6DA95" w14:textId="77777777" w:rsidTr="001E2A6F">
        <w:tc>
          <w:tcPr>
            <w:tcW w:w="2695" w:type="dxa"/>
          </w:tcPr>
          <w:p w14:paraId="66BAAB78" w14:textId="77777777" w:rsidR="00DA7FDA" w:rsidRPr="00DD67E5" w:rsidRDefault="00DA7FDA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Productive cough</w:t>
            </w:r>
          </w:p>
        </w:tc>
        <w:tc>
          <w:tcPr>
            <w:tcW w:w="1170" w:type="dxa"/>
          </w:tcPr>
          <w:p w14:paraId="2250F9FB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1350" w:type="dxa"/>
          </w:tcPr>
          <w:p w14:paraId="1792CE6E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760606EF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6044E8C5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530" w:type="dxa"/>
          </w:tcPr>
          <w:p w14:paraId="4EA2C7C6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DA7FDA" w:rsidRPr="00DD67E5" w14:paraId="0784755E" w14:textId="77777777" w:rsidTr="001E2A6F">
        <w:tc>
          <w:tcPr>
            <w:tcW w:w="2695" w:type="dxa"/>
          </w:tcPr>
          <w:p w14:paraId="2E8C764C" w14:textId="77777777" w:rsidR="00DA7FDA" w:rsidRPr="00DD67E5" w:rsidRDefault="00DA7FDA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Psychiatric disorders, other specify</w:t>
            </w:r>
          </w:p>
        </w:tc>
        <w:tc>
          <w:tcPr>
            <w:tcW w:w="1170" w:type="dxa"/>
          </w:tcPr>
          <w:p w14:paraId="5DA3183A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7 (1.3)</w:t>
            </w:r>
          </w:p>
        </w:tc>
        <w:tc>
          <w:tcPr>
            <w:tcW w:w="1350" w:type="dxa"/>
          </w:tcPr>
          <w:p w14:paraId="54E54202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  <w:tc>
          <w:tcPr>
            <w:tcW w:w="1620" w:type="dxa"/>
          </w:tcPr>
          <w:p w14:paraId="7A2237DD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0DC62421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 (2.3)</w:t>
            </w:r>
          </w:p>
        </w:tc>
        <w:tc>
          <w:tcPr>
            <w:tcW w:w="1530" w:type="dxa"/>
          </w:tcPr>
          <w:p w14:paraId="0564CFCC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</w:tr>
      <w:tr w:rsidR="00DA7FDA" w:rsidRPr="00DD67E5" w14:paraId="1BA3FEC2" w14:textId="77777777" w:rsidTr="001E2A6F">
        <w:tc>
          <w:tcPr>
            <w:tcW w:w="2695" w:type="dxa"/>
          </w:tcPr>
          <w:p w14:paraId="7F9749B9" w14:textId="77777777" w:rsidR="00DA7FDA" w:rsidRPr="00DD67E5" w:rsidRDefault="00DA7FDA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Rash</w:t>
            </w:r>
          </w:p>
        </w:tc>
        <w:tc>
          <w:tcPr>
            <w:tcW w:w="1170" w:type="dxa"/>
          </w:tcPr>
          <w:p w14:paraId="69F42F59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0.4)</w:t>
            </w:r>
          </w:p>
        </w:tc>
        <w:tc>
          <w:tcPr>
            <w:tcW w:w="1350" w:type="dxa"/>
          </w:tcPr>
          <w:p w14:paraId="57C94DF6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60C0AE08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5AE156AD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  <w:tc>
          <w:tcPr>
            <w:tcW w:w="1530" w:type="dxa"/>
          </w:tcPr>
          <w:p w14:paraId="11C708A9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DA7FDA" w:rsidRPr="00DD67E5" w14:paraId="0E81F1F9" w14:textId="77777777" w:rsidTr="001E2A6F">
        <w:tc>
          <w:tcPr>
            <w:tcW w:w="2695" w:type="dxa"/>
          </w:tcPr>
          <w:p w14:paraId="7D711743" w14:textId="77777777" w:rsidR="00DA7FDA" w:rsidRPr="00DD67E5" w:rsidRDefault="00DA7FDA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Rectal obstruction</w:t>
            </w:r>
          </w:p>
        </w:tc>
        <w:tc>
          <w:tcPr>
            <w:tcW w:w="1170" w:type="dxa"/>
          </w:tcPr>
          <w:p w14:paraId="76966DC8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1350" w:type="dxa"/>
          </w:tcPr>
          <w:p w14:paraId="03FE8905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56DB45EE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620" w:type="dxa"/>
          </w:tcPr>
          <w:p w14:paraId="35168F62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530" w:type="dxa"/>
          </w:tcPr>
          <w:p w14:paraId="3D8766DD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DA7FDA" w:rsidRPr="00DD67E5" w14:paraId="7B05D9B6" w14:textId="77777777" w:rsidTr="001E2A6F">
        <w:tc>
          <w:tcPr>
            <w:tcW w:w="2695" w:type="dxa"/>
          </w:tcPr>
          <w:p w14:paraId="2A2C8E16" w14:textId="77777777" w:rsidR="00DA7FDA" w:rsidRPr="00DD67E5" w:rsidRDefault="00DA7FDA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Reproductive system and breast disorders, other specify</w:t>
            </w:r>
          </w:p>
        </w:tc>
        <w:tc>
          <w:tcPr>
            <w:tcW w:w="1170" w:type="dxa"/>
          </w:tcPr>
          <w:p w14:paraId="0A53B76A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4 (0.8)</w:t>
            </w:r>
          </w:p>
        </w:tc>
        <w:tc>
          <w:tcPr>
            <w:tcW w:w="1350" w:type="dxa"/>
          </w:tcPr>
          <w:p w14:paraId="48B013AE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620" w:type="dxa"/>
          </w:tcPr>
          <w:p w14:paraId="25EFE091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7E86D2CB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530" w:type="dxa"/>
          </w:tcPr>
          <w:p w14:paraId="1551B7D3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</w:tr>
      <w:tr w:rsidR="00DA7FDA" w:rsidRPr="00DD67E5" w14:paraId="684D3101" w14:textId="77777777" w:rsidTr="001E2A6F">
        <w:tc>
          <w:tcPr>
            <w:tcW w:w="2695" w:type="dxa"/>
          </w:tcPr>
          <w:p w14:paraId="2A7E26EF" w14:textId="32A4B5B8" w:rsidR="00DA7FDA" w:rsidRPr="00DD67E5" w:rsidRDefault="00E83884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Other respiratory symptoms</w:t>
            </w:r>
          </w:p>
        </w:tc>
        <w:tc>
          <w:tcPr>
            <w:tcW w:w="1170" w:type="dxa"/>
          </w:tcPr>
          <w:p w14:paraId="44A87691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75 (14.4)</w:t>
            </w:r>
          </w:p>
        </w:tc>
        <w:tc>
          <w:tcPr>
            <w:tcW w:w="1350" w:type="dxa"/>
          </w:tcPr>
          <w:p w14:paraId="0DD9670E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1 (16.2)</w:t>
            </w:r>
          </w:p>
        </w:tc>
        <w:tc>
          <w:tcPr>
            <w:tcW w:w="1620" w:type="dxa"/>
          </w:tcPr>
          <w:p w14:paraId="68533769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5 (11.5)</w:t>
            </w:r>
          </w:p>
        </w:tc>
        <w:tc>
          <w:tcPr>
            <w:tcW w:w="1620" w:type="dxa"/>
          </w:tcPr>
          <w:p w14:paraId="5B81A13E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4 (10.8)</w:t>
            </w:r>
          </w:p>
        </w:tc>
        <w:tc>
          <w:tcPr>
            <w:tcW w:w="1530" w:type="dxa"/>
          </w:tcPr>
          <w:p w14:paraId="1713A928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5 (19.2)</w:t>
            </w:r>
          </w:p>
        </w:tc>
      </w:tr>
      <w:tr w:rsidR="00DA7FDA" w:rsidRPr="00DD67E5" w14:paraId="439C12E3" w14:textId="77777777" w:rsidTr="001E2A6F">
        <w:tc>
          <w:tcPr>
            <w:tcW w:w="2695" w:type="dxa"/>
          </w:tcPr>
          <w:p w14:paraId="745DEC85" w14:textId="77777777" w:rsidR="00DA7FDA" w:rsidRPr="00DD67E5" w:rsidRDefault="00DA7FDA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Rhinitis</w:t>
            </w:r>
          </w:p>
        </w:tc>
        <w:tc>
          <w:tcPr>
            <w:tcW w:w="1170" w:type="dxa"/>
          </w:tcPr>
          <w:p w14:paraId="52479F81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1350" w:type="dxa"/>
          </w:tcPr>
          <w:p w14:paraId="20BEF500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58C9D25F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51986A64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530" w:type="dxa"/>
          </w:tcPr>
          <w:p w14:paraId="5F365D09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</w:tr>
      <w:tr w:rsidR="00DA7FDA" w:rsidRPr="00DD67E5" w14:paraId="3525D867" w14:textId="77777777" w:rsidTr="001E2A6F">
        <w:tc>
          <w:tcPr>
            <w:tcW w:w="2695" w:type="dxa"/>
          </w:tcPr>
          <w:p w14:paraId="558D6887" w14:textId="77777777" w:rsidR="00DA7FDA" w:rsidRPr="00DD67E5" w:rsidRDefault="00DA7FDA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Shortness of breath</w:t>
            </w:r>
          </w:p>
        </w:tc>
        <w:tc>
          <w:tcPr>
            <w:tcW w:w="1170" w:type="dxa"/>
          </w:tcPr>
          <w:p w14:paraId="2CEFE99F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 (0.6)</w:t>
            </w:r>
          </w:p>
        </w:tc>
        <w:tc>
          <w:tcPr>
            <w:tcW w:w="1350" w:type="dxa"/>
          </w:tcPr>
          <w:p w14:paraId="0AE245CB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620" w:type="dxa"/>
          </w:tcPr>
          <w:p w14:paraId="259C25BC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620" w:type="dxa"/>
          </w:tcPr>
          <w:p w14:paraId="72605E7B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530" w:type="dxa"/>
          </w:tcPr>
          <w:p w14:paraId="761595EF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DA7FDA" w:rsidRPr="00DD67E5" w14:paraId="45AD3DA3" w14:textId="77777777" w:rsidTr="001E2A6F">
        <w:tc>
          <w:tcPr>
            <w:tcW w:w="2695" w:type="dxa"/>
          </w:tcPr>
          <w:p w14:paraId="07EBB486" w14:textId="77777777" w:rsidR="00DA7FDA" w:rsidRPr="00DD67E5" w:rsidRDefault="00DA7FDA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Sinusitis</w:t>
            </w:r>
          </w:p>
        </w:tc>
        <w:tc>
          <w:tcPr>
            <w:tcW w:w="1170" w:type="dxa"/>
          </w:tcPr>
          <w:p w14:paraId="787928A1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2 (2.3)</w:t>
            </w:r>
          </w:p>
        </w:tc>
        <w:tc>
          <w:tcPr>
            <w:tcW w:w="1350" w:type="dxa"/>
          </w:tcPr>
          <w:p w14:paraId="5B18B248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 (2.3)</w:t>
            </w:r>
          </w:p>
        </w:tc>
        <w:tc>
          <w:tcPr>
            <w:tcW w:w="1620" w:type="dxa"/>
          </w:tcPr>
          <w:p w14:paraId="5D7C4F7E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 (2.3)</w:t>
            </w:r>
          </w:p>
        </w:tc>
        <w:tc>
          <w:tcPr>
            <w:tcW w:w="1620" w:type="dxa"/>
          </w:tcPr>
          <w:p w14:paraId="05027EBA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5 (3.8)</w:t>
            </w:r>
          </w:p>
        </w:tc>
        <w:tc>
          <w:tcPr>
            <w:tcW w:w="1530" w:type="dxa"/>
          </w:tcPr>
          <w:p w14:paraId="4BC452E7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</w:tr>
      <w:tr w:rsidR="00DA7FDA" w:rsidRPr="00DD67E5" w14:paraId="5B13498D" w14:textId="77777777" w:rsidTr="001E2A6F">
        <w:tc>
          <w:tcPr>
            <w:tcW w:w="2695" w:type="dxa"/>
          </w:tcPr>
          <w:p w14:paraId="22226843" w14:textId="77777777" w:rsidR="00DA7FDA" w:rsidRPr="00DD67E5" w:rsidRDefault="00DA7FDA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Sinus disorder</w:t>
            </w:r>
          </w:p>
        </w:tc>
        <w:tc>
          <w:tcPr>
            <w:tcW w:w="1170" w:type="dxa"/>
          </w:tcPr>
          <w:p w14:paraId="1D06A836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1350" w:type="dxa"/>
          </w:tcPr>
          <w:p w14:paraId="236FD93D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14EDC6CA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620" w:type="dxa"/>
          </w:tcPr>
          <w:p w14:paraId="00EFEDC2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530" w:type="dxa"/>
          </w:tcPr>
          <w:p w14:paraId="0F80CBB3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DA7FDA" w:rsidRPr="00DD67E5" w14:paraId="2C844018" w14:textId="77777777" w:rsidTr="001E2A6F">
        <w:tc>
          <w:tcPr>
            <w:tcW w:w="2695" w:type="dxa"/>
          </w:tcPr>
          <w:p w14:paraId="0DF97C0E" w14:textId="77777777" w:rsidR="00DA7FDA" w:rsidRPr="00DD67E5" w:rsidRDefault="00DA7FDA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Skin infection</w:t>
            </w:r>
          </w:p>
        </w:tc>
        <w:tc>
          <w:tcPr>
            <w:tcW w:w="1170" w:type="dxa"/>
          </w:tcPr>
          <w:p w14:paraId="3718EE5E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1350" w:type="dxa"/>
          </w:tcPr>
          <w:p w14:paraId="527D585A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2DB3441F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5149216B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530" w:type="dxa"/>
          </w:tcPr>
          <w:p w14:paraId="7D93DCA2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</w:tr>
      <w:tr w:rsidR="00DA7FDA" w:rsidRPr="00DD67E5" w14:paraId="1145F855" w14:textId="77777777" w:rsidTr="001E2A6F">
        <w:tc>
          <w:tcPr>
            <w:tcW w:w="2695" w:type="dxa"/>
          </w:tcPr>
          <w:p w14:paraId="689B9B54" w14:textId="77777777" w:rsidR="00DA7FDA" w:rsidRPr="00DD67E5" w:rsidRDefault="00DA7FDA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Sinus pain</w:t>
            </w:r>
          </w:p>
        </w:tc>
        <w:tc>
          <w:tcPr>
            <w:tcW w:w="1170" w:type="dxa"/>
          </w:tcPr>
          <w:p w14:paraId="34A2D1B7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0.4)</w:t>
            </w:r>
          </w:p>
        </w:tc>
        <w:tc>
          <w:tcPr>
            <w:tcW w:w="1350" w:type="dxa"/>
          </w:tcPr>
          <w:p w14:paraId="6554180B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662B5189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620" w:type="dxa"/>
          </w:tcPr>
          <w:p w14:paraId="26E3D20F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530" w:type="dxa"/>
          </w:tcPr>
          <w:p w14:paraId="0CFE4266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DA7FDA" w:rsidRPr="00DD67E5" w14:paraId="713994B7" w14:textId="77777777" w:rsidTr="001E2A6F">
        <w:tc>
          <w:tcPr>
            <w:tcW w:w="2695" w:type="dxa"/>
          </w:tcPr>
          <w:p w14:paraId="44548DF9" w14:textId="77777777" w:rsidR="00DA7FDA" w:rsidRPr="00DD67E5" w:rsidRDefault="00DA7FDA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Sinus tachycardia</w:t>
            </w:r>
          </w:p>
        </w:tc>
        <w:tc>
          <w:tcPr>
            <w:tcW w:w="1170" w:type="dxa"/>
          </w:tcPr>
          <w:p w14:paraId="7AD77307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0.4)</w:t>
            </w:r>
          </w:p>
        </w:tc>
        <w:tc>
          <w:tcPr>
            <w:tcW w:w="1350" w:type="dxa"/>
          </w:tcPr>
          <w:p w14:paraId="3664D120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54B77C96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620" w:type="dxa"/>
          </w:tcPr>
          <w:p w14:paraId="1E3356AB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530" w:type="dxa"/>
          </w:tcPr>
          <w:p w14:paraId="32909F3C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DA7FDA" w:rsidRPr="00DD67E5" w14:paraId="75720FC1" w14:textId="77777777" w:rsidTr="001E2A6F">
        <w:tc>
          <w:tcPr>
            <w:tcW w:w="2695" w:type="dxa"/>
          </w:tcPr>
          <w:p w14:paraId="490B1B1A" w14:textId="77777777" w:rsidR="00DA7FDA" w:rsidRPr="00DD67E5" w:rsidRDefault="00DA7FDA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Skin and subcutaneous tissue disorders, other specify</w:t>
            </w:r>
          </w:p>
        </w:tc>
        <w:tc>
          <w:tcPr>
            <w:tcW w:w="1170" w:type="dxa"/>
          </w:tcPr>
          <w:p w14:paraId="4A1BA091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6 (1.2)</w:t>
            </w:r>
          </w:p>
        </w:tc>
        <w:tc>
          <w:tcPr>
            <w:tcW w:w="1350" w:type="dxa"/>
          </w:tcPr>
          <w:p w14:paraId="20EBB8A3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620" w:type="dxa"/>
          </w:tcPr>
          <w:p w14:paraId="0E171684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  <w:tc>
          <w:tcPr>
            <w:tcW w:w="1620" w:type="dxa"/>
          </w:tcPr>
          <w:p w14:paraId="26C77C81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  <w:tc>
          <w:tcPr>
            <w:tcW w:w="1530" w:type="dxa"/>
          </w:tcPr>
          <w:p w14:paraId="4E001D54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</w:tr>
      <w:tr w:rsidR="00DA7FDA" w:rsidRPr="00DD67E5" w14:paraId="5C71F1DC" w14:textId="77777777" w:rsidTr="001E2A6F">
        <w:tc>
          <w:tcPr>
            <w:tcW w:w="2695" w:type="dxa"/>
          </w:tcPr>
          <w:p w14:paraId="33D36310" w14:textId="77777777" w:rsidR="00DA7FDA" w:rsidRPr="00DD67E5" w:rsidRDefault="00DA7FDA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Stomach pain</w:t>
            </w:r>
          </w:p>
        </w:tc>
        <w:tc>
          <w:tcPr>
            <w:tcW w:w="1170" w:type="dxa"/>
          </w:tcPr>
          <w:p w14:paraId="4F8C31B5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0.4)</w:t>
            </w:r>
          </w:p>
        </w:tc>
        <w:tc>
          <w:tcPr>
            <w:tcW w:w="1350" w:type="dxa"/>
          </w:tcPr>
          <w:p w14:paraId="505BBEE0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620" w:type="dxa"/>
          </w:tcPr>
          <w:p w14:paraId="6AB67435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620" w:type="dxa"/>
          </w:tcPr>
          <w:p w14:paraId="7495177A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530" w:type="dxa"/>
          </w:tcPr>
          <w:p w14:paraId="16B297B0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DA7FDA" w:rsidRPr="00DD67E5" w14:paraId="43AC8490" w14:textId="77777777" w:rsidTr="001E2A6F">
        <w:tc>
          <w:tcPr>
            <w:tcW w:w="2695" w:type="dxa"/>
          </w:tcPr>
          <w:p w14:paraId="1A58643C" w14:textId="77777777" w:rsidR="00DA7FDA" w:rsidRPr="00DD67E5" w:rsidRDefault="00DA7FDA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Sore throat</w:t>
            </w:r>
          </w:p>
        </w:tc>
        <w:tc>
          <w:tcPr>
            <w:tcW w:w="1170" w:type="dxa"/>
          </w:tcPr>
          <w:p w14:paraId="4C0A0712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3 (4.4)</w:t>
            </w:r>
          </w:p>
        </w:tc>
        <w:tc>
          <w:tcPr>
            <w:tcW w:w="1350" w:type="dxa"/>
          </w:tcPr>
          <w:p w14:paraId="37BE1D00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136B4C37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7 (5.4)</w:t>
            </w:r>
          </w:p>
        </w:tc>
        <w:tc>
          <w:tcPr>
            <w:tcW w:w="1620" w:type="dxa"/>
          </w:tcPr>
          <w:p w14:paraId="16578AD6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6 (4.6)</w:t>
            </w:r>
          </w:p>
        </w:tc>
        <w:tc>
          <w:tcPr>
            <w:tcW w:w="1530" w:type="dxa"/>
          </w:tcPr>
          <w:p w14:paraId="3775F7B4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0 (7.7)</w:t>
            </w:r>
          </w:p>
        </w:tc>
      </w:tr>
      <w:tr w:rsidR="00DA7FDA" w:rsidRPr="00DD67E5" w14:paraId="6495EA2A" w14:textId="77777777" w:rsidTr="001E2A6F">
        <w:tc>
          <w:tcPr>
            <w:tcW w:w="2695" w:type="dxa"/>
          </w:tcPr>
          <w:p w14:paraId="4C666FCA" w14:textId="77777777" w:rsidR="00DA7FDA" w:rsidRPr="00DD67E5" w:rsidRDefault="00DA7FDA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</w:p>
        </w:tc>
        <w:tc>
          <w:tcPr>
            <w:tcW w:w="1170" w:type="dxa"/>
          </w:tcPr>
          <w:p w14:paraId="10DB6C4E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1350" w:type="dxa"/>
          </w:tcPr>
          <w:p w14:paraId="4CD6B098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6341A343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68213EB1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530" w:type="dxa"/>
          </w:tcPr>
          <w:p w14:paraId="5E6F0815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DA7FDA" w:rsidRPr="00DD67E5" w14:paraId="5EDE837B" w14:textId="77777777" w:rsidTr="001E2A6F">
        <w:tc>
          <w:tcPr>
            <w:tcW w:w="2695" w:type="dxa"/>
          </w:tcPr>
          <w:p w14:paraId="6645339C" w14:textId="77777777" w:rsidR="00DA7FDA" w:rsidRPr="00DD67E5" w:rsidRDefault="00DA7FDA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Suicide attempt</w:t>
            </w:r>
          </w:p>
        </w:tc>
        <w:tc>
          <w:tcPr>
            <w:tcW w:w="1170" w:type="dxa"/>
          </w:tcPr>
          <w:p w14:paraId="07D9C629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1350" w:type="dxa"/>
          </w:tcPr>
          <w:p w14:paraId="4893C83E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6875D8F3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620" w:type="dxa"/>
          </w:tcPr>
          <w:p w14:paraId="0C10C7BC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530" w:type="dxa"/>
          </w:tcPr>
          <w:p w14:paraId="7ACB2886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DA7FDA" w:rsidRPr="00DD67E5" w14:paraId="11DACD04" w14:textId="77777777" w:rsidTr="001E2A6F">
        <w:tc>
          <w:tcPr>
            <w:tcW w:w="2695" w:type="dxa"/>
          </w:tcPr>
          <w:p w14:paraId="1966E79E" w14:textId="77777777" w:rsidR="00DA7FDA" w:rsidRPr="00DD67E5" w:rsidRDefault="00DA7FDA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Suicidal ideation</w:t>
            </w:r>
          </w:p>
        </w:tc>
        <w:tc>
          <w:tcPr>
            <w:tcW w:w="1170" w:type="dxa"/>
          </w:tcPr>
          <w:p w14:paraId="1BD05B63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1350" w:type="dxa"/>
          </w:tcPr>
          <w:p w14:paraId="234EA747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1B741F1E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620" w:type="dxa"/>
          </w:tcPr>
          <w:p w14:paraId="50DA90F2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530" w:type="dxa"/>
          </w:tcPr>
          <w:p w14:paraId="6BF785F4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DA7FDA" w:rsidRPr="00DD67E5" w14:paraId="5BF76399" w14:textId="77777777" w:rsidTr="001E2A6F">
        <w:tc>
          <w:tcPr>
            <w:tcW w:w="2695" w:type="dxa"/>
          </w:tcPr>
          <w:p w14:paraId="11F7D12C" w14:textId="77777777" w:rsidR="00DA7FDA" w:rsidRPr="00DD67E5" w:rsidRDefault="00DA7FDA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Surgical and medical procedures, other specify</w:t>
            </w:r>
          </w:p>
        </w:tc>
        <w:tc>
          <w:tcPr>
            <w:tcW w:w="1170" w:type="dxa"/>
          </w:tcPr>
          <w:p w14:paraId="6B2039BB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7 (7.1)</w:t>
            </w:r>
          </w:p>
        </w:tc>
        <w:tc>
          <w:tcPr>
            <w:tcW w:w="1350" w:type="dxa"/>
          </w:tcPr>
          <w:p w14:paraId="4E53B657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7 (5.4)</w:t>
            </w:r>
          </w:p>
        </w:tc>
        <w:tc>
          <w:tcPr>
            <w:tcW w:w="1620" w:type="dxa"/>
          </w:tcPr>
          <w:p w14:paraId="7C8707BC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0 (7.7)</w:t>
            </w:r>
          </w:p>
        </w:tc>
        <w:tc>
          <w:tcPr>
            <w:tcW w:w="1620" w:type="dxa"/>
          </w:tcPr>
          <w:p w14:paraId="6340B939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7 (5.4)</w:t>
            </w:r>
          </w:p>
        </w:tc>
        <w:tc>
          <w:tcPr>
            <w:tcW w:w="1530" w:type="dxa"/>
          </w:tcPr>
          <w:p w14:paraId="450E9859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3 (10)</w:t>
            </w:r>
          </w:p>
        </w:tc>
      </w:tr>
      <w:tr w:rsidR="00DA7FDA" w:rsidRPr="00DD67E5" w14:paraId="1CDF06DC" w14:textId="77777777" w:rsidTr="001E2A6F">
        <w:tc>
          <w:tcPr>
            <w:tcW w:w="2695" w:type="dxa"/>
          </w:tcPr>
          <w:p w14:paraId="3CB4D98C" w14:textId="77777777" w:rsidR="00DA7FDA" w:rsidRPr="00DD67E5" w:rsidRDefault="00DA7FDA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yncope</w:t>
            </w:r>
          </w:p>
        </w:tc>
        <w:tc>
          <w:tcPr>
            <w:tcW w:w="1170" w:type="dxa"/>
          </w:tcPr>
          <w:p w14:paraId="010A9818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1350" w:type="dxa"/>
          </w:tcPr>
          <w:p w14:paraId="0E798818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6766BD1C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620" w:type="dxa"/>
          </w:tcPr>
          <w:p w14:paraId="6B71CFF2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530" w:type="dxa"/>
          </w:tcPr>
          <w:p w14:paraId="0843674F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DA7FDA" w:rsidRPr="00DD67E5" w14:paraId="03DC56B2" w14:textId="77777777" w:rsidTr="001E2A6F">
        <w:tc>
          <w:tcPr>
            <w:tcW w:w="2695" w:type="dxa"/>
          </w:tcPr>
          <w:p w14:paraId="3316F280" w14:textId="77777777" w:rsidR="00DA7FDA" w:rsidRPr="00DD67E5" w:rsidRDefault="00DA7FDA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Toothache</w:t>
            </w:r>
          </w:p>
        </w:tc>
        <w:tc>
          <w:tcPr>
            <w:tcW w:w="1170" w:type="dxa"/>
          </w:tcPr>
          <w:p w14:paraId="1261E468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8 (1.5)</w:t>
            </w:r>
          </w:p>
        </w:tc>
        <w:tc>
          <w:tcPr>
            <w:tcW w:w="1350" w:type="dxa"/>
          </w:tcPr>
          <w:p w14:paraId="50841D55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  <w:tc>
          <w:tcPr>
            <w:tcW w:w="1620" w:type="dxa"/>
          </w:tcPr>
          <w:p w14:paraId="77661E84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 (2.3)</w:t>
            </w:r>
          </w:p>
        </w:tc>
        <w:tc>
          <w:tcPr>
            <w:tcW w:w="1620" w:type="dxa"/>
          </w:tcPr>
          <w:p w14:paraId="23ADA996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  <w:tc>
          <w:tcPr>
            <w:tcW w:w="1530" w:type="dxa"/>
          </w:tcPr>
          <w:p w14:paraId="584FAE3E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</w:tr>
      <w:tr w:rsidR="00DA7FDA" w:rsidRPr="00DD67E5" w14:paraId="606630CD" w14:textId="77777777" w:rsidTr="001E2A6F">
        <w:tc>
          <w:tcPr>
            <w:tcW w:w="2695" w:type="dxa"/>
          </w:tcPr>
          <w:p w14:paraId="36F699CB" w14:textId="77777777" w:rsidR="00DA7FDA" w:rsidRPr="00DD67E5" w:rsidRDefault="00DA7FDA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Tooth infection</w:t>
            </w:r>
          </w:p>
        </w:tc>
        <w:tc>
          <w:tcPr>
            <w:tcW w:w="1170" w:type="dxa"/>
          </w:tcPr>
          <w:p w14:paraId="2D76E441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5 (1)</w:t>
            </w:r>
          </w:p>
        </w:tc>
        <w:tc>
          <w:tcPr>
            <w:tcW w:w="1350" w:type="dxa"/>
          </w:tcPr>
          <w:p w14:paraId="451F4D7B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620" w:type="dxa"/>
          </w:tcPr>
          <w:p w14:paraId="5CEC468B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4 (3.1)</w:t>
            </w:r>
          </w:p>
        </w:tc>
        <w:tc>
          <w:tcPr>
            <w:tcW w:w="1620" w:type="dxa"/>
          </w:tcPr>
          <w:p w14:paraId="6F5B1AAF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530" w:type="dxa"/>
          </w:tcPr>
          <w:p w14:paraId="151BA3C3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DA7FDA" w:rsidRPr="00DD67E5" w14:paraId="2FBCA836" w14:textId="77777777" w:rsidTr="001E2A6F">
        <w:tc>
          <w:tcPr>
            <w:tcW w:w="2695" w:type="dxa"/>
          </w:tcPr>
          <w:p w14:paraId="4B6B14D2" w14:textId="77777777" w:rsidR="00DA7FDA" w:rsidRPr="00DD67E5" w:rsidRDefault="00DA7FDA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Throat irritation</w:t>
            </w:r>
          </w:p>
        </w:tc>
        <w:tc>
          <w:tcPr>
            <w:tcW w:w="1170" w:type="dxa"/>
          </w:tcPr>
          <w:p w14:paraId="660A88CA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4 (0.8)</w:t>
            </w:r>
          </w:p>
        </w:tc>
        <w:tc>
          <w:tcPr>
            <w:tcW w:w="1350" w:type="dxa"/>
          </w:tcPr>
          <w:p w14:paraId="3D2E98AE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3FA4293F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620" w:type="dxa"/>
          </w:tcPr>
          <w:p w14:paraId="17CF2E28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530" w:type="dxa"/>
          </w:tcPr>
          <w:p w14:paraId="022A66F6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</w:tr>
      <w:tr w:rsidR="00DA7FDA" w:rsidRPr="00DD67E5" w14:paraId="7D5B4007" w14:textId="77777777" w:rsidTr="001E2A6F">
        <w:tc>
          <w:tcPr>
            <w:tcW w:w="2695" w:type="dxa"/>
          </w:tcPr>
          <w:p w14:paraId="738DE5F9" w14:textId="77777777" w:rsidR="00DA7FDA" w:rsidRPr="00DD67E5" w:rsidRDefault="00DA7FDA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Upper respiratory infection</w:t>
            </w:r>
          </w:p>
        </w:tc>
        <w:tc>
          <w:tcPr>
            <w:tcW w:w="1170" w:type="dxa"/>
          </w:tcPr>
          <w:p w14:paraId="25BC87CE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7 (7.1)</w:t>
            </w:r>
          </w:p>
        </w:tc>
        <w:tc>
          <w:tcPr>
            <w:tcW w:w="1350" w:type="dxa"/>
          </w:tcPr>
          <w:p w14:paraId="4CB2B789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4 (3.1)</w:t>
            </w:r>
          </w:p>
        </w:tc>
        <w:tc>
          <w:tcPr>
            <w:tcW w:w="1620" w:type="dxa"/>
          </w:tcPr>
          <w:p w14:paraId="7F37EA77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0 (7.7)</w:t>
            </w:r>
          </w:p>
        </w:tc>
        <w:tc>
          <w:tcPr>
            <w:tcW w:w="1620" w:type="dxa"/>
          </w:tcPr>
          <w:p w14:paraId="1F2AE66C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2 (9.2)</w:t>
            </w:r>
          </w:p>
        </w:tc>
        <w:tc>
          <w:tcPr>
            <w:tcW w:w="1530" w:type="dxa"/>
          </w:tcPr>
          <w:p w14:paraId="4BD67535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1 (8.5)</w:t>
            </w:r>
          </w:p>
        </w:tc>
      </w:tr>
      <w:tr w:rsidR="00DA7FDA" w:rsidRPr="00DD67E5" w14:paraId="467355A9" w14:textId="77777777" w:rsidTr="001E2A6F">
        <w:tc>
          <w:tcPr>
            <w:tcW w:w="2695" w:type="dxa"/>
          </w:tcPr>
          <w:p w14:paraId="30B43B37" w14:textId="77777777" w:rsidR="00DA7FDA" w:rsidRPr="00DD67E5" w:rsidRDefault="00DA7FDA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Urinary tract infection</w:t>
            </w:r>
          </w:p>
        </w:tc>
        <w:tc>
          <w:tcPr>
            <w:tcW w:w="1170" w:type="dxa"/>
          </w:tcPr>
          <w:p w14:paraId="0D506B66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 (0.6)</w:t>
            </w:r>
          </w:p>
        </w:tc>
        <w:tc>
          <w:tcPr>
            <w:tcW w:w="1350" w:type="dxa"/>
          </w:tcPr>
          <w:p w14:paraId="6134E74B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620" w:type="dxa"/>
          </w:tcPr>
          <w:p w14:paraId="459A0DC6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420F437D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530" w:type="dxa"/>
          </w:tcPr>
          <w:p w14:paraId="5E9CF517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</w:tr>
      <w:tr w:rsidR="00DA7FDA" w:rsidRPr="00DD67E5" w14:paraId="732344D1" w14:textId="77777777" w:rsidTr="001E2A6F">
        <w:tc>
          <w:tcPr>
            <w:tcW w:w="2695" w:type="dxa"/>
          </w:tcPr>
          <w:p w14:paraId="51AA1A39" w14:textId="77777777" w:rsidR="00DA7FDA" w:rsidRPr="00DD67E5" w:rsidRDefault="00DA7FDA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Vomiting</w:t>
            </w:r>
          </w:p>
        </w:tc>
        <w:tc>
          <w:tcPr>
            <w:tcW w:w="1170" w:type="dxa"/>
          </w:tcPr>
          <w:p w14:paraId="05BCD0C8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 (0.6)</w:t>
            </w:r>
          </w:p>
        </w:tc>
        <w:tc>
          <w:tcPr>
            <w:tcW w:w="1350" w:type="dxa"/>
          </w:tcPr>
          <w:p w14:paraId="37A2347D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620" w:type="dxa"/>
          </w:tcPr>
          <w:p w14:paraId="64C48336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620" w:type="dxa"/>
          </w:tcPr>
          <w:p w14:paraId="61EAACB8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530" w:type="dxa"/>
          </w:tcPr>
          <w:p w14:paraId="02F10396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</w:tr>
      <w:tr w:rsidR="00DA7FDA" w:rsidRPr="00DD67E5" w14:paraId="67068316" w14:textId="77777777" w:rsidTr="001E2A6F">
        <w:tc>
          <w:tcPr>
            <w:tcW w:w="2695" w:type="dxa"/>
          </w:tcPr>
          <w:p w14:paraId="2B13F007" w14:textId="77777777" w:rsidR="00DA7FDA" w:rsidRPr="00DD67E5" w:rsidRDefault="00DA7FDA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Watering eyes</w:t>
            </w:r>
          </w:p>
        </w:tc>
        <w:tc>
          <w:tcPr>
            <w:tcW w:w="1170" w:type="dxa"/>
          </w:tcPr>
          <w:p w14:paraId="36EC0EE4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0.4)</w:t>
            </w:r>
          </w:p>
        </w:tc>
        <w:tc>
          <w:tcPr>
            <w:tcW w:w="1350" w:type="dxa"/>
          </w:tcPr>
          <w:p w14:paraId="19040C35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4B551CC1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620" w:type="dxa"/>
          </w:tcPr>
          <w:p w14:paraId="1B3CE73D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530" w:type="dxa"/>
          </w:tcPr>
          <w:p w14:paraId="0A7FE1CF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</w:tr>
      <w:tr w:rsidR="00DA7FDA" w:rsidRPr="00DD67E5" w14:paraId="533E20D5" w14:textId="77777777" w:rsidTr="001E2A6F">
        <w:tc>
          <w:tcPr>
            <w:tcW w:w="2695" w:type="dxa"/>
          </w:tcPr>
          <w:p w14:paraId="7FDFC85E" w14:textId="77777777" w:rsidR="00DA7FDA" w:rsidRPr="00DD67E5" w:rsidRDefault="00DA7FDA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Wound infection</w:t>
            </w:r>
          </w:p>
        </w:tc>
        <w:tc>
          <w:tcPr>
            <w:tcW w:w="1170" w:type="dxa"/>
          </w:tcPr>
          <w:p w14:paraId="4716B522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1350" w:type="dxa"/>
          </w:tcPr>
          <w:p w14:paraId="4D2FC446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3C8992FD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04D8BA6C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530" w:type="dxa"/>
          </w:tcPr>
          <w:p w14:paraId="097471CB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</w:tr>
      <w:tr w:rsidR="00DA7FDA" w:rsidRPr="00DD67E5" w14:paraId="09E0B8C6" w14:textId="77777777" w:rsidTr="001E2A6F">
        <w:tc>
          <w:tcPr>
            <w:tcW w:w="2695" w:type="dxa"/>
          </w:tcPr>
          <w:p w14:paraId="117E6C0A" w14:textId="77777777" w:rsidR="00DA7FDA" w:rsidRPr="00DD67E5" w:rsidRDefault="00DA7FDA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Wrist fracture</w:t>
            </w:r>
          </w:p>
        </w:tc>
        <w:tc>
          <w:tcPr>
            <w:tcW w:w="1170" w:type="dxa"/>
          </w:tcPr>
          <w:p w14:paraId="3A037B3F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1350" w:type="dxa"/>
          </w:tcPr>
          <w:p w14:paraId="329C01E5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26017826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216B07FF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530" w:type="dxa"/>
          </w:tcPr>
          <w:p w14:paraId="221E9256" w14:textId="77777777" w:rsidR="00DA7FDA" w:rsidRPr="00DD67E5" w:rsidRDefault="00DA7FDA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</w:tr>
    </w:tbl>
    <w:p w14:paraId="0D1D3B01" w14:textId="77777777" w:rsidR="00DA7FDA" w:rsidRPr="00DD67E5" w:rsidRDefault="00DA7FDA" w:rsidP="00DA7FDA">
      <w:pPr>
        <w:rPr>
          <w:rFonts w:ascii="Times New Roman" w:hAnsi="Times New Roman" w:cs="Times New Roman"/>
          <w:sz w:val="24"/>
          <w:szCs w:val="24"/>
        </w:rPr>
      </w:pPr>
      <w:r w:rsidRPr="00DD67E5">
        <w:rPr>
          <w:rFonts w:ascii="Times New Roman" w:hAnsi="Times New Roman" w:cs="Times New Roman"/>
          <w:sz w:val="24"/>
          <w:szCs w:val="24"/>
        </w:rPr>
        <w:br w:type="page"/>
      </w:r>
    </w:p>
    <w:p w14:paraId="486187B4" w14:textId="16DF7EC4" w:rsidR="001E2A6F" w:rsidRPr="00DD67E5" w:rsidRDefault="001E2A6F" w:rsidP="00972672">
      <w:pPr>
        <w:pStyle w:val="Caption"/>
        <w:rPr>
          <w:rFonts w:cs="Times New Roman"/>
          <w:szCs w:val="24"/>
        </w:rPr>
      </w:pPr>
      <w:bookmarkStart w:id="7" w:name="_Toc224648353"/>
      <w:r w:rsidRPr="00DD67E5">
        <w:rPr>
          <w:rFonts w:cs="Times New Roman"/>
          <w:szCs w:val="24"/>
        </w:rPr>
        <w:lastRenderedPageBreak/>
        <w:t xml:space="preserve">Supplemental </w:t>
      </w:r>
      <w:r w:rsidR="00972672">
        <w:t xml:space="preserve">table </w:t>
      </w:r>
      <w:fldSimple w:instr=" SEQ Table \* ARABIC ">
        <w:r w:rsidR="00034D61">
          <w:rPr>
            <w:noProof/>
          </w:rPr>
          <w:t>4</w:t>
        </w:r>
      </w:fldSimple>
      <w:r w:rsidRPr="00DD67E5">
        <w:rPr>
          <w:rFonts w:cs="Times New Roman"/>
          <w:szCs w:val="24"/>
        </w:rPr>
        <w:t xml:space="preserve">. </w:t>
      </w:r>
      <w:r w:rsidR="00342F9E" w:rsidRPr="00DD67E5">
        <w:rPr>
          <w:rStyle w:val="Strong"/>
          <w:rFonts w:cs="Times New Roman"/>
          <w:b/>
          <w:szCs w:val="24"/>
        </w:rPr>
        <w:t>Study-related</w:t>
      </w:r>
      <w:r w:rsidRPr="00DD67E5">
        <w:rPr>
          <w:rStyle w:val="Strong"/>
          <w:rFonts w:cs="Times New Roman"/>
          <w:b/>
          <w:szCs w:val="24"/>
        </w:rPr>
        <w:t xml:space="preserve"> adverse events </w:t>
      </w:r>
      <w:r w:rsidRPr="00DD67E5">
        <w:rPr>
          <w:rFonts w:cs="Times New Roman"/>
          <w:szCs w:val="24"/>
        </w:rPr>
        <w:t>reported in the first month by randomized groups</w:t>
      </w:r>
      <w:bookmarkEnd w:id="7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23"/>
        <w:gridCol w:w="1634"/>
        <w:gridCol w:w="1634"/>
        <w:gridCol w:w="1634"/>
        <w:gridCol w:w="1634"/>
        <w:gridCol w:w="1631"/>
      </w:tblGrid>
      <w:tr w:rsidR="001E2A6F" w:rsidRPr="00DD67E5" w14:paraId="5DAEE106" w14:textId="77777777" w:rsidTr="000817CA">
        <w:tc>
          <w:tcPr>
            <w:tcW w:w="1216" w:type="pct"/>
          </w:tcPr>
          <w:p w14:paraId="609FD10A" w14:textId="77777777" w:rsidR="001E2A6F" w:rsidRPr="00DD67E5" w:rsidRDefault="001E2A6F" w:rsidP="001E2A6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Adverse Events</w:t>
            </w:r>
          </w:p>
        </w:tc>
        <w:tc>
          <w:tcPr>
            <w:tcW w:w="757" w:type="pct"/>
          </w:tcPr>
          <w:p w14:paraId="6E2365DD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757" w:type="pct"/>
          </w:tcPr>
          <w:p w14:paraId="5F07CB71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Cigarette substitute</w:t>
            </w:r>
          </w:p>
        </w:tc>
        <w:tc>
          <w:tcPr>
            <w:tcW w:w="757" w:type="pct"/>
          </w:tcPr>
          <w:p w14:paraId="49148724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E-cigarettes with 0 mg/mL nicotine</w:t>
            </w:r>
          </w:p>
        </w:tc>
        <w:tc>
          <w:tcPr>
            <w:tcW w:w="757" w:type="pct"/>
          </w:tcPr>
          <w:p w14:paraId="339148CB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E-cigarettes with 8 mg/mL nicotine</w:t>
            </w:r>
          </w:p>
        </w:tc>
        <w:tc>
          <w:tcPr>
            <w:tcW w:w="756" w:type="pct"/>
          </w:tcPr>
          <w:p w14:paraId="67A26FFB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E-cigarettes with 36 mg/mL nicotine</w:t>
            </w:r>
          </w:p>
        </w:tc>
      </w:tr>
      <w:tr w:rsidR="001E2A6F" w:rsidRPr="00DD67E5" w14:paraId="52F7CD12" w14:textId="77777777" w:rsidTr="000817CA">
        <w:tc>
          <w:tcPr>
            <w:tcW w:w="1216" w:type="pct"/>
          </w:tcPr>
          <w:p w14:paraId="18FB9227" w14:textId="77777777" w:rsidR="001E2A6F" w:rsidRPr="00DD67E5" w:rsidRDefault="001E2A6F" w:rsidP="001E2A6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Yes, n (%)</w:t>
            </w:r>
          </w:p>
        </w:tc>
        <w:tc>
          <w:tcPr>
            <w:tcW w:w="757" w:type="pct"/>
          </w:tcPr>
          <w:p w14:paraId="06229606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N=520</w:t>
            </w:r>
          </w:p>
        </w:tc>
        <w:tc>
          <w:tcPr>
            <w:tcW w:w="757" w:type="pct"/>
          </w:tcPr>
          <w:p w14:paraId="77E20BF7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n=130</w:t>
            </w:r>
          </w:p>
        </w:tc>
        <w:tc>
          <w:tcPr>
            <w:tcW w:w="757" w:type="pct"/>
          </w:tcPr>
          <w:p w14:paraId="35F1EDE1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n=130</w:t>
            </w:r>
          </w:p>
        </w:tc>
        <w:tc>
          <w:tcPr>
            <w:tcW w:w="757" w:type="pct"/>
          </w:tcPr>
          <w:p w14:paraId="1D3FA0FD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n=130</w:t>
            </w:r>
          </w:p>
        </w:tc>
        <w:tc>
          <w:tcPr>
            <w:tcW w:w="756" w:type="pct"/>
          </w:tcPr>
          <w:p w14:paraId="2D0FD1FE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n=130</w:t>
            </w:r>
          </w:p>
        </w:tc>
      </w:tr>
      <w:tr w:rsidR="001E2A6F" w:rsidRPr="00DD67E5" w14:paraId="0CF24218" w14:textId="77777777" w:rsidTr="000817CA">
        <w:tc>
          <w:tcPr>
            <w:tcW w:w="1216" w:type="pct"/>
          </w:tcPr>
          <w:p w14:paraId="0783168A" w14:textId="77777777" w:rsidR="001E2A6F" w:rsidRPr="00DD67E5" w:rsidRDefault="001E2A6F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Abdominal pain</w:t>
            </w:r>
          </w:p>
        </w:tc>
        <w:tc>
          <w:tcPr>
            <w:tcW w:w="757" w:type="pct"/>
          </w:tcPr>
          <w:p w14:paraId="4B046E4B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757" w:type="pct"/>
          </w:tcPr>
          <w:p w14:paraId="04081C00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757" w:type="pct"/>
          </w:tcPr>
          <w:p w14:paraId="4626DCEE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757" w:type="pct"/>
          </w:tcPr>
          <w:p w14:paraId="5BF66163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756" w:type="pct"/>
          </w:tcPr>
          <w:p w14:paraId="16030562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1E2A6F" w:rsidRPr="00DD67E5" w14:paraId="3A53EFAB" w14:textId="77777777" w:rsidTr="000817CA">
        <w:tc>
          <w:tcPr>
            <w:tcW w:w="1216" w:type="pct"/>
          </w:tcPr>
          <w:p w14:paraId="44DE3CC1" w14:textId="77777777" w:rsidR="001E2A6F" w:rsidRPr="00DD67E5" w:rsidRDefault="001E2A6F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Allergic reaction</w:t>
            </w:r>
          </w:p>
        </w:tc>
        <w:tc>
          <w:tcPr>
            <w:tcW w:w="757" w:type="pct"/>
          </w:tcPr>
          <w:p w14:paraId="1CCD8E22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757" w:type="pct"/>
          </w:tcPr>
          <w:p w14:paraId="14D275E9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757" w:type="pct"/>
          </w:tcPr>
          <w:p w14:paraId="69023107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757" w:type="pct"/>
          </w:tcPr>
          <w:p w14:paraId="141FBB07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756" w:type="pct"/>
          </w:tcPr>
          <w:p w14:paraId="2056BB16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1E2A6F" w:rsidRPr="00DD67E5" w14:paraId="1CAAFDEA" w14:textId="77777777" w:rsidTr="000817CA">
        <w:tc>
          <w:tcPr>
            <w:tcW w:w="1216" w:type="pct"/>
          </w:tcPr>
          <w:p w14:paraId="411E4132" w14:textId="77777777" w:rsidR="001E2A6F" w:rsidRPr="00DD67E5" w:rsidRDefault="001E2A6F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</w:p>
        </w:tc>
        <w:tc>
          <w:tcPr>
            <w:tcW w:w="757" w:type="pct"/>
          </w:tcPr>
          <w:p w14:paraId="40B7FF58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 (0.6)</w:t>
            </w:r>
          </w:p>
        </w:tc>
        <w:tc>
          <w:tcPr>
            <w:tcW w:w="757" w:type="pct"/>
          </w:tcPr>
          <w:p w14:paraId="6DCBA730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757" w:type="pct"/>
          </w:tcPr>
          <w:p w14:paraId="38D9BC92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757" w:type="pct"/>
          </w:tcPr>
          <w:p w14:paraId="142408AE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756" w:type="pct"/>
          </w:tcPr>
          <w:p w14:paraId="456DB44E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</w:tr>
      <w:tr w:rsidR="001E2A6F" w:rsidRPr="00DD67E5" w14:paraId="2E711F97" w14:textId="77777777" w:rsidTr="000817CA">
        <w:tc>
          <w:tcPr>
            <w:tcW w:w="1216" w:type="pct"/>
          </w:tcPr>
          <w:p w14:paraId="310E8529" w14:textId="77777777" w:rsidR="001E2A6F" w:rsidRPr="00DD67E5" w:rsidRDefault="001E2A6F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Burn</w:t>
            </w:r>
          </w:p>
        </w:tc>
        <w:tc>
          <w:tcPr>
            <w:tcW w:w="757" w:type="pct"/>
          </w:tcPr>
          <w:p w14:paraId="151738E2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757" w:type="pct"/>
          </w:tcPr>
          <w:p w14:paraId="36EDF86A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757" w:type="pct"/>
          </w:tcPr>
          <w:p w14:paraId="625FCAD4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757" w:type="pct"/>
          </w:tcPr>
          <w:p w14:paraId="0FF51C6E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756" w:type="pct"/>
          </w:tcPr>
          <w:p w14:paraId="495073A3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1E2A6F" w:rsidRPr="00DD67E5" w14:paraId="6DE0B68F" w14:textId="77777777" w:rsidTr="000817CA">
        <w:tc>
          <w:tcPr>
            <w:tcW w:w="1216" w:type="pct"/>
          </w:tcPr>
          <w:p w14:paraId="44D5A27F" w14:textId="77777777" w:rsidR="001E2A6F" w:rsidRPr="00DD67E5" w:rsidRDefault="001E2A6F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Chest pain, cardiac</w:t>
            </w:r>
          </w:p>
        </w:tc>
        <w:tc>
          <w:tcPr>
            <w:tcW w:w="757" w:type="pct"/>
          </w:tcPr>
          <w:p w14:paraId="52C7B648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757" w:type="pct"/>
          </w:tcPr>
          <w:p w14:paraId="52A8C152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757" w:type="pct"/>
          </w:tcPr>
          <w:p w14:paraId="2F0D4679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757" w:type="pct"/>
          </w:tcPr>
          <w:p w14:paraId="2B556813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756" w:type="pct"/>
          </w:tcPr>
          <w:p w14:paraId="06866BC2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1E2A6F" w:rsidRPr="00DD67E5" w14:paraId="6E0F0141" w14:textId="77777777" w:rsidTr="000817CA">
        <w:tc>
          <w:tcPr>
            <w:tcW w:w="1216" w:type="pct"/>
          </w:tcPr>
          <w:p w14:paraId="60C877EB" w14:textId="77777777" w:rsidR="001E2A6F" w:rsidRPr="00DD67E5" w:rsidRDefault="001E2A6F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Cough</w:t>
            </w:r>
          </w:p>
        </w:tc>
        <w:tc>
          <w:tcPr>
            <w:tcW w:w="757" w:type="pct"/>
            <w:vAlign w:val="center"/>
          </w:tcPr>
          <w:p w14:paraId="05AD68D6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2 (4.2)</w:t>
            </w:r>
          </w:p>
        </w:tc>
        <w:tc>
          <w:tcPr>
            <w:tcW w:w="757" w:type="pct"/>
            <w:vAlign w:val="center"/>
          </w:tcPr>
          <w:p w14:paraId="689B93E2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757" w:type="pct"/>
            <w:vAlign w:val="center"/>
          </w:tcPr>
          <w:p w14:paraId="33854382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 (2.3)</w:t>
            </w:r>
          </w:p>
        </w:tc>
        <w:tc>
          <w:tcPr>
            <w:tcW w:w="757" w:type="pct"/>
            <w:vAlign w:val="center"/>
          </w:tcPr>
          <w:p w14:paraId="1A7B961D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1 (8.5)</w:t>
            </w:r>
          </w:p>
        </w:tc>
        <w:tc>
          <w:tcPr>
            <w:tcW w:w="756" w:type="pct"/>
            <w:vAlign w:val="center"/>
          </w:tcPr>
          <w:p w14:paraId="123A9FBE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8 (6.2)</w:t>
            </w:r>
          </w:p>
        </w:tc>
      </w:tr>
      <w:tr w:rsidR="001E2A6F" w:rsidRPr="00DD67E5" w14:paraId="02FBAC98" w14:textId="77777777" w:rsidTr="000817CA">
        <w:tc>
          <w:tcPr>
            <w:tcW w:w="1216" w:type="pct"/>
          </w:tcPr>
          <w:p w14:paraId="50B01485" w14:textId="77777777" w:rsidR="001E2A6F" w:rsidRPr="00DD67E5" w:rsidRDefault="001E2A6F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Depressed level of consciousness</w:t>
            </w:r>
          </w:p>
        </w:tc>
        <w:tc>
          <w:tcPr>
            <w:tcW w:w="757" w:type="pct"/>
          </w:tcPr>
          <w:p w14:paraId="0E10208A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757" w:type="pct"/>
          </w:tcPr>
          <w:p w14:paraId="1BBD0907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757" w:type="pct"/>
          </w:tcPr>
          <w:p w14:paraId="3E10228A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757" w:type="pct"/>
          </w:tcPr>
          <w:p w14:paraId="0C09EF8A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756" w:type="pct"/>
          </w:tcPr>
          <w:p w14:paraId="743727B8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</w:tr>
      <w:tr w:rsidR="001E2A6F" w:rsidRPr="00DD67E5" w14:paraId="419ABAF0" w14:textId="77777777" w:rsidTr="000817CA">
        <w:tc>
          <w:tcPr>
            <w:tcW w:w="1216" w:type="pct"/>
          </w:tcPr>
          <w:p w14:paraId="0C18E251" w14:textId="77777777" w:rsidR="001E2A6F" w:rsidRPr="00DD67E5" w:rsidRDefault="001E2A6F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757" w:type="pct"/>
          </w:tcPr>
          <w:p w14:paraId="31AEFF84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757" w:type="pct"/>
          </w:tcPr>
          <w:p w14:paraId="218D3D5E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757" w:type="pct"/>
          </w:tcPr>
          <w:p w14:paraId="4278023F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757" w:type="pct"/>
          </w:tcPr>
          <w:p w14:paraId="10FB0AD6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756" w:type="pct"/>
          </w:tcPr>
          <w:p w14:paraId="09DB6ABE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1E2A6F" w:rsidRPr="00DD67E5" w14:paraId="51EA8908" w14:textId="77777777" w:rsidTr="000817CA">
        <w:tc>
          <w:tcPr>
            <w:tcW w:w="1216" w:type="pct"/>
          </w:tcPr>
          <w:p w14:paraId="680260B4" w14:textId="77777777" w:rsidR="001E2A6F" w:rsidRPr="00DD67E5" w:rsidRDefault="001E2A6F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Dizziness</w:t>
            </w:r>
          </w:p>
        </w:tc>
        <w:tc>
          <w:tcPr>
            <w:tcW w:w="757" w:type="pct"/>
            <w:vAlign w:val="center"/>
          </w:tcPr>
          <w:p w14:paraId="3E44B939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5 (1)</w:t>
            </w:r>
          </w:p>
        </w:tc>
        <w:tc>
          <w:tcPr>
            <w:tcW w:w="757" w:type="pct"/>
            <w:vAlign w:val="center"/>
          </w:tcPr>
          <w:p w14:paraId="6D82A5C2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757" w:type="pct"/>
            <w:vAlign w:val="center"/>
          </w:tcPr>
          <w:p w14:paraId="481DEC73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  <w:tc>
          <w:tcPr>
            <w:tcW w:w="757" w:type="pct"/>
            <w:vAlign w:val="center"/>
          </w:tcPr>
          <w:p w14:paraId="3F04E40D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  <w:tc>
          <w:tcPr>
            <w:tcW w:w="756" w:type="pct"/>
            <w:vAlign w:val="center"/>
          </w:tcPr>
          <w:p w14:paraId="39AD8C42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</w:tr>
      <w:tr w:rsidR="001E2A6F" w:rsidRPr="00DD67E5" w14:paraId="2B6EFBC7" w14:textId="77777777" w:rsidTr="000817CA">
        <w:tc>
          <w:tcPr>
            <w:tcW w:w="1216" w:type="pct"/>
          </w:tcPr>
          <w:p w14:paraId="2D97D591" w14:textId="77777777" w:rsidR="001E2A6F" w:rsidRPr="00DD67E5" w:rsidRDefault="001E2A6F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Dry mouth</w:t>
            </w:r>
          </w:p>
        </w:tc>
        <w:tc>
          <w:tcPr>
            <w:tcW w:w="757" w:type="pct"/>
            <w:vAlign w:val="center"/>
          </w:tcPr>
          <w:p w14:paraId="34E8F777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4 (0.8)</w:t>
            </w:r>
          </w:p>
        </w:tc>
        <w:tc>
          <w:tcPr>
            <w:tcW w:w="757" w:type="pct"/>
            <w:vAlign w:val="center"/>
          </w:tcPr>
          <w:p w14:paraId="686A5743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757" w:type="pct"/>
            <w:vAlign w:val="center"/>
          </w:tcPr>
          <w:p w14:paraId="52A286AC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757" w:type="pct"/>
            <w:vAlign w:val="center"/>
          </w:tcPr>
          <w:p w14:paraId="40154C73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756" w:type="pct"/>
            <w:vAlign w:val="center"/>
          </w:tcPr>
          <w:p w14:paraId="0C22BB10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 (2.3)</w:t>
            </w:r>
          </w:p>
        </w:tc>
      </w:tr>
      <w:tr w:rsidR="001E2A6F" w:rsidRPr="00DD67E5" w14:paraId="3560E352" w14:textId="77777777" w:rsidTr="000817CA">
        <w:tc>
          <w:tcPr>
            <w:tcW w:w="1216" w:type="pct"/>
          </w:tcPr>
          <w:p w14:paraId="5BBDC627" w14:textId="77777777" w:rsidR="001E2A6F" w:rsidRPr="00DD67E5" w:rsidRDefault="001E2A6F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Dyspnea</w:t>
            </w:r>
          </w:p>
        </w:tc>
        <w:tc>
          <w:tcPr>
            <w:tcW w:w="757" w:type="pct"/>
          </w:tcPr>
          <w:p w14:paraId="1A679D3D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757" w:type="pct"/>
          </w:tcPr>
          <w:p w14:paraId="1407E330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757" w:type="pct"/>
          </w:tcPr>
          <w:p w14:paraId="0DA35A7E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757" w:type="pct"/>
          </w:tcPr>
          <w:p w14:paraId="4ED35423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756" w:type="pct"/>
          </w:tcPr>
          <w:p w14:paraId="1C4F9DAE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1E2A6F" w:rsidRPr="00DD67E5" w14:paraId="271605B2" w14:textId="77777777" w:rsidTr="000817CA">
        <w:tc>
          <w:tcPr>
            <w:tcW w:w="1216" w:type="pct"/>
          </w:tcPr>
          <w:p w14:paraId="2FAEBFE2" w14:textId="77777777" w:rsidR="001E2A6F" w:rsidRPr="00DD67E5" w:rsidRDefault="001E2A6F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Fatigue</w:t>
            </w:r>
          </w:p>
        </w:tc>
        <w:tc>
          <w:tcPr>
            <w:tcW w:w="757" w:type="pct"/>
          </w:tcPr>
          <w:p w14:paraId="5E04080F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757" w:type="pct"/>
          </w:tcPr>
          <w:p w14:paraId="5BB601D0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757" w:type="pct"/>
          </w:tcPr>
          <w:p w14:paraId="707064A6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757" w:type="pct"/>
          </w:tcPr>
          <w:p w14:paraId="22D21736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756" w:type="pct"/>
          </w:tcPr>
          <w:p w14:paraId="70D14376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1E2A6F" w:rsidRPr="00DD67E5" w14:paraId="7130C0E6" w14:textId="77777777" w:rsidTr="000817CA">
        <w:tc>
          <w:tcPr>
            <w:tcW w:w="1216" w:type="pct"/>
          </w:tcPr>
          <w:p w14:paraId="12E55303" w14:textId="77777777" w:rsidR="001E2A6F" w:rsidRPr="00DD67E5" w:rsidRDefault="001E2A6F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Flu-like symptoms</w:t>
            </w:r>
          </w:p>
        </w:tc>
        <w:tc>
          <w:tcPr>
            <w:tcW w:w="757" w:type="pct"/>
          </w:tcPr>
          <w:p w14:paraId="02AE494C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757" w:type="pct"/>
          </w:tcPr>
          <w:p w14:paraId="733EACB7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757" w:type="pct"/>
          </w:tcPr>
          <w:p w14:paraId="4674ECF5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757" w:type="pct"/>
          </w:tcPr>
          <w:p w14:paraId="0EB342F5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756" w:type="pct"/>
          </w:tcPr>
          <w:p w14:paraId="0E1C5D37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1E2A6F" w:rsidRPr="00DD67E5" w14:paraId="61DE82C2" w14:textId="77777777" w:rsidTr="000817CA">
        <w:tc>
          <w:tcPr>
            <w:tcW w:w="1216" w:type="pct"/>
          </w:tcPr>
          <w:p w14:paraId="7665210D" w14:textId="77777777" w:rsidR="001E2A6F" w:rsidRPr="00DD67E5" w:rsidRDefault="001E2A6F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Gastrointestinal disorders, other specify</w:t>
            </w:r>
          </w:p>
        </w:tc>
        <w:tc>
          <w:tcPr>
            <w:tcW w:w="757" w:type="pct"/>
          </w:tcPr>
          <w:p w14:paraId="20B1E656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757" w:type="pct"/>
          </w:tcPr>
          <w:p w14:paraId="63DE3965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757" w:type="pct"/>
          </w:tcPr>
          <w:p w14:paraId="5F4CD4D2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757" w:type="pct"/>
          </w:tcPr>
          <w:p w14:paraId="218D632B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756" w:type="pct"/>
          </w:tcPr>
          <w:p w14:paraId="48222B28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</w:tr>
      <w:tr w:rsidR="001E2A6F" w:rsidRPr="00DD67E5" w14:paraId="7FDAB540" w14:textId="77777777" w:rsidTr="000817CA">
        <w:tc>
          <w:tcPr>
            <w:tcW w:w="1216" w:type="pct"/>
          </w:tcPr>
          <w:p w14:paraId="304B3587" w14:textId="77777777" w:rsidR="001E2A6F" w:rsidRPr="00DD67E5" w:rsidRDefault="001E2A6F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Headache</w:t>
            </w:r>
          </w:p>
        </w:tc>
        <w:tc>
          <w:tcPr>
            <w:tcW w:w="757" w:type="pct"/>
            <w:vAlign w:val="center"/>
          </w:tcPr>
          <w:p w14:paraId="505148D8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5 (2.9)</w:t>
            </w:r>
          </w:p>
        </w:tc>
        <w:tc>
          <w:tcPr>
            <w:tcW w:w="757" w:type="pct"/>
            <w:vAlign w:val="center"/>
          </w:tcPr>
          <w:p w14:paraId="59646746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757" w:type="pct"/>
            <w:vAlign w:val="center"/>
          </w:tcPr>
          <w:p w14:paraId="7BDADC57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7 (5.4)</w:t>
            </w:r>
          </w:p>
        </w:tc>
        <w:tc>
          <w:tcPr>
            <w:tcW w:w="757" w:type="pct"/>
            <w:vAlign w:val="center"/>
          </w:tcPr>
          <w:p w14:paraId="1643F5BC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5 (3.8)</w:t>
            </w:r>
          </w:p>
        </w:tc>
        <w:tc>
          <w:tcPr>
            <w:tcW w:w="756" w:type="pct"/>
            <w:vAlign w:val="center"/>
          </w:tcPr>
          <w:p w14:paraId="4836F826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 (2.3)</w:t>
            </w:r>
          </w:p>
        </w:tc>
      </w:tr>
      <w:tr w:rsidR="001E2A6F" w:rsidRPr="00DD67E5" w14:paraId="3EA984C7" w14:textId="77777777" w:rsidTr="000817CA">
        <w:tc>
          <w:tcPr>
            <w:tcW w:w="1216" w:type="pct"/>
          </w:tcPr>
          <w:p w14:paraId="0468443A" w14:textId="77777777" w:rsidR="001E2A6F" w:rsidRPr="00DD67E5" w:rsidRDefault="001E2A6F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Hiccups</w:t>
            </w:r>
          </w:p>
        </w:tc>
        <w:tc>
          <w:tcPr>
            <w:tcW w:w="757" w:type="pct"/>
          </w:tcPr>
          <w:p w14:paraId="2F0E0ECF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757" w:type="pct"/>
          </w:tcPr>
          <w:p w14:paraId="495AD558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757" w:type="pct"/>
          </w:tcPr>
          <w:p w14:paraId="3CB76903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757" w:type="pct"/>
          </w:tcPr>
          <w:p w14:paraId="63445BF9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756" w:type="pct"/>
          </w:tcPr>
          <w:p w14:paraId="50894F06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</w:tr>
      <w:tr w:rsidR="001E2A6F" w:rsidRPr="00DD67E5" w14:paraId="7F9F589A" w14:textId="77777777" w:rsidTr="000817CA">
        <w:tc>
          <w:tcPr>
            <w:tcW w:w="1216" w:type="pct"/>
          </w:tcPr>
          <w:p w14:paraId="6F0CAE78" w14:textId="77777777" w:rsidR="001E2A6F" w:rsidRPr="00DD67E5" w:rsidRDefault="001E2A6F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Irritability</w:t>
            </w:r>
          </w:p>
        </w:tc>
        <w:tc>
          <w:tcPr>
            <w:tcW w:w="757" w:type="pct"/>
          </w:tcPr>
          <w:p w14:paraId="548E3338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0.4)</w:t>
            </w:r>
          </w:p>
        </w:tc>
        <w:tc>
          <w:tcPr>
            <w:tcW w:w="757" w:type="pct"/>
          </w:tcPr>
          <w:p w14:paraId="6E4FCE79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757" w:type="pct"/>
          </w:tcPr>
          <w:p w14:paraId="06B0DDB7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757" w:type="pct"/>
          </w:tcPr>
          <w:p w14:paraId="4A365C5E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756" w:type="pct"/>
          </w:tcPr>
          <w:p w14:paraId="22826668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1E2A6F" w:rsidRPr="00DD67E5" w14:paraId="7809DC6F" w14:textId="77777777" w:rsidTr="000817CA">
        <w:tc>
          <w:tcPr>
            <w:tcW w:w="1216" w:type="pct"/>
          </w:tcPr>
          <w:p w14:paraId="1F170E53" w14:textId="77777777" w:rsidR="001E2A6F" w:rsidRPr="00DD67E5" w:rsidRDefault="001E2A6F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Mouth ulcers</w:t>
            </w:r>
          </w:p>
        </w:tc>
        <w:tc>
          <w:tcPr>
            <w:tcW w:w="757" w:type="pct"/>
            <w:vAlign w:val="center"/>
          </w:tcPr>
          <w:p w14:paraId="528D3BBA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0 (1.9)</w:t>
            </w:r>
          </w:p>
        </w:tc>
        <w:tc>
          <w:tcPr>
            <w:tcW w:w="757" w:type="pct"/>
            <w:vAlign w:val="center"/>
          </w:tcPr>
          <w:p w14:paraId="0F39238B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757" w:type="pct"/>
            <w:vAlign w:val="center"/>
          </w:tcPr>
          <w:p w14:paraId="1E153E3A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  <w:tc>
          <w:tcPr>
            <w:tcW w:w="757" w:type="pct"/>
            <w:vAlign w:val="center"/>
          </w:tcPr>
          <w:p w14:paraId="3000E96C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4 (3.1)</w:t>
            </w:r>
          </w:p>
        </w:tc>
        <w:tc>
          <w:tcPr>
            <w:tcW w:w="756" w:type="pct"/>
            <w:vAlign w:val="center"/>
          </w:tcPr>
          <w:p w14:paraId="2E07B079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4 (3.1)</w:t>
            </w:r>
          </w:p>
        </w:tc>
      </w:tr>
      <w:tr w:rsidR="001E2A6F" w:rsidRPr="00DD67E5" w14:paraId="015D42D1" w14:textId="77777777" w:rsidTr="000817CA">
        <w:tc>
          <w:tcPr>
            <w:tcW w:w="1216" w:type="pct"/>
          </w:tcPr>
          <w:p w14:paraId="2D5A7D4B" w14:textId="77777777" w:rsidR="001E2A6F" w:rsidRPr="00DD67E5" w:rsidRDefault="001E2A6F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Mucus in throat sinus</w:t>
            </w:r>
          </w:p>
        </w:tc>
        <w:tc>
          <w:tcPr>
            <w:tcW w:w="757" w:type="pct"/>
          </w:tcPr>
          <w:p w14:paraId="0385808A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0.4)</w:t>
            </w:r>
          </w:p>
        </w:tc>
        <w:tc>
          <w:tcPr>
            <w:tcW w:w="757" w:type="pct"/>
          </w:tcPr>
          <w:p w14:paraId="33A0DCE4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757" w:type="pct"/>
          </w:tcPr>
          <w:p w14:paraId="3D46D77E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  <w:tc>
          <w:tcPr>
            <w:tcW w:w="757" w:type="pct"/>
          </w:tcPr>
          <w:p w14:paraId="61C5CD3F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756" w:type="pct"/>
          </w:tcPr>
          <w:p w14:paraId="7C5FC6DF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1E2A6F" w:rsidRPr="00DD67E5" w14:paraId="0115EE9C" w14:textId="77777777" w:rsidTr="000817CA">
        <w:tc>
          <w:tcPr>
            <w:tcW w:w="1216" w:type="pct"/>
          </w:tcPr>
          <w:p w14:paraId="71D8EB51" w14:textId="77777777" w:rsidR="001E2A6F" w:rsidRPr="00DD67E5" w:rsidRDefault="001E2A6F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Nausea</w:t>
            </w:r>
          </w:p>
        </w:tc>
        <w:tc>
          <w:tcPr>
            <w:tcW w:w="757" w:type="pct"/>
            <w:vAlign w:val="center"/>
          </w:tcPr>
          <w:p w14:paraId="29C886C1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7 (1.3)</w:t>
            </w:r>
          </w:p>
        </w:tc>
        <w:tc>
          <w:tcPr>
            <w:tcW w:w="757" w:type="pct"/>
            <w:vAlign w:val="center"/>
          </w:tcPr>
          <w:p w14:paraId="0CE65097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757" w:type="pct"/>
            <w:vAlign w:val="center"/>
          </w:tcPr>
          <w:p w14:paraId="7AAE665A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757" w:type="pct"/>
            <w:vAlign w:val="center"/>
          </w:tcPr>
          <w:p w14:paraId="0F997F10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  <w:tc>
          <w:tcPr>
            <w:tcW w:w="756" w:type="pct"/>
            <w:vAlign w:val="center"/>
          </w:tcPr>
          <w:p w14:paraId="0EAC3FBD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4 (3.1)</w:t>
            </w:r>
          </w:p>
        </w:tc>
      </w:tr>
      <w:tr w:rsidR="001E2A6F" w:rsidRPr="00DD67E5" w14:paraId="445FC187" w14:textId="77777777" w:rsidTr="000817CA">
        <w:tc>
          <w:tcPr>
            <w:tcW w:w="1216" w:type="pct"/>
          </w:tcPr>
          <w:p w14:paraId="416F8BF2" w14:textId="77777777" w:rsidR="001E2A6F" w:rsidRPr="00DD67E5" w:rsidRDefault="001E2A6F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Non-MedDRA bad taste resulting from dry puff</w:t>
            </w:r>
          </w:p>
        </w:tc>
        <w:tc>
          <w:tcPr>
            <w:tcW w:w="757" w:type="pct"/>
          </w:tcPr>
          <w:p w14:paraId="6F58A25F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757" w:type="pct"/>
          </w:tcPr>
          <w:p w14:paraId="365A0B8D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757" w:type="pct"/>
          </w:tcPr>
          <w:p w14:paraId="3779EF93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757" w:type="pct"/>
          </w:tcPr>
          <w:p w14:paraId="5BE89B97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756" w:type="pct"/>
          </w:tcPr>
          <w:p w14:paraId="05A5CABF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1E2A6F" w:rsidRPr="00DD67E5" w14:paraId="136BAC20" w14:textId="77777777" w:rsidTr="000817CA">
        <w:tc>
          <w:tcPr>
            <w:tcW w:w="1216" w:type="pct"/>
          </w:tcPr>
          <w:p w14:paraId="67FEAF52" w14:textId="77777777" w:rsidR="001E2A6F" w:rsidRPr="00DD67E5" w:rsidRDefault="001E2A6F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Other metabolism nutrition disorder</w:t>
            </w:r>
          </w:p>
        </w:tc>
        <w:tc>
          <w:tcPr>
            <w:tcW w:w="757" w:type="pct"/>
          </w:tcPr>
          <w:p w14:paraId="3098B8CD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757" w:type="pct"/>
          </w:tcPr>
          <w:p w14:paraId="6DF66C68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757" w:type="pct"/>
          </w:tcPr>
          <w:p w14:paraId="21A9CD1E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757" w:type="pct"/>
          </w:tcPr>
          <w:p w14:paraId="0A2EAAC7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756" w:type="pct"/>
          </w:tcPr>
          <w:p w14:paraId="3B5A5495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1E2A6F" w:rsidRPr="00DD67E5" w14:paraId="02EA9EC0" w14:textId="77777777" w:rsidTr="000817CA">
        <w:tc>
          <w:tcPr>
            <w:tcW w:w="1216" w:type="pct"/>
          </w:tcPr>
          <w:p w14:paraId="24B712DB" w14:textId="77777777" w:rsidR="001E2A6F" w:rsidRPr="00DD67E5" w:rsidRDefault="001E2A6F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Psychiatric disorders, other specify</w:t>
            </w:r>
          </w:p>
        </w:tc>
        <w:tc>
          <w:tcPr>
            <w:tcW w:w="757" w:type="pct"/>
          </w:tcPr>
          <w:p w14:paraId="1E5B1D20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757" w:type="pct"/>
          </w:tcPr>
          <w:p w14:paraId="287905A1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757" w:type="pct"/>
          </w:tcPr>
          <w:p w14:paraId="45D9C363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757" w:type="pct"/>
          </w:tcPr>
          <w:p w14:paraId="4E2974E5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756" w:type="pct"/>
          </w:tcPr>
          <w:p w14:paraId="27765D6B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1E2A6F" w:rsidRPr="00DD67E5" w14:paraId="4318AF4A" w14:textId="77777777" w:rsidTr="000817CA">
        <w:tc>
          <w:tcPr>
            <w:tcW w:w="1216" w:type="pct"/>
          </w:tcPr>
          <w:p w14:paraId="7DD8ED29" w14:textId="5F029911" w:rsidR="001E2A6F" w:rsidRPr="00DD67E5" w:rsidRDefault="00E83884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Other respiratory symptoms</w:t>
            </w:r>
          </w:p>
        </w:tc>
        <w:tc>
          <w:tcPr>
            <w:tcW w:w="757" w:type="pct"/>
            <w:vAlign w:val="center"/>
          </w:tcPr>
          <w:p w14:paraId="060F2DB2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6 (1.2)</w:t>
            </w:r>
          </w:p>
        </w:tc>
        <w:tc>
          <w:tcPr>
            <w:tcW w:w="757" w:type="pct"/>
            <w:vAlign w:val="center"/>
          </w:tcPr>
          <w:p w14:paraId="0F58AA28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757" w:type="pct"/>
            <w:vAlign w:val="center"/>
          </w:tcPr>
          <w:p w14:paraId="5784859D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757" w:type="pct"/>
            <w:vAlign w:val="center"/>
          </w:tcPr>
          <w:p w14:paraId="1206C403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756" w:type="pct"/>
            <w:vAlign w:val="center"/>
          </w:tcPr>
          <w:p w14:paraId="289A50C0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6 (4.6)</w:t>
            </w:r>
          </w:p>
        </w:tc>
      </w:tr>
      <w:tr w:rsidR="001E2A6F" w:rsidRPr="00DD67E5" w14:paraId="47677A1A" w14:textId="77777777" w:rsidTr="000817CA">
        <w:tc>
          <w:tcPr>
            <w:tcW w:w="1216" w:type="pct"/>
          </w:tcPr>
          <w:p w14:paraId="2509860C" w14:textId="77777777" w:rsidR="001E2A6F" w:rsidRPr="00DD67E5" w:rsidRDefault="001E2A6F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Shortness of breath</w:t>
            </w:r>
          </w:p>
        </w:tc>
        <w:tc>
          <w:tcPr>
            <w:tcW w:w="757" w:type="pct"/>
          </w:tcPr>
          <w:p w14:paraId="79683DDE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757" w:type="pct"/>
          </w:tcPr>
          <w:p w14:paraId="2F1A60BD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757" w:type="pct"/>
          </w:tcPr>
          <w:p w14:paraId="21FE0C80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757" w:type="pct"/>
          </w:tcPr>
          <w:p w14:paraId="2A325C2C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756" w:type="pct"/>
          </w:tcPr>
          <w:p w14:paraId="6906DD5F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1E2A6F" w:rsidRPr="00DD67E5" w14:paraId="66BF207F" w14:textId="77777777" w:rsidTr="000817CA">
        <w:tc>
          <w:tcPr>
            <w:tcW w:w="1216" w:type="pct"/>
          </w:tcPr>
          <w:p w14:paraId="145838D9" w14:textId="77777777" w:rsidR="001E2A6F" w:rsidRPr="00DD67E5" w:rsidRDefault="001E2A6F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Sinus tachycardia</w:t>
            </w:r>
          </w:p>
        </w:tc>
        <w:tc>
          <w:tcPr>
            <w:tcW w:w="757" w:type="pct"/>
          </w:tcPr>
          <w:p w14:paraId="178995A1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757" w:type="pct"/>
          </w:tcPr>
          <w:p w14:paraId="143E0F31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757" w:type="pct"/>
          </w:tcPr>
          <w:p w14:paraId="2BD98C24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757" w:type="pct"/>
          </w:tcPr>
          <w:p w14:paraId="53E2038A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756" w:type="pct"/>
          </w:tcPr>
          <w:p w14:paraId="20AEA365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1E2A6F" w:rsidRPr="00DD67E5" w14:paraId="5AF8CD18" w14:textId="77777777" w:rsidTr="000817CA">
        <w:tc>
          <w:tcPr>
            <w:tcW w:w="1216" w:type="pct"/>
          </w:tcPr>
          <w:p w14:paraId="4D4E9AED" w14:textId="77777777" w:rsidR="001E2A6F" w:rsidRPr="00DD67E5" w:rsidRDefault="001E2A6F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Skin and subcutaneous tissue disorders, other specify</w:t>
            </w:r>
          </w:p>
        </w:tc>
        <w:tc>
          <w:tcPr>
            <w:tcW w:w="757" w:type="pct"/>
          </w:tcPr>
          <w:p w14:paraId="5B9A5A6D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757" w:type="pct"/>
          </w:tcPr>
          <w:p w14:paraId="4B8BE9C1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757" w:type="pct"/>
          </w:tcPr>
          <w:p w14:paraId="51936901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757" w:type="pct"/>
          </w:tcPr>
          <w:p w14:paraId="1F3027AD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756" w:type="pct"/>
          </w:tcPr>
          <w:p w14:paraId="156EE94C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1E2A6F" w:rsidRPr="00DD67E5" w14:paraId="23DE54B9" w14:textId="77777777" w:rsidTr="000817CA">
        <w:tc>
          <w:tcPr>
            <w:tcW w:w="1216" w:type="pct"/>
          </w:tcPr>
          <w:p w14:paraId="15E0EC4F" w14:textId="77777777" w:rsidR="001E2A6F" w:rsidRPr="00DD67E5" w:rsidRDefault="001E2A6F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Sore throat</w:t>
            </w:r>
          </w:p>
        </w:tc>
        <w:tc>
          <w:tcPr>
            <w:tcW w:w="757" w:type="pct"/>
            <w:vAlign w:val="center"/>
          </w:tcPr>
          <w:p w14:paraId="70D65D53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4 (2.7)</w:t>
            </w:r>
          </w:p>
        </w:tc>
        <w:tc>
          <w:tcPr>
            <w:tcW w:w="757" w:type="pct"/>
            <w:vAlign w:val="center"/>
          </w:tcPr>
          <w:p w14:paraId="6AC7360E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757" w:type="pct"/>
            <w:vAlign w:val="center"/>
          </w:tcPr>
          <w:p w14:paraId="7771AF7E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4 (3.1)</w:t>
            </w:r>
          </w:p>
        </w:tc>
        <w:tc>
          <w:tcPr>
            <w:tcW w:w="757" w:type="pct"/>
            <w:vAlign w:val="center"/>
          </w:tcPr>
          <w:p w14:paraId="5F667114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4 (3.1)</w:t>
            </w:r>
          </w:p>
        </w:tc>
        <w:tc>
          <w:tcPr>
            <w:tcW w:w="756" w:type="pct"/>
            <w:vAlign w:val="center"/>
          </w:tcPr>
          <w:p w14:paraId="780CF34A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6 (4.6)</w:t>
            </w:r>
          </w:p>
        </w:tc>
      </w:tr>
      <w:tr w:rsidR="001E2A6F" w:rsidRPr="00DD67E5" w14:paraId="4E051055" w14:textId="77777777" w:rsidTr="000817CA">
        <w:tc>
          <w:tcPr>
            <w:tcW w:w="1216" w:type="pct"/>
          </w:tcPr>
          <w:p w14:paraId="2364F3FB" w14:textId="77777777" w:rsidR="001E2A6F" w:rsidRPr="00DD67E5" w:rsidRDefault="001E2A6F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Throat irritation</w:t>
            </w:r>
          </w:p>
        </w:tc>
        <w:tc>
          <w:tcPr>
            <w:tcW w:w="757" w:type="pct"/>
            <w:vAlign w:val="center"/>
          </w:tcPr>
          <w:p w14:paraId="72F0B58E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 (0.6)</w:t>
            </w:r>
          </w:p>
        </w:tc>
        <w:tc>
          <w:tcPr>
            <w:tcW w:w="757" w:type="pct"/>
            <w:vAlign w:val="center"/>
          </w:tcPr>
          <w:p w14:paraId="1771EC78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757" w:type="pct"/>
            <w:vAlign w:val="center"/>
          </w:tcPr>
          <w:p w14:paraId="08897005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757" w:type="pct"/>
            <w:vAlign w:val="center"/>
          </w:tcPr>
          <w:p w14:paraId="1B9B1AAE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756" w:type="pct"/>
            <w:vAlign w:val="center"/>
          </w:tcPr>
          <w:p w14:paraId="285B34CB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</w:tr>
      <w:tr w:rsidR="001E2A6F" w:rsidRPr="00DD67E5" w14:paraId="598F3DA0" w14:textId="77777777" w:rsidTr="000817CA">
        <w:tc>
          <w:tcPr>
            <w:tcW w:w="1216" w:type="pct"/>
          </w:tcPr>
          <w:p w14:paraId="33507CBF" w14:textId="77777777" w:rsidR="001E2A6F" w:rsidRPr="00DD67E5" w:rsidRDefault="001E2A6F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Upper respiratory infection</w:t>
            </w:r>
          </w:p>
        </w:tc>
        <w:tc>
          <w:tcPr>
            <w:tcW w:w="757" w:type="pct"/>
          </w:tcPr>
          <w:p w14:paraId="31CE8C7F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 (0.6)</w:t>
            </w:r>
          </w:p>
        </w:tc>
        <w:tc>
          <w:tcPr>
            <w:tcW w:w="757" w:type="pct"/>
          </w:tcPr>
          <w:p w14:paraId="5BF0A732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757" w:type="pct"/>
          </w:tcPr>
          <w:p w14:paraId="3A4B18CF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  <w:tc>
          <w:tcPr>
            <w:tcW w:w="757" w:type="pct"/>
          </w:tcPr>
          <w:p w14:paraId="6E038966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756" w:type="pct"/>
          </w:tcPr>
          <w:p w14:paraId="18BB03D8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1E2A6F" w:rsidRPr="00DD67E5" w14:paraId="46A8A278" w14:textId="77777777" w:rsidTr="000817CA">
        <w:tc>
          <w:tcPr>
            <w:tcW w:w="1216" w:type="pct"/>
          </w:tcPr>
          <w:p w14:paraId="673BF9E4" w14:textId="77777777" w:rsidR="001E2A6F" w:rsidRPr="00DD67E5" w:rsidRDefault="001E2A6F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Watering eyes</w:t>
            </w:r>
          </w:p>
        </w:tc>
        <w:tc>
          <w:tcPr>
            <w:tcW w:w="757" w:type="pct"/>
          </w:tcPr>
          <w:p w14:paraId="02EE86B5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757" w:type="pct"/>
          </w:tcPr>
          <w:p w14:paraId="13B2904B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757" w:type="pct"/>
          </w:tcPr>
          <w:p w14:paraId="44564C1D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757" w:type="pct"/>
          </w:tcPr>
          <w:p w14:paraId="3DB2CE3A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756" w:type="pct"/>
          </w:tcPr>
          <w:p w14:paraId="0F9E4ACF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</w:tr>
    </w:tbl>
    <w:p w14:paraId="4E6DA312" w14:textId="2BADCEB6" w:rsidR="001E2A6F" w:rsidRPr="00DD67E5" w:rsidRDefault="001E2A6F" w:rsidP="001E2A6F">
      <w:pPr>
        <w:rPr>
          <w:rFonts w:ascii="Times New Roman" w:hAnsi="Times New Roman" w:cs="Times New Roman"/>
          <w:sz w:val="20"/>
          <w:szCs w:val="20"/>
        </w:rPr>
      </w:pPr>
      <w:r w:rsidRPr="00DD67E5">
        <w:rPr>
          <w:rFonts w:ascii="Times New Roman" w:hAnsi="Times New Roman" w:cs="Times New Roman"/>
          <w:sz w:val="20"/>
          <w:szCs w:val="20"/>
        </w:rPr>
        <w:t xml:space="preserve">Note: </w:t>
      </w:r>
      <w:r w:rsidR="00342F9E" w:rsidRPr="00DD67E5">
        <w:rPr>
          <w:rFonts w:ascii="Times New Roman" w:hAnsi="Times New Roman" w:cs="Times New Roman"/>
          <w:sz w:val="20"/>
          <w:szCs w:val="20"/>
        </w:rPr>
        <w:t>Study-related</w:t>
      </w:r>
      <w:r w:rsidRPr="00DD67E5">
        <w:rPr>
          <w:rFonts w:ascii="Times New Roman" w:hAnsi="Times New Roman" w:cs="Times New Roman"/>
          <w:sz w:val="20"/>
          <w:szCs w:val="20"/>
        </w:rPr>
        <w:t xml:space="preserve"> adverse events include those rated as possibly, probably or definitely related to study product</w:t>
      </w:r>
      <w:r w:rsidR="008F683B" w:rsidRPr="00DD67E5">
        <w:rPr>
          <w:rFonts w:ascii="Times New Roman" w:hAnsi="Times New Roman" w:cs="Times New Roman"/>
          <w:sz w:val="20"/>
          <w:szCs w:val="20"/>
        </w:rPr>
        <w:t xml:space="preserve"> or study procedures</w:t>
      </w:r>
      <w:r w:rsidRPr="00DD67E5">
        <w:rPr>
          <w:rFonts w:ascii="Times New Roman" w:hAnsi="Times New Roman" w:cs="Times New Roman"/>
          <w:sz w:val="20"/>
          <w:szCs w:val="20"/>
        </w:rPr>
        <w:t>.</w:t>
      </w:r>
    </w:p>
    <w:p w14:paraId="11B8B60F" w14:textId="77777777" w:rsidR="001E2A6F" w:rsidRPr="00DD67E5" w:rsidRDefault="001E2A6F">
      <w:pPr>
        <w:rPr>
          <w:rFonts w:ascii="Times New Roman" w:hAnsi="Times New Roman" w:cs="Times New Roman"/>
          <w:sz w:val="24"/>
          <w:szCs w:val="24"/>
        </w:rPr>
      </w:pPr>
      <w:r w:rsidRPr="00DD67E5">
        <w:rPr>
          <w:rFonts w:ascii="Times New Roman" w:hAnsi="Times New Roman" w:cs="Times New Roman"/>
          <w:sz w:val="24"/>
          <w:szCs w:val="24"/>
        </w:rPr>
        <w:lastRenderedPageBreak/>
        <w:br w:type="page"/>
      </w:r>
    </w:p>
    <w:p w14:paraId="223E938D" w14:textId="286B9614" w:rsidR="001E2A6F" w:rsidRPr="00DD67E5" w:rsidRDefault="001E2A6F" w:rsidP="00122DD8">
      <w:pPr>
        <w:pStyle w:val="Caption"/>
        <w:rPr>
          <w:rFonts w:cs="Times New Roman"/>
          <w:szCs w:val="24"/>
        </w:rPr>
      </w:pPr>
      <w:bookmarkStart w:id="8" w:name="_Toc224648354"/>
      <w:r w:rsidRPr="00DD67E5">
        <w:rPr>
          <w:rFonts w:cs="Times New Roman"/>
          <w:szCs w:val="24"/>
        </w:rPr>
        <w:lastRenderedPageBreak/>
        <w:t xml:space="preserve">Supplemental </w:t>
      </w:r>
      <w:r w:rsidR="00122DD8">
        <w:t xml:space="preserve">table </w:t>
      </w:r>
      <w:fldSimple w:instr=" SEQ Table \* ARABIC ">
        <w:r w:rsidR="00034D61">
          <w:rPr>
            <w:noProof/>
          </w:rPr>
          <w:t>5</w:t>
        </w:r>
      </w:fldSimple>
      <w:r w:rsidRPr="00DD67E5">
        <w:rPr>
          <w:rFonts w:cs="Times New Roman"/>
          <w:szCs w:val="24"/>
        </w:rPr>
        <w:t>. Adverse Events reported in the first month by randomized groups</w:t>
      </w:r>
      <w:bookmarkEnd w:id="8"/>
    </w:p>
    <w:tbl>
      <w:tblPr>
        <w:tblStyle w:val="TableGrid"/>
        <w:tblW w:w="9985" w:type="dxa"/>
        <w:tblLayout w:type="fixed"/>
        <w:tblLook w:val="04A0" w:firstRow="1" w:lastRow="0" w:firstColumn="1" w:lastColumn="0" w:noHBand="0" w:noVBand="1"/>
      </w:tblPr>
      <w:tblGrid>
        <w:gridCol w:w="2695"/>
        <w:gridCol w:w="1170"/>
        <w:gridCol w:w="1350"/>
        <w:gridCol w:w="1620"/>
        <w:gridCol w:w="1620"/>
        <w:gridCol w:w="1530"/>
      </w:tblGrid>
      <w:tr w:rsidR="001E2A6F" w:rsidRPr="00DD67E5" w14:paraId="40AA935D" w14:textId="77777777" w:rsidTr="001E2A6F">
        <w:tc>
          <w:tcPr>
            <w:tcW w:w="2695" w:type="dxa"/>
          </w:tcPr>
          <w:p w14:paraId="55AF5E17" w14:textId="77777777" w:rsidR="001E2A6F" w:rsidRPr="00DD67E5" w:rsidRDefault="001E2A6F" w:rsidP="001E2A6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Adverse Events</w:t>
            </w:r>
          </w:p>
        </w:tc>
        <w:tc>
          <w:tcPr>
            <w:tcW w:w="1170" w:type="dxa"/>
          </w:tcPr>
          <w:p w14:paraId="43B97857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350" w:type="dxa"/>
          </w:tcPr>
          <w:p w14:paraId="3D4A6F3B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Cigarette substitute</w:t>
            </w:r>
          </w:p>
        </w:tc>
        <w:tc>
          <w:tcPr>
            <w:tcW w:w="1620" w:type="dxa"/>
          </w:tcPr>
          <w:p w14:paraId="6B9A0B2A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E-cigarettes with 0 mg/mL nicotine</w:t>
            </w:r>
          </w:p>
        </w:tc>
        <w:tc>
          <w:tcPr>
            <w:tcW w:w="1620" w:type="dxa"/>
          </w:tcPr>
          <w:p w14:paraId="0FAB3735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E-cigarettes with 8 mg/mL nicotine</w:t>
            </w:r>
          </w:p>
        </w:tc>
        <w:tc>
          <w:tcPr>
            <w:tcW w:w="1530" w:type="dxa"/>
          </w:tcPr>
          <w:p w14:paraId="3671A3ED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E-cigarettes with 36 mg/mL nicotine</w:t>
            </w:r>
          </w:p>
        </w:tc>
      </w:tr>
      <w:tr w:rsidR="001E2A6F" w:rsidRPr="00DD67E5" w14:paraId="0B9B45B6" w14:textId="77777777" w:rsidTr="001E2A6F">
        <w:tc>
          <w:tcPr>
            <w:tcW w:w="2695" w:type="dxa"/>
          </w:tcPr>
          <w:p w14:paraId="6AE42F93" w14:textId="77777777" w:rsidR="001E2A6F" w:rsidRPr="00DD67E5" w:rsidRDefault="001E2A6F" w:rsidP="001E2A6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Yes, n (%)</w:t>
            </w:r>
          </w:p>
        </w:tc>
        <w:tc>
          <w:tcPr>
            <w:tcW w:w="1170" w:type="dxa"/>
          </w:tcPr>
          <w:p w14:paraId="4F01FD9B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N=520</w:t>
            </w:r>
          </w:p>
        </w:tc>
        <w:tc>
          <w:tcPr>
            <w:tcW w:w="1350" w:type="dxa"/>
          </w:tcPr>
          <w:p w14:paraId="1A6B1008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n=130</w:t>
            </w:r>
          </w:p>
        </w:tc>
        <w:tc>
          <w:tcPr>
            <w:tcW w:w="1620" w:type="dxa"/>
          </w:tcPr>
          <w:p w14:paraId="1852CBE4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n=130</w:t>
            </w:r>
          </w:p>
        </w:tc>
        <w:tc>
          <w:tcPr>
            <w:tcW w:w="1620" w:type="dxa"/>
          </w:tcPr>
          <w:p w14:paraId="3B649A28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n=130</w:t>
            </w:r>
          </w:p>
        </w:tc>
        <w:tc>
          <w:tcPr>
            <w:tcW w:w="1530" w:type="dxa"/>
          </w:tcPr>
          <w:p w14:paraId="1D7AD071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n=130</w:t>
            </w:r>
          </w:p>
        </w:tc>
      </w:tr>
      <w:tr w:rsidR="001E2A6F" w:rsidRPr="00DD67E5" w14:paraId="246FE7CC" w14:textId="77777777" w:rsidTr="001E2A6F">
        <w:tc>
          <w:tcPr>
            <w:tcW w:w="2695" w:type="dxa"/>
          </w:tcPr>
          <w:p w14:paraId="5ECE159B" w14:textId="77777777" w:rsidR="001E2A6F" w:rsidRPr="00DD67E5" w:rsidRDefault="001E2A6F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Abdominal pain</w:t>
            </w:r>
          </w:p>
        </w:tc>
        <w:tc>
          <w:tcPr>
            <w:tcW w:w="1170" w:type="dxa"/>
          </w:tcPr>
          <w:p w14:paraId="231FC7E2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 (0.6)</w:t>
            </w:r>
          </w:p>
        </w:tc>
        <w:tc>
          <w:tcPr>
            <w:tcW w:w="1350" w:type="dxa"/>
          </w:tcPr>
          <w:p w14:paraId="1543E426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68943E60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  <w:tc>
          <w:tcPr>
            <w:tcW w:w="1620" w:type="dxa"/>
          </w:tcPr>
          <w:p w14:paraId="1A29C809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530" w:type="dxa"/>
          </w:tcPr>
          <w:p w14:paraId="4FEBCEF8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1E2A6F" w:rsidRPr="00DD67E5" w14:paraId="2E025F57" w14:textId="77777777" w:rsidTr="001E2A6F">
        <w:tc>
          <w:tcPr>
            <w:tcW w:w="2695" w:type="dxa"/>
          </w:tcPr>
          <w:p w14:paraId="1FEAE984" w14:textId="77777777" w:rsidR="001E2A6F" w:rsidRPr="00DD67E5" w:rsidRDefault="001E2A6F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Allergic reaction</w:t>
            </w:r>
          </w:p>
        </w:tc>
        <w:tc>
          <w:tcPr>
            <w:tcW w:w="1170" w:type="dxa"/>
          </w:tcPr>
          <w:p w14:paraId="120D2D8B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4 (0.8)</w:t>
            </w:r>
          </w:p>
        </w:tc>
        <w:tc>
          <w:tcPr>
            <w:tcW w:w="1350" w:type="dxa"/>
          </w:tcPr>
          <w:p w14:paraId="1E98F701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620" w:type="dxa"/>
          </w:tcPr>
          <w:p w14:paraId="6D489C1B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620" w:type="dxa"/>
          </w:tcPr>
          <w:p w14:paraId="1599A13C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530" w:type="dxa"/>
          </w:tcPr>
          <w:p w14:paraId="41CB4427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</w:tr>
      <w:tr w:rsidR="001E2A6F" w:rsidRPr="00DD67E5" w14:paraId="182A0B6B" w14:textId="77777777" w:rsidTr="001E2A6F">
        <w:tc>
          <w:tcPr>
            <w:tcW w:w="2695" w:type="dxa"/>
          </w:tcPr>
          <w:p w14:paraId="2C1057E9" w14:textId="77777777" w:rsidR="001E2A6F" w:rsidRPr="00DD67E5" w:rsidRDefault="001E2A6F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Allergic rhinitis</w:t>
            </w:r>
          </w:p>
        </w:tc>
        <w:tc>
          <w:tcPr>
            <w:tcW w:w="1170" w:type="dxa"/>
          </w:tcPr>
          <w:p w14:paraId="0A094E2E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5 (1)</w:t>
            </w:r>
          </w:p>
        </w:tc>
        <w:tc>
          <w:tcPr>
            <w:tcW w:w="1350" w:type="dxa"/>
          </w:tcPr>
          <w:p w14:paraId="2208E798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4AA9847D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  <w:tc>
          <w:tcPr>
            <w:tcW w:w="1620" w:type="dxa"/>
          </w:tcPr>
          <w:p w14:paraId="644C9A2E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  <w:tc>
          <w:tcPr>
            <w:tcW w:w="1530" w:type="dxa"/>
          </w:tcPr>
          <w:p w14:paraId="69C3D0B1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</w:tr>
      <w:tr w:rsidR="001E2A6F" w:rsidRPr="00DD67E5" w14:paraId="1E762DC2" w14:textId="77777777" w:rsidTr="001E2A6F">
        <w:tc>
          <w:tcPr>
            <w:tcW w:w="2695" w:type="dxa"/>
          </w:tcPr>
          <w:p w14:paraId="3E966822" w14:textId="77777777" w:rsidR="001E2A6F" w:rsidRPr="00DD67E5" w:rsidRDefault="001E2A6F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</w:p>
        </w:tc>
        <w:tc>
          <w:tcPr>
            <w:tcW w:w="1170" w:type="dxa"/>
          </w:tcPr>
          <w:p w14:paraId="2B25AA75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8 (1.5)</w:t>
            </w:r>
          </w:p>
        </w:tc>
        <w:tc>
          <w:tcPr>
            <w:tcW w:w="1350" w:type="dxa"/>
          </w:tcPr>
          <w:p w14:paraId="5F0916A1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7AB60D4E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  <w:tc>
          <w:tcPr>
            <w:tcW w:w="1620" w:type="dxa"/>
          </w:tcPr>
          <w:p w14:paraId="35295BFA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 (2.3)</w:t>
            </w:r>
          </w:p>
        </w:tc>
        <w:tc>
          <w:tcPr>
            <w:tcW w:w="1530" w:type="dxa"/>
          </w:tcPr>
          <w:p w14:paraId="0EBA5C5E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 (2.3)</w:t>
            </w:r>
          </w:p>
        </w:tc>
      </w:tr>
      <w:tr w:rsidR="001E2A6F" w:rsidRPr="00DD67E5" w14:paraId="73EA38E7" w14:textId="77777777" w:rsidTr="001E2A6F">
        <w:tc>
          <w:tcPr>
            <w:tcW w:w="2695" w:type="dxa"/>
          </w:tcPr>
          <w:p w14:paraId="00074BBC" w14:textId="77777777" w:rsidR="001E2A6F" w:rsidRPr="00DD67E5" w:rsidRDefault="001E2A6F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Back pain</w:t>
            </w:r>
          </w:p>
        </w:tc>
        <w:tc>
          <w:tcPr>
            <w:tcW w:w="1170" w:type="dxa"/>
          </w:tcPr>
          <w:p w14:paraId="32F12CA3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9 (1.7)</w:t>
            </w:r>
          </w:p>
        </w:tc>
        <w:tc>
          <w:tcPr>
            <w:tcW w:w="1350" w:type="dxa"/>
          </w:tcPr>
          <w:p w14:paraId="694A2BAD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  <w:tc>
          <w:tcPr>
            <w:tcW w:w="1620" w:type="dxa"/>
          </w:tcPr>
          <w:p w14:paraId="5D7A77BE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620" w:type="dxa"/>
          </w:tcPr>
          <w:p w14:paraId="3E50A371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  <w:tc>
          <w:tcPr>
            <w:tcW w:w="1530" w:type="dxa"/>
          </w:tcPr>
          <w:p w14:paraId="369B03B6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4 (3.1)</w:t>
            </w:r>
          </w:p>
        </w:tc>
      </w:tr>
      <w:tr w:rsidR="001E2A6F" w:rsidRPr="00DD67E5" w14:paraId="027E9571" w14:textId="77777777" w:rsidTr="001E2A6F">
        <w:tc>
          <w:tcPr>
            <w:tcW w:w="2695" w:type="dxa"/>
          </w:tcPr>
          <w:p w14:paraId="15A8419D" w14:textId="77777777" w:rsidR="001E2A6F" w:rsidRPr="00DD67E5" w:rsidRDefault="001E2A6F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Blurred vision</w:t>
            </w:r>
          </w:p>
        </w:tc>
        <w:tc>
          <w:tcPr>
            <w:tcW w:w="1170" w:type="dxa"/>
          </w:tcPr>
          <w:p w14:paraId="72E9E273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1350" w:type="dxa"/>
          </w:tcPr>
          <w:p w14:paraId="11A13B62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716FDDC3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6B9B86C3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530" w:type="dxa"/>
          </w:tcPr>
          <w:p w14:paraId="488DC9AC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</w:tr>
      <w:tr w:rsidR="001E2A6F" w:rsidRPr="00DD67E5" w14:paraId="650BBD00" w14:textId="77777777" w:rsidTr="001E2A6F">
        <w:tc>
          <w:tcPr>
            <w:tcW w:w="2695" w:type="dxa"/>
          </w:tcPr>
          <w:p w14:paraId="4D37CE3E" w14:textId="77777777" w:rsidR="001E2A6F" w:rsidRPr="00DD67E5" w:rsidRDefault="001E2A6F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Bone pain</w:t>
            </w:r>
          </w:p>
        </w:tc>
        <w:tc>
          <w:tcPr>
            <w:tcW w:w="1170" w:type="dxa"/>
          </w:tcPr>
          <w:p w14:paraId="70EFF139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1350" w:type="dxa"/>
          </w:tcPr>
          <w:p w14:paraId="4005FA3D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405DCA9B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620" w:type="dxa"/>
          </w:tcPr>
          <w:p w14:paraId="69326AFB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530" w:type="dxa"/>
          </w:tcPr>
          <w:p w14:paraId="4E3F14BF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1E2A6F" w:rsidRPr="00DD67E5" w14:paraId="491F7244" w14:textId="77777777" w:rsidTr="001E2A6F">
        <w:tc>
          <w:tcPr>
            <w:tcW w:w="2695" w:type="dxa"/>
          </w:tcPr>
          <w:p w14:paraId="0E5E8C22" w14:textId="77777777" w:rsidR="001E2A6F" w:rsidRPr="00DD67E5" w:rsidRDefault="001E2A6F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Bronchial infection</w:t>
            </w:r>
          </w:p>
        </w:tc>
        <w:tc>
          <w:tcPr>
            <w:tcW w:w="1170" w:type="dxa"/>
          </w:tcPr>
          <w:p w14:paraId="5C32B3BD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 (0.6)</w:t>
            </w:r>
          </w:p>
        </w:tc>
        <w:tc>
          <w:tcPr>
            <w:tcW w:w="1350" w:type="dxa"/>
          </w:tcPr>
          <w:p w14:paraId="20264D20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78699AF0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  <w:tc>
          <w:tcPr>
            <w:tcW w:w="1620" w:type="dxa"/>
          </w:tcPr>
          <w:p w14:paraId="0669F2FC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530" w:type="dxa"/>
          </w:tcPr>
          <w:p w14:paraId="299B6286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1E2A6F" w:rsidRPr="00DD67E5" w14:paraId="4EDAACDE" w14:textId="77777777" w:rsidTr="001E2A6F">
        <w:tc>
          <w:tcPr>
            <w:tcW w:w="2695" w:type="dxa"/>
          </w:tcPr>
          <w:p w14:paraId="53863E1D" w14:textId="77777777" w:rsidR="001E2A6F" w:rsidRPr="00DD67E5" w:rsidRDefault="001E2A6F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Burn</w:t>
            </w:r>
          </w:p>
        </w:tc>
        <w:tc>
          <w:tcPr>
            <w:tcW w:w="1170" w:type="dxa"/>
          </w:tcPr>
          <w:p w14:paraId="6009BC6B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1350" w:type="dxa"/>
          </w:tcPr>
          <w:p w14:paraId="708E4590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1D0F8659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77A1C07F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530" w:type="dxa"/>
          </w:tcPr>
          <w:p w14:paraId="1362C2DF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1E2A6F" w:rsidRPr="00DD67E5" w14:paraId="0985FA2E" w14:textId="77777777" w:rsidTr="001E2A6F">
        <w:tc>
          <w:tcPr>
            <w:tcW w:w="2695" w:type="dxa"/>
          </w:tcPr>
          <w:p w14:paraId="3626A1E8" w14:textId="77777777" w:rsidR="001E2A6F" w:rsidRPr="00DD67E5" w:rsidRDefault="001E2A6F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Cardiac disorders, other specify</w:t>
            </w:r>
          </w:p>
        </w:tc>
        <w:tc>
          <w:tcPr>
            <w:tcW w:w="1170" w:type="dxa"/>
          </w:tcPr>
          <w:p w14:paraId="031E1248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1350" w:type="dxa"/>
          </w:tcPr>
          <w:p w14:paraId="33B01532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0529EC1F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620" w:type="dxa"/>
          </w:tcPr>
          <w:p w14:paraId="34541A48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530" w:type="dxa"/>
          </w:tcPr>
          <w:p w14:paraId="19811EC4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1E2A6F" w:rsidRPr="00DD67E5" w14:paraId="12859F83" w14:textId="77777777" w:rsidTr="001E2A6F">
        <w:tc>
          <w:tcPr>
            <w:tcW w:w="2695" w:type="dxa"/>
          </w:tcPr>
          <w:p w14:paraId="73DB7A4B" w14:textId="77777777" w:rsidR="001E2A6F" w:rsidRPr="00DD67E5" w:rsidRDefault="001E2A6F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Chest pain, cardiac</w:t>
            </w:r>
          </w:p>
        </w:tc>
        <w:tc>
          <w:tcPr>
            <w:tcW w:w="1170" w:type="dxa"/>
          </w:tcPr>
          <w:p w14:paraId="45EF894E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 (0.6)</w:t>
            </w:r>
          </w:p>
        </w:tc>
        <w:tc>
          <w:tcPr>
            <w:tcW w:w="1350" w:type="dxa"/>
          </w:tcPr>
          <w:p w14:paraId="11734B22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0F160A02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620" w:type="dxa"/>
          </w:tcPr>
          <w:p w14:paraId="5B8A9A1C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530" w:type="dxa"/>
          </w:tcPr>
          <w:p w14:paraId="6F470487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</w:tr>
      <w:tr w:rsidR="001E2A6F" w:rsidRPr="00DD67E5" w14:paraId="3EB4E4E1" w14:textId="77777777" w:rsidTr="001E2A6F">
        <w:tc>
          <w:tcPr>
            <w:tcW w:w="2695" w:type="dxa"/>
          </w:tcPr>
          <w:p w14:paraId="2B4530CB" w14:textId="77777777" w:rsidR="001E2A6F" w:rsidRPr="00DD67E5" w:rsidRDefault="001E2A6F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Chest wall pain</w:t>
            </w:r>
          </w:p>
        </w:tc>
        <w:tc>
          <w:tcPr>
            <w:tcW w:w="1170" w:type="dxa"/>
          </w:tcPr>
          <w:p w14:paraId="186DAB2C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0.4)</w:t>
            </w:r>
          </w:p>
        </w:tc>
        <w:tc>
          <w:tcPr>
            <w:tcW w:w="1350" w:type="dxa"/>
          </w:tcPr>
          <w:p w14:paraId="424C7F24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0BB65ED9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6E616B58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530" w:type="dxa"/>
          </w:tcPr>
          <w:p w14:paraId="2A5FF7DF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</w:tr>
      <w:tr w:rsidR="001E2A6F" w:rsidRPr="00DD67E5" w14:paraId="57B6C593" w14:textId="77777777" w:rsidTr="001E2A6F">
        <w:tc>
          <w:tcPr>
            <w:tcW w:w="2695" w:type="dxa"/>
          </w:tcPr>
          <w:p w14:paraId="252681F4" w14:textId="77777777" w:rsidR="001E2A6F" w:rsidRPr="00DD67E5" w:rsidRDefault="001E2A6F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Conjunctivitis</w:t>
            </w:r>
          </w:p>
        </w:tc>
        <w:tc>
          <w:tcPr>
            <w:tcW w:w="1170" w:type="dxa"/>
          </w:tcPr>
          <w:p w14:paraId="515426E3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1350" w:type="dxa"/>
          </w:tcPr>
          <w:p w14:paraId="2464A39D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43E58D02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585F70CC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530" w:type="dxa"/>
          </w:tcPr>
          <w:p w14:paraId="6077319A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</w:tr>
      <w:tr w:rsidR="001E2A6F" w:rsidRPr="00DD67E5" w14:paraId="3DE2CBE5" w14:textId="77777777" w:rsidTr="001E2A6F">
        <w:tc>
          <w:tcPr>
            <w:tcW w:w="2695" w:type="dxa"/>
          </w:tcPr>
          <w:p w14:paraId="19C67012" w14:textId="77777777" w:rsidR="001E2A6F" w:rsidRPr="00DD67E5" w:rsidRDefault="001E2A6F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Constipation</w:t>
            </w:r>
          </w:p>
        </w:tc>
        <w:tc>
          <w:tcPr>
            <w:tcW w:w="1170" w:type="dxa"/>
          </w:tcPr>
          <w:p w14:paraId="6CC629F1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1350" w:type="dxa"/>
          </w:tcPr>
          <w:p w14:paraId="094406BA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620" w:type="dxa"/>
          </w:tcPr>
          <w:p w14:paraId="11C2D0EF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79D61F9C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530" w:type="dxa"/>
          </w:tcPr>
          <w:p w14:paraId="2687AC1E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1E2A6F" w:rsidRPr="00DD67E5" w14:paraId="6C57496D" w14:textId="77777777" w:rsidTr="001E2A6F">
        <w:tc>
          <w:tcPr>
            <w:tcW w:w="2695" w:type="dxa"/>
          </w:tcPr>
          <w:p w14:paraId="40B4F798" w14:textId="77777777" w:rsidR="001E2A6F" w:rsidRPr="00DD67E5" w:rsidRDefault="001E2A6F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Cough</w:t>
            </w:r>
          </w:p>
        </w:tc>
        <w:tc>
          <w:tcPr>
            <w:tcW w:w="1170" w:type="dxa"/>
          </w:tcPr>
          <w:p w14:paraId="798B4F2B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8 (5.4)</w:t>
            </w:r>
          </w:p>
        </w:tc>
        <w:tc>
          <w:tcPr>
            <w:tcW w:w="1350" w:type="dxa"/>
          </w:tcPr>
          <w:p w14:paraId="7069135D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0A18C29C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7 (5.4)</w:t>
            </w:r>
          </w:p>
        </w:tc>
        <w:tc>
          <w:tcPr>
            <w:tcW w:w="1620" w:type="dxa"/>
          </w:tcPr>
          <w:p w14:paraId="72EE9CD5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2 (9.2)</w:t>
            </w:r>
          </w:p>
        </w:tc>
        <w:tc>
          <w:tcPr>
            <w:tcW w:w="1530" w:type="dxa"/>
          </w:tcPr>
          <w:p w14:paraId="47038021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9 (6.9)</w:t>
            </w:r>
          </w:p>
        </w:tc>
      </w:tr>
      <w:tr w:rsidR="001E2A6F" w:rsidRPr="00DD67E5" w14:paraId="40F79F18" w14:textId="77777777" w:rsidTr="001E2A6F">
        <w:tc>
          <w:tcPr>
            <w:tcW w:w="2695" w:type="dxa"/>
          </w:tcPr>
          <w:p w14:paraId="6BA8D9D3" w14:textId="77777777" w:rsidR="001E2A6F" w:rsidRPr="00DD67E5" w:rsidRDefault="001E2A6F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Dehydration</w:t>
            </w:r>
          </w:p>
        </w:tc>
        <w:tc>
          <w:tcPr>
            <w:tcW w:w="1170" w:type="dxa"/>
          </w:tcPr>
          <w:p w14:paraId="47B95DFA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1350" w:type="dxa"/>
          </w:tcPr>
          <w:p w14:paraId="2D571012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620" w:type="dxa"/>
          </w:tcPr>
          <w:p w14:paraId="00104AA0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0C0B8590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530" w:type="dxa"/>
          </w:tcPr>
          <w:p w14:paraId="310FA9F3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1E2A6F" w:rsidRPr="00DD67E5" w14:paraId="0F80150D" w14:textId="77777777" w:rsidTr="001E2A6F">
        <w:tc>
          <w:tcPr>
            <w:tcW w:w="2695" w:type="dxa"/>
          </w:tcPr>
          <w:p w14:paraId="769F3ED9" w14:textId="77777777" w:rsidR="001E2A6F" w:rsidRPr="00DD67E5" w:rsidRDefault="001E2A6F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Depressed level of consciousness</w:t>
            </w:r>
          </w:p>
        </w:tc>
        <w:tc>
          <w:tcPr>
            <w:tcW w:w="1170" w:type="dxa"/>
          </w:tcPr>
          <w:p w14:paraId="563AF095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1350" w:type="dxa"/>
          </w:tcPr>
          <w:p w14:paraId="2E2C77BF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7AFA9846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7AB0B6FA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530" w:type="dxa"/>
          </w:tcPr>
          <w:p w14:paraId="68689745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</w:tr>
      <w:tr w:rsidR="001E2A6F" w:rsidRPr="00DD67E5" w14:paraId="4307247D" w14:textId="77777777" w:rsidTr="001E2A6F">
        <w:tc>
          <w:tcPr>
            <w:tcW w:w="2695" w:type="dxa"/>
          </w:tcPr>
          <w:p w14:paraId="3FB4452D" w14:textId="77777777" w:rsidR="001E2A6F" w:rsidRPr="00DD67E5" w:rsidRDefault="001E2A6F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1170" w:type="dxa"/>
          </w:tcPr>
          <w:p w14:paraId="01CEA4B2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6 (1.2)</w:t>
            </w:r>
          </w:p>
        </w:tc>
        <w:tc>
          <w:tcPr>
            <w:tcW w:w="1350" w:type="dxa"/>
          </w:tcPr>
          <w:p w14:paraId="6F90EFDE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 (2.3)</w:t>
            </w:r>
          </w:p>
        </w:tc>
        <w:tc>
          <w:tcPr>
            <w:tcW w:w="1620" w:type="dxa"/>
          </w:tcPr>
          <w:p w14:paraId="264F0220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  <w:tc>
          <w:tcPr>
            <w:tcW w:w="1620" w:type="dxa"/>
          </w:tcPr>
          <w:p w14:paraId="40115460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530" w:type="dxa"/>
          </w:tcPr>
          <w:p w14:paraId="73DEBD0A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</w:tr>
      <w:tr w:rsidR="001E2A6F" w:rsidRPr="00DD67E5" w14:paraId="39A82393" w14:textId="77777777" w:rsidTr="001E2A6F">
        <w:tc>
          <w:tcPr>
            <w:tcW w:w="2695" w:type="dxa"/>
          </w:tcPr>
          <w:p w14:paraId="040FB2FE" w14:textId="77777777" w:rsidR="001E2A6F" w:rsidRPr="00DD67E5" w:rsidRDefault="001E2A6F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Diarrhea</w:t>
            </w:r>
          </w:p>
        </w:tc>
        <w:tc>
          <w:tcPr>
            <w:tcW w:w="1170" w:type="dxa"/>
          </w:tcPr>
          <w:p w14:paraId="69527D1B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0.4)</w:t>
            </w:r>
          </w:p>
        </w:tc>
        <w:tc>
          <w:tcPr>
            <w:tcW w:w="1350" w:type="dxa"/>
          </w:tcPr>
          <w:p w14:paraId="1C9675EA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53364435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620" w:type="dxa"/>
          </w:tcPr>
          <w:p w14:paraId="63E399EA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530" w:type="dxa"/>
          </w:tcPr>
          <w:p w14:paraId="2D949F18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1E2A6F" w:rsidRPr="00DD67E5" w14:paraId="4195C3D7" w14:textId="77777777" w:rsidTr="001E2A6F">
        <w:tc>
          <w:tcPr>
            <w:tcW w:w="2695" w:type="dxa"/>
          </w:tcPr>
          <w:p w14:paraId="02699FAA" w14:textId="77777777" w:rsidR="001E2A6F" w:rsidRPr="00DD67E5" w:rsidRDefault="001E2A6F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Dizziness</w:t>
            </w:r>
          </w:p>
        </w:tc>
        <w:tc>
          <w:tcPr>
            <w:tcW w:w="1170" w:type="dxa"/>
          </w:tcPr>
          <w:p w14:paraId="291EE765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7 (1.3)</w:t>
            </w:r>
          </w:p>
        </w:tc>
        <w:tc>
          <w:tcPr>
            <w:tcW w:w="1350" w:type="dxa"/>
          </w:tcPr>
          <w:p w14:paraId="219FCEBC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620" w:type="dxa"/>
          </w:tcPr>
          <w:p w14:paraId="0ACABFE4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 (2.3)</w:t>
            </w:r>
          </w:p>
        </w:tc>
        <w:tc>
          <w:tcPr>
            <w:tcW w:w="1620" w:type="dxa"/>
          </w:tcPr>
          <w:p w14:paraId="1F304D25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  <w:tc>
          <w:tcPr>
            <w:tcW w:w="1530" w:type="dxa"/>
          </w:tcPr>
          <w:p w14:paraId="1B0C4A94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</w:tr>
      <w:tr w:rsidR="001E2A6F" w:rsidRPr="00DD67E5" w14:paraId="57FC7A9E" w14:textId="77777777" w:rsidTr="001E2A6F">
        <w:tc>
          <w:tcPr>
            <w:tcW w:w="2695" w:type="dxa"/>
          </w:tcPr>
          <w:p w14:paraId="2986F22A" w14:textId="77777777" w:rsidR="001E2A6F" w:rsidRPr="00DD67E5" w:rsidRDefault="001E2A6F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Dry mouth</w:t>
            </w:r>
          </w:p>
        </w:tc>
        <w:tc>
          <w:tcPr>
            <w:tcW w:w="1170" w:type="dxa"/>
          </w:tcPr>
          <w:p w14:paraId="3904EDAE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4 (0.8)</w:t>
            </w:r>
          </w:p>
        </w:tc>
        <w:tc>
          <w:tcPr>
            <w:tcW w:w="1350" w:type="dxa"/>
          </w:tcPr>
          <w:p w14:paraId="0D1EFD70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78ED6144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620" w:type="dxa"/>
          </w:tcPr>
          <w:p w14:paraId="45B954A8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530" w:type="dxa"/>
          </w:tcPr>
          <w:p w14:paraId="71F17AAF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 (2.3)</w:t>
            </w:r>
          </w:p>
        </w:tc>
      </w:tr>
      <w:tr w:rsidR="001E2A6F" w:rsidRPr="00DD67E5" w14:paraId="146DDEA7" w14:textId="77777777" w:rsidTr="001E2A6F">
        <w:tc>
          <w:tcPr>
            <w:tcW w:w="2695" w:type="dxa"/>
          </w:tcPr>
          <w:p w14:paraId="0BF8E0BC" w14:textId="77777777" w:rsidR="001E2A6F" w:rsidRPr="00DD67E5" w:rsidRDefault="001E2A6F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Dyspnea</w:t>
            </w:r>
          </w:p>
        </w:tc>
        <w:tc>
          <w:tcPr>
            <w:tcW w:w="1170" w:type="dxa"/>
          </w:tcPr>
          <w:p w14:paraId="65D23DE6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0.4)</w:t>
            </w:r>
          </w:p>
        </w:tc>
        <w:tc>
          <w:tcPr>
            <w:tcW w:w="1350" w:type="dxa"/>
          </w:tcPr>
          <w:p w14:paraId="4D9D83D6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2ED77612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620" w:type="dxa"/>
          </w:tcPr>
          <w:p w14:paraId="1AD95567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530" w:type="dxa"/>
          </w:tcPr>
          <w:p w14:paraId="1EAE0120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1E2A6F" w:rsidRPr="00DD67E5" w14:paraId="08279619" w14:textId="77777777" w:rsidTr="001E2A6F">
        <w:tc>
          <w:tcPr>
            <w:tcW w:w="2695" w:type="dxa"/>
          </w:tcPr>
          <w:p w14:paraId="5FD52E03" w14:textId="77777777" w:rsidR="001E2A6F" w:rsidRPr="00DD67E5" w:rsidRDefault="001E2A6F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pistaxis</w:t>
            </w:r>
          </w:p>
        </w:tc>
        <w:tc>
          <w:tcPr>
            <w:tcW w:w="1170" w:type="dxa"/>
          </w:tcPr>
          <w:p w14:paraId="1053022F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1350" w:type="dxa"/>
          </w:tcPr>
          <w:p w14:paraId="5B87776D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76FD6CD5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73451838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530" w:type="dxa"/>
          </w:tcPr>
          <w:p w14:paraId="3CBF0B77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1E2A6F" w:rsidRPr="00DD67E5" w14:paraId="61F492BA" w14:textId="77777777" w:rsidTr="001E2A6F">
        <w:tc>
          <w:tcPr>
            <w:tcW w:w="2695" w:type="dxa"/>
          </w:tcPr>
          <w:p w14:paraId="71B5E398" w14:textId="77777777" w:rsidR="001E2A6F" w:rsidRPr="00DD67E5" w:rsidRDefault="001E2A6F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ye disorders, other specify</w:t>
            </w:r>
          </w:p>
        </w:tc>
        <w:tc>
          <w:tcPr>
            <w:tcW w:w="1170" w:type="dxa"/>
          </w:tcPr>
          <w:p w14:paraId="69E925FE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1350" w:type="dxa"/>
          </w:tcPr>
          <w:p w14:paraId="30637125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71F8532F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5E9C1B7F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530" w:type="dxa"/>
          </w:tcPr>
          <w:p w14:paraId="25D7C6DB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1E2A6F" w:rsidRPr="00DD67E5" w14:paraId="52306ED2" w14:textId="77777777" w:rsidTr="001E2A6F">
        <w:tc>
          <w:tcPr>
            <w:tcW w:w="2695" w:type="dxa"/>
          </w:tcPr>
          <w:p w14:paraId="7EADDB3C" w14:textId="77777777" w:rsidR="001E2A6F" w:rsidRPr="00DD67E5" w:rsidRDefault="001E2A6F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Fall</w:t>
            </w:r>
          </w:p>
        </w:tc>
        <w:tc>
          <w:tcPr>
            <w:tcW w:w="1170" w:type="dxa"/>
          </w:tcPr>
          <w:p w14:paraId="6EC07BB0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1350" w:type="dxa"/>
          </w:tcPr>
          <w:p w14:paraId="6956088B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2492B535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2B3E7DA2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530" w:type="dxa"/>
          </w:tcPr>
          <w:p w14:paraId="17667F5A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1E2A6F" w:rsidRPr="00DD67E5" w14:paraId="5529D4A4" w14:textId="77777777" w:rsidTr="001E2A6F">
        <w:tc>
          <w:tcPr>
            <w:tcW w:w="2695" w:type="dxa"/>
          </w:tcPr>
          <w:p w14:paraId="271840F0" w14:textId="77777777" w:rsidR="001E2A6F" w:rsidRPr="00DD67E5" w:rsidRDefault="001E2A6F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Fatigue</w:t>
            </w:r>
          </w:p>
        </w:tc>
        <w:tc>
          <w:tcPr>
            <w:tcW w:w="1170" w:type="dxa"/>
          </w:tcPr>
          <w:p w14:paraId="687FF813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1350" w:type="dxa"/>
          </w:tcPr>
          <w:p w14:paraId="105CD649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620" w:type="dxa"/>
          </w:tcPr>
          <w:p w14:paraId="549558C7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007BB538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530" w:type="dxa"/>
          </w:tcPr>
          <w:p w14:paraId="24E3E08A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1E2A6F" w:rsidRPr="00DD67E5" w14:paraId="28B42C22" w14:textId="77777777" w:rsidTr="001E2A6F">
        <w:tc>
          <w:tcPr>
            <w:tcW w:w="2695" w:type="dxa"/>
          </w:tcPr>
          <w:p w14:paraId="40CF79FF" w14:textId="77777777" w:rsidR="001E2A6F" w:rsidRPr="00DD67E5" w:rsidRDefault="001E2A6F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1170" w:type="dxa"/>
          </w:tcPr>
          <w:p w14:paraId="728808B2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1350" w:type="dxa"/>
          </w:tcPr>
          <w:p w14:paraId="67C2856E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2C85B50A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207EFF93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530" w:type="dxa"/>
          </w:tcPr>
          <w:p w14:paraId="431F740F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</w:tr>
      <w:tr w:rsidR="001E2A6F" w:rsidRPr="00DD67E5" w14:paraId="062A2EDF" w14:textId="77777777" w:rsidTr="001E2A6F">
        <w:tc>
          <w:tcPr>
            <w:tcW w:w="2695" w:type="dxa"/>
          </w:tcPr>
          <w:p w14:paraId="230DCF2C" w14:textId="77777777" w:rsidR="001E2A6F" w:rsidRPr="00DD67E5" w:rsidRDefault="001E2A6F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Flu-like symptoms</w:t>
            </w:r>
          </w:p>
        </w:tc>
        <w:tc>
          <w:tcPr>
            <w:tcW w:w="1170" w:type="dxa"/>
          </w:tcPr>
          <w:p w14:paraId="63D19503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7 (3.3)</w:t>
            </w:r>
          </w:p>
        </w:tc>
        <w:tc>
          <w:tcPr>
            <w:tcW w:w="1350" w:type="dxa"/>
          </w:tcPr>
          <w:p w14:paraId="7A4E7F9C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 (2.3)</w:t>
            </w:r>
          </w:p>
        </w:tc>
        <w:tc>
          <w:tcPr>
            <w:tcW w:w="1620" w:type="dxa"/>
          </w:tcPr>
          <w:p w14:paraId="3082769D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 (2.3)</w:t>
            </w:r>
          </w:p>
        </w:tc>
        <w:tc>
          <w:tcPr>
            <w:tcW w:w="1620" w:type="dxa"/>
          </w:tcPr>
          <w:p w14:paraId="180D3117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6 (4.6)</w:t>
            </w:r>
          </w:p>
        </w:tc>
        <w:tc>
          <w:tcPr>
            <w:tcW w:w="1530" w:type="dxa"/>
          </w:tcPr>
          <w:p w14:paraId="4D2100D8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5 (3.8)</w:t>
            </w:r>
          </w:p>
        </w:tc>
      </w:tr>
      <w:tr w:rsidR="001E2A6F" w:rsidRPr="00DD67E5" w14:paraId="6AC17607" w14:textId="77777777" w:rsidTr="001E2A6F">
        <w:tc>
          <w:tcPr>
            <w:tcW w:w="2695" w:type="dxa"/>
          </w:tcPr>
          <w:p w14:paraId="71861B15" w14:textId="77777777" w:rsidR="001E2A6F" w:rsidRPr="00DD67E5" w:rsidRDefault="001E2A6F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Gastrointestinal disorders, other specify</w:t>
            </w:r>
          </w:p>
        </w:tc>
        <w:tc>
          <w:tcPr>
            <w:tcW w:w="1170" w:type="dxa"/>
          </w:tcPr>
          <w:p w14:paraId="40C9F4C2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6 (1.2)</w:t>
            </w:r>
          </w:p>
        </w:tc>
        <w:tc>
          <w:tcPr>
            <w:tcW w:w="1350" w:type="dxa"/>
          </w:tcPr>
          <w:p w14:paraId="1EBF8155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620" w:type="dxa"/>
          </w:tcPr>
          <w:p w14:paraId="33D15EF7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0234EF58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530" w:type="dxa"/>
          </w:tcPr>
          <w:p w14:paraId="43CEACA1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4 (3.1)</w:t>
            </w:r>
          </w:p>
        </w:tc>
      </w:tr>
      <w:tr w:rsidR="001E2A6F" w:rsidRPr="00DD67E5" w14:paraId="5AF68A05" w14:textId="77777777" w:rsidTr="001E2A6F">
        <w:tc>
          <w:tcPr>
            <w:tcW w:w="2695" w:type="dxa"/>
          </w:tcPr>
          <w:p w14:paraId="1AD9DDB6" w14:textId="77777777" w:rsidR="001E2A6F" w:rsidRPr="00DD67E5" w:rsidRDefault="001E2A6F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Gastrointestinal pain</w:t>
            </w:r>
          </w:p>
        </w:tc>
        <w:tc>
          <w:tcPr>
            <w:tcW w:w="1170" w:type="dxa"/>
          </w:tcPr>
          <w:p w14:paraId="331B4990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0.4)</w:t>
            </w:r>
          </w:p>
        </w:tc>
        <w:tc>
          <w:tcPr>
            <w:tcW w:w="1350" w:type="dxa"/>
          </w:tcPr>
          <w:p w14:paraId="38E1E6DD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4D62860C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57BD6B6D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  <w:tc>
          <w:tcPr>
            <w:tcW w:w="1530" w:type="dxa"/>
          </w:tcPr>
          <w:p w14:paraId="18CF121C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1E2A6F" w:rsidRPr="00DD67E5" w14:paraId="69729EB7" w14:textId="77777777" w:rsidTr="001E2A6F">
        <w:tc>
          <w:tcPr>
            <w:tcW w:w="2695" w:type="dxa"/>
          </w:tcPr>
          <w:p w14:paraId="3F19D774" w14:textId="77777777" w:rsidR="001E2A6F" w:rsidRPr="00DD67E5" w:rsidRDefault="001E2A6F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General disorders and administration site conditions, other specify</w:t>
            </w:r>
          </w:p>
        </w:tc>
        <w:tc>
          <w:tcPr>
            <w:tcW w:w="1170" w:type="dxa"/>
          </w:tcPr>
          <w:p w14:paraId="5D6B5DB9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7AF76136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7F59611B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22EF38D4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E63E5C5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2A6F" w:rsidRPr="00DD67E5" w14:paraId="37982240" w14:textId="77777777" w:rsidTr="001E2A6F">
        <w:tc>
          <w:tcPr>
            <w:tcW w:w="2695" w:type="dxa"/>
          </w:tcPr>
          <w:p w14:paraId="6D3FBEC0" w14:textId="77777777" w:rsidR="001E2A6F" w:rsidRPr="00DD67E5" w:rsidRDefault="001E2A6F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Generalized muscle weakness</w:t>
            </w:r>
          </w:p>
        </w:tc>
        <w:tc>
          <w:tcPr>
            <w:tcW w:w="1170" w:type="dxa"/>
          </w:tcPr>
          <w:p w14:paraId="4185B7A6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1350" w:type="dxa"/>
          </w:tcPr>
          <w:p w14:paraId="41E3245C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41F6BB15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3173F06B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530" w:type="dxa"/>
          </w:tcPr>
          <w:p w14:paraId="47DAFFE7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</w:tr>
      <w:tr w:rsidR="001E2A6F" w:rsidRPr="00DD67E5" w14:paraId="049B9661" w14:textId="77777777" w:rsidTr="001E2A6F">
        <w:tc>
          <w:tcPr>
            <w:tcW w:w="2695" w:type="dxa"/>
          </w:tcPr>
          <w:p w14:paraId="28C8A3F6" w14:textId="77777777" w:rsidR="001E2A6F" w:rsidRPr="00DD67E5" w:rsidRDefault="001E2A6F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Hepatobiliary disorders</w:t>
            </w:r>
          </w:p>
        </w:tc>
        <w:tc>
          <w:tcPr>
            <w:tcW w:w="1170" w:type="dxa"/>
          </w:tcPr>
          <w:p w14:paraId="3446EDC2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1350" w:type="dxa"/>
          </w:tcPr>
          <w:p w14:paraId="201BF9B4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6C473A24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038E696C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530" w:type="dxa"/>
          </w:tcPr>
          <w:p w14:paraId="096F0EE8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</w:tr>
      <w:tr w:rsidR="001E2A6F" w:rsidRPr="00DD67E5" w14:paraId="667C5A7A" w14:textId="77777777" w:rsidTr="001E2A6F">
        <w:tc>
          <w:tcPr>
            <w:tcW w:w="2695" w:type="dxa"/>
          </w:tcPr>
          <w:p w14:paraId="5FE4AE46" w14:textId="77777777" w:rsidR="001E2A6F" w:rsidRPr="00DD67E5" w:rsidRDefault="001E2A6F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Headache</w:t>
            </w:r>
          </w:p>
        </w:tc>
        <w:tc>
          <w:tcPr>
            <w:tcW w:w="1170" w:type="dxa"/>
          </w:tcPr>
          <w:p w14:paraId="62FEA59E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9 (3.7)</w:t>
            </w:r>
          </w:p>
        </w:tc>
        <w:tc>
          <w:tcPr>
            <w:tcW w:w="1350" w:type="dxa"/>
          </w:tcPr>
          <w:p w14:paraId="5E2497B5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  <w:tc>
          <w:tcPr>
            <w:tcW w:w="1620" w:type="dxa"/>
          </w:tcPr>
          <w:p w14:paraId="3CDCD784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7 (5.4)</w:t>
            </w:r>
          </w:p>
        </w:tc>
        <w:tc>
          <w:tcPr>
            <w:tcW w:w="1620" w:type="dxa"/>
          </w:tcPr>
          <w:p w14:paraId="7F44B7D8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6 (4.6)</w:t>
            </w:r>
          </w:p>
        </w:tc>
        <w:tc>
          <w:tcPr>
            <w:tcW w:w="1530" w:type="dxa"/>
          </w:tcPr>
          <w:p w14:paraId="0A4DD1F5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4 (3.1)</w:t>
            </w:r>
          </w:p>
        </w:tc>
      </w:tr>
      <w:tr w:rsidR="001E2A6F" w:rsidRPr="00DD67E5" w14:paraId="342A9DB1" w14:textId="77777777" w:rsidTr="001E2A6F">
        <w:tc>
          <w:tcPr>
            <w:tcW w:w="2695" w:type="dxa"/>
          </w:tcPr>
          <w:p w14:paraId="4BA7D62F" w14:textId="77777777" w:rsidR="001E2A6F" w:rsidRPr="00DD67E5" w:rsidRDefault="001E2A6F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iccups</w:t>
            </w:r>
          </w:p>
        </w:tc>
        <w:tc>
          <w:tcPr>
            <w:tcW w:w="1170" w:type="dxa"/>
          </w:tcPr>
          <w:p w14:paraId="00D09714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1350" w:type="dxa"/>
          </w:tcPr>
          <w:p w14:paraId="5D40911D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110BDDE1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0F4BC59A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530" w:type="dxa"/>
          </w:tcPr>
          <w:p w14:paraId="68E855A6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</w:tr>
      <w:tr w:rsidR="001E2A6F" w:rsidRPr="00DD67E5" w14:paraId="3EE449D4" w14:textId="77777777" w:rsidTr="001E2A6F">
        <w:tc>
          <w:tcPr>
            <w:tcW w:w="2695" w:type="dxa"/>
          </w:tcPr>
          <w:p w14:paraId="61F067B7" w14:textId="77777777" w:rsidR="001E2A6F" w:rsidRPr="00DD67E5" w:rsidRDefault="001E2A6F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170" w:type="dxa"/>
          </w:tcPr>
          <w:p w14:paraId="5EC7BE35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6 (3.1)</w:t>
            </w:r>
          </w:p>
        </w:tc>
        <w:tc>
          <w:tcPr>
            <w:tcW w:w="1350" w:type="dxa"/>
          </w:tcPr>
          <w:p w14:paraId="2FD8D238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620" w:type="dxa"/>
          </w:tcPr>
          <w:p w14:paraId="2C057574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5 (3.8)</w:t>
            </w:r>
          </w:p>
        </w:tc>
        <w:tc>
          <w:tcPr>
            <w:tcW w:w="1620" w:type="dxa"/>
          </w:tcPr>
          <w:p w14:paraId="6877A513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6 (4.6)</w:t>
            </w:r>
          </w:p>
        </w:tc>
        <w:tc>
          <w:tcPr>
            <w:tcW w:w="1530" w:type="dxa"/>
          </w:tcPr>
          <w:p w14:paraId="5104C41C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4 (3.1)</w:t>
            </w:r>
          </w:p>
        </w:tc>
      </w:tr>
      <w:tr w:rsidR="001E2A6F" w:rsidRPr="00DD67E5" w14:paraId="73A5F164" w14:textId="77777777" w:rsidTr="001E2A6F">
        <w:tc>
          <w:tcPr>
            <w:tcW w:w="2695" w:type="dxa"/>
          </w:tcPr>
          <w:p w14:paraId="7DB7928B" w14:textId="77777777" w:rsidR="001E2A6F" w:rsidRPr="00DD67E5" w:rsidRDefault="001E2A6F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Increased appetite</w:t>
            </w:r>
          </w:p>
        </w:tc>
        <w:tc>
          <w:tcPr>
            <w:tcW w:w="1170" w:type="dxa"/>
          </w:tcPr>
          <w:p w14:paraId="067DE6DF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1350" w:type="dxa"/>
          </w:tcPr>
          <w:p w14:paraId="270E9C9B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769AA47F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25A59333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530" w:type="dxa"/>
          </w:tcPr>
          <w:p w14:paraId="5C0CD721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1E2A6F" w:rsidRPr="00DD67E5" w14:paraId="06D009DD" w14:textId="77777777" w:rsidTr="001E2A6F">
        <w:tc>
          <w:tcPr>
            <w:tcW w:w="2695" w:type="dxa"/>
          </w:tcPr>
          <w:p w14:paraId="402A7274" w14:textId="77777777" w:rsidR="001E2A6F" w:rsidRPr="00DD67E5" w:rsidRDefault="001E2A6F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Infections and infestations</w:t>
            </w:r>
          </w:p>
        </w:tc>
        <w:tc>
          <w:tcPr>
            <w:tcW w:w="1170" w:type="dxa"/>
          </w:tcPr>
          <w:p w14:paraId="37759FFC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0.4)</w:t>
            </w:r>
          </w:p>
        </w:tc>
        <w:tc>
          <w:tcPr>
            <w:tcW w:w="1350" w:type="dxa"/>
          </w:tcPr>
          <w:p w14:paraId="36876A34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620" w:type="dxa"/>
          </w:tcPr>
          <w:p w14:paraId="040216B3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5F2D8148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530" w:type="dxa"/>
          </w:tcPr>
          <w:p w14:paraId="6FC58018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1E2A6F" w:rsidRPr="00DD67E5" w14:paraId="6865104E" w14:textId="77777777" w:rsidTr="001E2A6F">
        <w:tc>
          <w:tcPr>
            <w:tcW w:w="2695" w:type="dxa"/>
          </w:tcPr>
          <w:p w14:paraId="7617218C" w14:textId="77777777" w:rsidR="001E2A6F" w:rsidRPr="00DD67E5" w:rsidRDefault="001E2A6F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Injury, poisoning and procedural complications</w:t>
            </w:r>
          </w:p>
        </w:tc>
        <w:tc>
          <w:tcPr>
            <w:tcW w:w="1170" w:type="dxa"/>
          </w:tcPr>
          <w:p w14:paraId="706EF5E3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4 (0.8)</w:t>
            </w:r>
          </w:p>
        </w:tc>
        <w:tc>
          <w:tcPr>
            <w:tcW w:w="1350" w:type="dxa"/>
          </w:tcPr>
          <w:p w14:paraId="6BDBF362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620" w:type="dxa"/>
          </w:tcPr>
          <w:p w14:paraId="7014E26C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620" w:type="dxa"/>
          </w:tcPr>
          <w:p w14:paraId="6C3F31C2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530" w:type="dxa"/>
          </w:tcPr>
          <w:p w14:paraId="4F64C84D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1.5)</w:t>
            </w:r>
          </w:p>
        </w:tc>
      </w:tr>
      <w:tr w:rsidR="001E2A6F" w:rsidRPr="00DD67E5" w14:paraId="68919C98" w14:textId="77777777" w:rsidTr="001E2A6F">
        <w:tc>
          <w:tcPr>
            <w:tcW w:w="2695" w:type="dxa"/>
          </w:tcPr>
          <w:p w14:paraId="082F747B" w14:textId="77777777" w:rsidR="001E2A6F" w:rsidRPr="00DD67E5" w:rsidRDefault="001E2A6F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Irritability</w:t>
            </w:r>
          </w:p>
        </w:tc>
        <w:tc>
          <w:tcPr>
            <w:tcW w:w="1170" w:type="dxa"/>
          </w:tcPr>
          <w:p w14:paraId="1F9434A1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6 (1.2)</w:t>
            </w:r>
          </w:p>
        </w:tc>
        <w:tc>
          <w:tcPr>
            <w:tcW w:w="1350" w:type="dxa"/>
          </w:tcPr>
          <w:p w14:paraId="13B3C2D5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  <w:tc>
          <w:tcPr>
            <w:tcW w:w="1620" w:type="dxa"/>
          </w:tcPr>
          <w:p w14:paraId="72461DA6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06EC52F5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  <w:tc>
          <w:tcPr>
            <w:tcW w:w="1530" w:type="dxa"/>
          </w:tcPr>
          <w:p w14:paraId="333738FA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</w:tr>
      <w:tr w:rsidR="001E2A6F" w:rsidRPr="00DD67E5" w14:paraId="119369A7" w14:textId="77777777" w:rsidTr="001E2A6F">
        <w:tc>
          <w:tcPr>
            <w:tcW w:w="2695" w:type="dxa"/>
          </w:tcPr>
          <w:p w14:paraId="353161E4" w14:textId="77777777" w:rsidR="001E2A6F" w:rsidRPr="00DD67E5" w:rsidRDefault="001E2A6F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Investigations, other specify</w:t>
            </w:r>
          </w:p>
        </w:tc>
        <w:tc>
          <w:tcPr>
            <w:tcW w:w="1170" w:type="dxa"/>
          </w:tcPr>
          <w:p w14:paraId="4285262B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1350" w:type="dxa"/>
          </w:tcPr>
          <w:p w14:paraId="09161E42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30938D43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620" w:type="dxa"/>
          </w:tcPr>
          <w:p w14:paraId="279F2187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530" w:type="dxa"/>
          </w:tcPr>
          <w:p w14:paraId="1ED5F7E2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1E2A6F" w:rsidRPr="00DD67E5" w14:paraId="016937B7" w14:textId="77777777" w:rsidTr="001E2A6F">
        <w:tc>
          <w:tcPr>
            <w:tcW w:w="2695" w:type="dxa"/>
          </w:tcPr>
          <w:p w14:paraId="5F48E942" w14:textId="77777777" w:rsidR="001E2A6F" w:rsidRPr="00DD67E5" w:rsidRDefault="001E2A6F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Joint range of motion decreased</w:t>
            </w:r>
          </w:p>
        </w:tc>
        <w:tc>
          <w:tcPr>
            <w:tcW w:w="1170" w:type="dxa"/>
          </w:tcPr>
          <w:p w14:paraId="0B296EA8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1350" w:type="dxa"/>
          </w:tcPr>
          <w:p w14:paraId="4F86E92A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620" w:type="dxa"/>
          </w:tcPr>
          <w:p w14:paraId="05ABCAB3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2A8BF1B9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530" w:type="dxa"/>
          </w:tcPr>
          <w:p w14:paraId="55C4FEA1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1E2A6F" w:rsidRPr="00DD67E5" w14:paraId="29ED1B24" w14:textId="77777777" w:rsidTr="001E2A6F">
        <w:tc>
          <w:tcPr>
            <w:tcW w:w="2695" w:type="dxa"/>
          </w:tcPr>
          <w:p w14:paraId="7C19DB2F" w14:textId="77777777" w:rsidR="001E2A6F" w:rsidRPr="00DD67E5" w:rsidRDefault="001E2A6F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Lethargy</w:t>
            </w:r>
          </w:p>
        </w:tc>
        <w:tc>
          <w:tcPr>
            <w:tcW w:w="1170" w:type="dxa"/>
          </w:tcPr>
          <w:p w14:paraId="06FA9AA8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1350" w:type="dxa"/>
          </w:tcPr>
          <w:p w14:paraId="570BC6D1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79D72B12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4E9C4800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530" w:type="dxa"/>
          </w:tcPr>
          <w:p w14:paraId="5C830895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1E2A6F" w:rsidRPr="00DD67E5" w14:paraId="63643572" w14:textId="77777777" w:rsidTr="001E2A6F">
        <w:tc>
          <w:tcPr>
            <w:tcW w:w="2695" w:type="dxa"/>
          </w:tcPr>
          <w:p w14:paraId="0836F3D9" w14:textId="77777777" w:rsidR="001E2A6F" w:rsidRPr="00DD67E5" w:rsidRDefault="001E2A6F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Lymph node pain</w:t>
            </w:r>
          </w:p>
        </w:tc>
        <w:tc>
          <w:tcPr>
            <w:tcW w:w="1170" w:type="dxa"/>
          </w:tcPr>
          <w:p w14:paraId="3F356F0C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7FF2076E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031412A2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341B7425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1C437820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2A6F" w:rsidRPr="00DD67E5" w14:paraId="4CA6647D" w14:textId="77777777" w:rsidTr="001E2A6F">
        <w:tc>
          <w:tcPr>
            <w:tcW w:w="2695" w:type="dxa"/>
          </w:tcPr>
          <w:p w14:paraId="16633DBE" w14:textId="77777777" w:rsidR="001E2A6F" w:rsidRPr="00DD67E5" w:rsidRDefault="001E2A6F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Metabolism and nutrition disorders, other specify</w:t>
            </w:r>
          </w:p>
        </w:tc>
        <w:tc>
          <w:tcPr>
            <w:tcW w:w="1170" w:type="dxa"/>
          </w:tcPr>
          <w:p w14:paraId="78446801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1350" w:type="dxa"/>
          </w:tcPr>
          <w:p w14:paraId="7356E13A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670B5971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39732921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530" w:type="dxa"/>
          </w:tcPr>
          <w:p w14:paraId="11FDB21B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</w:tr>
      <w:tr w:rsidR="001E2A6F" w:rsidRPr="00DD67E5" w14:paraId="0FA91C52" w14:textId="77777777" w:rsidTr="001E2A6F">
        <w:tc>
          <w:tcPr>
            <w:tcW w:w="2695" w:type="dxa"/>
          </w:tcPr>
          <w:p w14:paraId="2669EF78" w14:textId="77777777" w:rsidR="001E2A6F" w:rsidRPr="00DD67E5" w:rsidRDefault="001E2A6F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Musculoskeletal and connective tissue disorder, other specify</w:t>
            </w:r>
          </w:p>
        </w:tc>
        <w:tc>
          <w:tcPr>
            <w:tcW w:w="1170" w:type="dxa"/>
          </w:tcPr>
          <w:p w14:paraId="4914A330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1350" w:type="dxa"/>
          </w:tcPr>
          <w:p w14:paraId="37C5450D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25F6CAAF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07CA4F94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530" w:type="dxa"/>
          </w:tcPr>
          <w:p w14:paraId="775B967C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1E2A6F" w:rsidRPr="00DD67E5" w14:paraId="3FC4F1BA" w14:textId="77777777" w:rsidTr="001E2A6F">
        <w:tc>
          <w:tcPr>
            <w:tcW w:w="2695" w:type="dxa"/>
          </w:tcPr>
          <w:p w14:paraId="64C67D36" w14:textId="77777777" w:rsidR="001E2A6F" w:rsidRPr="00DD67E5" w:rsidRDefault="001E2A6F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Mouth ulcers</w:t>
            </w:r>
          </w:p>
        </w:tc>
        <w:tc>
          <w:tcPr>
            <w:tcW w:w="1170" w:type="dxa"/>
          </w:tcPr>
          <w:p w14:paraId="2DBE6074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0 (1.9)</w:t>
            </w:r>
          </w:p>
        </w:tc>
        <w:tc>
          <w:tcPr>
            <w:tcW w:w="1350" w:type="dxa"/>
          </w:tcPr>
          <w:p w14:paraId="7B8701D4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055E0AFE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  <w:tc>
          <w:tcPr>
            <w:tcW w:w="1620" w:type="dxa"/>
          </w:tcPr>
          <w:p w14:paraId="03D8782F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4 (3.1)</w:t>
            </w:r>
          </w:p>
        </w:tc>
        <w:tc>
          <w:tcPr>
            <w:tcW w:w="1530" w:type="dxa"/>
          </w:tcPr>
          <w:p w14:paraId="2287689C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4 (3.1)</w:t>
            </w:r>
          </w:p>
        </w:tc>
      </w:tr>
      <w:tr w:rsidR="001E2A6F" w:rsidRPr="00DD67E5" w14:paraId="68447AE6" w14:textId="77777777" w:rsidTr="001E2A6F">
        <w:tc>
          <w:tcPr>
            <w:tcW w:w="2695" w:type="dxa"/>
          </w:tcPr>
          <w:p w14:paraId="017A4A3C" w14:textId="77777777" w:rsidR="001E2A6F" w:rsidRPr="00DD67E5" w:rsidRDefault="001E2A6F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Mucus in throat sinus</w:t>
            </w:r>
          </w:p>
        </w:tc>
        <w:tc>
          <w:tcPr>
            <w:tcW w:w="1170" w:type="dxa"/>
          </w:tcPr>
          <w:p w14:paraId="4B7E9538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0.4)</w:t>
            </w:r>
          </w:p>
        </w:tc>
        <w:tc>
          <w:tcPr>
            <w:tcW w:w="1350" w:type="dxa"/>
          </w:tcPr>
          <w:p w14:paraId="522F72BD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0151A976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  <w:tc>
          <w:tcPr>
            <w:tcW w:w="1620" w:type="dxa"/>
          </w:tcPr>
          <w:p w14:paraId="34DEBD74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530" w:type="dxa"/>
          </w:tcPr>
          <w:p w14:paraId="6016DDB6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1E2A6F" w:rsidRPr="00DD67E5" w14:paraId="78BDAC24" w14:textId="77777777" w:rsidTr="001E2A6F">
        <w:tc>
          <w:tcPr>
            <w:tcW w:w="2695" w:type="dxa"/>
          </w:tcPr>
          <w:p w14:paraId="262BC1BE" w14:textId="77777777" w:rsidR="001E2A6F" w:rsidRPr="00DD67E5" w:rsidRDefault="001E2A6F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Nasal congestion</w:t>
            </w:r>
          </w:p>
        </w:tc>
        <w:tc>
          <w:tcPr>
            <w:tcW w:w="1170" w:type="dxa"/>
          </w:tcPr>
          <w:p w14:paraId="77B456FC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1 (2.1)</w:t>
            </w:r>
          </w:p>
        </w:tc>
        <w:tc>
          <w:tcPr>
            <w:tcW w:w="1350" w:type="dxa"/>
          </w:tcPr>
          <w:p w14:paraId="5C79EDE4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 (2.3)</w:t>
            </w:r>
          </w:p>
        </w:tc>
        <w:tc>
          <w:tcPr>
            <w:tcW w:w="1620" w:type="dxa"/>
          </w:tcPr>
          <w:p w14:paraId="4CA836D8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  <w:tc>
          <w:tcPr>
            <w:tcW w:w="1620" w:type="dxa"/>
          </w:tcPr>
          <w:p w14:paraId="6C4CCF56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  <w:tc>
          <w:tcPr>
            <w:tcW w:w="1530" w:type="dxa"/>
          </w:tcPr>
          <w:p w14:paraId="59BB1266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4 (3.1)</w:t>
            </w:r>
          </w:p>
        </w:tc>
      </w:tr>
      <w:tr w:rsidR="001E2A6F" w:rsidRPr="00DD67E5" w14:paraId="6903AFD9" w14:textId="77777777" w:rsidTr="001E2A6F">
        <w:tc>
          <w:tcPr>
            <w:tcW w:w="2695" w:type="dxa"/>
          </w:tcPr>
          <w:p w14:paraId="1F81E029" w14:textId="77777777" w:rsidR="001E2A6F" w:rsidRPr="00DD67E5" w:rsidRDefault="001E2A6F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Nausea</w:t>
            </w:r>
          </w:p>
        </w:tc>
        <w:tc>
          <w:tcPr>
            <w:tcW w:w="1170" w:type="dxa"/>
          </w:tcPr>
          <w:p w14:paraId="54813AC4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1 (2.1)</w:t>
            </w:r>
          </w:p>
        </w:tc>
        <w:tc>
          <w:tcPr>
            <w:tcW w:w="1350" w:type="dxa"/>
          </w:tcPr>
          <w:p w14:paraId="7CB8620B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  <w:tc>
          <w:tcPr>
            <w:tcW w:w="1620" w:type="dxa"/>
          </w:tcPr>
          <w:p w14:paraId="48962EF7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620" w:type="dxa"/>
          </w:tcPr>
          <w:p w14:paraId="44949405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4 (3.1)</w:t>
            </w:r>
          </w:p>
        </w:tc>
        <w:tc>
          <w:tcPr>
            <w:tcW w:w="1530" w:type="dxa"/>
          </w:tcPr>
          <w:p w14:paraId="12FF58F0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4 (3.1)</w:t>
            </w:r>
          </w:p>
        </w:tc>
      </w:tr>
      <w:tr w:rsidR="001E2A6F" w:rsidRPr="00DD67E5" w14:paraId="403B9D8F" w14:textId="77777777" w:rsidTr="001E2A6F">
        <w:tc>
          <w:tcPr>
            <w:tcW w:w="2695" w:type="dxa"/>
          </w:tcPr>
          <w:p w14:paraId="4D7E0EAB" w14:textId="77777777" w:rsidR="001E2A6F" w:rsidRPr="00DD67E5" w:rsidRDefault="001E2A6F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Neck pain</w:t>
            </w:r>
          </w:p>
        </w:tc>
        <w:tc>
          <w:tcPr>
            <w:tcW w:w="1170" w:type="dxa"/>
          </w:tcPr>
          <w:p w14:paraId="7805931B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1350" w:type="dxa"/>
          </w:tcPr>
          <w:p w14:paraId="08E95C9C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7B92926D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410863EC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530" w:type="dxa"/>
          </w:tcPr>
          <w:p w14:paraId="79EE262E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</w:tr>
      <w:tr w:rsidR="001E2A6F" w:rsidRPr="00DD67E5" w14:paraId="5FC4EDB2" w14:textId="77777777" w:rsidTr="001E2A6F">
        <w:tc>
          <w:tcPr>
            <w:tcW w:w="2695" w:type="dxa"/>
          </w:tcPr>
          <w:p w14:paraId="4A1851B0" w14:textId="77777777" w:rsidR="001E2A6F" w:rsidRPr="00DD67E5" w:rsidRDefault="001E2A6F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Neoplasms, benign/malignant and unspecified including cysts and polyps, other specify</w:t>
            </w:r>
          </w:p>
        </w:tc>
        <w:tc>
          <w:tcPr>
            <w:tcW w:w="1170" w:type="dxa"/>
          </w:tcPr>
          <w:p w14:paraId="2202A581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1350" w:type="dxa"/>
          </w:tcPr>
          <w:p w14:paraId="5A941429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7DD661FA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2479A20B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530" w:type="dxa"/>
          </w:tcPr>
          <w:p w14:paraId="694A3AF6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1E2A6F" w:rsidRPr="00DD67E5" w14:paraId="2E1C43F5" w14:textId="77777777" w:rsidTr="001E2A6F">
        <w:tc>
          <w:tcPr>
            <w:tcW w:w="2695" w:type="dxa"/>
          </w:tcPr>
          <w:p w14:paraId="69B82E4C" w14:textId="77777777" w:rsidR="001E2A6F" w:rsidRPr="00DD67E5" w:rsidRDefault="001E2A6F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Non-MedDRA bad taste resulting from dry puff</w:t>
            </w:r>
          </w:p>
        </w:tc>
        <w:tc>
          <w:tcPr>
            <w:tcW w:w="1170" w:type="dxa"/>
          </w:tcPr>
          <w:p w14:paraId="59D50714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1350" w:type="dxa"/>
          </w:tcPr>
          <w:p w14:paraId="5C7D7290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53A0F885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616AE9F8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530" w:type="dxa"/>
          </w:tcPr>
          <w:p w14:paraId="5D9EBF43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1E2A6F" w:rsidRPr="00DD67E5" w14:paraId="3A1EC9DB" w14:textId="77777777" w:rsidTr="001E2A6F">
        <w:tc>
          <w:tcPr>
            <w:tcW w:w="2695" w:type="dxa"/>
          </w:tcPr>
          <w:p w14:paraId="0345BF0D" w14:textId="77777777" w:rsidR="001E2A6F" w:rsidRPr="00DD67E5" w:rsidRDefault="001E2A6F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Other metabolism nutrition disorder</w:t>
            </w:r>
          </w:p>
        </w:tc>
        <w:tc>
          <w:tcPr>
            <w:tcW w:w="1170" w:type="dxa"/>
          </w:tcPr>
          <w:p w14:paraId="25BF0DB2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1350" w:type="dxa"/>
          </w:tcPr>
          <w:p w14:paraId="2D7D3372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372B555C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14768610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530" w:type="dxa"/>
          </w:tcPr>
          <w:p w14:paraId="2201CCE9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1E2A6F" w:rsidRPr="00DD67E5" w14:paraId="3340DCCE" w14:textId="77777777" w:rsidTr="001E2A6F">
        <w:tc>
          <w:tcPr>
            <w:tcW w:w="2695" w:type="dxa"/>
          </w:tcPr>
          <w:p w14:paraId="4A32ADC6" w14:textId="77777777" w:rsidR="001E2A6F" w:rsidRPr="00DD67E5" w:rsidRDefault="001E2A6F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Pain</w:t>
            </w:r>
          </w:p>
        </w:tc>
        <w:tc>
          <w:tcPr>
            <w:tcW w:w="1170" w:type="dxa"/>
          </w:tcPr>
          <w:p w14:paraId="15416F42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4 (0.8)</w:t>
            </w:r>
          </w:p>
        </w:tc>
        <w:tc>
          <w:tcPr>
            <w:tcW w:w="1350" w:type="dxa"/>
          </w:tcPr>
          <w:p w14:paraId="0A55E0CA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620" w:type="dxa"/>
          </w:tcPr>
          <w:p w14:paraId="1B9D6680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0071EA10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530" w:type="dxa"/>
          </w:tcPr>
          <w:p w14:paraId="2D2D05B6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</w:tr>
      <w:tr w:rsidR="001E2A6F" w:rsidRPr="00DD67E5" w14:paraId="3A4D63F5" w14:textId="77777777" w:rsidTr="001E2A6F">
        <w:tc>
          <w:tcPr>
            <w:tcW w:w="2695" w:type="dxa"/>
          </w:tcPr>
          <w:p w14:paraId="5A6386F7" w14:textId="77777777" w:rsidR="001E2A6F" w:rsidRPr="00DD67E5" w:rsidRDefault="001E2A6F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Pain in extremity</w:t>
            </w:r>
          </w:p>
        </w:tc>
        <w:tc>
          <w:tcPr>
            <w:tcW w:w="1170" w:type="dxa"/>
          </w:tcPr>
          <w:p w14:paraId="373D95CC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1350" w:type="dxa"/>
          </w:tcPr>
          <w:p w14:paraId="50A89005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6DA9F2A5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2BCE9430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530" w:type="dxa"/>
          </w:tcPr>
          <w:p w14:paraId="2F17ACD0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1E2A6F" w:rsidRPr="00DD67E5" w14:paraId="585DDA8A" w14:textId="77777777" w:rsidTr="001E2A6F">
        <w:tc>
          <w:tcPr>
            <w:tcW w:w="2695" w:type="dxa"/>
          </w:tcPr>
          <w:p w14:paraId="30F9CEC7" w14:textId="77777777" w:rsidR="001E2A6F" w:rsidRPr="00DD67E5" w:rsidRDefault="001E2A6F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Pharyngitis</w:t>
            </w:r>
          </w:p>
        </w:tc>
        <w:tc>
          <w:tcPr>
            <w:tcW w:w="1170" w:type="dxa"/>
          </w:tcPr>
          <w:p w14:paraId="7A7E837A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1350" w:type="dxa"/>
          </w:tcPr>
          <w:p w14:paraId="6286E1B2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620" w:type="dxa"/>
          </w:tcPr>
          <w:p w14:paraId="6B8D4599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25B3F9EA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530" w:type="dxa"/>
          </w:tcPr>
          <w:p w14:paraId="04875F40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1E2A6F" w:rsidRPr="00DD67E5" w14:paraId="5699D575" w14:textId="77777777" w:rsidTr="001E2A6F">
        <w:tc>
          <w:tcPr>
            <w:tcW w:w="2695" w:type="dxa"/>
          </w:tcPr>
          <w:p w14:paraId="2395B421" w14:textId="77777777" w:rsidR="001E2A6F" w:rsidRPr="00DD67E5" w:rsidRDefault="001E2A6F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Pneumonitis</w:t>
            </w:r>
          </w:p>
        </w:tc>
        <w:tc>
          <w:tcPr>
            <w:tcW w:w="1170" w:type="dxa"/>
          </w:tcPr>
          <w:p w14:paraId="412C2137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1350" w:type="dxa"/>
          </w:tcPr>
          <w:p w14:paraId="550322E8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745EF5A5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7A02B333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530" w:type="dxa"/>
          </w:tcPr>
          <w:p w14:paraId="54A199E5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</w:tr>
      <w:tr w:rsidR="001E2A6F" w:rsidRPr="00DD67E5" w14:paraId="0331A05F" w14:textId="77777777" w:rsidTr="001E2A6F">
        <w:tc>
          <w:tcPr>
            <w:tcW w:w="2695" w:type="dxa"/>
          </w:tcPr>
          <w:p w14:paraId="669EDF97" w14:textId="77777777" w:rsidR="001E2A6F" w:rsidRPr="00DD67E5" w:rsidRDefault="001E2A6F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Productive cough</w:t>
            </w:r>
          </w:p>
        </w:tc>
        <w:tc>
          <w:tcPr>
            <w:tcW w:w="1170" w:type="dxa"/>
          </w:tcPr>
          <w:p w14:paraId="77F487E2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1350" w:type="dxa"/>
          </w:tcPr>
          <w:p w14:paraId="7B0DD5BF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5CCDE8E9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626D1B78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530" w:type="dxa"/>
          </w:tcPr>
          <w:p w14:paraId="0EC3A8DB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1E2A6F" w:rsidRPr="00DD67E5" w14:paraId="790162C9" w14:textId="77777777" w:rsidTr="001E2A6F">
        <w:tc>
          <w:tcPr>
            <w:tcW w:w="2695" w:type="dxa"/>
          </w:tcPr>
          <w:p w14:paraId="21E20294" w14:textId="77777777" w:rsidR="001E2A6F" w:rsidRPr="00DD67E5" w:rsidRDefault="001E2A6F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Psychiatric disorders, other specify</w:t>
            </w:r>
          </w:p>
        </w:tc>
        <w:tc>
          <w:tcPr>
            <w:tcW w:w="1170" w:type="dxa"/>
          </w:tcPr>
          <w:p w14:paraId="7689A5BB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0.4)</w:t>
            </w:r>
          </w:p>
        </w:tc>
        <w:tc>
          <w:tcPr>
            <w:tcW w:w="1350" w:type="dxa"/>
          </w:tcPr>
          <w:p w14:paraId="19A7F018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5AB2979E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106F6C82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  <w:tc>
          <w:tcPr>
            <w:tcW w:w="1530" w:type="dxa"/>
          </w:tcPr>
          <w:p w14:paraId="1DA25E1E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1E2A6F" w:rsidRPr="00DD67E5" w14:paraId="4B3B3480" w14:textId="77777777" w:rsidTr="001E2A6F">
        <w:tc>
          <w:tcPr>
            <w:tcW w:w="2695" w:type="dxa"/>
          </w:tcPr>
          <w:p w14:paraId="4537BA92" w14:textId="77777777" w:rsidR="001E2A6F" w:rsidRPr="00DD67E5" w:rsidRDefault="001E2A6F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Rash</w:t>
            </w:r>
          </w:p>
        </w:tc>
        <w:tc>
          <w:tcPr>
            <w:tcW w:w="1170" w:type="dxa"/>
          </w:tcPr>
          <w:p w14:paraId="05FD4F21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0.4)</w:t>
            </w:r>
          </w:p>
        </w:tc>
        <w:tc>
          <w:tcPr>
            <w:tcW w:w="1350" w:type="dxa"/>
          </w:tcPr>
          <w:p w14:paraId="61D16187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38976F41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2493EA14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  <w:tc>
          <w:tcPr>
            <w:tcW w:w="1530" w:type="dxa"/>
          </w:tcPr>
          <w:p w14:paraId="5987D675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1E2A6F" w:rsidRPr="00DD67E5" w14:paraId="3B1A9D97" w14:textId="77777777" w:rsidTr="001E2A6F">
        <w:tc>
          <w:tcPr>
            <w:tcW w:w="2695" w:type="dxa"/>
          </w:tcPr>
          <w:p w14:paraId="768058E0" w14:textId="656C473E" w:rsidR="001E2A6F" w:rsidRPr="00DD67E5" w:rsidRDefault="00E83884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Other respiratory symptoms</w:t>
            </w:r>
          </w:p>
        </w:tc>
        <w:tc>
          <w:tcPr>
            <w:tcW w:w="1170" w:type="dxa"/>
          </w:tcPr>
          <w:p w14:paraId="34DE841C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41 (7.9)</w:t>
            </w:r>
          </w:p>
        </w:tc>
        <w:tc>
          <w:tcPr>
            <w:tcW w:w="1350" w:type="dxa"/>
          </w:tcPr>
          <w:p w14:paraId="577EEE07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0 (7.7)</w:t>
            </w:r>
          </w:p>
        </w:tc>
        <w:tc>
          <w:tcPr>
            <w:tcW w:w="1620" w:type="dxa"/>
          </w:tcPr>
          <w:p w14:paraId="3B7E63CD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7 (5.4)</w:t>
            </w:r>
          </w:p>
        </w:tc>
        <w:tc>
          <w:tcPr>
            <w:tcW w:w="1620" w:type="dxa"/>
          </w:tcPr>
          <w:p w14:paraId="7AC78078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6 (4.6)</w:t>
            </w:r>
          </w:p>
        </w:tc>
        <w:tc>
          <w:tcPr>
            <w:tcW w:w="1530" w:type="dxa"/>
          </w:tcPr>
          <w:p w14:paraId="529862FE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8 (13.8)</w:t>
            </w:r>
          </w:p>
        </w:tc>
      </w:tr>
      <w:tr w:rsidR="001E2A6F" w:rsidRPr="00DD67E5" w14:paraId="77EC308B" w14:textId="77777777" w:rsidTr="001E2A6F">
        <w:tc>
          <w:tcPr>
            <w:tcW w:w="2695" w:type="dxa"/>
          </w:tcPr>
          <w:p w14:paraId="45A685ED" w14:textId="77777777" w:rsidR="001E2A6F" w:rsidRPr="00DD67E5" w:rsidRDefault="001E2A6F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Shortness of breath</w:t>
            </w:r>
          </w:p>
        </w:tc>
        <w:tc>
          <w:tcPr>
            <w:tcW w:w="1170" w:type="dxa"/>
          </w:tcPr>
          <w:p w14:paraId="206CA07A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1350" w:type="dxa"/>
          </w:tcPr>
          <w:p w14:paraId="025537D3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1A4B426A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620" w:type="dxa"/>
          </w:tcPr>
          <w:p w14:paraId="543FAF28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530" w:type="dxa"/>
          </w:tcPr>
          <w:p w14:paraId="2A2F696C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1E2A6F" w:rsidRPr="00DD67E5" w14:paraId="0ABCA919" w14:textId="77777777" w:rsidTr="001E2A6F">
        <w:tc>
          <w:tcPr>
            <w:tcW w:w="2695" w:type="dxa"/>
          </w:tcPr>
          <w:p w14:paraId="3B0F3C4F" w14:textId="77777777" w:rsidR="001E2A6F" w:rsidRPr="00DD67E5" w:rsidRDefault="001E2A6F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Sinusitis</w:t>
            </w:r>
          </w:p>
        </w:tc>
        <w:tc>
          <w:tcPr>
            <w:tcW w:w="1170" w:type="dxa"/>
          </w:tcPr>
          <w:p w14:paraId="52896742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6 (1.2)</w:t>
            </w:r>
          </w:p>
        </w:tc>
        <w:tc>
          <w:tcPr>
            <w:tcW w:w="1350" w:type="dxa"/>
          </w:tcPr>
          <w:p w14:paraId="7C4B3088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620" w:type="dxa"/>
          </w:tcPr>
          <w:p w14:paraId="6B91BE46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  <w:tc>
          <w:tcPr>
            <w:tcW w:w="1620" w:type="dxa"/>
          </w:tcPr>
          <w:p w14:paraId="513D80C9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  <w:tc>
          <w:tcPr>
            <w:tcW w:w="1530" w:type="dxa"/>
          </w:tcPr>
          <w:p w14:paraId="3F827483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</w:tr>
      <w:tr w:rsidR="001E2A6F" w:rsidRPr="00DD67E5" w14:paraId="0D0684C3" w14:textId="77777777" w:rsidTr="001E2A6F">
        <w:tc>
          <w:tcPr>
            <w:tcW w:w="2695" w:type="dxa"/>
          </w:tcPr>
          <w:p w14:paraId="02AFDFF4" w14:textId="77777777" w:rsidR="001E2A6F" w:rsidRPr="00DD67E5" w:rsidRDefault="001E2A6F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Sinus disorder</w:t>
            </w:r>
          </w:p>
        </w:tc>
        <w:tc>
          <w:tcPr>
            <w:tcW w:w="1170" w:type="dxa"/>
          </w:tcPr>
          <w:p w14:paraId="302F4C23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1350" w:type="dxa"/>
          </w:tcPr>
          <w:p w14:paraId="2188B2E9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1444571C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620" w:type="dxa"/>
          </w:tcPr>
          <w:p w14:paraId="1CCE8512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530" w:type="dxa"/>
          </w:tcPr>
          <w:p w14:paraId="39D3CA59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1E2A6F" w:rsidRPr="00DD67E5" w14:paraId="189FD5C8" w14:textId="77777777" w:rsidTr="001E2A6F">
        <w:tc>
          <w:tcPr>
            <w:tcW w:w="2695" w:type="dxa"/>
          </w:tcPr>
          <w:p w14:paraId="4E1FEACE" w14:textId="77777777" w:rsidR="001E2A6F" w:rsidRPr="00DD67E5" w:rsidRDefault="001E2A6F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Skin infection</w:t>
            </w:r>
          </w:p>
        </w:tc>
        <w:tc>
          <w:tcPr>
            <w:tcW w:w="1170" w:type="dxa"/>
          </w:tcPr>
          <w:p w14:paraId="397FC2FE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1350" w:type="dxa"/>
          </w:tcPr>
          <w:p w14:paraId="75686229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408AC192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2630CF7D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530" w:type="dxa"/>
          </w:tcPr>
          <w:p w14:paraId="3994B2E5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</w:tr>
      <w:tr w:rsidR="001E2A6F" w:rsidRPr="00DD67E5" w14:paraId="6C66E04A" w14:textId="77777777" w:rsidTr="001E2A6F">
        <w:tc>
          <w:tcPr>
            <w:tcW w:w="2695" w:type="dxa"/>
          </w:tcPr>
          <w:p w14:paraId="46D92449" w14:textId="77777777" w:rsidR="001E2A6F" w:rsidRPr="00DD67E5" w:rsidRDefault="001E2A6F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Sinus pain</w:t>
            </w:r>
          </w:p>
        </w:tc>
        <w:tc>
          <w:tcPr>
            <w:tcW w:w="1170" w:type="dxa"/>
          </w:tcPr>
          <w:p w14:paraId="1351DB11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1350" w:type="dxa"/>
          </w:tcPr>
          <w:p w14:paraId="464DC6C9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30CFDBEC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3134AA7A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530" w:type="dxa"/>
          </w:tcPr>
          <w:p w14:paraId="4C7CD792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1E2A6F" w:rsidRPr="00DD67E5" w14:paraId="7DC94F14" w14:textId="77777777" w:rsidTr="001E2A6F">
        <w:tc>
          <w:tcPr>
            <w:tcW w:w="2695" w:type="dxa"/>
          </w:tcPr>
          <w:p w14:paraId="41B7786F" w14:textId="77777777" w:rsidR="001E2A6F" w:rsidRPr="00DD67E5" w:rsidRDefault="001E2A6F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inus tachycardia</w:t>
            </w:r>
          </w:p>
        </w:tc>
        <w:tc>
          <w:tcPr>
            <w:tcW w:w="1170" w:type="dxa"/>
          </w:tcPr>
          <w:p w14:paraId="36941669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0.4)</w:t>
            </w:r>
          </w:p>
        </w:tc>
        <w:tc>
          <w:tcPr>
            <w:tcW w:w="1350" w:type="dxa"/>
          </w:tcPr>
          <w:p w14:paraId="6A2C9D0C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4C91CC92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620" w:type="dxa"/>
          </w:tcPr>
          <w:p w14:paraId="1061D682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530" w:type="dxa"/>
          </w:tcPr>
          <w:p w14:paraId="146EE80F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1E2A6F" w:rsidRPr="00DD67E5" w14:paraId="58001D11" w14:textId="77777777" w:rsidTr="001E2A6F">
        <w:tc>
          <w:tcPr>
            <w:tcW w:w="2695" w:type="dxa"/>
          </w:tcPr>
          <w:p w14:paraId="2EEBA4FB" w14:textId="77777777" w:rsidR="001E2A6F" w:rsidRPr="00DD67E5" w:rsidRDefault="001E2A6F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Skin and subcutaneous tissue disorders, other specify</w:t>
            </w:r>
          </w:p>
        </w:tc>
        <w:tc>
          <w:tcPr>
            <w:tcW w:w="1170" w:type="dxa"/>
          </w:tcPr>
          <w:p w14:paraId="21250E9F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 (0.6)</w:t>
            </w:r>
          </w:p>
        </w:tc>
        <w:tc>
          <w:tcPr>
            <w:tcW w:w="1350" w:type="dxa"/>
          </w:tcPr>
          <w:p w14:paraId="25AEB0A5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39BB7D56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620" w:type="dxa"/>
          </w:tcPr>
          <w:p w14:paraId="68C42C73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  <w:tc>
          <w:tcPr>
            <w:tcW w:w="1530" w:type="dxa"/>
          </w:tcPr>
          <w:p w14:paraId="48EA1A4F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1E2A6F" w:rsidRPr="00DD67E5" w14:paraId="14234958" w14:textId="77777777" w:rsidTr="001E2A6F">
        <w:tc>
          <w:tcPr>
            <w:tcW w:w="2695" w:type="dxa"/>
          </w:tcPr>
          <w:p w14:paraId="17680340" w14:textId="77777777" w:rsidR="001E2A6F" w:rsidRPr="00DD67E5" w:rsidRDefault="001E2A6F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Stomach pain</w:t>
            </w:r>
          </w:p>
        </w:tc>
        <w:tc>
          <w:tcPr>
            <w:tcW w:w="1170" w:type="dxa"/>
          </w:tcPr>
          <w:p w14:paraId="0C515B36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1350" w:type="dxa"/>
          </w:tcPr>
          <w:p w14:paraId="2824D97F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28B89D6D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620" w:type="dxa"/>
          </w:tcPr>
          <w:p w14:paraId="4D7C3297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530" w:type="dxa"/>
          </w:tcPr>
          <w:p w14:paraId="30ADBC73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1E2A6F" w:rsidRPr="00DD67E5" w14:paraId="09201649" w14:textId="77777777" w:rsidTr="001E2A6F">
        <w:tc>
          <w:tcPr>
            <w:tcW w:w="2695" w:type="dxa"/>
          </w:tcPr>
          <w:p w14:paraId="28C165F9" w14:textId="77777777" w:rsidR="001E2A6F" w:rsidRPr="00DD67E5" w:rsidRDefault="001E2A6F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Sore throat</w:t>
            </w:r>
          </w:p>
        </w:tc>
        <w:tc>
          <w:tcPr>
            <w:tcW w:w="1170" w:type="dxa"/>
          </w:tcPr>
          <w:p w14:paraId="1E71D35B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4 (2.7)</w:t>
            </w:r>
          </w:p>
        </w:tc>
        <w:tc>
          <w:tcPr>
            <w:tcW w:w="1350" w:type="dxa"/>
          </w:tcPr>
          <w:p w14:paraId="0FC611FE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3CACFF23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4 (3.1)</w:t>
            </w:r>
          </w:p>
        </w:tc>
        <w:tc>
          <w:tcPr>
            <w:tcW w:w="1620" w:type="dxa"/>
          </w:tcPr>
          <w:p w14:paraId="53C4AE97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4 (3.1)</w:t>
            </w:r>
          </w:p>
        </w:tc>
        <w:tc>
          <w:tcPr>
            <w:tcW w:w="1530" w:type="dxa"/>
          </w:tcPr>
          <w:p w14:paraId="3B6ABEA2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6 (4.6)</w:t>
            </w:r>
          </w:p>
        </w:tc>
      </w:tr>
      <w:tr w:rsidR="001E2A6F" w:rsidRPr="00DD67E5" w14:paraId="22FED5C9" w14:textId="77777777" w:rsidTr="001E2A6F">
        <w:tc>
          <w:tcPr>
            <w:tcW w:w="2695" w:type="dxa"/>
          </w:tcPr>
          <w:p w14:paraId="56F8DC04" w14:textId="77777777" w:rsidR="001E2A6F" w:rsidRPr="00DD67E5" w:rsidRDefault="001E2A6F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Suicide attempt</w:t>
            </w:r>
          </w:p>
        </w:tc>
        <w:tc>
          <w:tcPr>
            <w:tcW w:w="1170" w:type="dxa"/>
          </w:tcPr>
          <w:p w14:paraId="241D64FD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1350" w:type="dxa"/>
          </w:tcPr>
          <w:p w14:paraId="16B8138E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2ED2F9AA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620" w:type="dxa"/>
          </w:tcPr>
          <w:p w14:paraId="6EC0C8BF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530" w:type="dxa"/>
          </w:tcPr>
          <w:p w14:paraId="74E226FE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1E2A6F" w:rsidRPr="00DD67E5" w14:paraId="1E7A787E" w14:textId="77777777" w:rsidTr="001E2A6F">
        <w:tc>
          <w:tcPr>
            <w:tcW w:w="2695" w:type="dxa"/>
          </w:tcPr>
          <w:p w14:paraId="255C4F12" w14:textId="77777777" w:rsidR="001E2A6F" w:rsidRPr="00DD67E5" w:rsidRDefault="001E2A6F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Suicidal ideation</w:t>
            </w:r>
          </w:p>
        </w:tc>
        <w:tc>
          <w:tcPr>
            <w:tcW w:w="1170" w:type="dxa"/>
          </w:tcPr>
          <w:p w14:paraId="61523137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1350" w:type="dxa"/>
          </w:tcPr>
          <w:p w14:paraId="2936F65B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3C95BFB3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620" w:type="dxa"/>
          </w:tcPr>
          <w:p w14:paraId="57E80A2C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530" w:type="dxa"/>
          </w:tcPr>
          <w:p w14:paraId="7BDB1325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1E2A6F" w:rsidRPr="00DD67E5" w14:paraId="3CBACFF8" w14:textId="77777777" w:rsidTr="001E2A6F">
        <w:tc>
          <w:tcPr>
            <w:tcW w:w="2695" w:type="dxa"/>
          </w:tcPr>
          <w:p w14:paraId="5B6D2B99" w14:textId="77777777" w:rsidR="001E2A6F" w:rsidRPr="00DD67E5" w:rsidRDefault="001E2A6F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Surgical and medical procedures, other specify</w:t>
            </w:r>
          </w:p>
        </w:tc>
        <w:tc>
          <w:tcPr>
            <w:tcW w:w="1170" w:type="dxa"/>
          </w:tcPr>
          <w:p w14:paraId="062E84C5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7 (1.3)</w:t>
            </w:r>
          </w:p>
        </w:tc>
        <w:tc>
          <w:tcPr>
            <w:tcW w:w="1350" w:type="dxa"/>
          </w:tcPr>
          <w:p w14:paraId="41A83A88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620" w:type="dxa"/>
          </w:tcPr>
          <w:p w14:paraId="6DDA3963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620" w:type="dxa"/>
          </w:tcPr>
          <w:p w14:paraId="67D87DD4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 (2.3)</w:t>
            </w:r>
          </w:p>
        </w:tc>
        <w:tc>
          <w:tcPr>
            <w:tcW w:w="1530" w:type="dxa"/>
          </w:tcPr>
          <w:p w14:paraId="77601963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</w:tr>
      <w:tr w:rsidR="001E2A6F" w:rsidRPr="00DD67E5" w14:paraId="05275FA2" w14:textId="77777777" w:rsidTr="001E2A6F">
        <w:tc>
          <w:tcPr>
            <w:tcW w:w="2695" w:type="dxa"/>
          </w:tcPr>
          <w:p w14:paraId="47E1D118" w14:textId="77777777" w:rsidR="001E2A6F" w:rsidRPr="00DD67E5" w:rsidRDefault="001E2A6F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Toothache</w:t>
            </w:r>
          </w:p>
        </w:tc>
        <w:tc>
          <w:tcPr>
            <w:tcW w:w="1170" w:type="dxa"/>
          </w:tcPr>
          <w:p w14:paraId="3D1F6CE5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 (0.6)</w:t>
            </w:r>
          </w:p>
        </w:tc>
        <w:tc>
          <w:tcPr>
            <w:tcW w:w="1350" w:type="dxa"/>
          </w:tcPr>
          <w:p w14:paraId="79A16B99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  <w:tc>
          <w:tcPr>
            <w:tcW w:w="1620" w:type="dxa"/>
          </w:tcPr>
          <w:p w14:paraId="40A9C7B1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620" w:type="dxa"/>
          </w:tcPr>
          <w:p w14:paraId="4C5E958F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530" w:type="dxa"/>
          </w:tcPr>
          <w:p w14:paraId="639C7AFE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1E2A6F" w:rsidRPr="00DD67E5" w14:paraId="16D3DCBE" w14:textId="77777777" w:rsidTr="001E2A6F">
        <w:tc>
          <w:tcPr>
            <w:tcW w:w="2695" w:type="dxa"/>
          </w:tcPr>
          <w:p w14:paraId="528C78E8" w14:textId="77777777" w:rsidR="001E2A6F" w:rsidRPr="00DD67E5" w:rsidRDefault="001E2A6F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Tooth infection</w:t>
            </w:r>
          </w:p>
        </w:tc>
        <w:tc>
          <w:tcPr>
            <w:tcW w:w="1170" w:type="dxa"/>
          </w:tcPr>
          <w:p w14:paraId="720738D1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1350" w:type="dxa"/>
          </w:tcPr>
          <w:p w14:paraId="1A1B9048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2E7AD26E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620" w:type="dxa"/>
          </w:tcPr>
          <w:p w14:paraId="38E7893F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530" w:type="dxa"/>
          </w:tcPr>
          <w:p w14:paraId="25891413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1E2A6F" w:rsidRPr="00DD67E5" w14:paraId="3138A8D3" w14:textId="77777777" w:rsidTr="001E2A6F">
        <w:tc>
          <w:tcPr>
            <w:tcW w:w="2695" w:type="dxa"/>
          </w:tcPr>
          <w:p w14:paraId="58C83592" w14:textId="77777777" w:rsidR="001E2A6F" w:rsidRPr="00DD67E5" w:rsidRDefault="001E2A6F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Throat irritation</w:t>
            </w:r>
          </w:p>
        </w:tc>
        <w:tc>
          <w:tcPr>
            <w:tcW w:w="1170" w:type="dxa"/>
          </w:tcPr>
          <w:p w14:paraId="13BC05FF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 (0.6)</w:t>
            </w:r>
          </w:p>
        </w:tc>
        <w:tc>
          <w:tcPr>
            <w:tcW w:w="1350" w:type="dxa"/>
          </w:tcPr>
          <w:p w14:paraId="2F3EC6F4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166344C7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79523A5D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530" w:type="dxa"/>
          </w:tcPr>
          <w:p w14:paraId="62960B34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</w:tr>
      <w:tr w:rsidR="001E2A6F" w:rsidRPr="00DD67E5" w14:paraId="1EC63F85" w14:textId="77777777" w:rsidTr="001E2A6F">
        <w:tc>
          <w:tcPr>
            <w:tcW w:w="2695" w:type="dxa"/>
          </w:tcPr>
          <w:p w14:paraId="65B185CF" w14:textId="77777777" w:rsidR="001E2A6F" w:rsidRPr="00DD67E5" w:rsidRDefault="001E2A6F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Upper respiratory infection</w:t>
            </w:r>
          </w:p>
        </w:tc>
        <w:tc>
          <w:tcPr>
            <w:tcW w:w="1170" w:type="dxa"/>
          </w:tcPr>
          <w:p w14:paraId="66674A43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3 (2.5)</w:t>
            </w:r>
          </w:p>
        </w:tc>
        <w:tc>
          <w:tcPr>
            <w:tcW w:w="1350" w:type="dxa"/>
          </w:tcPr>
          <w:p w14:paraId="2398D40B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620" w:type="dxa"/>
          </w:tcPr>
          <w:p w14:paraId="390B6C75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7 (5.4)</w:t>
            </w:r>
          </w:p>
        </w:tc>
        <w:tc>
          <w:tcPr>
            <w:tcW w:w="1620" w:type="dxa"/>
          </w:tcPr>
          <w:p w14:paraId="064CA2C4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 (2.3)</w:t>
            </w:r>
          </w:p>
        </w:tc>
        <w:tc>
          <w:tcPr>
            <w:tcW w:w="1530" w:type="dxa"/>
          </w:tcPr>
          <w:p w14:paraId="450D0003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</w:tr>
      <w:tr w:rsidR="001E2A6F" w:rsidRPr="00DD67E5" w14:paraId="2AFC05B2" w14:textId="77777777" w:rsidTr="001E2A6F">
        <w:tc>
          <w:tcPr>
            <w:tcW w:w="2695" w:type="dxa"/>
          </w:tcPr>
          <w:p w14:paraId="367F8F48" w14:textId="77777777" w:rsidR="001E2A6F" w:rsidRPr="00DD67E5" w:rsidRDefault="001E2A6F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Urinary tract infection</w:t>
            </w:r>
          </w:p>
        </w:tc>
        <w:tc>
          <w:tcPr>
            <w:tcW w:w="1170" w:type="dxa"/>
          </w:tcPr>
          <w:p w14:paraId="56A89F50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1350" w:type="dxa"/>
          </w:tcPr>
          <w:p w14:paraId="1DF497F5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620" w:type="dxa"/>
          </w:tcPr>
          <w:p w14:paraId="4B7647F4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13B32D17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530" w:type="dxa"/>
          </w:tcPr>
          <w:p w14:paraId="5BD58FD7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1E2A6F" w:rsidRPr="00DD67E5" w14:paraId="4FC0047D" w14:textId="77777777" w:rsidTr="001E2A6F">
        <w:tc>
          <w:tcPr>
            <w:tcW w:w="2695" w:type="dxa"/>
          </w:tcPr>
          <w:p w14:paraId="2173484B" w14:textId="77777777" w:rsidR="001E2A6F" w:rsidRPr="00DD67E5" w:rsidRDefault="001E2A6F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Vomiting</w:t>
            </w:r>
          </w:p>
        </w:tc>
        <w:tc>
          <w:tcPr>
            <w:tcW w:w="1170" w:type="dxa"/>
          </w:tcPr>
          <w:p w14:paraId="5EA93BC9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0.4)</w:t>
            </w:r>
          </w:p>
        </w:tc>
        <w:tc>
          <w:tcPr>
            <w:tcW w:w="1350" w:type="dxa"/>
          </w:tcPr>
          <w:p w14:paraId="1D67865B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620" w:type="dxa"/>
          </w:tcPr>
          <w:p w14:paraId="279A1FF6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5EC8DE1B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530" w:type="dxa"/>
          </w:tcPr>
          <w:p w14:paraId="5AFDA56C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</w:tr>
      <w:tr w:rsidR="001E2A6F" w:rsidRPr="00DD67E5" w14:paraId="374F6EB6" w14:textId="77777777" w:rsidTr="001E2A6F">
        <w:tc>
          <w:tcPr>
            <w:tcW w:w="2695" w:type="dxa"/>
          </w:tcPr>
          <w:p w14:paraId="14790A9A" w14:textId="77777777" w:rsidR="001E2A6F" w:rsidRPr="00DD67E5" w:rsidRDefault="001E2A6F" w:rsidP="001E2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Watering eyes</w:t>
            </w:r>
          </w:p>
        </w:tc>
        <w:tc>
          <w:tcPr>
            <w:tcW w:w="1170" w:type="dxa"/>
          </w:tcPr>
          <w:p w14:paraId="02986B99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1350" w:type="dxa"/>
          </w:tcPr>
          <w:p w14:paraId="2C648228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26E20D81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492CD798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530" w:type="dxa"/>
          </w:tcPr>
          <w:p w14:paraId="5857B1DE" w14:textId="77777777" w:rsidR="001E2A6F" w:rsidRPr="00DD67E5" w:rsidRDefault="001E2A6F" w:rsidP="001E2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</w:tr>
    </w:tbl>
    <w:p w14:paraId="521D322B" w14:textId="77777777" w:rsidR="001E2A6F" w:rsidRPr="00DD67E5" w:rsidRDefault="001E2A6F" w:rsidP="001E2A6F">
      <w:pPr>
        <w:rPr>
          <w:rFonts w:ascii="Times New Roman" w:hAnsi="Times New Roman" w:cs="Times New Roman"/>
          <w:sz w:val="24"/>
          <w:szCs w:val="24"/>
        </w:rPr>
      </w:pPr>
      <w:r w:rsidRPr="00DD67E5">
        <w:rPr>
          <w:rFonts w:ascii="Times New Roman" w:hAnsi="Times New Roman" w:cs="Times New Roman"/>
          <w:sz w:val="24"/>
          <w:szCs w:val="24"/>
        </w:rPr>
        <w:br w:type="page"/>
      </w:r>
    </w:p>
    <w:p w14:paraId="1864C2AC" w14:textId="687FB618" w:rsidR="00733663" w:rsidRPr="00DD67E5" w:rsidRDefault="00B321C8" w:rsidP="00122DD8">
      <w:pPr>
        <w:pStyle w:val="Caption"/>
        <w:rPr>
          <w:rFonts w:cs="Times New Roman"/>
          <w:szCs w:val="24"/>
        </w:rPr>
      </w:pPr>
      <w:bookmarkStart w:id="9" w:name="_Toc224648355"/>
      <w:r w:rsidRPr="00DD67E5">
        <w:rPr>
          <w:rFonts w:cs="Times New Roman"/>
          <w:szCs w:val="24"/>
        </w:rPr>
        <w:lastRenderedPageBreak/>
        <w:t>Supplemental</w:t>
      </w:r>
      <w:r w:rsidR="00122DD8">
        <w:rPr>
          <w:rFonts w:cs="Times New Roman"/>
          <w:szCs w:val="24"/>
        </w:rPr>
        <w:t xml:space="preserve"> </w:t>
      </w:r>
      <w:r w:rsidR="00122DD8">
        <w:t xml:space="preserve">table </w:t>
      </w:r>
      <w:fldSimple w:instr=" SEQ Table \* ARABIC ">
        <w:r w:rsidR="00034D61">
          <w:rPr>
            <w:noProof/>
          </w:rPr>
          <w:t>6</w:t>
        </w:r>
      </w:fldSimple>
      <w:r w:rsidR="00733663" w:rsidRPr="00DD67E5">
        <w:rPr>
          <w:rFonts w:cs="Times New Roman"/>
          <w:szCs w:val="24"/>
        </w:rPr>
        <w:t>. Estimation of risk difference of frequently reported</w:t>
      </w:r>
      <w:r w:rsidR="00733663" w:rsidRPr="00DD67E5">
        <w:rPr>
          <w:rStyle w:val="Strong"/>
          <w:rFonts w:cs="Times New Roman"/>
          <w:b/>
          <w:szCs w:val="24"/>
        </w:rPr>
        <w:t xml:space="preserve"> </w:t>
      </w:r>
      <w:r w:rsidR="00342F9E" w:rsidRPr="00DD67E5">
        <w:rPr>
          <w:rStyle w:val="Strong"/>
          <w:rFonts w:cs="Times New Roman"/>
          <w:b/>
          <w:szCs w:val="24"/>
        </w:rPr>
        <w:t>study-related</w:t>
      </w:r>
      <w:r w:rsidR="00733663" w:rsidRPr="00DD67E5">
        <w:rPr>
          <w:rStyle w:val="Strong"/>
          <w:rFonts w:cs="Times New Roman"/>
          <w:b/>
          <w:szCs w:val="24"/>
        </w:rPr>
        <w:t xml:space="preserve"> adverse events</w:t>
      </w:r>
      <w:r w:rsidR="00733663" w:rsidRPr="00DD67E5">
        <w:rPr>
          <w:rFonts w:cs="Times New Roman"/>
          <w:szCs w:val="24"/>
        </w:rPr>
        <w:t xml:space="preserve"> by randomized groups</w:t>
      </w:r>
      <w:bookmarkEnd w:id="9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52"/>
        <w:gridCol w:w="2175"/>
        <w:gridCol w:w="1640"/>
        <w:gridCol w:w="1731"/>
        <w:gridCol w:w="1679"/>
        <w:gridCol w:w="1713"/>
      </w:tblGrid>
      <w:tr w:rsidR="00733663" w:rsidRPr="00DD67E5" w14:paraId="1ABC6D6A" w14:textId="77777777" w:rsidTr="0081007C">
        <w:tc>
          <w:tcPr>
            <w:tcW w:w="858" w:type="pct"/>
          </w:tcPr>
          <w:p w14:paraId="6C8D124E" w14:textId="77777777" w:rsidR="00733663" w:rsidRPr="00DD67E5" w:rsidRDefault="00733663" w:rsidP="00DD67E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Adverse events</w:t>
            </w:r>
          </w:p>
        </w:tc>
        <w:tc>
          <w:tcPr>
            <w:tcW w:w="1008" w:type="pct"/>
          </w:tcPr>
          <w:p w14:paraId="7B0421A9" w14:textId="77777777" w:rsidR="00733663" w:rsidRPr="00DD67E5" w:rsidRDefault="00733663" w:rsidP="00DD67E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Randomized comparison</w:t>
            </w:r>
          </w:p>
        </w:tc>
        <w:tc>
          <w:tcPr>
            <w:tcW w:w="760" w:type="pct"/>
          </w:tcPr>
          <w:p w14:paraId="6705F178" w14:textId="58F77EB6" w:rsidR="00733663" w:rsidRPr="00DD67E5" w:rsidRDefault="00733663" w:rsidP="00DD67E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Cigarette substitute</w:t>
            </w:r>
          </w:p>
        </w:tc>
        <w:tc>
          <w:tcPr>
            <w:tcW w:w="802" w:type="pct"/>
          </w:tcPr>
          <w:p w14:paraId="21910AF3" w14:textId="1C4A3EBE" w:rsidR="00733663" w:rsidRPr="00DD67E5" w:rsidRDefault="00733663" w:rsidP="00DD67E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Comparison group (either e-cig with 0/8/36 mg/mL)</w:t>
            </w:r>
          </w:p>
        </w:tc>
        <w:tc>
          <w:tcPr>
            <w:tcW w:w="778" w:type="pct"/>
          </w:tcPr>
          <w:p w14:paraId="545DE165" w14:textId="77777777" w:rsidR="00733663" w:rsidRPr="00DD67E5" w:rsidRDefault="00733663" w:rsidP="00DD67E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794" w:type="pct"/>
          </w:tcPr>
          <w:p w14:paraId="309CC6B8" w14:textId="77777777" w:rsidR="00733663" w:rsidRPr="00DD67E5" w:rsidRDefault="00733663" w:rsidP="00DD67E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isk difference  </w:t>
            </w:r>
          </w:p>
          <w:p w14:paraId="09805152" w14:textId="77777777" w:rsidR="00733663" w:rsidRPr="00DD67E5" w:rsidRDefault="00733663" w:rsidP="00DD67E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(CI), %</w:t>
            </w:r>
          </w:p>
        </w:tc>
      </w:tr>
      <w:tr w:rsidR="00733663" w:rsidRPr="00DD67E5" w14:paraId="06C23FC2" w14:textId="77777777" w:rsidTr="0081007C">
        <w:tc>
          <w:tcPr>
            <w:tcW w:w="858" w:type="pct"/>
          </w:tcPr>
          <w:p w14:paraId="49BE3EF1" w14:textId="77777777" w:rsidR="00733663" w:rsidRPr="00DD67E5" w:rsidRDefault="00733663" w:rsidP="00DD67E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Yes, n (%)</w:t>
            </w:r>
          </w:p>
        </w:tc>
        <w:tc>
          <w:tcPr>
            <w:tcW w:w="1008" w:type="pct"/>
          </w:tcPr>
          <w:p w14:paraId="22818FAD" w14:textId="77777777" w:rsidR="00733663" w:rsidRPr="00DD67E5" w:rsidRDefault="00733663" w:rsidP="00DD67E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60" w:type="pct"/>
          </w:tcPr>
          <w:p w14:paraId="5F719771" w14:textId="77777777" w:rsidR="00733663" w:rsidRPr="00DD67E5" w:rsidRDefault="00733663" w:rsidP="00DD67E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n= 120</w:t>
            </w:r>
          </w:p>
        </w:tc>
        <w:tc>
          <w:tcPr>
            <w:tcW w:w="802" w:type="pct"/>
          </w:tcPr>
          <w:p w14:paraId="23CBC1B7" w14:textId="77777777" w:rsidR="00733663" w:rsidRPr="00DD67E5" w:rsidRDefault="00733663" w:rsidP="00DD67E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n = 120, each group</w:t>
            </w:r>
          </w:p>
        </w:tc>
        <w:tc>
          <w:tcPr>
            <w:tcW w:w="778" w:type="pct"/>
          </w:tcPr>
          <w:p w14:paraId="5AD34007" w14:textId="77777777" w:rsidR="00733663" w:rsidRPr="00DD67E5" w:rsidRDefault="00733663" w:rsidP="00DD67E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94" w:type="pct"/>
          </w:tcPr>
          <w:p w14:paraId="754C2F5F" w14:textId="77777777" w:rsidR="00733663" w:rsidRPr="00DD67E5" w:rsidRDefault="00733663" w:rsidP="00DD67E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33663" w:rsidRPr="00DD67E5" w14:paraId="51F4756C" w14:textId="77777777" w:rsidTr="0081007C">
        <w:tc>
          <w:tcPr>
            <w:tcW w:w="858" w:type="pct"/>
          </w:tcPr>
          <w:p w14:paraId="6514ACD9" w14:textId="77777777" w:rsidR="00733663" w:rsidRPr="00DD67E5" w:rsidRDefault="00733663" w:rsidP="00DD6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Cough</w:t>
            </w:r>
          </w:p>
        </w:tc>
        <w:tc>
          <w:tcPr>
            <w:tcW w:w="1008" w:type="pct"/>
          </w:tcPr>
          <w:p w14:paraId="6537E396" w14:textId="77777777" w:rsidR="00733663" w:rsidRPr="00DD67E5" w:rsidRDefault="00733663" w:rsidP="00DD6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0 mg/mL vs. cig-sub</w:t>
            </w:r>
          </w:p>
        </w:tc>
        <w:tc>
          <w:tcPr>
            <w:tcW w:w="760" w:type="pct"/>
            <w:vAlign w:val="center"/>
          </w:tcPr>
          <w:p w14:paraId="2C22DAC5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02" w:type="pct"/>
            <w:vAlign w:val="center"/>
          </w:tcPr>
          <w:p w14:paraId="502F72E9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4 (3.1)</w:t>
            </w:r>
          </w:p>
        </w:tc>
        <w:tc>
          <w:tcPr>
            <w:tcW w:w="778" w:type="pct"/>
            <w:vAlign w:val="center"/>
          </w:tcPr>
          <w:p w14:paraId="47582917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21</w:t>
            </w:r>
          </w:p>
        </w:tc>
        <w:tc>
          <w:tcPr>
            <w:tcW w:w="794" w:type="pct"/>
            <w:vAlign w:val="center"/>
          </w:tcPr>
          <w:p w14:paraId="1C2D2608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  <w:p w14:paraId="0B18D01C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.7 – 6.3)</w:t>
            </w:r>
          </w:p>
        </w:tc>
      </w:tr>
      <w:tr w:rsidR="00733663" w:rsidRPr="00DD67E5" w14:paraId="73AC206D" w14:textId="77777777" w:rsidTr="0081007C">
        <w:tc>
          <w:tcPr>
            <w:tcW w:w="858" w:type="pct"/>
          </w:tcPr>
          <w:p w14:paraId="2A49935E" w14:textId="77777777" w:rsidR="00733663" w:rsidRPr="00DD67E5" w:rsidRDefault="00733663" w:rsidP="00DD67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pct"/>
          </w:tcPr>
          <w:p w14:paraId="63A73C89" w14:textId="77777777" w:rsidR="00733663" w:rsidRPr="00DD67E5" w:rsidRDefault="00733663" w:rsidP="00DD6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8 mg/mL vs. cig-sub</w:t>
            </w:r>
          </w:p>
        </w:tc>
        <w:tc>
          <w:tcPr>
            <w:tcW w:w="760" w:type="pct"/>
            <w:vAlign w:val="center"/>
          </w:tcPr>
          <w:p w14:paraId="21CA473C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02" w:type="pct"/>
            <w:vAlign w:val="center"/>
          </w:tcPr>
          <w:p w14:paraId="681B9F1D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 (13.8)</w:t>
            </w:r>
          </w:p>
        </w:tc>
        <w:tc>
          <w:tcPr>
            <w:tcW w:w="778" w:type="pct"/>
            <w:vAlign w:val="center"/>
          </w:tcPr>
          <w:p w14:paraId="06B3FEF8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0.0001*</w:t>
            </w:r>
          </w:p>
        </w:tc>
        <w:tc>
          <w:tcPr>
            <w:tcW w:w="794" w:type="pct"/>
            <w:vAlign w:val="center"/>
          </w:tcPr>
          <w:p w14:paraId="424924FE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</w:p>
          <w:p w14:paraId="0B1D0742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8.3 – 19.7)</w:t>
            </w:r>
          </w:p>
        </w:tc>
      </w:tr>
      <w:tr w:rsidR="00733663" w:rsidRPr="00DD67E5" w14:paraId="59FAD2FD" w14:textId="77777777" w:rsidTr="0081007C">
        <w:tc>
          <w:tcPr>
            <w:tcW w:w="858" w:type="pct"/>
          </w:tcPr>
          <w:p w14:paraId="2D64F14E" w14:textId="77777777" w:rsidR="00733663" w:rsidRPr="00DD67E5" w:rsidRDefault="00733663" w:rsidP="00DD67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pct"/>
          </w:tcPr>
          <w:p w14:paraId="148A12FB" w14:textId="77777777" w:rsidR="00733663" w:rsidRPr="00DD67E5" w:rsidRDefault="00733663" w:rsidP="00DD6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36 mg/mL vs. cig-sub</w:t>
            </w:r>
          </w:p>
        </w:tc>
        <w:tc>
          <w:tcPr>
            <w:tcW w:w="760" w:type="pct"/>
            <w:vAlign w:val="center"/>
          </w:tcPr>
          <w:p w14:paraId="1006F244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02" w:type="pct"/>
            <w:vAlign w:val="center"/>
          </w:tcPr>
          <w:p w14:paraId="7588CE53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8.5)</w:t>
            </w:r>
          </w:p>
        </w:tc>
        <w:tc>
          <w:tcPr>
            <w:tcW w:w="778" w:type="pct"/>
            <w:vAlign w:val="center"/>
          </w:tcPr>
          <w:p w14:paraId="1C604C20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08*</w:t>
            </w:r>
          </w:p>
        </w:tc>
        <w:tc>
          <w:tcPr>
            <w:tcW w:w="794" w:type="pct"/>
            <w:vAlign w:val="center"/>
          </w:tcPr>
          <w:p w14:paraId="355538C6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  <w:p w14:paraId="216FD2E8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4.1 – 13.1)</w:t>
            </w:r>
          </w:p>
        </w:tc>
      </w:tr>
      <w:tr w:rsidR="00733663" w:rsidRPr="00DD67E5" w14:paraId="5622C4EF" w14:textId="77777777" w:rsidTr="0081007C">
        <w:tc>
          <w:tcPr>
            <w:tcW w:w="858" w:type="pct"/>
          </w:tcPr>
          <w:p w14:paraId="067D2368" w14:textId="77777777" w:rsidR="00733663" w:rsidRPr="00DD67E5" w:rsidRDefault="00733663" w:rsidP="00DD6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Dizziness</w:t>
            </w:r>
          </w:p>
        </w:tc>
        <w:tc>
          <w:tcPr>
            <w:tcW w:w="1008" w:type="pct"/>
          </w:tcPr>
          <w:p w14:paraId="09C40B0D" w14:textId="77777777" w:rsidR="00733663" w:rsidRPr="00DD67E5" w:rsidRDefault="00733663" w:rsidP="00DD6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0 mg/mL vs. cig-sub</w:t>
            </w:r>
          </w:p>
        </w:tc>
        <w:tc>
          <w:tcPr>
            <w:tcW w:w="760" w:type="pct"/>
            <w:vAlign w:val="center"/>
          </w:tcPr>
          <w:p w14:paraId="40E8A307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02" w:type="pct"/>
            <w:vAlign w:val="center"/>
          </w:tcPr>
          <w:p w14:paraId="37C30AF3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  <w:tc>
          <w:tcPr>
            <w:tcW w:w="778" w:type="pct"/>
            <w:vAlign w:val="center"/>
          </w:tcPr>
          <w:p w14:paraId="5087EA16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4981</w:t>
            </w:r>
          </w:p>
        </w:tc>
        <w:tc>
          <w:tcPr>
            <w:tcW w:w="794" w:type="pct"/>
            <w:vAlign w:val="center"/>
          </w:tcPr>
          <w:p w14:paraId="092C37B8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  <w:p w14:paraId="00624CA3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 – 3.8)</w:t>
            </w:r>
          </w:p>
        </w:tc>
      </w:tr>
      <w:tr w:rsidR="00733663" w:rsidRPr="00DD67E5" w14:paraId="3AD46F5F" w14:textId="77777777" w:rsidTr="0081007C">
        <w:tc>
          <w:tcPr>
            <w:tcW w:w="858" w:type="pct"/>
          </w:tcPr>
          <w:p w14:paraId="0EE9D5C0" w14:textId="77777777" w:rsidR="00733663" w:rsidRPr="00DD67E5" w:rsidRDefault="00733663" w:rsidP="00DD67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pct"/>
          </w:tcPr>
          <w:p w14:paraId="3BB9EF35" w14:textId="77777777" w:rsidR="00733663" w:rsidRPr="00DD67E5" w:rsidRDefault="00733663" w:rsidP="00DD6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8 mg/mL vs. cig-sub</w:t>
            </w:r>
          </w:p>
        </w:tc>
        <w:tc>
          <w:tcPr>
            <w:tcW w:w="760" w:type="pct"/>
            <w:vAlign w:val="center"/>
          </w:tcPr>
          <w:p w14:paraId="671A9087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02" w:type="pct"/>
            <w:vAlign w:val="center"/>
          </w:tcPr>
          <w:p w14:paraId="012787CD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  <w:tc>
          <w:tcPr>
            <w:tcW w:w="778" w:type="pct"/>
            <w:vAlign w:val="center"/>
          </w:tcPr>
          <w:p w14:paraId="64918781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4981</w:t>
            </w:r>
          </w:p>
        </w:tc>
        <w:tc>
          <w:tcPr>
            <w:tcW w:w="794" w:type="pct"/>
            <w:vAlign w:val="center"/>
          </w:tcPr>
          <w:p w14:paraId="3E085D5F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  <w:p w14:paraId="61F2CDF7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 – 3.9)</w:t>
            </w:r>
          </w:p>
        </w:tc>
      </w:tr>
      <w:tr w:rsidR="00733663" w:rsidRPr="00DD67E5" w14:paraId="5061CB9B" w14:textId="77777777" w:rsidTr="0081007C">
        <w:tc>
          <w:tcPr>
            <w:tcW w:w="858" w:type="pct"/>
          </w:tcPr>
          <w:p w14:paraId="02C165E8" w14:textId="77777777" w:rsidR="00733663" w:rsidRPr="00DD67E5" w:rsidRDefault="00733663" w:rsidP="00DD67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pct"/>
          </w:tcPr>
          <w:p w14:paraId="506F3951" w14:textId="77777777" w:rsidR="00733663" w:rsidRPr="00DD67E5" w:rsidRDefault="00733663" w:rsidP="00DD6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36 mg/mL vs. cig-sub</w:t>
            </w:r>
          </w:p>
        </w:tc>
        <w:tc>
          <w:tcPr>
            <w:tcW w:w="760" w:type="pct"/>
            <w:vAlign w:val="center"/>
          </w:tcPr>
          <w:p w14:paraId="55F6AF92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02" w:type="pct"/>
            <w:vAlign w:val="center"/>
          </w:tcPr>
          <w:p w14:paraId="73BA4808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778" w:type="pct"/>
            <w:vAlign w:val="center"/>
          </w:tcPr>
          <w:p w14:paraId="4C6A4C7F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4" w:type="pct"/>
            <w:vAlign w:val="center"/>
          </w:tcPr>
          <w:p w14:paraId="25058C10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  <w:p w14:paraId="60DB192D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 – 2.7)</w:t>
            </w:r>
          </w:p>
        </w:tc>
      </w:tr>
      <w:tr w:rsidR="00733663" w:rsidRPr="00DD67E5" w14:paraId="11E9F1BC" w14:textId="77777777" w:rsidTr="0081007C">
        <w:tc>
          <w:tcPr>
            <w:tcW w:w="858" w:type="pct"/>
          </w:tcPr>
          <w:p w14:paraId="52CCE79A" w14:textId="77777777" w:rsidR="00733663" w:rsidRPr="00DD67E5" w:rsidRDefault="00733663" w:rsidP="00DD6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Dry mouth</w:t>
            </w:r>
          </w:p>
        </w:tc>
        <w:tc>
          <w:tcPr>
            <w:tcW w:w="1008" w:type="pct"/>
          </w:tcPr>
          <w:p w14:paraId="19DDE72C" w14:textId="77777777" w:rsidR="00733663" w:rsidRPr="00DD67E5" w:rsidRDefault="00733663" w:rsidP="00DD6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0 mg/mL vs. cig-sub</w:t>
            </w:r>
          </w:p>
        </w:tc>
        <w:tc>
          <w:tcPr>
            <w:tcW w:w="760" w:type="pct"/>
            <w:vAlign w:val="center"/>
          </w:tcPr>
          <w:p w14:paraId="70FA4FDC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02" w:type="pct"/>
            <w:vAlign w:val="center"/>
          </w:tcPr>
          <w:p w14:paraId="4DD692B2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778" w:type="pct"/>
            <w:vAlign w:val="center"/>
          </w:tcPr>
          <w:p w14:paraId="3BC6A688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4" w:type="pct"/>
            <w:vAlign w:val="center"/>
          </w:tcPr>
          <w:p w14:paraId="4EEF9083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  <w:p w14:paraId="5787DB03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 – 2.4)</w:t>
            </w:r>
          </w:p>
        </w:tc>
      </w:tr>
      <w:tr w:rsidR="00733663" w:rsidRPr="00DD67E5" w14:paraId="7D061C45" w14:textId="77777777" w:rsidTr="0081007C">
        <w:tc>
          <w:tcPr>
            <w:tcW w:w="858" w:type="pct"/>
          </w:tcPr>
          <w:p w14:paraId="56EB857F" w14:textId="77777777" w:rsidR="00733663" w:rsidRPr="00DD67E5" w:rsidRDefault="00733663" w:rsidP="00DD67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pct"/>
          </w:tcPr>
          <w:p w14:paraId="246D4EED" w14:textId="77777777" w:rsidR="00733663" w:rsidRPr="00DD67E5" w:rsidRDefault="00733663" w:rsidP="00DD6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8 mg/mL vs. cig-sub</w:t>
            </w:r>
          </w:p>
        </w:tc>
        <w:tc>
          <w:tcPr>
            <w:tcW w:w="760" w:type="pct"/>
            <w:vAlign w:val="center"/>
          </w:tcPr>
          <w:p w14:paraId="1079A242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02" w:type="pct"/>
            <w:vAlign w:val="center"/>
          </w:tcPr>
          <w:p w14:paraId="25526E62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  <w:tc>
          <w:tcPr>
            <w:tcW w:w="778" w:type="pct"/>
            <w:vAlign w:val="center"/>
          </w:tcPr>
          <w:p w14:paraId="6661661D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4981</w:t>
            </w:r>
          </w:p>
        </w:tc>
        <w:tc>
          <w:tcPr>
            <w:tcW w:w="794" w:type="pct"/>
            <w:vAlign w:val="center"/>
          </w:tcPr>
          <w:p w14:paraId="41974F6F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  <w:p w14:paraId="64CF3A8D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 – 4)</w:t>
            </w:r>
          </w:p>
        </w:tc>
      </w:tr>
      <w:tr w:rsidR="00733663" w:rsidRPr="00DD67E5" w14:paraId="40348EE0" w14:textId="77777777" w:rsidTr="0081007C">
        <w:tc>
          <w:tcPr>
            <w:tcW w:w="858" w:type="pct"/>
          </w:tcPr>
          <w:p w14:paraId="6E77763B" w14:textId="77777777" w:rsidR="00733663" w:rsidRPr="00DD67E5" w:rsidRDefault="00733663" w:rsidP="00DD67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pct"/>
          </w:tcPr>
          <w:p w14:paraId="77FF9650" w14:textId="77777777" w:rsidR="00733663" w:rsidRPr="00DD67E5" w:rsidRDefault="00733663" w:rsidP="00DD6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36 mg/mL vs. cig-sub</w:t>
            </w:r>
          </w:p>
        </w:tc>
        <w:tc>
          <w:tcPr>
            <w:tcW w:w="760" w:type="pct"/>
            <w:vAlign w:val="center"/>
          </w:tcPr>
          <w:p w14:paraId="23367606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02" w:type="pct"/>
            <w:vAlign w:val="center"/>
          </w:tcPr>
          <w:p w14:paraId="7B5A7A80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 (2.3)</w:t>
            </w:r>
          </w:p>
        </w:tc>
        <w:tc>
          <w:tcPr>
            <w:tcW w:w="778" w:type="pct"/>
            <w:vAlign w:val="center"/>
          </w:tcPr>
          <w:p w14:paraId="591A74CA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2471</w:t>
            </w:r>
          </w:p>
        </w:tc>
        <w:tc>
          <w:tcPr>
            <w:tcW w:w="794" w:type="pct"/>
            <w:vAlign w:val="center"/>
          </w:tcPr>
          <w:p w14:paraId="66FF3FA0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  <w:p w14:paraId="6938B996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 – 5)</w:t>
            </w:r>
          </w:p>
        </w:tc>
      </w:tr>
      <w:tr w:rsidR="00733663" w:rsidRPr="00DD67E5" w14:paraId="375C47EC" w14:textId="77777777" w:rsidTr="0081007C">
        <w:tc>
          <w:tcPr>
            <w:tcW w:w="858" w:type="pct"/>
          </w:tcPr>
          <w:p w14:paraId="3B5A09FB" w14:textId="77777777" w:rsidR="00733663" w:rsidRPr="00DD67E5" w:rsidRDefault="00733663" w:rsidP="00DD6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Headache</w:t>
            </w:r>
          </w:p>
        </w:tc>
        <w:tc>
          <w:tcPr>
            <w:tcW w:w="1008" w:type="pct"/>
          </w:tcPr>
          <w:p w14:paraId="083DBD86" w14:textId="77777777" w:rsidR="00733663" w:rsidRPr="00DD67E5" w:rsidRDefault="00733663" w:rsidP="00DD6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0 mg/mL vs. cig-sub</w:t>
            </w:r>
          </w:p>
        </w:tc>
        <w:tc>
          <w:tcPr>
            <w:tcW w:w="760" w:type="pct"/>
            <w:vAlign w:val="center"/>
          </w:tcPr>
          <w:p w14:paraId="439C8144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02" w:type="pct"/>
            <w:vAlign w:val="center"/>
          </w:tcPr>
          <w:p w14:paraId="6617E165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7 (5.4)</w:t>
            </w:r>
          </w:p>
        </w:tc>
        <w:tc>
          <w:tcPr>
            <w:tcW w:w="778" w:type="pct"/>
            <w:vAlign w:val="center"/>
          </w:tcPr>
          <w:p w14:paraId="3D2EDBC6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0.0144*</w:t>
            </w:r>
          </w:p>
        </w:tc>
        <w:tc>
          <w:tcPr>
            <w:tcW w:w="794" w:type="pct"/>
            <w:vAlign w:val="center"/>
          </w:tcPr>
          <w:p w14:paraId="49B20CFA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  <w:p w14:paraId="4EA8A8B0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1.6 – 9.3)</w:t>
            </w:r>
          </w:p>
        </w:tc>
      </w:tr>
      <w:tr w:rsidR="00733663" w:rsidRPr="00DD67E5" w14:paraId="5B80A5FF" w14:textId="77777777" w:rsidTr="0081007C">
        <w:tc>
          <w:tcPr>
            <w:tcW w:w="858" w:type="pct"/>
          </w:tcPr>
          <w:p w14:paraId="6A3FF65C" w14:textId="77777777" w:rsidR="00733663" w:rsidRPr="00DD67E5" w:rsidRDefault="00733663" w:rsidP="00DD67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pct"/>
          </w:tcPr>
          <w:p w14:paraId="32DB0828" w14:textId="77777777" w:rsidR="00733663" w:rsidRPr="00DD67E5" w:rsidRDefault="00733663" w:rsidP="00DD6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8 mg/mL vs. cig-sub</w:t>
            </w:r>
          </w:p>
        </w:tc>
        <w:tc>
          <w:tcPr>
            <w:tcW w:w="760" w:type="pct"/>
            <w:vAlign w:val="center"/>
          </w:tcPr>
          <w:p w14:paraId="17D4AD1E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02" w:type="pct"/>
            <w:vAlign w:val="center"/>
          </w:tcPr>
          <w:p w14:paraId="55020F6B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7 (5.4)</w:t>
            </w:r>
          </w:p>
        </w:tc>
        <w:tc>
          <w:tcPr>
            <w:tcW w:w="778" w:type="pct"/>
            <w:vAlign w:val="center"/>
          </w:tcPr>
          <w:p w14:paraId="4B166C90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0.0144*</w:t>
            </w:r>
          </w:p>
        </w:tc>
        <w:tc>
          <w:tcPr>
            <w:tcW w:w="794" w:type="pct"/>
            <w:vAlign w:val="center"/>
          </w:tcPr>
          <w:p w14:paraId="364FB158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  <w:p w14:paraId="2A535F6D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1.6 – 9.4)</w:t>
            </w:r>
          </w:p>
        </w:tc>
      </w:tr>
      <w:tr w:rsidR="00733663" w:rsidRPr="00DD67E5" w14:paraId="1E3EAC5B" w14:textId="77777777" w:rsidTr="0081007C">
        <w:tc>
          <w:tcPr>
            <w:tcW w:w="858" w:type="pct"/>
          </w:tcPr>
          <w:p w14:paraId="716D19D3" w14:textId="77777777" w:rsidR="00733663" w:rsidRPr="00DD67E5" w:rsidRDefault="00733663" w:rsidP="00DD67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pct"/>
          </w:tcPr>
          <w:p w14:paraId="0184ACF7" w14:textId="77777777" w:rsidR="00733663" w:rsidRPr="00DD67E5" w:rsidRDefault="00733663" w:rsidP="00DD6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36 mg/mL vs. cig-sub</w:t>
            </w:r>
          </w:p>
        </w:tc>
        <w:tc>
          <w:tcPr>
            <w:tcW w:w="760" w:type="pct"/>
            <w:vAlign w:val="center"/>
          </w:tcPr>
          <w:p w14:paraId="59EC3634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02" w:type="pct"/>
            <w:vAlign w:val="center"/>
          </w:tcPr>
          <w:p w14:paraId="55E844C1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7 (5.4)</w:t>
            </w:r>
          </w:p>
        </w:tc>
        <w:tc>
          <w:tcPr>
            <w:tcW w:w="778" w:type="pct"/>
            <w:vAlign w:val="center"/>
          </w:tcPr>
          <w:p w14:paraId="4AA27994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0.0144*</w:t>
            </w:r>
          </w:p>
        </w:tc>
        <w:tc>
          <w:tcPr>
            <w:tcW w:w="794" w:type="pct"/>
            <w:vAlign w:val="center"/>
          </w:tcPr>
          <w:p w14:paraId="561EF7F5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  <w:p w14:paraId="7D1B5FFF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1.6 – 9.7)</w:t>
            </w:r>
          </w:p>
        </w:tc>
      </w:tr>
      <w:tr w:rsidR="00733663" w:rsidRPr="00DD67E5" w14:paraId="2ECDE5B2" w14:textId="77777777" w:rsidTr="0081007C">
        <w:tc>
          <w:tcPr>
            <w:tcW w:w="858" w:type="pct"/>
          </w:tcPr>
          <w:p w14:paraId="6566D621" w14:textId="77777777" w:rsidR="00733663" w:rsidRPr="00DD67E5" w:rsidRDefault="00733663" w:rsidP="00DD6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Mouth ulcers</w:t>
            </w:r>
          </w:p>
        </w:tc>
        <w:tc>
          <w:tcPr>
            <w:tcW w:w="1008" w:type="pct"/>
          </w:tcPr>
          <w:p w14:paraId="35319D3C" w14:textId="77777777" w:rsidR="00733663" w:rsidRPr="00DD67E5" w:rsidRDefault="00733663" w:rsidP="00DD6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0 mg/mL vs. cig-sub</w:t>
            </w:r>
          </w:p>
        </w:tc>
        <w:tc>
          <w:tcPr>
            <w:tcW w:w="760" w:type="pct"/>
            <w:vAlign w:val="center"/>
          </w:tcPr>
          <w:p w14:paraId="4B69DA31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02" w:type="pct"/>
            <w:vAlign w:val="center"/>
          </w:tcPr>
          <w:p w14:paraId="36E46A02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  <w:tc>
          <w:tcPr>
            <w:tcW w:w="778" w:type="pct"/>
            <w:vAlign w:val="center"/>
          </w:tcPr>
          <w:p w14:paraId="73C3B141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4981</w:t>
            </w:r>
          </w:p>
        </w:tc>
        <w:tc>
          <w:tcPr>
            <w:tcW w:w="794" w:type="pct"/>
            <w:vAlign w:val="center"/>
          </w:tcPr>
          <w:p w14:paraId="35740559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  <w:p w14:paraId="3EFDEF30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 – 3.9)</w:t>
            </w:r>
          </w:p>
        </w:tc>
      </w:tr>
      <w:tr w:rsidR="00733663" w:rsidRPr="00DD67E5" w14:paraId="634F0C4D" w14:textId="77777777" w:rsidTr="0081007C">
        <w:tc>
          <w:tcPr>
            <w:tcW w:w="858" w:type="pct"/>
          </w:tcPr>
          <w:p w14:paraId="2BF1AEAA" w14:textId="77777777" w:rsidR="00733663" w:rsidRPr="00DD67E5" w:rsidRDefault="00733663" w:rsidP="00DD67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pct"/>
          </w:tcPr>
          <w:p w14:paraId="71C670CB" w14:textId="77777777" w:rsidR="00733663" w:rsidRPr="00DD67E5" w:rsidRDefault="00733663" w:rsidP="00DD6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8 mg/mL vs. cig-sub</w:t>
            </w:r>
          </w:p>
        </w:tc>
        <w:tc>
          <w:tcPr>
            <w:tcW w:w="760" w:type="pct"/>
            <w:vAlign w:val="center"/>
          </w:tcPr>
          <w:p w14:paraId="64E20F0F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02" w:type="pct"/>
            <w:vAlign w:val="center"/>
          </w:tcPr>
          <w:p w14:paraId="4F68A144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3.8)</w:t>
            </w:r>
          </w:p>
        </w:tc>
        <w:tc>
          <w:tcPr>
            <w:tcW w:w="778" w:type="pct"/>
            <w:vAlign w:val="center"/>
          </w:tcPr>
          <w:p w14:paraId="7BFFA057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0601</w:t>
            </w:r>
          </w:p>
        </w:tc>
        <w:tc>
          <w:tcPr>
            <w:tcW w:w="794" w:type="pct"/>
            <w:vAlign w:val="center"/>
          </w:tcPr>
          <w:p w14:paraId="18B7265D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  <w:p w14:paraId="454781E5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.8 – 7.4)</w:t>
            </w:r>
          </w:p>
        </w:tc>
      </w:tr>
      <w:tr w:rsidR="00733663" w:rsidRPr="00DD67E5" w14:paraId="41027BAC" w14:textId="77777777" w:rsidTr="0081007C">
        <w:tc>
          <w:tcPr>
            <w:tcW w:w="858" w:type="pct"/>
          </w:tcPr>
          <w:p w14:paraId="6A97C534" w14:textId="77777777" w:rsidR="00733663" w:rsidRPr="00DD67E5" w:rsidRDefault="00733663" w:rsidP="00DD67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pct"/>
          </w:tcPr>
          <w:p w14:paraId="5B7556EC" w14:textId="77777777" w:rsidR="00733663" w:rsidRPr="00DD67E5" w:rsidRDefault="00733663" w:rsidP="00DD6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36 mg/mL vs. cig-sub</w:t>
            </w:r>
          </w:p>
        </w:tc>
        <w:tc>
          <w:tcPr>
            <w:tcW w:w="760" w:type="pct"/>
            <w:vAlign w:val="center"/>
          </w:tcPr>
          <w:p w14:paraId="3F947F50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02" w:type="pct"/>
            <w:vAlign w:val="center"/>
          </w:tcPr>
          <w:p w14:paraId="3EE50943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3.8)</w:t>
            </w:r>
          </w:p>
        </w:tc>
        <w:tc>
          <w:tcPr>
            <w:tcW w:w="778" w:type="pct"/>
            <w:vAlign w:val="center"/>
          </w:tcPr>
          <w:p w14:paraId="73A12A13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0601</w:t>
            </w:r>
          </w:p>
        </w:tc>
        <w:tc>
          <w:tcPr>
            <w:tcW w:w="794" w:type="pct"/>
            <w:vAlign w:val="center"/>
          </w:tcPr>
          <w:p w14:paraId="08D819D6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  <w:p w14:paraId="6563CED4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.8 – 7.4)</w:t>
            </w:r>
          </w:p>
        </w:tc>
      </w:tr>
      <w:tr w:rsidR="00733663" w:rsidRPr="00DD67E5" w14:paraId="3157B9D5" w14:textId="77777777" w:rsidTr="0081007C">
        <w:trPr>
          <w:trHeight w:val="188"/>
        </w:trPr>
        <w:tc>
          <w:tcPr>
            <w:tcW w:w="858" w:type="pct"/>
          </w:tcPr>
          <w:p w14:paraId="174F5B77" w14:textId="77777777" w:rsidR="00733663" w:rsidRPr="00DD67E5" w:rsidRDefault="00733663" w:rsidP="00DD6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Nausea</w:t>
            </w:r>
          </w:p>
        </w:tc>
        <w:tc>
          <w:tcPr>
            <w:tcW w:w="1008" w:type="pct"/>
          </w:tcPr>
          <w:p w14:paraId="5A749FDF" w14:textId="77777777" w:rsidR="00733663" w:rsidRPr="00DD67E5" w:rsidRDefault="00733663" w:rsidP="00DD6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0 mg/mL vs. cig-sub</w:t>
            </w:r>
          </w:p>
        </w:tc>
        <w:tc>
          <w:tcPr>
            <w:tcW w:w="760" w:type="pct"/>
            <w:vAlign w:val="center"/>
          </w:tcPr>
          <w:p w14:paraId="47261E54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02" w:type="pct"/>
            <w:vAlign w:val="center"/>
          </w:tcPr>
          <w:p w14:paraId="1C666112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  <w:tc>
          <w:tcPr>
            <w:tcW w:w="778" w:type="pct"/>
            <w:vAlign w:val="center"/>
          </w:tcPr>
          <w:p w14:paraId="1EA6C03D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4981</w:t>
            </w:r>
          </w:p>
        </w:tc>
        <w:tc>
          <w:tcPr>
            <w:tcW w:w="794" w:type="pct"/>
            <w:vAlign w:val="center"/>
          </w:tcPr>
          <w:p w14:paraId="7E29AFAF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  <w:p w14:paraId="2045D060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 – 3.9)</w:t>
            </w:r>
          </w:p>
        </w:tc>
      </w:tr>
      <w:tr w:rsidR="00733663" w:rsidRPr="00DD67E5" w14:paraId="677606A9" w14:textId="77777777" w:rsidTr="0081007C">
        <w:trPr>
          <w:trHeight w:val="188"/>
        </w:trPr>
        <w:tc>
          <w:tcPr>
            <w:tcW w:w="858" w:type="pct"/>
          </w:tcPr>
          <w:p w14:paraId="0D80FABF" w14:textId="77777777" w:rsidR="00733663" w:rsidRPr="00DD67E5" w:rsidRDefault="00733663" w:rsidP="00DD67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pct"/>
          </w:tcPr>
          <w:p w14:paraId="2820271D" w14:textId="77777777" w:rsidR="00733663" w:rsidRPr="00DD67E5" w:rsidRDefault="00733663" w:rsidP="00DD6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8 mg/mL vs. cig-sub</w:t>
            </w:r>
          </w:p>
        </w:tc>
        <w:tc>
          <w:tcPr>
            <w:tcW w:w="760" w:type="pct"/>
            <w:vAlign w:val="center"/>
          </w:tcPr>
          <w:p w14:paraId="74894013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02" w:type="pct"/>
            <w:vAlign w:val="center"/>
          </w:tcPr>
          <w:p w14:paraId="506C101D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4 (3.1)</w:t>
            </w:r>
          </w:p>
        </w:tc>
        <w:tc>
          <w:tcPr>
            <w:tcW w:w="778" w:type="pct"/>
            <w:vAlign w:val="center"/>
          </w:tcPr>
          <w:p w14:paraId="5CB30213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1221</w:t>
            </w:r>
          </w:p>
        </w:tc>
        <w:tc>
          <w:tcPr>
            <w:tcW w:w="794" w:type="pct"/>
            <w:vAlign w:val="center"/>
          </w:tcPr>
          <w:p w14:paraId="5A636F10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  <w:p w14:paraId="33A8A2B0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.7 – 6.2)</w:t>
            </w:r>
          </w:p>
        </w:tc>
      </w:tr>
      <w:tr w:rsidR="00733663" w:rsidRPr="00DD67E5" w14:paraId="6D934541" w14:textId="77777777" w:rsidTr="0081007C">
        <w:trPr>
          <w:trHeight w:val="188"/>
        </w:trPr>
        <w:tc>
          <w:tcPr>
            <w:tcW w:w="858" w:type="pct"/>
          </w:tcPr>
          <w:p w14:paraId="35EA8199" w14:textId="77777777" w:rsidR="00733663" w:rsidRPr="00DD67E5" w:rsidRDefault="00733663" w:rsidP="00DD67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pct"/>
          </w:tcPr>
          <w:p w14:paraId="007A9C42" w14:textId="77777777" w:rsidR="00733663" w:rsidRPr="00DD67E5" w:rsidRDefault="00733663" w:rsidP="00DD6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36 mg/mL vs. cig-sub</w:t>
            </w:r>
          </w:p>
        </w:tc>
        <w:tc>
          <w:tcPr>
            <w:tcW w:w="760" w:type="pct"/>
            <w:vAlign w:val="center"/>
          </w:tcPr>
          <w:p w14:paraId="7AC94300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02" w:type="pct"/>
            <w:vAlign w:val="center"/>
          </w:tcPr>
          <w:p w14:paraId="161C4B98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5 (3.8)</w:t>
            </w:r>
          </w:p>
        </w:tc>
        <w:tc>
          <w:tcPr>
            <w:tcW w:w="778" w:type="pct"/>
            <w:vAlign w:val="center"/>
          </w:tcPr>
          <w:p w14:paraId="568CB725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0601</w:t>
            </w:r>
          </w:p>
        </w:tc>
        <w:tc>
          <w:tcPr>
            <w:tcW w:w="794" w:type="pct"/>
            <w:vAlign w:val="center"/>
          </w:tcPr>
          <w:p w14:paraId="6F5AF7BB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  <w:p w14:paraId="0FDEB35A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.8 – 7.5)</w:t>
            </w:r>
          </w:p>
        </w:tc>
      </w:tr>
      <w:tr w:rsidR="00733663" w:rsidRPr="00DD67E5" w14:paraId="05A03544" w14:textId="77777777" w:rsidTr="0081007C">
        <w:tc>
          <w:tcPr>
            <w:tcW w:w="858" w:type="pct"/>
          </w:tcPr>
          <w:p w14:paraId="45D4CC58" w14:textId="48AD1749" w:rsidR="00733663" w:rsidRPr="00DD67E5" w:rsidRDefault="00E83884" w:rsidP="00DD6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Other respiratory symptoms</w:t>
            </w:r>
          </w:p>
        </w:tc>
        <w:tc>
          <w:tcPr>
            <w:tcW w:w="1008" w:type="pct"/>
          </w:tcPr>
          <w:p w14:paraId="0FB01E05" w14:textId="77777777" w:rsidR="00733663" w:rsidRPr="00DD67E5" w:rsidRDefault="00733663" w:rsidP="00DD6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0 mg/mL vs. cig-sub</w:t>
            </w:r>
          </w:p>
        </w:tc>
        <w:tc>
          <w:tcPr>
            <w:tcW w:w="760" w:type="pct"/>
            <w:vAlign w:val="center"/>
          </w:tcPr>
          <w:p w14:paraId="727C5551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02" w:type="pct"/>
            <w:vAlign w:val="center"/>
          </w:tcPr>
          <w:p w14:paraId="26E20AC6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(0)</w:t>
            </w:r>
          </w:p>
        </w:tc>
        <w:tc>
          <w:tcPr>
            <w:tcW w:w="778" w:type="pct"/>
            <w:vAlign w:val="center"/>
          </w:tcPr>
          <w:p w14:paraId="48C41BA1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4" w:type="pct"/>
            <w:vAlign w:val="center"/>
          </w:tcPr>
          <w:p w14:paraId="2664D731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33663" w:rsidRPr="00DD67E5" w14:paraId="69432A38" w14:textId="77777777" w:rsidTr="0081007C">
        <w:tc>
          <w:tcPr>
            <w:tcW w:w="858" w:type="pct"/>
          </w:tcPr>
          <w:p w14:paraId="6E282999" w14:textId="77777777" w:rsidR="00733663" w:rsidRPr="00DD67E5" w:rsidRDefault="00733663" w:rsidP="00DD67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pct"/>
          </w:tcPr>
          <w:p w14:paraId="15D0BFC1" w14:textId="77777777" w:rsidR="00733663" w:rsidRPr="00DD67E5" w:rsidRDefault="00733663" w:rsidP="00DD6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8 mg/mL vs. cig-sub</w:t>
            </w:r>
          </w:p>
        </w:tc>
        <w:tc>
          <w:tcPr>
            <w:tcW w:w="760" w:type="pct"/>
            <w:vAlign w:val="center"/>
          </w:tcPr>
          <w:p w14:paraId="04591B9E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02" w:type="pct"/>
            <w:vAlign w:val="center"/>
          </w:tcPr>
          <w:p w14:paraId="69854155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(0)</w:t>
            </w:r>
          </w:p>
        </w:tc>
        <w:tc>
          <w:tcPr>
            <w:tcW w:w="778" w:type="pct"/>
            <w:vAlign w:val="center"/>
          </w:tcPr>
          <w:p w14:paraId="382837EA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4" w:type="pct"/>
            <w:vAlign w:val="center"/>
          </w:tcPr>
          <w:p w14:paraId="79F5E445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33663" w:rsidRPr="00DD67E5" w14:paraId="29C34E93" w14:textId="77777777" w:rsidTr="0081007C">
        <w:tc>
          <w:tcPr>
            <w:tcW w:w="858" w:type="pct"/>
          </w:tcPr>
          <w:p w14:paraId="50B7899F" w14:textId="77777777" w:rsidR="00733663" w:rsidRPr="00DD67E5" w:rsidRDefault="00733663" w:rsidP="00DD67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pct"/>
          </w:tcPr>
          <w:p w14:paraId="2C278C74" w14:textId="77777777" w:rsidR="00733663" w:rsidRPr="00DD67E5" w:rsidRDefault="00733663" w:rsidP="00DD6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36 mg/mL vs. cig-sub</w:t>
            </w:r>
          </w:p>
        </w:tc>
        <w:tc>
          <w:tcPr>
            <w:tcW w:w="760" w:type="pct"/>
            <w:vAlign w:val="center"/>
          </w:tcPr>
          <w:p w14:paraId="04440301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02" w:type="pct"/>
            <w:vAlign w:val="center"/>
          </w:tcPr>
          <w:p w14:paraId="4033EE11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6 (4.6)</w:t>
            </w:r>
          </w:p>
        </w:tc>
        <w:tc>
          <w:tcPr>
            <w:tcW w:w="778" w:type="pct"/>
            <w:vAlign w:val="center"/>
          </w:tcPr>
          <w:p w14:paraId="2340DE90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0.0295*</w:t>
            </w:r>
          </w:p>
        </w:tc>
        <w:tc>
          <w:tcPr>
            <w:tcW w:w="794" w:type="pct"/>
            <w:vAlign w:val="center"/>
          </w:tcPr>
          <w:p w14:paraId="0AA712BB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  <w:p w14:paraId="4686504C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1.4 – 8.6)</w:t>
            </w:r>
          </w:p>
        </w:tc>
      </w:tr>
      <w:tr w:rsidR="00733663" w:rsidRPr="00DD67E5" w14:paraId="42A3F8B7" w14:textId="77777777" w:rsidTr="0081007C">
        <w:tc>
          <w:tcPr>
            <w:tcW w:w="858" w:type="pct"/>
          </w:tcPr>
          <w:p w14:paraId="44AA2482" w14:textId="77777777" w:rsidR="00733663" w:rsidRPr="00DD67E5" w:rsidRDefault="00733663" w:rsidP="00DD6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Sore throat</w:t>
            </w:r>
          </w:p>
        </w:tc>
        <w:tc>
          <w:tcPr>
            <w:tcW w:w="1008" w:type="pct"/>
          </w:tcPr>
          <w:p w14:paraId="4E477787" w14:textId="77777777" w:rsidR="00733663" w:rsidRPr="00DD67E5" w:rsidRDefault="00733663" w:rsidP="00DD6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0 mg/mL vs. cig-sub</w:t>
            </w:r>
          </w:p>
        </w:tc>
        <w:tc>
          <w:tcPr>
            <w:tcW w:w="760" w:type="pct"/>
            <w:vAlign w:val="center"/>
          </w:tcPr>
          <w:p w14:paraId="26C149E4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02" w:type="pct"/>
            <w:vAlign w:val="center"/>
          </w:tcPr>
          <w:p w14:paraId="603C6D1E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6 (4.6)</w:t>
            </w:r>
          </w:p>
        </w:tc>
        <w:tc>
          <w:tcPr>
            <w:tcW w:w="778" w:type="pct"/>
            <w:vAlign w:val="center"/>
          </w:tcPr>
          <w:p w14:paraId="09330812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0.0295*</w:t>
            </w:r>
          </w:p>
        </w:tc>
        <w:tc>
          <w:tcPr>
            <w:tcW w:w="794" w:type="pct"/>
            <w:vAlign w:val="center"/>
          </w:tcPr>
          <w:p w14:paraId="05C94ACC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  <w:p w14:paraId="164726B0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1.5 – 8.5)</w:t>
            </w:r>
          </w:p>
        </w:tc>
      </w:tr>
      <w:tr w:rsidR="00733663" w:rsidRPr="00DD67E5" w14:paraId="70A0836F" w14:textId="77777777" w:rsidTr="0081007C">
        <w:tc>
          <w:tcPr>
            <w:tcW w:w="858" w:type="pct"/>
          </w:tcPr>
          <w:p w14:paraId="278968F6" w14:textId="77777777" w:rsidR="00733663" w:rsidRPr="00DD67E5" w:rsidRDefault="00733663" w:rsidP="00DD67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pct"/>
          </w:tcPr>
          <w:p w14:paraId="5D8C6F18" w14:textId="77777777" w:rsidR="00733663" w:rsidRPr="00DD67E5" w:rsidRDefault="00733663" w:rsidP="00DD6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8 mg/mL vs. cig-sub</w:t>
            </w:r>
          </w:p>
        </w:tc>
        <w:tc>
          <w:tcPr>
            <w:tcW w:w="760" w:type="pct"/>
            <w:vAlign w:val="center"/>
          </w:tcPr>
          <w:p w14:paraId="6F8EE1BA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02" w:type="pct"/>
            <w:vAlign w:val="center"/>
          </w:tcPr>
          <w:p w14:paraId="57769FFE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5 (3.8)</w:t>
            </w:r>
          </w:p>
        </w:tc>
        <w:tc>
          <w:tcPr>
            <w:tcW w:w="778" w:type="pct"/>
            <w:vAlign w:val="center"/>
          </w:tcPr>
          <w:p w14:paraId="7CE4C430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0601</w:t>
            </w:r>
          </w:p>
        </w:tc>
        <w:tc>
          <w:tcPr>
            <w:tcW w:w="794" w:type="pct"/>
            <w:vAlign w:val="center"/>
          </w:tcPr>
          <w:p w14:paraId="6F475B5F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  <w:p w14:paraId="1F89481F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.8 – 7.5)</w:t>
            </w:r>
          </w:p>
        </w:tc>
      </w:tr>
      <w:tr w:rsidR="00733663" w:rsidRPr="00DD67E5" w14:paraId="2C0E32A5" w14:textId="77777777" w:rsidTr="0081007C">
        <w:tc>
          <w:tcPr>
            <w:tcW w:w="858" w:type="pct"/>
          </w:tcPr>
          <w:p w14:paraId="58DF1FAD" w14:textId="77777777" w:rsidR="00733663" w:rsidRPr="00DD67E5" w:rsidRDefault="00733663" w:rsidP="00DD67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pct"/>
          </w:tcPr>
          <w:p w14:paraId="02CF0E7C" w14:textId="77777777" w:rsidR="00733663" w:rsidRPr="00DD67E5" w:rsidRDefault="00733663" w:rsidP="00DD6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36 mg/mL vs. cig-sub</w:t>
            </w:r>
          </w:p>
        </w:tc>
        <w:tc>
          <w:tcPr>
            <w:tcW w:w="760" w:type="pct"/>
            <w:vAlign w:val="center"/>
          </w:tcPr>
          <w:p w14:paraId="5C6B6E55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02" w:type="pct"/>
            <w:vAlign w:val="center"/>
          </w:tcPr>
          <w:p w14:paraId="20749112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0 (7.7)</w:t>
            </w:r>
          </w:p>
        </w:tc>
        <w:tc>
          <w:tcPr>
            <w:tcW w:w="778" w:type="pct"/>
            <w:vAlign w:val="center"/>
          </w:tcPr>
          <w:p w14:paraId="32EE1005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0.0016*</w:t>
            </w:r>
          </w:p>
        </w:tc>
        <w:tc>
          <w:tcPr>
            <w:tcW w:w="794" w:type="pct"/>
            <w:vAlign w:val="center"/>
          </w:tcPr>
          <w:p w14:paraId="71E9574C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  <w:p w14:paraId="1FC6E364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3.4 – 12.7)</w:t>
            </w:r>
          </w:p>
        </w:tc>
      </w:tr>
      <w:tr w:rsidR="00733663" w:rsidRPr="00DD67E5" w14:paraId="7E358A20" w14:textId="77777777" w:rsidTr="0081007C">
        <w:tc>
          <w:tcPr>
            <w:tcW w:w="858" w:type="pct"/>
          </w:tcPr>
          <w:p w14:paraId="37B9AA13" w14:textId="77777777" w:rsidR="00733663" w:rsidRPr="00DD67E5" w:rsidRDefault="00733663" w:rsidP="00DD6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Throat irritation</w:t>
            </w:r>
          </w:p>
        </w:tc>
        <w:tc>
          <w:tcPr>
            <w:tcW w:w="1008" w:type="pct"/>
          </w:tcPr>
          <w:p w14:paraId="68BE7557" w14:textId="77777777" w:rsidR="00733663" w:rsidRPr="00DD67E5" w:rsidRDefault="00733663" w:rsidP="00DD6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0 mg/mL vs. cig-sub</w:t>
            </w:r>
          </w:p>
        </w:tc>
        <w:tc>
          <w:tcPr>
            <w:tcW w:w="760" w:type="pct"/>
            <w:vAlign w:val="center"/>
          </w:tcPr>
          <w:p w14:paraId="6DA86DA9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02" w:type="pct"/>
            <w:vAlign w:val="center"/>
          </w:tcPr>
          <w:p w14:paraId="7183CB2D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778" w:type="pct"/>
            <w:vAlign w:val="center"/>
          </w:tcPr>
          <w:p w14:paraId="68167502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4" w:type="pct"/>
            <w:vAlign w:val="center"/>
          </w:tcPr>
          <w:p w14:paraId="4093AAB6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  <w:p w14:paraId="7C08F1EA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 – 2.5)</w:t>
            </w:r>
          </w:p>
        </w:tc>
      </w:tr>
      <w:tr w:rsidR="00733663" w:rsidRPr="00DD67E5" w14:paraId="5AEAAFA5" w14:textId="77777777" w:rsidTr="0081007C">
        <w:tc>
          <w:tcPr>
            <w:tcW w:w="858" w:type="pct"/>
          </w:tcPr>
          <w:p w14:paraId="6700F205" w14:textId="77777777" w:rsidR="00733663" w:rsidRPr="00DD67E5" w:rsidRDefault="00733663" w:rsidP="00DD67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pct"/>
          </w:tcPr>
          <w:p w14:paraId="2A51A886" w14:textId="77777777" w:rsidR="00733663" w:rsidRPr="00DD67E5" w:rsidRDefault="00733663" w:rsidP="00DD6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8 mg/mL vs. cig-sub</w:t>
            </w:r>
          </w:p>
        </w:tc>
        <w:tc>
          <w:tcPr>
            <w:tcW w:w="760" w:type="pct"/>
            <w:vAlign w:val="center"/>
          </w:tcPr>
          <w:p w14:paraId="19BAD614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02" w:type="pct"/>
            <w:vAlign w:val="center"/>
          </w:tcPr>
          <w:p w14:paraId="2FB375FD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778" w:type="pct"/>
            <w:vAlign w:val="center"/>
          </w:tcPr>
          <w:p w14:paraId="12C231A5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4" w:type="pct"/>
            <w:vAlign w:val="center"/>
          </w:tcPr>
          <w:p w14:paraId="3EF74C66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  <w:p w14:paraId="303ACD82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 – 2.5)</w:t>
            </w:r>
          </w:p>
        </w:tc>
      </w:tr>
      <w:tr w:rsidR="00733663" w:rsidRPr="00DD67E5" w14:paraId="182DE641" w14:textId="77777777" w:rsidTr="0081007C">
        <w:tc>
          <w:tcPr>
            <w:tcW w:w="858" w:type="pct"/>
          </w:tcPr>
          <w:p w14:paraId="7861285A" w14:textId="77777777" w:rsidR="00733663" w:rsidRPr="00DD67E5" w:rsidRDefault="00733663" w:rsidP="00DD67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pct"/>
          </w:tcPr>
          <w:p w14:paraId="4255F59D" w14:textId="77777777" w:rsidR="00733663" w:rsidRPr="00DD67E5" w:rsidRDefault="00733663" w:rsidP="00DD6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36 mg/mL vs. cig-sub</w:t>
            </w:r>
          </w:p>
        </w:tc>
        <w:tc>
          <w:tcPr>
            <w:tcW w:w="760" w:type="pct"/>
            <w:vAlign w:val="center"/>
          </w:tcPr>
          <w:p w14:paraId="76BC57AE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02" w:type="pct"/>
            <w:vAlign w:val="center"/>
          </w:tcPr>
          <w:p w14:paraId="327CB1A3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  <w:tc>
          <w:tcPr>
            <w:tcW w:w="778" w:type="pct"/>
            <w:vAlign w:val="center"/>
          </w:tcPr>
          <w:p w14:paraId="74B784C4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4981</w:t>
            </w:r>
          </w:p>
        </w:tc>
        <w:tc>
          <w:tcPr>
            <w:tcW w:w="794" w:type="pct"/>
            <w:vAlign w:val="center"/>
          </w:tcPr>
          <w:p w14:paraId="3F6D4924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  <w:p w14:paraId="5E9BC052" w14:textId="77777777" w:rsidR="00733663" w:rsidRPr="00DD67E5" w:rsidRDefault="00733663" w:rsidP="00DD6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 – 4.0)</w:t>
            </w:r>
          </w:p>
        </w:tc>
      </w:tr>
    </w:tbl>
    <w:p w14:paraId="33E704A3" w14:textId="47AC983E" w:rsidR="00733663" w:rsidRPr="00DD67E5" w:rsidRDefault="00733663" w:rsidP="009B57DF">
      <w:pPr>
        <w:spacing w:after="0" w:line="480" w:lineRule="auto"/>
        <w:rPr>
          <w:rFonts w:ascii="Times New Roman" w:hAnsi="Times New Roman" w:cs="Times New Roman"/>
          <w:sz w:val="20"/>
          <w:szCs w:val="24"/>
        </w:rPr>
      </w:pPr>
      <w:r w:rsidRPr="00DD67E5">
        <w:rPr>
          <w:rFonts w:ascii="Times New Roman" w:hAnsi="Times New Roman" w:cs="Times New Roman"/>
          <w:sz w:val="20"/>
          <w:szCs w:val="24"/>
        </w:rPr>
        <w:t xml:space="preserve">Note: </w:t>
      </w:r>
      <w:r w:rsidR="00342F9E" w:rsidRPr="00DD67E5">
        <w:rPr>
          <w:rFonts w:ascii="Times New Roman" w:hAnsi="Times New Roman" w:cs="Times New Roman"/>
          <w:sz w:val="20"/>
          <w:szCs w:val="24"/>
        </w:rPr>
        <w:t>Study-related</w:t>
      </w:r>
      <w:r w:rsidRPr="00DD67E5">
        <w:rPr>
          <w:rFonts w:ascii="Times New Roman" w:hAnsi="Times New Roman" w:cs="Times New Roman"/>
          <w:sz w:val="20"/>
          <w:szCs w:val="24"/>
        </w:rPr>
        <w:t xml:space="preserve"> adverse events include those rated as possibly, probably or definitely related to study product</w:t>
      </w:r>
      <w:r w:rsidR="008F683B" w:rsidRPr="00DD67E5">
        <w:rPr>
          <w:rFonts w:ascii="Times New Roman" w:hAnsi="Times New Roman" w:cs="Times New Roman"/>
          <w:sz w:val="20"/>
          <w:szCs w:val="24"/>
        </w:rPr>
        <w:t xml:space="preserve"> or study procedures</w:t>
      </w:r>
      <w:r w:rsidRPr="00DD67E5">
        <w:rPr>
          <w:rFonts w:ascii="Times New Roman" w:hAnsi="Times New Roman" w:cs="Times New Roman"/>
          <w:sz w:val="20"/>
          <w:szCs w:val="24"/>
        </w:rPr>
        <w:t>.</w:t>
      </w:r>
    </w:p>
    <w:p w14:paraId="40A99D75" w14:textId="77777777" w:rsidR="00733663" w:rsidRPr="00DD67E5" w:rsidRDefault="00733663" w:rsidP="009B57DF">
      <w:pPr>
        <w:spacing w:after="0" w:line="480" w:lineRule="auto"/>
        <w:rPr>
          <w:rFonts w:ascii="Times New Roman" w:hAnsi="Times New Roman" w:cs="Times New Roman"/>
          <w:sz w:val="20"/>
          <w:szCs w:val="24"/>
        </w:rPr>
      </w:pPr>
      <w:r w:rsidRPr="00DD67E5">
        <w:rPr>
          <w:rFonts w:ascii="Times New Roman" w:hAnsi="Times New Roman" w:cs="Times New Roman"/>
          <w:sz w:val="20"/>
          <w:szCs w:val="24"/>
        </w:rPr>
        <w:t>Reference group: Cigarette substitute</w:t>
      </w:r>
    </w:p>
    <w:p w14:paraId="460A6CD7" w14:textId="77777777" w:rsidR="00733663" w:rsidRPr="00DD67E5" w:rsidRDefault="00733663" w:rsidP="009B57DF">
      <w:pPr>
        <w:spacing w:after="0" w:line="480" w:lineRule="auto"/>
        <w:rPr>
          <w:rFonts w:ascii="Times New Roman" w:hAnsi="Times New Roman" w:cs="Times New Roman"/>
          <w:sz w:val="20"/>
          <w:szCs w:val="24"/>
        </w:rPr>
      </w:pPr>
      <w:r w:rsidRPr="00DD67E5">
        <w:rPr>
          <w:rFonts w:ascii="Times New Roman" w:hAnsi="Times New Roman" w:cs="Times New Roman"/>
          <w:sz w:val="20"/>
          <w:szCs w:val="24"/>
        </w:rPr>
        <w:t>p-value reported from Fisher exact test.</w:t>
      </w:r>
    </w:p>
    <w:p w14:paraId="18FE5E0F" w14:textId="77777777" w:rsidR="00733663" w:rsidRPr="00DD67E5" w:rsidRDefault="00733663" w:rsidP="009B57DF">
      <w:pPr>
        <w:spacing w:after="0" w:line="480" w:lineRule="auto"/>
        <w:rPr>
          <w:rFonts w:ascii="Times New Roman" w:hAnsi="Times New Roman" w:cs="Times New Roman"/>
          <w:sz w:val="20"/>
          <w:szCs w:val="24"/>
        </w:rPr>
      </w:pPr>
      <w:r w:rsidRPr="00DD67E5">
        <w:rPr>
          <w:rFonts w:ascii="Times New Roman" w:hAnsi="Times New Roman" w:cs="Times New Roman"/>
          <w:sz w:val="20"/>
          <w:szCs w:val="24"/>
        </w:rPr>
        <w:t>*p&lt;0.05.</w:t>
      </w:r>
    </w:p>
    <w:p w14:paraId="56FC6BCF" w14:textId="77777777" w:rsidR="00DD67E5" w:rsidRDefault="00DD67E5">
      <w:pPr>
        <w:rPr>
          <w:rFonts w:ascii="Times New Roman" w:eastAsiaTheme="majorEastAsia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F061849" w14:textId="0DD0EA16" w:rsidR="00B321C8" w:rsidRPr="00DD67E5" w:rsidRDefault="00B321C8" w:rsidP="00122DD8">
      <w:pPr>
        <w:pStyle w:val="Caption"/>
        <w:rPr>
          <w:rFonts w:cs="Times New Roman"/>
          <w:szCs w:val="24"/>
        </w:rPr>
      </w:pPr>
      <w:bookmarkStart w:id="10" w:name="_Toc224648356"/>
      <w:r w:rsidRPr="00DD67E5">
        <w:rPr>
          <w:rFonts w:cs="Times New Roman"/>
          <w:szCs w:val="24"/>
        </w:rPr>
        <w:lastRenderedPageBreak/>
        <w:t xml:space="preserve">Supplemental </w:t>
      </w:r>
      <w:r w:rsidR="00122DD8">
        <w:t xml:space="preserve">table </w:t>
      </w:r>
      <w:fldSimple w:instr=" SEQ Table \* ARABIC ">
        <w:r w:rsidR="00034D61">
          <w:rPr>
            <w:noProof/>
          </w:rPr>
          <w:t>7</w:t>
        </w:r>
      </w:fldSimple>
      <w:r w:rsidRPr="00DD67E5">
        <w:rPr>
          <w:rFonts w:cs="Times New Roman"/>
          <w:szCs w:val="24"/>
        </w:rPr>
        <w:t>. Estimation of risk difference of frequently reported adverse events: e-cigarette vs. cigarette substitute groups</w:t>
      </w:r>
      <w:bookmarkEnd w:id="1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97"/>
        <w:gridCol w:w="2292"/>
        <w:gridCol w:w="2277"/>
        <w:gridCol w:w="1899"/>
        <w:gridCol w:w="2225"/>
      </w:tblGrid>
      <w:tr w:rsidR="00B321C8" w:rsidRPr="00DD67E5" w14:paraId="339D147F" w14:textId="77777777" w:rsidTr="0081007C">
        <w:tc>
          <w:tcPr>
            <w:tcW w:w="972" w:type="pct"/>
          </w:tcPr>
          <w:p w14:paraId="27DEA367" w14:textId="77777777" w:rsidR="00B321C8" w:rsidRPr="00DD67E5" w:rsidRDefault="00B321C8" w:rsidP="008100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dverse events </w:t>
            </w:r>
          </w:p>
        </w:tc>
        <w:tc>
          <w:tcPr>
            <w:tcW w:w="1062" w:type="pct"/>
          </w:tcPr>
          <w:p w14:paraId="6FB73CE3" w14:textId="2C112EA9" w:rsidR="00B321C8" w:rsidRPr="00DD67E5" w:rsidRDefault="00B321C8" w:rsidP="00233FC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Cigarette substitute</w:t>
            </w:r>
          </w:p>
        </w:tc>
        <w:tc>
          <w:tcPr>
            <w:tcW w:w="1055" w:type="pct"/>
          </w:tcPr>
          <w:p w14:paraId="3802C19C" w14:textId="6F013917" w:rsidR="00B321C8" w:rsidRPr="00DD67E5" w:rsidRDefault="00B321C8" w:rsidP="00233FC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E-cigarettes with 0/8/36 mg/mL nicotine</w:t>
            </w:r>
          </w:p>
        </w:tc>
        <w:tc>
          <w:tcPr>
            <w:tcW w:w="880" w:type="pct"/>
          </w:tcPr>
          <w:p w14:paraId="5CCA55C9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031" w:type="pct"/>
          </w:tcPr>
          <w:p w14:paraId="5949F13C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Risk difference</w:t>
            </w:r>
          </w:p>
          <w:p w14:paraId="04B8763F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CI), </w:t>
            </w:r>
          </w:p>
        </w:tc>
      </w:tr>
      <w:tr w:rsidR="00B321C8" w:rsidRPr="00DD67E5" w14:paraId="78055893" w14:textId="77777777" w:rsidTr="0081007C">
        <w:tc>
          <w:tcPr>
            <w:tcW w:w="972" w:type="pct"/>
          </w:tcPr>
          <w:p w14:paraId="2C281C29" w14:textId="77777777" w:rsidR="00B321C8" w:rsidRPr="00DD67E5" w:rsidRDefault="00B321C8" w:rsidP="008100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Yes, n (%)</w:t>
            </w:r>
          </w:p>
        </w:tc>
        <w:tc>
          <w:tcPr>
            <w:tcW w:w="1062" w:type="pct"/>
          </w:tcPr>
          <w:p w14:paraId="19CD2A70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n= 120</w:t>
            </w:r>
          </w:p>
        </w:tc>
        <w:tc>
          <w:tcPr>
            <w:tcW w:w="1055" w:type="pct"/>
          </w:tcPr>
          <w:p w14:paraId="6EE1C07C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n = 390</w:t>
            </w:r>
          </w:p>
        </w:tc>
        <w:tc>
          <w:tcPr>
            <w:tcW w:w="880" w:type="pct"/>
          </w:tcPr>
          <w:p w14:paraId="65A23EEB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31" w:type="pct"/>
          </w:tcPr>
          <w:p w14:paraId="1C54B08A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321C8" w:rsidRPr="00DD67E5" w14:paraId="5EACD138" w14:textId="77777777" w:rsidTr="0081007C">
        <w:tc>
          <w:tcPr>
            <w:tcW w:w="972" w:type="pct"/>
          </w:tcPr>
          <w:p w14:paraId="0023F352" w14:textId="77777777" w:rsidR="00B321C8" w:rsidRPr="00DD67E5" w:rsidRDefault="00B321C8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Cough</w:t>
            </w:r>
          </w:p>
        </w:tc>
        <w:tc>
          <w:tcPr>
            <w:tcW w:w="1062" w:type="pct"/>
            <w:vAlign w:val="center"/>
          </w:tcPr>
          <w:p w14:paraId="7E3A4443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 (2.3)</w:t>
            </w:r>
          </w:p>
        </w:tc>
        <w:tc>
          <w:tcPr>
            <w:tcW w:w="1055" w:type="pct"/>
            <w:vAlign w:val="center"/>
          </w:tcPr>
          <w:p w14:paraId="1C59B661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45 (11.5)</w:t>
            </w:r>
          </w:p>
        </w:tc>
        <w:tc>
          <w:tcPr>
            <w:tcW w:w="880" w:type="pct"/>
          </w:tcPr>
          <w:p w14:paraId="38B668A7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08*</w:t>
            </w:r>
          </w:p>
        </w:tc>
        <w:tc>
          <w:tcPr>
            <w:tcW w:w="1031" w:type="pct"/>
          </w:tcPr>
          <w:p w14:paraId="48D99819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9.2 (5.6 – 13.4)</w:t>
            </w:r>
          </w:p>
        </w:tc>
      </w:tr>
      <w:tr w:rsidR="00B321C8" w:rsidRPr="00DD67E5" w14:paraId="5B6246E9" w14:textId="77777777" w:rsidTr="0081007C">
        <w:tc>
          <w:tcPr>
            <w:tcW w:w="972" w:type="pct"/>
          </w:tcPr>
          <w:p w14:paraId="26E33EE4" w14:textId="77777777" w:rsidR="00B321C8" w:rsidRPr="00DD67E5" w:rsidRDefault="00B321C8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Dizziness</w:t>
            </w:r>
          </w:p>
        </w:tc>
        <w:tc>
          <w:tcPr>
            <w:tcW w:w="1062" w:type="pct"/>
            <w:vAlign w:val="center"/>
          </w:tcPr>
          <w:p w14:paraId="76F079BB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055" w:type="pct"/>
            <w:vAlign w:val="center"/>
          </w:tcPr>
          <w:p w14:paraId="027AF106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6 (1.5)</w:t>
            </w:r>
          </w:p>
        </w:tc>
        <w:tc>
          <w:tcPr>
            <w:tcW w:w="880" w:type="pct"/>
          </w:tcPr>
          <w:p w14:paraId="417D30D9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6863</w:t>
            </w:r>
          </w:p>
        </w:tc>
        <w:tc>
          <w:tcPr>
            <w:tcW w:w="1031" w:type="pct"/>
          </w:tcPr>
          <w:p w14:paraId="7AC7BB1D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8 (-1.2 – 2.5)</w:t>
            </w:r>
          </w:p>
        </w:tc>
      </w:tr>
      <w:tr w:rsidR="00B321C8" w:rsidRPr="00DD67E5" w14:paraId="0A025802" w14:textId="77777777" w:rsidTr="0081007C">
        <w:tc>
          <w:tcPr>
            <w:tcW w:w="972" w:type="pct"/>
          </w:tcPr>
          <w:p w14:paraId="644750C1" w14:textId="77777777" w:rsidR="00B321C8" w:rsidRPr="00DD67E5" w:rsidRDefault="00B321C8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Dry mouth</w:t>
            </w:r>
          </w:p>
        </w:tc>
        <w:tc>
          <w:tcPr>
            <w:tcW w:w="1062" w:type="pct"/>
            <w:vAlign w:val="center"/>
          </w:tcPr>
          <w:p w14:paraId="1EF1DC79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055" w:type="pct"/>
            <w:vAlign w:val="center"/>
          </w:tcPr>
          <w:p w14:paraId="3FA3D810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6 (1.5)</w:t>
            </w:r>
          </w:p>
        </w:tc>
        <w:tc>
          <w:tcPr>
            <w:tcW w:w="880" w:type="pct"/>
          </w:tcPr>
          <w:p w14:paraId="0BA4A9F1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45</w:t>
            </w:r>
          </w:p>
        </w:tc>
        <w:tc>
          <w:tcPr>
            <w:tcW w:w="1031" w:type="pct"/>
          </w:tcPr>
          <w:p w14:paraId="47184B02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.5 (0.5 – 3.0)</w:t>
            </w:r>
          </w:p>
        </w:tc>
      </w:tr>
      <w:tr w:rsidR="00B321C8" w:rsidRPr="00DD67E5" w14:paraId="633DE772" w14:textId="77777777" w:rsidTr="0081007C">
        <w:tc>
          <w:tcPr>
            <w:tcW w:w="972" w:type="pct"/>
          </w:tcPr>
          <w:p w14:paraId="16F6F4C2" w14:textId="77777777" w:rsidR="00B321C8" w:rsidRPr="00DD67E5" w:rsidRDefault="00B321C8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Headache</w:t>
            </w:r>
          </w:p>
        </w:tc>
        <w:tc>
          <w:tcPr>
            <w:tcW w:w="1062" w:type="pct"/>
            <w:vAlign w:val="center"/>
          </w:tcPr>
          <w:p w14:paraId="1B187A84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  <w:tc>
          <w:tcPr>
            <w:tcW w:w="1055" w:type="pct"/>
            <w:vAlign w:val="center"/>
          </w:tcPr>
          <w:p w14:paraId="1520CABC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8 (7.2)</w:t>
            </w:r>
          </w:p>
        </w:tc>
        <w:tc>
          <w:tcPr>
            <w:tcW w:w="880" w:type="pct"/>
          </w:tcPr>
          <w:p w14:paraId="260E4B4A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156*</w:t>
            </w:r>
          </w:p>
        </w:tc>
        <w:tc>
          <w:tcPr>
            <w:tcW w:w="1031" w:type="pct"/>
          </w:tcPr>
          <w:p w14:paraId="0D6B2A2E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5.6 (2.0 – 8.8)</w:t>
            </w:r>
          </w:p>
        </w:tc>
      </w:tr>
      <w:tr w:rsidR="00B321C8" w:rsidRPr="00DD67E5" w14:paraId="526D3259" w14:textId="77777777" w:rsidTr="0081007C">
        <w:tc>
          <w:tcPr>
            <w:tcW w:w="972" w:type="pct"/>
          </w:tcPr>
          <w:p w14:paraId="58E4FE38" w14:textId="77777777" w:rsidR="00B321C8" w:rsidRPr="00DD67E5" w:rsidRDefault="00B321C8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Mouth ulcers</w:t>
            </w:r>
          </w:p>
        </w:tc>
        <w:tc>
          <w:tcPr>
            <w:tcW w:w="1062" w:type="pct"/>
            <w:vAlign w:val="center"/>
          </w:tcPr>
          <w:p w14:paraId="63F98335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055" w:type="pct"/>
            <w:vAlign w:val="center"/>
          </w:tcPr>
          <w:p w14:paraId="762B726D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3 (3.3)</w:t>
            </w:r>
          </w:p>
        </w:tc>
        <w:tc>
          <w:tcPr>
            <w:tcW w:w="880" w:type="pct"/>
          </w:tcPr>
          <w:p w14:paraId="7BD1A832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454*</w:t>
            </w:r>
          </w:p>
        </w:tc>
        <w:tc>
          <w:tcPr>
            <w:tcW w:w="1031" w:type="pct"/>
          </w:tcPr>
          <w:p w14:paraId="352E75E2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.3 (1.8 – 5.1)</w:t>
            </w:r>
          </w:p>
        </w:tc>
      </w:tr>
      <w:tr w:rsidR="00B321C8" w:rsidRPr="00DD67E5" w14:paraId="48D45A30" w14:textId="77777777" w:rsidTr="0081007C">
        <w:trPr>
          <w:trHeight w:val="188"/>
        </w:trPr>
        <w:tc>
          <w:tcPr>
            <w:tcW w:w="972" w:type="pct"/>
          </w:tcPr>
          <w:p w14:paraId="4231529A" w14:textId="77777777" w:rsidR="00B321C8" w:rsidRPr="00DD67E5" w:rsidRDefault="00B321C8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Nausea</w:t>
            </w:r>
          </w:p>
        </w:tc>
        <w:tc>
          <w:tcPr>
            <w:tcW w:w="1062" w:type="pct"/>
            <w:vAlign w:val="center"/>
          </w:tcPr>
          <w:p w14:paraId="793AC8B7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  <w:tc>
          <w:tcPr>
            <w:tcW w:w="1055" w:type="pct"/>
            <w:vAlign w:val="center"/>
          </w:tcPr>
          <w:p w14:paraId="5F330E76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5 (3.8)</w:t>
            </w:r>
          </w:p>
        </w:tc>
        <w:tc>
          <w:tcPr>
            <w:tcW w:w="880" w:type="pct"/>
          </w:tcPr>
          <w:p w14:paraId="44BEB9FB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27</w:t>
            </w:r>
          </w:p>
        </w:tc>
        <w:tc>
          <w:tcPr>
            <w:tcW w:w="1031" w:type="pct"/>
          </w:tcPr>
          <w:p w14:paraId="63F1A859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.3 (-0.6 – 5.2)</w:t>
            </w:r>
          </w:p>
        </w:tc>
      </w:tr>
      <w:tr w:rsidR="00B321C8" w:rsidRPr="00DD67E5" w14:paraId="3BD90AAB" w14:textId="77777777" w:rsidTr="0081007C">
        <w:tc>
          <w:tcPr>
            <w:tcW w:w="972" w:type="pct"/>
          </w:tcPr>
          <w:p w14:paraId="1594C6F2" w14:textId="7D946C7A" w:rsidR="00B321C8" w:rsidRPr="00DD67E5" w:rsidRDefault="00E83884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Other respiratory symptoms</w:t>
            </w:r>
          </w:p>
        </w:tc>
        <w:tc>
          <w:tcPr>
            <w:tcW w:w="1062" w:type="pct"/>
            <w:vAlign w:val="center"/>
          </w:tcPr>
          <w:p w14:paraId="07A0EDC9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1 (16.2)</w:t>
            </w:r>
          </w:p>
        </w:tc>
        <w:tc>
          <w:tcPr>
            <w:tcW w:w="1055" w:type="pct"/>
            <w:vAlign w:val="center"/>
          </w:tcPr>
          <w:p w14:paraId="43CEF084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54 (13.8)</w:t>
            </w:r>
          </w:p>
        </w:tc>
        <w:tc>
          <w:tcPr>
            <w:tcW w:w="880" w:type="pct"/>
          </w:tcPr>
          <w:p w14:paraId="74EDD024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5643</w:t>
            </w:r>
          </w:p>
        </w:tc>
        <w:tc>
          <w:tcPr>
            <w:tcW w:w="1031" w:type="pct"/>
          </w:tcPr>
          <w:p w14:paraId="6256ED43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-2.3 (-9.9 – 4.9)</w:t>
            </w:r>
          </w:p>
        </w:tc>
      </w:tr>
      <w:tr w:rsidR="00B321C8" w:rsidRPr="00DD67E5" w14:paraId="0D363D8B" w14:textId="77777777" w:rsidTr="0081007C">
        <w:tc>
          <w:tcPr>
            <w:tcW w:w="972" w:type="pct"/>
          </w:tcPr>
          <w:p w14:paraId="107B081B" w14:textId="77777777" w:rsidR="00B321C8" w:rsidRPr="00DD67E5" w:rsidRDefault="00B321C8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Sore throat</w:t>
            </w:r>
          </w:p>
        </w:tc>
        <w:tc>
          <w:tcPr>
            <w:tcW w:w="1062" w:type="pct"/>
            <w:vAlign w:val="center"/>
          </w:tcPr>
          <w:p w14:paraId="5AF2C04F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055" w:type="pct"/>
            <w:vAlign w:val="center"/>
          </w:tcPr>
          <w:p w14:paraId="2DC881FF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3 (5.9)</w:t>
            </w:r>
          </w:p>
        </w:tc>
        <w:tc>
          <w:tcPr>
            <w:tcW w:w="880" w:type="pct"/>
          </w:tcPr>
          <w:p w14:paraId="002FF1AD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21*</w:t>
            </w:r>
          </w:p>
        </w:tc>
        <w:tc>
          <w:tcPr>
            <w:tcW w:w="1031" w:type="pct"/>
          </w:tcPr>
          <w:p w14:paraId="4A572BC0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5.9 (3.6 – 8.2)</w:t>
            </w:r>
          </w:p>
        </w:tc>
      </w:tr>
      <w:tr w:rsidR="00B321C8" w:rsidRPr="00DD67E5" w14:paraId="7648D111" w14:textId="77777777" w:rsidTr="0081007C">
        <w:tc>
          <w:tcPr>
            <w:tcW w:w="972" w:type="pct"/>
          </w:tcPr>
          <w:p w14:paraId="74E3C8B9" w14:textId="77777777" w:rsidR="00B321C8" w:rsidRPr="00DD67E5" w:rsidRDefault="00B321C8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Throat irritation</w:t>
            </w:r>
          </w:p>
        </w:tc>
        <w:tc>
          <w:tcPr>
            <w:tcW w:w="1062" w:type="pct"/>
            <w:vAlign w:val="center"/>
          </w:tcPr>
          <w:p w14:paraId="61984921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055" w:type="pct"/>
            <w:vAlign w:val="center"/>
          </w:tcPr>
          <w:p w14:paraId="2A3A74CB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4 (1)</w:t>
            </w:r>
          </w:p>
        </w:tc>
        <w:tc>
          <w:tcPr>
            <w:tcW w:w="880" w:type="pct"/>
          </w:tcPr>
          <w:p w14:paraId="1F9F689D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65</w:t>
            </w:r>
          </w:p>
        </w:tc>
        <w:tc>
          <w:tcPr>
            <w:tcW w:w="1031" w:type="pct"/>
          </w:tcPr>
          <w:p w14:paraId="417D12D8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.0 (0.2 – 2.1)</w:t>
            </w:r>
          </w:p>
        </w:tc>
      </w:tr>
    </w:tbl>
    <w:p w14:paraId="628968E4" w14:textId="77777777" w:rsidR="00B321C8" w:rsidRPr="00DD67E5" w:rsidRDefault="00B321C8" w:rsidP="00B321C8">
      <w:pPr>
        <w:rPr>
          <w:rFonts w:ascii="Times New Roman" w:hAnsi="Times New Roman" w:cs="Times New Roman"/>
          <w:sz w:val="20"/>
          <w:szCs w:val="24"/>
        </w:rPr>
      </w:pPr>
      <w:r w:rsidRPr="00DD67E5">
        <w:rPr>
          <w:rFonts w:ascii="Times New Roman" w:hAnsi="Times New Roman" w:cs="Times New Roman"/>
          <w:sz w:val="20"/>
          <w:szCs w:val="24"/>
        </w:rPr>
        <w:t>Reference group: Cigarette substitute</w:t>
      </w:r>
    </w:p>
    <w:p w14:paraId="4C89EC70" w14:textId="77777777" w:rsidR="00B321C8" w:rsidRPr="00DD67E5" w:rsidRDefault="00B321C8" w:rsidP="00B321C8">
      <w:pPr>
        <w:rPr>
          <w:rFonts w:ascii="Times New Roman" w:hAnsi="Times New Roman" w:cs="Times New Roman"/>
          <w:sz w:val="20"/>
          <w:szCs w:val="24"/>
        </w:rPr>
      </w:pPr>
      <w:r w:rsidRPr="00DD67E5">
        <w:rPr>
          <w:rFonts w:ascii="Times New Roman" w:hAnsi="Times New Roman" w:cs="Times New Roman"/>
          <w:sz w:val="20"/>
          <w:szCs w:val="24"/>
        </w:rPr>
        <w:t>p-value reported from Fisher exact test.</w:t>
      </w:r>
    </w:p>
    <w:p w14:paraId="624056F5" w14:textId="77777777" w:rsidR="00B321C8" w:rsidRPr="00DD67E5" w:rsidRDefault="00B321C8" w:rsidP="00B321C8">
      <w:pPr>
        <w:rPr>
          <w:rFonts w:ascii="Times New Roman" w:hAnsi="Times New Roman" w:cs="Times New Roman"/>
          <w:sz w:val="20"/>
          <w:szCs w:val="24"/>
        </w:rPr>
      </w:pPr>
      <w:r w:rsidRPr="00DD67E5">
        <w:rPr>
          <w:rFonts w:ascii="Times New Roman" w:hAnsi="Times New Roman" w:cs="Times New Roman"/>
          <w:sz w:val="20"/>
          <w:szCs w:val="24"/>
        </w:rPr>
        <w:t>*p&lt;0.05</w:t>
      </w:r>
    </w:p>
    <w:p w14:paraId="3CBECE88" w14:textId="77777777" w:rsidR="00B321C8" w:rsidRPr="00DD67E5" w:rsidRDefault="00B321C8">
      <w:pPr>
        <w:rPr>
          <w:rFonts w:ascii="Times New Roman" w:eastAsiaTheme="majorEastAsia" w:hAnsi="Times New Roman" w:cs="Times New Roman"/>
          <w:b/>
          <w:sz w:val="24"/>
          <w:szCs w:val="24"/>
        </w:rPr>
      </w:pPr>
      <w:r w:rsidRPr="00DD67E5">
        <w:rPr>
          <w:rFonts w:ascii="Times New Roman" w:hAnsi="Times New Roman" w:cs="Times New Roman"/>
          <w:sz w:val="24"/>
          <w:szCs w:val="24"/>
        </w:rPr>
        <w:br w:type="page"/>
      </w:r>
    </w:p>
    <w:p w14:paraId="7DA193A4" w14:textId="23503ADB" w:rsidR="00B321C8" w:rsidRPr="00DD67E5" w:rsidRDefault="00B321C8" w:rsidP="00122DD8">
      <w:pPr>
        <w:pStyle w:val="Caption"/>
        <w:rPr>
          <w:rFonts w:cs="Times New Roman"/>
          <w:szCs w:val="24"/>
        </w:rPr>
      </w:pPr>
      <w:bookmarkStart w:id="11" w:name="_Toc224648357"/>
      <w:r w:rsidRPr="00DD67E5">
        <w:rPr>
          <w:rFonts w:cs="Times New Roman"/>
          <w:szCs w:val="24"/>
        </w:rPr>
        <w:lastRenderedPageBreak/>
        <w:t xml:space="preserve">Supplemental </w:t>
      </w:r>
      <w:r w:rsidR="00122DD8">
        <w:t xml:space="preserve">table </w:t>
      </w:r>
      <w:fldSimple w:instr=" SEQ Table \* ARABIC ">
        <w:r w:rsidR="00034D61">
          <w:rPr>
            <w:noProof/>
          </w:rPr>
          <w:t>8</w:t>
        </w:r>
      </w:fldSimple>
      <w:r w:rsidRPr="00DD67E5">
        <w:rPr>
          <w:rFonts w:cs="Times New Roman"/>
          <w:szCs w:val="24"/>
        </w:rPr>
        <w:t>. Estimation of risk difference of frequently reported adverse events by randomized groups</w:t>
      </w:r>
      <w:bookmarkEnd w:id="11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52"/>
        <w:gridCol w:w="2175"/>
        <w:gridCol w:w="1640"/>
        <w:gridCol w:w="1731"/>
        <w:gridCol w:w="1679"/>
        <w:gridCol w:w="1713"/>
      </w:tblGrid>
      <w:tr w:rsidR="00B321C8" w:rsidRPr="00DD67E5" w14:paraId="234B8E3E" w14:textId="77777777" w:rsidTr="0081007C">
        <w:tc>
          <w:tcPr>
            <w:tcW w:w="858" w:type="pct"/>
          </w:tcPr>
          <w:p w14:paraId="3AAA05B8" w14:textId="77777777" w:rsidR="00B321C8" w:rsidRPr="00DD67E5" w:rsidRDefault="00B321C8" w:rsidP="008100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dverse events, yes </w:t>
            </w:r>
          </w:p>
        </w:tc>
        <w:tc>
          <w:tcPr>
            <w:tcW w:w="1008" w:type="pct"/>
          </w:tcPr>
          <w:p w14:paraId="27AA4986" w14:textId="77777777" w:rsidR="00B321C8" w:rsidRPr="00DD67E5" w:rsidRDefault="00B321C8" w:rsidP="008100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Comparison</w:t>
            </w:r>
          </w:p>
          <w:p w14:paraId="4AD35FD0" w14:textId="77777777" w:rsidR="00B321C8" w:rsidRPr="00DD67E5" w:rsidRDefault="00B321C8" w:rsidP="008100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group</w:t>
            </w:r>
          </w:p>
        </w:tc>
        <w:tc>
          <w:tcPr>
            <w:tcW w:w="760" w:type="pct"/>
          </w:tcPr>
          <w:p w14:paraId="3107A80E" w14:textId="33CA6897" w:rsidR="00B321C8" w:rsidRPr="00DD67E5" w:rsidRDefault="00B321C8" w:rsidP="00233FC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Cigarette substitute</w:t>
            </w:r>
          </w:p>
        </w:tc>
        <w:tc>
          <w:tcPr>
            <w:tcW w:w="802" w:type="pct"/>
          </w:tcPr>
          <w:p w14:paraId="2652DF3C" w14:textId="16747C96" w:rsidR="00B321C8" w:rsidRPr="00DD67E5" w:rsidRDefault="00B321C8" w:rsidP="00233FC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Comparison group (either e-cig with 0/8/36 mg/mL)</w:t>
            </w:r>
          </w:p>
        </w:tc>
        <w:tc>
          <w:tcPr>
            <w:tcW w:w="778" w:type="pct"/>
          </w:tcPr>
          <w:p w14:paraId="544AD6BD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794" w:type="pct"/>
          </w:tcPr>
          <w:p w14:paraId="561CF79C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Risk difference</w:t>
            </w:r>
          </w:p>
          <w:p w14:paraId="30540B8B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CI), </w:t>
            </w:r>
          </w:p>
        </w:tc>
      </w:tr>
      <w:tr w:rsidR="00B321C8" w:rsidRPr="00DD67E5" w14:paraId="5C399C5F" w14:textId="77777777" w:rsidTr="0081007C">
        <w:tc>
          <w:tcPr>
            <w:tcW w:w="858" w:type="pct"/>
          </w:tcPr>
          <w:p w14:paraId="249CA396" w14:textId="77777777" w:rsidR="00B321C8" w:rsidRPr="00DD67E5" w:rsidRDefault="00B321C8" w:rsidP="008100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Yes, n (%)</w:t>
            </w:r>
          </w:p>
        </w:tc>
        <w:tc>
          <w:tcPr>
            <w:tcW w:w="1008" w:type="pct"/>
          </w:tcPr>
          <w:p w14:paraId="283C7AC6" w14:textId="77777777" w:rsidR="00B321C8" w:rsidRPr="00DD67E5" w:rsidRDefault="00B321C8" w:rsidP="008100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60" w:type="pct"/>
          </w:tcPr>
          <w:p w14:paraId="333ECA22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n= 120</w:t>
            </w:r>
          </w:p>
        </w:tc>
        <w:tc>
          <w:tcPr>
            <w:tcW w:w="802" w:type="pct"/>
          </w:tcPr>
          <w:p w14:paraId="0ADD49C7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n = 120, each group</w:t>
            </w:r>
          </w:p>
        </w:tc>
        <w:tc>
          <w:tcPr>
            <w:tcW w:w="778" w:type="pct"/>
          </w:tcPr>
          <w:p w14:paraId="66641F72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94" w:type="pct"/>
          </w:tcPr>
          <w:p w14:paraId="2A17558C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321C8" w:rsidRPr="00DD67E5" w14:paraId="4D3B8A34" w14:textId="77777777" w:rsidTr="0081007C">
        <w:tc>
          <w:tcPr>
            <w:tcW w:w="858" w:type="pct"/>
          </w:tcPr>
          <w:p w14:paraId="2930D16A" w14:textId="77777777" w:rsidR="00B321C8" w:rsidRPr="00DD67E5" w:rsidRDefault="00B321C8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Cough</w:t>
            </w:r>
          </w:p>
        </w:tc>
        <w:tc>
          <w:tcPr>
            <w:tcW w:w="1008" w:type="pct"/>
          </w:tcPr>
          <w:p w14:paraId="50DE8E5F" w14:textId="77777777" w:rsidR="00B321C8" w:rsidRPr="00DD67E5" w:rsidRDefault="00B321C8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0 mg/mL vs. cig-sub</w:t>
            </w:r>
          </w:p>
        </w:tc>
        <w:tc>
          <w:tcPr>
            <w:tcW w:w="760" w:type="pct"/>
            <w:vAlign w:val="center"/>
          </w:tcPr>
          <w:p w14:paraId="0508BB91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 (2.3)</w:t>
            </w:r>
          </w:p>
        </w:tc>
        <w:tc>
          <w:tcPr>
            <w:tcW w:w="802" w:type="pct"/>
            <w:vAlign w:val="center"/>
          </w:tcPr>
          <w:p w14:paraId="3B10501D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9 (6.9)</w:t>
            </w:r>
          </w:p>
        </w:tc>
        <w:tc>
          <w:tcPr>
            <w:tcW w:w="778" w:type="pct"/>
            <w:vAlign w:val="center"/>
          </w:tcPr>
          <w:p w14:paraId="7BDE4957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66</w:t>
            </w:r>
          </w:p>
        </w:tc>
        <w:tc>
          <w:tcPr>
            <w:tcW w:w="794" w:type="pct"/>
            <w:vAlign w:val="center"/>
          </w:tcPr>
          <w:p w14:paraId="19B08286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  <w:p w14:paraId="238C0228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.7 – 6.3)</w:t>
            </w:r>
          </w:p>
        </w:tc>
      </w:tr>
      <w:tr w:rsidR="00B321C8" w:rsidRPr="00DD67E5" w14:paraId="1B060DB0" w14:textId="77777777" w:rsidTr="0081007C">
        <w:tc>
          <w:tcPr>
            <w:tcW w:w="858" w:type="pct"/>
          </w:tcPr>
          <w:p w14:paraId="0031C649" w14:textId="77777777" w:rsidR="00B321C8" w:rsidRPr="00DD67E5" w:rsidRDefault="00B321C8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pct"/>
          </w:tcPr>
          <w:p w14:paraId="10908662" w14:textId="77777777" w:rsidR="00B321C8" w:rsidRPr="00DD67E5" w:rsidRDefault="00B321C8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8 mg/mL vs. cig-sub</w:t>
            </w:r>
          </w:p>
        </w:tc>
        <w:tc>
          <w:tcPr>
            <w:tcW w:w="760" w:type="pct"/>
            <w:vAlign w:val="center"/>
          </w:tcPr>
          <w:p w14:paraId="1380295C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 (2.3)</w:t>
            </w:r>
          </w:p>
        </w:tc>
        <w:tc>
          <w:tcPr>
            <w:tcW w:w="802" w:type="pct"/>
            <w:vAlign w:val="center"/>
          </w:tcPr>
          <w:p w14:paraId="36BF6267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 (16.9)</w:t>
            </w:r>
          </w:p>
        </w:tc>
        <w:tc>
          <w:tcPr>
            <w:tcW w:w="778" w:type="pct"/>
            <w:vAlign w:val="center"/>
          </w:tcPr>
          <w:p w14:paraId="672EED5A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01*</w:t>
            </w:r>
          </w:p>
        </w:tc>
        <w:tc>
          <w:tcPr>
            <w:tcW w:w="794" w:type="pct"/>
            <w:vAlign w:val="center"/>
          </w:tcPr>
          <w:p w14:paraId="0E54833E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4.6</w:t>
            </w:r>
          </w:p>
          <w:p w14:paraId="5B3BAA6D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8.0 – 21.1)</w:t>
            </w:r>
          </w:p>
        </w:tc>
      </w:tr>
      <w:tr w:rsidR="00B321C8" w:rsidRPr="00DD67E5" w14:paraId="513C85A4" w14:textId="77777777" w:rsidTr="0081007C">
        <w:tc>
          <w:tcPr>
            <w:tcW w:w="858" w:type="pct"/>
          </w:tcPr>
          <w:p w14:paraId="5247D69A" w14:textId="77777777" w:rsidR="00B321C8" w:rsidRPr="00DD67E5" w:rsidRDefault="00B321C8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pct"/>
          </w:tcPr>
          <w:p w14:paraId="2900BE98" w14:textId="77777777" w:rsidR="00B321C8" w:rsidRPr="00DD67E5" w:rsidRDefault="00B321C8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36 mg/mL vs. cig-sub</w:t>
            </w:r>
          </w:p>
        </w:tc>
        <w:tc>
          <w:tcPr>
            <w:tcW w:w="760" w:type="pct"/>
            <w:vAlign w:val="center"/>
          </w:tcPr>
          <w:p w14:paraId="1C9C8F3C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 (2.3)</w:t>
            </w:r>
          </w:p>
        </w:tc>
        <w:tc>
          <w:tcPr>
            <w:tcW w:w="802" w:type="pct"/>
            <w:vAlign w:val="center"/>
          </w:tcPr>
          <w:p w14:paraId="3D2FA53F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 (10.8)</w:t>
            </w:r>
          </w:p>
        </w:tc>
        <w:tc>
          <w:tcPr>
            <w:tcW w:w="778" w:type="pct"/>
            <w:vAlign w:val="center"/>
          </w:tcPr>
          <w:p w14:paraId="67E3416B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101*</w:t>
            </w:r>
          </w:p>
        </w:tc>
        <w:tc>
          <w:tcPr>
            <w:tcW w:w="794" w:type="pct"/>
            <w:vAlign w:val="center"/>
          </w:tcPr>
          <w:p w14:paraId="1451966B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  <w:p w14:paraId="1904339B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2.4 – 14.5)</w:t>
            </w:r>
          </w:p>
        </w:tc>
      </w:tr>
      <w:tr w:rsidR="00B321C8" w:rsidRPr="00DD67E5" w14:paraId="5067313C" w14:textId="77777777" w:rsidTr="0081007C">
        <w:tc>
          <w:tcPr>
            <w:tcW w:w="858" w:type="pct"/>
          </w:tcPr>
          <w:p w14:paraId="19DFD799" w14:textId="77777777" w:rsidR="00B321C8" w:rsidRPr="00DD67E5" w:rsidRDefault="00B321C8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Dizziness</w:t>
            </w:r>
          </w:p>
        </w:tc>
        <w:tc>
          <w:tcPr>
            <w:tcW w:w="1008" w:type="pct"/>
          </w:tcPr>
          <w:p w14:paraId="3B5EB517" w14:textId="77777777" w:rsidR="00B321C8" w:rsidRPr="00DD67E5" w:rsidRDefault="00B321C8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0 mg/mL vs. cig-sub</w:t>
            </w:r>
          </w:p>
        </w:tc>
        <w:tc>
          <w:tcPr>
            <w:tcW w:w="760" w:type="pct"/>
            <w:vAlign w:val="center"/>
          </w:tcPr>
          <w:p w14:paraId="3B560926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802" w:type="pct"/>
            <w:vAlign w:val="center"/>
          </w:tcPr>
          <w:p w14:paraId="6EA9CFD1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 (2.3)</w:t>
            </w:r>
          </w:p>
        </w:tc>
        <w:tc>
          <w:tcPr>
            <w:tcW w:w="778" w:type="pct"/>
            <w:vAlign w:val="center"/>
          </w:tcPr>
          <w:p w14:paraId="03967D0A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6221</w:t>
            </w:r>
          </w:p>
        </w:tc>
        <w:tc>
          <w:tcPr>
            <w:tcW w:w="794" w:type="pct"/>
            <w:vAlign w:val="center"/>
          </w:tcPr>
          <w:p w14:paraId="3F47A2B4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  <w:p w14:paraId="3A39A477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-1.4 – 4.5)</w:t>
            </w:r>
          </w:p>
        </w:tc>
      </w:tr>
      <w:tr w:rsidR="00B321C8" w:rsidRPr="00DD67E5" w14:paraId="787A5EBB" w14:textId="77777777" w:rsidTr="0081007C">
        <w:tc>
          <w:tcPr>
            <w:tcW w:w="858" w:type="pct"/>
          </w:tcPr>
          <w:p w14:paraId="21D8B9FE" w14:textId="77777777" w:rsidR="00B321C8" w:rsidRPr="00DD67E5" w:rsidRDefault="00B321C8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pct"/>
          </w:tcPr>
          <w:p w14:paraId="12640E08" w14:textId="77777777" w:rsidR="00B321C8" w:rsidRPr="00DD67E5" w:rsidRDefault="00B321C8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8 mg/mL vs. cig-sub</w:t>
            </w:r>
          </w:p>
        </w:tc>
        <w:tc>
          <w:tcPr>
            <w:tcW w:w="760" w:type="pct"/>
            <w:vAlign w:val="center"/>
          </w:tcPr>
          <w:p w14:paraId="237B0AB2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802" w:type="pct"/>
            <w:vAlign w:val="center"/>
          </w:tcPr>
          <w:p w14:paraId="42561493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  <w:tc>
          <w:tcPr>
            <w:tcW w:w="778" w:type="pct"/>
            <w:vAlign w:val="center"/>
          </w:tcPr>
          <w:p w14:paraId="7B6010EF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4" w:type="pct"/>
            <w:vAlign w:val="center"/>
          </w:tcPr>
          <w:p w14:paraId="2F76903E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  <w:p w14:paraId="72887842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-1.7 – 3.4)</w:t>
            </w:r>
          </w:p>
        </w:tc>
      </w:tr>
      <w:tr w:rsidR="00B321C8" w:rsidRPr="00DD67E5" w14:paraId="746F00CE" w14:textId="77777777" w:rsidTr="0081007C">
        <w:tc>
          <w:tcPr>
            <w:tcW w:w="858" w:type="pct"/>
          </w:tcPr>
          <w:p w14:paraId="0991155D" w14:textId="77777777" w:rsidR="00B321C8" w:rsidRPr="00DD67E5" w:rsidRDefault="00B321C8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pct"/>
          </w:tcPr>
          <w:p w14:paraId="1DED33C7" w14:textId="77777777" w:rsidR="00B321C8" w:rsidRPr="00DD67E5" w:rsidRDefault="00B321C8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36 mg/mL vs. cig-sub</w:t>
            </w:r>
          </w:p>
        </w:tc>
        <w:tc>
          <w:tcPr>
            <w:tcW w:w="760" w:type="pct"/>
            <w:vAlign w:val="center"/>
          </w:tcPr>
          <w:p w14:paraId="2FE82C77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802" w:type="pct"/>
            <w:vAlign w:val="center"/>
          </w:tcPr>
          <w:p w14:paraId="78FE9C88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778" w:type="pct"/>
            <w:vAlign w:val="center"/>
          </w:tcPr>
          <w:p w14:paraId="5AC7FC4C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4" w:type="pct"/>
            <w:vAlign w:val="center"/>
          </w:tcPr>
          <w:p w14:paraId="4526E938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0CDDB9F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-2.2 – 2.2)</w:t>
            </w:r>
          </w:p>
        </w:tc>
      </w:tr>
      <w:tr w:rsidR="00B321C8" w:rsidRPr="00DD67E5" w14:paraId="3022CA20" w14:textId="77777777" w:rsidTr="0081007C">
        <w:tc>
          <w:tcPr>
            <w:tcW w:w="858" w:type="pct"/>
          </w:tcPr>
          <w:p w14:paraId="617ED8D2" w14:textId="77777777" w:rsidR="00B321C8" w:rsidRPr="00DD67E5" w:rsidRDefault="00B321C8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Dry mouth</w:t>
            </w:r>
          </w:p>
        </w:tc>
        <w:tc>
          <w:tcPr>
            <w:tcW w:w="1008" w:type="pct"/>
          </w:tcPr>
          <w:p w14:paraId="5A50CA94" w14:textId="77777777" w:rsidR="00B321C8" w:rsidRPr="00DD67E5" w:rsidRDefault="00B321C8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0 mg/mL vs. cig-sub</w:t>
            </w:r>
          </w:p>
        </w:tc>
        <w:tc>
          <w:tcPr>
            <w:tcW w:w="760" w:type="pct"/>
            <w:vAlign w:val="center"/>
          </w:tcPr>
          <w:p w14:paraId="687864E2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02" w:type="pct"/>
            <w:vAlign w:val="center"/>
          </w:tcPr>
          <w:p w14:paraId="6DC31920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778" w:type="pct"/>
            <w:vAlign w:val="center"/>
          </w:tcPr>
          <w:p w14:paraId="70A7D775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4" w:type="pct"/>
            <w:vAlign w:val="center"/>
          </w:tcPr>
          <w:p w14:paraId="7201A700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  <w:p w14:paraId="4470A2CF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 – 2.5)</w:t>
            </w:r>
          </w:p>
        </w:tc>
      </w:tr>
      <w:tr w:rsidR="00B321C8" w:rsidRPr="00DD67E5" w14:paraId="3D383D9E" w14:textId="77777777" w:rsidTr="0081007C">
        <w:tc>
          <w:tcPr>
            <w:tcW w:w="858" w:type="pct"/>
          </w:tcPr>
          <w:p w14:paraId="41B0E8D2" w14:textId="77777777" w:rsidR="00B321C8" w:rsidRPr="00DD67E5" w:rsidRDefault="00B321C8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pct"/>
          </w:tcPr>
          <w:p w14:paraId="3AE086CC" w14:textId="77777777" w:rsidR="00B321C8" w:rsidRPr="00DD67E5" w:rsidRDefault="00B321C8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8 mg/mL vs. cig-sub</w:t>
            </w:r>
          </w:p>
        </w:tc>
        <w:tc>
          <w:tcPr>
            <w:tcW w:w="760" w:type="pct"/>
            <w:vAlign w:val="center"/>
          </w:tcPr>
          <w:p w14:paraId="52A01706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02" w:type="pct"/>
            <w:vAlign w:val="center"/>
          </w:tcPr>
          <w:p w14:paraId="62A035FE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  <w:tc>
          <w:tcPr>
            <w:tcW w:w="778" w:type="pct"/>
            <w:vAlign w:val="center"/>
          </w:tcPr>
          <w:p w14:paraId="374431EF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4981</w:t>
            </w:r>
          </w:p>
        </w:tc>
        <w:tc>
          <w:tcPr>
            <w:tcW w:w="794" w:type="pct"/>
            <w:vAlign w:val="center"/>
          </w:tcPr>
          <w:p w14:paraId="4E3C5D70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  <w:p w14:paraId="7CD973B1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 – 4)</w:t>
            </w:r>
          </w:p>
        </w:tc>
      </w:tr>
      <w:tr w:rsidR="00B321C8" w:rsidRPr="00DD67E5" w14:paraId="257391B5" w14:textId="77777777" w:rsidTr="0081007C">
        <w:tc>
          <w:tcPr>
            <w:tcW w:w="858" w:type="pct"/>
          </w:tcPr>
          <w:p w14:paraId="31A0BB07" w14:textId="77777777" w:rsidR="00B321C8" w:rsidRPr="00DD67E5" w:rsidRDefault="00B321C8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pct"/>
          </w:tcPr>
          <w:p w14:paraId="7E33D335" w14:textId="77777777" w:rsidR="00B321C8" w:rsidRPr="00DD67E5" w:rsidRDefault="00B321C8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36 mg/mL vs. cig-sub</w:t>
            </w:r>
          </w:p>
        </w:tc>
        <w:tc>
          <w:tcPr>
            <w:tcW w:w="760" w:type="pct"/>
            <w:vAlign w:val="center"/>
          </w:tcPr>
          <w:p w14:paraId="253A8607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02" w:type="pct"/>
            <w:vAlign w:val="center"/>
          </w:tcPr>
          <w:p w14:paraId="51347210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 (2.3)</w:t>
            </w:r>
          </w:p>
        </w:tc>
        <w:tc>
          <w:tcPr>
            <w:tcW w:w="778" w:type="pct"/>
            <w:vAlign w:val="center"/>
          </w:tcPr>
          <w:p w14:paraId="6408C081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2471</w:t>
            </w:r>
          </w:p>
        </w:tc>
        <w:tc>
          <w:tcPr>
            <w:tcW w:w="794" w:type="pct"/>
            <w:vAlign w:val="center"/>
          </w:tcPr>
          <w:p w14:paraId="3ECDF5E5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  <w:p w14:paraId="7E5F34A5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 – 5.1)</w:t>
            </w:r>
          </w:p>
        </w:tc>
      </w:tr>
      <w:tr w:rsidR="00B321C8" w:rsidRPr="00DD67E5" w14:paraId="7DE01C2D" w14:textId="77777777" w:rsidTr="0081007C">
        <w:tc>
          <w:tcPr>
            <w:tcW w:w="858" w:type="pct"/>
          </w:tcPr>
          <w:p w14:paraId="5DA998A8" w14:textId="77777777" w:rsidR="00B321C8" w:rsidRPr="00DD67E5" w:rsidRDefault="00B321C8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Headache</w:t>
            </w:r>
          </w:p>
        </w:tc>
        <w:tc>
          <w:tcPr>
            <w:tcW w:w="1008" w:type="pct"/>
          </w:tcPr>
          <w:p w14:paraId="4E523EF2" w14:textId="77777777" w:rsidR="00B321C8" w:rsidRPr="00DD67E5" w:rsidRDefault="00B321C8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0 mg/mL vs. cig-sub</w:t>
            </w:r>
          </w:p>
        </w:tc>
        <w:tc>
          <w:tcPr>
            <w:tcW w:w="760" w:type="pct"/>
            <w:vAlign w:val="center"/>
          </w:tcPr>
          <w:p w14:paraId="4445A28E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  <w:tc>
          <w:tcPr>
            <w:tcW w:w="802" w:type="pct"/>
            <w:vAlign w:val="center"/>
          </w:tcPr>
          <w:p w14:paraId="3E79F6DB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8 (6.2)</w:t>
            </w:r>
          </w:p>
        </w:tc>
        <w:tc>
          <w:tcPr>
            <w:tcW w:w="778" w:type="pct"/>
            <w:vAlign w:val="center"/>
          </w:tcPr>
          <w:p w14:paraId="67FFFE28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1026</w:t>
            </w:r>
          </w:p>
        </w:tc>
        <w:tc>
          <w:tcPr>
            <w:tcW w:w="794" w:type="pct"/>
            <w:vAlign w:val="center"/>
          </w:tcPr>
          <w:p w14:paraId="62C63320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  <w:p w14:paraId="68A4305C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.1 – 9.9)</w:t>
            </w:r>
          </w:p>
        </w:tc>
      </w:tr>
      <w:tr w:rsidR="00B321C8" w:rsidRPr="00DD67E5" w14:paraId="45C5FBA8" w14:textId="77777777" w:rsidTr="0081007C">
        <w:tc>
          <w:tcPr>
            <w:tcW w:w="858" w:type="pct"/>
          </w:tcPr>
          <w:p w14:paraId="19A5D3A0" w14:textId="77777777" w:rsidR="00B321C8" w:rsidRPr="00DD67E5" w:rsidRDefault="00B321C8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pct"/>
          </w:tcPr>
          <w:p w14:paraId="09B45C8C" w14:textId="77777777" w:rsidR="00B321C8" w:rsidRPr="00DD67E5" w:rsidRDefault="00B321C8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8 mg/mL vs. cig-sub</w:t>
            </w:r>
          </w:p>
        </w:tc>
        <w:tc>
          <w:tcPr>
            <w:tcW w:w="760" w:type="pct"/>
            <w:vAlign w:val="center"/>
          </w:tcPr>
          <w:p w14:paraId="674F1BE8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  <w:tc>
          <w:tcPr>
            <w:tcW w:w="802" w:type="pct"/>
            <w:vAlign w:val="center"/>
          </w:tcPr>
          <w:p w14:paraId="60EE8432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0 (7.7)</w:t>
            </w:r>
          </w:p>
        </w:tc>
        <w:tc>
          <w:tcPr>
            <w:tcW w:w="778" w:type="pct"/>
            <w:vAlign w:val="center"/>
          </w:tcPr>
          <w:p w14:paraId="3952681A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0.0343*</w:t>
            </w:r>
          </w:p>
        </w:tc>
        <w:tc>
          <w:tcPr>
            <w:tcW w:w="794" w:type="pct"/>
            <w:vAlign w:val="center"/>
          </w:tcPr>
          <w:p w14:paraId="2970838A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  <w:p w14:paraId="5C7313A8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1.2 – 11.7)</w:t>
            </w:r>
          </w:p>
        </w:tc>
      </w:tr>
      <w:tr w:rsidR="00B321C8" w:rsidRPr="00DD67E5" w14:paraId="0685B07A" w14:textId="77777777" w:rsidTr="0081007C">
        <w:tc>
          <w:tcPr>
            <w:tcW w:w="858" w:type="pct"/>
          </w:tcPr>
          <w:p w14:paraId="57543DE3" w14:textId="77777777" w:rsidR="00B321C8" w:rsidRPr="00DD67E5" w:rsidRDefault="00B321C8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pct"/>
          </w:tcPr>
          <w:p w14:paraId="55D70FD8" w14:textId="77777777" w:rsidR="00B321C8" w:rsidRPr="00DD67E5" w:rsidRDefault="00B321C8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36 mg/mL vs. cig-sub</w:t>
            </w:r>
          </w:p>
        </w:tc>
        <w:tc>
          <w:tcPr>
            <w:tcW w:w="760" w:type="pct"/>
            <w:vAlign w:val="center"/>
          </w:tcPr>
          <w:p w14:paraId="3687BE44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  <w:tc>
          <w:tcPr>
            <w:tcW w:w="802" w:type="pct"/>
            <w:vAlign w:val="center"/>
          </w:tcPr>
          <w:p w14:paraId="109B06A8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0 (7.7)</w:t>
            </w:r>
          </w:p>
        </w:tc>
        <w:tc>
          <w:tcPr>
            <w:tcW w:w="778" w:type="pct"/>
            <w:vAlign w:val="center"/>
          </w:tcPr>
          <w:p w14:paraId="265B073E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0.0343*</w:t>
            </w:r>
          </w:p>
        </w:tc>
        <w:tc>
          <w:tcPr>
            <w:tcW w:w="794" w:type="pct"/>
            <w:vAlign w:val="center"/>
          </w:tcPr>
          <w:p w14:paraId="0D318F72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  <w:p w14:paraId="4158CB8D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1.2 – 11.7)</w:t>
            </w:r>
          </w:p>
        </w:tc>
      </w:tr>
      <w:tr w:rsidR="00B321C8" w:rsidRPr="00DD67E5" w14:paraId="4E42423C" w14:textId="77777777" w:rsidTr="0081007C">
        <w:tc>
          <w:tcPr>
            <w:tcW w:w="858" w:type="pct"/>
          </w:tcPr>
          <w:p w14:paraId="51CFDA0A" w14:textId="77777777" w:rsidR="00B321C8" w:rsidRPr="00DD67E5" w:rsidRDefault="00B321C8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Mouth ulcers</w:t>
            </w:r>
          </w:p>
        </w:tc>
        <w:tc>
          <w:tcPr>
            <w:tcW w:w="1008" w:type="pct"/>
          </w:tcPr>
          <w:p w14:paraId="2DEC816F" w14:textId="77777777" w:rsidR="00B321C8" w:rsidRPr="00DD67E5" w:rsidRDefault="00B321C8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0 mg/mL vs. cig-sub</w:t>
            </w:r>
          </w:p>
        </w:tc>
        <w:tc>
          <w:tcPr>
            <w:tcW w:w="760" w:type="pct"/>
            <w:vAlign w:val="center"/>
          </w:tcPr>
          <w:p w14:paraId="652E43F5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02" w:type="pct"/>
            <w:vAlign w:val="center"/>
          </w:tcPr>
          <w:p w14:paraId="3AF1F688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 (2.3)</w:t>
            </w:r>
          </w:p>
        </w:tc>
        <w:tc>
          <w:tcPr>
            <w:tcW w:w="778" w:type="pct"/>
            <w:vAlign w:val="center"/>
          </w:tcPr>
          <w:p w14:paraId="6F8B81CA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2471</w:t>
            </w:r>
          </w:p>
        </w:tc>
        <w:tc>
          <w:tcPr>
            <w:tcW w:w="794" w:type="pct"/>
            <w:vAlign w:val="center"/>
          </w:tcPr>
          <w:p w14:paraId="55FF2009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  <w:p w14:paraId="377CEAA3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 – 4.9)</w:t>
            </w:r>
          </w:p>
        </w:tc>
      </w:tr>
      <w:tr w:rsidR="00B321C8" w:rsidRPr="00DD67E5" w14:paraId="023C965F" w14:textId="77777777" w:rsidTr="0081007C">
        <w:tc>
          <w:tcPr>
            <w:tcW w:w="858" w:type="pct"/>
          </w:tcPr>
          <w:p w14:paraId="5EF3DB86" w14:textId="77777777" w:rsidR="00B321C8" w:rsidRPr="00DD67E5" w:rsidRDefault="00B321C8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pct"/>
          </w:tcPr>
          <w:p w14:paraId="4C399AD1" w14:textId="77777777" w:rsidR="00B321C8" w:rsidRPr="00DD67E5" w:rsidRDefault="00B321C8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8 mg/mL vs. cig-sub</w:t>
            </w:r>
          </w:p>
        </w:tc>
        <w:tc>
          <w:tcPr>
            <w:tcW w:w="760" w:type="pct"/>
            <w:vAlign w:val="center"/>
          </w:tcPr>
          <w:p w14:paraId="58F5166C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02" w:type="pct"/>
            <w:vAlign w:val="center"/>
          </w:tcPr>
          <w:p w14:paraId="4D6A068C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3.8)</w:t>
            </w:r>
          </w:p>
        </w:tc>
        <w:tc>
          <w:tcPr>
            <w:tcW w:w="778" w:type="pct"/>
            <w:vAlign w:val="center"/>
          </w:tcPr>
          <w:p w14:paraId="778A167A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0601</w:t>
            </w:r>
          </w:p>
        </w:tc>
        <w:tc>
          <w:tcPr>
            <w:tcW w:w="794" w:type="pct"/>
            <w:vAlign w:val="center"/>
          </w:tcPr>
          <w:p w14:paraId="078D3C90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  <w:p w14:paraId="505905B3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.8 – 7.6)</w:t>
            </w:r>
          </w:p>
        </w:tc>
      </w:tr>
      <w:tr w:rsidR="00B321C8" w:rsidRPr="00DD67E5" w14:paraId="2A954C17" w14:textId="77777777" w:rsidTr="0081007C">
        <w:tc>
          <w:tcPr>
            <w:tcW w:w="858" w:type="pct"/>
          </w:tcPr>
          <w:p w14:paraId="69617507" w14:textId="77777777" w:rsidR="00B321C8" w:rsidRPr="00DD67E5" w:rsidRDefault="00B321C8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pct"/>
          </w:tcPr>
          <w:p w14:paraId="5AD3886D" w14:textId="77777777" w:rsidR="00B321C8" w:rsidRPr="00DD67E5" w:rsidRDefault="00B321C8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36 mg/mL vs. cig-sub</w:t>
            </w:r>
          </w:p>
        </w:tc>
        <w:tc>
          <w:tcPr>
            <w:tcW w:w="760" w:type="pct"/>
            <w:vAlign w:val="center"/>
          </w:tcPr>
          <w:p w14:paraId="0025AA3F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02" w:type="pct"/>
            <w:vAlign w:val="center"/>
          </w:tcPr>
          <w:p w14:paraId="4000F4E6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3.8)</w:t>
            </w:r>
          </w:p>
        </w:tc>
        <w:tc>
          <w:tcPr>
            <w:tcW w:w="778" w:type="pct"/>
            <w:vAlign w:val="center"/>
          </w:tcPr>
          <w:p w14:paraId="7FBFF65E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0601</w:t>
            </w:r>
          </w:p>
        </w:tc>
        <w:tc>
          <w:tcPr>
            <w:tcW w:w="794" w:type="pct"/>
            <w:vAlign w:val="center"/>
          </w:tcPr>
          <w:p w14:paraId="025B6213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  <w:p w14:paraId="06CE1200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.8 – 7.3)</w:t>
            </w:r>
          </w:p>
        </w:tc>
      </w:tr>
      <w:tr w:rsidR="00B321C8" w:rsidRPr="00DD67E5" w14:paraId="0B8F28F2" w14:textId="77777777" w:rsidTr="0081007C">
        <w:trPr>
          <w:trHeight w:val="188"/>
        </w:trPr>
        <w:tc>
          <w:tcPr>
            <w:tcW w:w="858" w:type="pct"/>
          </w:tcPr>
          <w:p w14:paraId="3C94E0C5" w14:textId="77777777" w:rsidR="00B321C8" w:rsidRPr="00DD67E5" w:rsidRDefault="00B321C8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Nausea</w:t>
            </w:r>
          </w:p>
        </w:tc>
        <w:tc>
          <w:tcPr>
            <w:tcW w:w="1008" w:type="pct"/>
          </w:tcPr>
          <w:p w14:paraId="367FA8AA" w14:textId="77777777" w:rsidR="00B321C8" w:rsidRPr="00DD67E5" w:rsidRDefault="00B321C8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0 mg/mL vs. cig-sub</w:t>
            </w:r>
          </w:p>
        </w:tc>
        <w:tc>
          <w:tcPr>
            <w:tcW w:w="760" w:type="pct"/>
            <w:vAlign w:val="center"/>
          </w:tcPr>
          <w:p w14:paraId="5A7661AA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  <w:tc>
          <w:tcPr>
            <w:tcW w:w="802" w:type="pct"/>
            <w:vAlign w:val="center"/>
          </w:tcPr>
          <w:p w14:paraId="0A8DA3C8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  <w:tc>
          <w:tcPr>
            <w:tcW w:w="778" w:type="pct"/>
            <w:vAlign w:val="center"/>
          </w:tcPr>
          <w:p w14:paraId="76D0EE25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4" w:type="pct"/>
            <w:vAlign w:val="center"/>
          </w:tcPr>
          <w:p w14:paraId="484CEE03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4A53CA92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-2.9 – 2.9)</w:t>
            </w:r>
          </w:p>
        </w:tc>
      </w:tr>
      <w:tr w:rsidR="00B321C8" w:rsidRPr="00DD67E5" w14:paraId="7D589523" w14:textId="77777777" w:rsidTr="0081007C">
        <w:trPr>
          <w:trHeight w:val="188"/>
        </w:trPr>
        <w:tc>
          <w:tcPr>
            <w:tcW w:w="858" w:type="pct"/>
          </w:tcPr>
          <w:p w14:paraId="0E228098" w14:textId="77777777" w:rsidR="00B321C8" w:rsidRPr="00DD67E5" w:rsidRDefault="00B321C8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pct"/>
          </w:tcPr>
          <w:p w14:paraId="5CABEEEE" w14:textId="77777777" w:rsidR="00B321C8" w:rsidRPr="00DD67E5" w:rsidRDefault="00B321C8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8 mg/mL vs. cig-sub</w:t>
            </w:r>
          </w:p>
        </w:tc>
        <w:tc>
          <w:tcPr>
            <w:tcW w:w="760" w:type="pct"/>
            <w:vAlign w:val="center"/>
          </w:tcPr>
          <w:p w14:paraId="4AFA04A4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  <w:tc>
          <w:tcPr>
            <w:tcW w:w="802" w:type="pct"/>
            <w:vAlign w:val="center"/>
          </w:tcPr>
          <w:p w14:paraId="7490DBCB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7 (5.4)</w:t>
            </w:r>
          </w:p>
        </w:tc>
        <w:tc>
          <w:tcPr>
            <w:tcW w:w="778" w:type="pct"/>
            <w:vAlign w:val="center"/>
          </w:tcPr>
          <w:p w14:paraId="744D013D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1720</w:t>
            </w:r>
          </w:p>
        </w:tc>
        <w:tc>
          <w:tcPr>
            <w:tcW w:w="794" w:type="pct"/>
            <w:vAlign w:val="center"/>
          </w:tcPr>
          <w:p w14:paraId="49358329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  <w:p w14:paraId="24F59B6E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-0.2 – 8.6)</w:t>
            </w:r>
          </w:p>
        </w:tc>
      </w:tr>
      <w:tr w:rsidR="00B321C8" w:rsidRPr="00DD67E5" w14:paraId="435C65B4" w14:textId="77777777" w:rsidTr="0081007C">
        <w:trPr>
          <w:trHeight w:val="188"/>
        </w:trPr>
        <w:tc>
          <w:tcPr>
            <w:tcW w:w="858" w:type="pct"/>
          </w:tcPr>
          <w:p w14:paraId="4A5E592C" w14:textId="77777777" w:rsidR="00B321C8" w:rsidRPr="00DD67E5" w:rsidRDefault="00B321C8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pct"/>
          </w:tcPr>
          <w:p w14:paraId="208FD7C2" w14:textId="77777777" w:rsidR="00B321C8" w:rsidRPr="00DD67E5" w:rsidRDefault="00B321C8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36 mg/mL vs. cig-sub</w:t>
            </w:r>
          </w:p>
        </w:tc>
        <w:tc>
          <w:tcPr>
            <w:tcW w:w="760" w:type="pct"/>
            <w:vAlign w:val="center"/>
          </w:tcPr>
          <w:p w14:paraId="49550119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  <w:tc>
          <w:tcPr>
            <w:tcW w:w="802" w:type="pct"/>
            <w:vAlign w:val="center"/>
          </w:tcPr>
          <w:p w14:paraId="5D17EAD5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6 (4.6)</w:t>
            </w:r>
          </w:p>
        </w:tc>
        <w:tc>
          <w:tcPr>
            <w:tcW w:w="778" w:type="pct"/>
            <w:vAlign w:val="center"/>
          </w:tcPr>
          <w:p w14:paraId="7998C38B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2814</w:t>
            </w:r>
          </w:p>
        </w:tc>
        <w:tc>
          <w:tcPr>
            <w:tcW w:w="794" w:type="pct"/>
            <w:vAlign w:val="center"/>
          </w:tcPr>
          <w:p w14:paraId="7492A75A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  <w:p w14:paraId="392B0B47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-1.3 – 7.6)</w:t>
            </w:r>
          </w:p>
        </w:tc>
      </w:tr>
      <w:tr w:rsidR="00B321C8" w:rsidRPr="00DD67E5" w14:paraId="27A8080B" w14:textId="77777777" w:rsidTr="0081007C">
        <w:tc>
          <w:tcPr>
            <w:tcW w:w="858" w:type="pct"/>
          </w:tcPr>
          <w:p w14:paraId="4AB68C19" w14:textId="5D3BE5F0" w:rsidR="00B321C8" w:rsidRPr="00DD67E5" w:rsidRDefault="00E83884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Other respiratory symptoms</w:t>
            </w:r>
          </w:p>
        </w:tc>
        <w:tc>
          <w:tcPr>
            <w:tcW w:w="1008" w:type="pct"/>
          </w:tcPr>
          <w:p w14:paraId="58296F86" w14:textId="77777777" w:rsidR="00B321C8" w:rsidRPr="00DD67E5" w:rsidRDefault="00B321C8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0 mg/mL vs. cig-sub</w:t>
            </w:r>
          </w:p>
        </w:tc>
        <w:tc>
          <w:tcPr>
            <w:tcW w:w="760" w:type="pct"/>
            <w:vAlign w:val="center"/>
          </w:tcPr>
          <w:p w14:paraId="48A85CB8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1 (16.2)</w:t>
            </w:r>
          </w:p>
        </w:tc>
        <w:tc>
          <w:tcPr>
            <w:tcW w:w="802" w:type="pct"/>
            <w:vAlign w:val="center"/>
          </w:tcPr>
          <w:p w14:paraId="7DF9CE0A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5 (11.5)</w:t>
            </w:r>
          </w:p>
        </w:tc>
        <w:tc>
          <w:tcPr>
            <w:tcW w:w="778" w:type="pct"/>
            <w:vAlign w:val="center"/>
          </w:tcPr>
          <w:p w14:paraId="7362559C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3695</w:t>
            </w:r>
          </w:p>
        </w:tc>
        <w:tc>
          <w:tcPr>
            <w:tcW w:w="794" w:type="pct"/>
            <w:vAlign w:val="center"/>
          </w:tcPr>
          <w:p w14:paraId="1E7B24CE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-4.6 </w:t>
            </w:r>
          </w:p>
          <w:p w14:paraId="753FB24C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-13.2 – 3.9)</w:t>
            </w:r>
          </w:p>
        </w:tc>
      </w:tr>
      <w:tr w:rsidR="00B321C8" w:rsidRPr="00DD67E5" w14:paraId="1EB0AB70" w14:textId="77777777" w:rsidTr="0081007C">
        <w:tc>
          <w:tcPr>
            <w:tcW w:w="858" w:type="pct"/>
          </w:tcPr>
          <w:p w14:paraId="74496057" w14:textId="77777777" w:rsidR="00B321C8" w:rsidRPr="00DD67E5" w:rsidRDefault="00B321C8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pct"/>
          </w:tcPr>
          <w:p w14:paraId="3E01DB59" w14:textId="77777777" w:rsidR="00B321C8" w:rsidRPr="00DD67E5" w:rsidRDefault="00B321C8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8 mg/mL vs. cig-sub</w:t>
            </w:r>
          </w:p>
        </w:tc>
        <w:tc>
          <w:tcPr>
            <w:tcW w:w="760" w:type="pct"/>
            <w:vAlign w:val="center"/>
          </w:tcPr>
          <w:p w14:paraId="6848B4FB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1 (16.2)</w:t>
            </w:r>
          </w:p>
        </w:tc>
        <w:tc>
          <w:tcPr>
            <w:tcW w:w="802" w:type="pct"/>
            <w:vAlign w:val="center"/>
          </w:tcPr>
          <w:p w14:paraId="4853DE3F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4 (10.8)</w:t>
            </w:r>
          </w:p>
        </w:tc>
        <w:tc>
          <w:tcPr>
            <w:tcW w:w="778" w:type="pct"/>
            <w:vAlign w:val="center"/>
          </w:tcPr>
          <w:p w14:paraId="5481E14A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2755</w:t>
            </w:r>
          </w:p>
        </w:tc>
        <w:tc>
          <w:tcPr>
            <w:tcW w:w="794" w:type="pct"/>
            <w:vAlign w:val="center"/>
          </w:tcPr>
          <w:p w14:paraId="15ACBBE3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-5.4 (-13.5 – 3.1)</w:t>
            </w:r>
          </w:p>
        </w:tc>
      </w:tr>
      <w:tr w:rsidR="00B321C8" w:rsidRPr="00DD67E5" w14:paraId="05951024" w14:textId="77777777" w:rsidTr="0081007C">
        <w:tc>
          <w:tcPr>
            <w:tcW w:w="858" w:type="pct"/>
          </w:tcPr>
          <w:p w14:paraId="7AADB576" w14:textId="77777777" w:rsidR="00B321C8" w:rsidRPr="00DD67E5" w:rsidRDefault="00B321C8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pct"/>
          </w:tcPr>
          <w:p w14:paraId="75175E89" w14:textId="77777777" w:rsidR="00B321C8" w:rsidRPr="00DD67E5" w:rsidRDefault="00B321C8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36 mg/mL vs. cig-sub</w:t>
            </w:r>
          </w:p>
        </w:tc>
        <w:tc>
          <w:tcPr>
            <w:tcW w:w="760" w:type="pct"/>
            <w:vAlign w:val="center"/>
          </w:tcPr>
          <w:p w14:paraId="1C92928D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1 (16.2)</w:t>
            </w:r>
          </w:p>
        </w:tc>
        <w:tc>
          <w:tcPr>
            <w:tcW w:w="802" w:type="pct"/>
            <w:vAlign w:val="center"/>
          </w:tcPr>
          <w:p w14:paraId="3E0CEA8A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5 (19.2)</w:t>
            </w:r>
          </w:p>
        </w:tc>
        <w:tc>
          <w:tcPr>
            <w:tcW w:w="778" w:type="pct"/>
            <w:vAlign w:val="center"/>
          </w:tcPr>
          <w:p w14:paraId="108E7645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6262</w:t>
            </w:r>
          </w:p>
        </w:tc>
        <w:tc>
          <w:tcPr>
            <w:tcW w:w="794" w:type="pct"/>
            <w:vAlign w:val="center"/>
          </w:tcPr>
          <w:p w14:paraId="445BE924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  <w:p w14:paraId="150BED23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-6.1 – 12.3)</w:t>
            </w:r>
          </w:p>
        </w:tc>
      </w:tr>
      <w:tr w:rsidR="00B321C8" w:rsidRPr="00DD67E5" w14:paraId="3702E76B" w14:textId="77777777" w:rsidTr="0081007C">
        <w:tc>
          <w:tcPr>
            <w:tcW w:w="858" w:type="pct"/>
          </w:tcPr>
          <w:p w14:paraId="4298DFF0" w14:textId="77777777" w:rsidR="00B321C8" w:rsidRPr="00DD67E5" w:rsidRDefault="00B321C8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Sore throat</w:t>
            </w:r>
          </w:p>
        </w:tc>
        <w:tc>
          <w:tcPr>
            <w:tcW w:w="1008" w:type="pct"/>
          </w:tcPr>
          <w:p w14:paraId="7DD3D020" w14:textId="77777777" w:rsidR="00B321C8" w:rsidRPr="00DD67E5" w:rsidRDefault="00B321C8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0 mg/mL vs. cig-sub</w:t>
            </w:r>
          </w:p>
        </w:tc>
        <w:tc>
          <w:tcPr>
            <w:tcW w:w="760" w:type="pct"/>
            <w:vAlign w:val="center"/>
          </w:tcPr>
          <w:p w14:paraId="41E468F1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02" w:type="pct"/>
            <w:vAlign w:val="center"/>
          </w:tcPr>
          <w:p w14:paraId="729AAF34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7 (5.4)</w:t>
            </w:r>
          </w:p>
        </w:tc>
        <w:tc>
          <w:tcPr>
            <w:tcW w:w="778" w:type="pct"/>
            <w:vAlign w:val="center"/>
          </w:tcPr>
          <w:p w14:paraId="33404CEF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0.0144*</w:t>
            </w:r>
          </w:p>
        </w:tc>
        <w:tc>
          <w:tcPr>
            <w:tcW w:w="794" w:type="pct"/>
            <w:vAlign w:val="center"/>
          </w:tcPr>
          <w:p w14:paraId="44D44E28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  <w:p w14:paraId="1FC72C80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1.6 – 9.4)</w:t>
            </w:r>
          </w:p>
        </w:tc>
      </w:tr>
      <w:tr w:rsidR="00B321C8" w:rsidRPr="00DD67E5" w14:paraId="7254681E" w14:textId="77777777" w:rsidTr="0081007C">
        <w:tc>
          <w:tcPr>
            <w:tcW w:w="858" w:type="pct"/>
          </w:tcPr>
          <w:p w14:paraId="0574C133" w14:textId="77777777" w:rsidR="00B321C8" w:rsidRPr="00DD67E5" w:rsidRDefault="00B321C8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pct"/>
          </w:tcPr>
          <w:p w14:paraId="6B248662" w14:textId="77777777" w:rsidR="00B321C8" w:rsidRPr="00DD67E5" w:rsidRDefault="00B321C8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8 mg/mL vs. cig-sub</w:t>
            </w:r>
          </w:p>
        </w:tc>
        <w:tc>
          <w:tcPr>
            <w:tcW w:w="760" w:type="pct"/>
            <w:vAlign w:val="center"/>
          </w:tcPr>
          <w:p w14:paraId="73445B07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02" w:type="pct"/>
            <w:vAlign w:val="center"/>
          </w:tcPr>
          <w:p w14:paraId="20651E72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6 (4.6)</w:t>
            </w:r>
          </w:p>
        </w:tc>
        <w:tc>
          <w:tcPr>
            <w:tcW w:w="778" w:type="pct"/>
            <w:vAlign w:val="center"/>
          </w:tcPr>
          <w:p w14:paraId="624DBB7A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0.0295</w:t>
            </w:r>
          </w:p>
        </w:tc>
        <w:tc>
          <w:tcPr>
            <w:tcW w:w="794" w:type="pct"/>
            <w:vAlign w:val="center"/>
          </w:tcPr>
          <w:p w14:paraId="5B1E1CC6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  <w:p w14:paraId="2D42AF86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1.4 – 8.3)</w:t>
            </w:r>
          </w:p>
        </w:tc>
      </w:tr>
      <w:tr w:rsidR="00B321C8" w:rsidRPr="00DD67E5" w14:paraId="7CC5E3C2" w14:textId="77777777" w:rsidTr="0081007C">
        <w:tc>
          <w:tcPr>
            <w:tcW w:w="858" w:type="pct"/>
          </w:tcPr>
          <w:p w14:paraId="2B2B28D5" w14:textId="77777777" w:rsidR="00B321C8" w:rsidRPr="00DD67E5" w:rsidRDefault="00B321C8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pct"/>
          </w:tcPr>
          <w:p w14:paraId="31CA3671" w14:textId="77777777" w:rsidR="00B321C8" w:rsidRPr="00DD67E5" w:rsidRDefault="00B321C8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36 mg/mL vs. cig-sub</w:t>
            </w:r>
          </w:p>
        </w:tc>
        <w:tc>
          <w:tcPr>
            <w:tcW w:w="760" w:type="pct"/>
            <w:vAlign w:val="center"/>
          </w:tcPr>
          <w:p w14:paraId="35975655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02" w:type="pct"/>
            <w:vAlign w:val="center"/>
          </w:tcPr>
          <w:p w14:paraId="09D7C716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0 (7.7)</w:t>
            </w:r>
          </w:p>
        </w:tc>
        <w:tc>
          <w:tcPr>
            <w:tcW w:w="778" w:type="pct"/>
            <w:vAlign w:val="center"/>
          </w:tcPr>
          <w:p w14:paraId="35FD400E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0.0016*</w:t>
            </w:r>
          </w:p>
        </w:tc>
        <w:tc>
          <w:tcPr>
            <w:tcW w:w="794" w:type="pct"/>
            <w:vAlign w:val="center"/>
          </w:tcPr>
          <w:p w14:paraId="4F8F213E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  <w:p w14:paraId="40FB1E4A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3.1 – 12.2)</w:t>
            </w:r>
          </w:p>
        </w:tc>
      </w:tr>
      <w:tr w:rsidR="00B321C8" w:rsidRPr="00DD67E5" w14:paraId="70181797" w14:textId="77777777" w:rsidTr="0081007C">
        <w:tc>
          <w:tcPr>
            <w:tcW w:w="858" w:type="pct"/>
          </w:tcPr>
          <w:p w14:paraId="4EBF7260" w14:textId="77777777" w:rsidR="00B321C8" w:rsidRPr="00DD67E5" w:rsidRDefault="00B321C8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Throat irritation</w:t>
            </w:r>
          </w:p>
        </w:tc>
        <w:tc>
          <w:tcPr>
            <w:tcW w:w="1008" w:type="pct"/>
          </w:tcPr>
          <w:p w14:paraId="2193B21B" w14:textId="77777777" w:rsidR="00B321C8" w:rsidRPr="00DD67E5" w:rsidRDefault="00B321C8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0 mg/mL vs. cig-sub</w:t>
            </w:r>
          </w:p>
        </w:tc>
        <w:tc>
          <w:tcPr>
            <w:tcW w:w="760" w:type="pct"/>
            <w:vAlign w:val="center"/>
          </w:tcPr>
          <w:p w14:paraId="3A24787F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02" w:type="pct"/>
            <w:vAlign w:val="center"/>
          </w:tcPr>
          <w:p w14:paraId="242F6CF1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778" w:type="pct"/>
            <w:vAlign w:val="center"/>
          </w:tcPr>
          <w:p w14:paraId="4A7313FF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4" w:type="pct"/>
            <w:vAlign w:val="center"/>
          </w:tcPr>
          <w:p w14:paraId="3BD2EB30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  <w:p w14:paraId="25956A34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 – 2.4)</w:t>
            </w:r>
          </w:p>
        </w:tc>
      </w:tr>
      <w:tr w:rsidR="00B321C8" w:rsidRPr="00DD67E5" w14:paraId="33EAE512" w14:textId="77777777" w:rsidTr="0081007C">
        <w:tc>
          <w:tcPr>
            <w:tcW w:w="858" w:type="pct"/>
          </w:tcPr>
          <w:p w14:paraId="674DFFBA" w14:textId="77777777" w:rsidR="00B321C8" w:rsidRPr="00DD67E5" w:rsidRDefault="00B321C8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pct"/>
          </w:tcPr>
          <w:p w14:paraId="365876C9" w14:textId="77777777" w:rsidR="00B321C8" w:rsidRPr="00DD67E5" w:rsidRDefault="00B321C8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8 mg/mL vs. cig-sub</w:t>
            </w:r>
          </w:p>
        </w:tc>
        <w:tc>
          <w:tcPr>
            <w:tcW w:w="760" w:type="pct"/>
            <w:vAlign w:val="center"/>
          </w:tcPr>
          <w:p w14:paraId="7AD1CC4A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02" w:type="pct"/>
            <w:vAlign w:val="center"/>
          </w:tcPr>
          <w:p w14:paraId="5D9739D4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778" w:type="pct"/>
            <w:vAlign w:val="center"/>
          </w:tcPr>
          <w:p w14:paraId="0D92591A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4" w:type="pct"/>
            <w:vAlign w:val="center"/>
          </w:tcPr>
          <w:p w14:paraId="4271012E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  <w:p w14:paraId="0447072C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 – 2.4)</w:t>
            </w:r>
          </w:p>
        </w:tc>
      </w:tr>
      <w:tr w:rsidR="00B321C8" w:rsidRPr="00DD67E5" w14:paraId="21783F37" w14:textId="77777777" w:rsidTr="0081007C">
        <w:tc>
          <w:tcPr>
            <w:tcW w:w="858" w:type="pct"/>
          </w:tcPr>
          <w:p w14:paraId="5562C552" w14:textId="77777777" w:rsidR="00B321C8" w:rsidRPr="00DD67E5" w:rsidRDefault="00B321C8" w:rsidP="0081007C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008" w:type="pct"/>
          </w:tcPr>
          <w:p w14:paraId="4938B634" w14:textId="77777777" w:rsidR="00B321C8" w:rsidRPr="00DD67E5" w:rsidRDefault="00B321C8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36 mg/mL vs. cig-sub</w:t>
            </w:r>
          </w:p>
        </w:tc>
        <w:tc>
          <w:tcPr>
            <w:tcW w:w="760" w:type="pct"/>
            <w:vAlign w:val="center"/>
          </w:tcPr>
          <w:p w14:paraId="1FB2B372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02" w:type="pct"/>
            <w:vAlign w:val="center"/>
          </w:tcPr>
          <w:p w14:paraId="259AEBFD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  <w:tc>
          <w:tcPr>
            <w:tcW w:w="778" w:type="pct"/>
            <w:vAlign w:val="center"/>
          </w:tcPr>
          <w:p w14:paraId="435C1F01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4981</w:t>
            </w:r>
          </w:p>
        </w:tc>
        <w:tc>
          <w:tcPr>
            <w:tcW w:w="794" w:type="pct"/>
            <w:vAlign w:val="center"/>
          </w:tcPr>
          <w:p w14:paraId="401E37E3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  <w:p w14:paraId="6252E717" w14:textId="77777777" w:rsidR="00B321C8" w:rsidRPr="00DD67E5" w:rsidRDefault="00B321C8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 – 4.3)</w:t>
            </w:r>
          </w:p>
        </w:tc>
      </w:tr>
    </w:tbl>
    <w:p w14:paraId="1D1DDD00" w14:textId="77777777" w:rsidR="00B321C8" w:rsidRPr="00DD67E5" w:rsidRDefault="00B321C8" w:rsidP="00B321C8">
      <w:pPr>
        <w:rPr>
          <w:rFonts w:ascii="Times New Roman" w:hAnsi="Times New Roman" w:cs="Times New Roman"/>
          <w:sz w:val="20"/>
          <w:szCs w:val="24"/>
        </w:rPr>
      </w:pPr>
      <w:r w:rsidRPr="00DD67E5">
        <w:rPr>
          <w:rFonts w:ascii="Times New Roman" w:hAnsi="Times New Roman" w:cs="Times New Roman"/>
          <w:sz w:val="20"/>
          <w:szCs w:val="24"/>
        </w:rPr>
        <w:t>Reference group: Cigarette substitute</w:t>
      </w:r>
    </w:p>
    <w:p w14:paraId="1DB40F6F" w14:textId="77777777" w:rsidR="00B321C8" w:rsidRPr="00DD67E5" w:rsidRDefault="00B321C8" w:rsidP="00B321C8">
      <w:pPr>
        <w:rPr>
          <w:rFonts w:ascii="Times New Roman" w:hAnsi="Times New Roman" w:cs="Times New Roman"/>
          <w:sz w:val="20"/>
          <w:szCs w:val="24"/>
        </w:rPr>
      </w:pPr>
      <w:r w:rsidRPr="00DD67E5">
        <w:rPr>
          <w:rFonts w:ascii="Times New Roman" w:hAnsi="Times New Roman" w:cs="Times New Roman"/>
          <w:sz w:val="20"/>
          <w:szCs w:val="24"/>
        </w:rPr>
        <w:t>p-value reported from Fisher exact test.</w:t>
      </w:r>
    </w:p>
    <w:p w14:paraId="1FC0E546" w14:textId="77777777" w:rsidR="00B321C8" w:rsidRPr="00DD67E5" w:rsidRDefault="00B321C8" w:rsidP="00B321C8">
      <w:pPr>
        <w:rPr>
          <w:rFonts w:ascii="Times New Roman" w:hAnsi="Times New Roman" w:cs="Times New Roman"/>
          <w:sz w:val="20"/>
          <w:szCs w:val="24"/>
        </w:rPr>
      </w:pPr>
      <w:r w:rsidRPr="00DD67E5">
        <w:rPr>
          <w:rFonts w:ascii="Times New Roman" w:hAnsi="Times New Roman" w:cs="Times New Roman"/>
          <w:sz w:val="20"/>
          <w:szCs w:val="24"/>
        </w:rPr>
        <w:t>*p&lt;0.05</w:t>
      </w:r>
    </w:p>
    <w:p w14:paraId="46288100" w14:textId="77777777" w:rsidR="00B321C8" w:rsidRPr="00DD67E5" w:rsidRDefault="00B321C8" w:rsidP="00B321C8">
      <w:pPr>
        <w:rPr>
          <w:rFonts w:ascii="Times New Roman" w:hAnsi="Times New Roman" w:cs="Times New Roman"/>
          <w:b/>
          <w:sz w:val="24"/>
          <w:szCs w:val="24"/>
        </w:rPr>
      </w:pPr>
    </w:p>
    <w:p w14:paraId="7B3B80CC" w14:textId="77777777" w:rsidR="00DD67E5" w:rsidRDefault="00DD67E5">
      <w:pPr>
        <w:rPr>
          <w:rFonts w:ascii="Times New Roman" w:eastAsiaTheme="majorEastAsia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BCFC683" w14:textId="3898FC87" w:rsidR="009E4019" w:rsidRPr="00DD67E5" w:rsidRDefault="009E4019" w:rsidP="00122DD8">
      <w:pPr>
        <w:pStyle w:val="Caption"/>
        <w:rPr>
          <w:rFonts w:cs="Times New Roman"/>
          <w:szCs w:val="24"/>
        </w:rPr>
      </w:pPr>
      <w:bookmarkStart w:id="12" w:name="_Toc224648358"/>
      <w:r w:rsidRPr="00DD67E5">
        <w:rPr>
          <w:rFonts w:cs="Times New Roman"/>
          <w:szCs w:val="24"/>
        </w:rPr>
        <w:lastRenderedPageBreak/>
        <w:t xml:space="preserve">Supplemental </w:t>
      </w:r>
      <w:r w:rsidR="00122DD8">
        <w:t xml:space="preserve">table </w:t>
      </w:r>
      <w:fldSimple w:instr=" SEQ Table \* ARABIC ">
        <w:r w:rsidR="00034D61">
          <w:rPr>
            <w:noProof/>
          </w:rPr>
          <w:t>9</w:t>
        </w:r>
      </w:fldSimple>
      <w:r w:rsidRPr="00DD67E5">
        <w:rPr>
          <w:rFonts w:cs="Times New Roman"/>
          <w:szCs w:val="24"/>
        </w:rPr>
        <w:t xml:space="preserve">. Estimation of risk difference of frequently reported </w:t>
      </w:r>
      <w:r w:rsidR="00342F9E" w:rsidRPr="00DD67E5">
        <w:rPr>
          <w:rStyle w:val="Strong"/>
          <w:rFonts w:cs="Times New Roman"/>
          <w:b/>
          <w:szCs w:val="24"/>
        </w:rPr>
        <w:t>study-related</w:t>
      </w:r>
      <w:r w:rsidRPr="00DD67E5">
        <w:rPr>
          <w:rStyle w:val="Strong"/>
          <w:rFonts w:cs="Times New Roman"/>
          <w:b/>
          <w:szCs w:val="24"/>
        </w:rPr>
        <w:t xml:space="preserve"> adverse events </w:t>
      </w:r>
      <w:r w:rsidRPr="00DD67E5">
        <w:rPr>
          <w:rFonts w:cs="Times New Roman"/>
          <w:szCs w:val="24"/>
        </w:rPr>
        <w:t>in the first month: e-cigarette vs. cigarette substitute groups</w:t>
      </w:r>
      <w:bookmarkEnd w:id="12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97"/>
        <w:gridCol w:w="2292"/>
        <w:gridCol w:w="2277"/>
        <w:gridCol w:w="1899"/>
        <w:gridCol w:w="2225"/>
      </w:tblGrid>
      <w:tr w:rsidR="009E4019" w:rsidRPr="00DD67E5" w14:paraId="3B808DA7" w14:textId="77777777" w:rsidTr="0081007C">
        <w:tc>
          <w:tcPr>
            <w:tcW w:w="972" w:type="pct"/>
          </w:tcPr>
          <w:p w14:paraId="0CFF60E4" w14:textId="77777777" w:rsidR="009E4019" w:rsidRPr="00DD67E5" w:rsidRDefault="009E4019" w:rsidP="008100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Adverse events</w:t>
            </w:r>
          </w:p>
        </w:tc>
        <w:tc>
          <w:tcPr>
            <w:tcW w:w="1062" w:type="pct"/>
          </w:tcPr>
          <w:p w14:paraId="4EEB62B4" w14:textId="2663EA03" w:rsidR="009E4019" w:rsidRPr="00DD67E5" w:rsidRDefault="009E4019" w:rsidP="00233FC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Cigarette substitute</w:t>
            </w:r>
          </w:p>
        </w:tc>
        <w:tc>
          <w:tcPr>
            <w:tcW w:w="1055" w:type="pct"/>
          </w:tcPr>
          <w:p w14:paraId="4164BB70" w14:textId="7BC88A03" w:rsidR="009E4019" w:rsidRPr="00DD67E5" w:rsidRDefault="009E4019" w:rsidP="00233FC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E-cigarettes with 0/8/36 mg/mL nicotine</w:t>
            </w:r>
          </w:p>
        </w:tc>
        <w:tc>
          <w:tcPr>
            <w:tcW w:w="880" w:type="pct"/>
          </w:tcPr>
          <w:p w14:paraId="50778C81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031" w:type="pct"/>
          </w:tcPr>
          <w:p w14:paraId="15562262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Risk difference</w:t>
            </w:r>
          </w:p>
          <w:p w14:paraId="2471C433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(CI), %</w:t>
            </w:r>
          </w:p>
        </w:tc>
      </w:tr>
      <w:tr w:rsidR="009E4019" w:rsidRPr="00DD67E5" w14:paraId="096F07BF" w14:textId="77777777" w:rsidTr="0081007C">
        <w:tc>
          <w:tcPr>
            <w:tcW w:w="972" w:type="pct"/>
          </w:tcPr>
          <w:p w14:paraId="4DC71130" w14:textId="77777777" w:rsidR="009E4019" w:rsidRPr="00DD67E5" w:rsidRDefault="009E4019" w:rsidP="008100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Yes, n (%)</w:t>
            </w:r>
          </w:p>
        </w:tc>
        <w:tc>
          <w:tcPr>
            <w:tcW w:w="1062" w:type="pct"/>
          </w:tcPr>
          <w:p w14:paraId="68EB5040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n= 120</w:t>
            </w:r>
          </w:p>
        </w:tc>
        <w:tc>
          <w:tcPr>
            <w:tcW w:w="1055" w:type="pct"/>
          </w:tcPr>
          <w:p w14:paraId="2672A415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n = 390</w:t>
            </w:r>
          </w:p>
        </w:tc>
        <w:tc>
          <w:tcPr>
            <w:tcW w:w="880" w:type="pct"/>
          </w:tcPr>
          <w:p w14:paraId="170D84A3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31" w:type="pct"/>
          </w:tcPr>
          <w:p w14:paraId="7CA60DDE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E4019" w:rsidRPr="00DD67E5" w14:paraId="1F4649D6" w14:textId="77777777" w:rsidTr="0081007C">
        <w:tc>
          <w:tcPr>
            <w:tcW w:w="972" w:type="pct"/>
          </w:tcPr>
          <w:p w14:paraId="0388D4E0" w14:textId="77777777" w:rsidR="009E4019" w:rsidRPr="00DD67E5" w:rsidRDefault="009E4019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Cough</w:t>
            </w:r>
          </w:p>
        </w:tc>
        <w:tc>
          <w:tcPr>
            <w:tcW w:w="1062" w:type="pct"/>
            <w:vAlign w:val="center"/>
          </w:tcPr>
          <w:p w14:paraId="335B487A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055" w:type="pct"/>
            <w:vAlign w:val="center"/>
          </w:tcPr>
          <w:p w14:paraId="4FF84583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22 (5.6)</w:t>
            </w:r>
          </w:p>
        </w:tc>
        <w:tc>
          <w:tcPr>
            <w:tcW w:w="880" w:type="pct"/>
          </w:tcPr>
          <w:p w14:paraId="028FA097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21*</w:t>
            </w:r>
          </w:p>
        </w:tc>
        <w:tc>
          <w:tcPr>
            <w:tcW w:w="1031" w:type="pct"/>
          </w:tcPr>
          <w:p w14:paraId="5B1066D8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5.6 (3.5 – 8.1)</w:t>
            </w:r>
          </w:p>
        </w:tc>
      </w:tr>
      <w:tr w:rsidR="009E4019" w:rsidRPr="00DD67E5" w14:paraId="394C997F" w14:textId="77777777" w:rsidTr="0081007C">
        <w:tc>
          <w:tcPr>
            <w:tcW w:w="972" w:type="pct"/>
          </w:tcPr>
          <w:p w14:paraId="668B474B" w14:textId="77777777" w:rsidR="009E4019" w:rsidRPr="00DD67E5" w:rsidRDefault="009E4019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Dizziness</w:t>
            </w:r>
          </w:p>
        </w:tc>
        <w:tc>
          <w:tcPr>
            <w:tcW w:w="1062" w:type="pct"/>
            <w:vAlign w:val="center"/>
          </w:tcPr>
          <w:p w14:paraId="083AFD10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055" w:type="pct"/>
            <w:vAlign w:val="center"/>
          </w:tcPr>
          <w:p w14:paraId="5A0B091B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5 (1.3)</w:t>
            </w:r>
          </w:p>
        </w:tc>
        <w:tc>
          <w:tcPr>
            <w:tcW w:w="880" w:type="pct"/>
          </w:tcPr>
          <w:p w14:paraId="746936C8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3383</w:t>
            </w:r>
          </w:p>
        </w:tc>
        <w:tc>
          <w:tcPr>
            <w:tcW w:w="1031" w:type="pct"/>
          </w:tcPr>
          <w:p w14:paraId="03679F08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.3 (0.3 – 2.5)</w:t>
            </w:r>
          </w:p>
        </w:tc>
      </w:tr>
      <w:tr w:rsidR="009E4019" w:rsidRPr="00DD67E5" w14:paraId="38AA1212" w14:textId="77777777" w:rsidTr="0081007C">
        <w:tc>
          <w:tcPr>
            <w:tcW w:w="972" w:type="pct"/>
          </w:tcPr>
          <w:p w14:paraId="4AA981B1" w14:textId="77777777" w:rsidR="009E4019" w:rsidRPr="00DD67E5" w:rsidRDefault="009E4019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Dry mouth</w:t>
            </w:r>
          </w:p>
        </w:tc>
        <w:tc>
          <w:tcPr>
            <w:tcW w:w="1062" w:type="pct"/>
            <w:vAlign w:val="center"/>
          </w:tcPr>
          <w:p w14:paraId="63E133FF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055" w:type="pct"/>
            <w:vAlign w:val="center"/>
          </w:tcPr>
          <w:p w14:paraId="5194AF87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4 (1)</w:t>
            </w:r>
          </w:p>
        </w:tc>
        <w:tc>
          <w:tcPr>
            <w:tcW w:w="880" w:type="pct"/>
          </w:tcPr>
          <w:p w14:paraId="501EAB7A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65</w:t>
            </w:r>
          </w:p>
        </w:tc>
        <w:tc>
          <w:tcPr>
            <w:tcW w:w="1031" w:type="pct"/>
          </w:tcPr>
          <w:p w14:paraId="43A55491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.0 (0.2 – 2.1)</w:t>
            </w:r>
          </w:p>
        </w:tc>
      </w:tr>
      <w:tr w:rsidR="009E4019" w:rsidRPr="00DD67E5" w14:paraId="7F42700D" w14:textId="77777777" w:rsidTr="0081007C">
        <w:tc>
          <w:tcPr>
            <w:tcW w:w="972" w:type="pct"/>
          </w:tcPr>
          <w:p w14:paraId="6F841CBF" w14:textId="77777777" w:rsidR="009E4019" w:rsidRPr="00DD67E5" w:rsidRDefault="009E4019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Headache</w:t>
            </w:r>
          </w:p>
        </w:tc>
        <w:tc>
          <w:tcPr>
            <w:tcW w:w="1062" w:type="pct"/>
            <w:vAlign w:val="center"/>
          </w:tcPr>
          <w:p w14:paraId="3A4FADEB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055" w:type="pct"/>
            <w:vAlign w:val="center"/>
          </w:tcPr>
          <w:p w14:paraId="1DCFE4D1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5 (3.8)</w:t>
            </w:r>
          </w:p>
        </w:tc>
        <w:tc>
          <w:tcPr>
            <w:tcW w:w="880" w:type="pct"/>
          </w:tcPr>
          <w:p w14:paraId="4B89F49A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284*</w:t>
            </w:r>
          </w:p>
        </w:tc>
        <w:tc>
          <w:tcPr>
            <w:tcW w:w="1031" w:type="pct"/>
          </w:tcPr>
          <w:p w14:paraId="06798726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.9 (2.0 – 5.7)</w:t>
            </w:r>
          </w:p>
        </w:tc>
      </w:tr>
      <w:tr w:rsidR="009E4019" w:rsidRPr="00DD67E5" w14:paraId="5F55162E" w14:textId="77777777" w:rsidTr="0081007C">
        <w:tc>
          <w:tcPr>
            <w:tcW w:w="972" w:type="pct"/>
          </w:tcPr>
          <w:p w14:paraId="32D1AC38" w14:textId="77777777" w:rsidR="009E4019" w:rsidRPr="00DD67E5" w:rsidRDefault="009E4019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Mouth ulcers</w:t>
            </w:r>
          </w:p>
        </w:tc>
        <w:tc>
          <w:tcPr>
            <w:tcW w:w="1062" w:type="pct"/>
            <w:vAlign w:val="center"/>
          </w:tcPr>
          <w:p w14:paraId="30C89FCF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055" w:type="pct"/>
            <w:vAlign w:val="center"/>
          </w:tcPr>
          <w:p w14:paraId="1BA79C45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0 (2.6)</w:t>
            </w:r>
          </w:p>
        </w:tc>
        <w:tc>
          <w:tcPr>
            <w:tcW w:w="880" w:type="pct"/>
          </w:tcPr>
          <w:p w14:paraId="0822D544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34</w:t>
            </w:r>
          </w:p>
        </w:tc>
        <w:tc>
          <w:tcPr>
            <w:tcW w:w="1031" w:type="pct"/>
          </w:tcPr>
          <w:p w14:paraId="3B5C4F25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.6 (1.0 – 4.2)</w:t>
            </w:r>
          </w:p>
        </w:tc>
      </w:tr>
      <w:tr w:rsidR="009E4019" w:rsidRPr="00DD67E5" w14:paraId="25FFE2F4" w14:textId="77777777" w:rsidTr="0081007C">
        <w:trPr>
          <w:trHeight w:val="188"/>
        </w:trPr>
        <w:tc>
          <w:tcPr>
            <w:tcW w:w="972" w:type="pct"/>
          </w:tcPr>
          <w:p w14:paraId="5E40D773" w14:textId="77777777" w:rsidR="009E4019" w:rsidRPr="00DD67E5" w:rsidRDefault="009E4019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Nausea</w:t>
            </w:r>
          </w:p>
        </w:tc>
        <w:tc>
          <w:tcPr>
            <w:tcW w:w="1062" w:type="pct"/>
            <w:vAlign w:val="center"/>
          </w:tcPr>
          <w:p w14:paraId="78963077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055" w:type="pct"/>
            <w:vAlign w:val="center"/>
          </w:tcPr>
          <w:p w14:paraId="34CE2F54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7 (1.8)</w:t>
            </w:r>
          </w:p>
        </w:tc>
        <w:tc>
          <w:tcPr>
            <w:tcW w:w="880" w:type="pct"/>
          </w:tcPr>
          <w:p w14:paraId="64FA8B25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09</w:t>
            </w:r>
          </w:p>
        </w:tc>
        <w:tc>
          <w:tcPr>
            <w:tcW w:w="1031" w:type="pct"/>
          </w:tcPr>
          <w:p w14:paraId="7AB8FE47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.8 (0.5 – 3.1)</w:t>
            </w:r>
          </w:p>
        </w:tc>
      </w:tr>
      <w:tr w:rsidR="009E4019" w:rsidRPr="00DD67E5" w14:paraId="2C32C689" w14:textId="77777777" w:rsidTr="0081007C">
        <w:tc>
          <w:tcPr>
            <w:tcW w:w="972" w:type="pct"/>
          </w:tcPr>
          <w:p w14:paraId="64B2798A" w14:textId="0377263E" w:rsidR="009E4019" w:rsidRPr="00DD67E5" w:rsidRDefault="00E83884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Other respiratory symptoms</w:t>
            </w:r>
          </w:p>
        </w:tc>
        <w:tc>
          <w:tcPr>
            <w:tcW w:w="1062" w:type="pct"/>
            <w:vAlign w:val="center"/>
          </w:tcPr>
          <w:p w14:paraId="2DED873D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055" w:type="pct"/>
            <w:vAlign w:val="center"/>
          </w:tcPr>
          <w:p w14:paraId="0C69FC6A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6 (1.5)</w:t>
            </w:r>
          </w:p>
        </w:tc>
        <w:tc>
          <w:tcPr>
            <w:tcW w:w="880" w:type="pct"/>
          </w:tcPr>
          <w:p w14:paraId="59052C66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3445</w:t>
            </w:r>
          </w:p>
        </w:tc>
        <w:tc>
          <w:tcPr>
            <w:tcW w:w="1031" w:type="pct"/>
          </w:tcPr>
          <w:p w14:paraId="3685203E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.5 (0.3 – 3.0)</w:t>
            </w:r>
          </w:p>
        </w:tc>
      </w:tr>
      <w:tr w:rsidR="009E4019" w:rsidRPr="00DD67E5" w14:paraId="4DFE89CE" w14:textId="77777777" w:rsidTr="0081007C">
        <w:tc>
          <w:tcPr>
            <w:tcW w:w="972" w:type="pct"/>
          </w:tcPr>
          <w:p w14:paraId="32F751B5" w14:textId="77777777" w:rsidR="009E4019" w:rsidRPr="00DD67E5" w:rsidRDefault="009E4019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Sore throat</w:t>
            </w:r>
          </w:p>
        </w:tc>
        <w:tc>
          <w:tcPr>
            <w:tcW w:w="1062" w:type="pct"/>
            <w:vAlign w:val="center"/>
          </w:tcPr>
          <w:p w14:paraId="550661B9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055" w:type="pct"/>
            <w:vAlign w:val="center"/>
          </w:tcPr>
          <w:p w14:paraId="70DFCF4B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4 (3.6)</w:t>
            </w:r>
          </w:p>
        </w:tc>
        <w:tc>
          <w:tcPr>
            <w:tcW w:w="880" w:type="pct"/>
          </w:tcPr>
          <w:p w14:paraId="55206F53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262*</w:t>
            </w:r>
          </w:p>
        </w:tc>
        <w:tc>
          <w:tcPr>
            <w:tcW w:w="1031" w:type="pct"/>
          </w:tcPr>
          <w:p w14:paraId="585B9F63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.6 (2.0 – 5.5)</w:t>
            </w:r>
          </w:p>
        </w:tc>
      </w:tr>
      <w:tr w:rsidR="009E4019" w:rsidRPr="00DD67E5" w14:paraId="6DDC0DC7" w14:textId="77777777" w:rsidTr="0081007C">
        <w:tc>
          <w:tcPr>
            <w:tcW w:w="972" w:type="pct"/>
          </w:tcPr>
          <w:p w14:paraId="38F992CE" w14:textId="77777777" w:rsidR="009E4019" w:rsidRPr="00DD67E5" w:rsidRDefault="009E4019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Throat irritation</w:t>
            </w:r>
          </w:p>
        </w:tc>
        <w:tc>
          <w:tcPr>
            <w:tcW w:w="1062" w:type="pct"/>
            <w:vAlign w:val="center"/>
          </w:tcPr>
          <w:p w14:paraId="5981C30C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055" w:type="pct"/>
            <w:vAlign w:val="center"/>
          </w:tcPr>
          <w:p w14:paraId="622497DF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 (0.8)</w:t>
            </w:r>
          </w:p>
        </w:tc>
        <w:tc>
          <w:tcPr>
            <w:tcW w:w="880" w:type="pct"/>
          </w:tcPr>
          <w:p w14:paraId="30E33129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68</w:t>
            </w:r>
          </w:p>
        </w:tc>
        <w:tc>
          <w:tcPr>
            <w:tcW w:w="1031" w:type="pct"/>
          </w:tcPr>
          <w:p w14:paraId="16E1C1FF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8 (0.0 – 1.8)</w:t>
            </w:r>
          </w:p>
        </w:tc>
      </w:tr>
    </w:tbl>
    <w:p w14:paraId="2E0989B3" w14:textId="56502C6C" w:rsidR="009E4019" w:rsidRPr="00DD67E5" w:rsidRDefault="009E4019" w:rsidP="009E4019">
      <w:pPr>
        <w:rPr>
          <w:rFonts w:ascii="Times New Roman" w:hAnsi="Times New Roman" w:cs="Times New Roman"/>
          <w:sz w:val="20"/>
          <w:szCs w:val="24"/>
        </w:rPr>
      </w:pPr>
      <w:r w:rsidRPr="00DD67E5">
        <w:rPr>
          <w:rFonts w:ascii="Times New Roman" w:hAnsi="Times New Roman" w:cs="Times New Roman"/>
          <w:sz w:val="20"/>
          <w:szCs w:val="24"/>
        </w:rPr>
        <w:t xml:space="preserve">Note: </w:t>
      </w:r>
      <w:r w:rsidR="00342F9E" w:rsidRPr="00DD67E5">
        <w:rPr>
          <w:rFonts w:ascii="Times New Roman" w:hAnsi="Times New Roman" w:cs="Times New Roman"/>
          <w:sz w:val="20"/>
          <w:szCs w:val="24"/>
        </w:rPr>
        <w:t>Study-related</w:t>
      </w:r>
      <w:r w:rsidRPr="00DD67E5">
        <w:rPr>
          <w:rFonts w:ascii="Times New Roman" w:hAnsi="Times New Roman" w:cs="Times New Roman"/>
          <w:sz w:val="20"/>
          <w:szCs w:val="24"/>
        </w:rPr>
        <w:t xml:space="preserve"> adverse events include those rated as possibly, probably or definitely related to study product</w:t>
      </w:r>
      <w:r w:rsidR="008F683B" w:rsidRPr="00DD67E5">
        <w:rPr>
          <w:rFonts w:ascii="Times New Roman" w:hAnsi="Times New Roman" w:cs="Times New Roman"/>
          <w:sz w:val="20"/>
          <w:szCs w:val="24"/>
        </w:rPr>
        <w:t xml:space="preserve"> or study procedures</w:t>
      </w:r>
      <w:r w:rsidRPr="00DD67E5">
        <w:rPr>
          <w:rFonts w:ascii="Times New Roman" w:hAnsi="Times New Roman" w:cs="Times New Roman"/>
          <w:sz w:val="20"/>
          <w:szCs w:val="24"/>
        </w:rPr>
        <w:t>.</w:t>
      </w:r>
    </w:p>
    <w:p w14:paraId="3EF45BFD" w14:textId="77777777" w:rsidR="009E4019" w:rsidRPr="00DD67E5" w:rsidRDefault="009E4019" w:rsidP="009E4019">
      <w:pPr>
        <w:rPr>
          <w:rFonts w:ascii="Times New Roman" w:hAnsi="Times New Roman" w:cs="Times New Roman"/>
          <w:sz w:val="20"/>
          <w:szCs w:val="24"/>
        </w:rPr>
      </w:pPr>
      <w:r w:rsidRPr="00DD67E5">
        <w:rPr>
          <w:rFonts w:ascii="Times New Roman" w:hAnsi="Times New Roman" w:cs="Times New Roman"/>
          <w:sz w:val="20"/>
          <w:szCs w:val="24"/>
        </w:rPr>
        <w:t>Reference group: Cigarette substitute</w:t>
      </w:r>
    </w:p>
    <w:p w14:paraId="3F79C915" w14:textId="77777777" w:rsidR="009E4019" w:rsidRPr="00DD67E5" w:rsidRDefault="009E4019" w:rsidP="009E4019">
      <w:pPr>
        <w:rPr>
          <w:rFonts w:ascii="Times New Roman" w:hAnsi="Times New Roman" w:cs="Times New Roman"/>
          <w:sz w:val="20"/>
          <w:szCs w:val="24"/>
        </w:rPr>
      </w:pPr>
      <w:r w:rsidRPr="00DD67E5">
        <w:rPr>
          <w:rFonts w:ascii="Times New Roman" w:hAnsi="Times New Roman" w:cs="Times New Roman"/>
          <w:sz w:val="20"/>
          <w:szCs w:val="24"/>
        </w:rPr>
        <w:t>p-value reported from Fisher exact test.</w:t>
      </w:r>
    </w:p>
    <w:p w14:paraId="3E24121B" w14:textId="77777777" w:rsidR="009E4019" w:rsidRPr="00DD67E5" w:rsidRDefault="009E4019" w:rsidP="009E4019">
      <w:pPr>
        <w:rPr>
          <w:rFonts w:ascii="Times New Roman" w:hAnsi="Times New Roman" w:cs="Times New Roman"/>
          <w:sz w:val="20"/>
          <w:szCs w:val="24"/>
        </w:rPr>
      </w:pPr>
      <w:r w:rsidRPr="00DD67E5">
        <w:rPr>
          <w:rFonts w:ascii="Times New Roman" w:hAnsi="Times New Roman" w:cs="Times New Roman"/>
          <w:sz w:val="20"/>
          <w:szCs w:val="24"/>
        </w:rPr>
        <w:t>*p&lt;0.05</w:t>
      </w:r>
    </w:p>
    <w:p w14:paraId="750D5701" w14:textId="77777777" w:rsidR="009E4019" w:rsidRPr="00DD67E5" w:rsidRDefault="009E4019">
      <w:pPr>
        <w:rPr>
          <w:rFonts w:ascii="Times New Roman" w:eastAsiaTheme="majorEastAsia" w:hAnsi="Times New Roman" w:cs="Times New Roman"/>
          <w:b/>
          <w:sz w:val="24"/>
          <w:szCs w:val="24"/>
        </w:rPr>
      </w:pPr>
      <w:r w:rsidRPr="00DD67E5">
        <w:rPr>
          <w:rFonts w:ascii="Times New Roman" w:hAnsi="Times New Roman" w:cs="Times New Roman"/>
          <w:sz w:val="24"/>
          <w:szCs w:val="24"/>
        </w:rPr>
        <w:br w:type="page"/>
      </w:r>
    </w:p>
    <w:p w14:paraId="736068C9" w14:textId="66426990" w:rsidR="009E4019" w:rsidRPr="00DD67E5" w:rsidRDefault="009E4019" w:rsidP="00122DD8">
      <w:pPr>
        <w:pStyle w:val="Caption"/>
        <w:rPr>
          <w:rFonts w:cs="Times New Roman"/>
          <w:szCs w:val="24"/>
        </w:rPr>
      </w:pPr>
      <w:bookmarkStart w:id="13" w:name="_Toc224648359"/>
      <w:r w:rsidRPr="00DD67E5">
        <w:rPr>
          <w:rFonts w:cs="Times New Roman"/>
          <w:szCs w:val="24"/>
        </w:rPr>
        <w:lastRenderedPageBreak/>
        <w:t xml:space="preserve">Supplemental </w:t>
      </w:r>
      <w:r w:rsidR="00122DD8">
        <w:t xml:space="preserve">table </w:t>
      </w:r>
      <w:fldSimple w:instr=" SEQ Table \* ARABIC ">
        <w:r w:rsidR="00034D61">
          <w:rPr>
            <w:noProof/>
          </w:rPr>
          <w:t>10</w:t>
        </w:r>
      </w:fldSimple>
      <w:r w:rsidRPr="00DD67E5">
        <w:rPr>
          <w:rFonts w:cs="Times New Roman"/>
          <w:szCs w:val="24"/>
        </w:rPr>
        <w:t xml:space="preserve">. Estimation of risk difference of frequently reported </w:t>
      </w:r>
      <w:r w:rsidR="00342F9E" w:rsidRPr="00DD67E5">
        <w:rPr>
          <w:rStyle w:val="Strong"/>
          <w:rFonts w:cs="Times New Roman"/>
          <w:b/>
          <w:szCs w:val="24"/>
        </w:rPr>
        <w:t>study-related</w:t>
      </w:r>
      <w:r w:rsidRPr="00DD67E5">
        <w:rPr>
          <w:rStyle w:val="Strong"/>
          <w:rFonts w:cs="Times New Roman"/>
          <w:b/>
          <w:szCs w:val="24"/>
        </w:rPr>
        <w:t xml:space="preserve"> adverse events </w:t>
      </w:r>
      <w:r w:rsidRPr="00DD67E5">
        <w:rPr>
          <w:rFonts w:cs="Times New Roman"/>
          <w:szCs w:val="24"/>
        </w:rPr>
        <w:t>in the first month by randomized groups</w:t>
      </w:r>
      <w:bookmarkEnd w:id="13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52"/>
        <w:gridCol w:w="2175"/>
        <w:gridCol w:w="1640"/>
        <w:gridCol w:w="1731"/>
        <w:gridCol w:w="1679"/>
        <w:gridCol w:w="1713"/>
      </w:tblGrid>
      <w:tr w:rsidR="009E4019" w:rsidRPr="00DD67E5" w14:paraId="065E0E02" w14:textId="77777777" w:rsidTr="0081007C">
        <w:tc>
          <w:tcPr>
            <w:tcW w:w="858" w:type="pct"/>
          </w:tcPr>
          <w:p w14:paraId="54A0D83C" w14:textId="77777777" w:rsidR="009E4019" w:rsidRPr="00DD67E5" w:rsidRDefault="009E4019" w:rsidP="008100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Adverse events</w:t>
            </w:r>
          </w:p>
        </w:tc>
        <w:tc>
          <w:tcPr>
            <w:tcW w:w="1008" w:type="pct"/>
          </w:tcPr>
          <w:p w14:paraId="39946152" w14:textId="77777777" w:rsidR="009E4019" w:rsidRPr="00DD67E5" w:rsidRDefault="009E4019" w:rsidP="008100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Randomized comparison</w:t>
            </w:r>
          </w:p>
        </w:tc>
        <w:tc>
          <w:tcPr>
            <w:tcW w:w="760" w:type="pct"/>
          </w:tcPr>
          <w:p w14:paraId="4C99090D" w14:textId="18797027" w:rsidR="009E4019" w:rsidRPr="00DD67E5" w:rsidRDefault="009E4019" w:rsidP="008100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Cigarette substitute</w:t>
            </w:r>
          </w:p>
        </w:tc>
        <w:tc>
          <w:tcPr>
            <w:tcW w:w="802" w:type="pct"/>
          </w:tcPr>
          <w:p w14:paraId="789A72DA" w14:textId="3BEB8C9F" w:rsidR="009E4019" w:rsidRPr="00DD67E5" w:rsidRDefault="009E4019" w:rsidP="008100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Comparison group (either e-cig with 0/8/36 mg/mL)</w:t>
            </w:r>
          </w:p>
        </w:tc>
        <w:tc>
          <w:tcPr>
            <w:tcW w:w="778" w:type="pct"/>
          </w:tcPr>
          <w:p w14:paraId="583510D3" w14:textId="77777777" w:rsidR="009E4019" w:rsidRPr="00DD67E5" w:rsidRDefault="009E4019" w:rsidP="008100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794" w:type="pct"/>
          </w:tcPr>
          <w:p w14:paraId="06D363C5" w14:textId="77777777" w:rsidR="009E4019" w:rsidRPr="00DD67E5" w:rsidRDefault="009E4019" w:rsidP="008100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isk difference  </w:t>
            </w:r>
          </w:p>
          <w:p w14:paraId="76A72C5E" w14:textId="77777777" w:rsidR="009E4019" w:rsidRPr="00DD67E5" w:rsidRDefault="009E4019" w:rsidP="008100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(CI), %</w:t>
            </w:r>
          </w:p>
        </w:tc>
      </w:tr>
      <w:tr w:rsidR="009E4019" w:rsidRPr="00DD67E5" w14:paraId="5465DB2F" w14:textId="77777777" w:rsidTr="0081007C">
        <w:tc>
          <w:tcPr>
            <w:tcW w:w="858" w:type="pct"/>
          </w:tcPr>
          <w:p w14:paraId="614C1FF1" w14:textId="77777777" w:rsidR="009E4019" w:rsidRPr="00DD67E5" w:rsidRDefault="009E4019" w:rsidP="008100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Yes, n (%)</w:t>
            </w:r>
          </w:p>
        </w:tc>
        <w:tc>
          <w:tcPr>
            <w:tcW w:w="1008" w:type="pct"/>
          </w:tcPr>
          <w:p w14:paraId="407249C0" w14:textId="77777777" w:rsidR="009E4019" w:rsidRPr="00DD67E5" w:rsidRDefault="009E4019" w:rsidP="008100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60" w:type="pct"/>
          </w:tcPr>
          <w:p w14:paraId="7B84257C" w14:textId="77777777" w:rsidR="009E4019" w:rsidRPr="00DD67E5" w:rsidRDefault="009E4019" w:rsidP="008100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n= 120</w:t>
            </w:r>
          </w:p>
        </w:tc>
        <w:tc>
          <w:tcPr>
            <w:tcW w:w="802" w:type="pct"/>
          </w:tcPr>
          <w:p w14:paraId="179F04FA" w14:textId="77777777" w:rsidR="009E4019" w:rsidRPr="00DD67E5" w:rsidRDefault="009E4019" w:rsidP="008100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n = 120, each group</w:t>
            </w:r>
          </w:p>
        </w:tc>
        <w:tc>
          <w:tcPr>
            <w:tcW w:w="778" w:type="pct"/>
          </w:tcPr>
          <w:p w14:paraId="4A8EB945" w14:textId="77777777" w:rsidR="009E4019" w:rsidRPr="00DD67E5" w:rsidRDefault="009E4019" w:rsidP="008100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94" w:type="pct"/>
          </w:tcPr>
          <w:p w14:paraId="60666CB9" w14:textId="77777777" w:rsidR="009E4019" w:rsidRPr="00DD67E5" w:rsidRDefault="009E4019" w:rsidP="008100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E4019" w:rsidRPr="00DD67E5" w14:paraId="42B98638" w14:textId="77777777" w:rsidTr="0081007C">
        <w:tc>
          <w:tcPr>
            <w:tcW w:w="858" w:type="pct"/>
          </w:tcPr>
          <w:p w14:paraId="62967C14" w14:textId="77777777" w:rsidR="009E4019" w:rsidRPr="00DD67E5" w:rsidRDefault="009E4019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Cough</w:t>
            </w:r>
          </w:p>
        </w:tc>
        <w:tc>
          <w:tcPr>
            <w:tcW w:w="1008" w:type="pct"/>
          </w:tcPr>
          <w:p w14:paraId="4222FB95" w14:textId="77777777" w:rsidR="009E4019" w:rsidRPr="00DD67E5" w:rsidRDefault="009E4019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0 mg/mL vs. cig-sub</w:t>
            </w:r>
          </w:p>
        </w:tc>
        <w:tc>
          <w:tcPr>
            <w:tcW w:w="760" w:type="pct"/>
            <w:vAlign w:val="center"/>
          </w:tcPr>
          <w:p w14:paraId="531A67AF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02" w:type="pct"/>
            <w:vAlign w:val="center"/>
          </w:tcPr>
          <w:p w14:paraId="37087546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 (2.3)</w:t>
            </w:r>
          </w:p>
        </w:tc>
        <w:tc>
          <w:tcPr>
            <w:tcW w:w="778" w:type="pct"/>
            <w:vAlign w:val="center"/>
          </w:tcPr>
          <w:p w14:paraId="5A87C9F5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71</w:t>
            </w:r>
          </w:p>
        </w:tc>
        <w:tc>
          <w:tcPr>
            <w:tcW w:w="794" w:type="pct"/>
            <w:vAlign w:val="center"/>
          </w:tcPr>
          <w:p w14:paraId="265B9971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  <w:p w14:paraId="231A4AEF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.0 – 5.0)</w:t>
            </w:r>
          </w:p>
        </w:tc>
      </w:tr>
      <w:tr w:rsidR="009E4019" w:rsidRPr="00DD67E5" w14:paraId="4E922777" w14:textId="77777777" w:rsidTr="0081007C">
        <w:tc>
          <w:tcPr>
            <w:tcW w:w="858" w:type="pct"/>
          </w:tcPr>
          <w:p w14:paraId="625EF28D" w14:textId="77777777" w:rsidR="009E4019" w:rsidRPr="00DD67E5" w:rsidRDefault="009E4019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pct"/>
          </w:tcPr>
          <w:p w14:paraId="6F8BEDC0" w14:textId="77777777" w:rsidR="009E4019" w:rsidRPr="00DD67E5" w:rsidRDefault="009E4019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8 mg/mL vs. cig-sub</w:t>
            </w:r>
          </w:p>
        </w:tc>
        <w:tc>
          <w:tcPr>
            <w:tcW w:w="760" w:type="pct"/>
            <w:vAlign w:val="center"/>
          </w:tcPr>
          <w:p w14:paraId="662CD97B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02" w:type="pct"/>
            <w:vAlign w:val="center"/>
          </w:tcPr>
          <w:p w14:paraId="61A031E7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8.5)</w:t>
            </w:r>
          </w:p>
        </w:tc>
        <w:tc>
          <w:tcPr>
            <w:tcW w:w="778" w:type="pct"/>
            <w:vAlign w:val="center"/>
          </w:tcPr>
          <w:p w14:paraId="59A74C2C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08*</w:t>
            </w:r>
          </w:p>
        </w:tc>
        <w:tc>
          <w:tcPr>
            <w:tcW w:w="794" w:type="pct"/>
            <w:vAlign w:val="center"/>
          </w:tcPr>
          <w:p w14:paraId="02222B59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  <w:p w14:paraId="73E5B65E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4.0 – 13.7)</w:t>
            </w:r>
          </w:p>
        </w:tc>
      </w:tr>
      <w:tr w:rsidR="009E4019" w:rsidRPr="00DD67E5" w14:paraId="796E3B98" w14:textId="77777777" w:rsidTr="0081007C">
        <w:tc>
          <w:tcPr>
            <w:tcW w:w="858" w:type="pct"/>
          </w:tcPr>
          <w:p w14:paraId="5800DF9D" w14:textId="77777777" w:rsidR="009E4019" w:rsidRPr="00DD67E5" w:rsidRDefault="009E4019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pct"/>
          </w:tcPr>
          <w:p w14:paraId="348F6CA4" w14:textId="77777777" w:rsidR="009E4019" w:rsidRPr="00DD67E5" w:rsidRDefault="009E4019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36 mg/mL vs. cig-sub</w:t>
            </w:r>
          </w:p>
        </w:tc>
        <w:tc>
          <w:tcPr>
            <w:tcW w:w="760" w:type="pct"/>
            <w:vAlign w:val="center"/>
          </w:tcPr>
          <w:p w14:paraId="7D47AAEA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02" w:type="pct"/>
            <w:vAlign w:val="center"/>
          </w:tcPr>
          <w:p w14:paraId="4174BCF5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6.2)</w:t>
            </w:r>
          </w:p>
        </w:tc>
        <w:tc>
          <w:tcPr>
            <w:tcW w:w="778" w:type="pct"/>
            <w:vAlign w:val="center"/>
          </w:tcPr>
          <w:p w14:paraId="3681D6D9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7*</w:t>
            </w:r>
          </w:p>
        </w:tc>
        <w:tc>
          <w:tcPr>
            <w:tcW w:w="794" w:type="pct"/>
            <w:vAlign w:val="center"/>
          </w:tcPr>
          <w:p w14:paraId="2E1C267D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  <w:p w14:paraId="08FD5338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2.5 – 11.1)</w:t>
            </w:r>
          </w:p>
        </w:tc>
      </w:tr>
      <w:tr w:rsidR="009E4019" w:rsidRPr="00DD67E5" w14:paraId="79DD9D7D" w14:textId="77777777" w:rsidTr="0081007C">
        <w:tc>
          <w:tcPr>
            <w:tcW w:w="858" w:type="pct"/>
          </w:tcPr>
          <w:p w14:paraId="14F13586" w14:textId="77777777" w:rsidR="009E4019" w:rsidRPr="00DD67E5" w:rsidRDefault="009E4019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Dizziness</w:t>
            </w:r>
          </w:p>
        </w:tc>
        <w:tc>
          <w:tcPr>
            <w:tcW w:w="1008" w:type="pct"/>
          </w:tcPr>
          <w:p w14:paraId="049F2089" w14:textId="77777777" w:rsidR="009E4019" w:rsidRPr="00DD67E5" w:rsidRDefault="009E4019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0 mg/mL vs. cig-sub</w:t>
            </w:r>
          </w:p>
        </w:tc>
        <w:tc>
          <w:tcPr>
            <w:tcW w:w="760" w:type="pct"/>
            <w:vAlign w:val="center"/>
          </w:tcPr>
          <w:p w14:paraId="67AFECDA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02" w:type="pct"/>
            <w:vAlign w:val="center"/>
          </w:tcPr>
          <w:p w14:paraId="631E532A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  <w:tc>
          <w:tcPr>
            <w:tcW w:w="778" w:type="pct"/>
            <w:vAlign w:val="center"/>
          </w:tcPr>
          <w:p w14:paraId="1D6968A6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4981</w:t>
            </w:r>
          </w:p>
        </w:tc>
        <w:tc>
          <w:tcPr>
            <w:tcW w:w="794" w:type="pct"/>
            <w:vAlign w:val="center"/>
          </w:tcPr>
          <w:p w14:paraId="6FE05B7A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  <w:p w14:paraId="0D2259D9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 – 3.9)</w:t>
            </w:r>
          </w:p>
        </w:tc>
      </w:tr>
      <w:tr w:rsidR="009E4019" w:rsidRPr="00DD67E5" w14:paraId="379DAFC0" w14:textId="77777777" w:rsidTr="0081007C">
        <w:tc>
          <w:tcPr>
            <w:tcW w:w="858" w:type="pct"/>
          </w:tcPr>
          <w:p w14:paraId="45EFC570" w14:textId="77777777" w:rsidR="009E4019" w:rsidRPr="00DD67E5" w:rsidRDefault="009E4019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pct"/>
          </w:tcPr>
          <w:p w14:paraId="1A762B70" w14:textId="77777777" w:rsidR="009E4019" w:rsidRPr="00DD67E5" w:rsidRDefault="009E4019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8 mg/mL vs. cig-sub</w:t>
            </w:r>
          </w:p>
        </w:tc>
        <w:tc>
          <w:tcPr>
            <w:tcW w:w="760" w:type="pct"/>
            <w:vAlign w:val="center"/>
          </w:tcPr>
          <w:p w14:paraId="426D21AF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02" w:type="pct"/>
            <w:vAlign w:val="center"/>
          </w:tcPr>
          <w:p w14:paraId="6FB200AD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  <w:tc>
          <w:tcPr>
            <w:tcW w:w="778" w:type="pct"/>
            <w:vAlign w:val="center"/>
          </w:tcPr>
          <w:p w14:paraId="1AD0DF57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4981</w:t>
            </w:r>
          </w:p>
        </w:tc>
        <w:tc>
          <w:tcPr>
            <w:tcW w:w="794" w:type="pct"/>
            <w:vAlign w:val="center"/>
          </w:tcPr>
          <w:p w14:paraId="5A14D50F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  <w:p w14:paraId="6C3E9316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 – 3.9)</w:t>
            </w:r>
          </w:p>
        </w:tc>
      </w:tr>
      <w:tr w:rsidR="009E4019" w:rsidRPr="00DD67E5" w14:paraId="00CD2626" w14:textId="77777777" w:rsidTr="0081007C">
        <w:tc>
          <w:tcPr>
            <w:tcW w:w="858" w:type="pct"/>
          </w:tcPr>
          <w:p w14:paraId="376C1CDC" w14:textId="77777777" w:rsidR="009E4019" w:rsidRPr="00DD67E5" w:rsidRDefault="009E4019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pct"/>
          </w:tcPr>
          <w:p w14:paraId="499C0208" w14:textId="77777777" w:rsidR="009E4019" w:rsidRPr="00DD67E5" w:rsidRDefault="009E4019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36 mg/mL vs. cig-sub</w:t>
            </w:r>
          </w:p>
        </w:tc>
        <w:tc>
          <w:tcPr>
            <w:tcW w:w="760" w:type="pct"/>
            <w:vAlign w:val="center"/>
          </w:tcPr>
          <w:p w14:paraId="0106CC25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02" w:type="pct"/>
            <w:vAlign w:val="center"/>
          </w:tcPr>
          <w:p w14:paraId="7CD255BE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778" w:type="pct"/>
            <w:vAlign w:val="center"/>
          </w:tcPr>
          <w:p w14:paraId="2C3063F8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4" w:type="pct"/>
            <w:vAlign w:val="center"/>
          </w:tcPr>
          <w:p w14:paraId="5777EF8B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  <w:p w14:paraId="2F2D8828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 – 2.6)</w:t>
            </w:r>
          </w:p>
        </w:tc>
      </w:tr>
      <w:tr w:rsidR="009E4019" w:rsidRPr="00DD67E5" w14:paraId="63D9A181" w14:textId="77777777" w:rsidTr="0081007C">
        <w:tc>
          <w:tcPr>
            <w:tcW w:w="858" w:type="pct"/>
          </w:tcPr>
          <w:p w14:paraId="593D3B72" w14:textId="77777777" w:rsidR="009E4019" w:rsidRPr="00DD67E5" w:rsidRDefault="009E4019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Dry mouth</w:t>
            </w:r>
          </w:p>
        </w:tc>
        <w:tc>
          <w:tcPr>
            <w:tcW w:w="1008" w:type="pct"/>
          </w:tcPr>
          <w:p w14:paraId="1D1E74BC" w14:textId="77777777" w:rsidR="009E4019" w:rsidRPr="00DD67E5" w:rsidRDefault="009E4019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0 mg/mL vs. cig-sub</w:t>
            </w:r>
          </w:p>
        </w:tc>
        <w:tc>
          <w:tcPr>
            <w:tcW w:w="760" w:type="pct"/>
            <w:vAlign w:val="center"/>
          </w:tcPr>
          <w:p w14:paraId="347119F4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02" w:type="pct"/>
            <w:vAlign w:val="center"/>
          </w:tcPr>
          <w:p w14:paraId="71FD6E51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778" w:type="pct"/>
            <w:vAlign w:val="center"/>
          </w:tcPr>
          <w:p w14:paraId="227E20F9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4" w:type="pct"/>
            <w:vAlign w:val="center"/>
          </w:tcPr>
          <w:p w14:paraId="5BC3BA8F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  <w:p w14:paraId="7ED8F270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 – 2.4)</w:t>
            </w:r>
          </w:p>
        </w:tc>
      </w:tr>
      <w:tr w:rsidR="009E4019" w:rsidRPr="00DD67E5" w14:paraId="1575DA12" w14:textId="77777777" w:rsidTr="0081007C">
        <w:tc>
          <w:tcPr>
            <w:tcW w:w="858" w:type="pct"/>
          </w:tcPr>
          <w:p w14:paraId="2F15C494" w14:textId="77777777" w:rsidR="009E4019" w:rsidRPr="00DD67E5" w:rsidRDefault="009E4019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pct"/>
          </w:tcPr>
          <w:p w14:paraId="71233F20" w14:textId="77777777" w:rsidR="009E4019" w:rsidRPr="00DD67E5" w:rsidRDefault="009E4019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8 mg/mL vs. cig-sub</w:t>
            </w:r>
          </w:p>
        </w:tc>
        <w:tc>
          <w:tcPr>
            <w:tcW w:w="760" w:type="pct"/>
            <w:vAlign w:val="center"/>
          </w:tcPr>
          <w:p w14:paraId="703994E6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02" w:type="pct"/>
            <w:vAlign w:val="center"/>
          </w:tcPr>
          <w:p w14:paraId="6C123982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778" w:type="pct"/>
            <w:vAlign w:val="center"/>
          </w:tcPr>
          <w:p w14:paraId="1235171B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4" w:type="pct"/>
            <w:vAlign w:val="center"/>
          </w:tcPr>
          <w:p w14:paraId="19C4296C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E4019" w:rsidRPr="00DD67E5" w14:paraId="16D29A19" w14:textId="77777777" w:rsidTr="0081007C">
        <w:tc>
          <w:tcPr>
            <w:tcW w:w="858" w:type="pct"/>
          </w:tcPr>
          <w:p w14:paraId="653BA31A" w14:textId="77777777" w:rsidR="009E4019" w:rsidRPr="00DD67E5" w:rsidRDefault="009E4019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pct"/>
          </w:tcPr>
          <w:p w14:paraId="3BED0FFC" w14:textId="77777777" w:rsidR="009E4019" w:rsidRPr="00DD67E5" w:rsidRDefault="009E4019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36 mg/mL vs. cig-sub</w:t>
            </w:r>
          </w:p>
        </w:tc>
        <w:tc>
          <w:tcPr>
            <w:tcW w:w="760" w:type="pct"/>
            <w:vAlign w:val="center"/>
          </w:tcPr>
          <w:p w14:paraId="108B13D6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02" w:type="pct"/>
            <w:vAlign w:val="center"/>
          </w:tcPr>
          <w:p w14:paraId="4284B1B0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 (2.3)</w:t>
            </w:r>
          </w:p>
        </w:tc>
        <w:tc>
          <w:tcPr>
            <w:tcW w:w="778" w:type="pct"/>
            <w:vAlign w:val="center"/>
          </w:tcPr>
          <w:p w14:paraId="77A18892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2471</w:t>
            </w:r>
          </w:p>
        </w:tc>
        <w:tc>
          <w:tcPr>
            <w:tcW w:w="794" w:type="pct"/>
            <w:vAlign w:val="center"/>
          </w:tcPr>
          <w:p w14:paraId="0B014EDD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  <w:p w14:paraId="4C3B37A5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 – 5.3)</w:t>
            </w:r>
          </w:p>
        </w:tc>
      </w:tr>
      <w:tr w:rsidR="009E4019" w:rsidRPr="00DD67E5" w14:paraId="2B42DBAE" w14:textId="77777777" w:rsidTr="0081007C">
        <w:tc>
          <w:tcPr>
            <w:tcW w:w="858" w:type="pct"/>
          </w:tcPr>
          <w:p w14:paraId="286E6CCD" w14:textId="77777777" w:rsidR="009E4019" w:rsidRPr="00DD67E5" w:rsidRDefault="009E4019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Headache</w:t>
            </w:r>
          </w:p>
        </w:tc>
        <w:tc>
          <w:tcPr>
            <w:tcW w:w="1008" w:type="pct"/>
          </w:tcPr>
          <w:p w14:paraId="2F50C566" w14:textId="77777777" w:rsidR="009E4019" w:rsidRPr="00DD67E5" w:rsidRDefault="009E4019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0 mg/mL vs. cig-sub</w:t>
            </w:r>
          </w:p>
        </w:tc>
        <w:tc>
          <w:tcPr>
            <w:tcW w:w="760" w:type="pct"/>
            <w:vAlign w:val="center"/>
          </w:tcPr>
          <w:p w14:paraId="48B19420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02" w:type="pct"/>
            <w:vAlign w:val="center"/>
          </w:tcPr>
          <w:p w14:paraId="5F8C60B2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7 (5.4)</w:t>
            </w:r>
          </w:p>
        </w:tc>
        <w:tc>
          <w:tcPr>
            <w:tcW w:w="778" w:type="pct"/>
            <w:vAlign w:val="center"/>
          </w:tcPr>
          <w:p w14:paraId="27667B09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0.0144*</w:t>
            </w:r>
          </w:p>
        </w:tc>
        <w:tc>
          <w:tcPr>
            <w:tcW w:w="794" w:type="pct"/>
            <w:vAlign w:val="center"/>
          </w:tcPr>
          <w:p w14:paraId="218AD11A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  <w:p w14:paraId="65849B33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1.6 – 9.3)</w:t>
            </w:r>
          </w:p>
        </w:tc>
      </w:tr>
      <w:tr w:rsidR="009E4019" w:rsidRPr="00DD67E5" w14:paraId="52521A54" w14:textId="77777777" w:rsidTr="0081007C">
        <w:tc>
          <w:tcPr>
            <w:tcW w:w="858" w:type="pct"/>
          </w:tcPr>
          <w:p w14:paraId="3EF2681F" w14:textId="77777777" w:rsidR="009E4019" w:rsidRPr="00DD67E5" w:rsidRDefault="009E4019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pct"/>
          </w:tcPr>
          <w:p w14:paraId="749132CB" w14:textId="77777777" w:rsidR="009E4019" w:rsidRPr="00DD67E5" w:rsidRDefault="009E4019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8 mg/mL vs. cig-sub</w:t>
            </w:r>
          </w:p>
        </w:tc>
        <w:tc>
          <w:tcPr>
            <w:tcW w:w="760" w:type="pct"/>
            <w:vAlign w:val="center"/>
          </w:tcPr>
          <w:p w14:paraId="0156852B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02" w:type="pct"/>
            <w:vAlign w:val="center"/>
          </w:tcPr>
          <w:p w14:paraId="6F3F79FE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5 (3.8)</w:t>
            </w:r>
          </w:p>
        </w:tc>
        <w:tc>
          <w:tcPr>
            <w:tcW w:w="778" w:type="pct"/>
            <w:vAlign w:val="center"/>
          </w:tcPr>
          <w:p w14:paraId="7137E807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0601</w:t>
            </w:r>
          </w:p>
        </w:tc>
        <w:tc>
          <w:tcPr>
            <w:tcW w:w="794" w:type="pct"/>
            <w:vAlign w:val="center"/>
          </w:tcPr>
          <w:p w14:paraId="08CD495C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  <w:p w14:paraId="468408CA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.8 – 7.7)</w:t>
            </w:r>
          </w:p>
        </w:tc>
      </w:tr>
      <w:tr w:rsidR="009E4019" w:rsidRPr="00DD67E5" w14:paraId="1EABEE20" w14:textId="77777777" w:rsidTr="0081007C">
        <w:tc>
          <w:tcPr>
            <w:tcW w:w="858" w:type="pct"/>
          </w:tcPr>
          <w:p w14:paraId="32C8E667" w14:textId="77777777" w:rsidR="009E4019" w:rsidRPr="00DD67E5" w:rsidRDefault="009E4019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pct"/>
          </w:tcPr>
          <w:p w14:paraId="603BC7BF" w14:textId="77777777" w:rsidR="009E4019" w:rsidRPr="00DD67E5" w:rsidRDefault="009E4019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36 mg/mL vs. cig-sub</w:t>
            </w:r>
          </w:p>
        </w:tc>
        <w:tc>
          <w:tcPr>
            <w:tcW w:w="760" w:type="pct"/>
            <w:vAlign w:val="center"/>
          </w:tcPr>
          <w:p w14:paraId="706ACB6B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02" w:type="pct"/>
            <w:vAlign w:val="center"/>
          </w:tcPr>
          <w:p w14:paraId="4C0AAA54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 (2.3)</w:t>
            </w:r>
          </w:p>
        </w:tc>
        <w:tc>
          <w:tcPr>
            <w:tcW w:w="778" w:type="pct"/>
            <w:vAlign w:val="center"/>
          </w:tcPr>
          <w:p w14:paraId="50352611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2471</w:t>
            </w:r>
          </w:p>
        </w:tc>
        <w:tc>
          <w:tcPr>
            <w:tcW w:w="794" w:type="pct"/>
            <w:vAlign w:val="center"/>
          </w:tcPr>
          <w:p w14:paraId="220233F1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  <w:p w14:paraId="498F6F41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.0 – 5.0)</w:t>
            </w:r>
          </w:p>
        </w:tc>
      </w:tr>
      <w:tr w:rsidR="009E4019" w:rsidRPr="00DD67E5" w14:paraId="01898BC6" w14:textId="77777777" w:rsidTr="0081007C">
        <w:tc>
          <w:tcPr>
            <w:tcW w:w="858" w:type="pct"/>
          </w:tcPr>
          <w:p w14:paraId="44DB0F7A" w14:textId="77777777" w:rsidR="009E4019" w:rsidRPr="00DD67E5" w:rsidRDefault="009E4019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Mouth ulcers</w:t>
            </w:r>
          </w:p>
        </w:tc>
        <w:tc>
          <w:tcPr>
            <w:tcW w:w="1008" w:type="pct"/>
          </w:tcPr>
          <w:p w14:paraId="22ED8A99" w14:textId="77777777" w:rsidR="009E4019" w:rsidRPr="00DD67E5" w:rsidRDefault="009E4019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0 mg/mL vs. cig-sub</w:t>
            </w:r>
          </w:p>
        </w:tc>
        <w:tc>
          <w:tcPr>
            <w:tcW w:w="760" w:type="pct"/>
            <w:vAlign w:val="center"/>
          </w:tcPr>
          <w:p w14:paraId="0DEAC9CE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02" w:type="pct"/>
            <w:vAlign w:val="center"/>
          </w:tcPr>
          <w:p w14:paraId="034C9C7C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  <w:tc>
          <w:tcPr>
            <w:tcW w:w="778" w:type="pct"/>
            <w:vAlign w:val="center"/>
          </w:tcPr>
          <w:p w14:paraId="2D1C00D0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4981</w:t>
            </w:r>
          </w:p>
        </w:tc>
        <w:tc>
          <w:tcPr>
            <w:tcW w:w="794" w:type="pct"/>
            <w:vAlign w:val="center"/>
          </w:tcPr>
          <w:p w14:paraId="2657F525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  <w:p w14:paraId="17646529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 – 3.9)</w:t>
            </w:r>
          </w:p>
        </w:tc>
      </w:tr>
      <w:tr w:rsidR="009E4019" w:rsidRPr="00DD67E5" w14:paraId="2616BD28" w14:textId="77777777" w:rsidTr="0081007C">
        <w:tc>
          <w:tcPr>
            <w:tcW w:w="858" w:type="pct"/>
          </w:tcPr>
          <w:p w14:paraId="14C3CF0C" w14:textId="77777777" w:rsidR="009E4019" w:rsidRPr="00DD67E5" w:rsidRDefault="009E4019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pct"/>
          </w:tcPr>
          <w:p w14:paraId="36EAC7F8" w14:textId="77777777" w:rsidR="009E4019" w:rsidRPr="00DD67E5" w:rsidRDefault="009E4019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8 mg/mL vs. cig-sub</w:t>
            </w:r>
          </w:p>
        </w:tc>
        <w:tc>
          <w:tcPr>
            <w:tcW w:w="760" w:type="pct"/>
            <w:vAlign w:val="center"/>
          </w:tcPr>
          <w:p w14:paraId="68063472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02" w:type="pct"/>
            <w:vAlign w:val="center"/>
          </w:tcPr>
          <w:p w14:paraId="5116D62D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3.1)</w:t>
            </w:r>
          </w:p>
        </w:tc>
        <w:tc>
          <w:tcPr>
            <w:tcW w:w="778" w:type="pct"/>
            <w:vAlign w:val="center"/>
          </w:tcPr>
          <w:p w14:paraId="7423513D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1221</w:t>
            </w:r>
          </w:p>
        </w:tc>
        <w:tc>
          <w:tcPr>
            <w:tcW w:w="794" w:type="pct"/>
            <w:vAlign w:val="center"/>
          </w:tcPr>
          <w:p w14:paraId="09F089A6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  <w:p w14:paraId="6BDD5BC6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.7 – 6.5)</w:t>
            </w:r>
          </w:p>
        </w:tc>
      </w:tr>
      <w:tr w:rsidR="009E4019" w:rsidRPr="00DD67E5" w14:paraId="6B999290" w14:textId="77777777" w:rsidTr="0081007C">
        <w:tc>
          <w:tcPr>
            <w:tcW w:w="858" w:type="pct"/>
          </w:tcPr>
          <w:p w14:paraId="516375AE" w14:textId="77777777" w:rsidR="009E4019" w:rsidRPr="00DD67E5" w:rsidRDefault="009E4019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pct"/>
          </w:tcPr>
          <w:p w14:paraId="6FA67F5B" w14:textId="77777777" w:rsidR="009E4019" w:rsidRPr="00DD67E5" w:rsidRDefault="009E4019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36 mg/mL vs. cig-sub</w:t>
            </w:r>
          </w:p>
        </w:tc>
        <w:tc>
          <w:tcPr>
            <w:tcW w:w="760" w:type="pct"/>
            <w:vAlign w:val="center"/>
          </w:tcPr>
          <w:p w14:paraId="6170BC85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02" w:type="pct"/>
            <w:vAlign w:val="center"/>
          </w:tcPr>
          <w:p w14:paraId="3CFD1AE6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3.1)</w:t>
            </w:r>
          </w:p>
        </w:tc>
        <w:tc>
          <w:tcPr>
            <w:tcW w:w="778" w:type="pct"/>
            <w:vAlign w:val="center"/>
          </w:tcPr>
          <w:p w14:paraId="54FDC890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1221</w:t>
            </w:r>
          </w:p>
        </w:tc>
        <w:tc>
          <w:tcPr>
            <w:tcW w:w="794" w:type="pct"/>
            <w:vAlign w:val="center"/>
          </w:tcPr>
          <w:p w14:paraId="27042271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  <w:p w14:paraId="64AA12A1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.7 – 6.5)</w:t>
            </w:r>
          </w:p>
        </w:tc>
      </w:tr>
      <w:tr w:rsidR="009E4019" w:rsidRPr="00DD67E5" w14:paraId="2BCAADD3" w14:textId="77777777" w:rsidTr="0081007C">
        <w:trPr>
          <w:trHeight w:val="188"/>
        </w:trPr>
        <w:tc>
          <w:tcPr>
            <w:tcW w:w="858" w:type="pct"/>
          </w:tcPr>
          <w:p w14:paraId="7D98839D" w14:textId="77777777" w:rsidR="009E4019" w:rsidRPr="00DD67E5" w:rsidRDefault="009E4019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Nausea</w:t>
            </w:r>
          </w:p>
        </w:tc>
        <w:tc>
          <w:tcPr>
            <w:tcW w:w="1008" w:type="pct"/>
          </w:tcPr>
          <w:p w14:paraId="5EFE0E0D" w14:textId="77777777" w:rsidR="009E4019" w:rsidRPr="00DD67E5" w:rsidRDefault="009E4019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0 mg/mL vs. cig-sub</w:t>
            </w:r>
          </w:p>
        </w:tc>
        <w:tc>
          <w:tcPr>
            <w:tcW w:w="760" w:type="pct"/>
            <w:vAlign w:val="center"/>
          </w:tcPr>
          <w:p w14:paraId="536DF7D7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02" w:type="pct"/>
            <w:vAlign w:val="center"/>
          </w:tcPr>
          <w:p w14:paraId="3CC9DB42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778" w:type="pct"/>
            <w:vAlign w:val="center"/>
          </w:tcPr>
          <w:p w14:paraId="26ED38E3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4" w:type="pct"/>
            <w:vAlign w:val="center"/>
          </w:tcPr>
          <w:p w14:paraId="75AC21FF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  <w:p w14:paraId="67A1230E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 – 2.5)</w:t>
            </w:r>
          </w:p>
        </w:tc>
      </w:tr>
      <w:tr w:rsidR="009E4019" w:rsidRPr="00DD67E5" w14:paraId="312347F7" w14:textId="77777777" w:rsidTr="0081007C">
        <w:trPr>
          <w:trHeight w:val="188"/>
        </w:trPr>
        <w:tc>
          <w:tcPr>
            <w:tcW w:w="858" w:type="pct"/>
          </w:tcPr>
          <w:p w14:paraId="197B340C" w14:textId="77777777" w:rsidR="009E4019" w:rsidRPr="00DD67E5" w:rsidRDefault="009E4019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pct"/>
          </w:tcPr>
          <w:p w14:paraId="26887346" w14:textId="77777777" w:rsidR="009E4019" w:rsidRPr="00DD67E5" w:rsidRDefault="009E4019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8 mg/mL vs. cig-sub</w:t>
            </w:r>
          </w:p>
        </w:tc>
        <w:tc>
          <w:tcPr>
            <w:tcW w:w="760" w:type="pct"/>
            <w:vAlign w:val="center"/>
          </w:tcPr>
          <w:p w14:paraId="5BBAFFC6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02" w:type="pct"/>
            <w:vAlign w:val="center"/>
          </w:tcPr>
          <w:p w14:paraId="2FF32360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  <w:tc>
          <w:tcPr>
            <w:tcW w:w="778" w:type="pct"/>
            <w:vAlign w:val="center"/>
          </w:tcPr>
          <w:p w14:paraId="1DA0E88D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4981</w:t>
            </w:r>
          </w:p>
        </w:tc>
        <w:tc>
          <w:tcPr>
            <w:tcW w:w="794" w:type="pct"/>
            <w:vAlign w:val="center"/>
          </w:tcPr>
          <w:p w14:paraId="4106386C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  <w:p w14:paraId="26AF60DA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.0 – 4.0)</w:t>
            </w:r>
          </w:p>
        </w:tc>
      </w:tr>
      <w:tr w:rsidR="009E4019" w:rsidRPr="00DD67E5" w14:paraId="596E714F" w14:textId="77777777" w:rsidTr="0081007C">
        <w:trPr>
          <w:trHeight w:val="188"/>
        </w:trPr>
        <w:tc>
          <w:tcPr>
            <w:tcW w:w="858" w:type="pct"/>
          </w:tcPr>
          <w:p w14:paraId="318C8E1F" w14:textId="77777777" w:rsidR="009E4019" w:rsidRPr="00DD67E5" w:rsidRDefault="009E4019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pct"/>
          </w:tcPr>
          <w:p w14:paraId="7835085C" w14:textId="77777777" w:rsidR="009E4019" w:rsidRPr="00DD67E5" w:rsidRDefault="009E4019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36 mg/mL vs. cig-sub</w:t>
            </w:r>
          </w:p>
        </w:tc>
        <w:tc>
          <w:tcPr>
            <w:tcW w:w="760" w:type="pct"/>
            <w:vAlign w:val="center"/>
          </w:tcPr>
          <w:p w14:paraId="258EAE1B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02" w:type="pct"/>
            <w:vAlign w:val="center"/>
          </w:tcPr>
          <w:p w14:paraId="6DB9FEDF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4 (3.1)</w:t>
            </w:r>
          </w:p>
        </w:tc>
        <w:tc>
          <w:tcPr>
            <w:tcW w:w="778" w:type="pct"/>
            <w:vAlign w:val="center"/>
          </w:tcPr>
          <w:p w14:paraId="1373B2A4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1221</w:t>
            </w:r>
          </w:p>
        </w:tc>
        <w:tc>
          <w:tcPr>
            <w:tcW w:w="794" w:type="pct"/>
            <w:vAlign w:val="center"/>
          </w:tcPr>
          <w:p w14:paraId="5898FA58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  <w:p w14:paraId="7FC8E7B8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.7 – 6.4)</w:t>
            </w:r>
          </w:p>
        </w:tc>
      </w:tr>
      <w:tr w:rsidR="009E4019" w:rsidRPr="00DD67E5" w14:paraId="5D92239E" w14:textId="77777777" w:rsidTr="0081007C">
        <w:tc>
          <w:tcPr>
            <w:tcW w:w="858" w:type="pct"/>
          </w:tcPr>
          <w:p w14:paraId="7CFDBA17" w14:textId="3FAC49EC" w:rsidR="009E4019" w:rsidRPr="00DD67E5" w:rsidRDefault="00E83884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Other respiratory symptoms</w:t>
            </w:r>
          </w:p>
        </w:tc>
        <w:tc>
          <w:tcPr>
            <w:tcW w:w="1008" w:type="pct"/>
          </w:tcPr>
          <w:p w14:paraId="2CD8EEC1" w14:textId="77777777" w:rsidR="009E4019" w:rsidRPr="00DD67E5" w:rsidRDefault="009E4019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0 mg/mL vs. cig-sub</w:t>
            </w:r>
          </w:p>
        </w:tc>
        <w:tc>
          <w:tcPr>
            <w:tcW w:w="760" w:type="pct"/>
            <w:vAlign w:val="center"/>
          </w:tcPr>
          <w:p w14:paraId="194C3942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02" w:type="pct"/>
            <w:vAlign w:val="center"/>
          </w:tcPr>
          <w:p w14:paraId="1C3D55F9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(0)</w:t>
            </w:r>
          </w:p>
        </w:tc>
        <w:tc>
          <w:tcPr>
            <w:tcW w:w="778" w:type="pct"/>
            <w:vAlign w:val="center"/>
          </w:tcPr>
          <w:p w14:paraId="7817DF63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4" w:type="pct"/>
            <w:vAlign w:val="center"/>
          </w:tcPr>
          <w:p w14:paraId="46E1C011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E4019" w:rsidRPr="00DD67E5" w14:paraId="52F95416" w14:textId="77777777" w:rsidTr="0081007C">
        <w:tc>
          <w:tcPr>
            <w:tcW w:w="858" w:type="pct"/>
          </w:tcPr>
          <w:p w14:paraId="4A6D3D43" w14:textId="77777777" w:rsidR="009E4019" w:rsidRPr="00DD67E5" w:rsidRDefault="009E4019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pct"/>
          </w:tcPr>
          <w:p w14:paraId="5BD41D83" w14:textId="77777777" w:rsidR="009E4019" w:rsidRPr="00DD67E5" w:rsidRDefault="009E4019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8 mg/mL vs. cig-sub</w:t>
            </w:r>
          </w:p>
        </w:tc>
        <w:tc>
          <w:tcPr>
            <w:tcW w:w="760" w:type="pct"/>
            <w:vAlign w:val="center"/>
          </w:tcPr>
          <w:p w14:paraId="737D1330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02" w:type="pct"/>
            <w:vAlign w:val="center"/>
          </w:tcPr>
          <w:p w14:paraId="20560828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(0)</w:t>
            </w:r>
          </w:p>
        </w:tc>
        <w:tc>
          <w:tcPr>
            <w:tcW w:w="778" w:type="pct"/>
            <w:vAlign w:val="center"/>
          </w:tcPr>
          <w:p w14:paraId="1F83B9C7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4" w:type="pct"/>
            <w:vAlign w:val="center"/>
          </w:tcPr>
          <w:p w14:paraId="1B7AD991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E4019" w:rsidRPr="00DD67E5" w14:paraId="0108C66A" w14:textId="77777777" w:rsidTr="0081007C">
        <w:tc>
          <w:tcPr>
            <w:tcW w:w="858" w:type="pct"/>
          </w:tcPr>
          <w:p w14:paraId="421BA39D" w14:textId="77777777" w:rsidR="009E4019" w:rsidRPr="00DD67E5" w:rsidRDefault="009E4019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pct"/>
          </w:tcPr>
          <w:p w14:paraId="39608CC9" w14:textId="77777777" w:rsidR="009E4019" w:rsidRPr="00DD67E5" w:rsidRDefault="009E4019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36 mg/mL vs. cig-sub</w:t>
            </w:r>
          </w:p>
        </w:tc>
        <w:tc>
          <w:tcPr>
            <w:tcW w:w="760" w:type="pct"/>
            <w:vAlign w:val="center"/>
          </w:tcPr>
          <w:p w14:paraId="4805D130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02" w:type="pct"/>
            <w:vAlign w:val="center"/>
          </w:tcPr>
          <w:p w14:paraId="2236F3EF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6 (4.6)</w:t>
            </w:r>
          </w:p>
        </w:tc>
        <w:tc>
          <w:tcPr>
            <w:tcW w:w="778" w:type="pct"/>
            <w:vAlign w:val="center"/>
          </w:tcPr>
          <w:p w14:paraId="3138D4F8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0.0295*</w:t>
            </w:r>
          </w:p>
        </w:tc>
        <w:tc>
          <w:tcPr>
            <w:tcW w:w="794" w:type="pct"/>
            <w:vAlign w:val="center"/>
          </w:tcPr>
          <w:p w14:paraId="6C4EE9F6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  <w:p w14:paraId="2A72613A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1.5 – 8.7)</w:t>
            </w:r>
          </w:p>
        </w:tc>
      </w:tr>
      <w:tr w:rsidR="009E4019" w:rsidRPr="00DD67E5" w14:paraId="121A1EB1" w14:textId="77777777" w:rsidTr="0081007C">
        <w:tc>
          <w:tcPr>
            <w:tcW w:w="858" w:type="pct"/>
          </w:tcPr>
          <w:p w14:paraId="48B089E7" w14:textId="77777777" w:rsidR="009E4019" w:rsidRPr="00DD67E5" w:rsidRDefault="009E4019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Sore throat</w:t>
            </w:r>
          </w:p>
        </w:tc>
        <w:tc>
          <w:tcPr>
            <w:tcW w:w="1008" w:type="pct"/>
          </w:tcPr>
          <w:p w14:paraId="37A74201" w14:textId="77777777" w:rsidR="009E4019" w:rsidRPr="00DD67E5" w:rsidRDefault="009E4019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0 mg/mL vs. cig-sub</w:t>
            </w:r>
          </w:p>
        </w:tc>
        <w:tc>
          <w:tcPr>
            <w:tcW w:w="760" w:type="pct"/>
            <w:vAlign w:val="center"/>
          </w:tcPr>
          <w:p w14:paraId="269BF290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02" w:type="pct"/>
            <w:vAlign w:val="center"/>
          </w:tcPr>
          <w:p w14:paraId="47B53BC1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4 (3.1)</w:t>
            </w:r>
          </w:p>
        </w:tc>
        <w:tc>
          <w:tcPr>
            <w:tcW w:w="778" w:type="pct"/>
            <w:vAlign w:val="center"/>
          </w:tcPr>
          <w:p w14:paraId="0EC232DC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1221</w:t>
            </w:r>
          </w:p>
        </w:tc>
        <w:tc>
          <w:tcPr>
            <w:tcW w:w="794" w:type="pct"/>
            <w:vAlign w:val="center"/>
          </w:tcPr>
          <w:p w14:paraId="4B25C9EF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  <w:p w14:paraId="03C0AF84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.7 – 6.5)</w:t>
            </w:r>
          </w:p>
        </w:tc>
      </w:tr>
      <w:tr w:rsidR="009E4019" w:rsidRPr="00DD67E5" w14:paraId="499771BC" w14:textId="77777777" w:rsidTr="0081007C">
        <w:tc>
          <w:tcPr>
            <w:tcW w:w="858" w:type="pct"/>
          </w:tcPr>
          <w:p w14:paraId="0F182793" w14:textId="77777777" w:rsidR="009E4019" w:rsidRPr="00DD67E5" w:rsidRDefault="009E4019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pct"/>
          </w:tcPr>
          <w:p w14:paraId="2CB2D984" w14:textId="77777777" w:rsidR="009E4019" w:rsidRPr="00DD67E5" w:rsidRDefault="009E4019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8 mg/mL vs. cig-sub</w:t>
            </w:r>
          </w:p>
        </w:tc>
        <w:tc>
          <w:tcPr>
            <w:tcW w:w="760" w:type="pct"/>
            <w:vAlign w:val="center"/>
          </w:tcPr>
          <w:p w14:paraId="644F6FBF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02" w:type="pct"/>
            <w:vAlign w:val="center"/>
          </w:tcPr>
          <w:p w14:paraId="567EE793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5 (3.8)</w:t>
            </w:r>
          </w:p>
        </w:tc>
        <w:tc>
          <w:tcPr>
            <w:tcW w:w="778" w:type="pct"/>
            <w:vAlign w:val="center"/>
          </w:tcPr>
          <w:p w14:paraId="5D86CF89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0601</w:t>
            </w:r>
          </w:p>
        </w:tc>
        <w:tc>
          <w:tcPr>
            <w:tcW w:w="794" w:type="pct"/>
            <w:vAlign w:val="center"/>
          </w:tcPr>
          <w:p w14:paraId="17D4B282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  <w:p w14:paraId="55D0E2BE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.8 – 7.5)</w:t>
            </w:r>
          </w:p>
        </w:tc>
      </w:tr>
      <w:tr w:rsidR="009E4019" w:rsidRPr="00DD67E5" w14:paraId="4F7933D8" w14:textId="77777777" w:rsidTr="0081007C">
        <w:tc>
          <w:tcPr>
            <w:tcW w:w="858" w:type="pct"/>
          </w:tcPr>
          <w:p w14:paraId="51F3038D" w14:textId="77777777" w:rsidR="009E4019" w:rsidRPr="00DD67E5" w:rsidRDefault="009E4019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pct"/>
          </w:tcPr>
          <w:p w14:paraId="72DC1249" w14:textId="77777777" w:rsidR="009E4019" w:rsidRPr="00DD67E5" w:rsidRDefault="009E4019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36 mg/mL vs. cig-sub</w:t>
            </w:r>
          </w:p>
        </w:tc>
        <w:tc>
          <w:tcPr>
            <w:tcW w:w="760" w:type="pct"/>
            <w:vAlign w:val="center"/>
          </w:tcPr>
          <w:p w14:paraId="7FB66118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02" w:type="pct"/>
            <w:vAlign w:val="center"/>
          </w:tcPr>
          <w:p w14:paraId="12B7C930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6 (4.6)</w:t>
            </w:r>
          </w:p>
        </w:tc>
        <w:tc>
          <w:tcPr>
            <w:tcW w:w="778" w:type="pct"/>
            <w:vAlign w:val="center"/>
          </w:tcPr>
          <w:p w14:paraId="2FADE678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0.0295*</w:t>
            </w:r>
          </w:p>
        </w:tc>
        <w:tc>
          <w:tcPr>
            <w:tcW w:w="794" w:type="pct"/>
            <w:vAlign w:val="center"/>
          </w:tcPr>
          <w:p w14:paraId="3D6F4DA1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  <w:p w14:paraId="7201F0A1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1.5 – 8.3)</w:t>
            </w:r>
          </w:p>
        </w:tc>
      </w:tr>
      <w:tr w:rsidR="009E4019" w:rsidRPr="00DD67E5" w14:paraId="21228A94" w14:textId="77777777" w:rsidTr="0081007C">
        <w:tc>
          <w:tcPr>
            <w:tcW w:w="858" w:type="pct"/>
          </w:tcPr>
          <w:p w14:paraId="77C6B9E9" w14:textId="77777777" w:rsidR="009E4019" w:rsidRPr="00DD67E5" w:rsidRDefault="009E4019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Throat irritation</w:t>
            </w:r>
          </w:p>
        </w:tc>
        <w:tc>
          <w:tcPr>
            <w:tcW w:w="1008" w:type="pct"/>
          </w:tcPr>
          <w:p w14:paraId="1DD714AF" w14:textId="77777777" w:rsidR="009E4019" w:rsidRPr="00DD67E5" w:rsidRDefault="009E4019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0 mg/mL vs. cig-sub</w:t>
            </w:r>
          </w:p>
        </w:tc>
        <w:tc>
          <w:tcPr>
            <w:tcW w:w="760" w:type="pct"/>
            <w:vAlign w:val="center"/>
          </w:tcPr>
          <w:p w14:paraId="5F414CEC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02" w:type="pct"/>
            <w:vAlign w:val="center"/>
          </w:tcPr>
          <w:p w14:paraId="6730E149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778" w:type="pct"/>
            <w:vAlign w:val="center"/>
          </w:tcPr>
          <w:p w14:paraId="593F8868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4" w:type="pct"/>
            <w:vAlign w:val="center"/>
          </w:tcPr>
          <w:p w14:paraId="7560E448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E4019" w:rsidRPr="00DD67E5" w14:paraId="57ACAEA7" w14:textId="77777777" w:rsidTr="0081007C">
        <w:tc>
          <w:tcPr>
            <w:tcW w:w="858" w:type="pct"/>
          </w:tcPr>
          <w:p w14:paraId="452B2350" w14:textId="77777777" w:rsidR="009E4019" w:rsidRPr="00DD67E5" w:rsidRDefault="009E4019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pct"/>
          </w:tcPr>
          <w:p w14:paraId="22F67BD9" w14:textId="77777777" w:rsidR="009E4019" w:rsidRPr="00DD67E5" w:rsidRDefault="009E4019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8 mg/mL vs. cig-sub</w:t>
            </w:r>
          </w:p>
        </w:tc>
        <w:tc>
          <w:tcPr>
            <w:tcW w:w="760" w:type="pct"/>
            <w:vAlign w:val="center"/>
          </w:tcPr>
          <w:p w14:paraId="64F9E7C1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02" w:type="pct"/>
            <w:vAlign w:val="center"/>
          </w:tcPr>
          <w:p w14:paraId="623CD298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778" w:type="pct"/>
            <w:vAlign w:val="center"/>
          </w:tcPr>
          <w:p w14:paraId="5267F83F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4" w:type="pct"/>
            <w:vAlign w:val="center"/>
          </w:tcPr>
          <w:p w14:paraId="79AB595B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  <w:p w14:paraId="3D8FFB69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 – 2.5)</w:t>
            </w:r>
          </w:p>
        </w:tc>
      </w:tr>
      <w:tr w:rsidR="009E4019" w:rsidRPr="00DD67E5" w14:paraId="7B5FD2B1" w14:textId="77777777" w:rsidTr="0081007C">
        <w:tc>
          <w:tcPr>
            <w:tcW w:w="858" w:type="pct"/>
          </w:tcPr>
          <w:p w14:paraId="16B52FC3" w14:textId="77777777" w:rsidR="009E4019" w:rsidRPr="00DD67E5" w:rsidRDefault="009E4019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pct"/>
          </w:tcPr>
          <w:p w14:paraId="3FF5FF51" w14:textId="77777777" w:rsidR="009E4019" w:rsidRPr="00DD67E5" w:rsidRDefault="009E4019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36 mg/mL vs. cig-sub</w:t>
            </w:r>
          </w:p>
        </w:tc>
        <w:tc>
          <w:tcPr>
            <w:tcW w:w="760" w:type="pct"/>
            <w:vAlign w:val="center"/>
          </w:tcPr>
          <w:p w14:paraId="5B509819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02" w:type="pct"/>
            <w:vAlign w:val="center"/>
          </w:tcPr>
          <w:p w14:paraId="3DE7D079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  <w:tc>
          <w:tcPr>
            <w:tcW w:w="778" w:type="pct"/>
            <w:vAlign w:val="center"/>
          </w:tcPr>
          <w:p w14:paraId="01358030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4981</w:t>
            </w:r>
          </w:p>
        </w:tc>
        <w:tc>
          <w:tcPr>
            <w:tcW w:w="794" w:type="pct"/>
            <w:vAlign w:val="center"/>
          </w:tcPr>
          <w:p w14:paraId="7C8356D3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  <w:p w14:paraId="55A6CEFE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 – 4.0)</w:t>
            </w:r>
          </w:p>
        </w:tc>
      </w:tr>
    </w:tbl>
    <w:p w14:paraId="2622CA23" w14:textId="7E52DA5A" w:rsidR="009E4019" w:rsidRPr="00DD67E5" w:rsidRDefault="009E4019" w:rsidP="009E4019">
      <w:pPr>
        <w:rPr>
          <w:rFonts w:ascii="Times New Roman" w:hAnsi="Times New Roman" w:cs="Times New Roman"/>
          <w:sz w:val="20"/>
          <w:szCs w:val="24"/>
        </w:rPr>
      </w:pPr>
      <w:r w:rsidRPr="00DD67E5">
        <w:rPr>
          <w:rFonts w:ascii="Times New Roman" w:hAnsi="Times New Roman" w:cs="Times New Roman"/>
          <w:sz w:val="20"/>
          <w:szCs w:val="24"/>
        </w:rPr>
        <w:t xml:space="preserve">Note: </w:t>
      </w:r>
      <w:r w:rsidR="00342F9E" w:rsidRPr="00DD67E5">
        <w:rPr>
          <w:rFonts w:ascii="Times New Roman" w:hAnsi="Times New Roman" w:cs="Times New Roman"/>
          <w:sz w:val="20"/>
          <w:szCs w:val="24"/>
        </w:rPr>
        <w:t>Study-related</w:t>
      </w:r>
      <w:r w:rsidRPr="00DD67E5">
        <w:rPr>
          <w:rFonts w:ascii="Times New Roman" w:hAnsi="Times New Roman" w:cs="Times New Roman"/>
          <w:sz w:val="20"/>
          <w:szCs w:val="24"/>
        </w:rPr>
        <w:t xml:space="preserve"> adverse events include those rated as possibly, probably or definitely related to study product</w:t>
      </w:r>
      <w:r w:rsidR="008F683B" w:rsidRPr="00DD67E5">
        <w:rPr>
          <w:rFonts w:ascii="Times New Roman" w:hAnsi="Times New Roman" w:cs="Times New Roman"/>
          <w:sz w:val="20"/>
          <w:szCs w:val="24"/>
        </w:rPr>
        <w:t xml:space="preserve"> or study procedures</w:t>
      </w:r>
      <w:r w:rsidRPr="00DD67E5">
        <w:rPr>
          <w:rFonts w:ascii="Times New Roman" w:hAnsi="Times New Roman" w:cs="Times New Roman"/>
          <w:sz w:val="20"/>
          <w:szCs w:val="24"/>
        </w:rPr>
        <w:t>.</w:t>
      </w:r>
    </w:p>
    <w:p w14:paraId="1FB161AE" w14:textId="77777777" w:rsidR="009E4019" w:rsidRPr="00DD67E5" w:rsidRDefault="009E4019" w:rsidP="009E4019">
      <w:pPr>
        <w:rPr>
          <w:rFonts w:ascii="Times New Roman" w:hAnsi="Times New Roman" w:cs="Times New Roman"/>
          <w:sz w:val="20"/>
          <w:szCs w:val="24"/>
        </w:rPr>
      </w:pPr>
      <w:r w:rsidRPr="00DD67E5">
        <w:rPr>
          <w:rFonts w:ascii="Times New Roman" w:hAnsi="Times New Roman" w:cs="Times New Roman"/>
          <w:sz w:val="20"/>
          <w:szCs w:val="24"/>
        </w:rPr>
        <w:t>Reference group: Cigarette substitute</w:t>
      </w:r>
    </w:p>
    <w:p w14:paraId="72FD1631" w14:textId="77777777" w:rsidR="009E4019" w:rsidRPr="00DD67E5" w:rsidRDefault="009E4019" w:rsidP="009E4019">
      <w:pPr>
        <w:rPr>
          <w:rFonts w:ascii="Times New Roman" w:hAnsi="Times New Roman" w:cs="Times New Roman"/>
          <w:sz w:val="20"/>
          <w:szCs w:val="24"/>
        </w:rPr>
      </w:pPr>
      <w:r w:rsidRPr="00DD67E5">
        <w:rPr>
          <w:rFonts w:ascii="Times New Roman" w:hAnsi="Times New Roman" w:cs="Times New Roman"/>
          <w:sz w:val="20"/>
          <w:szCs w:val="24"/>
        </w:rPr>
        <w:t>p-value reported from Fisher exact test.</w:t>
      </w:r>
    </w:p>
    <w:p w14:paraId="724948AA" w14:textId="77777777" w:rsidR="009E4019" w:rsidRPr="00DD67E5" w:rsidRDefault="009E4019" w:rsidP="009E4019">
      <w:pPr>
        <w:rPr>
          <w:rFonts w:ascii="Times New Roman" w:hAnsi="Times New Roman" w:cs="Times New Roman"/>
          <w:sz w:val="20"/>
          <w:szCs w:val="24"/>
        </w:rPr>
      </w:pPr>
      <w:r w:rsidRPr="00DD67E5">
        <w:rPr>
          <w:rFonts w:ascii="Times New Roman" w:hAnsi="Times New Roman" w:cs="Times New Roman"/>
          <w:sz w:val="20"/>
          <w:szCs w:val="24"/>
        </w:rPr>
        <w:t>*p&lt;0.05</w:t>
      </w:r>
    </w:p>
    <w:p w14:paraId="22854527" w14:textId="77777777" w:rsidR="00DD67E5" w:rsidRDefault="00DD67E5">
      <w:pPr>
        <w:rPr>
          <w:rFonts w:ascii="Times New Roman" w:eastAsiaTheme="majorEastAsia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1045294" w14:textId="26A63A42" w:rsidR="009E4019" w:rsidRPr="00DD67E5" w:rsidRDefault="009E4019" w:rsidP="00122DD8">
      <w:pPr>
        <w:pStyle w:val="Caption"/>
        <w:rPr>
          <w:rFonts w:cs="Times New Roman"/>
          <w:szCs w:val="24"/>
        </w:rPr>
      </w:pPr>
      <w:bookmarkStart w:id="14" w:name="_Toc224648360"/>
      <w:r w:rsidRPr="00DD67E5">
        <w:rPr>
          <w:rFonts w:cs="Times New Roman"/>
          <w:szCs w:val="24"/>
        </w:rPr>
        <w:lastRenderedPageBreak/>
        <w:t xml:space="preserve">Supplemental </w:t>
      </w:r>
      <w:r w:rsidR="00122DD8">
        <w:t xml:space="preserve">table </w:t>
      </w:r>
      <w:fldSimple w:instr=" SEQ Table \* ARABIC ">
        <w:r w:rsidR="00034D61">
          <w:rPr>
            <w:noProof/>
          </w:rPr>
          <w:t>11</w:t>
        </w:r>
      </w:fldSimple>
      <w:r w:rsidRPr="00DD67E5">
        <w:rPr>
          <w:rFonts w:cs="Times New Roman"/>
          <w:szCs w:val="24"/>
        </w:rPr>
        <w:t>. Estimation of risk difference of frequently reported adverse events in the first month: e-cigarette vs. cigarette substitute groups</w:t>
      </w:r>
      <w:bookmarkEnd w:id="14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97"/>
        <w:gridCol w:w="2292"/>
        <w:gridCol w:w="2277"/>
        <w:gridCol w:w="1899"/>
        <w:gridCol w:w="2225"/>
      </w:tblGrid>
      <w:tr w:rsidR="009E4019" w:rsidRPr="00DD67E5" w14:paraId="684E6F80" w14:textId="77777777" w:rsidTr="0081007C">
        <w:tc>
          <w:tcPr>
            <w:tcW w:w="972" w:type="pct"/>
          </w:tcPr>
          <w:p w14:paraId="5DE0DF77" w14:textId="77777777" w:rsidR="009E4019" w:rsidRPr="00DD67E5" w:rsidRDefault="009E4019" w:rsidP="008100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dverse events </w:t>
            </w:r>
          </w:p>
        </w:tc>
        <w:tc>
          <w:tcPr>
            <w:tcW w:w="1062" w:type="pct"/>
          </w:tcPr>
          <w:p w14:paraId="20A01459" w14:textId="1CAAB1C5" w:rsidR="009E4019" w:rsidRPr="00DD67E5" w:rsidRDefault="009E4019" w:rsidP="00233FC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Cigarette substitute</w:t>
            </w:r>
          </w:p>
        </w:tc>
        <w:tc>
          <w:tcPr>
            <w:tcW w:w="1055" w:type="pct"/>
          </w:tcPr>
          <w:p w14:paraId="0C506E82" w14:textId="473ACAF9" w:rsidR="009E4019" w:rsidRPr="00DD67E5" w:rsidRDefault="009E4019" w:rsidP="00233FC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E-cigarettes with 0/8/36 mg/mL nicotine</w:t>
            </w:r>
          </w:p>
        </w:tc>
        <w:tc>
          <w:tcPr>
            <w:tcW w:w="880" w:type="pct"/>
          </w:tcPr>
          <w:p w14:paraId="04AC2F32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031" w:type="pct"/>
          </w:tcPr>
          <w:p w14:paraId="5C9B4CF5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Risk difference</w:t>
            </w:r>
          </w:p>
          <w:p w14:paraId="4CE42AE5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CI), </w:t>
            </w:r>
          </w:p>
        </w:tc>
      </w:tr>
      <w:tr w:rsidR="009E4019" w:rsidRPr="00DD67E5" w14:paraId="76E6F31F" w14:textId="77777777" w:rsidTr="0081007C">
        <w:tc>
          <w:tcPr>
            <w:tcW w:w="972" w:type="pct"/>
          </w:tcPr>
          <w:p w14:paraId="24187950" w14:textId="77777777" w:rsidR="009E4019" w:rsidRPr="00DD67E5" w:rsidRDefault="009E4019" w:rsidP="008100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Yes, n (%)</w:t>
            </w:r>
          </w:p>
        </w:tc>
        <w:tc>
          <w:tcPr>
            <w:tcW w:w="1062" w:type="pct"/>
          </w:tcPr>
          <w:p w14:paraId="59F2B68C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n= 120</w:t>
            </w:r>
          </w:p>
        </w:tc>
        <w:tc>
          <w:tcPr>
            <w:tcW w:w="1055" w:type="pct"/>
          </w:tcPr>
          <w:p w14:paraId="4F51F372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n = 390</w:t>
            </w:r>
          </w:p>
        </w:tc>
        <w:tc>
          <w:tcPr>
            <w:tcW w:w="880" w:type="pct"/>
          </w:tcPr>
          <w:p w14:paraId="15F54D69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31" w:type="pct"/>
          </w:tcPr>
          <w:p w14:paraId="7EA76552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E4019" w:rsidRPr="00DD67E5" w14:paraId="5E307803" w14:textId="77777777" w:rsidTr="0081007C">
        <w:tc>
          <w:tcPr>
            <w:tcW w:w="972" w:type="pct"/>
          </w:tcPr>
          <w:p w14:paraId="1509E1AD" w14:textId="77777777" w:rsidR="009E4019" w:rsidRPr="00DD67E5" w:rsidRDefault="009E4019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Cough</w:t>
            </w:r>
          </w:p>
        </w:tc>
        <w:tc>
          <w:tcPr>
            <w:tcW w:w="1062" w:type="pct"/>
            <w:vAlign w:val="center"/>
          </w:tcPr>
          <w:p w14:paraId="3723759A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055" w:type="pct"/>
            <w:vAlign w:val="center"/>
          </w:tcPr>
          <w:p w14:paraId="666360EC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8 (7.2)</w:t>
            </w:r>
          </w:p>
        </w:tc>
        <w:tc>
          <w:tcPr>
            <w:tcW w:w="880" w:type="pct"/>
          </w:tcPr>
          <w:p w14:paraId="0D8A1E9F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04*</w:t>
            </w:r>
          </w:p>
        </w:tc>
        <w:tc>
          <w:tcPr>
            <w:tcW w:w="1031" w:type="pct"/>
          </w:tcPr>
          <w:p w14:paraId="06C567EC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7.2 (4.7 – 9.8)</w:t>
            </w:r>
          </w:p>
        </w:tc>
      </w:tr>
      <w:tr w:rsidR="009E4019" w:rsidRPr="00DD67E5" w14:paraId="66FF00DE" w14:textId="77777777" w:rsidTr="0081007C">
        <w:tc>
          <w:tcPr>
            <w:tcW w:w="972" w:type="pct"/>
          </w:tcPr>
          <w:p w14:paraId="0478FC89" w14:textId="77777777" w:rsidR="009E4019" w:rsidRPr="00DD67E5" w:rsidRDefault="009E4019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Dizziness</w:t>
            </w:r>
          </w:p>
        </w:tc>
        <w:tc>
          <w:tcPr>
            <w:tcW w:w="1062" w:type="pct"/>
            <w:vAlign w:val="center"/>
          </w:tcPr>
          <w:p w14:paraId="307CC765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055" w:type="pct"/>
            <w:vAlign w:val="center"/>
          </w:tcPr>
          <w:p w14:paraId="3DFA4D4D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6 (1.5)</w:t>
            </w:r>
          </w:p>
        </w:tc>
        <w:tc>
          <w:tcPr>
            <w:tcW w:w="880" w:type="pct"/>
          </w:tcPr>
          <w:p w14:paraId="4674541F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6863</w:t>
            </w:r>
          </w:p>
        </w:tc>
        <w:tc>
          <w:tcPr>
            <w:tcW w:w="1031" w:type="pct"/>
          </w:tcPr>
          <w:p w14:paraId="77CBF83C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8 (-1.3 – 2.6)</w:t>
            </w:r>
          </w:p>
        </w:tc>
      </w:tr>
      <w:tr w:rsidR="009E4019" w:rsidRPr="00DD67E5" w14:paraId="0C6D2F7D" w14:textId="77777777" w:rsidTr="0081007C">
        <w:tc>
          <w:tcPr>
            <w:tcW w:w="972" w:type="pct"/>
          </w:tcPr>
          <w:p w14:paraId="5FD13437" w14:textId="77777777" w:rsidR="009E4019" w:rsidRPr="00DD67E5" w:rsidRDefault="009E4019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Dry mouth</w:t>
            </w:r>
          </w:p>
        </w:tc>
        <w:tc>
          <w:tcPr>
            <w:tcW w:w="1062" w:type="pct"/>
            <w:vAlign w:val="center"/>
          </w:tcPr>
          <w:p w14:paraId="77CD0D93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055" w:type="pct"/>
            <w:vAlign w:val="center"/>
          </w:tcPr>
          <w:p w14:paraId="108EBA50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4 (1.0)</w:t>
            </w:r>
          </w:p>
        </w:tc>
        <w:tc>
          <w:tcPr>
            <w:tcW w:w="880" w:type="pct"/>
          </w:tcPr>
          <w:p w14:paraId="4E8E56EB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65</w:t>
            </w:r>
          </w:p>
        </w:tc>
        <w:tc>
          <w:tcPr>
            <w:tcW w:w="1031" w:type="pct"/>
          </w:tcPr>
          <w:p w14:paraId="45A956A1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.0 (0.2 – 2.3)</w:t>
            </w:r>
          </w:p>
        </w:tc>
      </w:tr>
      <w:tr w:rsidR="009E4019" w:rsidRPr="00DD67E5" w14:paraId="1855363A" w14:textId="77777777" w:rsidTr="0081007C">
        <w:tc>
          <w:tcPr>
            <w:tcW w:w="972" w:type="pct"/>
          </w:tcPr>
          <w:p w14:paraId="53C38F72" w14:textId="77777777" w:rsidR="009E4019" w:rsidRPr="00DD67E5" w:rsidRDefault="009E4019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Headache</w:t>
            </w:r>
          </w:p>
        </w:tc>
        <w:tc>
          <w:tcPr>
            <w:tcW w:w="1062" w:type="pct"/>
            <w:vAlign w:val="center"/>
          </w:tcPr>
          <w:p w14:paraId="1062FBBB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  <w:tc>
          <w:tcPr>
            <w:tcW w:w="1055" w:type="pct"/>
            <w:vAlign w:val="center"/>
          </w:tcPr>
          <w:p w14:paraId="405FFD51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7 (4.4)</w:t>
            </w:r>
          </w:p>
        </w:tc>
        <w:tc>
          <w:tcPr>
            <w:tcW w:w="880" w:type="pct"/>
          </w:tcPr>
          <w:p w14:paraId="3D85D1BC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06</w:t>
            </w:r>
          </w:p>
        </w:tc>
        <w:tc>
          <w:tcPr>
            <w:tcW w:w="1031" w:type="pct"/>
          </w:tcPr>
          <w:p w14:paraId="51CBF3CF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.8 (-0.3 – 5.6)</w:t>
            </w:r>
          </w:p>
        </w:tc>
      </w:tr>
      <w:tr w:rsidR="009E4019" w:rsidRPr="00DD67E5" w14:paraId="4FC2E074" w14:textId="77777777" w:rsidTr="0081007C">
        <w:tc>
          <w:tcPr>
            <w:tcW w:w="972" w:type="pct"/>
          </w:tcPr>
          <w:p w14:paraId="180E035F" w14:textId="77777777" w:rsidR="009E4019" w:rsidRPr="00DD67E5" w:rsidRDefault="009E4019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Mouth ulcers</w:t>
            </w:r>
          </w:p>
        </w:tc>
        <w:tc>
          <w:tcPr>
            <w:tcW w:w="1062" w:type="pct"/>
            <w:vAlign w:val="center"/>
          </w:tcPr>
          <w:p w14:paraId="6CA4251B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055" w:type="pct"/>
            <w:vAlign w:val="center"/>
          </w:tcPr>
          <w:p w14:paraId="70307597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0 (2.6)</w:t>
            </w:r>
          </w:p>
        </w:tc>
        <w:tc>
          <w:tcPr>
            <w:tcW w:w="880" w:type="pct"/>
          </w:tcPr>
          <w:p w14:paraId="0E1C1A91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34</w:t>
            </w:r>
          </w:p>
        </w:tc>
        <w:tc>
          <w:tcPr>
            <w:tcW w:w="1031" w:type="pct"/>
          </w:tcPr>
          <w:p w14:paraId="6733F820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.6 (1.1 – 4.3)</w:t>
            </w:r>
          </w:p>
        </w:tc>
      </w:tr>
      <w:tr w:rsidR="009E4019" w:rsidRPr="00DD67E5" w14:paraId="37E6BD6F" w14:textId="77777777" w:rsidTr="0081007C">
        <w:trPr>
          <w:trHeight w:val="188"/>
        </w:trPr>
        <w:tc>
          <w:tcPr>
            <w:tcW w:w="972" w:type="pct"/>
          </w:tcPr>
          <w:p w14:paraId="0229B383" w14:textId="77777777" w:rsidR="009E4019" w:rsidRPr="00DD67E5" w:rsidRDefault="009E4019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Nausea</w:t>
            </w:r>
          </w:p>
        </w:tc>
        <w:tc>
          <w:tcPr>
            <w:tcW w:w="1062" w:type="pct"/>
            <w:vAlign w:val="center"/>
          </w:tcPr>
          <w:p w14:paraId="14D85540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  <w:tc>
          <w:tcPr>
            <w:tcW w:w="1055" w:type="pct"/>
            <w:vAlign w:val="center"/>
          </w:tcPr>
          <w:p w14:paraId="4A4B359E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9 (2.3)</w:t>
            </w:r>
          </w:p>
        </w:tc>
        <w:tc>
          <w:tcPr>
            <w:tcW w:w="880" w:type="pct"/>
          </w:tcPr>
          <w:p w14:paraId="4254D62D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90</w:t>
            </w:r>
          </w:p>
        </w:tc>
        <w:tc>
          <w:tcPr>
            <w:tcW w:w="1031" w:type="pct"/>
          </w:tcPr>
          <w:p w14:paraId="4BA945C7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8 (-2.1 – 3.2)</w:t>
            </w:r>
          </w:p>
        </w:tc>
      </w:tr>
      <w:tr w:rsidR="009E4019" w:rsidRPr="00DD67E5" w14:paraId="6204212F" w14:textId="77777777" w:rsidTr="0081007C">
        <w:tc>
          <w:tcPr>
            <w:tcW w:w="972" w:type="pct"/>
          </w:tcPr>
          <w:p w14:paraId="29FE1282" w14:textId="4A404D7B" w:rsidR="009E4019" w:rsidRPr="00DD67E5" w:rsidRDefault="00E83884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Other respiratory symptoms</w:t>
            </w:r>
          </w:p>
        </w:tc>
        <w:tc>
          <w:tcPr>
            <w:tcW w:w="1062" w:type="pct"/>
            <w:vAlign w:val="center"/>
          </w:tcPr>
          <w:p w14:paraId="1318CE23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0 (7.7)</w:t>
            </w:r>
          </w:p>
        </w:tc>
        <w:tc>
          <w:tcPr>
            <w:tcW w:w="1055" w:type="pct"/>
            <w:vAlign w:val="center"/>
          </w:tcPr>
          <w:p w14:paraId="39A8BE13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1 (7.9)</w:t>
            </w:r>
          </w:p>
        </w:tc>
        <w:tc>
          <w:tcPr>
            <w:tcW w:w="880" w:type="pct"/>
          </w:tcPr>
          <w:p w14:paraId="1990C2EF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1" w:type="pct"/>
          </w:tcPr>
          <w:p w14:paraId="6193111B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3 (-5.4 – 5.4)</w:t>
            </w:r>
          </w:p>
        </w:tc>
      </w:tr>
      <w:tr w:rsidR="009E4019" w:rsidRPr="00DD67E5" w14:paraId="4B57586C" w14:textId="77777777" w:rsidTr="0081007C">
        <w:tc>
          <w:tcPr>
            <w:tcW w:w="972" w:type="pct"/>
          </w:tcPr>
          <w:p w14:paraId="5379E2E3" w14:textId="77777777" w:rsidR="009E4019" w:rsidRPr="00DD67E5" w:rsidRDefault="009E4019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Sore throat</w:t>
            </w:r>
          </w:p>
        </w:tc>
        <w:tc>
          <w:tcPr>
            <w:tcW w:w="1062" w:type="pct"/>
            <w:vAlign w:val="center"/>
          </w:tcPr>
          <w:p w14:paraId="0601FE01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055" w:type="pct"/>
            <w:vAlign w:val="center"/>
          </w:tcPr>
          <w:p w14:paraId="157A102F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4 (3.6)</w:t>
            </w:r>
          </w:p>
        </w:tc>
        <w:tc>
          <w:tcPr>
            <w:tcW w:w="880" w:type="pct"/>
          </w:tcPr>
          <w:p w14:paraId="06CB87CF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262*</w:t>
            </w:r>
          </w:p>
        </w:tc>
        <w:tc>
          <w:tcPr>
            <w:tcW w:w="1031" w:type="pct"/>
          </w:tcPr>
          <w:p w14:paraId="4925D489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.6 (1.8 – 5.6)</w:t>
            </w:r>
          </w:p>
        </w:tc>
      </w:tr>
      <w:tr w:rsidR="009E4019" w:rsidRPr="00DD67E5" w14:paraId="08FEE980" w14:textId="77777777" w:rsidTr="0081007C">
        <w:tc>
          <w:tcPr>
            <w:tcW w:w="972" w:type="pct"/>
          </w:tcPr>
          <w:p w14:paraId="70E7FA1A" w14:textId="77777777" w:rsidR="009E4019" w:rsidRPr="00DD67E5" w:rsidRDefault="009E4019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Throat irritation</w:t>
            </w:r>
          </w:p>
        </w:tc>
        <w:tc>
          <w:tcPr>
            <w:tcW w:w="1062" w:type="pct"/>
            <w:vAlign w:val="center"/>
          </w:tcPr>
          <w:p w14:paraId="0E72B39B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055" w:type="pct"/>
            <w:vAlign w:val="center"/>
          </w:tcPr>
          <w:p w14:paraId="6160F409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 (0.8)</w:t>
            </w:r>
          </w:p>
        </w:tc>
        <w:tc>
          <w:tcPr>
            <w:tcW w:w="880" w:type="pct"/>
          </w:tcPr>
          <w:p w14:paraId="5F7ED5FC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68</w:t>
            </w:r>
          </w:p>
        </w:tc>
        <w:tc>
          <w:tcPr>
            <w:tcW w:w="1031" w:type="pct"/>
          </w:tcPr>
          <w:p w14:paraId="1FE400C9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8 (0.0 – 1.6)</w:t>
            </w:r>
          </w:p>
        </w:tc>
      </w:tr>
    </w:tbl>
    <w:p w14:paraId="36509C1B" w14:textId="77777777" w:rsidR="009E4019" w:rsidRPr="00DD67E5" w:rsidRDefault="009E4019" w:rsidP="009E4019">
      <w:pPr>
        <w:rPr>
          <w:rFonts w:ascii="Times New Roman" w:hAnsi="Times New Roman" w:cs="Times New Roman"/>
          <w:sz w:val="20"/>
          <w:szCs w:val="24"/>
        </w:rPr>
      </w:pPr>
      <w:r w:rsidRPr="00DD67E5">
        <w:rPr>
          <w:rFonts w:ascii="Times New Roman" w:hAnsi="Times New Roman" w:cs="Times New Roman"/>
          <w:sz w:val="20"/>
          <w:szCs w:val="24"/>
        </w:rPr>
        <w:t>Reference group: Cigarette substitute</w:t>
      </w:r>
    </w:p>
    <w:p w14:paraId="4D819206" w14:textId="77777777" w:rsidR="009E4019" w:rsidRPr="00DD67E5" w:rsidRDefault="009E4019" w:rsidP="009E4019">
      <w:pPr>
        <w:rPr>
          <w:rFonts w:ascii="Times New Roman" w:hAnsi="Times New Roman" w:cs="Times New Roman"/>
          <w:sz w:val="20"/>
          <w:szCs w:val="24"/>
        </w:rPr>
      </w:pPr>
      <w:r w:rsidRPr="00DD67E5">
        <w:rPr>
          <w:rFonts w:ascii="Times New Roman" w:hAnsi="Times New Roman" w:cs="Times New Roman"/>
          <w:sz w:val="20"/>
          <w:szCs w:val="24"/>
        </w:rPr>
        <w:t>p-value reported from Fisher exact test.</w:t>
      </w:r>
    </w:p>
    <w:p w14:paraId="7ECBBE54" w14:textId="77777777" w:rsidR="009E4019" w:rsidRPr="00DD67E5" w:rsidRDefault="009E4019" w:rsidP="009E4019">
      <w:pPr>
        <w:rPr>
          <w:rFonts w:ascii="Times New Roman" w:hAnsi="Times New Roman" w:cs="Times New Roman"/>
          <w:sz w:val="20"/>
          <w:szCs w:val="24"/>
        </w:rPr>
      </w:pPr>
      <w:r w:rsidRPr="00DD67E5">
        <w:rPr>
          <w:rFonts w:ascii="Times New Roman" w:hAnsi="Times New Roman" w:cs="Times New Roman"/>
          <w:sz w:val="20"/>
          <w:szCs w:val="24"/>
        </w:rPr>
        <w:t>*p&lt;0.05</w:t>
      </w:r>
    </w:p>
    <w:p w14:paraId="191BE5C2" w14:textId="77777777" w:rsidR="009E4019" w:rsidRPr="00DD67E5" w:rsidRDefault="009E4019">
      <w:pPr>
        <w:rPr>
          <w:rFonts w:ascii="Times New Roman" w:hAnsi="Times New Roman" w:cs="Times New Roman"/>
          <w:sz w:val="24"/>
          <w:szCs w:val="24"/>
        </w:rPr>
      </w:pPr>
      <w:r w:rsidRPr="00DD67E5">
        <w:rPr>
          <w:rFonts w:ascii="Times New Roman" w:hAnsi="Times New Roman" w:cs="Times New Roman"/>
          <w:sz w:val="24"/>
          <w:szCs w:val="24"/>
        </w:rPr>
        <w:br w:type="page"/>
      </w:r>
    </w:p>
    <w:p w14:paraId="5E49F1B5" w14:textId="57B23FFD" w:rsidR="009E4019" w:rsidRPr="00DD67E5" w:rsidRDefault="009E4019" w:rsidP="00122DD8">
      <w:pPr>
        <w:pStyle w:val="Caption"/>
        <w:rPr>
          <w:rFonts w:cs="Times New Roman"/>
          <w:szCs w:val="24"/>
        </w:rPr>
      </w:pPr>
      <w:bookmarkStart w:id="15" w:name="_Toc224648361"/>
      <w:r w:rsidRPr="00DD67E5">
        <w:rPr>
          <w:rFonts w:cs="Times New Roman"/>
          <w:szCs w:val="24"/>
        </w:rPr>
        <w:lastRenderedPageBreak/>
        <w:t xml:space="preserve">Supplemental </w:t>
      </w:r>
      <w:r w:rsidR="00122DD8">
        <w:t xml:space="preserve">table </w:t>
      </w:r>
      <w:fldSimple w:instr=" SEQ Table \* ARABIC ">
        <w:r w:rsidR="00034D61">
          <w:rPr>
            <w:noProof/>
          </w:rPr>
          <w:t>12</w:t>
        </w:r>
      </w:fldSimple>
      <w:r w:rsidRPr="00DD67E5">
        <w:rPr>
          <w:rFonts w:cs="Times New Roman"/>
          <w:szCs w:val="24"/>
        </w:rPr>
        <w:t>. Estimation of risk difference of frequently reported adverse events in the first month by randomized groups</w:t>
      </w:r>
      <w:bookmarkEnd w:id="15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52"/>
        <w:gridCol w:w="2175"/>
        <w:gridCol w:w="1640"/>
        <w:gridCol w:w="1731"/>
        <w:gridCol w:w="1679"/>
        <w:gridCol w:w="1713"/>
      </w:tblGrid>
      <w:tr w:rsidR="009E4019" w:rsidRPr="00DD67E5" w14:paraId="168AEA6F" w14:textId="77777777" w:rsidTr="0081007C">
        <w:tc>
          <w:tcPr>
            <w:tcW w:w="858" w:type="pct"/>
          </w:tcPr>
          <w:p w14:paraId="55CA895D" w14:textId="77777777" w:rsidR="009E4019" w:rsidRPr="00DD67E5" w:rsidRDefault="009E4019" w:rsidP="008100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dverse events </w:t>
            </w:r>
          </w:p>
        </w:tc>
        <w:tc>
          <w:tcPr>
            <w:tcW w:w="1008" w:type="pct"/>
          </w:tcPr>
          <w:p w14:paraId="5604A21B" w14:textId="77777777" w:rsidR="009E4019" w:rsidRPr="00DD67E5" w:rsidRDefault="009E4019" w:rsidP="008100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Randomized comparison</w:t>
            </w:r>
          </w:p>
        </w:tc>
        <w:tc>
          <w:tcPr>
            <w:tcW w:w="760" w:type="pct"/>
          </w:tcPr>
          <w:p w14:paraId="45983412" w14:textId="279D2272" w:rsidR="009E4019" w:rsidRPr="00DD67E5" w:rsidRDefault="009E4019" w:rsidP="00233FC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Cigarette substitute</w:t>
            </w:r>
          </w:p>
        </w:tc>
        <w:tc>
          <w:tcPr>
            <w:tcW w:w="802" w:type="pct"/>
          </w:tcPr>
          <w:p w14:paraId="0EC9DB44" w14:textId="33404CEA" w:rsidR="009E4019" w:rsidRPr="00DD67E5" w:rsidRDefault="009E4019" w:rsidP="00233FC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Comparison group (either e-cig with 0/8/36 mg/mL)</w:t>
            </w:r>
          </w:p>
        </w:tc>
        <w:tc>
          <w:tcPr>
            <w:tcW w:w="778" w:type="pct"/>
          </w:tcPr>
          <w:p w14:paraId="70ED72E0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794" w:type="pct"/>
          </w:tcPr>
          <w:p w14:paraId="605CFDE6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Risk difference</w:t>
            </w:r>
          </w:p>
          <w:p w14:paraId="6A854A93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CI), </w:t>
            </w:r>
          </w:p>
        </w:tc>
      </w:tr>
      <w:tr w:rsidR="009E4019" w:rsidRPr="00DD67E5" w14:paraId="6B989A46" w14:textId="77777777" w:rsidTr="0081007C">
        <w:tc>
          <w:tcPr>
            <w:tcW w:w="858" w:type="pct"/>
          </w:tcPr>
          <w:p w14:paraId="6A504F8E" w14:textId="77777777" w:rsidR="009E4019" w:rsidRPr="00DD67E5" w:rsidRDefault="009E4019" w:rsidP="008100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Yes, n (%)</w:t>
            </w:r>
          </w:p>
        </w:tc>
        <w:tc>
          <w:tcPr>
            <w:tcW w:w="1008" w:type="pct"/>
          </w:tcPr>
          <w:p w14:paraId="2608F35F" w14:textId="77777777" w:rsidR="009E4019" w:rsidRPr="00DD67E5" w:rsidRDefault="009E4019" w:rsidP="008100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60" w:type="pct"/>
          </w:tcPr>
          <w:p w14:paraId="406D55DC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n= 120</w:t>
            </w:r>
          </w:p>
        </w:tc>
        <w:tc>
          <w:tcPr>
            <w:tcW w:w="802" w:type="pct"/>
          </w:tcPr>
          <w:p w14:paraId="3D83A44D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n = 120, each group</w:t>
            </w:r>
          </w:p>
        </w:tc>
        <w:tc>
          <w:tcPr>
            <w:tcW w:w="778" w:type="pct"/>
          </w:tcPr>
          <w:p w14:paraId="7E42ED78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94" w:type="pct"/>
          </w:tcPr>
          <w:p w14:paraId="689D0A14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E4019" w:rsidRPr="00DD67E5" w14:paraId="491F6748" w14:textId="77777777" w:rsidTr="0081007C">
        <w:tc>
          <w:tcPr>
            <w:tcW w:w="858" w:type="pct"/>
          </w:tcPr>
          <w:p w14:paraId="586356AE" w14:textId="77777777" w:rsidR="009E4019" w:rsidRPr="00DD67E5" w:rsidRDefault="009E4019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Cough</w:t>
            </w:r>
          </w:p>
        </w:tc>
        <w:tc>
          <w:tcPr>
            <w:tcW w:w="1008" w:type="pct"/>
          </w:tcPr>
          <w:p w14:paraId="760136BC" w14:textId="77777777" w:rsidR="009E4019" w:rsidRPr="00DD67E5" w:rsidRDefault="009E4019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0 mg/mL vs. cig-sub</w:t>
            </w:r>
          </w:p>
        </w:tc>
        <w:tc>
          <w:tcPr>
            <w:tcW w:w="760" w:type="pct"/>
            <w:vAlign w:val="center"/>
          </w:tcPr>
          <w:p w14:paraId="279DCF39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02" w:type="pct"/>
            <w:vAlign w:val="center"/>
          </w:tcPr>
          <w:p w14:paraId="6C237A2C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7 (5.4)</w:t>
            </w:r>
          </w:p>
        </w:tc>
        <w:tc>
          <w:tcPr>
            <w:tcW w:w="778" w:type="pct"/>
            <w:vAlign w:val="center"/>
          </w:tcPr>
          <w:p w14:paraId="2812DA3B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144*</w:t>
            </w:r>
          </w:p>
        </w:tc>
        <w:tc>
          <w:tcPr>
            <w:tcW w:w="794" w:type="pct"/>
            <w:vAlign w:val="center"/>
          </w:tcPr>
          <w:p w14:paraId="764AC0CD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  <w:p w14:paraId="2CD38198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1.6 – 9.8)</w:t>
            </w:r>
          </w:p>
        </w:tc>
      </w:tr>
      <w:tr w:rsidR="009E4019" w:rsidRPr="00DD67E5" w14:paraId="331BD152" w14:textId="77777777" w:rsidTr="0081007C">
        <w:tc>
          <w:tcPr>
            <w:tcW w:w="858" w:type="pct"/>
          </w:tcPr>
          <w:p w14:paraId="54C9FE6F" w14:textId="77777777" w:rsidR="009E4019" w:rsidRPr="00DD67E5" w:rsidRDefault="009E4019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pct"/>
          </w:tcPr>
          <w:p w14:paraId="6432DAE3" w14:textId="77777777" w:rsidR="009E4019" w:rsidRPr="00DD67E5" w:rsidRDefault="009E4019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8 mg/mL vs. cig-sub</w:t>
            </w:r>
          </w:p>
        </w:tc>
        <w:tc>
          <w:tcPr>
            <w:tcW w:w="760" w:type="pct"/>
            <w:vAlign w:val="center"/>
          </w:tcPr>
          <w:p w14:paraId="0E042C41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02" w:type="pct"/>
            <w:vAlign w:val="center"/>
          </w:tcPr>
          <w:p w14:paraId="512281C5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(9.2)</w:t>
            </w:r>
          </w:p>
        </w:tc>
        <w:tc>
          <w:tcPr>
            <w:tcW w:w="778" w:type="pct"/>
            <w:vAlign w:val="center"/>
          </w:tcPr>
          <w:p w14:paraId="33D93956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04*</w:t>
            </w:r>
          </w:p>
        </w:tc>
        <w:tc>
          <w:tcPr>
            <w:tcW w:w="794" w:type="pct"/>
            <w:vAlign w:val="center"/>
          </w:tcPr>
          <w:p w14:paraId="2F7958C2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  <w:p w14:paraId="5D4ECD03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4.6 – 14.5)</w:t>
            </w:r>
          </w:p>
        </w:tc>
      </w:tr>
      <w:tr w:rsidR="009E4019" w:rsidRPr="00DD67E5" w14:paraId="76F65427" w14:textId="77777777" w:rsidTr="0081007C">
        <w:tc>
          <w:tcPr>
            <w:tcW w:w="858" w:type="pct"/>
          </w:tcPr>
          <w:p w14:paraId="4D39F97A" w14:textId="77777777" w:rsidR="009E4019" w:rsidRPr="00DD67E5" w:rsidRDefault="009E4019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pct"/>
          </w:tcPr>
          <w:p w14:paraId="44248A1F" w14:textId="77777777" w:rsidR="009E4019" w:rsidRPr="00DD67E5" w:rsidRDefault="009E4019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36 mg/mL vs. cig-sub</w:t>
            </w:r>
          </w:p>
        </w:tc>
        <w:tc>
          <w:tcPr>
            <w:tcW w:w="760" w:type="pct"/>
            <w:vAlign w:val="center"/>
          </w:tcPr>
          <w:p w14:paraId="48D3A812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02" w:type="pct"/>
            <w:vAlign w:val="center"/>
          </w:tcPr>
          <w:p w14:paraId="7AE38816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6.9)</w:t>
            </w:r>
          </w:p>
        </w:tc>
        <w:tc>
          <w:tcPr>
            <w:tcW w:w="778" w:type="pct"/>
            <w:vAlign w:val="center"/>
          </w:tcPr>
          <w:p w14:paraId="05E8B420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34*</w:t>
            </w:r>
          </w:p>
        </w:tc>
        <w:tc>
          <w:tcPr>
            <w:tcW w:w="794" w:type="pct"/>
            <w:vAlign w:val="center"/>
          </w:tcPr>
          <w:p w14:paraId="4B52D41D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  <w:p w14:paraId="43A047FC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3.1 – 11.6)</w:t>
            </w:r>
          </w:p>
        </w:tc>
      </w:tr>
      <w:tr w:rsidR="009E4019" w:rsidRPr="00DD67E5" w14:paraId="3C869546" w14:textId="77777777" w:rsidTr="0081007C">
        <w:tc>
          <w:tcPr>
            <w:tcW w:w="858" w:type="pct"/>
          </w:tcPr>
          <w:p w14:paraId="6307528E" w14:textId="77777777" w:rsidR="009E4019" w:rsidRPr="00DD67E5" w:rsidRDefault="009E4019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Dizziness</w:t>
            </w:r>
          </w:p>
        </w:tc>
        <w:tc>
          <w:tcPr>
            <w:tcW w:w="1008" w:type="pct"/>
          </w:tcPr>
          <w:p w14:paraId="2AF6EB20" w14:textId="77777777" w:rsidR="009E4019" w:rsidRPr="00DD67E5" w:rsidRDefault="009E4019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0 mg/mL vs. cig-sub</w:t>
            </w:r>
          </w:p>
        </w:tc>
        <w:tc>
          <w:tcPr>
            <w:tcW w:w="760" w:type="pct"/>
            <w:vAlign w:val="center"/>
          </w:tcPr>
          <w:p w14:paraId="5DA706C9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802" w:type="pct"/>
            <w:vAlign w:val="center"/>
          </w:tcPr>
          <w:p w14:paraId="6BBC36E4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 (2.3)</w:t>
            </w:r>
          </w:p>
        </w:tc>
        <w:tc>
          <w:tcPr>
            <w:tcW w:w="778" w:type="pct"/>
            <w:vAlign w:val="center"/>
          </w:tcPr>
          <w:p w14:paraId="2E92BBEB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6221</w:t>
            </w:r>
          </w:p>
        </w:tc>
        <w:tc>
          <w:tcPr>
            <w:tcW w:w="794" w:type="pct"/>
            <w:vAlign w:val="center"/>
          </w:tcPr>
          <w:p w14:paraId="4E400036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  <w:p w14:paraId="0854E94B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-1.5 – 4.9)</w:t>
            </w:r>
          </w:p>
        </w:tc>
      </w:tr>
      <w:tr w:rsidR="009E4019" w:rsidRPr="00DD67E5" w14:paraId="58F52581" w14:textId="77777777" w:rsidTr="0081007C">
        <w:tc>
          <w:tcPr>
            <w:tcW w:w="858" w:type="pct"/>
          </w:tcPr>
          <w:p w14:paraId="12196CA8" w14:textId="77777777" w:rsidR="009E4019" w:rsidRPr="00DD67E5" w:rsidRDefault="009E4019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pct"/>
          </w:tcPr>
          <w:p w14:paraId="746A34C8" w14:textId="77777777" w:rsidR="009E4019" w:rsidRPr="00DD67E5" w:rsidRDefault="009E4019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8 mg/mL vs. cig-sub</w:t>
            </w:r>
          </w:p>
        </w:tc>
        <w:tc>
          <w:tcPr>
            <w:tcW w:w="760" w:type="pct"/>
            <w:vAlign w:val="center"/>
          </w:tcPr>
          <w:p w14:paraId="2977CF00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802" w:type="pct"/>
            <w:vAlign w:val="center"/>
          </w:tcPr>
          <w:p w14:paraId="744CEDAA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  <w:tc>
          <w:tcPr>
            <w:tcW w:w="778" w:type="pct"/>
            <w:vAlign w:val="center"/>
          </w:tcPr>
          <w:p w14:paraId="46469B94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4" w:type="pct"/>
            <w:vAlign w:val="center"/>
          </w:tcPr>
          <w:p w14:paraId="1DCB4A52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  <w:p w14:paraId="1AEEDF31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-1.6 – 3.3)</w:t>
            </w:r>
          </w:p>
        </w:tc>
      </w:tr>
      <w:tr w:rsidR="009E4019" w:rsidRPr="00DD67E5" w14:paraId="3461EC68" w14:textId="77777777" w:rsidTr="0081007C">
        <w:tc>
          <w:tcPr>
            <w:tcW w:w="858" w:type="pct"/>
          </w:tcPr>
          <w:p w14:paraId="4FACA360" w14:textId="77777777" w:rsidR="009E4019" w:rsidRPr="00DD67E5" w:rsidRDefault="009E4019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pct"/>
          </w:tcPr>
          <w:p w14:paraId="2D0467BA" w14:textId="77777777" w:rsidR="009E4019" w:rsidRPr="00DD67E5" w:rsidRDefault="009E4019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36 mg/mL vs. cig-sub</w:t>
            </w:r>
          </w:p>
        </w:tc>
        <w:tc>
          <w:tcPr>
            <w:tcW w:w="760" w:type="pct"/>
            <w:vAlign w:val="center"/>
          </w:tcPr>
          <w:p w14:paraId="1D0C19D9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802" w:type="pct"/>
            <w:vAlign w:val="center"/>
          </w:tcPr>
          <w:p w14:paraId="7448540C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778" w:type="pct"/>
            <w:vAlign w:val="center"/>
          </w:tcPr>
          <w:p w14:paraId="15CD55BC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4" w:type="pct"/>
            <w:vAlign w:val="center"/>
          </w:tcPr>
          <w:p w14:paraId="015ECD11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  <w:p w14:paraId="2CEDA865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-2.3 – 2.1)</w:t>
            </w:r>
          </w:p>
        </w:tc>
      </w:tr>
      <w:tr w:rsidR="009E4019" w:rsidRPr="00DD67E5" w14:paraId="04B44DCF" w14:textId="77777777" w:rsidTr="0081007C">
        <w:tc>
          <w:tcPr>
            <w:tcW w:w="858" w:type="pct"/>
          </w:tcPr>
          <w:p w14:paraId="2BB71C39" w14:textId="77777777" w:rsidR="009E4019" w:rsidRPr="00DD67E5" w:rsidRDefault="009E4019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Dry mouth</w:t>
            </w:r>
          </w:p>
        </w:tc>
        <w:tc>
          <w:tcPr>
            <w:tcW w:w="1008" w:type="pct"/>
          </w:tcPr>
          <w:p w14:paraId="2AC28F03" w14:textId="77777777" w:rsidR="009E4019" w:rsidRPr="00DD67E5" w:rsidRDefault="009E4019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0 mg/mL vs. cig-sub</w:t>
            </w:r>
          </w:p>
        </w:tc>
        <w:tc>
          <w:tcPr>
            <w:tcW w:w="760" w:type="pct"/>
            <w:vAlign w:val="center"/>
          </w:tcPr>
          <w:p w14:paraId="04F52F30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02" w:type="pct"/>
            <w:vAlign w:val="center"/>
          </w:tcPr>
          <w:p w14:paraId="4D1FEC09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778" w:type="pct"/>
            <w:vAlign w:val="center"/>
          </w:tcPr>
          <w:p w14:paraId="5CAF022D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4" w:type="pct"/>
            <w:vAlign w:val="center"/>
          </w:tcPr>
          <w:p w14:paraId="40F365E5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  <w:p w14:paraId="5498CB19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 – 2.4)</w:t>
            </w:r>
          </w:p>
        </w:tc>
      </w:tr>
      <w:tr w:rsidR="009E4019" w:rsidRPr="00DD67E5" w14:paraId="59B40137" w14:textId="77777777" w:rsidTr="0081007C">
        <w:tc>
          <w:tcPr>
            <w:tcW w:w="858" w:type="pct"/>
          </w:tcPr>
          <w:p w14:paraId="1419BBDE" w14:textId="77777777" w:rsidR="009E4019" w:rsidRPr="00DD67E5" w:rsidRDefault="009E4019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pct"/>
          </w:tcPr>
          <w:p w14:paraId="3A48F9EF" w14:textId="77777777" w:rsidR="009E4019" w:rsidRPr="00DD67E5" w:rsidRDefault="009E4019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8 mg/mL vs. cig-sub</w:t>
            </w:r>
          </w:p>
        </w:tc>
        <w:tc>
          <w:tcPr>
            <w:tcW w:w="760" w:type="pct"/>
            <w:vAlign w:val="center"/>
          </w:tcPr>
          <w:p w14:paraId="1CA907D7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02" w:type="pct"/>
            <w:vAlign w:val="center"/>
          </w:tcPr>
          <w:p w14:paraId="1B9E778F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  <w:tc>
          <w:tcPr>
            <w:tcW w:w="778" w:type="pct"/>
            <w:vAlign w:val="center"/>
          </w:tcPr>
          <w:p w14:paraId="295D621F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4981</w:t>
            </w:r>
          </w:p>
        </w:tc>
        <w:tc>
          <w:tcPr>
            <w:tcW w:w="794" w:type="pct"/>
            <w:vAlign w:val="center"/>
          </w:tcPr>
          <w:p w14:paraId="7E8A0970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  <w:p w14:paraId="10990726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 – 4)</w:t>
            </w:r>
          </w:p>
        </w:tc>
      </w:tr>
      <w:tr w:rsidR="009E4019" w:rsidRPr="00DD67E5" w14:paraId="7148D04A" w14:textId="77777777" w:rsidTr="0081007C">
        <w:tc>
          <w:tcPr>
            <w:tcW w:w="858" w:type="pct"/>
          </w:tcPr>
          <w:p w14:paraId="699F6E99" w14:textId="77777777" w:rsidR="009E4019" w:rsidRPr="00DD67E5" w:rsidRDefault="009E4019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pct"/>
          </w:tcPr>
          <w:p w14:paraId="2462D8B2" w14:textId="77777777" w:rsidR="009E4019" w:rsidRPr="00DD67E5" w:rsidRDefault="009E4019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36 mg/mL vs. cig-sub</w:t>
            </w:r>
          </w:p>
        </w:tc>
        <w:tc>
          <w:tcPr>
            <w:tcW w:w="760" w:type="pct"/>
            <w:vAlign w:val="center"/>
          </w:tcPr>
          <w:p w14:paraId="7F1FFAD4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02" w:type="pct"/>
            <w:vAlign w:val="center"/>
          </w:tcPr>
          <w:p w14:paraId="08E692E0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 (2.3)</w:t>
            </w:r>
          </w:p>
        </w:tc>
        <w:tc>
          <w:tcPr>
            <w:tcW w:w="778" w:type="pct"/>
            <w:vAlign w:val="center"/>
          </w:tcPr>
          <w:p w14:paraId="109D5898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2471</w:t>
            </w:r>
          </w:p>
        </w:tc>
        <w:tc>
          <w:tcPr>
            <w:tcW w:w="794" w:type="pct"/>
            <w:vAlign w:val="center"/>
          </w:tcPr>
          <w:p w14:paraId="7F5C820D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  <w:p w14:paraId="1AF62DD4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 – 5)</w:t>
            </w:r>
          </w:p>
        </w:tc>
      </w:tr>
      <w:tr w:rsidR="009E4019" w:rsidRPr="00DD67E5" w14:paraId="24C1F837" w14:textId="77777777" w:rsidTr="0081007C">
        <w:tc>
          <w:tcPr>
            <w:tcW w:w="858" w:type="pct"/>
          </w:tcPr>
          <w:p w14:paraId="116BA285" w14:textId="77777777" w:rsidR="009E4019" w:rsidRPr="00DD67E5" w:rsidRDefault="009E4019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Headache</w:t>
            </w:r>
          </w:p>
        </w:tc>
        <w:tc>
          <w:tcPr>
            <w:tcW w:w="1008" w:type="pct"/>
          </w:tcPr>
          <w:p w14:paraId="694670B3" w14:textId="77777777" w:rsidR="009E4019" w:rsidRPr="00DD67E5" w:rsidRDefault="009E4019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0 mg/mL vs. cig-sub</w:t>
            </w:r>
          </w:p>
        </w:tc>
        <w:tc>
          <w:tcPr>
            <w:tcW w:w="760" w:type="pct"/>
            <w:vAlign w:val="center"/>
          </w:tcPr>
          <w:p w14:paraId="4E5E7F8F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  <w:tc>
          <w:tcPr>
            <w:tcW w:w="802" w:type="pct"/>
            <w:vAlign w:val="center"/>
          </w:tcPr>
          <w:p w14:paraId="1A506672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7 (5.4)</w:t>
            </w:r>
          </w:p>
        </w:tc>
        <w:tc>
          <w:tcPr>
            <w:tcW w:w="778" w:type="pct"/>
            <w:vAlign w:val="center"/>
          </w:tcPr>
          <w:p w14:paraId="1976E08F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1720</w:t>
            </w:r>
          </w:p>
        </w:tc>
        <w:tc>
          <w:tcPr>
            <w:tcW w:w="794" w:type="pct"/>
            <w:vAlign w:val="center"/>
          </w:tcPr>
          <w:p w14:paraId="009189D2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  <w:p w14:paraId="6A60F5C8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-0.2 – 8.2)</w:t>
            </w:r>
          </w:p>
        </w:tc>
      </w:tr>
      <w:tr w:rsidR="009E4019" w:rsidRPr="00DD67E5" w14:paraId="0351C1E0" w14:textId="77777777" w:rsidTr="0081007C">
        <w:tc>
          <w:tcPr>
            <w:tcW w:w="858" w:type="pct"/>
          </w:tcPr>
          <w:p w14:paraId="405C0CE7" w14:textId="77777777" w:rsidR="009E4019" w:rsidRPr="00DD67E5" w:rsidRDefault="009E4019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pct"/>
          </w:tcPr>
          <w:p w14:paraId="2667D93B" w14:textId="77777777" w:rsidR="009E4019" w:rsidRPr="00DD67E5" w:rsidRDefault="009E4019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8 mg/mL vs. cig-sub</w:t>
            </w:r>
          </w:p>
        </w:tc>
        <w:tc>
          <w:tcPr>
            <w:tcW w:w="760" w:type="pct"/>
            <w:vAlign w:val="center"/>
          </w:tcPr>
          <w:p w14:paraId="790561B4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  <w:tc>
          <w:tcPr>
            <w:tcW w:w="802" w:type="pct"/>
            <w:vAlign w:val="center"/>
          </w:tcPr>
          <w:p w14:paraId="5E823C36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6 (4.6)</w:t>
            </w:r>
          </w:p>
        </w:tc>
        <w:tc>
          <w:tcPr>
            <w:tcW w:w="778" w:type="pct"/>
            <w:vAlign w:val="center"/>
          </w:tcPr>
          <w:p w14:paraId="454CCD57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2814</w:t>
            </w:r>
          </w:p>
        </w:tc>
        <w:tc>
          <w:tcPr>
            <w:tcW w:w="794" w:type="pct"/>
            <w:vAlign w:val="center"/>
          </w:tcPr>
          <w:p w14:paraId="2E6E67C3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  <w:p w14:paraId="5C8F5F8E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-1.0 – 7.7)</w:t>
            </w:r>
          </w:p>
        </w:tc>
      </w:tr>
      <w:tr w:rsidR="009E4019" w:rsidRPr="00DD67E5" w14:paraId="45A96AB5" w14:textId="77777777" w:rsidTr="0081007C">
        <w:tc>
          <w:tcPr>
            <w:tcW w:w="858" w:type="pct"/>
          </w:tcPr>
          <w:p w14:paraId="72876871" w14:textId="77777777" w:rsidR="009E4019" w:rsidRPr="00DD67E5" w:rsidRDefault="009E4019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pct"/>
          </w:tcPr>
          <w:p w14:paraId="4FBEAE7D" w14:textId="77777777" w:rsidR="009E4019" w:rsidRPr="00DD67E5" w:rsidRDefault="009E4019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36 mg/mL vs. cig-sub</w:t>
            </w:r>
          </w:p>
        </w:tc>
        <w:tc>
          <w:tcPr>
            <w:tcW w:w="760" w:type="pct"/>
            <w:vAlign w:val="center"/>
          </w:tcPr>
          <w:p w14:paraId="6138D07E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  <w:tc>
          <w:tcPr>
            <w:tcW w:w="802" w:type="pct"/>
            <w:vAlign w:val="center"/>
          </w:tcPr>
          <w:p w14:paraId="5BA35EDE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4 (3.1)</w:t>
            </w:r>
          </w:p>
        </w:tc>
        <w:tc>
          <w:tcPr>
            <w:tcW w:w="778" w:type="pct"/>
            <w:vAlign w:val="center"/>
          </w:tcPr>
          <w:p w14:paraId="257B5679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6838</w:t>
            </w:r>
          </w:p>
        </w:tc>
        <w:tc>
          <w:tcPr>
            <w:tcW w:w="794" w:type="pct"/>
            <w:vAlign w:val="center"/>
          </w:tcPr>
          <w:p w14:paraId="07B1220C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  <w:p w14:paraId="3173E1C7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-1.8 – 5.5)</w:t>
            </w:r>
          </w:p>
        </w:tc>
      </w:tr>
      <w:tr w:rsidR="009E4019" w:rsidRPr="00DD67E5" w14:paraId="58BB6CA3" w14:textId="77777777" w:rsidTr="0081007C">
        <w:tc>
          <w:tcPr>
            <w:tcW w:w="858" w:type="pct"/>
          </w:tcPr>
          <w:p w14:paraId="0F6F6C50" w14:textId="77777777" w:rsidR="009E4019" w:rsidRPr="00DD67E5" w:rsidRDefault="009E4019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Mouth ulcers</w:t>
            </w:r>
          </w:p>
        </w:tc>
        <w:tc>
          <w:tcPr>
            <w:tcW w:w="1008" w:type="pct"/>
          </w:tcPr>
          <w:p w14:paraId="409AE246" w14:textId="77777777" w:rsidR="009E4019" w:rsidRPr="00DD67E5" w:rsidRDefault="009E4019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0 mg/mL vs. cig-sub</w:t>
            </w:r>
          </w:p>
        </w:tc>
        <w:tc>
          <w:tcPr>
            <w:tcW w:w="760" w:type="pct"/>
            <w:vAlign w:val="center"/>
          </w:tcPr>
          <w:p w14:paraId="10E76D87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02" w:type="pct"/>
            <w:vAlign w:val="center"/>
          </w:tcPr>
          <w:p w14:paraId="19617C35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  <w:tc>
          <w:tcPr>
            <w:tcW w:w="778" w:type="pct"/>
            <w:vAlign w:val="center"/>
          </w:tcPr>
          <w:p w14:paraId="4BE6BE84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4981</w:t>
            </w:r>
          </w:p>
        </w:tc>
        <w:tc>
          <w:tcPr>
            <w:tcW w:w="794" w:type="pct"/>
            <w:vAlign w:val="center"/>
          </w:tcPr>
          <w:p w14:paraId="6E27AFCF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  <w:p w14:paraId="03907A96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 – 3.9)</w:t>
            </w:r>
          </w:p>
        </w:tc>
      </w:tr>
      <w:tr w:rsidR="009E4019" w:rsidRPr="00DD67E5" w14:paraId="6787E78D" w14:textId="77777777" w:rsidTr="0081007C">
        <w:tc>
          <w:tcPr>
            <w:tcW w:w="858" w:type="pct"/>
          </w:tcPr>
          <w:p w14:paraId="29438022" w14:textId="77777777" w:rsidR="009E4019" w:rsidRPr="00DD67E5" w:rsidRDefault="009E4019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pct"/>
          </w:tcPr>
          <w:p w14:paraId="1D9766CE" w14:textId="77777777" w:rsidR="009E4019" w:rsidRPr="00DD67E5" w:rsidRDefault="009E4019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8 mg/mL vs. cig-sub</w:t>
            </w:r>
          </w:p>
        </w:tc>
        <w:tc>
          <w:tcPr>
            <w:tcW w:w="760" w:type="pct"/>
            <w:vAlign w:val="center"/>
          </w:tcPr>
          <w:p w14:paraId="544FA721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02" w:type="pct"/>
            <w:vAlign w:val="center"/>
          </w:tcPr>
          <w:p w14:paraId="0ECB82F8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3.1)</w:t>
            </w:r>
          </w:p>
        </w:tc>
        <w:tc>
          <w:tcPr>
            <w:tcW w:w="778" w:type="pct"/>
            <w:vAlign w:val="center"/>
          </w:tcPr>
          <w:p w14:paraId="306C1FBD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1221</w:t>
            </w:r>
          </w:p>
        </w:tc>
        <w:tc>
          <w:tcPr>
            <w:tcW w:w="794" w:type="pct"/>
            <w:vAlign w:val="center"/>
          </w:tcPr>
          <w:p w14:paraId="3F0A5F9D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  <w:p w14:paraId="0C02EE98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.7 – 6.2)</w:t>
            </w:r>
          </w:p>
        </w:tc>
      </w:tr>
      <w:tr w:rsidR="009E4019" w:rsidRPr="00DD67E5" w14:paraId="6A7D7FC5" w14:textId="77777777" w:rsidTr="0081007C">
        <w:tc>
          <w:tcPr>
            <w:tcW w:w="858" w:type="pct"/>
          </w:tcPr>
          <w:p w14:paraId="63CAFE1D" w14:textId="77777777" w:rsidR="009E4019" w:rsidRPr="00DD67E5" w:rsidRDefault="009E4019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pct"/>
          </w:tcPr>
          <w:p w14:paraId="7D837BF8" w14:textId="77777777" w:rsidR="009E4019" w:rsidRPr="00DD67E5" w:rsidRDefault="009E4019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36 mg/mL vs. cig-sub</w:t>
            </w:r>
          </w:p>
        </w:tc>
        <w:tc>
          <w:tcPr>
            <w:tcW w:w="760" w:type="pct"/>
            <w:vAlign w:val="center"/>
          </w:tcPr>
          <w:p w14:paraId="3837C657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02" w:type="pct"/>
            <w:vAlign w:val="center"/>
          </w:tcPr>
          <w:p w14:paraId="4EC0CB26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3.1)</w:t>
            </w:r>
          </w:p>
        </w:tc>
        <w:tc>
          <w:tcPr>
            <w:tcW w:w="778" w:type="pct"/>
            <w:vAlign w:val="center"/>
          </w:tcPr>
          <w:p w14:paraId="553E5EF3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1221</w:t>
            </w:r>
          </w:p>
        </w:tc>
        <w:tc>
          <w:tcPr>
            <w:tcW w:w="794" w:type="pct"/>
            <w:vAlign w:val="center"/>
          </w:tcPr>
          <w:p w14:paraId="54CD6A91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  <w:p w14:paraId="677E11CB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.7 – 6.2)</w:t>
            </w:r>
          </w:p>
        </w:tc>
      </w:tr>
      <w:tr w:rsidR="009E4019" w:rsidRPr="00DD67E5" w14:paraId="4808A416" w14:textId="77777777" w:rsidTr="0081007C">
        <w:trPr>
          <w:trHeight w:val="188"/>
        </w:trPr>
        <w:tc>
          <w:tcPr>
            <w:tcW w:w="858" w:type="pct"/>
          </w:tcPr>
          <w:p w14:paraId="6B9B9F66" w14:textId="77777777" w:rsidR="009E4019" w:rsidRPr="00DD67E5" w:rsidRDefault="009E4019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Nausea</w:t>
            </w:r>
          </w:p>
        </w:tc>
        <w:tc>
          <w:tcPr>
            <w:tcW w:w="1008" w:type="pct"/>
          </w:tcPr>
          <w:p w14:paraId="4C3F0F67" w14:textId="77777777" w:rsidR="009E4019" w:rsidRPr="00DD67E5" w:rsidRDefault="009E4019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0 mg/mL vs. cig-sub</w:t>
            </w:r>
          </w:p>
        </w:tc>
        <w:tc>
          <w:tcPr>
            <w:tcW w:w="760" w:type="pct"/>
            <w:vAlign w:val="center"/>
          </w:tcPr>
          <w:p w14:paraId="2A3ECC4B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  <w:tc>
          <w:tcPr>
            <w:tcW w:w="802" w:type="pct"/>
            <w:vAlign w:val="center"/>
          </w:tcPr>
          <w:p w14:paraId="463025F9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778" w:type="pct"/>
            <w:vAlign w:val="center"/>
          </w:tcPr>
          <w:p w14:paraId="402D9B4C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4" w:type="pct"/>
            <w:vAlign w:val="center"/>
          </w:tcPr>
          <w:p w14:paraId="30AB8448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-0.8</w:t>
            </w:r>
          </w:p>
          <w:p w14:paraId="3EFE978C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-3.5 – 1.6)</w:t>
            </w:r>
          </w:p>
        </w:tc>
      </w:tr>
      <w:tr w:rsidR="009E4019" w:rsidRPr="00DD67E5" w14:paraId="15318181" w14:textId="77777777" w:rsidTr="0081007C">
        <w:trPr>
          <w:trHeight w:val="188"/>
        </w:trPr>
        <w:tc>
          <w:tcPr>
            <w:tcW w:w="858" w:type="pct"/>
          </w:tcPr>
          <w:p w14:paraId="0E8BABBF" w14:textId="77777777" w:rsidR="009E4019" w:rsidRPr="00DD67E5" w:rsidRDefault="009E4019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pct"/>
          </w:tcPr>
          <w:p w14:paraId="1F488A5E" w14:textId="77777777" w:rsidR="009E4019" w:rsidRPr="00DD67E5" w:rsidRDefault="009E4019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8 mg/mL vs. cig-sub</w:t>
            </w:r>
          </w:p>
        </w:tc>
        <w:tc>
          <w:tcPr>
            <w:tcW w:w="760" w:type="pct"/>
            <w:vAlign w:val="center"/>
          </w:tcPr>
          <w:p w14:paraId="3CF0F2AB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  <w:tc>
          <w:tcPr>
            <w:tcW w:w="802" w:type="pct"/>
            <w:vAlign w:val="center"/>
          </w:tcPr>
          <w:p w14:paraId="029A5EA5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4 (3.1)</w:t>
            </w:r>
          </w:p>
        </w:tc>
        <w:tc>
          <w:tcPr>
            <w:tcW w:w="778" w:type="pct"/>
            <w:vAlign w:val="center"/>
          </w:tcPr>
          <w:p w14:paraId="772D8F38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6838</w:t>
            </w:r>
          </w:p>
        </w:tc>
        <w:tc>
          <w:tcPr>
            <w:tcW w:w="794" w:type="pct"/>
            <w:vAlign w:val="center"/>
          </w:tcPr>
          <w:p w14:paraId="29DC48CA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  <w:p w14:paraId="02E13817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-2.1 – 5.4)</w:t>
            </w:r>
          </w:p>
        </w:tc>
      </w:tr>
      <w:tr w:rsidR="009E4019" w:rsidRPr="00DD67E5" w14:paraId="2E9ADEAD" w14:textId="77777777" w:rsidTr="0081007C">
        <w:trPr>
          <w:trHeight w:val="188"/>
        </w:trPr>
        <w:tc>
          <w:tcPr>
            <w:tcW w:w="858" w:type="pct"/>
          </w:tcPr>
          <w:p w14:paraId="2741FFB8" w14:textId="77777777" w:rsidR="009E4019" w:rsidRPr="00DD67E5" w:rsidRDefault="009E4019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pct"/>
          </w:tcPr>
          <w:p w14:paraId="29FBF5C2" w14:textId="77777777" w:rsidR="009E4019" w:rsidRPr="00DD67E5" w:rsidRDefault="009E4019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36 mg/mL vs. cig-sub</w:t>
            </w:r>
          </w:p>
        </w:tc>
        <w:tc>
          <w:tcPr>
            <w:tcW w:w="760" w:type="pct"/>
            <w:vAlign w:val="center"/>
          </w:tcPr>
          <w:p w14:paraId="420FEAFE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  <w:tc>
          <w:tcPr>
            <w:tcW w:w="802" w:type="pct"/>
            <w:vAlign w:val="center"/>
          </w:tcPr>
          <w:p w14:paraId="77B6F21B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4 (3.1)</w:t>
            </w:r>
          </w:p>
        </w:tc>
        <w:tc>
          <w:tcPr>
            <w:tcW w:w="778" w:type="pct"/>
            <w:vAlign w:val="center"/>
          </w:tcPr>
          <w:p w14:paraId="4072DBDC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6838</w:t>
            </w:r>
          </w:p>
        </w:tc>
        <w:tc>
          <w:tcPr>
            <w:tcW w:w="794" w:type="pct"/>
            <w:vAlign w:val="center"/>
          </w:tcPr>
          <w:p w14:paraId="1169700D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  <w:p w14:paraId="14FC5022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-1.9 – 5.2)</w:t>
            </w:r>
          </w:p>
        </w:tc>
      </w:tr>
      <w:tr w:rsidR="009E4019" w:rsidRPr="00DD67E5" w14:paraId="1D680139" w14:textId="77777777" w:rsidTr="0081007C">
        <w:tc>
          <w:tcPr>
            <w:tcW w:w="858" w:type="pct"/>
          </w:tcPr>
          <w:p w14:paraId="065D60C7" w14:textId="5258654A" w:rsidR="009E4019" w:rsidRPr="00DD67E5" w:rsidRDefault="00E83884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Other respiratory symptoms</w:t>
            </w:r>
          </w:p>
        </w:tc>
        <w:tc>
          <w:tcPr>
            <w:tcW w:w="1008" w:type="pct"/>
          </w:tcPr>
          <w:p w14:paraId="4756622C" w14:textId="77777777" w:rsidR="009E4019" w:rsidRPr="00DD67E5" w:rsidRDefault="009E4019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0 mg/mL vs. cig-sub</w:t>
            </w:r>
          </w:p>
        </w:tc>
        <w:tc>
          <w:tcPr>
            <w:tcW w:w="760" w:type="pct"/>
            <w:vAlign w:val="center"/>
          </w:tcPr>
          <w:p w14:paraId="58010E72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0 (7.7)</w:t>
            </w:r>
          </w:p>
        </w:tc>
        <w:tc>
          <w:tcPr>
            <w:tcW w:w="802" w:type="pct"/>
            <w:vAlign w:val="center"/>
          </w:tcPr>
          <w:p w14:paraId="3B940ACC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7 (5.4)</w:t>
            </w:r>
          </w:p>
        </w:tc>
        <w:tc>
          <w:tcPr>
            <w:tcW w:w="778" w:type="pct"/>
            <w:vAlign w:val="center"/>
          </w:tcPr>
          <w:p w14:paraId="396F16B7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6171</w:t>
            </w:r>
          </w:p>
        </w:tc>
        <w:tc>
          <w:tcPr>
            <w:tcW w:w="794" w:type="pct"/>
            <w:vAlign w:val="center"/>
          </w:tcPr>
          <w:p w14:paraId="75C745D1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- 2.3 </w:t>
            </w:r>
          </w:p>
          <w:p w14:paraId="78CE4CDF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-8.8 – 4.1)</w:t>
            </w:r>
          </w:p>
        </w:tc>
      </w:tr>
      <w:tr w:rsidR="009E4019" w:rsidRPr="00DD67E5" w14:paraId="0BB49330" w14:textId="77777777" w:rsidTr="0081007C">
        <w:tc>
          <w:tcPr>
            <w:tcW w:w="858" w:type="pct"/>
          </w:tcPr>
          <w:p w14:paraId="3A03A513" w14:textId="77777777" w:rsidR="009E4019" w:rsidRPr="00DD67E5" w:rsidRDefault="009E4019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pct"/>
          </w:tcPr>
          <w:p w14:paraId="38E09AAD" w14:textId="77777777" w:rsidR="009E4019" w:rsidRPr="00DD67E5" w:rsidRDefault="009E4019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8 mg/mL vs. cig-sub</w:t>
            </w:r>
          </w:p>
        </w:tc>
        <w:tc>
          <w:tcPr>
            <w:tcW w:w="760" w:type="pct"/>
            <w:vAlign w:val="center"/>
          </w:tcPr>
          <w:p w14:paraId="1B9AB159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0 (7.7)</w:t>
            </w:r>
          </w:p>
        </w:tc>
        <w:tc>
          <w:tcPr>
            <w:tcW w:w="802" w:type="pct"/>
            <w:vAlign w:val="center"/>
          </w:tcPr>
          <w:p w14:paraId="18925649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6 (4.6)</w:t>
            </w:r>
          </w:p>
        </w:tc>
        <w:tc>
          <w:tcPr>
            <w:tcW w:w="778" w:type="pct"/>
            <w:vAlign w:val="center"/>
          </w:tcPr>
          <w:p w14:paraId="4104F5C7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4399</w:t>
            </w:r>
          </w:p>
        </w:tc>
        <w:tc>
          <w:tcPr>
            <w:tcW w:w="794" w:type="pct"/>
            <w:vAlign w:val="center"/>
          </w:tcPr>
          <w:p w14:paraId="7655A32A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-3.1 </w:t>
            </w:r>
          </w:p>
          <w:p w14:paraId="4E617439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-9.1 – 2.5)</w:t>
            </w:r>
          </w:p>
        </w:tc>
      </w:tr>
      <w:tr w:rsidR="009E4019" w:rsidRPr="00DD67E5" w14:paraId="0DFE3BC4" w14:textId="77777777" w:rsidTr="0081007C">
        <w:tc>
          <w:tcPr>
            <w:tcW w:w="858" w:type="pct"/>
          </w:tcPr>
          <w:p w14:paraId="297F622B" w14:textId="77777777" w:rsidR="009E4019" w:rsidRPr="00DD67E5" w:rsidRDefault="009E4019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pct"/>
          </w:tcPr>
          <w:p w14:paraId="16E5DB46" w14:textId="77777777" w:rsidR="009E4019" w:rsidRPr="00DD67E5" w:rsidRDefault="009E4019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36 mg/mL vs. cig-sub</w:t>
            </w:r>
          </w:p>
        </w:tc>
        <w:tc>
          <w:tcPr>
            <w:tcW w:w="760" w:type="pct"/>
            <w:vAlign w:val="center"/>
          </w:tcPr>
          <w:p w14:paraId="0B19C322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0 (7.7)</w:t>
            </w:r>
          </w:p>
        </w:tc>
        <w:tc>
          <w:tcPr>
            <w:tcW w:w="802" w:type="pct"/>
            <w:vAlign w:val="center"/>
          </w:tcPr>
          <w:p w14:paraId="765F9364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8 (13.8)</w:t>
            </w:r>
          </w:p>
        </w:tc>
        <w:tc>
          <w:tcPr>
            <w:tcW w:w="778" w:type="pct"/>
            <w:vAlign w:val="center"/>
          </w:tcPr>
          <w:p w14:paraId="4BA64B54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1605</w:t>
            </w:r>
          </w:p>
        </w:tc>
        <w:tc>
          <w:tcPr>
            <w:tcW w:w="794" w:type="pct"/>
            <w:vAlign w:val="center"/>
          </w:tcPr>
          <w:p w14:paraId="45A4B3DA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  <w:p w14:paraId="5A947FF8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-1.8 – 13.8)</w:t>
            </w:r>
          </w:p>
        </w:tc>
      </w:tr>
      <w:tr w:rsidR="009E4019" w:rsidRPr="00DD67E5" w14:paraId="69BA8ECD" w14:textId="77777777" w:rsidTr="0081007C">
        <w:tc>
          <w:tcPr>
            <w:tcW w:w="858" w:type="pct"/>
          </w:tcPr>
          <w:p w14:paraId="6D478C8B" w14:textId="77777777" w:rsidR="009E4019" w:rsidRPr="00DD67E5" w:rsidRDefault="009E4019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Sore throat</w:t>
            </w:r>
          </w:p>
        </w:tc>
        <w:tc>
          <w:tcPr>
            <w:tcW w:w="1008" w:type="pct"/>
          </w:tcPr>
          <w:p w14:paraId="6CE78F21" w14:textId="77777777" w:rsidR="009E4019" w:rsidRPr="00DD67E5" w:rsidRDefault="009E4019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0 mg/mL vs. cig-sub</w:t>
            </w:r>
          </w:p>
        </w:tc>
        <w:tc>
          <w:tcPr>
            <w:tcW w:w="760" w:type="pct"/>
            <w:vAlign w:val="center"/>
          </w:tcPr>
          <w:p w14:paraId="0A6ACEB7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02" w:type="pct"/>
            <w:vAlign w:val="center"/>
          </w:tcPr>
          <w:p w14:paraId="3E890159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4 (3.1)</w:t>
            </w:r>
          </w:p>
        </w:tc>
        <w:tc>
          <w:tcPr>
            <w:tcW w:w="778" w:type="pct"/>
            <w:vAlign w:val="center"/>
          </w:tcPr>
          <w:p w14:paraId="29057605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1221</w:t>
            </w:r>
          </w:p>
        </w:tc>
        <w:tc>
          <w:tcPr>
            <w:tcW w:w="794" w:type="pct"/>
            <w:vAlign w:val="center"/>
          </w:tcPr>
          <w:p w14:paraId="518D6A9E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  <w:p w14:paraId="39401035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.7 – 6.5)</w:t>
            </w:r>
          </w:p>
        </w:tc>
      </w:tr>
      <w:tr w:rsidR="009E4019" w:rsidRPr="00DD67E5" w14:paraId="73A42B9A" w14:textId="77777777" w:rsidTr="0081007C">
        <w:tc>
          <w:tcPr>
            <w:tcW w:w="858" w:type="pct"/>
          </w:tcPr>
          <w:p w14:paraId="35054E9A" w14:textId="77777777" w:rsidR="009E4019" w:rsidRPr="00DD67E5" w:rsidRDefault="009E4019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pct"/>
          </w:tcPr>
          <w:p w14:paraId="27A534A7" w14:textId="77777777" w:rsidR="009E4019" w:rsidRPr="00DD67E5" w:rsidRDefault="009E4019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8 mg/mL vs. cig-sub</w:t>
            </w:r>
          </w:p>
        </w:tc>
        <w:tc>
          <w:tcPr>
            <w:tcW w:w="760" w:type="pct"/>
            <w:vAlign w:val="center"/>
          </w:tcPr>
          <w:p w14:paraId="07E1A1D2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02" w:type="pct"/>
            <w:vAlign w:val="center"/>
          </w:tcPr>
          <w:p w14:paraId="76099CC6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4 (3.1)</w:t>
            </w:r>
          </w:p>
        </w:tc>
        <w:tc>
          <w:tcPr>
            <w:tcW w:w="778" w:type="pct"/>
            <w:vAlign w:val="center"/>
          </w:tcPr>
          <w:p w14:paraId="69D04D91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1221</w:t>
            </w:r>
          </w:p>
        </w:tc>
        <w:tc>
          <w:tcPr>
            <w:tcW w:w="794" w:type="pct"/>
            <w:vAlign w:val="center"/>
          </w:tcPr>
          <w:p w14:paraId="773C9468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  <w:p w14:paraId="6A1646BA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.7 – 6.3)</w:t>
            </w:r>
          </w:p>
        </w:tc>
      </w:tr>
      <w:tr w:rsidR="009E4019" w:rsidRPr="00DD67E5" w14:paraId="2D83CDD6" w14:textId="77777777" w:rsidTr="0081007C">
        <w:tc>
          <w:tcPr>
            <w:tcW w:w="858" w:type="pct"/>
          </w:tcPr>
          <w:p w14:paraId="7C29B192" w14:textId="77777777" w:rsidR="009E4019" w:rsidRPr="00DD67E5" w:rsidRDefault="009E4019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pct"/>
          </w:tcPr>
          <w:p w14:paraId="668E2D57" w14:textId="77777777" w:rsidR="009E4019" w:rsidRPr="00DD67E5" w:rsidRDefault="009E4019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36 mg/mL vs. cig-sub</w:t>
            </w:r>
          </w:p>
        </w:tc>
        <w:tc>
          <w:tcPr>
            <w:tcW w:w="760" w:type="pct"/>
            <w:vAlign w:val="center"/>
          </w:tcPr>
          <w:p w14:paraId="776E53D2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02" w:type="pct"/>
            <w:vAlign w:val="center"/>
          </w:tcPr>
          <w:p w14:paraId="5E928ABC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6 (4.6)</w:t>
            </w:r>
          </w:p>
        </w:tc>
        <w:tc>
          <w:tcPr>
            <w:tcW w:w="778" w:type="pct"/>
            <w:vAlign w:val="center"/>
          </w:tcPr>
          <w:p w14:paraId="36E13A6B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0.0295*</w:t>
            </w:r>
          </w:p>
        </w:tc>
        <w:tc>
          <w:tcPr>
            <w:tcW w:w="794" w:type="pct"/>
            <w:vAlign w:val="center"/>
          </w:tcPr>
          <w:p w14:paraId="798AF8D4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  <w:p w14:paraId="6378D4AD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1.5 – 8.5)</w:t>
            </w:r>
          </w:p>
        </w:tc>
      </w:tr>
      <w:tr w:rsidR="009E4019" w:rsidRPr="00DD67E5" w14:paraId="19DE7C9E" w14:textId="77777777" w:rsidTr="0081007C">
        <w:tc>
          <w:tcPr>
            <w:tcW w:w="858" w:type="pct"/>
          </w:tcPr>
          <w:p w14:paraId="347C4E2E" w14:textId="77777777" w:rsidR="009E4019" w:rsidRPr="00DD67E5" w:rsidRDefault="009E4019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Throat irritation</w:t>
            </w:r>
          </w:p>
        </w:tc>
        <w:tc>
          <w:tcPr>
            <w:tcW w:w="1008" w:type="pct"/>
          </w:tcPr>
          <w:p w14:paraId="1FD00079" w14:textId="77777777" w:rsidR="009E4019" w:rsidRPr="00DD67E5" w:rsidRDefault="009E4019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0 mg/mL vs. cig-sub</w:t>
            </w:r>
          </w:p>
        </w:tc>
        <w:tc>
          <w:tcPr>
            <w:tcW w:w="760" w:type="pct"/>
            <w:vAlign w:val="center"/>
          </w:tcPr>
          <w:p w14:paraId="09AED98F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02" w:type="pct"/>
            <w:vAlign w:val="center"/>
          </w:tcPr>
          <w:p w14:paraId="13DCEDE3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778" w:type="pct"/>
            <w:vAlign w:val="center"/>
          </w:tcPr>
          <w:p w14:paraId="1D9ED404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4" w:type="pct"/>
            <w:vAlign w:val="center"/>
          </w:tcPr>
          <w:p w14:paraId="713859EB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E4019" w:rsidRPr="00DD67E5" w14:paraId="7D301305" w14:textId="77777777" w:rsidTr="0081007C">
        <w:tc>
          <w:tcPr>
            <w:tcW w:w="858" w:type="pct"/>
          </w:tcPr>
          <w:p w14:paraId="075F70C6" w14:textId="77777777" w:rsidR="009E4019" w:rsidRPr="00DD67E5" w:rsidRDefault="009E4019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pct"/>
          </w:tcPr>
          <w:p w14:paraId="73761852" w14:textId="77777777" w:rsidR="009E4019" w:rsidRPr="00DD67E5" w:rsidRDefault="009E4019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8 mg/mL vs. cig-sub</w:t>
            </w:r>
          </w:p>
        </w:tc>
        <w:tc>
          <w:tcPr>
            <w:tcW w:w="760" w:type="pct"/>
            <w:vAlign w:val="center"/>
          </w:tcPr>
          <w:p w14:paraId="148FEB11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02" w:type="pct"/>
            <w:vAlign w:val="center"/>
          </w:tcPr>
          <w:p w14:paraId="7039A697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778" w:type="pct"/>
            <w:vAlign w:val="center"/>
          </w:tcPr>
          <w:p w14:paraId="6EB8F0A1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4" w:type="pct"/>
            <w:vAlign w:val="center"/>
          </w:tcPr>
          <w:p w14:paraId="47F44168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  <w:p w14:paraId="007E026F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 – 2.5)</w:t>
            </w:r>
          </w:p>
        </w:tc>
      </w:tr>
      <w:tr w:rsidR="009E4019" w:rsidRPr="00DD67E5" w14:paraId="324B57D7" w14:textId="77777777" w:rsidTr="0081007C">
        <w:tc>
          <w:tcPr>
            <w:tcW w:w="858" w:type="pct"/>
          </w:tcPr>
          <w:p w14:paraId="38569796" w14:textId="77777777" w:rsidR="009E4019" w:rsidRPr="00DD67E5" w:rsidRDefault="009E4019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pct"/>
          </w:tcPr>
          <w:p w14:paraId="6D0222BE" w14:textId="77777777" w:rsidR="009E4019" w:rsidRPr="00DD67E5" w:rsidRDefault="009E4019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36 mg/mL vs. cig-sub</w:t>
            </w:r>
          </w:p>
        </w:tc>
        <w:tc>
          <w:tcPr>
            <w:tcW w:w="760" w:type="pct"/>
            <w:vAlign w:val="center"/>
          </w:tcPr>
          <w:p w14:paraId="05FBB748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02" w:type="pct"/>
            <w:vAlign w:val="center"/>
          </w:tcPr>
          <w:p w14:paraId="24B2FA22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  <w:tc>
          <w:tcPr>
            <w:tcW w:w="778" w:type="pct"/>
            <w:vAlign w:val="center"/>
          </w:tcPr>
          <w:p w14:paraId="0132ADF1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4981</w:t>
            </w:r>
          </w:p>
        </w:tc>
        <w:tc>
          <w:tcPr>
            <w:tcW w:w="794" w:type="pct"/>
            <w:vAlign w:val="center"/>
          </w:tcPr>
          <w:p w14:paraId="1047A3E3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  <w:p w14:paraId="2766EAD3" w14:textId="77777777" w:rsidR="009E4019" w:rsidRPr="00DD67E5" w:rsidRDefault="009E4019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 – 3.9)</w:t>
            </w:r>
          </w:p>
        </w:tc>
      </w:tr>
    </w:tbl>
    <w:p w14:paraId="0F759143" w14:textId="77777777" w:rsidR="009E4019" w:rsidRPr="00DD67E5" w:rsidRDefault="009E4019" w:rsidP="009E4019">
      <w:pPr>
        <w:rPr>
          <w:rFonts w:ascii="Times New Roman" w:hAnsi="Times New Roman" w:cs="Times New Roman"/>
          <w:sz w:val="20"/>
          <w:szCs w:val="24"/>
        </w:rPr>
      </w:pPr>
      <w:r w:rsidRPr="00DD67E5">
        <w:rPr>
          <w:rFonts w:ascii="Times New Roman" w:hAnsi="Times New Roman" w:cs="Times New Roman"/>
          <w:sz w:val="20"/>
          <w:szCs w:val="24"/>
        </w:rPr>
        <w:t>Reference group: Cigarette substitute</w:t>
      </w:r>
    </w:p>
    <w:p w14:paraId="2C527160" w14:textId="77777777" w:rsidR="009E4019" w:rsidRPr="00DD67E5" w:rsidRDefault="009E4019" w:rsidP="009E4019">
      <w:pPr>
        <w:rPr>
          <w:rFonts w:ascii="Times New Roman" w:hAnsi="Times New Roman" w:cs="Times New Roman"/>
          <w:sz w:val="20"/>
          <w:szCs w:val="24"/>
        </w:rPr>
      </w:pPr>
      <w:r w:rsidRPr="00DD67E5">
        <w:rPr>
          <w:rFonts w:ascii="Times New Roman" w:hAnsi="Times New Roman" w:cs="Times New Roman"/>
          <w:sz w:val="20"/>
          <w:szCs w:val="24"/>
        </w:rPr>
        <w:t>p-value reported from Fisher exact test.</w:t>
      </w:r>
    </w:p>
    <w:p w14:paraId="71D42A47" w14:textId="77777777" w:rsidR="009E4019" w:rsidRPr="00DD67E5" w:rsidRDefault="009E4019" w:rsidP="009E4019">
      <w:pPr>
        <w:rPr>
          <w:rFonts w:ascii="Times New Roman" w:hAnsi="Times New Roman" w:cs="Times New Roman"/>
          <w:sz w:val="20"/>
          <w:szCs w:val="24"/>
        </w:rPr>
      </w:pPr>
      <w:r w:rsidRPr="00DD67E5">
        <w:rPr>
          <w:rFonts w:ascii="Times New Roman" w:hAnsi="Times New Roman" w:cs="Times New Roman"/>
          <w:sz w:val="20"/>
          <w:szCs w:val="24"/>
        </w:rPr>
        <w:t>*p&lt;0.05</w:t>
      </w:r>
    </w:p>
    <w:p w14:paraId="7366E967" w14:textId="77777777" w:rsidR="009E4019" w:rsidRPr="00DD67E5" w:rsidRDefault="009E4019" w:rsidP="009E4019">
      <w:pPr>
        <w:rPr>
          <w:rFonts w:ascii="Times New Roman" w:hAnsi="Times New Roman" w:cs="Times New Roman"/>
          <w:b/>
          <w:sz w:val="24"/>
          <w:szCs w:val="24"/>
        </w:rPr>
      </w:pPr>
    </w:p>
    <w:p w14:paraId="2FEF1FE0" w14:textId="77777777" w:rsidR="00DD67E5" w:rsidRDefault="00DD67E5">
      <w:pPr>
        <w:rPr>
          <w:rFonts w:ascii="Times New Roman" w:eastAsiaTheme="majorEastAsia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31CAE9E" w14:textId="650CD9D9" w:rsidR="00146895" w:rsidRPr="00DD67E5" w:rsidRDefault="00146895" w:rsidP="00122DD8">
      <w:pPr>
        <w:pStyle w:val="Caption"/>
        <w:rPr>
          <w:rFonts w:cs="Times New Roman"/>
          <w:szCs w:val="24"/>
        </w:rPr>
      </w:pPr>
      <w:bookmarkStart w:id="16" w:name="_Toc224648362"/>
      <w:r w:rsidRPr="00DD67E5">
        <w:rPr>
          <w:rFonts w:cs="Times New Roman"/>
          <w:szCs w:val="24"/>
        </w:rPr>
        <w:lastRenderedPageBreak/>
        <w:t xml:space="preserve">Supplemental </w:t>
      </w:r>
      <w:r w:rsidR="00122DD8">
        <w:t xml:space="preserve">table </w:t>
      </w:r>
      <w:fldSimple w:instr=" SEQ Table \* ARABIC ">
        <w:r w:rsidR="00034D61">
          <w:rPr>
            <w:noProof/>
          </w:rPr>
          <w:t>13</w:t>
        </w:r>
      </w:fldSimple>
      <w:r w:rsidRPr="00DD67E5">
        <w:rPr>
          <w:rFonts w:cs="Times New Roman"/>
          <w:szCs w:val="24"/>
        </w:rPr>
        <w:t xml:space="preserve">. Estimation of risk difference of frequently reported </w:t>
      </w:r>
      <w:r w:rsidR="00342F9E" w:rsidRPr="00DD67E5">
        <w:rPr>
          <w:rStyle w:val="Strong"/>
          <w:rFonts w:cs="Times New Roman"/>
          <w:b/>
          <w:szCs w:val="24"/>
        </w:rPr>
        <w:t>study-related</w:t>
      </w:r>
      <w:r w:rsidRPr="00DD67E5">
        <w:rPr>
          <w:rStyle w:val="Strong"/>
          <w:rFonts w:cs="Times New Roman"/>
          <w:b/>
          <w:szCs w:val="24"/>
        </w:rPr>
        <w:t xml:space="preserve"> adverse events</w:t>
      </w:r>
      <w:r w:rsidRPr="00DD67E5">
        <w:rPr>
          <w:rFonts w:cs="Times New Roman"/>
          <w:szCs w:val="24"/>
        </w:rPr>
        <w:t xml:space="preserve"> by e-cigarette groups</w:t>
      </w:r>
      <w:bookmarkEnd w:id="16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87"/>
        <w:gridCol w:w="2136"/>
        <w:gridCol w:w="1811"/>
        <w:gridCol w:w="1811"/>
        <w:gridCol w:w="1334"/>
        <w:gridCol w:w="1811"/>
      </w:tblGrid>
      <w:tr w:rsidR="00146895" w:rsidRPr="00DD67E5" w14:paraId="5654D58D" w14:textId="77777777" w:rsidTr="0081007C">
        <w:tc>
          <w:tcPr>
            <w:tcW w:w="874" w:type="pct"/>
          </w:tcPr>
          <w:p w14:paraId="6E63AF60" w14:textId="77777777" w:rsidR="00146895" w:rsidRPr="00DD67E5" w:rsidRDefault="00146895" w:rsidP="008100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Adverse events</w:t>
            </w:r>
          </w:p>
        </w:tc>
        <w:tc>
          <w:tcPr>
            <w:tcW w:w="990" w:type="pct"/>
          </w:tcPr>
          <w:p w14:paraId="014BD6C3" w14:textId="77777777" w:rsidR="00146895" w:rsidRPr="00DD67E5" w:rsidRDefault="00146895" w:rsidP="008100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Randomized comparison</w:t>
            </w:r>
          </w:p>
        </w:tc>
        <w:tc>
          <w:tcPr>
            <w:tcW w:w="839" w:type="pct"/>
          </w:tcPr>
          <w:p w14:paraId="5D1B8026" w14:textId="15C49F34" w:rsidR="00146895" w:rsidRPr="00DD67E5" w:rsidRDefault="00146895" w:rsidP="00233FC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E-cig with 0 mg/mL</w:t>
            </w:r>
          </w:p>
        </w:tc>
        <w:tc>
          <w:tcPr>
            <w:tcW w:w="839" w:type="pct"/>
          </w:tcPr>
          <w:p w14:paraId="1E3EB534" w14:textId="7B0C54E0" w:rsidR="00146895" w:rsidRPr="00DD67E5" w:rsidRDefault="00146895" w:rsidP="00233FC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Comparison group (either e-cig with 8/36 mg/mL)</w:t>
            </w:r>
          </w:p>
        </w:tc>
        <w:tc>
          <w:tcPr>
            <w:tcW w:w="618" w:type="pct"/>
          </w:tcPr>
          <w:p w14:paraId="66BA5745" w14:textId="77777777" w:rsidR="00146895" w:rsidRPr="00DD67E5" w:rsidRDefault="00146895" w:rsidP="008100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839" w:type="pct"/>
          </w:tcPr>
          <w:p w14:paraId="15B2D892" w14:textId="77777777" w:rsidR="00146895" w:rsidRPr="00DD67E5" w:rsidRDefault="00146895" w:rsidP="008100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Risk difference</w:t>
            </w:r>
          </w:p>
          <w:p w14:paraId="092B1F1A" w14:textId="77777777" w:rsidR="00146895" w:rsidRPr="00DD67E5" w:rsidRDefault="00146895" w:rsidP="008100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(CI), %</w:t>
            </w:r>
          </w:p>
        </w:tc>
      </w:tr>
      <w:tr w:rsidR="00146895" w:rsidRPr="00DD67E5" w14:paraId="748FA14C" w14:textId="77777777" w:rsidTr="0081007C">
        <w:tc>
          <w:tcPr>
            <w:tcW w:w="874" w:type="pct"/>
          </w:tcPr>
          <w:p w14:paraId="0F916967" w14:textId="77777777" w:rsidR="00146895" w:rsidRPr="00DD67E5" w:rsidRDefault="00146895" w:rsidP="008100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Yes, n (%)</w:t>
            </w:r>
          </w:p>
        </w:tc>
        <w:tc>
          <w:tcPr>
            <w:tcW w:w="990" w:type="pct"/>
          </w:tcPr>
          <w:p w14:paraId="58854C77" w14:textId="77777777" w:rsidR="00146895" w:rsidRPr="00DD67E5" w:rsidRDefault="00146895" w:rsidP="008100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39" w:type="pct"/>
          </w:tcPr>
          <w:p w14:paraId="0CD345FA" w14:textId="77777777" w:rsidR="00146895" w:rsidRPr="00DD67E5" w:rsidRDefault="00146895" w:rsidP="008100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n= 120</w:t>
            </w:r>
          </w:p>
        </w:tc>
        <w:tc>
          <w:tcPr>
            <w:tcW w:w="839" w:type="pct"/>
          </w:tcPr>
          <w:p w14:paraId="20304C02" w14:textId="77777777" w:rsidR="00146895" w:rsidRPr="00DD67E5" w:rsidRDefault="00146895" w:rsidP="008100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n = 120, each group</w:t>
            </w:r>
          </w:p>
        </w:tc>
        <w:tc>
          <w:tcPr>
            <w:tcW w:w="618" w:type="pct"/>
          </w:tcPr>
          <w:p w14:paraId="77E0A770" w14:textId="77777777" w:rsidR="00146895" w:rsidRPr="00DD67E5" w:rsidRDefault="00146895" w:rsidP="008100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39" w:type="pct"/>
          </w:tcPr>
          <w:p w14:paraId="0084752B" w14:textId="77777777" w:rsidR="00146895" w:rsidRPr="00DD67E5" w:rsidRDefault="00146895" w:rsidP="008100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46895" w:rsidRPr="00DD67E5" w14:paraId="297A76E0" w14:textId="77777777" w:rsidTr="0081007C">
        <w:tc>
          <w:tcPr>
            <w:tcW w:w="874" w:type="pct"/>
          </w:tcPr>
          <w:p w14:paraId="452BE708" w14:textId="77777777" w:rsidR="00146895" w:rsidRPr="00DD67E5" w:rsidRDefault="00146895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Cough</w:t>
            </w:r>
          </w:p>
        </w:tc>
        <w:tc>
          <w:tcPr>
            <w:tcW w:w="990" w:type="pct"/>
          </w:tcPr>
          <w:p w14:paraId="404AFE0A" w14:textId="77777777" w:rsidR="00146895" w:rsidRPr="00DD67E5" w:rsidRDefault="00146895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8 mg/mL vs. E-cig with 0 mg/mL</w:t>
            </w:r>
          </w:p>
        </w:tc>
        <w:tc>
          <w:tcPr>
            <w:tcW w:w="839" w:type="pct"/>
            <w:vAlign w:val="center"/>
          </w:tcPr>
          <w:p w14:paraId="1800A133" w14:textId="77777777" w:rsidR="00146895" w:rsidRPr="00DD67E5" w:rsidRDefault="00146895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4 (3.1)</w:t>
            </w:r>
          </w:p>
        </w:tc>
        <w:tc>
          <w:tcPr>
            <w:tcW w:w="839" w:type="pct"/>
            <w:vAlign w:val="center"/>
          </w:tcPr>
          <w:p w14:paraId="6B34D3A7" w14:textId="77777777" w:rsidR="00146895" w:rsidRPr="00DD67E5" w:rsidRDefault="00146895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8 (13.8)</w:t>
            </w:r>
          </w:p>
        </w:tc>
        <w:tc>
          <w:tcPr>
            <w:tcW w:w="618" w:type="pct"/>
            <w:vAlign w:val="center"/>
          </w:tcPr>
          <w:p w14:paraId="64A89B5C" w14:textId="77777777" w:rsidR="00146895" w:rsidRPr="00DD67E5" w:rsidRDefault="00146895" w:rsidP="008100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29*</w:t>
            </w:r>
          </w:p>
        </w:tc>
        <w:tc>
          <w:tcPr>
            <w:tcW w:w="839" w:type="pct"/>
            <w:vAlign w:val="center"/>
          </w:tcPr>
          <w:p w14:paraId="335D15A1" w14:textId="77777777" w:rsidR="00146895" w:rsidRPr="00DD67E5" w:rsidRDefault="00146895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</w:p>
          <w:p w14:paraId="151388F9" w14:textId="77777777" w:rsidR="00146895" w:rsidRPr="00DD67E5" w:rsidRDefault="00146895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4.4 – 18.2)</w:t>
            </w:r>
          </w:p>
        </w:tc>
      </w:tr>
      <w:tr w:rsidR="00146895" w:rsidRPr="00DD67E5" w14:paraId="619259FF" w14:textId="77777777" w:rsidTr="0081007C">
        <w:tc>
          <w:tcPr>
            <w:tcW w:w="874" w:type="pct"/>
          </w:tcPr>
          <w:p w14:paraId="5A2F2E9D" w14:textId="77777777" w:rsidR="00146895" w:rsidRPr="00DD67E5" w:rsidRDefault="00146895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pct"/>
          </w:tcPr>
          <w:p w14:paraId="5F1C2290" w14:textId="77777777" w:rsidR="00146895" w:rsidRPr="00DD67E5" w:rsidRDefault="00146895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36 mg/mL vs. E-cig with 0 mg/mL</w:t>
            </w:r>
          </w:p>
        </w:tc>
        <w:tc>
          <w:tcPr>
            <w:tcW w:w="839" w:type="pct"/>
            <w:vAlign w:val="center"/>
          </w:tcPr>
          <w:p w14:paraId="5566CCDF" w14:textId="77777777" w:rsidR="00146895" w:rsidRPr="00DD67E5" w:rsidRDefault="00146895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3.1)</w:t>
            </w:r>
          </w:p>
        </w:tc>
        <w:tc>
          <w:tcPr>
            <w:tcW w:w="839" w:type="pct"/>
            <w:vAlign w:val="center"/>
          </w:tcPr>
          <w:p w14:paraId="63CE69B1" w14:textId="752C1038" w:rsidR="00146895" w:rsidRPr="00DD67E5" w:rsidRDefault="00146895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8.5</w:t>
            </w:r>
            <w:r w:rsidR="003F5150" w:rsidRPr="00DD6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18" w:type="pct"/>
            <w:vAlign w:val="center"/>
          </w:tcPr>
          <w:p w14:paraId="00B98D9C" w14:textId="77777777" w:rsidR="00146895" w:rsidRPr="00DD67E5" w:rsidRDefault="00146895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1078</w:t>
            </w:r>
          </w:p>
          <w:p w14:paraId="697A5922" w14:textId="77777777" w:rsidR="00146895" w:rsidRPr="00DD67E5" w:rsidRDefault="00146895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pct"/>
            <w:vAlign w:val="center"/>
          </w:tcPr>
          <w:p w14:paraId="15BA67CA" w14:textId="77777777" w:rsidR="00146895" w:rsidRPr="00DD67E5" w:rsidRDefault="00146895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  <w:p w14:paraId="2B2C67AE" w14:textId="77777777" w:rsidR="00146895" w:rsidRPr="00DD67E5" w:rsidRDefault="00146895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.3 – 11.1)</w:t>
            </w:r>
          </w:p>
        </w:tc>
      </w:tr>
      <w:tr w:rsidR="00146895" w:rsidRPr="00DD67E5" w14:paraId="6E537357" w14:textId="77777777" w:rsidTr="0081007C">
        <w:tc>
          <w:tcPr>
            <w:tcW w:w="874" w:type="pct"/>
          </w:tcPr>
          <w:p w14:paraId="46937908" w14:textId="77777777" w:rsidR="00146895" w:rsidRPr="00DD67E5" w:rsidRDefault="00146895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Dizziness</w:t>
            </w:r>
          </w:p>
        </w:tc>
        <w:tc>
          <w:tcPr>
            <w:tcW w:w="990" w:type="pct"/>
          </w:tcPr>
          <w:p w14:paraId="2297093D" w14:textId="77777777" w:rsidR="00146895" w:rsidRPr="00DD67E5" w:rsidRDefault="00146895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8 mg/mL vs. E-cig with 0 mg/mL</w:t>
            </w:r>
          </w:p>
        </w:tc>
        <w:tc>
          <w:tcPr>
            <w:tcW w:w="839" w:type="pct"/>
            <w:vAlign w:val="center"/>
          </w:tcPr>
          <w:p w14:paraId="174A4121" w14:textId="77777777" w:rsidR="00146895" w:rsidRPr="00DD67E5" w:rsidRDefault="00146895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  <w:tc>
          <w:tcPr>
            <w:tcW w:w="839" w:type="pct"/>
            <w:vAlign w:val="center"/>
          </w:tcPr>
          <w:p w14:paraId="16B14BE8" w14:textId="77777777" w:rsidR="00146895" w:rsidRPr="00DD67E5" w:rsidRDefault="00146895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  <w:tc>
          <w:tcPr>
            <w:tcW w:w="618" w:type="pct"/>
            <w:vAlign w:val="center"/>
          </w:tcPr>
          <w:p w14:paraId="2AB9D09C" w14:textId="77777777" w:rsidR="00146895" w:rsidRPr="00DD67E5" w:rsidRDefault="00146895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9" w:type="pct"/>
            <w:vAlign w:val="center"/>
          </w:tcPr>
          <w:p w14:paraId="3584B588" w14:textId="77777777" w:rsidR="00146895" w:rsidRPr="00DD67E5" w:rsidRDefault="00146895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F34F979" w14:textId="77777777" w:rsidR="00146895" w:rsidRPr="00DD67E5" w:rsidRDefault="00146895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-3 – 3.2)</w:t>
            </w:r>
          </w:p>
        </w:tc>
      </w:tr>
      <w:tr w:rsidR="00146895" w:rsidRPr="00DD67E5" w14:paraId="5EF359D9" w14:textId="77777777" w:rsidTr="0081007C">
        <w:tc>
          <w:tcPr>
            <w:tcW w:w="874" w:type="pct"/>
          </w:tcPr>
          <w:p w14:paraId="127CCF63" w14:textId="77777777" w:rsidR="00146895" w:rsidRPr="00DD67E5" w:rsidRDefault="00146895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pct"/>
          </w:tcPr>
          <w:p w14:paraId="592CC954" w14:textId="77777777" w:rsidR="00146895" w:rsidRPr="00DD67E5" w:rsidRDefault="00146895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36 mg/mL vs. E-cig with 0 mg/mL</w:t>
            </w:r>
          </w:p>
        </w:tc>
        <w:tc>
          <w:tcPr>
            <w:tcW w:w="839" w:type="pct"/>
            <w:vAlign w:val="center"/>
          </w:tcPr>
          <w:p w14:paraId="2634767B" w14:textId="77777777" w:rsidR="00146895" w:rsidRPr="00DD67E5" w:rsidRDefault="00146895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1.5)</w:t>
            </w:r>
          </w:p>
        </w:tc>
        <w:tc>
          <w:tcPr>
            <w:tcW w:w="839" w:type="pct"/>
            <w:vAlign w:val="center"/>
          </w:tcPr>
          <w:p w14:paraId="45B213CA" w14:textId="77777777" w:rsidR="00146895" w:rsidRPr="00DD67E5" w:rsidRDefault="00146895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.8)</w:t>
            </w:r>
          </w:p>
        </w:tc>
        <w:tc>
          <w:tcPr>
            <w:tcW w:w="618" w:type="pct"/>
            <w:vAlign w:val="center"/>
          </w:tcPr>
          <w:p w14:paraId="5BAE14AE" w14:textId="77777777" w:rsidR="00146895" w:rsidRPr="00DD67E5" w:rsidRDefault="00146895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9" w:type="pct"/>
            <w:vAlign w:val="center"/>
          </w:tcPr>
          <w:p w14:paraId="405C516B" w14:textId="77777777" w:rsidR="00146895" w:rsidRPr="00DD67E5" w:rsidRDefault="00146895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-0.8</w:t>
            </w:r>
          </w:p>
          <w:p w14:paraId="30AC5987" w14:textId="77777777" w:rsidR="00146895" w:rsidRPr="00DD67E5" w:rsidRDefault="00146895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-3.9 – 1.8)</w:t>
            </w:r>
          </w:p>
        </w:tc>
      </w:tr>
      <w:tr w:rsidR="00146895" w:rsidRPr="00DD67E5" w14:paraId="59AD4319" w14:textId="77777777" w:rsidTr="0081007C">
        <w:tc>
          <w:tcPr>
            <w:tcW w:w="874" w:type="pct"/>
          </w:tcPr>
          <w:p w14:paraId="38CAB073" w14:textId="77777777" w:rsidR="00146895" w:rsidRPr="00DD67E5" w:rsidRDefault="00146895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Dry mouth</w:t>
            </w:r>
          </w:p>
        </w:tc>
        <w:tc>
          <w:tcPr>
            <w:tcW w:w="990" w:type="pct"/>
          </w:tcPr>
          <w:p w14:paraId="52E004B7" w14:textId="77777777" w:rsidR="00146895" w:rsidRPr="00DD67E5" w:rsidRDefault="00146895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8 mg/mL vs. E-cig with 0 mg/mL</w:t>
            </w:r>
          </w:p>
        </w:tc>
        <w:tc>
          <w:tcPr>
            <w:tcW w:w="839" w:type="pct"/>
            <w:vAlign w:val="center"/>
          </w:tcPr>
          <w:p w14:paraId="7721D19F" w14:textId="77777777" w:rsidR="00146895" w:rsidRPr="00DD67E5" w:rsidRDefault="00146895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839" w:type="pct"/>
            <w:vAlign w:val="center"/>
          </w:tcPr>
          <w:p w14:paraId="6773A53D" w14:textId="77777777" w:rsidR="00146895" w:rsidRPr="00DD67E5" w:rsidRDefault="00146895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  <w:tc>
          <w:tcPr>
            <w:tcW w:w="618" w:type="pct"/>
            <w:vAlign w:val="center"/>
          </w:tcPr>
          <w:p w14:paraId="5A970554" w14:textId="77777777" w:rsidR="00146895" w:rsidRPr="00DD67E5" w:rsidRDefault="00146895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9" w:type="pct"/>
            <w:vAlign w:val="center"/>
          </w:tcPr>
          <w:p w14:paraId="6EB43E21" w14:textId="77777777" w:rsidR="00146895" w:rsidRPr="00DD67E5" w:rsidRDefault="00146895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  <w:p w14:paraId="13C0774B" w14:textId="77777777" w:rsidR="00146895" w:rsidRPr="00DD67E5" w:rsidRDefault="00146895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-1.8 – 3.5)</w:t>
            </w:r>
          </w:p>
        </w:tc>
      </w:tr>
      <w:tr w:rsidR="00146895" w:rsidRPr="00DD67E5" w14:paraId="3C634C91" w14:textId="77777777" w:rsidTr="0081007C">
        <w:tc>
          <w:tcPr>
            <w:tcW w:w="874" w:type="pct"/>
          </w:tcPr>
          <w:p w14:paraId="66F40187" w14:textId="77777777" w:rsidR="00146895" w:rsidRPr="00DD67E5" w:rsidRDefault="00146895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pct"/>
          </w:tcPr>
          <w:p w14:paraId="39EB8404" w14:textId="77777777" w:rsidR="00146895" w:rsidRPr="00DD67E5" w:rsidRDefault="00146895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36 mg/mL vs. E-cig with 0 mg/mL</w:t>
            </w:r>
          </w:p>
        </w:tc>
        <w:tc>
          <w:tcPr>
            <w:tcW w:w="839" w:type="pct"/>
            <w:vAlign w:val="center"/>
          </w:tcPr>
          <w:p w14:paraId="1B345D7B" w14:textId="77777777" w:rsidR="00146895" w:rsidRPr="00DD67E5" w:rsidRDefault="00146895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.8)</w:t>
            </w:r>
          </w:p>
        </w:tc>
        <w:tc>
          <w:tcPr>
            <w:tcW w:w="839" w:type="pct"/>
            <w:vAlign w:val="center"/>
          </w:tcPr>
          <w:p w14:paraId="42F2EADC" w14:textId="77777777" w:rsidR="00146895" w:rsidRPr="00DD67E5" w:rsidRDefault="00146895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2.3)</w:t>
            </w:r>
          </w:p>
        </w:tc>
        <w:tc>
          <w:tcPr>
            <w:tcW w:w="618" w:type="pct"/>
            <w:vAlign w:val="center"/>
          </w:tcPr>
          <w:p w14:paraId="7C28D615" w14:textId="77777777" w:rsidR="00146895" w:rsidRPr="00DD67E5" w:rsidRDefault="00146895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21</w:t>
            </w:r>
          </w:p>
        </w:tc>
        <w:tc>
          <w:tcPr>
            <w:tcW w:w="839" w:type="pct"/>
            <w:vAlign w:val="center"/>
          </w:tcPr>
          <w:p w14:paraId="45A9CD81" w14:textId="77777777" w:rsidR="00146895" w:rsidRPr="00DD67E5" w:rsidRDefault="00146895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  <w:p w14:paraId="1E3D9AAB" w14:textId="77777777" w:rsidR="00146895" w:rsidRPr="00DD67E5" w:rsidRDefault="00146895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-1.5 – 4.7)</w:t>
            </w:r>
          </w:p>
        </w:tc>
      </w:tr>
      <w:tr w:rsidR="00146895" w:rsidRPr="00DD67E5" w14:paraId="3E231CD8" w14:textId="77777777" w:rsidTr="0081007C">
        <w:tc>
          <w:tcPr>
            <w:tcW w:w="874" w:type="pct"/>
          </w:tcPr>
          <w:p w14:paraId="487D243A" w14:textId="77777777" w:rsidR="00146895" w:rsidRPr="00DD67E5" w:rsidRDefault="00146895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Headache</w:t>
            </w:r>
          </w:p>
        </w:tc>
        <w:tc>
          <w:tcPr>
            <w:tcW w:w="990" w:type="pct"/>
          </w:tcPr>
          <w:p w14:paraId="03E39ED7" w14:textId="77777777" w:rsidR="00146895" w:rsidRPr="00DD67E5" w:rsidRDefault="00146895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8 mg/mL vs. E-cig with 0 mg/mL</w:t>
            </w:r>
          </w:p>
        </w:tc>
        <w:tc>
          <w:tcPr>
            <w:tcW w:w="839" w:type="pct"/>
            <w:vAlign w:val="center"/>
          </w:tcPr>
          <w:p w14:paraId="4E514272" w14:textId="77777777" w:rsidR="00146895" w:rsidRPr="00DD67E5" w:rsidRDefault="00146895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7 (5.4)</w:t>
            </w:r>
          </w:p>
        </w:tc>
        <w:tc>
          <w:tcPr>
            <w:tcW w:w="839" w:type="pct"/>
            <w:vAlign w:val="center"/>
          </w:tcPr>
          <w:p w14:paraId="1E6EECED" w14:textId="77777777" w:rsidR="00146895" w:rsidRPr="00DD67E5" w:rsidRDefault="00146895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7 (5.4)</w:t>
            </w:r>
          </w:p>
        </w:tc>
        <w:tc>
          <w:tcPr>
            <w:tcW w:w="618" w:type="pct"/>
            <w:vAlign w:val="center"/>
          </w:tcPr>
          <w:p w14:paraId="20840DF3" w14:textId="77777777" w:rsidR="00146895" w:rsidRPr="00DD67E5" w:rsidRDefault="00146895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9" w:type="pct"/>
            <w:vAlign w:val="center"/>
          </w:tcPr>
          <w:p w14:paraId="0517F28E" w14:textId="77777777" w:rsidR="00146895" w:rsidRPr="00DD67E5" w:rsidRDefault="00146895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2C0EBCF" w14:textId="77777777" w:rsidR="00146895" w:rsidRPr="00DD67E5" w:rsidRDefault="00146895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-5.5 – 5.6)</w:t>
            </w:r>
          </w:p>
        </w:tc>
      </w:tr>
      <w:tr w:rsidR="00146895" w:rsidRPr="00DD67E5" w14:paraId="7A744FE5" w14:textId="77777777" w:rsidTr="0081007C">
        <w:tc>
          <w:tcPr>
            <w:tcW w:w="874" w:type="pct"/>
          </w:tcPr>
          <w:p w14:paraId="64167099" w14:textId="77777777" w:rsidR="00146895" w:rsidRPr="00DD67E5" w:rsidRDefault="00146895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pct"/>
          </w:tcPr>
          <w:p w14:paraId="4BEA7E2A" w14:textId="77777777" w:rsidR="00146895" w:rsidRPr="00DD67E5" w:rsidRDefault="00146895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36 mg/mL vs. E-cig with 0 mg/mL</w:t>
            </w:r>
          </w:p>
        </w:tc>
        <w:tc>
          <w:tcPr>
            <w:tcW w:w="839" w:type="pct"/>
            <w:vAlign w:val="center"/>
          </w:tcPr>
          <w:p w14:paraId="7DF6F043" w14:textId="77777777" w:rsidR="00146895" w:rsidRPr="00DD67E5" w:rsidRDefault="00146895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7 (5.4)</w:t>
            </w:r>
          </w:p>
        </w:tc>
        <w:tc>
          <w:tcPr>
            <w:tcW w:w="839" w:type="pct"/>
            <w:vAlign w:val="center"/>
          </w:tcPr>
          <w:p w14:paraId="056C46D6" w14:textId="77777777" w:rsidR="00146895" w:rsidRPr="00DD67E5" w:rsidRDefault="00146895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7 (5.4)</w:t>
            </w:r>
          </w:p>
        </w:tc>
        <w:tc>
          <w:tcPr>
            <w:tcW w:w="618" w:type="pct"/>
            <w:vAlign w:val="center"/>
          </w:tcPr>
          <w:p w14:paraId="25E62309" w14:textId="77777777" w:rsidR="00146895" w:rsidRPr="00DD67E5" w:rsidRDefault="00146895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9" w:type="pct"/>
            <w:vAlign w:val="center"/>
          </w:tcPr>
          <w:p w14:paraId="08DAD8F4" w14:textId="77777777" w:rsidR="00146895" w:rsidRPr="00DD67E5" w:rsidRDefault="00146895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4EC1C375" w14:textId="77777777" w:rsidR="00146895" w:rsidRPr="00DD67E5" w:rsidRDefault="00146895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-5.3 – 5.6)</w:t>
            </w:r>
          </w:p>
        </w:tc>
      </w:tr>
      <w:tr w:rsidR="00146895" w:rsidRPr="00DD67E5" w14:paraId="10FE327B" w14:textId="77777777" w:rsidTr="0081007C">
        <w:tc>
          <w:tcPr>
            <w:tcW w:w="874" w:type="pct"/>
          </w:tcPr>
          <w:p w14:paraId="5B29EFB6" w14:textId="77777777" w:rsidR="00146895" w:rsidRPr="00DD67E5" w:rsidRDefault="00146895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Mouth ulcers</w:t>
            </w:r>
          </w:p>
        </w:tc>
        <w:tc>
          <w:tcPr>
            <w:tcW w:w="990" w:type="pct"/>
          </w:tcPr>
          <w:p w14:paraId="72DE0C21" w14:textId="77777777" w:rsidR="00146895" w:rsidRPr="00DD67E5" w:rsidRDefault="00146895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8 mg/mL vs. E-cig with 0 mg/mL</w:t>
            </w:r>
          </w:p>
        </w:tc>
        <w:tc>
          <w:tcPr>
            <w:tcW w:w="839" w:type="pct"/>
            <w:vAlign w:val="center"/>
          </w:tcPr>
          <w:p w14:paraId="4B844739" w14:textId="77777777" w:rsidR="00146895" w:rsidRPr="00DD67E5" w:rsidRDefault="00146895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  <w:tc>
          <w:tcPr>
            <w:tcW w:w="839" w:type="pct"/>
            <w:vAlign w:val="center"/>
          </w:tcPr>
          <w:p w14:paraId="2CAD2BA7" w14:textId="77777777" w:rsidR="00146895" w:rsidRPr="00DD67E5" w:rsidRDefault="00146895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5 (3.8)</w:t>
            </w:r>
          </w:p>
        </w:tc>
        <w:tc>
          <w:tcPr>
            <w:tcW w:w="618" w:type="pct"/>
            <w:vAlign w:val="center"/>
          </w:tcPr>
          <w:p w14:paraId="0A706642" w14:textId="77777777" w:rsidR="00146895" w:rsidRPr="00DD67E5" w:rsidRDefault="00146895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4467</w:t>
            </w:r>
          </w:p>
          <w:p w14:paraId="150FBB7C" w14:textId="77777777" w:rsidR="00146895" w:rsidRPr="00DD67E5" w:rsidRDefault="00146895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pct"/>
            <w:vAlign w:val="center"/>
          </w:tcPr>
          <w:p w14:paraId="17983ECB" w14:textId="77777777" w:rsidR="00146895" w:rsidRPr="00DD67E5" w:rsidRDefault="00146895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  <w:p w14:paraId="46ADB4CF" w14:textId="77777777" w:rsidR="00146895" w:rsidRPr="00DD67E5" w:rsidRDefault="00146895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-1.2 – 6.5)</w:t>
            </w:r>
          </w:p>
        </w:tc>
      </w:tr>
      <w:tr w:rsidR="00146895" w:rsidRPr="00DD67E5" w14:paraId="212A21D0" w14:textId="77777777" w:rsidTr="0081007C">
        <w:tc>
          <w:tcPr>
            <w:tcW w:w="874" w:type="pct"/>
          </w:tcPr>
          <w:p w14:paraId="02E364E4" w14:textId="77777777" w:rsidR="00146895" w:rsidRPr="00DD67E5" w:rsidRDefault="00146895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pct"/>
          </w:tcPr>
          <w:p w14:paraId="68A227E3" w14:textId="77777777" w:rsidR="00146895" w:rsidRPr="00DD67E5" w:rsidRDefault="00146895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36 mg/mL vs. E-cig with 0 mg/mL</w:t>
            </w:r>
          </w:p>
        </w:tc>
        <w:tc>
          <w:tcPr>
            <w:tcW w:w="839" w:type="pct"/>
            <w:vAlign w:val="center"/>
          </w:tcPr>
          <w:p w14:paraId="2FE11DFD" w14:textId="77777777" w:rsidR="00146895" w:rsidRPr="00DD67E5" w:rsidRDefault="00146895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1.5)</w:t>
            </w:r>
          </w:p>
        </w:tc>
        <w:tc>
          <w:tcPr>
            <w:tcW w:w="839" w:type="pct"/>
            <w:vAlign w:val="center"/>
          </w:tcPr>
          <w:p w14:paraId="6A483A51" w14:textId="77777777" w:rsidR="00146895" w:rsidRPr="00DD67E5" w:rsidRDefault="00146895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3.8)</w:t>
            </w:r>
          </w:p>
        </w:tc>
        <w:tc>
          <w:tcPr>
            <w:tcW w:w="618" w:type="pct"/>
            <w:vAlign w:val="center"/>
          </w:tcPr>
          <w:p w14:paraId="6FF2133C" w14:textId="77777777" w:rsidR="00146895" w:rsidRPr="00DD67E5" w:rsidRDefault="00146895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4467</w:t>
            </w:r>
          </w:p>
          <w:p w14:paraId="34D8CE86" w14:textId="77777777" w:rsidR="00146895" w:rsidRPr="00DD67E5" w:rsidRDefault="00146895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pct"/>
            <w:vAlign w:val="center"/>
          </w:tcPr>
          <w:p w14:paraId="7C77A98B" w14:textId="77777777" w:rsidR="00146895" w:rsidRPr="00DD67E5" w:rsidRDefault="00146895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  <w:p w14:paraId="15B0228C" w14:textId="77777777" w:rsidR="00146895" w:rsidRPr="00DD67E5" w:rsidRDefault="00146895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-1.3 – 6.2)</w:t>
            </w:r>
          </w:p>
        </w:tc>
      </w:tr>
      <w:tr w:rsidR="00146895" w:rsidRPr="00DD67E5" w14:paraId="6BC9C5C5" w14:textId="77777777" w:rsidTr="0081007C">
        <w:trPr>
          <w:trHeight w:val="188"/>
        </w:trPr>
        <w:tc>
          <w:tcPr>
            <w:tcW w:w="874" w:type="pct"/>
          </w:tcPr>
          <w:p w14:paraId="685FF0F1" w14:textId="77777777" w:rsidR="00146895" w:rsidRPr="00DD67E5" w:rsidRDefault="00146895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Nausea</w:t>
            </w:r>
          </w:p>
        </w:tc>
        <w:tc>
          <w:tcPr>
            <w:tcW w:w="990" w:type="pct"/>
          </w:tcPr>
          <w:p w14:paraId="43AB3939" w14:textId="77777777" w:rsidR="00146895" w:rsidRPr="00DD67E5" w:rsidRDefault="00146895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8 mg/mL vs. E-cig with 0 mg/mL</w:t>
            </w:r>
          </w:p>
        </w:tc>
        <w:tc>
          <w:tcPr>
            <w:tcW w:w="839" w:type="pct"/>
            <w:vAlign w:val="center"/>
          </w:tcPr>
          <w:p w14:paraId="1ABF1A39" w14:textId="77777777" w:rsidR="00146895" w:rsidRPr="00DD67E5" w:rsidRDefault="00146895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  <w:tc>
          <w:tcPr>
            <w:tcW w:w="839" w:type="pct"/>
            <w:vAlign w:val="center"/>
          </w:tcPr>
          <w:p w14:paraId="305DC05E" w14:textId="77777777" w:rsidR="00146895" w:rsidRPr="00DD67E5" w:rsidRDefault="00146895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4 (3.1)</w:t>
            </w:r>
          </w:p>
        </w:tc>
        <w:tc>
          <w:tcPr>
            <w:tcW w:w="618" w:type="pct"/>
            <w:vAlign w:val="center"/>
          </w:tcPr>
          <w:p w14:paraId="17A9B0D1" w14:textId="77777777" w:rsidR="00146895" w:rsidRPr="00DD67E5" w:rsidRDefault="00146895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38</w:t>
            </w:r>
          </w:p>
        </w:tc>
        <w:tc>
          <w:tcPr>
            <w:tcW w:w="839" w:type="pct"/>
            <w:vAlign w:val="center"/>
          </w:tcPr>
          <w:p w14:paraId="63F0ED28" w14:textId="77777777" w:rsidR="00146895" w:rsidRPr="00DD67E5" w:rsidRDefault="00146895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  <w:p w14:paraId="2CC71051" w14:textId="77777777" w:rsidR="00146895" w:rsidRPr="00DD67E5" w:rsidRDefault="00146895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-2 – 5.2)</w:t>
            </w:r>
          </w:p>
        </w:tc>
      </w:tr>
      <w:tr w:rsidR="00146895" w:rsidRPr="00DD67E5" w14:paraId="1EBD28EE" w14:textId="77777777" w:rsidTr="0081007C">
        <w:trPr>
          <w:trHeight w:val="188"/>
        </w:trPr>
        <w:tc>
          <w:tcPr>
            <w:tcW w:w="874" w:type="pct"/>
          </w:tcPr>
          <w:p w14:paraId="36B5084F" w14:textId="77777777" w:rsidR="00146895" w:rsidRPr="00DD67E5" w:rsidRDefault="00146895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pct"/>
          </w:tcPr>
          <w:p w14:paraId="5A0C8E59" w14:textId="77777777" w:rsidR="00146895" w:rsidRPr="00DD67E5" w:rsidRDefault="00146895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36 mg/mL vs. E-cig with 0 mg/mL</w:t>
            </w:r>
          </w:p>
        </w:tc>
        <w:tc>
          <w:tcPr>
            <w:tcW w:w="839" w:type="pct"/>
            <w:vAlign w:val="center"/>
          </w:tcPr>
          <w:p w14:paraId="2EBDC965" w14:textId="77777777" w:rsidR="00146895" w:rsidRPr="00DD67E5" w:rsidRDefault="00146895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1.5)</w:t>
            </w:r>
          </w:p>
        </w:tc>
        <w:tc>
          <w:tcPr>
            <w:tcW w:w="839" w:type="pct"/>
            <w:vAlign w:val="center"/>
          </w:tcPr>
          <w:p w14:paraId="41E3F218" w14:textId="77777777" w:rsidR="00146895" w:rsidRPr="00DD67E5" w:rsidRDefault="00146895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3.8)</w:t>
            </w:r>
          </w:p>
          <w:p w14:paraId="60CB6AB8" w14:textId="77777777" w:rsidR="00146895" w:rsidRPr="00DD67E5" w:rsidRDefault="00146895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8" w:type="pct"/>
            <w:vAlign w:val="center"/>
          </w:tcPr>
          <w:p w14:paraId="76C9F32D" w14:textId="77777777" w:rsidR="00146895" w:rsidRPr="00DD67E5" w:rsidRDefault="00146895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67</w:t>
            </w:r>
          </w:p>
        </w:tc>
        <w:tc>
          <w:tcPr>
            <w:tcW w:w="839" w:type="pct"/>
            <w:vAlign w:val="center"/>
          </w:tcPr>
          <w:p w14:paraId="3C82F97D" w14:textId="77777777" w:rsidR="00146895" w:rsidRPr="00DD67E5" w:rsidRDefault="00146895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  <w:p w14:paraId="07A9F8DF" w14:textId="77777777" w:rsidR="00146895" w:rsidRPr="00DD67E5" w:rsidRDefault="00146895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-1.4 – 6.8)</w:t>
            </w:r>
          </w:p>
        </w:tc>
      </w:tr>
      <w:tr w:rsidR="00146895" w:rsidRPr="00DD67E5" w14:paraId="74B3D572" w14:textId="77777777" w:rsidTr="0081007C">
        <w:tc>
          <w:tcPr>
            <w:tcW w:w="874" w:type="pct"/>
          </w:tcPr>
          <w:p w14:paraId="59D7E27D" w14:textId="48E5802D" w:rsidR="00146895" w:rsidRPr="00DD67E5" w:rsidRDefault="00E83884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Other respiratory symptoms</w:t>
            </w:r>
          </w:p>
        </w:tc>
        <w:tc>
          <w:tcPr>
            <w:tcW w:w="990" w:type="pct"/>
          </w:tcPr>
          <w:p w14:paraId="4A18BFCF" w14:textId="77777777" w:rsidR="00146895" w:rsidRPr="00DD67E5" w:rsidRDefault="00146895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8 mg/mL vs. E-cig with 0 mg/mL</w:t>
            </w:r>
          </w:p>
        </w:tc>
        <w:tc>
          <w:tcPr>
            <w:tcW w:w="839" w:type="pct"/>
            <w:vAlign w:val="center"/>
          </w:tcPr>
          <w:p w14:paraId="32833F58" w14:textId="77777777" w:rsidR="00146895" w:rsidRPr="00DD67E5" w:rsidRDefault="00146895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(0)</w:t>
            </w:r>
          </w:p>
        </w:tc>
        <w:tc>
          <w:tcPr>
            <w:tcW w:w="839" w:type="pct"/>
            <w:vAlign w:val="center"/>
          </w:tcPr>
          <w:p w14:paraId="7021CFF5" w14:textId="77777777" w:rsidR="00146895" w:rsidRPr="00DD67E5" w:rsidRDefault="00146895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(0)</w:t>
            </w:r>
          </w:p>
        </w:tc>
        <w:tc>
          <w:tcPr>
            <w:tcW w:w="618" w:type="pct"/>
            <w:vAlign w:val="center"/>
          </w:tcPr>
          <w:p w14:paraId="5C33E4A9" w14:textId="77777777" w:rsidR="00146895" w:rsidRPr="00DD67E5" w:rsidRDefault="00146895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39" w:type="pct"/>
            <w:vAlign w:val="center"/>
          </w:tcPr>
          <w:p w14:paraId="4DD80E92" w14:textId="77777777" w:rsidR="00146895" w:rsidRPr="00DD67E5" w:rsidRDefault="00146895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46895" w:rsidRPr="00DD67E5" w14:paraId="31CF7BC0" w14:textId="77777777" w:rsidTr="0081007C">
        <w:tc>
          <w:tcPr>
            <w:tcW w:w="874" w:type="pct"/>
          </w:tcPr>
          <w:p w14:paraId="32107186" w14:textId="77777777" w:rsidR="00146895" w:rsidRPr="00DD67E5" w:rsidRDefault="00146895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pct"/>
          </w:tcPr>
          <w:p w14:paraId="3BDFE5F1" w14:textId="77777777" w:rsidR="00146895" w:rsidRPr="00DD67E5" w:rsidRDefault="00146895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36 mg/mL vs. E-cig with 0 mg/mL</w:t>
            </w:r>
          </w:p>
        </w:tc>
        <w:tc>
          <w:tcPr>
            <w:tcW w:w="839" w:type="pct"/>
            <w:vAlign w:val="center"/>
          </w:tcPr>
          <w:p w14:paraId="1785143D" w14:textId="77777777" w:rsidR="00146895" w:rsidRPr="00DD67E5" w:rsidRDefault="00146895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(0)</w:t>
            </w:r>
          </w:p>
        </w:tc>
        <w:tc>
          <w:tcPr>
            <w:tcW w:w="839" w:type="pct"/>
            <w:vAlign w:val="center"/>
          </w:tcPr>
          <w:p w14:paraId="676618C9" w14:textId="77777777" w:rsidR="00146895" w:rsidRPr="00DD67E5" w:rsidRDefault="00146895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4.6)</w:t>
            </w:r>
          </w:p>
        </w:tc>
        <w:tc>
          <w:tcPr>
            <w:tcW w:w="618" w:type="pct"/>
            <w:vAlign w:val="center"/>
          </w:tcPr>
          <w:p w14:paraId="52D1D2CD" w14:textId="77777777" w:rsidR="00146895" w:rsidRPr="00DD67E5" w:rsidRDefault="00146895" w:rsidP="008100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295*</w:t>
            </w:r>
          </w:p>
        </w:tc>
        <w:tc>
          <w:tcPr>
            <w:tcW w:w="839" w:type="pct"/>
            <w:vAlign w:val="center"/>
          </w:tcPr>
          <w:p w14:paraId="5690DF02" w14:textId="77777777" w:rsidR="00146895" w:rsidRPr="00DD67E5" w:rsidRDefault="00146895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  <w:p w14:paraId="0EC83615" w14:textId="77777777" w:rsidR="00146895" w:rsidRPr="00DD67E5" w:rsidRDefault="00146895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1.5 – 8.5)</w:t>
            </w:r>
          </w:p>
        </w:tc>
      </w:tr>
      <w:tr w:rsidR="00146895" w:rsidRPr="00DD67E5" w14:paraId="2A4C5EC7" w14:textId="77777777" w:rsidTr="0081007C">
        <w:tc>
          <w:tcPr>
            <w:tcW w:w="874" w:type="pct"/>
          </w:tcPr>
          <w:p w14:paraId="7FCB5075" w14:textId="77777777" w:rsidR="00146895" w:rsidRPr="00DD67E5" w:rsidRDefault="00146895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Sore throat</w:t>
            </w:r>
          </w:p>
        </w:tc>
        <w:tc>
          <w:tcPr>
            <w:tcW w:w="990" w:type="pct"/>
          </w:tcPr>
          <w:p w14:paraId="35DAA54C" w14:textId="77777777" w:rsidR="00146895" w:rsidRPr="00DD67E5" w:rsidRDefault="00146895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8 mg/mL vs. E-cig with 0 mg/mL</w:t>
            </w:r>
          </w:p>
        </w:tc>
        <w:tc>
          <w:tcPr>
            <w:tcW w:w="839" w:type="pct"/>
            <w:vAlign w:val="center"/>
          </w:tcPr>
          <w:p w14:paraId="200413C7" w14:textId="77777777" w:rsidR="00146895" w:rsidRPr="00DD67E5" w:rsidRDefault="00146895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6 (4.6)</w:t>
            </w:r>
          </w:p>
        </w:tc>
        <w:tc>
          <w:tcPr>
            <w:tcW w:w="839" w:type="pct"/>
            <w:vAlign w:val="center"/>
          </w:tcPr>
          <w:p w14:paraId="5777717D" w14:textId="77777777" w:rsidR="00146895" w:rsidRPr="00DD67E5" w:rsidRDefault="00146895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5 (3.8)</w:t>
            </w:r>
          </w:p>
        </w:tc>
        <w:tc>
          <w:tcPr>
            <w:tcW w:w="618" w:type="pct"/>
            <w:vAlign w:val="center"/>
          </w:tcPr>
          <w:p w14:paraId="1C49AB18" w14:textId="77777777" w:rsidR="00146895" w:rsidRPr="00DD67E5" w:rsidRDefault="00146895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9" w:type="pct"/>
            <w:vAlign w:val="center"/>
          </w:tcPr>
          <w:p w14:paraId="513573A9" w14:textId="77777777" w:rsidR="00146895" w:rsidRPr="00DD67E5" w:rsidRDefault="00146895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-0.8</w:t>
            </w:r>
          </w:p>
          <w:p w14:paraId="0AA3003A" w14:textId="77777777" w:rsidR="00146895" w:rsidRPr="00DD67E5" w:rsidRDefault="00146895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-5.4 – 3.9)</w:t>
            </w:r>
          </w:p>
        </w:tc>
      </w:tr>
      <w:tr w:rsidR="00146895" w:rsidRPr="00DD67E5" w14:paraId="11A7020B" w14:textId="77777777" w:rsidTr="0081007C">
        <w:tc>
          <w:tcPr>
            <w:tcW w:w="874" w:type="pct"/>
          </w:tcPr>
          <w:p w14:paraId="4EDCCA7D" w14:textId="77777777" w:rsidR="00146895" w:rsidRPr="00DD67E5" w:rsidRDefault="00146895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pct"/>
          </w:tcPr>
          <w:p w14:paraId="07510138" w14:textId="77777777" w:rsidR="00146895" w:rsidRPr="00DD67E5" w:rsidRDefault="00146895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36 mg/mL vs. E-cig with 0 mg/mL</w:t>
            </w:r>
          </w:p>
        </w:tc>
        <w:tc>
          <w:tcPr>
            <w:tcW w:w="839" w:type="pct"/>
            <w:vAlign w:val="center"/>
          </w:tcPr>
          <w:p w14:paraId="49A872B9" w14:textId="77777777" w:rsidR="00146895" w:rsidRPr="00DD67E5" w:rsidRDefault="00146895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4.6)</w:t>
            </w:r>
          </w:p>
        </w:tc>
        <w:tc>
          <w:tcPr>
            <w:tcW w:w="839" w:type="pct"/>
            <w:vAlign w:val="center"/>
          </w:tcPr>
          <w:p w14:paraId="5E45F195" w14:textId="77777777" w:rsidR="00146895" w:rsidRPr="00DD67E5" w:rsidRDefault="00146895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7.7)</w:t>
            </w:r>
          </w:p>
        </w:tc>
        <w:tc>
          <w:tcPr>
            <w:tcW w:w="618" w:type="pct"/>
            <w:vAlign w:val="center"/>
          </w:tcPr>
          <w:p w14:paraId="3C51BAD2" w14:textId="77777777" w:rsidR="00146895" w:rsidRPr="00DD67E5" w:rsidRDefault="00146895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99</w:t>
            </w:r>
          </w:p>
        </w:tc>
        <w:tc>
          <w:tcPr>
            <w:tcW w:w="839" w:type="pct"/>
            <w:vAlign w:val="center"/>
          </w:tcPr>
          <w:p w14:paraId="2678CE07" w14:textId="77777777" w:rsidR="00146895" w:rsidRPr="00DD67E5" w:rsidRDefault="00146895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  <w:p w14:paraId="03849DD1" w14:textId="77777777" w:rsidR="00146895" w:rsidRPr="00DD67E5" w:rsidRDefault="00146895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-2.6 – 8.9)</w:t>
            </w:r>
          </w:p>
        </w:tc>
      </w:tr>
      <w:tr w:rsidR="00146895" w:rsidRPr="00DD67E5" w14:paraId="3B3FBA87" w14:textId="77777777" w:rsidTr="0081007C">
        <w:tc>
          <w:tcPr>
            <w:tcW w:w="874" w:type="pct"/>
          </w:tcPr>
          <w:p w14:paraId="4F060C6E" w14:textId="77777777" w:rsidR="00146895" w:rsidRPr="00DD67E5" w:rsidRDefault="00146895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Throat irritation</w:t>
            </w:r>
          </w:p>
        </w:tc>
        <w:tc>
          <w:tcPr>
            <w:tcW w:w="990" w:type="pct"/>
          </w:tcPr>
          <w:p w14:paraId="3617A6C9" w14:textId="77777777" w:rsidR="00146895" w:rsidRPr="00DD67E5" w:rsidRDefault="00146895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8 mg/mL vs. E-cig with 0 mg/mL</w:t>
            </w:r>
          </w:p>
        </w:tc>
        <w:tc>
          <w:tcPr>
            <w:tcW w:w="839" w:type="pct"/>
            <w:vAlign w:val="center"/>
          </w:tcPr>
          <w:p w14:paraId="44664A28" w14:textId="77777777" w:rsidR="00146895" w:rsidRPr="00DD67E5" w:rsidRDefault="00146895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839" w:type="pct"/>
            <w:vAlign w:val="center"/>
          </w:tcPr>
          <w:p w14:paraId="2337B1E8" w14:textId="77777777" w:rsidR="00146895" w:rsidRPr="00DD67E5" w:rsidRDefault="00146895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618" w:type="pct"/>
            <w:vAlign w:val="center"/>
          </w:tcPr>
          <w:p w14:paraId="2AB0CECD" w14:textId="77777777" w:rsidR="00146895" w:rsidRPr="00DD67E5" w:rsidRDefault="00146895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FA46D1" w14:textId="77777777" w:rsidR="00146895" w:rsidRPr="00DD67E5" w:rsidRDefault="00146895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9" w:type="pct"/>
            <w:vAlign w:val="center"/>
          </w:tcPr>
          <w:p w14:paraId="2B7BB08B" w14:textId="77777777" w:rsidR="00146895" w:rsidRPr="00DD67E5" w:rsidRDefault="00146895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43309E8F" w14:textId="77777777" w:rsidR="00146895" w:rsidRPr="00DD67E5" w:rsidRDefault="00146895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-2.2 – 2.3)</w:t>
            </w:r>
          </w:p>
        </w:tc>
      </w:tr>
      <w:tr w:rsidR="00146895" w:rsidRPr="00DD67E5" w14:paraId="7AA6F9F6" w14:textId="77777777" w:rsidTr="0081007C">
        <w:tc>
          <w:tcPr>
            <w:tcW w:w="874" w:type="pct"/>
          </w:tcPr>
          <w:p w14:paraId="16E39A12" w14:textId="77777777" w:rsidR="00146895" w:rsidRPr="00DD67E5" w:rsidRDefault="00146895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pct"/>
          </w:tcPr>
          <w:p w14:paraId="349A73E4" w14:textId="77777777" w:rsidR="00146895" w:rsidRPr="00DD67E5" w:rsidRDefault="00146895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36 mg/mL vs. E-cig with 0 mg/mL</w:t>
            </w:r>
          </w:p>
        </w:tc>
        <w:tc>
          <w:tcPr>
            <w:tcW w:w="839" w:type="pct"/>
            <w:vAlign w:val="center"/>
          </w:tcPr>
          <w:p w14:paraId="245CB305" w14:textId="77777777" w:rsidR="00146895" w:rsidRPr="00DD67E5" w:rsidRDefault="00146895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839" w:type="pct"/>
            <w:vAlign w:val="center"/>
          </w:tcPr>
          <w:p w14:paraId="134C7B58" w14:textId="77777777" w:rsidR="00146895" w:rsidRPr="00DD67E5" w:rsidRDefault="00146895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1.5)</w:t>
            </w:r>
          </w:p>
        </w:tc>
        <w:tc>
          <w:tcPr>
            <w:tcW w:w="618" w:type="pct"/>
            <w:vAlign w:val="center"/>
          </w:tcPr>
          <w:p w14:paraId="78249F1B" w14:textId="77777777" w:rsidR="00146895" w:rsidRPr="00DD67E5" w:rsidRDefault="00146895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9" w:type="pct"/>
            <w:vAlign w:val="center"/>
          </w:tcPr>
          <w:p w14:paraId="2FF8BB3B" w14:textId="77777777" w:rsidR="00146895" w:rsidRPr="00DD67E5" w:rsidRDefault="00146895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  <w:p w14:paraId="743399FA" w14:textId="77777777" w:rsidR="00146895" w:rsidRPr="00DD67E5" w:rsidRDefault="00146895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-1.7 – 3.5)</w:t>
            </w:r>
          </w:p>
        </w:tc>
      </w:tr>
    </w:tbl>
    <w:p w14:paraId="72D0532B" w14:textId="5FC2DB7E" w:rsidR="00146895" w:rsidRPr="00DD67E5" w:rsidRDefault="00146895" w:rsidP="00146895">
      <w:pPr>
        <w:rPr>
          <w:rFonts w:ascii="Times New Roman" w:hAnsi="Times New Roman" w:cs="Times New Roman"/>
          <w:sz w:val="20"/>
          <w:szCs w:val="20"/>
        </w:rPr>
      </w:pPr>
      <w:r w:rsidRPr="00DD67E5">
        <w:rPr>
          <w:rFonts w:ascii="Times New Roman" w:hAnsi="Times New Roman" w:cs="Times New Roman"/>
          <w:sz w:val="20"/>
          <w:szCs w:val="20"/>
        </w:rPr>
        <w:t xml:space="preserve">Note: </w:t>
      </w:r>
      <w:r w:rsidR="00342F9E" w:rsidRPr="00DD67E5">
        <w:rPr>
          <w:rFonts w:ascii="Times New Roman" w:hAnsi="Times New Roman" w:cs="Times New Roman"/>
          <w:sz w:val="20"/>
          <w:szCs w:val="20"/>
        </w:rPr>
        <w:t>Study-related</w:t>
      </w:r>
      <w:r w:rsidRPr="00DD67E5">
        <w:rPr>
          <w:rFonts w:ascii="Times New Roman" w:hAnsi="Times New Roman" w:cs="Times New Roman"/>
          <w:sz w:val="20"/>
          <w:szCs w:val="20"/>
        </w:rPr>
        <w:t xml:space="preserve"> adverse events include those rated as possibly, probably or definitely related to study product</w:t>
      </w:r>
      <w:r w:rsidR="008F683B" w:rsidRPr="00DD67E5">
        <w:rPr>
          <w:rFonts w:ascii="Times New Roman" w:hAnsi="Times New Roman" w:cs="Times New Roman"/>
          <w:sz w:val="20"/>
          <w:szCs w:val="20"/>
        </w:rPr>
        <w:t xml:space="preserve"> or study procedures</w:t>
      </w:r>
      <w:r w:rsidRPr="00DD67E5">
        <w:rPr>
          <w:rFonts w:ascii="Times New Roman" w:hAnsi="Times New Roman" w:cs="Times New Roman"/>
          <w:sz w:val="20"/>
          <w:szCs w:val="20"/>
        </w:rPr>
        <w:t>.</w:t>
      </w:r>
    </w:p>
    <w:p w14:paraId="3D137BC0" w14:textId="5F5C6A25" w:rsidR="00146895" w:rsidRPr="00DD67E5" w:rsidRDefault="00146895" w:rsidP="00146895">
      <w:pPr>
        <w:rPr>
          <w:rFonts w:ascii="Times New Roman" w:hAnsi="Times New Roman" w:cs="Times New Roman"/>
          <w:sz w:val="20"/>
          <w:szCs w:val="20"/>
        </w:rPr>
      </w:pPr>
      <w:r w:rsidRPr="00DD67E5">
        <w:rPr>
          <w:rFonts w:ascii="Times New Roman" w:hAnsi="Times New Roman" w:cs="Times New Roman"/>
          <w:sz w:val="20"/>
          <w:szCs w:val="20"/>
        </w:rPr>
        <w:t xml:space="preserve">Reference group: </w:t>
      </w:r>
      <w:r w:rsidR="00233FC5" w:rsidRPr="00DD67E5">
        <w:rPr>
          <w:rFonts w:ascii="Times New Roman" w:hAnsi="Times New Roman" w:cs="Times New Roman"/>
          <w:sz w:val="20"/>
          <w:szCs w:val="20"/>
        </w:rPr>
        <w:t>E-cigarette with 0 mg/mL nicotine.</w:t>
      </w:r>
    </w:p>
    <w:p w14:paraId="2F7F5A94" w14:textId="77777777" w:rsidR="00146895" w:rsidRPr="00DD67E5" w:rsidRDefault="00146895" w:rsidP="00146895">
      <w:pPr>
        <w:rPr>
          <w:rFonts w:ascii="Times New Roman" w:hAnsi="Times New Roman" w:cs="Times New Roman"/>
          <w:sz w:val="20"/>
          <w:szCs w:val="20"/>
        </w:rPr>
      </w:pPr>
      <w:r w:rsidRPr="00DD67E5">
        <w:rPr>
          <w:rFonts w:ascii="Times New Roman" w:hAnsi="Times New Roman" w:cs="Times New Roman"/>
          <w:sz w:val="20"/>
          <w:szCs w:val="20"/>
        </w:rPr>
        <w:t>p-value reported from Fisher exact test.</w:t>
      </w:r>
    </w:p>
    <w:p w14:paraId="43C2B3D6" w14:textId="0999ABAB" w:rsidR="003F5150" w:rsidRPr="00DD67E5" w:rsidRDefault="00146895" w:rsidP="00146895">
      <w:pPr>
        <w:rPr>
          <w:rFonts w:ascii="Times New Roman" w:hAnsi="Times New Roman" w:cs="Times New Roman"/>
          <w:sz w:val="20"/>
          <w:szCs w:val="20"/>
        </w:rPr>
      </w:pPr>
      <w:r w:rsidRPr="00DD67E5">
        <w:rPr>
          <w:rFonts w:ascii="Times New Roman" w:hAnsi="Times New Roman" w:cs="Times New Roman"/>
          <w:sz w:val="20"/>
          <w:szCs w:val="20"/>
        </w:rPr>
        <w:t>*p&lt;0.05</w:t>
      </w:r>
    </w:p>
    <w:p w14:paraId="675B6316" w14:textId="77777777" w:rsidR="003F5150" w:rsidRPr="00DD67E5" w:rsidRDefault="003F5150">
      <w:pPr>
        <w:rPr>
          <w:rFonts w:ascii="Times New Roman" w:hAnsi="Times New Roman" w:cs="Times New Roman"/>
          <w:sz w:val="24"/>
          <w:szCs w:val="24"/>
        </w:rPr>
      </w:pPr>
      <w:r w:rsidRPr="00DD67E5">
        <w:rPr>
          <w:rFonts w:ascii="Times New Roman" w:hAnsi="Times New Roman" w:cs="Times New Roman"/>
          <w:sz w:val="24"/>
          <w:szCs w:val="24"/>
        </w:rPr>
        <w:br w:type="page"/>
      </w:r>
    </w:p>
    <w:p w14:paraId="70AEB345" w14:textId="39A43D9C" w:rsidR="00312C91" w:rsidRPr="00DD67E5" w:rsidRDefault="00312C91" w:rsidP="00122DD8">
      <w:pPr>
        <w:pStyle w:val="Caption"/>
        <w:rPr>
          <w:rFonts w:cs="Times New Roman"/>
          <w:szCs w:val="24"/>
        </w:rPr>
      </w:pPr>
      <w:bookmarkStart w:id="17" w:name="_Toc224648363"/>
      <w:r w:rsidRPr="00DD67E5">
        <w:rPr>
          <w:rFonts w:cs="Times New Roman"/>
          <w:szCs w:val="24"/>
        </w:rPr>
        <w:lastRenderedPageBreak/>
        <w:t xml:space="preserve">Supplemental </w:t>
      </w:r>
      <w:r w:rsidR="00122DD8">
        <w:t xml:space="preserve">table </w:t>
      </w:r>
      <w:fldSimple w:instr=" SEQ Table \* ARABIC ">
        <w:r w:rsidR="00034D61">
          <w:rPr>
            <w:noProof/>
          </w:rPr>
          <w:t>14</w:t>
        </w:r>
      </w:fldSimple>
      <w:r w:rsidRPr="00DD67E5">
        <w:rPr>
          <w:rFonts w:cs="Times New Roman"/>
          <w:szCs w:val="24"/>
        </w:rPr>
        <w:t>. Estimation of risk difference of frequently reported adverse events: e-cigarette with 0 vs. 8/36 mg/mL nicotine groups</w:t>
      </w:r>
      <w:bookmarkEnd w:id="17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97"/>
        <w:gridCol w:w="2292"/>
        <w:gridCol w:w="2277"/>
        <w:gridCol w:w="1899"/>
        <w:gridCol w:w="2225"/>
      </w:tblGrid>
      <w:tr w:rsidR="00312C91" w:rsidRPr="00DD67E5" w14:paraId="2B78E7ED" w14:textId="77777777" w:rsidTr="0081007C">
        <w:tc>
          <w:tcPr>
            <w:tcW w:w="972" w:type="pct"/>
          </w:tcPr>
          <w:p w14:paraId="792041CB" w14:textId="77777777" w:rsidR="00312C91" w:rsidRPr="00DD67E5" w:rsidRDefault="00312C91" w:rsidP="008100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dverse events </w:t>
            </w:r>
          </w:p>
        </w:tc>
        <w:tc>
          <w:tcPr>
            <w:tcW w:w="1062" w:type="pct"/>
          </w:tcPr>
          <w:p w14:paraId="53D0338B" w14:textId="6DC60AF6" w:rsidR="00312C91" w:rsidRPr="00DD67E5" w:rsidRDefault="00312C91" w:rsidP="00233FC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E-cigarette with 0 mg/mL nicotine</w:t>
            </w:r>
          </w:p>
        </w:tc>
        <w:tc>
          <w:tcPr>
            <w:tcW w:w="1055" w:type="pct"/>
          </w:tcPr>
          <w:p w14:paraId="07A211E9" w14:textId="340AC32B" w:rsidR="00312C91" w:rsidRPr="00DD67E5" w:rsidRDefault="00312C91" w:rsidP="00233FC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E-cigarettes with 8/36 mg/mL nicotine</w:t>
            </w:r>
          </w:p>
        </w:tc>
        <w:tc>
          <w:tcPr>
            <w:tcW w:w="880" w:type="pct"/>
          </w:tcPr>
          <w:p w14:paraId="6F95BE15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031" w:type="pct"/>
          </w:tcPr>
          <w:p w14:paraId="5EAA0C6F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Risk difference</w:t>
            </w:r>
          </w:p>
          <w:p w14:paraId="3CABF23D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CI), </w:t>
            </w:r>
          </w:p>
        </w:tc>
      </w:tr>
      <w:tr w:rsidR="00312C91" w:rsidRPr="00DD67E5" w14:paraId="340CF018" w14:textId="77777777" w:rsidTr="0081007C">
        <w:tc>
          <w:tcPr>
            <w:tcW w:w="972" w:type="pct"/>
          </w:tcPr>
          <w:p w14:paraId="586639CD" w14:textId="77777777" w:rsidR="00312C91" w:rsidRPr="00DD67E5" w:rsidRDefault="00312C91" w:rsidP="008100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Yes, n (%)</w:t>
            </w:r>
          </w:p>
        </w:tc>
        <w:tc>
          <w:tcPr>
            <w:tcW w:w="1062" w:type="pct"/>
          </w:tcPr>
          <w:p w14:paraId="64C44AFB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n= 120</w:t>
            </w:r>
          </w:p>
        </w:tc>
        <w:tc>
          <w:tcPr>
            <w:tcW w:w="1055" w:type="pct"/>
          </w:tcPr>
          <w:p w14:paraId="597D7365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n = 240</w:t>
            </w:r>
          </w:p>
        </w:tc>
        <w:tc>
          <w:tcPr>
            <w:tcW w:w="880" w:type="pct"/>
          </w:tcPr>
          <w:p w14:paraId="3CC0DF54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31" w:type="pct"/>
          </w:tcPr>
          <w:p w14:paraId="4E447A19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12C91" w:rsidRPr="00DD67E5" w14:paraId="25F99134" w14:textId="77777777" w:rsidTr="0081007C">
        <w:tc>
          <w:tcPr>
            <w:tcW w:w="972" w:type="pct"/>
          </w:tcPr>
          <w:p w14:paraId="6F63887B" w14:textId="77777777" w:rsidR="00312C91" w:rsidRPr="00DD67E5" w:rsidRDefault="00312C91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Cough</w:t>
            </w:r>
          </w:p>
        </w:tc>
        <w:tc>
          <w:tcPr>
            <w:tcW w:w="1062" w:type="pct"/>
            <w:vAlign w:val="center"/>
          </w:tcPr>
          <w:p w14:paraId="5877C6A0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9 (6.9)</w:t>
            </w:r>
          </w:p>
        </w:tc>
        <w:tc>
          <w:tcPr>
            <w:tcW w:w="1055" w:type="pct"/>
            <w:vAlign w:val="center"/>
          </w:tcPr>
          <w:p w14:paraId="060BD05B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6 (13.8)</w:t>
            </w:r>
          </w:p>
        </w:tc>
        <w:tc>
          <w:tcPr>
            <w:tcW w:w="880" w:type="pct"/>
            <w:vAlign w:val="center"/>
          </w:tcPr>
          <w:p w14:paraId="0E44D993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0.0449*</w:t>
            </w:r>
          </w:p>
        </w:tc>
        <w:tc>
          <w:tcPr>
            <w:tcW w:w="1031" w:type="pct"/>
            <w:vAlign w:val="center"/>
          </w:tcPr>
          <w:p w14:paraId="025B9DD2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  <w:p w14:paraId="0FC2245C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.7 – 12.7)</w:t>
            </w:r>
          </w:p>
        </w:tc>
      </w:tr>
      <w:tr w:rsidR="00312C91" w:rsidRPr="00DD67E5" w14:paraId="0A412D63" w14:textId="77777777" w:rsidTr="0081007C">
        <w:tc>
          <w:tcPr>
            <w:tcW w:w="972" w:type="pct"/>
          </w:tcPr>
          <w:p w14:paraId="72442FB6" w14:textId="77777777" w:rsidR="00312C91" w:rsidRPr="00DD67E5" w:rsidRDefault="00312C91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Dizziness</w:t>
            </w:r>
          </w:p>
        </w:tc>
        <w:tc>
          <w:tcPr>
            <w:tcW w:w="1062" w:type="pct"/>
            <w:vAlign w:val="center"/>
          </w:tcPr>
          <w:p w14:paraId="3CE73F52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 (2.3)</w:t>
            </w:r>
          </w:p>
        </w:tc>
        <w:tc>
          <w:tcPr>
            <w:tcW w:w="1055" w:type="pct"/>
            <w:vAlign w:val="center"/>
          </w:tcPr>
          <w:p w14:paraId="0E74FD57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 (1.2)</w:t>
            </w:r>
          </w:p>
        </w:tc>
        <w:tc>
          <w:tcPr>
            <w:tcW w:w="880" w:type="pct"/>
            <w:vAlign w:val="center"/>
          </w:tcPr>
          <w:p w14:paraId="3927B033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4049</w:t>
            </w:r>
          </w:p>
        </w:tc>
        <w:tc>
          <w:tcPr>
            <w:tcW w:w="1031" w:type="pct"/>
            <w:vAlign w:val="center"/>
          </w:tcPr>
          <w:p w14:paraId="429F53D8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-1.1</w:t>
            </w:r>
          </w:p>
          <w:p w14:paraId="75604B99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-4.4 – 1.5)</w:t>
            </w:r>
          </w:p>
        </w:tc>
      </w:tr>
      <w:tr w:rsidR="00312C91" w:rsidRPr="00DD67E5" w14:paraId="2FC8F788" w14:textId="77777777" w:rsidTr="0081007C">
        <w:tc>
          <w:tcPr>
            <w:tcW w:w="972" w:type="pct"/>
          </w:tcPr>
          <w:p w14:paraId="0176EBBC" w14:textId="77777777" w:rsidR="00312C91" w:rsidRPr="00DD67E5" w:rsidRDefault="00312C91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Dry mouth</w:t>
            </w:r>
          </w:p>
        </w:tc>
        <w:tc>
          <w:tcPr>
            <w:tcW w:w="1062" w:type="pct"/>
            <w:vAlign w:val="center"/>
          </w:tcPr>
          <w:p w14:paraId="4A3E4AB0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055" w:type="pct"/>
            <w:vAlign w:val="center"/>
          </w:tcPr>
          <w:p w14:paraId="52C40F0A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5 (1.9)</w:t>
            </w:r>
          </w:p>
        </w:tc>
        <w:tc>
          <w:tcPr>
            <w:tcW w:w="880" w:type="pct"/>
            <w:vAlign w:val="center"/>
          </w:tcPr>
          <w:p w14:paraId="4681D46A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6682</w:t>
            </w:r>
          </w:p>
        </w:tc>
        <w:tc>
          <w:tcPr>
            <w:tcW w:w="1031" w:type="pct"/>
            <w:vAlign w:val="center"/>
          </w:tcPr>
          <w:p w14:paraId="7DBEC1EB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  <w:p w14:paraId="1A22454A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-1.2 – 3.2)</w:t>
            </w:r>
          </w:p>
        </w:tc>
      </w:tr>
      <w:tr w:rsidR="00312C91" w:rsidRPr="00DD67E5" w14:paraId="6A218B0A" w14:textId="77777777" w:rsidTr="0081007C">
        <w:tc>
          <w:tcPr>
            <w:tcW w:w="972" w:type="pct"/>
          </w:tcPr>
          <w:p w14:paraId="4BCCF977" w14:textId="77777777" w:rsidR="00312C91" w:rsidRPr="00DD67E5" w:rsidRDefault="00312C91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Headache</w:t>
            </w:r>
          </w:p>
        </w:tc>
        <w:tc>
          <w:tcPr>
            <w:tcW w:w="1062" w:type="pct"/>
            <w:vAlign w:val="center"/>
          </w:tcPr>
          <w:p w14:paraId="118B3B00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8 (6.2)</w:t>
            </w:r>
          </w:p>
        </w:tc>
        <w:tc>
          <w:tcPr>
            <w:tcW w:w="1055" w:type="pct"/>
            <w:vAlign w:val="center"/>
          </w:tcPr>
          <w:p w14:paraId="256330A4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0 (7.7)</w:t>
            </w:r>
          </w:p>
        </w:tc>
        <w:tc>
          <w:tcPr>
            <w:tcW w:w="880" w:type="pct"/>
            <w:vAlign w:val="center"/>
          </w:tcPr>
          <w:p w14:paraId="694DBB8C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6801</w:t>
            </w:r>
          </w:p>
        </w:tc>
        <w:tc>
          <w:tcPr>
            <w:tcW w:w="1031" w:type="pct"/>
            <w:vAlign w:val="center"/>
          </w:tcPr>
          <w:p w14:paraId="6620DDFF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  <w:p w14:paraId="15F16E4F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-3.6 – 6.7)</w:t>
            </w:r>
          </w:p>
        </w:tc>
      </w:tr>
      <w:tr w:rsidR="00312C91" w:rsidRPr="00DD67E5" w14:paraId="349E85F3" w14:textId="77777777" w:rsidTr="0081007C">
        <w:tc>
          <w:tcPr>
            <w:tcW w:w="972" w:type="pct"/>
          </w:tcPr>
          <w:p w14:paraId="23DFDD45" w14:textId="77777777" w:rsidR="00312C91" w:rsidRPr="00DD67E5" w:rsidRDefault="00312C91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Mouth ulcers</w:t>
            </w:r>
          </w:p>
        </w:tc>
        <w:tc>
          <w:tcPr>
            <w:tcW w:w="1062" w:type="pct"/>
            <w:vAlign w:val="center"/>
          </w:tcPr>
          <w:p w14:paraId="5E38635A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 (2.3)</w:t>
            </w:r>
          </w:p>
        </w:tc>
        <w:tc>
          <w:tcPr>
            <w:tcW w:w="1055" w:type="pct"/>
            <w:vAlign w:val="center"/>
          </w:tcPr>
          <w:p w14:paraId="344851E2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0 (3.8)</w:t>
            </w:r>
          </w:p>
        </w:tc>
        <w:tc>
          <w:tcPr>
            <w:tcW w:w="880" w:type="pct"/>
            <w:vAlign w:val="center"/>
          </w:tcPr>
          <w:p w14:paraId="557A0AF1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5569</w:t>
            </w:r>
          </w:p>
        </w:tc>
        <w:tc>
          <w:tcPr>
            <w:tcW w:w="1031" w:type="pct"/>
            <w:vAlign w:val="center"/>
          </w:tcPr>
          <w:p w14:paraId="46029019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  <w:p w14:paraId="6B5EF309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-2.1 – 4.9)</w:t>
            </w:r>
          </w:p>
        </w:tc>
      </w:tr>
      <w:tr w:rsidR="00312C91" w:rsidRPr="00DD67E5" w14:paraId="6B604FB5" w14:textId="77777777" w:rsidTr="0081007C">
        <w:trPr>
          <w:trHeight w:val="188"/>
        </w:trPr>
        <w:tc>
          <w:tcPr>
            <w:tcW w:w="972" w:type="pct"/>
          </w:tcPr>
          <w:p w14:paraId="4085817C" w14:textId="77777777" w:rsidR="00312C91" w:rsidRPr="00DD67E5" w:rsidRDefault="00312C91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Nausea</w:t>
            </w:r>
          </w:p>
        </w:tc>
        <w:tc>
          <w:tcPr>
            <w:tcW w:w="1062" w:type="pct"/>
            <w:vAlign w:val="center"/>
          </w:tcPr>
          <w:p w14:paraId="5CC55374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  <w:tc>
          <w:tcPr>
            <w:tcW w:w="1055" w:type="pct"/>
            <w:vAlign w:val="center"/>
          </w:tcPr>
          <w:p w14:paraId="191F6814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3 (5.0)</w:t>
            </w:r>
          </w:p>
        </w:tc>
        <w:tc>
          <w:tcPr>
            <w:tcW w:w="880" w:type="pct"/>
            <w:vAlign w:val="center"/>
          </w:tcPr>
          <w:p w14:paraId="64E8800F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1594</w:t>
            </w:r>
          </w:p>
        </w:tc>
        <w:tc>
          <w:tcPr>
            <w:tcW w:w="1031" w:type="pct"/>
            <w:vAlign w:val="center"/>
          </w:tcPr>
          <w:p w14:paraId="4685B383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  <w:p w14:paraId="1244904B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.2 – 6.8)</w:t>
            </w:r>
          </w:p>
        </w:tc>
      </w:tr>
      <w:tr w:rsidR="00312C91" w:rsidRPr="00DD67E5" w14:paraId="0F5A3205" w14:textId="77777777" w:rsidTr="0081007C">
        <w:tc>
          <w:tcPr>
            <w:tcW w:w="972" w:type="pct"/>
          </w:tcPr>
          <w:p w14:paraId="68DEB103" w14:textId="05821A77" w:rsidR="00312C91" w:rsidRPr="00DD67E5" w:rsidRDefault="00E83884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Other respiratory symptoms</w:t>
            </w:r>
          </w:p>
        </w:tc>
        <w:tc>
          <w:tcPr>
            <w:tcW w:w="1062" w:type="pct"/>
            <w:vAlign w:val="center"/>
          </w:tcPr>
          <w:p w14:paraId="4239AD69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5 (11.5)</w:t>
            </w:r>
          </w:p>
        </w:tc>
        <w:tc>
          <w:tcPr>
            <w:tcW w:w="1055" w:type="pct"/>
            <w:vAlign w:val="center"/>
          </w:tcPr>
          <w:p w14:paraId="39BE6F82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9 (15)</w:t>
            </w:r>
          </w:p>
        </w:tc>
        <w:tc>
          <w:tcPr>
            <w:tcW w:w="880" w:type="pct"/>
            <w:vAlign w:val="center"/>
          </w:tcPr>
          <w:p w14:paraId="59C8AA50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4371</w:t>
            </w:r>
          </w:p>
        </w:tc>
        <w:tc>
          <w:tcPr>
            <w:tcW w:w="1031" w:type="pct"/>
            <w:vAlign w:val="center"/>
          </w:tcPr>
          <w:p w14:paraId="023AA1F9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  <w:p w14:paraId="1E6477F2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-3.8 – 10.5)</w:t>
            </w:r>
          </w:p>
        </w:tc>
      </w:tr>
      <w:tr w:rsidR="00312C91" w:rsidRPr="00DD67E5" w14:paraId="4C3076AC" w14:textId="77777777" w:rsidTr="0081007C">
        <w:tc>
          <w:tcPr>
            <w:tcW w:w="972" w:type="pct"/>
          </w:tcPr>
          <w:p w14:paraId="123DAFA7" w14:textId="77777777" w:rsidR="00312C91" w:rsidRPr="00DD67E5" w:rsidRDefault="00312C91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Sore throat</w:t>
            </w:r>
          </w:p>
        </w:tc>
        <w:tc>
          <w:tcPr>
            <w:tcW w:w="1062" w:type="pct"/>
            <w:vAlign w:val="center"/>
          </w:tcPr>
          <w:p w14:paraId="6388583B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7 (5.4)</w:t>
            </w:r>
          </w:p>
        </w:tc>
        <w:tc>
          <w:tcPr>
            <w:tcW w:w="1055" w:type="pct"/>
            <w:vAlign w:val="center"/>
          </w:tcPr>
          <w:p w14:paraId="00ADC2FA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6 (6.2)</w:t>
            </w:r>
          </w:p>
        </w:tc>
        <w:tc>
          <w:tcPr>
            <w:tcW w:w="880" w:type="pct"/>
            <w:vAlign w:val="center"/>
          </w:tcPr>
          <w:p w14:paraId="251DA7BF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8241</w:t>
            </w:r>
          </w:p>
        </w:tc>
        <w:tc>
          <w:tcPr>
            <w:tcW w:w="1031" w:type="pct"/>
            <w:vAlign w:val="center"/>
          </w:tcPr>
          <w:p w14:paraId="7DB90354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  <w:p w14:paraId="3DC1BB05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-4.3 – 5.5)</w:t>
            </w:r>
          </w:p>
        </w:tc>
      </w:tr>
      <w:tr w:rsidR="00312C91" w:rsidRPr="00DD67E5" w14:paraId="7805F502" w14:textId="77777777" w:rsidTr="0081007C">
        <w:tc>
          <w:tcPr>
            <w:tcW w:w="972" w:type="pct"/>
          </w:tcPr>
          <w:p w14:paraId="7A4585BD" w14:textId="77777777" w:rsidR="00312C91" w:rsidRPr="00DD67E5" w:rsidRDefault="00312C91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Throat irritation</w:t>
            </w:r>
          </w:p>
        </w:tc>
        <w:tc>
          <w:tcPr>
            <w:tcW w:w="1062" w:type="pct"/>
            <w:vAlign w:val="center"/>
          </w:tcPr>
          <w:p w14:paraId="58289B05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055" w:type="pct"/>
            <w:vAlign w:val="center"/>
          </w:tcPr>
          <w:p w14:paraId="28CFF64B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 (1.2)</w:t>
            </w:r>
          </w:p>
        </w:tc>
        <w:tc>
          <w:tcPr>
            <w:tcW w:w="880" w:type="pct"/>
            <w:vAlign w:val="center"/>
          </w:tcPr>
          <w:p w14:paraId="4D286F2A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1" w:type="pct"/>
            <w:vAlign w:val="center"/>
          </w:tcPr>
          <w:p w14:paraId="233D88E2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  <w:p w14:paraId="0AB90BCA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-1.6 – 2.2)</w:t>
            </w:r>
          </w:p>
        </w:tc>
      </w:tr>
    </w:tbl>
    <w:p w14:paraId="17954983" w14:textId="5B1EC266" w:rsidR="00312C91" w:rsidRPr="00DD67E5" w:rsidRDefault="00312C91" w:rsidP="00312C91">
      <w:pPr>
        <w:rPr>
          <w:rFonts w:ascii="Times New Roman" w:hAnsi="Times New Roman" w:cs="Times New Roman"/>
          <w:sz w:val="20"/>
          <w:szCs w:val="20"/>
        </w:rPr>
      </w:pPr>
      <w:r w:rsidRPr="00DD67E5">
        <w:rPr>
          <w:rFonts w:ascii="Times New Roman" w:hAnsi="Times New Roman" w:cs="Times New Roman"/>
          <w:sz w:val="20"/>
          <w:szCs w:val="20"/>
        </w:rPr>
        <w:t xml:space="preserve">Reference group: </w:t>
      </w:r>
      <w:r w:rsidR="00233FC5" w:rsidRPr="00DD67E5">
        <w:rPr>
          <w:rFonts w:ascii="Times New Roman" w:hAnsi="Times New Roman" w:cs="Times New Roman"/>
          <w:sz w:val="20"/>
          <w:szCs w:val="20"/>
        </w:rPr>
        <w:t>E-cigarette with 0 mg/mL nicotine.</w:t>
      </w:r>
    </w:p>
    <w:p w14:paraId="5531DCC3" w14:textId="77777777" w:rsidR="00312C91" w:rsidRPr="00DD67E5" w:rsidRDefault="00312C91" w:rsidP="00312C91">
      <w:pPr>
        <w:rPr>
          <w:rFonts w:ascii="Times New Roman" w:hAnsi="Times New Roman" w:cs="Times New Roman"/>
          <w:sz w:val="20"/>
          <w:szCs w:val="20"/>
        </w:rPr>
      </w:pPr>
      <w:r w:rsidRPr="00DD67E5">
        <w:rPr>
          <w:rFonts w:ascii="Times New Roman" w:hAnsi="Times New Roman" w:cs="Times New Roman"/>
          <w:sz w:val="20"/>
          <w:szCs w:val="20"/>
        </w:rPr>
        <w:t>p-value reported from Fisher exact test.</w:t>
      </w:r>
    </w:p>
    <w:p w14:paraId="74EF0B30" w14:textId="77777777" w:rsidR="00312C91" w:rsidRPr="00DD67E5" w:rsidRDefault="00312C91" w:rsidP="00312C91">
      <w:pPr>
        <w:rPr>
          <w:rFonts w:ascii="Times New Roman" w:hAnsi="Times New Roman" w:cs="Times New Roman"/>
          <w:sz w:val="20"/>
          <w:szCs w:val="20"/>
        </w:rPr>
      </w:pPr>
      <w:r w:rsidRPr="00DD67E5">
        <w:rPr>
          <w:rFonts w:ascii="Times New Roman" w:hAnsi="Times New Roman" w:cs="Times New Roman"/>
          <w:sz w:val="20"/>
          <w:szCs w:val="20"/>
        </w:rPr>
        <w:t>*p&lt;0.05</w:t>
      </w:r>
    </w:p>
    <w:p w14:paraId="0AC2DD41" w14:textId="77777777" w:rsidR="00312C91" w:rsidRPr="00DD67E5" w:rsidRDefault="00312C91">
      <w:pPr>
        <w:rPr>
          <w:rFonts w:ascii="Times New Roman" w:eastAsiaTheme="majorEastAsia" w:hAnsi="Times New Roman" w:cs="Times New Roman"/>
          <w:b/>
          <w:sz w:val="24"/>
          <w:szCs w:val="24"/>
        </w:rPr>
      </w:pPr>
      <w:r w:rsidRPr="00DD67E5">
        <w:rPr>
          <w:rFonts w:ascii="Times New Roman" w:hAnsi="Times New Roman" w:cs="Times New Roman"/>
          <w:sz w:val="24"/>
          <w:szCs w:val="24"/>
        </w:rPr>
        <w:br w:type="page"/>
      </w:r>
    </w:p>
    <w:p w14:paraId="37F52406" w14:textId="33731B51" w:rsidR="003F5150" w:rsidRPr="00DD67E5" w:rsidRDefault="003F5150" w:rsidP="00122DD8">
      <w:pPr>
        <w:pStyle w:val="Caption"/>
        <w:rPr>
          <w:rFonts w:cs="Times New Roman"/>
          <w:szCs w:val="24"/>
        </w:rPr>
      </w:pPr>
      <w:bookmarkStart w:id="18" w:name="_Toc224648364"/>
      <w:r w:rsidRPr="00DD67E5">
        <w:rPr>
          <w:rFonts w:cs="Times New Roman"/>
          <w:szCs w:val="24"/>
        </w:rPr>
        <w:lastRenderedPageBreak/>
        <w:t xml:space="preserve">Supplemental </w:t>
      </w:r>
      <w:r w:rsidR="00122DD8">
        <w:t xml:space="preserve">table </w:t>
      </w:r>
      <w:fldSimple w:instr=" SEQ Table \* ARABIC ">
        <w:r w:rsidR="00034D61">
          <w:rPr>
            <w:noProof/>
          </w:rPr>
          <w:t>15</w:t>
        </w:r>
      </w:fldSimple>
      <w:r w:rsidRPr="00DD67E5">
        <w:rPr>
          <w:rFonts w:cs="Times New Roman"/>
          <w:szCs w:val="24"/>
        </w:rPr>
        <w:t>. Estimation of risk difference of frequently reported adverse events by e-cigarette groups</w:t>
      </w:r>
      <w:bookmarkEnd w:id="18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87"/>
        <w:gridCol w:w="2136"/>
        <w:gridCol w:w="1811"/>
        <w:gridCol w:w="1811"/>
        <w:gridCol w:w="1334"/>
        <w:gridCol w:w="1811"/>
      </w:tblGrid>
      <w:tr w:rsidR="003F5150" w:rsidRPr="00DD67E5" w14:paraId="2E7D9BF1" w14:textId="77777777" w:rsidTr="0081007C">
        <w:tc>
          <w:tcPr>
            <w:tcW w:w="874" w:type="pct"/>
          </w:tcPr>
          <w:p w14:paraId="5273DCA2" w14:textId="77777777" w:rsidR="003F5150" w:rsidRPr="00DD67E5" w:rsidRDefault="003F5150" w:rsidP="008100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dverse events </w:t>
            </w:r>
          </w:p>
        </w:tc>
        <w:tc>
          <w:tcPr>
            <w:tcW w:w="990" w:type="pct"/>
          </w:tcPr>
          <w:p w14:paraId="41E4269E" w14:textId="77777777" w:rsidR="003F5150" w:rsidRPr="00DD67E5" w:rsidRDefault="003F5150" w:rsidP="008100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Randomized comparison</w:t>
            </w:r>
          </w:p>
        </w:tc>
        <w:tc>
          <w:tcPr>
            <w:tcW w:w="839" w:type="pct"/>
          </w:tcPr>
          <w:p w14:paraId="677B4F04" w14:textId="72D9608B" w:rsidR="003F5150" w:rsidRPr="00DD67E5" w:rsidRDefault="003F5150" w:rsidP="00233FC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E-cig with 0 mg/mL</w:t>
            </w:r>
          </w:p>
        </w:tc>
        <w:tc>
          <w:tcPr>
            <w:tcW w:w="839" w:type="pct"/>
          </w:tcPr>
          <w:p w14:paraId="28A0F7E0" w14:textId="6313373C" w:rsidR="003F5150" w:rsidRPr="00DD67E5" w:rsidRDefault="003F5150" w:rsidP="00233FC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Comparison group (either e-cig with 8/36 mg/mL)</w:t>
            </w:r>
          </w:p>
        </w:tc>
        <w:tc>
          <w:tcPr>
            <w:tcW w:w="618" w:type="pct"/>
          </w:tcPr>
          <w:p w14:paraId="42521E7F" w14:textId="77777777" w:rsidR="003F5150" w:rsidRPr="00DD67E5" w:rsidRDefault="003F5150" w:rsidP="008100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839" w:type="pct"/>
          </w:tcPr>
          <w:p w14:paraId="6368D679" w14:textId="77777777" w:rsidR="003F5150" w:rsidRPr="00DD67E5" w:rsidRDefault="003F5150" w:rsidP="008100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Risk difference</w:t>
            </w:r>
          </w:p>
          <w:p w14:paraId="47F8CA81" w14:textId="77777777" w:rsidR="003F5150" w:rsidRPr="00DD67E5" w:rsidRDefault="003F5150" w:rsidP="008100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CI), </w:t>
            </w:r>
          </w:p>
        </w:tc>
      </w:tr>
      <w:tr w:rsidR="003F5150" w:rsidRPr="00DD67E5" w14:paraId="015A5488" w14:textId="77777777" w:rsidTr="0081007C">
        <w:tc>
          <w:tcPr>
            <w:tcW w:w="874" w:type="pct"/>
          </w:tcPr>
          <w:p w14:paraId="23D447AA" w14:textId="77777777" w:rsidR="003F5150" w:rsidRPr="00DD67E5" w:rsidRDefault="003F5150" w:rsidP="008100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Yes, n (%)</w:t>
            </w:r>
          </w:p>
        </w:tc>
        <w:tc>
          <w:tcPr>
            <w:tcW w:w="990" w:type="pct"/>
          </w:tcPr>
          <w:p w14:paraId="21CE19CE" w14:textId="77777777" w:rsidR="003F5150" w:rsidRPr="00DD67E5" w:rsidRDefault="003F5150" w:rsidP="008100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39" w:type="pct"/>
          </w:tcPr>
          <w:p w14:paraId="7AC0AD87" w14:textId="77777777" w:rsidR="003F5150" w:rsidRPr="00DD67E5" w:rsidRDefault="003F5150" w:rsidP="008100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n= 120</w:t>
            </w:r>
          </w:p>
        </w:tc>
        <w:tc>
          <w:tcPr>
            <w:tcW w:w="839" w:type="pct"/>
          </w:tcPr>
          <w:p w14:paraId="4CCE0F00" w14:textId="77777777" w:rsidR="003F5150" w:rsidRPr="00DD67E5" w:rsidRDefault="003F5150" w:rsidP="008100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n = 120, each group</w:t>
            </w:r>
          </w:p>
        </w:tc>
        <w:tc>
          <w:tcPr>
            <w:tcW w:w="618" w:type="pct"/>
          </w:tcPr>
          <w:p w14:paraId="18224FB0" w14:textId="77777777" w:rsidR="003F5150" w:rsidRPr="00DD67E5" w:rsidRDefault="003F5150" w:rsidP="008100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39" w:type="pct"/>
          </w:tcPr>
          <w:p w14:paraId="7757E0DC" w14:textId="77777777" w:rsidR="003F5150" w:rsidRPr="00DD67E5" w:rsidRDefault="003F5150" w:rsidP="008100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F5150" w:rsidRPr="00DD67E5" w14:paraId="38BB0AB8" w14:textId="77777777" w:rsidTr="0081007C">
        <w:tc>
          <w:tcPr>
            <w:tcW w:w="874" w:type="pct"/>
          </w:tcPr>
          <w:p w14:paraId="01699B95" w14:textId="77777777" w:rsidR="003F5150" w:rsidRPr="00DD67E5" w:rsidRDefault="003F5150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Cough</w:t>
            </w:r>
          </w:p>
        </w:tc>
        <w:tc>
          <w:tcPr>
            <w:tcW w:w="990" w:type="pct"/>
          </w:tcPr>
          <w:p w14:paraId="4B82631E" w14:textId="77777777" w:rsidR="003F5150" w:rsidRPr="00DD67E5" w:rsidRDefault="003F5150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8 mg/mL vs. E-cig with 0 mg/mL</w:t>
            </w:r>
          </w:p>
        </w:tc>
        <w:tc>
          <w:tcPr>
            <w:tcW w:w="839" w:type="pct"/>
            <w:vAlign w:val="center"/>
          </w:tcPr>
          <w:p w14:paraId="64215FE1" w14:textId="77777777" w:rsidR="003F5150" w:rsidRPr="00DD67E5" w:rsidRDefault="003F5150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9 (6.9)</w:t>
            </w:r>
          </w:p>
        </w:tc>
        <w:tc>
          <w:tcPr>
            <w:tcW w:w="839" w:type="pct"/>
            <w:vAlign w:val="center"/>
          </w:tcPr>
          <w:p w14:paraId="6F68347F" w14:textId="77777777" w:rsidR="003F5150" w:rsidRPr="00DD67E5" w:rsidRDefault="003F5150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2 (16.9)</w:t>
            </w:r>
          </w:p>
        </w:tc>
        <w:tc>
          <w:tcPr>
            <w:tcW w:w="618" w:type="pct"/>
            <w:vAlign w:val="center"/>
          </w:tcPr>
          <w:p w14:paraId="0BB2CC59" w14:textId="77777777" w:rsidR="003F5150" w:rsidRPr="00DD67E5" w:rsidRDefault="003F5150" w:rsidP="008100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204*</w:t>
            </w:r>
          </w:p>
        </w:tc>
        <w:tc>
          <w:tcPr>
            <w:tcW w:w="839" w:type="pct"/>
            <w:vAlign w:val="center"/>
          </w:tcPr>
          <w:p w14:paraId="65562E7F" w14:textId="77777777" w:rsidR="003F5150" w:rsidRPr="00DD67E5" w:rsidRDefault="003F5150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10.0 </w:t>
            </w:r>
          </w:p>
          <w:p w14:paraId="3642B8DF" w14:textId="77777777" w:rsidR="003F5150" w:rsidRPr="00DD67E5" w:rsidRDefault="003F5150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2.5 – 18.0)</w:t>
            </w:r>
          </w:p>
        </w:tc>
      </w:tr>
      <w:tr w:rsidR="003F5150" w:rsidRPr="00DD67E5" w14:paraId="649CDDF8" w14:textId="77777777" w:rsidTr="0081007C">
        <w:tc>
          <w:tcPr>
            <w:tcW w:w="874" w:type="pct"/>
          </w:tcPr>
          <w:p w14:paraId="7A970829" w14:textId="77777777" w:rsidR="003F5150" w:rsidRPr="00DD67E5" w:rsidRDefault="003F5150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pct"/>
          </w:tcPr>
          <w:p w14:paraId="0F210C80" w14:textId="77777777" w:rsidR="003F5150" w:rsidRPr="00DD67E5" w:rsidRDefault="003F5150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36 mg/mL vs. E-cig with 0 mg/mL</w:t>
            </w:r>
          </w:p>
        </w:tc>
        <w:tc>
          <w:tcPr>
            <w:tcW w:w="839" w:type="pct"/>
            <w:vAlign w:val="center"/>
          </w:tcPr>
          <w:p w14:paraId="01E94ADE" w14:textId="77777777" w:rsidR="003F5150" w:rsidRPr="00DD67E5" w:rsidRDefault="003F5150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9 (6.9)</w:t>
            </w:r>
          </w:p>
        </w:tc>
        <w:tc>
          <w:tcPr>
            <w:tcW w:w="839" w:type="pct"/>
            <w:vAlign w:val="center"/>
          </w:tcPr>
          <w:p w14:paraId="6DE9DB3F" w14:textId="77777777" w:rsidR="003F5150" w:rsidRPr="00DD67E5" w:rsidRDefault="003F5150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 (10.8)</w:t>
            </w:r>
          </w:p>
        </w:tc>
        <w:tc>
          <w:tcPr>
            <w:tcW w:w="618" w:type="pct"/>
            <w:vAlign w:val="center"/>
          </w:tcPr>
          <w:p w14:paraId="3F8CED5C" w14:textId="77777777" w:rsidR="003F5150" w:rsidRPr="00DD67E5" w:rsidRDefault="003F5150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7ABB5D" w14:textId="77777777" w:rsidR="003F5150" w:rsidRPr="00DD67E5" w:rsidRDefault="003F5150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3828</w:t>
            </w:r>
          </w:p>
          <w:p w14:paraId="2B72A991" w14:textId="77777777" w:rsidR="003F5150" w:rsidRPr="00DD67E5" w:rsidRDefault="003F5150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pct"/>
            <w:vAlign w:val="center"/>
          </w:tcPr>
          <w:p w14:paraId="68DFDDCA" w14:textId="77777777" w:rsidR="003F5150" w:rsidRPr="00DD67E5" w:rsidRDefault="003F5150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3.9 </w:t>
            </w:r>
          </w:p>
          <w:p w14:paraId="6F4C7E79" w14:textId="77777777" w:rsidR="003F5150" w:rsidRPr="00DD67E5" w:rsidRDefault="003F5150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-2.6 – 10.9)</w:t>
            </w:r>
          </w:p>
        </w:tc>
      </w:tr>
      <w:tr w:rsidR="003F5150" w:rsidRPr="00DD67E5" w14:paraId="305E7C71" w14:textId="77777777" w:rsidTr="0081007C">
        <w:tc>
          <w:tcPr>
            <w:tcW w:w="874" w:type="pct"/>
          </w:tcPr>
          <w:p w14:paraId="70FC503A" w14:textId="77777777" w:rsidR="003F5150" w:rsidRPr="00DD67E5" w:rsidRDefault="003F5150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Dizziness</w:t>
            </w:r>
          </w:p>
        </w:tc>
        <w:tc>
          <w:tcPr>
            <w:tcW w:w="990" w:type="pct"/>
          </w:tcPr>
          <w:p w14:paraId="1A9EB8CF" w14:textId="77777777" w:rsidR="003F5150" w:rsidRPr="00DD67E5" w:rsidRDefault="003F5150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8 mg/mL vs. E-cig with 0 mg/mL</w:t>
            </w:r>
          </w:p>
        </w:tc>
        <w:tc>
          <w:tcPr>
            <w:tcW w:w="839" w:type="pct"/>
            <w:vAlign w:val="center"/>
          </w:tcPr>
          <w:p w14:paraId="56249ADD" w14:textId="77777777" w:rsidR="003F5150" w:rsidRPr="00DD67E5" w:rsidRDefault="003F5150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 (2.3)</w:t>
            </w:r>
          </w:p>
        </w:tc>
        <w:tc>
          <w:tcPr>
            <w:tcW w:w="839" w:type="pct"/>
            <w:vAlign w:val="center"/>
          </w:tcPr>
          <w:p w14:paraId="5555FCEE" w14:textId="77777777" w:rsidR="003F5150" w:rsidRPr="00DD67E5" w:rsidRDefault="003F5150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  <w:tc>
          <w:tcPr>
            <w:tcW w:w="618" w:type="pct"/>
            <w:vAlign w:val="center"/>
          </w:tcPr>
          <w:p w14:paraId="5ED51ED6" w14:textId="77777777" w:rsidR="003F5150" w:rsidRPr="00DD67E5" w:rsidRDefault="003F5150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9" w:type="pct"/>
            <w:vAlign w:val="center"/>
          </w:tcPr>
          <w:p w14:paraId="310CD28E" w14:textId="77777777" w:rsidR="003F5150" w:rsidRPr="00DD67E5" w:rsidRDefault="003F5150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-0.8 </w:t>
            </w:r>
          </w:p>
          <w:p w14:paraId="53F6711E" w14:textId="77777777" w:rsidR="003F5150" w:rsidRPr="00DD67E5" w:rsidRDefault="003F5150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-4.2 – 2.4)</w:t>
            </w:r>
          </w:p>
        </w:tc>
      </w:tr>
      <w:tr w:rsidR="003F5150" w:rsidRPr="00DD67E5" w14:paraId="16E93508" w14:textId="77777777" w:rsidTr="0081007C">
        <w:tc>
          <w:tcPr>
            <w:tcW w:w="874" w:type="pct"/>
          </w:tcPr>
          <w:p w14:paraId="33D8CE26" w14:textId="77777777" w:rsidR="003F5150" w:rsidRPr="00DD67E5" w:rsidRDefault="003F5150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pct"/>
          </w:tcPr>
          <w:p w14:paraId="1F694C24" w14:textId="77777777" w:rsidR="003F5150" w:rsidRPr="00DD67E5" w:rsidRDefault="003F5150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36 mg/mL vs. E-cig with 0 mg/mL</w:t>
            </w:r>
          </w:p>
        </w:tc>
        <w:tc>
          <w:tcPr>
            <w:tcW w:w="839" w:type="pct"/>
            <w:vAlign w:val="center"/>
          </w:tcPr>
          <w:p w14:paraId="259ACDBB" w14:textId="77777777" w:rsidR="003F5150" w:rsidRPr="00DD67E5" w:rsidRDefault="003F5150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 (2.3)</w:t>
            </w:r>
          </w:p>
        </w:tc>
        <w:tc>
          <w:tcPr>
            <w:tcW w:w="839" w:type="pct"/>
            <w:vAlign w:val="center"/>
          </w:tcPr>
          <w:p w14:paraId="3ED351CE" w14:textId="77777777" w:rsidR="003F5150" w:rsidRPr="00DD67E5" w:rsidRDefault="003F5150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.8)</w:t>
            </w:r>
          </w:p>
        </w:tc>
        <w:tc>
          <w:tcPr>
            <w:tcW w:w="618" w:type="pct"/>
            <w:vAlign w:val="center"/>
          </w:tcPr>
          <w:p w14:paraId="4BF621A1" w14:textId="77777777" w:rsidR="003F5150" w:rsidRPr="00DD67E5" w:rsidRDefault="003F5150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6221</w:t>
            </w:r>
          </w:p>
        </w:tc>
        <w:tc>
          <w:tcPr>
            <w:tcW w:w="839" w:type="pct"/>
            <w:vAlign w:val="center"/>
          </w:tcPr>
          <w:p w14:paraId="3C74F681" w14:textId="77777777" w:rsidR="003F5150" w:rsidRPr="00DD67E5" w:rsidRDefault="003F5150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-1.5</w:t>
            </w:r>
          </w:p>
          <w:p w14:paraId="6E21849C" w14:textId="77777777" w:rsidR="003F5150" w:rsidRPr="00DD67E5" w:rsidRDefault="003F5150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-4.7 – 1.3)</w:t>
            </w:r>
          </w:p>
        </w:tc>
      </w:tr>
      <w:tr w:rsidR="003F5150" w:rsidRPr="00DD67E5" w14:paraId="7C2BFF11" w14:textId="77777777" w:rsidTr="0081007C">
        <w:tc>
          <w:tcPr>
            <w:tcW w:w="874" w:type="pct"/>
          </w:tcPr>
          <w:p w14:paraId="0BA43E2A" w14:textId="77777777" w:rsidR="003F5150" w:rsidRPr="00DD67E5" w:rsidRDefault="003F5150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Dry mouth</w:t>
            </w:r>
          </w:p>
        </w:tc>
        <w:tc>
          <w:tcPr>
            <w:tcW w:w="990" w:type="pct"/>
          </w:tcPr>
          <w:p w14:paraId="36F184F6" w14:textId="77777777" w:rsidR="003F5150" w:rsidRPr="00DD67E5" w:rsidRDefault="003F5150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8 mg/mL vs. E-cig with 0 mg/mL</w:t>
            </w:r>
          </w:p>
        </w:tc>
        <w:tc>
          <w:tcPr>
            <w:tcW w:w="839" w:type="pct"/>
            <w:vAlign w:val="center"/>
          </w:tcPr>
          <w:p w14:paraId="6A869194" w14:textId="77777777" w:rsidR="003F5150" w:rsidRPr="00DD67E5" w:rsidRDefault="003F5150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839" w:type="pct"/>
            <w:vAlign w:val="center"/>
          </w:tcPr>
          <w:p w14:paraId="478BCE28" w14:textId="77777777" w:rsidR="003F5150" w:rsidRPr="00DD67E5" w:rsidRDefault="003F5150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  <w:tc>
          <w:tcPr>
            <w:tcW w:w="618" w:type="pct"/>
            <w:vAlign w:val="center"/>
          </w:tcPr>
          <w:p w14:paraId="5970A3E1" w14:textId="77777777" w:rsidR="003F5150" w:rsidRPr="00DD67E5" w:rsidRDefault="003F5150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9" w:type="pct"/>
            <w:vAlign w:val="center"/>
          </w:tcPr>
          <w:p w14:paraId="514BD64A" w14:textId="77777777" w:rsidR="003F5150" w:rsidRPr="00DD67E5" w:rsidRDefault="003F5150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0.8 </w:t>
            </w:r>
          </w:p>
          <w:p w14:paraId="6568AFC5" w14:textId="77777777" w:rsidR="003F5150" w:rsidRPr="00DD67E5" w:rsidRDefault="003F5150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-1.6 – 3.4)</w:t>
            </w:r>
          </w:p>
        </w:tc>
      </w:tr>
      <w:tr w:rsidR="003F5150" w:rsidRPr="00DD67E5" w14:paraId="19546AD6" w14:textId="77777777" w:rsidTr="0081007C">
        <w:tc>
          <w:tcPr>
            <w:tcW w:w="874" w:type="pct"/>
          </w:tcPr>
          <w:p w14:paraId="3EE51B99" w14:textId="77777777" w:rsidR="003F5150" w:rsidRPr="00DD67E5" w:rsidRDefault="003F5150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pct"/>
          </w:tcPr>
          <w:p w14:paraId="76609020" w14:textId="77777777" w:rsidR="003F5150" w:rsidRPr="00DD67E5" w:rsidRDefault="003F5150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36 mg/mL vs. E-cig with 0 mg/mL</w:t>
            </w:r>
          </w:p>
        </w:tc>
        <w:tc>
          <w:tcPr>
            <w:tcW w:w="839" w:type="pct"/>
            <w:vAlign w:val="center"/>
          </w:tcPr>
          <w:p w14:paraId="718609C4" w14:textId="77777777" w:rsidR="003F5150" w:rsidRPr="00DD67E5" w:rsidRDefault="003F5150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.8)</w:t>
            </w:r>
          </w:p>
        </w:tc>
        <w:tc>
          <w:tcPr>
            <w:tcW w:w="839" w:type="pct"/>
            <w:vAlign w:val="center"/>
          </w:tcPr>
          <w:p w14:paraId="3E31A501" w14:textId="77777777" w:rsidR="003F5150" w:rsidRPr="00DD67E5" w:rsidRDefault="003F5150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2.3)</w:t>
            </w:r>
          </w:p>
        </w:tc>
        <w:tc>
          <w:tcPr>
            <w:tcW w:w="618" w:type="pct"/>
            <w:vAlign w:val="center"/>
          </w:tcPr>
          <w:p w14:paraId="1193FA7F" w14:textId="77777777" w:rsidR="003F5150" w:rsidRPr="00DD67E5" w:rsidRDefault="003F5150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21</w:t>
            </w:r>
          </w:p>
        </w:tc>
        <w:tc>
          <w:tcPr>
            <w:tcW w:w="839" w:type="pct"/>
            <w:vAlign w:val="center"/>
          </w:tcPr>
          <w:p w14:paraId="74FD9986" w14:textId="77777777" w:rsidR="003F5150" w:rsidRPr="00DD67E5" w:rsidRDefault="003F5150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1.5 </w:t>
            </w:r>
          </w:p>
          <w:p w14:paraId="3FF79D25" w14:textId="77777777" w:rsidR="003F5150" w:rsidRPr="00DD67E5" w:rsidRDefault="003F5150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-1.3 – 4.7)</w:t>
            </w:r>
          </w:p>
        </w:tc>
      </w:tr>
      <w:tr w:rsidR="003F5150" w:rsidRPr="00DD67E5" w14:paraId="581593F2" w14:textId="77777777" w:rsidTr="0081007C">
        <w:tc>
          <w:tcPr>
            <w:tcW w:w="874" w:type="pct"/>
          </w:tcPr>
          <w:p w14:paraId="569357C7" w14:textId="77777777" w:rsidR="003F5150" w:rsidRPr="00DD67E5" w:rsidRDefault="003F5150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Headache</w:t>
            </w:r>
          </w:p>
        </w:tc>
        <w:tc>
          <w:tcPr>
            <w:tcW w:w="990" w:type="pct"/>
          </w:tcPr>
          <w:p w14:paraId="6D9B446F" w14:textId="77777777" w:rsidR="003F5150" w:rsidRPr="00DD67E5" w:rsidRDefault="003F5150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8 mg/mL vs. E-cig with 0 mg/mL</w:t>
            </w:r>
          </w:p>
        </w:tc>
        <w:tc>
          <w:tcPr>
            <w:tcW w:w="839" w:type="pct"/>
            <w:vAlign w:val="center"/>
          </w:tcPr>
          <w:p w14:paraId="789D39AD" w14:textId="77777777" w:rsidR="003F5150" w:rsidRPr="00DD67E5" w:rsidRDefault="003F5150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8 (6.2)</w:t>
            </w:r>
          </w:p>
        </w:tc>
        <w:tc>
          <w:tcPr>
            <w:tcW w:w="839" w:type="pct"/>
            <w:vAlign w:val="center"/>
          </w:tcPr>
          <w:p w14:paraId="42BA9CA8" w14:textId="77777777" w:rsidR="003F5150" w:rsidRPr="00DD67E5" w:rsidRDefault="003F5150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0 (7.7)</w:t>
            </w:r>
          </w:p>
        </w:tc>
        <w:tc>
          <w:tcPr>
            <w:tcW w:w="618" w:type="pct"/>
            <w:vAlign w:val="center"/>
          </w:tcPr>
          <w:p w14:paraId="0C18A7C9" w14:textId="77777777" w:rsidR="003F5150" w:rsidRPr="00DD67E5" w:rsidRDefault="003F5150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8078</w:t>
            </w:r>
          </w:p>
        </w:tc>
        <w:tc>
          <w:tcPr>
            <w:tcW w:w="839" w:type="pct"/>
            <w:vAlign w:val="center"/>
          </w:tcPr>
          <w:p w14:paraId="28E979D3" w14:textId="77777777" w:rsidR="003F5150" w:rsidRPr="00DD67E5" w:rsidRDefault="003F5150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  <w:p w14:paraId="1FF36926" w14:textId="77777777" w:rsidR="003F5150" w:rsidRPr="00DD67E5" w:rsidRDefault="003F5150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-4.5 – 7.2)</w:t>
            </w:r>
          </w:p>
        </w:tc>
      </w:tr>
      <w:tr w:rsidR="003F5150" w:rsidRPr="00DD67E5" w14:paraId="1221075F" w14:textId="77777777" w:rsidTr="0081007C">
        <w:tc>
          <w:tcPr>
            <w:tcW w:w="874" w:type="pct"/>
          </w:tcPr>
          <w:p w14:paraId="4ED98D25" w14:textId="77777777" w:rsidR="003F5150" w:rsidRPr="00DD67E5" w:rsidRDefault="003F5150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pct"/>
          </w:tcPr>
          <w:p w14:paraId="0B08A34E" w14:textId="77777777" w:rsidR="003F5150" w:rsidRPr="00DD67E5" w:rsidRDefault="003F5150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36 mg/mL vs. E-cig with 0 mg/mL</w:t>
            </w:r>
          </w:p>
        </w:tc>
        <w:tc>
          <w:tcPr>
            <w:tcW w:w="839" w:type="pct"/>
            <w:vAlign w:val="center"/>
          </w:tcPr>
          <w:p w14:paraId="656D9929" w14:textId="77777777" w:rsidR="003F5150" w:rsidRPr="00DD67E5" w:rsidRDefault="003F5150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8 (6.2)</w:t>
            </w:r>
          </w:p>
        </w:tc>
        <w:tc>
          <w:tcPr>
            <w:tcW w:w="839" w:type="pct"/>
            <w:vAlign w:val="center"/>
          </w:tcPr>
          <w:p w14:paraId="3899B215" w14:textId="77777777" w:rsidR="003F5150" w:rsidRPr="00DD67E5" w:rsidRDefault="003F5150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0 (7.7)</w:t>
            </w:r>
          </w:p>
        </w:tc>
        <w:tc>
          <w:tcPr>
            <w:tcW w:w="618" w:type="pct"/>
            <w:vAlign w:val="center"/>
          </w:tcPr>
          <w:p w14:paraId="7B519097" w14:textId="77777777" w:rsidR="003F5150" w:rsidRPr="00DD67E5" w:rsidRDefault="003F5150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8078</w:t>
            </w:r>
          </w:p>
        </w:tc>
        <w:tc>
          <w:tcPr>
            <w:tcW w:w="839" w:type="pct"/>
            <w:vAlign w:val="center"/>
          </w:tcPr>
          <w:p w14:paraId="0324DD35" w14:textId="77777777" w:rsidR="003F5150" w:rsidRPr="00DD67E5" w:rsidRDefault="003F5150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  <w:p w14:paraId="3846E08B" w14:textId="77777777" w:rsidR="003F5150" w:rsidRPr="00DD67E5" w:rsidRDefault="003F5150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-4.5 – 7.2)</w:t>
            </w:r>
          </w:p>
        </w:tc>
      </w:tr>
      <w:tr w:rsidR="003F5150" w:rsidRPr="00DD67E5" w14:paraId="5D85B063" w14:textId="77777777" w:rsidTr="0081007C">
        <w:tc>
          <w:tcPr>
            <w:tcW w:w="874" w:type="pct"/>
          </w:tcPr>
          <w:p w14:paraId="18248DF2" w14:textId="77777777" w:rsidR="003F5150" w:rsidRPr="00DD67E5" w:rsidRDefault="003F5150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Mouth ulcers</w:t>
            </w:r>
          </w:p>
        </w:tc>
        <w:tc>
          <w:tcPr>
            <w:tcW w:w="990" w:type="pct"/>
          </w:tcPr>
          <w:p w14:paraId="4D664CDD" w14:textId="77777777" w:rsidR="003F5150" w:rsidRPr="00DD67E5" w:rsidRDefault="003F5150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8 mg/mL vs. E-cig with 0 mg/mL</w:t>
            </w:r>
          </w:p>
        </w:tc>
        <w:tc>
          <w:tcPr>
            <w:tcW w:w="839" w:type="pct"/>
            <w:vAlign w:val="center"/>
          </w:tcPr>
          <w:p w14:paraId="689F8CDB" w14:textId="77777777" w:rsidR="003F5150" w:rsidRPr="00DD67E5" w:rsidRDefault="003F5150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 (2.3)</w:t>
            </w:r>
          </w:p>
        </w:tc>
        <w:tc>
          <w:tcPr>
            <w:tcW w:w="839" w:type="pct"/>
            <w:vAlign w:val="center"/>
          </w:tcPr>
          <w:p w14:paraId="4BEB8DD7" w14:textId="77777777" w:rsidR="003F5150" w:rsidRPr="00DD67E5" w:rsidRDefault="003F5150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5 (3.8)</w:t>
            </w:r>
          </w:p>
        </w:tc>
        <w:tc>
          <w:tcPr>
            <w:tcW w:w="618" w:type="pct"/>
            <w:vAlign w:val="center"/>
          </w:tcPr>
          <w:p w14:paraId="26AD5A9B" w14:textId="77777777" w:rsidR="003F5150" w:rsidRPr="00DD67E5" w:rsidRDefault="003F5150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7223</w:t>
            </w:r>
          </w:p>
          <w:p w14:paraId="6379BC8E" w14:textId="77777777" w:rsidR="003F5150" w:rsidRPr="00DD67E5" w:rsidRDefault="003F5150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pct"/>
            <w:vAlign w:val="center"/>
          </w:tcPr>
          <w:p w14:paraId="50438208" w14:textId="77777777" w:rsidR="003F5150" w:rsidRPr="00DD67E5" w:rsidRDefault="003F5150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1.5 </w:t>
            </w:r>
          </w:p>
          <w:p w14:paraId="48E03CB4" w14:textId="77777777" w:rsidR="003F5150" w:rsidRPr="00DD67E5" w:rsidRDefault="003F5150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-2.7 – 5.5)</w:t>
            </w:r>
          </w:p>
        </w:tc>
      </w:tr>
      <w:tr w:rsidR="003F5150" w:rsidRPr="00DD67E5" w14:paraId="29526F72" w14:textId="77777777" w:rsidTr="0081007C">
        <w:tc>
          <w:tcPr>
            <w:tcW w:w="874" w:type="pct"/>
          </w:tcPr>
          <w:p w14:paraId="6CCCAE7D" w14:textId="77777777" w:rsidR="003F5150" w:rsidRPr="00DD67E5" w:rsidRDefault="003F5150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pct"/>
          </w:tcPr>
          <w:p w14:paraId="034EDA2A" w14:textId="77777777" w:rsidR="003F5150" w:rsidRPr="00DD67E5" w:rsidRDefault="003F5150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36 mg/mL vs. E-cig with 0 mg/mL</w:t>
            </w:r>
          </w:p>
        </w:tc>
        <w:tc>
          <w:tcPr>
            <w:tcW w:w="839" w:type="pct"/>
            <w:vAlign w:val="center"/>
          </w:tcPr>
          <w:p w14:paraId="03142E57" w14:textId="77777777" w:rsidR="003F5150" w:rsidRPr="00DD67E5" w:rsidRDefault="003F5150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 (2.3)</w:t>
            </w:r>
          </w:p>
        </w:tc>
        <w:tc>
          <w:tcPr>
            <w:tcW w:w="839" w:type="pct"/>
            <w:vAlign w:val="center"/>
          </w:tcPr>
          <w:p w14:paraId="3842721C" w14:textId="77777777" w:rsidR="003F5150" w:rsidRPr="00DD67E5" w:rsidRDefault="003F5150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3.8)</w:t>
            </w:r>
          </w:p>
        </w:tc>
        <w:tc>
          <w:tcPr>
            <w:tcW w:w="618" w:type="pct"/>
            <w:vAlign w:val="center"/>
          </w:tcPr>
          <w:p w14:paraId="682076FA" w14:textId="77777777" w:rsidR="003F5150" w:rsidRPr="00DD67E5" w:rsidRDefault="003F5150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7223</w:t>
            </w:r>
          </w:p>
          <w:p w14:paraId="40815313" w14:textId="77777777" w:rsidR="003F5150" w:rsidRPr="00DD67E5" w:rsidRDefault="003F5150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pct"/>
            <w:vAlign w:val="center"/>
          </w:tcPr>
          <w:p w14:paraId="3C5CDC37" w14:textId="77777777" w:rsidR="003F5150" w:rsidRPr="00DD67E5" w:rsidRDefault="003F5150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1.5 </w:t>
            </w:r>
          </w:p>
          <w:p w14:paraId="5178FB6D" w14:textId="77777777" w:rsidR="003F5150" w:rsidRPr="00DD67E5" w:rsidRDefault="003F5150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-2.7 – 5.5)</w:t>
            </w:r>
          </w:p>
        </w:tc>
      </w:tr>
      <w:tr w:rsidR="003F5150" w:rsidRPr="00DD67E5" w14:paraId="51EE961C" w14:textId="77777777" w:rsidTr="0081007C">
        <w:trPr>
          <w:trHeight w:val="188"/>
        </w:trPr>
        <w:tc>
          <w:tcPr>
            <w:tcW w:w="874" w:type="pct"/>
          </w:tcPr>
          <w:p w14:paraId="5A8A4300" w14:textId="77777777" w:rsidR="003F5150" w:rsidRPr="00DD67E5" w:rsidRDefault="003F5150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Nausea</w:t>
            </w:r>
          </w:p>
        </w:tc>
        <w:tc>
          <w:tcPr>
            <w:tcW w:w="990" w:type="pct"/>
          </w:tcPr>
          <w:p w14:paraId="053947FF" w14:textId="77777777" w:rsidR="003F5150" w:rsidRPr="00DD67E5" w:rsidRDefault="003F5150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8 mg/mL vs. E-cig with 0 mg/mL</w:t>
            </w:r>
          </w:p>
        </w:tc>
        <w:tc>
          <w:tcPr>
            <w:tcW w:w="839" w:type="pct"/>
            <w:vAlign w:val="center"/>
          </w:tcPr>
          <w:p w14:paraId="018BB1D2" w14:textId="77777777" w:rsidR="003F5150" w:rsidRPr="00DD67E5" w:rsidRDefault="003F5150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  <w:tc>
          <w:tcPr>
            <w:tcW w:w="839" w:type="pct"/>
            <w:vAlign w:val="center"/>
          </w:tcPr>
          <w:p w14:paraId="673170E5" w14:textId="77777777" w:rsidR="003F5150" w:rsidRPr="00DD67E5" w:rsidRDefault="003F5150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7 (5.4)</w:t>
            </w:r>
          </w:p>
        </w:tc>
        <w:tc>
          <w:tcPr>
            <w:tcW w:w="618" w:type="pct"/>
            <w:vAlign w:val="center"/>
          </w:tcPr>
          <w:p w14:paraId="6EC4F674" w14:textId="77777777" w:rsidR="003F5150" w:rsidRPr="00DD67E5" w:rsidRDefault="003F5150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20</w:t>
            </w:r>
          </w:p>
        </w:tc>
        <w:tc>
          <w:tcPr>
            <w:tcW w:w="839" w:type="pct"/>
            <w:vAlign w:val="center"/>
          </w:tcPr>
          <w:p w14:paraId="152FAFB6" w14:textId="77777777" w:rsidR="003F5150" w:rsidRPr="00DD67E5" w:rsidRDefault="003F5150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3.9 </w:t>
            </w:r>
          </w:p>
          <w:p w14:paraId="61749E6D" w14:textId="77777777" w:rsidR="003F5150" w:rsidRPr="00DD67E5" w:rsidRDefault="003F5150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-0.4 – 8.6)</w:t>
            </w:r>
          </w:p>
        </w:tc>
      </w:tr>
      <w:tr w:rsidR="003F5150" w:rsidRPr="00DD67E5" w14:paraId="214466FA" w14:textId="77777777" w:rsidTr="0081007C">
        <w:trPr>
          <w:trHeight w:val="188"/>
        </w:trPr>
        <w:tc>
          <w:tcPr>
            <w:tcW w:w="874" w:type="pct"/>
          </w:tcPr>
          <w:p w14:paraId="49019A32" w14:textId="77777777" w:rsidR="003F5150" w:rsidRPr="00DD67E5" w:rsidRDefault="003F5150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pct"/>
          </w:tcPr>
          <w:p w14:paraId="5D854AD3" w14:textId="77777777" w:rsidR="003F5150" w:rsidRPr="00DD67E5" w:rsidRDefault="003F5150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36 mg/mL vs. E-cig with 0 mg/mL</w:t>
            </w:r>
          </w:p>
        </w:tc>
        <w:tc>
          <w:tcPr>
            <w:tcW w:w="839" w:type="pct"/>
            <w:vAlign w:val="center"/>
          </w:tcPr>
          <w:p w14:paraId="5D94789C" w14:textId="77777777" w:rsidR="003F5150" w:rsidRPr="00DD67E5" w:rsidRDefault="003F5150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1.5)</w:t>
            </w:r>
          </w:p>
        </w:tc>
        <w:tc>
          <w:tcPr>
            <w:tcW w:w="839" w:type="pct"/>
            <w:vAlign w:val="center"/>
          </w:tcPr>
          <w:p w14:paraId="23E3F175" w14:textId="77777777" w:rsidR="003F5150" w:rsidRPr="00DD67E5" w:rsidRDefault="003F5150" w:rsidP="008100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7AB2E7D9" w14:textId="77777777" w:rsidR="003F5150" w:rsidRPr="00DD67E5" w:rsidRDefault="003F5150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4.6)</w:t>
            </w:r>
          </w:p>
          <w:p w14:paraId="3C756193" w14:textId="77777777" w:rsidR="003F5150" w:rsidRPr="00DD67E5" w:rsidRDefault="003F5150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8" w:type="pct"/>
            <w:vAlign w:val="center"/>
          </w:tcPr>
          <w:p w14:paraId="7E2D140C" w14:textId="77777777" w:rsidR="003F5150" w:rsidRPr="00DD67E5" w:rsidRDefault="003F5150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14</w:t>
            </w:r>
          </w:p>
        </w:tc>
        <w:tc>
          <w:tcPr>
            <w:tcW w:w="839" w:type="pct"/>
            <w:vAlign w:val="center"/>
          </w:tcPr>
          <w:p w14:paraId="226713C9" w14:textId="77777777" w:rsidR="003F5150" w:rsidRPr="00DD67E5" w:rsidRDefault="003F5150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3.1 </w:t>
            </w:r>
          </w:p>
          <w:p w14:paraId="676ED092" w14:textId="77777777" w:rsidR="003F5150" w:rsidRPr="00DD67E5" w:rsidRDefault="003F5150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-0.8 – 7.6)</w:t>
            </w:r>
          </w:p>
        </w:tc>
      </w:tr>
      <w:tr w:rsidR="003F5150" w:rsidRPr="00DD67E5" w14:paraId="7711F284" w14:textId="77777777" w:rsidTr="0081007C">
        <w:tc>
          <w:tcPr>
            <w:tcW w:w="874" w:type="pct"/>
          </w:tcPr>
          <w:p w14:paraId="582F5AE9" w14:textId="465FC58D" w:rsidR="003F5150" w:rsidRPr="00DD67E5" w:rsidRDefault="00E83884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Other respiratory symptoms</w:t>
            </w:r>
          </w:p>
        </w:tc>
        <w:tc>
          <w:tcPr>
            <w:tcW w:w="990" w:type="pct"/>
          </w:tcPr>
          <w:p w14:paraId="2BBF9189" w14:textId="77777777" w:rsidR="003F5150" w:rsidRPr="00DD67E5" w:rsidRDefault="003F5150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8 mg/mL vs. E-cig with 0 mg/mL</w:t>
            </w:r>
          </w:p>
        </w:tc>
        <w:tc>
          <w:tcPr>
            <w:tcW w:w="839" w:type="pct"/>
            <w:vAlign w:val="center"/>
          </w:tcPr>
          <w:p w14:paraId="6F3EF608" w14:textId="77777777" w:rsidR="003F5150" w:rsidRPr="00DD67E5" w:rsidRDefault="003F5150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5 (11.5)</w:t>
            </w:r>
          </w:p>
        </w:tc>
        <w:tc>
          <w:tcPr>
            <w:tcW w:w="839" w:type="pct"/>
            <w:vAlign w:val="center"/>
          </w:tcPr>
          <w:p w14:paraId="5D7172C3" w14:textId="77777777" w:rsidR="003F5150" w:rsidRPr="00DD67E5" w:rsidRDefault="003F5150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4 (10.8)</w:t>
            </w:r>
          </w:p>
        </w:tc>
        <w:tc>
          <w:tcPr>
            <w:tcW w:w="618" w:type="pct"/>
            <w:vAlign w:val="center"/>
          </w:tcPr>
          <w:p w14:paraId="644C855E" w14:textId="77777777" w:rsidR="003F5150" w:rsidRPr="00DD67E5" w:rsidRDefault="003F5150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9" w:type="pct"/>
            <w:vAlign w:val="center"/>
          </w:tcPr>
          <w:p w14:paraId="66A561E1" w14:textId="77777777" w:rsidR="003F5150" w:rsidRPr="00DD67E5" w:rsidRDefault="003F5150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-0.8 </w:t>
            </w:r>
          </w:p>
          <w:p w14:paraId="71A8E2CE" w14:textId="77777777" w:rsidR="003F5150" w:rsidRPr="00DD67E5" w:rsidRDefault="003F5150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-9 – 7.3)</w:t>
            </w:r>
          </w:p>
        </w:tc>
      </w:tr>
      <w:tr w:rsidR="003F5150" w:rsidRPr="00DD67E5" w14:paraId="78759288" w14:textId="77777777" w:rsidTr="0081007C">
        <w:tc>
          <w:tcPr>
            <w:tcW w:w="874" w:type="pct"/>
          </w:tcPr>
          <w:p w14:paraId="0691B18F" w14:textId="77777777" w:rsidR="003F5150" w:rsidRPr="00DD67E5" w:rsidRDefault="003F5150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pct"/>
          </w:tcPr>
          <w:p w14:paraId="1E557B51" w14:textId="77777777" w:rsidR="003F5150" w:rsidRPr="00DD67E5" w:rsidRDefault="003F5150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36 mg/mL vs. E-cig with 0 mg/mL</w:t>
            </w:r>
          </w:p>
        </w:tc>
        <w:tc>
          <w:tcPr>
            <w:tcW w:w="839" w:type="pct"/>
            <w:vAlign w:val="center"/>
          </w:tcPr>
          <w:p w14:paraId="50688706" w14:textId="77777777" w:rsidR="003F5150" w:rsidRPr="00DD67E5" w:rsidRDefault="003F5150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5 (11.5)</w:t>
            </w:r>
          </w:p>
        </w:tc>
        <w:tc>
          <w:tcPr>
            <w:tcW w:w="839" w:type="pct"/>
            <w:vAlign w:val="center"/>
          </w:tcPr>
          <w:p w14:paraId="5510DEA6" w14:textId="77777777" w:rsidR="003F5150" w:rsidRPr="00DD67E5" w:rsidRDefault="003F5150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 (19.2)</w:t>
            </w:r>
          </w:p>
        </w:tc>
        <w:tc>
          <w:tcPr>
            <w:tcW w:w="618" w:type="pct"/>
            <w:vAlign w:val="center"/>
          </w:tcPr>
          <w:p w14:paraId="033A6E9C" w14:textId="77777777" w:rsidR="003F5150" w:rsidRPr="00DD67E5" w:rsidRDefault="003F5150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11</w:t>
            </w:r>
          </w:p>
        </w:tc>
        <w:tc>
          <w:tcPr>
            <w:tcW w:w="839" w:type="pct"/>
            <w:vAlign w:val="center"/>
          </w:tcPr>
          <w:p w14:paraId="73B20427" w14:textId="77777777" w:rsidR="003F5150" w:rsidRPr="00DD67E5" w:rsidRDefault="003F5150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7.7 </w:t>
            </w:r>
          </w:p>
          <w:p w14:paraId="0F562FD4" w14:textId="77777777" w:rsidR="003F5150" w:rsidRPr="00DD67E5" w:rsidRDefault="003F5150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-0.8 – 16.6)</w:t>
            </w:r>
          </w:p>
        </w:tc>
      </w:tr>
      <w:tr w:rsidR="003F5150" w:rsidRPr="00DD67E5" w14:paraId="10942FAB" w14:textId="77777777" w:rsidTr="0081007C">
        <w:tc>
          <w:tcPr>
            <w:tcW w:w="874" w:type="pct"/>
          </w:tcPr>
          <w:p w14:paraId="5183664A" w14:textId="77777777" w:rsidR="003F5150" w:rsidRPr="00DD67E5" w:rsidRDefault="003F5150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Sore throat</w:t>
            </w:r>
          </w:p>
        </w:tc>
        <w:tc>
          <w:tcPr>
            <w:tcW w:w="990" w:type="pct"/>
          </w:tcPr>
          <w:p w14:paraId="38F7FA87" w14:textId="77777777" w:rsidR="003F5150" w:rsidRPr="00DD67E5" w:rsidRDefault="003F5150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8 mg/mL vs. E-cig with 0 mg/mL</w:t>
            </w:r>
          </w:p>
        </w:tc>
        <w:tc>
          <w:tcPr>
            <w:tcW w:w="839" w:type="pct"/>
            <w:vAlign w:val="center"/>
          </w:tcPr>
          <w:p w14:paraId="1C52D820" w14:textId="77777777" w:rsidR="003F5150" w:rsidRPr="00DD67E5" w:rsidRDefault="003F5150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7 (5.4)</w:t>
            </w:r>
          </w:p>
        </w:tc>
        <w:tc>
          <w:tcPr>
            <w:tcW w:w="839" w:type="pct"/>
            <w:vAlign w:val="center"/>
          </w:tcPr>
          <w:p w14:paraId="3139F740" w14:textId="77777777" w:rsidR="003F5150" w:rsidRPr="00DD67E5" w:rsidRDefault="003F5150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6 (4.6)</w:t>
            </w:r>
          </w:p>
        </w:tc>
        <w:tc>
          <w:tcPr>
            <w:tcW w:w="618" w:type="pct"/>
            <w:vAlign w:val="center"/>
          </w:tcPr>
          <w:p w14:paraId="17CF31DC" w14:textId="77777777" w:rsidR="003F5150" w:rsidRPr="00DD67E5" w:rsidRDefault="003F5150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9" w:type="pct"/>
            <w:vAlign w:val="center"/>
          </w:tcPr>
          <w:p w14:paraId="02B89613" w14:textId="77777777" w:rsidR="003F5150" w:rsidRPr="00DD67E5" w:rsidRDefault="003F5150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-0.8 </w:t>
            </w:r>
          </w:p>
          <w:p w14:paraId="7E61FF83" w14:textId="77777777" w:rsidR="003F5150" w:rsidRPr="00DD67E5" w:rsidRDefault="003F5150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-5.8 – 4.4)</w:t>
            </w:r>
          </w:p>
        </w:tc>
      </w:tr>
      <w:tr w:rsidR="003F5150" w:rsidRPr="00DD67E5" w14:paraId="10A5F664" w14:textId="77777777" w:rsidTr="0081007C">
        <w:tc>
          <w:tcPr>
            <w:tcW w:w="874" w:type="pct"/>
          </w:tcPr>
          <w:p w14:paraId="1FF56CE5" w14:textId="77777777" w:rsidR="003F5150" w:rsidRPr="00DD67E5" w:rsidRDefault="003F5150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pct"/>
          </w:tcPr>
          <w:p w14:paraId="255F4264" w14:textId="77777777" w:rsidR="003F5150" w:rsidRPr="00DD67E5" w:rsidRDefault="003F5150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36 mg/mL vs. E-cig with 0 mg/mL</w:t>
            </w:r>
          </w:p>
        </w:tc>
        <w:tc>
          <w:tcPr>
            <w:tcW w:w="839" w:type="pct"/>
            <w:vAlign w:val="center"/>
          </w:tcPr>
          <w:p w14:paraId="5282CED1" w14:textId="77777777" w:rsidR="003F5150" w:rsidRPr="00DD67E5" w:rsidRDefault="003F5150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7 (5.4)</w:t>
            </w:r>
          </w:p>
        </w:tc>
        <w:tc>
          <w:tcPr>
            <w:tcW w:w="839" w:type="pct"/>
            <w:vAlign w:val="center"/>
          </w:tcPr>
          <w:p w14:paraId="7F45159E" w14:textId="77777777" w:rsidR="003F5150" w:rsidRPr="00DD67E5" w:rsidRDefault="003F5150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7.7)</w:t>
            </w:r>
          </w:p>
        </w:tc>
        <w:tc>
          <w:tcPr>
            <w:tcW w:w="618" w:type="pct"/>
            <w:vAlign w:val="center"/>
          </w:tcPr>
          <w:p w14:paraId="185B4B9B" w14:textId="77777777" w:rsidR="003F5150" w:rsidRPr="00DD67E5" w:rsidRDefault="003F5150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71</w:t>
            </w:r>
          </w:p>
        </w:tc>
        <w:tc>
          <w:tcPr>
            <w:tcW w:w="839" w:type="pct"/>
            <w:vAlign w:val="center"/>
          </w:tcPr>
          <w:p w14:paraId="017040DF" w14:textId="77777777" w:rsidR="003F5150" w:rsidRPr="00DD67E5" w:rsidRDefault="003F5150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2.3 </w:t>
            </w:r>
          </w:p>
          <w:p w14:paraId="4A754A08" w14:textId="77777777" w:rsidR="003F5150" w:rsidRPr="00DD67E5" w:rsidRDefault="003F5150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-3.6 – 8.2)</w:t>
            </w:r>
          </w:p>
        </w:tc>
      </w:tr>
      <w:tr w:rsidR="003F5150" w:rsidRPr="00DD67E5" w14:paraId="06731F80" w14:textId="77777777" w:rsidTr="0081007C">
        <w:tc>
          <w:tcPr>
            <w:tcW w:w="874" w:type="pct"/>
          </w:tcPr>
          <w:p w14:paraId="49EA2555" w14:textId="77777777" w:rsidR="003F5150" w:rsidRPr="00DD67E5" w:rsidRDefault="003F5150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Throat irritation</w:t>
            </w:r>
          </w:p>
        </w:tc>
        <w:tc>
          <w:tcPr>
            <w:tcW w:w="990" w:type="pct"/>
          </w:tcPr>
          <w:p w14:paraId="36A700E6" w14:textId="77777777" w:rsidR="003F5150" w:rsidRPr="00DD67E5" w:rsidRDefault="003F5150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8 mg/mL vs. E-cig with 0 mg/mL</w:t>
            </w:r>
          </w:p>
        </w:tc>
        <w:tc>
          <w:tcPr>
            <w:tcW w:w="839" w:type="pct"/>
            <w:vAlign w:val="center"/>
          </w:tcPr>
          <w:p w14:paraId="3FDA5B49" w14:textId="77777777" w:rsidR="003F5150" w:rsidRPr="00DD67E5" w:rsidRDefault="003F5150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839" w:type="pct"/>
            <w:vAlign w:val="center"/>
          </w:tcPr>
          <w:p w14:paraId="36ECD04B" w14:textId="77777777" w:rsidR="003F5150" w:rsidRPr="00DD67E5" w:rsidRDefault="003F5150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618" w:type="pct"/>
            <w:vAlign w:val="center"/>
          </w:tcPr>
          <w:p w14:paraId="35FF9FBE" w14:textId="77777777" w:rsidR="003F5150" w:rsidRPr="00DD67E5" w:rsidRDefault="003F5150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A01557" w14:textId="77777777" w:rsidR="003F5150" w:rsidRPr="00DD67E5" w:rsidRDefault="003F5150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9" w:type="pct"/>
            <w:vAlign w:val="center"/>
          </w:tcPr>
          <w:p w14:paraId="5A5F71DC" w14:textId="77777777" w:rsidR="003F5150" w:rsidRPr="00DD67E5" w:rsidRDefault="003F5150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  <w:p w14:paraId="1A9FFB29" w14:textId="77777777" w:rsidR="003F5150" w:rsidRPr="00DD67E5" w:rsidRDefault="003F5150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-2.4 – 1.8)</w:t>
            </w:r>
          </w:p>
        </w:tc>
      </w:tr>
      <w:tr w:rsidR="003F5150" w:rsidRPr="00DD67E5" w14:paraId="58CEBD2D" w14:textId="77777777" w:rsidTr="0081007C">
        <w:tc>
          <w:tcPr>
            <w:tcW w:w="874" w:type="pct"/>
          </w:tcPr>
          <w:p w14:paraId="098C2F8B" w14:textId="77777777" w:rsidR="003F5150" w:rsidRPr="00DD67E5" w:rsidRDefault="003F5150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pct"/>
          </w:tcPr>
          <w:p w14:paraId="6208AA41" w14:textId="77777777" w:rsidR="003F5150" w:rsidRPr="00DD67E5" w:rsidRDefault="003F5150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36 mg/mL vs. E-cig with 0 mg/mL</w:t>
            </w:r>
          </w:p>
        </w:tc>
        <w:tc>
          <w:tcPr>
            <w:tcW w:w="839" w:type="pct"/>
            <w:vAlign w:val="center"/>
          </w:tcPr>
          <w:p w14:paraId="017879C0" w14:textId="77777777" w:rsidR="003F5150" w:rsidRPr="00DD67E5" w:rsidRDefault="003F5150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839" w:type="pct"/>
            <w:vAlign w:val="center"/>
          </w:tcPr>
          <w:p w14:paraId="05E37114" w14:textId="77777777" w:rsidR="003F5150" w:rsidRPr="00DD67E5" w:rsidRDefault="003F5150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1.5)</w:t>
            </w:r>
          </w:p>
        </w:tc>
        <w:tc>
          <w:tcPr>
            <w:tcW w:w="618" w:type="pct"/>
            <w:vAlign w:val="center"/>
          </w:tcPr>
          <w:p w14:paraId="0175B3D5" w14:textId="77777777" w:rsidR="003F5150" w:rsidRPr="00DD67E5" w:rsidRDefault="003F5150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9" w:type="pct"/>
            <w:vAlign w:val="center"/>
          </w:tcPr>
          <w:p w14:paraId="1B80ADC2" w14:textId="77777777" w:rsidR="003F5150" w:rsidRPr="00DD67E5" w:rsidRDefault="003F5150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0.8 </w:t>
            </w:r>
          </w:p>
          <w:p w14:paraId="3296A899" w14:textId="77777777" w:rsidR="003F5150" w:rsidRPr="00DD67E5" w:rsidRDefault="003F5150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-1.7 – 3.5)</w:t>
            </w:r>
          </w:p>
        </w:tc>
      </w:tr>
    </w:tbl>
    <w:p w14:paraId="0E3C4367" w14:textId="47C7A104" w:rsidR="003F5150" w:rsidRPr="00DD67E5" w:rsidRDefault="003F5150" w:rsidP="003F5150">
      <w:pPr>
        <w:rPr>
          <w:rFonts w:ascii="Times New Roman" w:hAnsi="Times New Roman" w:cs="Times New Roman"/>
          <w:sz w:val="20"/>
          <w:szCs w:val="24"/>
        </w:rPr>
      </w:pPr>
      <w:r w:rsidRPr="00DD67E5">
        <w:rPr>
          <w:rFonts w:ascii="Times New Roman" w:hAnsi="Times New Roman" w:cs="Times New Roman"/>
          <w:sz w:val="20"/>
          <w:szCs w:val="24"/>
        </w:rPr>
        <w:t xml:space="preserve">Reference group: </w:t>
      </w:r>
      <w:r w:rsidR="00233FC5" w:rsidRPr="00DD67E5">
        <w:rPr>
          <w:rFonts w:ascii="Times New Roman" w:hAnsi="Times New Roman" w:cs="Times New Roman"/>
          <w:sz w:val="20"/>
          <w:szCs w:val="24"/>
        </w:rPr>
        <w:t>E-cigarette with 0 mg/mL nicotine.</w:t>
      </w:r>
    </w:p>
    <w:p w14:paraId="38F26C55" w14:textId="77777777" w:rsidR="003F5150" w:rsidRPr="00DD67E5" w:rsidRDefault="003F5150" w:rsidP="003F5150">
      <w:pPr>
        <w:rPr>
          <w:rFonts w:ascii="Times New Roman" w:hAnsi="Times New Roman" w:cs="Times New Roman"/>
          <w:sz w:val="20"/>
          <w:szCs w:val="24"/>
        </w:rPr>
      </w:pPr>
      <w:r w:rsidRPr="00DD67E5">
        <w:rPr>
          <w:rFonts w:ascii="Times New Roman" w:hAnsi="Times New Roman" w:cs="Times New Roman"/>
          <w:sz w:val="20"/>
          <w:szCs w:val="24"/>
        </w:rPr>
        <w:t>p-value reported from Fisher exact test.</w:t>
      </w:r>
    </w:p>
    <w:p w14:paraId="4732CF45" w14:textId="77777777" w:rsidR="003F5150" w:rsidRPr="00DD67E5" w:rsidRDefault="003F5150" w:rsidP="003F5150">
      <w:pPr>
        <w:rPr>
          <w:rFonts w:ascii="Times New Roman" w:hAnsi="Times New Roman" w:cs="Times New Roman"/>
          <w:sz w:val="20"/>
          <w:szCs w:val="24"/>
        </w:rPr>
      </w:pPr>
      <w:r w:rsidRPr="00DD67E5">
        <w:rPr>
          <w:rFonts w:ascii="Times New Roman" w:hAnsi="Times New Roman" w:cs="Times New Roman"/>
          <w:sz w:val="20"/>
          <w:szCs w:val="24"/>
        </w:rPr>
        <w:t>*p&lt;0.05</w:t>
      </w:r>
    </w:p>
    <w:p w14:paraId="03467478" w14:textId="77777777" w:rsidR="003F5150" w:rsidRPr="00DD67E5" w:rsidRDefault="003F5150" w:rsidP="003F5150">
      <w:pPr>
        <w:rPr>
          <w:rFonts w:ascii="Times New Roman" w:eastAsiaTheme="majorEastAsia" w:hAnsi="Times New Roman" w:cs="Times New Roman"/>
          <w:b/>
          <w:sz w:val="24"/>
          <w:szCs w:val="24"/>
        </w:rPr>
      </w:pPr>
      <w:r w:rsidRPr="00DD67E5">
        <w:rPr>
          <w:rFonts w:ascii="Times New Roman" w:hAnsi="Times New Roman" w:cs="Times New Roman"/>
          <w:sz w:val="24"/>
          <w:szCs w:val="24"/>
        </w:rPr>
        <w:br w:type="page"/>
      </w:r>
    </w:p>
    <w:p w14:paraId="267E1D30" w14:textId="6685F7AC" w:rsidR="00312C91" w:rsidRPr="00DD67E5" w:rsidRDefault="00312C91" w:rsidP="00122DD8">
      <w:pPr>
        <w:pStyle w:val="Caption"/>
        <w:rPr>
          <w:rFonts w:cs="Times New Roman"/>
          <w:szCs w:val="24"/>
        </w:rPr>
      </w:pPr>
      <w:bookmarkStart w:id="19" w:name="_Toc224648365"/>
      <w:r w:rsidRPr="00DD67E5">
        <w:rPr>
          <w:rFonts w:cs="Times New Roman"/>
          <w:szCs w:val="24"/>
        </w:rPr>
        <w:lastRenderedPageBreak/>
        <w:t xml:space="preserve">Supplemental </w:t>
      </w:r>
      <w:r w:rsidR="00122DD8">
        <w:t xml:space="preserve">table </w:t>
      </w:r>
      <w:fldSimple w:instr=" SEQ Table \* ARABIC ">
        <w:r w:rsidR="00034D61">
          <w:rPr>
            <w:noProof/>
          </w:rPr>
          <w:t>16</w:t>
        </w:r>
      </w:fldSimple>
      <w:r w:rsidRPr="00DD67E5">
        <w:rPr>
          <w:rFonts w:cs="Times New Roman"/>
          <w:szCs w:val="24"/>
        </w:rPr>
        <w:t xml:space="preserve">. Estimation of risk difference of frequently reported </w:t>
      </w:r>
      <w:r w:rsidR="00342F9E" w:rsidRPr="00DD67E5">
        <w:rPr>
          <w:rStyle w:val="Strong"/>
          <w:rFonts w:cs="Times New Roman"/>
          <w:b/>
          <w:szCs w:val="24"/>
        </w:rPr>
        <w:t>study-related</w:t>
      </w:r>
      <w:r w:rsidRPr="00DD67E5">
        <w:rPr>
          <w:rStyle w:val="Strong"/>
          <w:rFonts w:cs="Times New Roman"/>
          <w:b/>
          <w:szCs w:val="24"/>
        </w:rPr>
        <w:t xml:space="preserve"> adverse events </w:t>
      </w:r>
      <w:r w:rsidRPr="00DD67E5">
        <w:rPr>
          <w:rFonts w:cs="Times New Roman"/>
          <w:szCs w:val="24"/>
        </w:rPr>
        <w:t>in the first month: e-cigarette with 0 vs. 8/36 mg/mL nicotine groups</w:t>
      </w:r>
      <w:bookmarkEnd w:id="19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97"/>
        <w:gridCol w:w="2292"/>
        <w:gridCol w:w="2277"/>
        <w:gridCol w:w="1899"/>
        <w:gridCol w:w="2225"/>
      </w:tblGrid>
      <w:tr w:rsidR="00312C91" w:rsidRPr="00DD67E5" w14:paraId="1B248787" w14:textId="77777777" w:rsidTr="0081007C">
        <w:tc>
          <w:tcPr>
            <w:tcW w:w="972" w:type="pct"/>
          </w:tcPr>
          <w:p w14:paraId="4F327DDF" w14:textId="77777777" w:rsidR="00312C91" w:rsidRPr="00DD67E5" w:rsidRDefault="00312C91" w:rsidP="008100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Adverse events</w:t>
            </w:r>
          </w:p>
        </w:tc>
        <w:tc>
          <w:tcPr>
            <w:tcW w:w="1062" w:type="pct"/>
          </w:tcPr>
          <w:p w14:paraId="13BEB651" w14:textId="300B3BA3" w:rsidR="00312C91" w:rsidRPr="00DD67E5" w:rsidRDefault="00312C91" w:rsidP="00233FC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E-cigarette with 0 mg/mL nicotine</w:t>
            </w:r>
          </w:p>
        </w:tc>
        <w:tc>
          <w:tcPr>
            <w:tcW w:w="1055" w:type="pct"/>
          </w:tcPr>
          <w:p w14:paraId="38CC6255" w14:textId="27BB706F" w:rsidR="00312C91" w:rsidRPr="00DD67E5" w:rsidRDefault="00312C91" w:rsidP="00233FC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E-cigarettes with 8/36 mg/mL nicotine</w:t>
            </w:r>
          </w:p>
        </w:tc>
        <w:tc>
          <w:tcPr>
            <w:tcW w:w="880" w:type="pct"/>
          </w:tcPr>
          <w:p w14:paraId="13E539B6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031" w:type="pct"/>
          </w:tcPr>
          <w:p w14:paraId="5BE3C4FF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Risk difference</w:t>
            </w:r>
          </w:p>
          <w:p w14:paraId="4C094839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(CI), %</w:t>
            </w:r>
          </w:p>
        </w:tc>
      </w:tr>
      <w:tr w:rsidR="00312C91" w:rsidRPr="00DD67E5" w14:paraId="62E43791" w14:textId="77777777" w:rsidTr="0081007C">
        <w:tc>
          <w:tcPr>
            <w:tcW w:w="972" w:type="pct"/>
          </w:tcPr>
          <w:p w14:paraId="63701132" w14:textId="77777777" w:rsidR="00312C91" w:rsidRPr="00DD67E5" w:rsidRDefault="00312C91" w:rsidP="008100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Yes, n (%)</w:t>
            </w:r>
          </w:p>
        </w:tc>
        <w:tc>
          <w:tcPr>
            <w:tcW w:w="1062" w:type="pct"/>
          </w:tcPr>
          <w:p w14:paraId="5D508C1F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n= 120</w:t>
            </w:r>
          </w:p>
        </w:tc>
        <w:tc>
          <w:tcPr>
            <w:tcW w:w="1055" w:type="pct"/>
          </w:tcPr>
          <w:p w14:paraId="761C5CBF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n = 240</w:t>
            </w:r>
          </w:p>
        </w:tc>
        <w:tc>
          <w:tcPr>
            <w:tcW w:w="880" w:type="pct"/>
          </w:tcPr>
          <w:p w14:paraId="391F0346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31" w:type="pct"/>
          </w:tcPr>
          <w:p w14:paraId="75CD5FE1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12C91" w:rsidRPr="00DD67E5" w14:paraId="3AC45CD1" w14:textId="77777777" w:rsidTr="0081007C">
        <w:tc>
          <w:tcPr>
            <w:tcW w:w="972" w:type="pct"/>
          </w:tcPr>
          <w:p w14:paraId="6834A731" w14:textId="77777777" w:rsidR="00312C91" w:rsidRPr="00DD67E5" w:rsidRDefault="00312C91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Cough</w:t>
            </w:r>
          </w:p>
        </w:tc>
        <w:tc>
          <w:tcPr>
            <w:tcW w:w="1062" w:type="pct"/>
            <w:vAlign w:val="center"/>
          </w:tcPr>
          <w:p w14:paraId="46FEE3C2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 (2.3)</w:t>
            </w:r>
          </w:p>
        </w:tc>
        <w:tc>
          <w:tcPr>
            <w:tcW w:w="1055" w:type="pct"/>
            <w:vAlign w:val="center"/>
          </w:tcPr>
          <w:p w14:paraId="3B7464F7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9 (7.3)</w:t>
            </w:r>
          </w:p>
        </w:tc>
        <w:tc>
          <w:tcPr>
            <w:tcW w:w="880" w:type="pct"/>
            <w:vAlign w:val="center"/>
          </w:tcPr>
          <w:p w14:paraId="7B522940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0601</w:t>
            </w:r>
          </w:p>
        </w:tc>
        <w:tc>
          <w:tcPr>
            <w:tcW w:w="1031" w:type="pct"/>
            <w:vAlign w:val="center"/>
          </w:tcPr>
          <w:p w14:paraId="1A056E12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  <w:p w14:paraId="5D5C58B7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1.1 – 8.9)</w:t>
            </w:r>
          </w:p>
        </w:tc>
      </w:tr>
      <w:tr w:rsidR="00312C91" w:rsidRPr="00DD67E5" w14:paraId="5C3083D6" w14:textId="77777777" w:rsidTr="0081007C">
        <w:tc>
          <w:tcPr>
            <w:tcW w:w="972" w:type="pct"/>
          </w:tcPr>
          <w:p w14:paraId="1A298CD4" w14:textId="77777777" w:rsidR="00312C91" w:rsidRPr="00DD67E5" w:rsidRDefault="00312C91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Dizziness</w:t>
            </w:r>
          </w:p>
        </w:tc>
        <w:tc>
          <w:tcPr>
            <w:tcW w:w="1062" w:type="pct"/>
            <w:vAlign w:val="center"/>
          </w:tcPr>
          <w:p w14:paraId="470C5EC2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  <w:tc>
          <w:tcPr>
            <w:tcW w:w="1055" w:type="pct"/>
            <w:vAlign w:val="center"/>
          </w:tcPr>
          <w:p w14:paraId="409C05BA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 (1.2)</w:t>
            </w:r>
          </w:p>
        </w:tc>
        <w:tc>
          <w:tcPr>
            <w:tcW w:w="880" w:type="pct"/>
            <w:vAlign w:val="center"/>
          </w:tcPr>
          <w:p w14:paraId="3C9494D3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1" w:type="pct"/>
            <w:vAlign w:val="center"/>
          </w:tcPr>
          <w:p w14:paraId="2B1E3DD7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-0.4</w:t>
            </w:r>
          </w:p>
          <w:p w14:paraId="42373D1E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-3.1 – 2.0)</w:t>
            </w:r>
          </w:p>
        </w:tc>
      </w:tr>
      <w:tr w:rsidR="00312C91" w:rsidRPr="00DD67E5" w14:paraId="3B30CE93" w14:textId="77777777" w:rsidTr="0081007C">
        <w:tc>
          <w:tcPr>
            <w:tcW w:w="972" w:type="pct"/>
          </w:tcPr>
          <w:p w14:paraId="4C3E7DB6" w14:textId="77777777" w:rsidR="00312C91" w:rsidRPr="00DD67E5" w:rsidRDefault="00312C91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Dry mouth</w:t>
            </w:r>
          </w:p>
        </w:tc>
        <w:tc>
          <w:tcPr>
            <w:tcW w:w="1062" w:type="pct"/>
            <w:vAlign w:val="center"/>
          </w:tcPr>
          <w:p w14:paraId="14698836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055" w:type="pct"/>
            <w:vAlign w:val="center"/>
          </w:tcPr>
          <w:p w14:paraId="2F9B31F8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 (1.2)</w:t>
            </w:r>
          </w:p>
        </w:tc>
        <w:tc>
          <w:tcPr>
            <w:tcW w:w="880" w:type="pct"/>
            <w:vAlign w:val="center"/>
          </w:tcPr>
          <w:p w14:paraId="6FD8D354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1" w:type="pct"/>
            <w:vAlign w:val="center"/>
          </w:tcPr>
          <w:p w14:paraId="6C302E5B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  <w:p w14:paraId="0F6F482E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-1.9 – 2.3)</w:t>
            </w:r>
          </w:p>
        </w:tc>
      </w:tr>
      <w:tr w:rsidR="00312C91" w:rsidRPr="00DD67E5" w14:paraId="54007294" w14:textId="77777777" w:rsidTr="0081007C">
        <w:tc>
          <w:tcPr>
            <w:tcW w:w="972" w:type="pct"/>
          </w:tcPr>
          <w:p w14:paraId="5A71AA47" w14:textId="77777777" w:rsidR="00312C91" w:rsidRPr="00DD67E5" w:rsidRDefault="00312C91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Headache</w:t>
            </w:r>
          </w:p>
        </w:tc>
        <w:tc>
          <w:tcPr>
            <w:tcW w:w="1062" w:type="pct"/>
            <w:vAlign w:val="center"/>
          </w:tcPr>
          <w:p w14:paraId="559E4D91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7 (5.4)</w:t>
            </w:r>
          </w:p>
        </w:tc>
        <w:tc>
          <w:tcPr>
            <w:tcW w:w="1055" w:type="pct"/>
            <w:vAlign w:val="center"/>
          </w:tcPr>
          <w:p w14:paraId="3512A378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8 (3.1)</w:t>
            </w:r>
          </w:p>
        </w:tc>
        <w:tc>
          <w:tcPr>
            <w:tcW w:w="880" w:type="pct"/>
            <w:vAlign w:val="center"/>
          </w:tcPr>
          <w:p w14:paraId="27160CBC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2741</w:t>
            </w:r>
          </w:p>
        </w:tc>
        <w:tc>
          <w:tcPr>
            <w:tcW w:w="1031" w:type="pct"/>
            <w:vAlign w:val="center"/>
          </w:tcPr>
          <w:p w14:paraId="13F34F7B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  <w:p w14:paraId="783CEA96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-6.9 – 1.8)</w:t>
            </w:r>
          </w:p>
        </w:tc>
      </w:tr>
      <w:tr w:rsidR="00312C91" w:rsidRPr="00DD67E5" w14:paraId="68A221D2" w14:textId="77777777" w:rsidTr="0081007C">
        <w:tc>
          <w:tcPr>
            <w:tcW w:w="972" w:type="pct"/>
          </w:tcPr>
          <w:p w14:paraId="30387BCC" w14:textId="77777777" w:rsidR="00312C91" w:rsidRPr="00DD67E5" w:rsidRDefault="00312C91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Mouth ulcers</w:t>
            </w:r>
          </w:p>
        </w:tc>
        <w:tc>
          <w:tcPr>
            <w:tcW w:w="1062" w:type="pct"/>
            <w:vAlign w:val="center"/>
          </w:tcPr>
          <w:p w14:paraId="01F20765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  <w:tc>
          <w:tcPr>
            <w:tcW w:w="1055" w:type="pct"/>
            <w:vAlign w:val="center"/>
          </w:tcPr>
          <w:p w14:paraId="3D126FB4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8 (3.1)</w:t>
            </w:r>
          </w:p>
        </w:tc>
        <w:tc>
          <w:tcPr>
            <w:tcW w:w="880" w:type="pct"/>
            <w:vAlign w:val="center"/>
          </w:tcPr>
          <w:p w14:paraId="07542736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5066</w:t>
            </w:r>
          </w:p>
        </w:tc>
        <w:tc>
          <w:tcPr>
            <w:tcW w:w="1031" w:type="pct"/>
            <w:vAlign w:val="center"/>
          </w:tcPr>
          <w:p w14:paraId="4270EC6D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  <w:p w14:paraId="012AF914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-1.6 – 4.5)</w:t>
            </w:r>
          </w:p>
        </w:tc>
      </w:tr>
      <w:tr w:rsidR="00312C91" w:rsidRPr="00DD67E5" w14:paraId="61C8B1C0" w14:textId="77777777" w:rsidTr="0081007C">
        <w:trPr>
          <w:trHeight w:val="188"/>
        </w:trPr>
        <w:tc>
          <w:tcPr>
            <w:tcW w:w="972" w:type="pct"/>
          </w:tcPr>
          <w:p w14:paraId="2EF85FEA" w14:textId="77777777" w:rsidR="00312C91" w:rsidRPr="00DD67E5" w:rsidRDefault="00312C91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Nausea</w:t>
            </w:r>
          </w:p>
        </w:tc>
        <w:tc>
          <w:tcPr>
            <w:tcW w:w="1062" w:type="pct"/>
            <w:vAlign w:val="center"/>
          </w:tcPr>
          <w:p w14:paraId="09846529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055" w:type="pct"/>
            <w:vAlign w:val="center"/>
          </w:tcPr>
          <w:p w14:paraId="37297E82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6 (2.3)</w:t>
            </w:r>
          </w:p>
        </w:tc>
        <w:tc>
          <w:tcPr>
            <w:tcW w:w="880" w:type="pct"/>
            <w:vAlign w:val="center"/>
          </w:tcPr>
          <w:p w14:paraId="4DE705EF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4323</w:t>
            </w:r>
          </w:p>
        </w:tc>
        <w:tc>
          <w:tcPr>
            <w:tcW w:w="1031" w:type="pct"/>
            <w:vAlign w:val="center"/>
          </w:tcPr>
          <w:p w14:paraId="32DB9152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  <w:p w14:paraId="2C62B50E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-0.9 – 3.8)</w:t>
            </w:r>
          </w:p>
        </w:tc>
      </w:tr>
      <w:tr w:rsidR="00312C91" w:rsidRPr="00DD67E5" w14:paraId="39A67C14" w14:textId="77777777" w:rsidTr="0081007C">
        <w:tc>
          <w:tcPr>
            <w:tcW w:w="972" w:type="pct"/>
          </w:tcPr>
          <w:p w14:paraId="6B580085" w14:textId="734EC7D8" w:rsidR="00312C91" w:rsidRPr="00DD67E5" w:rsidRDefault="00E83884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Other respiratory symptoms</w:t>
            </w:r>
          </w:p>
        </w:tc>
        <w:tc>
          <w:tcPr>
            <w:tcW w:w="1062" w:type="pct"/>
            <w:vAlign w:val="center"/>
          </w:tcPr>
          <w:p w14:paraId="2A18CC21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055" w:type="pct"/>
            <w:vAlign w:val="center"/>
          </w:tcPr>
          <w:p w14:paraId="145BD15A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6 (2.3)</w:t>
            </w:r>
          </w:p>
        </w:tc>
        <w:tc>
          <w:tcPr>
            <w:tcW w:w="880" w:type="pct"/>
            <w:vAlign w:val="center"/>
          </w:tcPr>
          <w:p w14:paraId="217B287D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1845</w:t>
            </w:r>
          </w:p>
        </w:tc>
        <w:tc>
          <w:tcPr>
            <w:tcW w:w="1031" w:type="pct"/>
            <w:vAlign w:val="center"/>
          </w:tcPr>
          <w:p w14:paraId="0CCCFF22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  <w:p w14:paraId="2F6465EA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.8 – 4.3)</w:t>
            </w:r>
          </w:p>
        </w:tc>
      </w:tr>
      <w:tr w:rsidR="00312C91" w:rsidRPr="00DD67E5" w14:paraId="5A42458D" w14:textId="77777777" w:rsidTr="0081007C">
        <w:tc>
          <w:tcPr>
            <w:tcW w:w="972" w:type="pct"/>
          </w:tcPr>
          <w:p w14:paraId="42F2DC57" w14:textId="77777777" w:rsidR="00312C91" w:rsidRPr="00DD67E5" w:rsidRDefault="00312C91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Sore throat</w:t>
            </w:r>
          </w:p>
        </w:tc>
        <w:tc>
          <w:tcPr>
            <w:tcW w:w="1062" w:type="pct"/>
            <w:vAlign w:val="center"/>
          </w:tcPr>
          <w:p w14:paraId="79FBBD9C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4 (3.1)</w:t>
            </w:r>
          </w:p>
        </w:tc>
        <w:tc>
          <w:tcPr>
            <w:tcW w:w="1055" w:type="pct"/>
            <w:vAlign w:val="center"/>
          </w:tcPr>
          <w:p w14:paraId="49A5F8DD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0 (3.8)</w:t>
            </w:r>
          </w:p>
        </w:tc>
        <w:tc>
          <w:tcPr>
            <w:tcW w:w="880" w:type="pct"/>
            <w:vAlign w:val="center"/>
          </w:tcPr>
          <w:p w14:paraId="7F492566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7817</w:t>
            </w:r>
          </w:p>
        </w:tc>
        <w:tc>
          <w:tcPr>
            <w:tcW w:w="1031" w:type="pct"/>
            <w:vAlign w:val="center"/>
          </w:tcPr>
          <w:p w14:paraId="342CC892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  <w:p w14:paraId="35174F19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-3.2 – 4.4)</w:t>
            </w:r>
          </w:p>
        </w:tc>
      </w:tr>
      <w:tr w:rsidR="00312C91" w:rsidRPr="00DD67E5" w14:paraId="6926A515" w14:textId="77777777" w:rsidTr="0081007C">
        <w:tc>
          <w:tcPr>
            <w:tcW w:w="972" w:type="pct"/>
          </w:tcPr>
          <w:p w14:paraId="3B731966" w14:textId="77777777" w:rsidR="00312C91" w:rsidRPr="00DD67E5" w:rsidRDefault="00312C91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Throat irritation</w:t>
            </w:r>
          </w:p>
        </w:tc>
        <w:tc>
          <w:tcPr>
            <w:tcW w:w="1062" w:type="pct"/>
            <w:vAlign w:val="center"/>
          </w:tcPr>
          <w:p w14:paraId="49A23C77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055" w:type="pct"/>
            <w:vAlign w:val="center"/>
          </w:tcPr>
          <w:p w14:paraId="6FF675F9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 (1.2)</w:t>
            </w:r>
          </w:p>
        </w:tc>
        <w:tc>
          <w:tcPr>
            <w:tcW w:w="880" w:type="pct"/>
            <w:vAlign w:val="center"/>
          </w:tcPr>
          <w:p w14:paraId="5D18BC01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5538</w:t>
            </w:r>
          </w:p>
        </w:tc>
        <w:tc>
          <w:tcPr>
            <w:tcW w:w="1031" w:type="pct"/>
            <w:vAlign w:val="center"/>
          </w:tcPr>
          <w:p w14:paraId="18F15798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  <w:p w14:paraId="7DBA24E7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.0 – 2.4)</w:t>
            </w:r>
          </w:p>
        </w:tc>
      </w:tr>
    </w:tbl>
    <w:p w14:paraId="0A97F784" w14:textId="1F7B73C8" w:rsidR="00312C91" w:rsidRPr="00DD67E5" w:rsidRDefault="00312C91" w:rsidP="00312C91">
      <w:pPr>
        <w:rPr>
          <w:rFonts w:ascii="Times New Roman" w:hAnsi="Times New Roman" w:cs="Times New Roman"/>
          <w:sz w:val="20"/>
          <w:szCs w:val="20"/>
        </w:rPr>
      </w:pPr>
      <w:r w:rsidRPr="00DD67E5">
        <w:rPr>
          <w:rFonts w:ascii="Times New Roman" w:hAnsi="Times New Roman" w:cs="Times New Roman"/>
          <w:sz w:val="20"/>
          <w:szCs w:val="20"/>
        </w:rPr>
        <w:t xml:space="preserve">Note: </w:t>
      </w:r>
      <w:r w:rsidR="00342F9E" w:rsidRPr="00DD67E5">
        <w:rPr>
          <w:rFonts w:ascii="Times New Roman" w:hAnsi="Times New Roman" w:cs="Times New Roman"/>
          <w:sz w:val="20"/>
          <w:szCs w:val="20"/>
        </w:rPr>
        <w:t>Study-related</w:t>
      </w:r>
      <w:r w:rsidRPr="00DD67E5">
        <w:rPr>
          <w:rFonts w:ascii="Times New Roman" w:hAnsi="Times New Roman" w:cs="Times New Roman"/>
          <w:sz w:val="20"/>
          <w:szCs w:val="20"/>
        </w:rPr>
        <w:t xml:space="preserve"> adverse events include those rated as possibly, probably or definitely related to study product</w:t>
      </w:r>
      <w:r w:rsidR="008F683B" w:rsidRPr="00DD67E5">
        <w:rPr>
          <w:rFonts w:ascii="Times New Roman" w:hAnsi="Times New Roman" w:cs="Times New Roman"/>
          <w:sz w:val="20"/>
          <w:szCs w:val="20"/>
        </w:rPr>
        <w:t xml:space="preserve"> or study procedures</w:t>
      </w:r>
      <w:r w:rsidRPr="00DD67E5">
        <w:rPr>
          <w:rFonts w:ascii="Times New Roman" w:hAnsi="Times New Roman" w:cs="Times New Roman"/>
          <w:sz w:val="20"/>
          <w:szCs w:val="20"/>
        </w:rPr>
        <w:t>.</w:t>
      </w:r>
    </w:p>
    <w:p w14:paraId="02FF311D" w14:textId="6DDE34C2" w:rsidR="00312C91" w:rsidRPr="00DD67E5" w:rsidRDefault="00312C91" w:rsidP="00312C91">
      <w:pPr>
        <w:rPr>
          <w:rFonts w:ascii="Times New Roman" w:hAnsi="Times New Roman" w:cs="Times New Roman"/>
          <w:sz w:val="20"/>
          <w:szCs w:val="20"/>
        </w:rPr>
      </w:pPr>
      <w:r w:rsidRPr="00DD67E5">
        <w:rPr>
          <w:rFonts w:ascii="Times New Roman" w:hAnsi="Times New Roman" w:cs="Times New Roman"/>
          <w:sz w:val="20"/>
          <w:szCs w:val="20"/>
        </w:rPr>
        <w:t xml:space="preserve">Reference group: </w:t>
      </w:r>
      <w:r w:rsidR="00233FC5" w:rsidRPr="00DD67E5">
        <w:rPr>
          <w:rFonts w:ascii="Times New Roman" w:hAnsi="Times New Roman" w:cs="Times New Roman"/>
          <w:sz w:val="20"/>
          <w:szCs w:val="20"/>
        </w:rPr>
        <w:t>E-cigarette with 0 mg/mL nicotine.</w:t>
      </w:r>
    </w:p>
    <w:p w14:paraId="130BD4D1" w14:textId="77777777" w:rsidR="00312C91" w:rsidRPr="00DD67E5" w:rsidRDefault="00312C91" w:rsidP="00312C91">
      <w:pPr>
        <w:rPr>
          <w:rFonts w:ascii="Times New Roman" w:hAnsi="Times New Roman" w:cs="Times New Roman"/>
          <w:sz w:val="20"/>
          <w:szCs w:val="20"/>
        </w:rPr>
      </w:pPr>
      <w:r w:rsidRPr="00DD67E5">
        <w:rPr>
          <w:rFonts w:ascii="Times New Roman" w:hAnsi="Times New Roman" w:cs="Times New Roman"/>
          <w:sz w:val="20"/>
          <w:szCs w:val="20"/>
        </w:rPr>
        <w:t>p-value reported from Fisher exact test.</w:t>
      </w:r>
    </w:p>
    <w:p w14:paraId="47F02102" w14:textId="77777777" w:rsidR="00312C91" w:rsidRPr="00DD67E5" w:rsidRDefault="00312C91" w:rsidP="00312C91">
      <w:pPr>
        <w:rPr>
          <w:rFonts w:ascii="Times New Roman" w:hAnsi="Times New Roman" w:cs="Times New Roman"/>
          <w:sz w:val="20"/>
          <w:szCs w:val="20"/>
        </w:rPr>
      </w:pPr>
      <w:r w:rsidRPr="00DD67E5">
        <w:rPr>
          <w:rFonts w:ascii="Times New Roman" w:hAnsi="Times New Roman" w:cs="Times New Roman"/>
          <w:sz w:val="20"/>
          <w:szCs w:val="20"/>
        </w:rPr>
        <w:t>*p&lt;0.05</w:t>
      </w:r>
    </w:p>
    <w:p w14:paraId="2DA177CF" w14:textId="77777777" w:rsidR="00312C91" w:rsidRPr="00DD67E5" w:rsidRDefault="00312C91">
      <w:pPr>
        <w:rPr>
          <w:rFonts w:ascii="Times New Roman" w:eastAsiaTheme="majorEastAsia" w:hAnsi="Times New Roman" w:cs="Times New Roman"/>
          <w:b/>
          <w:sz w:val="24"/>
          <w:szCs w:val="24"/>
        </w:rPr>
      </w:pPr>
      <w:r w:rsidRPr="00DD67E5">
        <w:rPr>
          <w:rFonts w:ascii="Times New Roman" w:hAnsi="Times New Roman" w:cs="Times New Roman"/>
          <w:sz w:val="24"/>
          <w:szCs w:val="24"/>
        </w:rPr>
        <w:br w:type="page"/>
      </w:r>
    </w:p>
    <w:p w14:paraId="51C3BF69" w14:textId="16462399" w:rsidR="00312C91" w:rsidRPr="00DD67E5" w:rsidRDefault="00312C91" w:rsidP="00122DD8">
      <w:pPr>
        <w:pStyle w:val="Caption"/>
        <w:rPr>
          <w:rFonts w:cs="Times New Roman"/>
          <w:szCs w:val="24"/>
        </w:rPr>
      </w:pPr>
      <w:bookmarkStart w:id="20" w:name="_Toc224648366"/>
      <w:r w:rsidRPr="00DD67E5">
        <w:rPr>
          <w:rFonts w:cs="Times New Roman"/>
          <w:szCs w:val="24"/>
        </w:rPr>
        <w:lastRenderedPageBreak/>
        <w:t xml:space="preserve">Supplemental </w:t>
      </w:r>
      <w:r w:rsidR="00122DD8">
        <w:t xml:space="preserve">table </w:t>
      </w:r>
      <w:fldSimple w:instr=" SEQ Table \* ARABIC ">
        <w:r w:rsidR="00034D61">
          <w:rPr>
            <w:noProof/>
          </w:rPr>
          <w:t>17</w:t>
        </w:r>
      </w:fldSimple>
      <w:r w:rsidRPr="00DD67E5">
        <w:rPr>
          <w:rFonts w:cs="Times New Roman"/>
          <w:szCs w:val="24"/>
        </w:rPr>
        <w:t xml:space="preserve">. Estimation of risk difference of frequently reported </w:t>
      </w:r>
      <w:r w:rsidR="00342F9E" w:rsidRPr="00DD67E5">
        <w:rPr>
          <w:rStyle w:val="Strong"/>
          <w:rFonts w:cs="Times New Roman"/>
          <w:b/>
          <w:szCs w:val="24"/>
        </w:rPr>
        <w:t>study-related</w:t>
      </w:r>
      <w:r w:rsidRPr="00DD67E5">
        <w:rPr>
          <w:rStyle w:val="Strong"/>
          <w:rFonts w:cs="Times New Roman"/>
          <w:b/>
          <w:szCs w:val="24"/>
        </w:rPr>
        <w:t xml:space="preserve"> adverse events </w:t>
      </w:r>
      <w:r w:rsidRPr="00DD67E5">
        <w:rPr>
          <w:rFonts w:cs="Times New Roman"/>
          <w:szCs w:val="24"/>
        </w:rPr>
        <w:t>in the first month by e-cigarette groups</w:t>
      </w:r>
      <w:bookmarkEnd w:id="2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87"/>
        <w:gridCol w:w="2136"/>
        <w:gridCol w:w="1811"/>
        <w:gridCol w:w="1811"/>
        <w:gridCol w:w="1334"/>
        <w:gridCol w:w="1811"/>
      </w:tblGrid>
      <w:tr w:rsidR="00312C91" w:rsidRPr="00DD67E5" w14:paraId="7CBFD5DC" w14:textId="77777777" w:rsidTr="0081007C">
        <w:tc>
          <w:tcPr>
            <w:tcW w:w="874" w:type="pct"/>
          </w:tcPr>
          <w:p w14:paraId="5D92F7DC" w14:textId="77777777" w:rsidR="00312C91" w:rsidRPr="00DD67E5" w:rsidRDefault="00312C91" w:rsidP="008100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Adverse events</w:t>
            </w:r>
          </w:p>
        </w:tc>
        <w:tc>
          <w:tcPr>
            <w:tcW w:w="990" w:type="pct"/>
          </w:tcPr>
          <w:p w14:paraId="6A3B8F28" w14:textId="77777777" w:rsidR="00312C91" w:rsidRPr="00DD67E5" w:rsidRDefault="00312C91" w:rsidP="008100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Randomized comparison</w:t>
            </w:r>
          </w:p>
        </w:tc>
        <w:tc>
          <w:tcPr>
            <w:tcW w:w="839" w:type="pct"/>
          </w:tcPr>
          <w:p w14:paraId="52CC457B" w14:textId="253EDF57" w:rsidR="00312C91" w:rsidRPr="00DD67E5" w:rsidRDefault="00312C91" w:rsidP="00233FC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E-cig with 0 mg/mL</w:t>
            </w:r>
          </w:p>
        </w:tc>
        <w:tc>
          <w:tcPr>
            <w:tcW w:w="839" w:type="pct"/>
          </w:tcPr>
          <w:p w14:paraId="668F9AB4" w14:textId="4A35F54A" w:rsidR="00312C91" w:rsidRPr="00DD67E5" w:rsidRDefault="00312C91" w:rsidP="00233FC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Comparison group (either e-cig with 8/36 mg/mL)</w:t>
            </w:r>
          </w:p>
        </w:tc>
        <w:tc>
          <w:tcPr>
            <w:tcW w:w="618" w:type="pct"/>
          </w:tcPr>
          <w:p w14:paraId="2E2ED68A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839" w:type="pct"/>
          </w:tcPr>
          <w:p w14:paraId="55E947B2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Risk difference</w:t>
            </w:r>
          </w:p>
          <w:p w14:paraId="71705027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(CI), %</w:t>
            </w:r>
          </w:p>
        </w:tc>
      </w:tr>
      <w:tr w:rsidR="00312C91" w:rsidRPr="00DD67E5" w14:paraId="7F7062FD" w14:textId="77777777" w:rsidTr="0081007C">
        <w:tc>
          <w:tcPr>
            <w:tcW w:w="874" w:type="pct"/>
          </w:tcPr>
          <w:p w14:paraId="667C5620" w14:textId="77777777" w:rsidR="00312C91" w:rsidRPr="00DD67E5" w:rsidRDefault="00312C91" w:rsidP="008100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Yes, n (%)</w:t>
            </w:r>
          </w:p>
        </w:tc>
        <w:tc>
          <w:tcPr>
            <w:tcW w:w="990" w:type="pct"/>
          </w:tcPr>
          <w:p w14:paraId="4B00F78B" w14:textId="77777777" w:rsidR="00312C91" w:rsidRPr="00DD67E5" w:rsidRDefault="00312C91" w:rsidP="008100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39" w:type="pct"/>
          </w:tcPr>
          <w:p w14:paraId="7F257B3D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n= 120</w:t>
            </w:r>
          </w:p>
        </w:tc>
        <w:tc>
          <w:tcPr>
            <w:tcW w:w="839" w:type="pct"/>
          </w:tcPr>
          <w:p w14:paraId="5BF5DB01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n = 120, each group</w:t>
            </w:r>
          </w:p>
        </w:tc>
        <w:tc>
          <w:tcPr>
            <w:tcW w:w="618" w:type="pct"/>
          </w:tcPr>
          <w:p w14:paraId="01DF9B58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39" w:type="pct"/>
          </w:tcPr>
          <w:p w14:paraId="7A573A9C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12C91" w:rsidRPr="00DD67E5" w14:paraId="5682D5B5" w14:textId="77777777" w:rsidTr="0081007C">
        <w:tc>
          <w:tcPr>
            <w:tcW w:w="874" w:type="pct"/>
          </w:tcPr>
          <w:p w14:paraId="15927F78" w14:textId="77777777" w:rsidR="00312C91" w:rsidRPr="00DD67E5" w:rsidRDefault="00312C91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Cough</w:t>
            </w:r>
          </w:p>
        </w:tc>
        <w:tc>
          <w:tcPr>
            <w:tcW w:w="990" w:type="pct"/>
          </w:tcPr>
          <w:p w14:paraId="3030E64D" w14:textId="77777777" w:rsidR="00312C91" w:rsidRPr="00DD67E5" w:rsidRDefault="00312C91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8 mg/mL vs. E-cig with 0 mg/mL</w:t>
            </w:r>
          </w:p>
        </w:tc>
        <w:tc>
          <w:tcPr>
            <w:tcW w:w="839" w:type="pct"/>
            <w:vAlign w:val="center"/>
          </w:tcPr>
          <w:p w14:paraId="5EFFEB4B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 (2.3)</w:t>
            </w:r>
          </w:p>
        </w:tc>
        <w:tc>
          <w:tcPr>
            <w:tcW w:w="839" w:type="pct"/>
            <w:vAlign w:val="center"/>
          </w:tcPr>
          <w:p w14:paraId="1AF2757D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8.5%)</w:t>
            </w:r>
          </w:p>
        </w:tc>
        <w:tc>
          <w:tcPr>
            <w:tcW w:w="618" w:type="pct"/>
            <w:vAlign w:val="center"/>
          </w:tcPr>
          <w:p w14:paraId="6291FCB2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08</w:t>
            </w:r>
          </w:p>
        </w:tc>
        <w:tc>
          <w:tcPr>
            <w:tcW w:w="839" w:type="pct"/>
            <w:vAlign w:val="center"/>
          </w:tcPr>
          <w:p w14:paraId="15983306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6.2 </w:t>
            </w:r>
          </w:p>
          <w:p w14:paraId="0AEA3869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.9 – 11.7)</w:t>
            </w:r>
          </w:p>
        </w:tc>
      </w:tr>
      <w:tr w:rsidR="00312C91" w:rsidRPr="00DD67E5" w14:paraId="15141ED9" w14:textId="77777777" w:rsidTr="0081007C">
        <w:tc>
          <w:tcPr>
            <w:tcW w:w="874" w:type="pct"/>
          </w:tcPr>
          <w:p w14:paraId="744D581E" w14:textId="77777777" w:rsidR="00312C91" w:rsidRPr="00DD67E5" w:rsidRDefault="00312C91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pct"/>
          </w:tcPr>
          <w:p w14:paraId="563A6F28" w14:textId="77777777" w:rsidR="00312C91" w:rsidRPr="00DD67E5" w:rsidRDefault="00312C91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36 mg/mL vs. E-cig with 0 mg/mL</w:t>
            </w:r>
          </w:p>
        </w:tc>
        <w:tc>
          <w:tcPr>
            <w:tcW w:w="839" w:type="pct"/>
            <w:vAlign w:val="center"/>
          </w:tcPr>
          <w:p w14:paraId="1AC73FE7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 (2.3)</w:t>
            </w:r>
          </w:p>
        </w:tc>
        <w:tc>
          <w:tcPr>
            <w:tcW w:w="839" w:type="pct"/>
            <w:vAlign w:val="center"/>
          </w:tcPr>
          <w:p w14:paraId="68EB49BF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6.2%)</w:t>
            </w:r>
          </w:p>
        </w:tc>
        <w:tc>
          <w:tcPr>
            <w:tcW w:w="618" w:type="pct"/>
            <w:vAlign w:val="center"/>
          </w:tcPr>
          <w:p w14:paraId="25791382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2165</w:t>
            </w:r>
          </w:p>
          <w:p w14:paraId="30EE2404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pct"/>
            <w:vAlign w:val="center"/>
          </w:tcPr>
          <w:p w14:paraId="3AE8735D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3.9 </w:t>
            </w:r>
          </w:p>
          <w:p w14:paraId="029E7C53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-0.7 – 9.2)</w:t>
            </w:r>
          </w:p>
        </w:tc>
      </w:tr>
      <w:tr w:rsidR="00312C91" w:rsidRPr="00DD67E5" w14:paraId="186C14F5" w14:textId="77777777" w:rsidTr="0081007C">
        <w:tc>
          <w:tcPr>
            <w:tcW w:w="874" w:type="pct"/>
          </w:tcPr>
          <w:p w14:paraId="3FF02222" w14:textId="77777777" w:rsidR="00312C91" w:rsidRPr="00DD67E5" w:rsidRDefault="00312C91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Dizziness</w:t>
            </w:r>
          </w:p>
        </w:tc>
        <w:tc>
          <w:tcPr>
            <w:tcW w:w="990" w:type="pct"/>
          </w:tcPr>
          <w:p w14:paraId="7A5A3EC6" w14:textId="77777777" w:rsidR="00312C91" w:rsidRPr="00DD67E5" w:rsidRDefault="00312C91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8 mg/mL vs. E-cig with 0 mg/mL</w:t>
            </w:r>
          </w:p>
        </w:tc>
        <w:tc>
          <w:tcPr>
            <w:tcW w:w="839" w:type="pct"/>
            <w:vAlign w:val="center"/>
          </w:tcPr>
          <w:p w14:paraId="73273C9F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  <w:tc>
          <w:tcPr>
            <w:tcW w:w="839" w:type="pct"/>
            <w:vAlign w:val="center"/>
          </w:tcPr>
          <w:p w14:paraId="434D81FE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  <w:tc>
          <w:tcPr>
            <w:tcW w:w="618" w:type="pct"/>
            <w:vAlign w:val="center"/>
          </w:tcPr>
          <w:p w14:paraId="0F80CC36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9" w:type="pct"/>
            <w:vAlign w:val="center"/>
          </w:tcPr>
          <w:p w14:paraId="5B26EC69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  <w:p w14:paraId="7F486C34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-3 – 3.2)</w:t>
            </w:r>
          </w:p>
        </w:tc>
      </w:tr>
      <w:tr w:rsidR="00312C91" w:rsidRPr="00DD67E5" w14:paraId="6C2AC743" w14:textId="77777777" w:rsidTr="0081007C">
        <w:tc>
          <w:tcPr>
            <w:tcW w:w="874" w:type="pct"/>
          </w:tcPr>
          <w:p w14:paraId="056CBD78" w14:textId="77777777" w:rsidR="00312C91" w:rsidRPr="00DD67E5" w:rsidRDefault="00312C91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pct"/>
          </w:tcPr>
          <w:p w14:paraId="37AD5C7E" w14:textId="77777777" w:rsidR="00312C91" w:rsidRPr="00DD67E5" w:rsidRDefault="00312C91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36 mg/mL vs. E-cig with 0 mg/mL</w:t>
            </w:r>
          </w:p>
        </w:tc>
        <w:tc>
          <w:tcPr>
            <w:tcW w:w="839" w:type="pct"/>
            <w:vAlign w:val="center"/>
          </w:tcPr>
          <w:p w14:paraId="10C21495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1.5)</w:t>
            </w:r>
          </w:p>
        </w:tc>
        <w:tc>
          <w:tcPr>
            <w:tcW w:w="839" w:type="pct"/>
            <w:vAlign w:val="center"/>
          </w:tcPr>
          <w:p w14:paraId="009C648F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.8)</w:t>
            </w:r>
          </w:p>
        </w:tc>
        <w:tc>
          <w:tcPr>
            <w:tcW w:w="618" w:type="pct"/>
            <w:vAlign w:val="center"/>
          </w:tcPr>
          <w:p w14:paraId="0ACA7FEB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9" w:type="pct"/>
            <w:vAlign w:val="center"/>
          </w:tcPr>
          <w:p w14:paraId="159A162B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-0.8 </w:t>
            </w:r>
          </w:p>
          <w:p w14:paraId="53512CA6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-3.4 – 1.6)</w:t>
            </w:r>
          </w:p>
        </w:tc>
      </w:tr>
      <w:tr w:rsidR="00312C91" w:rsidRPr="00DD67E5" w14:paraId="25D6D00A" w14:textId="77777777" w:rsidTr="0081007C">
        <w:tc>
          <w:tcPr>
            <w:tcW w:w="874" w:type="pct"/>
          </w:tcPr>
          <w:p w14:paraId="402B4D86" w14:textId="77777777" w:rsidR="00312C91" w:rsidRPr="00DD67E5" w:rsidRDefault="00312C91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Dry mouth</w:t>
            </w:r>
          </w:p>
        </w:tc>
        <w:tc>
          <w:tcPr>
            <w:tcW w:w="990" w:type="pct"/>
          </w:tcPr>
          <w:p w14:paraId="5849F501" w14:textId="77777777" w:rsidR="00312C91" w:rsidRPr="00DD67E5" w:rsidRDefault="00312C91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8 mg/mL vs. E-cig with 0 mg/mL</w:t>
            </w:r>
          </w:p>
        </w:tc>
        <w:tc>
          <w:tcPr>
            <w:tcW w:w="839" w:type="pct"/>
            <w:vAlign w:val="center"/>
          </w:tcPr>
          <w:p w14:paraId="284913B6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839" w:type="pct"/>
            <w:vAlign w:val="center"/>
          </w:tcPr>
          <w:p w14:paraId="1685F99F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618" w:type="pct"/>
            <w:vAlign w:val="center"/>
          </w:tcPr>
          <w:p w14:paraId="2CC60DB2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9" w:type="pct"/>
            <w:vAlign w:val="center"/>
          </w:tcPr>
          <w:p w14:paraId="450843B3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-0.8 </w:t>
            </w:r>
          </w:p>
          <w:p w14:paraId="691A024A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-2.5 – 0)</w:t>
            </w:r>
          </w:p>
        </w:tc>
      </w:tr>
      <w:tr w:rsidR="00312C91" w:rsidRPr="00DD67E5" w14:paraId="00204218" w14:textId="77777777" w:rsidTr="0081007C">
        <w:tc>
          <w:tcPr>
            <w:tcW w:w="874" w:type="pct"/>
          </w:tcPr>
          <w:p w14:paraId="3CF7CC7A" w14:textId="77777777" w:rsidR="00312C91" w:rsidRPr="00DD67E5" w:rsidRDefault="00312C91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pct"/>
          </w:tcPr>
          <w:p w14:paraId="096C2AAE" w14:textId="77777777" w:rsidR="00312C91" w:rsidRPr="00DD67E5" w:rsidRDefault="00312C91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36 mg/mL vs. E-cig with 0 mg/mL</w:t>
            </w:r>
          </w:p>
        </w:tc>
        <w:tc>
          <w:tcPr>
            <w:tcW w:w="839" w:type="pct"/>
            <w:vAlign w:val="center"/>
          </w:tcPr>
          <w:p w14:paraId="15AE1E32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.8)</w:t>
            </w:r>
          </w:p>
        </w:tc>
        <w:tc>
          <w:tcPr>
            <w:tcW w:w="839" w:type="pct"/>
            <w:vAlign w:val="center"/>
          </w:tcPr>
          <w:p w14:paraId="53C9147E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2.3)</w:t>
            </w:r>
          </w:p>
        </w:tc>
        <w:tc>
          <w:tcPr>
            <w:tcW w:w="618" w:type="pct"/>
            <w:vAlign w:val="center"/>
          </w:tcPr>
          <w:p w14:paraId="642405AE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21</w:t>
            </w:r>
          </w:p>
        </w:tc>
        <w:tc>
          <w:tcPr>
            <w:tcW w:w="839" w:type="pct"/>
            <w:vAlign w:val="center"/>
          </w:tcPr>
          <w:p w14:paraId="54FAD13B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1.5 </w:t>
            </w:r>
          </w:p>
          <w:p w14:paraId="3539A94A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-1.4 – 4.7)</w:t>
            </w:r>
          </w:p>
        </w:tc>
      </w:tr>
      <w:tr w:rsidR="00312C91" w:rsidRPr="00DD67E5" w14:paraId="250B134D" w14:textId="77777777" w:rsidTr="0081007C">
        <w:tc>
          <w:tcPr>
            <w:tcW w:w="874" w:type="pct"/>
          </w:tcPr>
          <w:p w14:paraId="70944DC2" w14:textId="77777777" w:rsidR="00312C91" w:rsidRPr="00DD67E5" w:rsidRDefault="00312C91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Headache</w:t>
            </w:r>
          </w:p>
        </w:tc>
        <w:tc>
          <w:tcPr>
            <w:tcW w:w="990" w:type="pct"/>
          </w:tcPr>
          <w:p w14:paraId="047810C8" w14:textId="77777777" w:rsidR="00312C91" w:rsidRPr="00DD67E5" w:rsidRDefault="00312C91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8 mg/mL vs. E-cig with 0 mg/mL</w:t>
            </w:r>
          </w:p>
        </w:tc>
        <w:tc>
          <w:tcPr>
            <w:tcW w:w="839" w:type="pct"/>
            <w:vAlign w:val="center"/>
          </w:tcPr>
          <w:p w14:paraId="0D28698E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7 (5.4)</w:t>
            </w:r>
          </w:p>
        </w:tc>
        <w:tc>
          <w:tcPr>
            <w:tcW w:w="839" w:type="pct"/>
            <w:vAlign w:val="center"/>
          </w:tcPr>
          <w:p w14:paraId="62661618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5 (3.8)</w:t>
            </w:r>
          </w:p>
        </w:tc>
        <w:tc>
          <w:tcPr>
            <w:tcW w:w="618" w:type="pct"/>
            <w:vAlign w:val="center"/>
          </w:tcPr>
          <w:p w14:paraId="016A88B0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7690</w:t>
            </w:r>
          </w:p>
        </w:tc>
        <w:tc>
          <w:tcPr>
            <w:tcW w:w="839" w:type="pct"/>
            <w:vAlign w:val="center"/>
          </w:tcPr>
          <w:p w14:paraId="6F0A85FA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-1.5 </w:t>
            </w:r>
          </w:p>
          <w:p w14:paraId="01C2B0F3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-6.4 – 3.4)</w:t>
            </w:r>
          </w:p>
        </w:tc>
      </w:tr>
      <w:tr w:rsidR="00312C91" w:rsidRPr="00DD67E5" w14:paraId="60100DA2" w14:textId="77777777" w:rsidTr="0081007C">
        <w:tc>
          <w:tcPr>
            <w:tcW w:w="874" w:type="pct"/>
          </w:tcPr>
          <w:p w14:paraId="34F02D38" w14:textId="77777777" w:rsidR="00312C91" w:rsidRPr="00DD67E5" w:rsidRDefault="00312C91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pct"/>
          </w:tcPr>
          <w:p w14:paraId="7D038951" w14:textId="77777777" w:rsidR="00312C91" w:rsidRPr="00DD67E5" w:rsidRDefault="00312C91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36 mg/mL vs. E-cig with 0 mg/mL</w:t>
            </w:r>
          </w:p>
        </w:tc>
        <w:tc>
          <w:tcPr>
            <w:tcW w:w="839" w:type="pct"/>
            <w:vAlign w:val="center"/>
          </w:tcPr>
          <w:p w14:paraId="0BB7EFAD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7 (5.4)</w:t>
            </w:r>
          </w:p>
        </w:tc>
        <w:tc>
          <w:tcPr>
            <w:tcW w:w="839" w:type="pct"/>
            <w:vAlign w:val="center"/>
          </w:tcPr>
          <w:p w14:paraId="2A726E14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 (2.3)</w:t>
            </w:r>
          </w:p>
        </w:tc>
        <w:tc>
          <w:tcPr>
            <w:tcW w:w="618" w:type="pct"/>
            <w:vAlign w:val="center"/>
          </w:tcPr>
          <w:p w14:paraId="02F5D1E2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3341</w:t>
            </w:r>
          </w:p>
        </w:tc>
        <w:tc>
          <w:tcPr>
            <w:tcW w:w="839" w:type="pct"/>
            <w:vAlign w:val="center"/>
          </w:tcPr>
          <w:p w14:paraId="2B816BB2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-3.1</w:t>
            </w:r>
          </w:p>
          <w:p w14:paraId="1F0D6608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-8.0 – 1.7)</w:t>
            </w:r>
          </w:p>
        </w:tc>
      </w:tr>
      <w:tr w:rsidR="00312C91" w:rsidRPr="00DD67E5" w14:paraId="277747A6" w14:textId="77777777" w:rsidTr="0081007C">
        <w:tc>
          <w:tcPr>
            <w:tcW w:w="874" w:type="pct"/>
          </w:tcPr>
          <w:p w14:paraId="62E7D9B0" w14:textId="77777777" w:rsidR="00312C91" w:rsidRPr="00DD67E5" w:rsidRDefault="00312C91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Mouth ulcers</w:t>
            </w:r>
          </w:p>
        </w:tc>
        <w:tc>
          <w:tcPr>
            <w:tcW w:w="990" w:type="pct"/>
          </w:tcPr>
          <w:p w14:paraId="73972CF8" w14:textId="77777777" w:rsidR="00312C91" w:rsidRPr="00DD67E5" w:rsidRDefault="00312C91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8 mg/mL vs. E-cig with 0 mg/mL</w:t>
            </w:r>
          </w:p>
        </w:tc>
        <w:tc>
          <w:tcPr>
            <w:tcW w:w="839" w:type="pct"/>
            <w:vAlign w:val="center"/>
          </w:tcPr>
          <w:p w14:paraId="09A525DA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  <w:tc>
          <w:tcPr>
            <w:tcW w:w="839" w:type="pct"/>
            <w:vAlign w:val="center"/>
          </w:tcPr>
          <w:p w14:paraId="1FA9C422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4 (3.1)</w:t>
            </w:r>
          </w:p>
        </w:tc>
        <w:tc>
          <w:tcPr>
            <w:tcW w:w="618" w:type="pct"/>
            <w:vAlign w:val="center"/>
          </w:tcPr>
          <w:p w14:paraId="4ED61F12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6838</w:t>
            </w:r>
          </w:p>
          <w:p w14:paraId="0772E3C3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pct"/>
            <w:vAlign w:val="center"/>
          </w:tcPr>
          <w:p w14:paraId="5D986ABB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1.5 </w:t>
            </w:r>
          </w:p>
          <w:p w14:paraId="3B437F4C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-1.9 – 5.2)</w:t>
            </w:r>
          </w:p>
        </w:tc>
      </w:tr>
      <w:tr w:rsidR="00312C91" w:rsidRPr="00DD67E5" w14:paraId="0DAC5378" w14:textId="77777777" w:rsidTr="0081007C">
        <w:tc>
          <w:tcPr>
            <w:tcW w:w="874" w:type="pct"/>
          </w:tcPr>
          <w:p w14:paraId="26047842" w14:textId="77777777" w:rsidR="00312C91" w:rsidRPr="00DD67E5" w:rsidRDefault="00312C91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pct"/>
          </w:tcPr>
          <w:p w14:paraId="1486445C" w14:textId="77777777" w:rsidR="00312C91" w:rsidRPr="00DD67E5" w:rsidRDefault="00312C91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36 mg/mL vs. E-cig with 0 mg/mL</w:t>
            </w:r>
          </w:p>
        </w:tc>
        <w:tc>
          <w:tcPr>
            <w:tcW w:w="839" w:type="pct"/>
            <w:vAlign w:val="center"/>
          </w:tcPr>
          <w:p w14:paraId="7DF942BA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1.5)</w:t>
            </w:r>
          </w:p>
        </w:tc>
        <w:tc>
          <w:tcPr>
            <w:tcW w:w="839" w:type="pct"/>
            <w:vAlign w:val="center"/>
          </w:tcPr>
          <w:p w14:paraId="5E81DA72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3.1)</w:t>
            </w:r>
          </w:p>
        </w:tc>
        <w:tc>
          <w:tcPr>
            <w:tcW w:w="618" w:type="pct"/>
            <w:vAlign w:val="center"/>
          </w:tcPr>
          <w:p w14:paraId="36A63170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6828</w:t>
            </w:r>
          </w:p>
          <w:p w14:paraId="20C3705A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pct"/>
            <w:vAlign w:val="center"/>
          </w:tcPr>
          <w:p w14:paraId="04B9FE4C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  <w:p w14:paraId="6E5D55AA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-2.1 – 5.2)</w:t>
            </w:r>
          </w:p>
        </w:tc>
      </w:tr>
      <w:tr w:rsidR="00312C91" w:rsidRPr="00DD67E5" w14:paraId="12C1DC2B" w14:textId="77777777" w:rsidTr="0081007C">
        <w:trPr>
          <w:trHeight w:val="188"/>
        </w:trPr>
        <w:tc>
          <w:tcPr>
            <w:tcW w:w="874" w:type="pct"/>
          </w:tcPr>
          <w:p w14:paraId="270AEE0C" w14:textId="77777777" w:rsidR="00312C91" w:rsidRPr="00DD67E5" w:rsidRDefault="00312C91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Nausea</w:t>
            </w:r>
          </w:p>
        </w:tc>
        <w:tc>
          <w:tcPr>
            <w:tcW w:w="990" w:type="pct"/>
          </w:tcPr>
          <w:p w14:paraId="695B18D3" w14:textId="77777777" w:rsidR="00312C91" w:rsidRPr="00DD67E5" w:rsidRDefault="00312C91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8 mg/mL vs. E-cig with 0 mg/mL</w:t>
            </w:r>
          </w:p>
        </w:tc>
        <w:tc>
          <w:tcPr>
            <w:tcW w:w="839" w:type="pct"/>
            <w:vAlign w:val="center"/>
          </w:tcPr>
          <w:p w14:paraId="66D44804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839" w:type="pct"/>
            <w:vAlign w:val="center"/>
          </w:tcPr>
          <w:p w14:paraId="78DBBAD5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1.5)</w:t>
            </w:r>
          </w:p>
        </w:tc>
        <w:tc>
          <w:tcPr>
            <w:tcW w:w="618" w:type="pct"/>
            <w:vAlign w:val="center"/>
          </w:tcPr>
          <w:p w14:paraId="209B8779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9" w:type="pct"/>
            <w:vAlign w:val="center"/>
          </w:tcPr>
          <w:p w14:paraId="09A8FDCF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0.8 </w:t>
            </w:r>
          </w:p>
          <w:p w14:paraId="331DA14D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-1.6 – 3.4)</w:t>
            </w:r>
          </w:p>
        </w:tc>
      </w:tr>
      <w:tr w:rsidR="00312C91" w:rsidRPr="00DD67E5" w14:paraId="4178FFC6" w14:textId="77777777" w:rsidTr="0081007C">
        <w:trPr>
          <w:trHeight w:val="188"/>
        </w:trPr>
        <w:tc>
          <w:tcPr>
            <w:tcW w:w="874" w:type="pct"/>
          </w:tcPr>
          <w:p w14:paraId="32282541" w14:textId="77777777" w:rsidR="00312C91" w:rsidRPr="00DD67E5" w:rsidRDefault="00312C91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pct"/>
          </w:tcPr>
          <w:p w14:paraId="4929FAF7" w14:textId="77777777" w:rsidR="00312C91" w:rsidRPr="00DD67E5" w:rsidRDefault="00312C91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36 mg/mL vs. E-cig with 0 mg/mL</w:t>
            </w:r>
          </w:p>
        </w:tc>
        <w:tc>
          <w:tcPr>
            <w:tcW w:w="839" w:type="pct"/>
            <w:vAlign w:val="center"/>
          </w:tcPr>
          <w:p w14:paraId="6A8DB317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.8)</w:t>
            </w:r>
          </w:p>
        </w:tc>
        <w:tc>
          <w:tcPr>
            <w:tcW w:w="839" w:type="pct"/>
            <w:vAlign w:val="center"/>
          </w:tcPr>
          <w:p w14:paraId="591C5FA2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3.1)</w:t>
            </w:r>
          </w:p>
        </w:tc>
        <w:tc>
          <w:tcPr>
            <w:tcW w:w="618" w:type="pct"/>
            <w:vAlign w:val="center"/>
          </w:tcPr>
          <w:p w14:paraId="308DA15E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01</w:t>
            </w:r>
          </w:p>
        </w:tc>
        <w:tc>
          <w:tcPr>
            <w:tcW w:w="839" w:type="pct"/>
            <w:vAlign w:val="center"/>
          </w:tcPr>
          <w:p w14:paraId="447472FB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2.3 </w:t>
            </w:r>
          </w:p>
          <w:p w14:paraId="426BED3C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-0.9 – 5.7)</w:t>
            </w:r>
          </w:p>
        </w:tc>
      </w:tr>
      <w:tr w:rsidR="00312C91" w:rsidRPr="00DD67E5" w14:paraId="31FCAA3F" w14:textId="77777777" w:rsidTr="0081007C">
        <w:tc>
          <w:tcPr>
            <w:tcW w:w="874" w:type="pct"/>
          </w:tcPr>
          <w:p w14:paraId="59F914C3" w14:textId="5D72AA3C" w:rsidR="00312C91" w:rsidRPr="00DD67E5" w:rsidRDefault="00E83884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Other respiratory symptoms</w:t>
            </w:r>
          </w:p>
        </w:tc>
        <w:tc>
          <w:tcPr>
            <w:tcW w:w="990" w:type="pct"/>
          </w:tcPr>
          <w:p w14:paraId="439E61C5" w14:textId="77777777" w:rsidR="00312C91" w:rsidRPr="00DD67E5" w:rsidRDefault="00312C91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8 mg/mL vs. E-cig with 0 mg/mL</w:t>
            </w:r>
          </w:p>
        </w:tc>
        <w:tc>
          <w:tcPr>
            <w:tcW w:w="839" w:type="pct"/>
            <w:vAlign w:val="center"/>
          </w:tcPr>
          <w:p w14:paraId="2E198FBE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(0)</w:t>
            </w:r>
          </w:p>
        </w:tc>
        <w:tc>
          <w:tcPr>
            <w:tcW w:w="839" w:type="pct"/>
            <w:vAlign w:val="center"/>
          </w:tcPr>
          <w:p w14:paraId="25AC4950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(0)</w:t>
            </w:r>
          </w:p>
        </w:tc>
        <w:tc>
          <w:tcPr>
            <w:tcW w:w="618" w:type="pct"/>
            <w:vAlign w:val="center"/>
          </w:tcPr>
          <w:p w14:paraId="5D853B02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39" w:type="pct"/>
            <w:vAlign w:val="center"/>
          </w:tcPr>
          <w:p w14:paraId="5B35975D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12C91" w:rsidRPr="00DD67E5" w14:paraId="35F309C7" w14:textId="77777777" w:rsidTr="0081007C">
        <w:tc>
          <w:tcPr>
            <w:tcW w:w="874" w:type="pct"/>
          </w:tcPr>
          <w:p w14:paraId="451BF619" w14:textId="77777777" w:rsidR="00312C91" w:rsidRPr="00DD67E5" w:rsidRDefault="00312C91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pct"/>
          </w:tcPr>
          <w:p w14:paraId="5CBCF44C" w14:textId="77777777" w:rsidR="00312C91" w:rsidRPr="00DD67E5" w:rsidRDefault="00312C91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36 mg/mL vs. E-cig with 0 mg/mL</w:t>
            </w:r>
          </w:p>
        </w:tc>
        <w:tc>
          <w:tcPr>
            <w:tcW w:w="839" w:type="pct"/>
            <w:vAlign w:val="center"/>
          </w:tcPr>
          <w:p w14:paraId="57F4F1EE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(0)</w:t>
            </w:r>
          </w:p>
        </w:tc>
        <w:tc>
          <w:tcPr>
            <w:tcW w:w="839" w:type="pct"/>
            <w:vAlign w:val="center"/>
          </w:tcPr>
          <w:p w14:paraId="6AF22DFF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4.6)</w:t>
            </w:r>
          </w:p>
        </w:tc>
        <w:tc>
          <w:tcPr>
            <w:tcW w:w="618" w:type="pct"/>
            <w:vAlign w:val="center"/>
          </w:tcPr>
          <w:p w14:paraId="67DB771C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295*</w:t>
            </w:r>
          </w:p>
        </w:tc>
        <w:tc>
          <w:tcPr>
            <w:tcW w:w="839" w:type="pct"/>
            <w:vAlign w:val="center"/>
          </w:tcPr>
          <w:p w14:paraId="69756787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4.6 </w:t>
            </w:r>
          </w:p>
          <w:p w14:paraId="581197A2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1.5 – 8.5)</w:t>
            </w:r>
          </w:p>
        </w:tc>
      </w:tr>
      <w:tr w:rsidR="00312C91" w:rsidRPr="00DD67E5" w14:paraId="0D3FE55F" w14:textId="77777777" w:rsidTr="0081007C">
        <w:tc>
          <w:tcPr>
            <w:tcW w:w="874" w:type="pct"/>
          </w:tcPr>
          <w:p w14:paraId="47CAEEA9" w14:textId="77777777" w:rsidR="00312C91" w:rsidRPr="00DD67E5" w:rsidRDefault="00312C91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Sore throat</w:t>
            </w:r>
          </w:p>
        </w:tc>
        <w:tc>
          <w:tcPr>
            <w:tcW w:w="990" w:type="pct"/>
          </w:tcPr>
          <w:p w14:paraId="4F329B4A" w14:textId="77777777" w:rsidR="00312C91" w:rsidRPr="00DD67E5" w:rsidRDefault="00312C91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8 mg/mL vs. E-cig with 0 mg/mL</w:t>
            </w:r>
          </w:p>
        </w:tc>
        <w:tc>
          <w:tcPr>
            <w:tcW w:w="839" w:type="pct"/>
            <w:vAlign w:val="center"/>
          </w:tcPr>
          <w:p w14:paraId="637C542D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4 (3.1)</w:t>
            </w:r>
          </w:p>
        </w:tc>
        <w:tc>
          <w:tcPr>
            <w:tcW w:w="839" w:type="pct"/>
            <w:vAlign w:val="center"/>
          </w:tcPr>
          <w:p w14:paraId="33B62A93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4 (3.1)</w:t>
            </w:r>
          </w:p>
        </w:tc>
        <w:tc>
          <w:tcPr>
            <w:tcW w:w="618" w:type="pct"/>
            <w:vAlign w:val="center"/>
          </w:tcPr>
          <w:p w14:paraId="6E8C1647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9" w:type="pct"/>
            <w:vAlign w:val="center"/>
          </w:tcPr>
          <w:p w14:paraId="0F3F8992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8D6F8C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33FD089B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2C91" w:rsidRPr="00DD67E5" w14:paraId="717A5990" w14:textId="77777777" w:rsidTr="0081007C">
        <w:tc>
          <w:tcPr>
            <w:tcW w:w="874" w:type="pct"/>
          </w:tcPr>
          <w:p w14:paraId="674F36CA" w14:textId="77777777" w:rsidR="00312C91" w:rsidRPr="00DD67E5" w:rsidRDefault="00312C91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pct"/>
          </w:tcPr>
          <w:p w14:paraId="64F5D5F2" w14:textId="77777777" w:rsidR="00312C91" w:rsidRPr="00DD67E5" w:rsidRDefault="00312C91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36 mg/mL vs. E-cig with 0 mg/mL</w:t>
            </w:r>
          </w:p>
        </w:tc>
        <w:tc>
          <w:tcPr>
            <w:tcW w:w="839" w:type="pct"/>
            <w:vAlign w:val="center"/>
          </w:tcPr>
          <w:p w14:paraId="461D9AB4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3.1)</w:t>
            </w:r>
          </w:p>
        </w:tc>
        <w:tc>
          <w:tcPr>
            <w:tcW w:w="839" w:type="pct"/>
            <w:vAlign w:val="center"/>
          </w:tcPr>
          <w:p w14:paraId="78C4B38B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4.6)</w:t>
            </w:r>
          </w:p>
        </w:tc>
        <w:tc>
          <w:tcPr>
            <w:tcW w:w="618" w:type="pct"/>
            <w:vAlign w:val="center"/>
          </w:tcPr>
          <w:p w14:paraId="2D28D8A1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90</w:t>
            </w:r>
          </w:p>
        </w:tc>
        <w:tc>
          <w:tcPr>
            <w:tcW w:w="839" w:type="pct"/>
            <w:vAlign w:val="center"/>
          </w:tcPr>
          <w:p w14:paraId="130B5928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1.5 </w:t>
            </w:r>
          </w:p>
          <w:p w14:paraId="3567FDA4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-3.0 – 6.1)</w:t>
            </w:r>
          </w:p>
        </w:tc>
      </w:tr>
      <w:tr w:rsidR="00312C91" w:rsidRPr="00DD67E5" w14:paraId="71275B0A" w14:textId="77777777" w:rsidTr="0081007C">
        <w:tc>
          <w:tcPr>
            <w:tcW w:w="874" w:type="pct"/>
          </w:tcPr>
          <w:p w14:paraId="7DCAD31C" w14:textId="77777777" w:rsidR="00312C91" w:rsidRPr="00DD67E5" w:rsidRDefault="00312C91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Throat irritation</w:t>
            </w:r>
          </w:p>
        </w:tc>
        <w:tc>
          <w:tcPr>
            <w:tcW w:w="990" w:type="pct"/>
          </w:tcPr>
          <w:p w14:paraId="6911C54B" w14:textId="77777777" w:rsidR="00312C91" w:rsidRPr="00DD67E5" w:rsidRDefault="00312C91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8 mg/mL vs. E-cig with 0 mg/mL</w:t>
            </w:r>
          </w:p>
        </w:tc>
        <w:tc>
          <w:tcPr>
            <w:tcW w:w="839" w:type="pct"/>
            <w:vAlign w:val="center"/>
          </w:tcPr>
          <w:p w14:paraId="69CAAC47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39" w:type="pct"/>
            <w:vAlign w:val="center"/>
          </w:tcPr>
          <w:p w14:paraId="1F401E6D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618" w:type="pct"/>
            <w:vAlign w:val="center"/>
          </w:tcPr>
          <w:p w14:paraId="79DBEE05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473F63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9" w:type="pct"/>
            <w:vAlign w:val="center"/>
          </w:tcPr>
          <w:p w14:paraId="19577F53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0.8 </w:t>
            </w:r>
          </w:p>
          <w:p w14:paraId="4CBC5C22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.0 – 2.6)</w:t>
            </w:r>
          </w:p>
        </w:tc>
      </w:tr>
      <w:tr w:rsidR="00312C91" w:rsidRPr="00DD67E5" w14:paraId="7E11A5E1" w14:textId="77777777" w:rsidTr="0081007C">
        <w:tc>
          <w:tcPr>
            <w:tcW w:w="874" w:type="pct"/>
          </w:tcPr>
          <w:p w14:paraId="0DDC94E8" w14:textId="77777777" w:rsidR="00312C91" w:rsidRPr="00DD67E5" w:rsidRDefault="00312C91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pct"/>
          </w:tcPr>
          <w:p w14:paraId="62494EF0" w14:textId="77777777" w:rsidR="00312C91" w:rsidRPr="00DD67E5" w:rsidRDefault="00312C91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36 mg/mL vs. E-cig with 0 mg/mL</w:t>
            </w:r>
          </w:p>
        </w:tc>
        <w:tc>
          <w:tcPr>
            <w:tcW w:w="839" w:type="pct"/>
            <w:vAlign w:val="center"/>
          </w:tcPr>
          <w:p w14:paraId="3166320B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39" w:type="pct"/>
            <w:vAlign w:val="center"/>
          </w:tcPr>
          <w:p w14:paraId="389A9634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1.5)</w:t>
            </w:r>
          </w:p>
        </w:tc>
        <w:tc>
          <w:tcPr>
            <w:tcW w:w="618" w:type="pct"/>
            <w:vAlign w:val="center"/>
          </w:tcPr>
          <w:p w14:paraId="1D812A4D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4981</w:t>
            </w:r>
          </w:p>
        </w:tc>
        <w:tc>
          <w:tcPr>
            <w:tcW w:w="839" w:type="pct"/>
            <w:vAlign w:val="center"/>
          </w:tcPr>
          <w:p w14:paraId="7F40848A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1.5 </w:t>
            </w:r>
          </w:p>
          <w:p w14:paraId="6929A7A7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 – 4.0)</w:t>
            </w:r>
          </w:p>
        </w:tc>
      </w:tr>
    </w:tbl>
    <w:p w14:paraId="06159E61" w14:textId="7BB1A5B2" w:rsidR="00312C91" w:rsidRPr="00DD67E5" w:rsidRDefault="00312C91" w:rsidP="00312C91">
      <w:pPr>
        <w:rPr>
          <w:rFonts w:ascii="Times New Roman" w:hAnsi="Times New Roman" w:cs="Times New Roman"/>
          <w:sz w:val="20"/>
          <w:szCs w:val="20"/>
        </w:rPr>
      </w:pPr>
      <w:r w:rsidRPr="00DD67E5">
        <w:rPr>
          <w:rFonts w:ascii="Times New Roman" w:hAnsi="Times New Roman" w:cs="Times New Roman"/>
          <w:sz w:val="20"/>
          <w:szCs w:val="20"/>
        </w:rPr>
        <w:t xml:space="preserve">Note: </w:t>
      </w:r>
      <w:r w:rsidR="00342F9E" w:rsidRPr="00DD67E5">
        <w:rPr>
          <w:rFonts w:ascii="Times New Roman" w:hAnsi="Times New Roman" w:cs="Times New Roman"/>
          <w:sz w:val="20"/>
          <w:szCs w:val="20"/>
        </w:rPr>
        <w:t>Study-related</w:t>
      </w:r>
      <w:r w:rsidRPr="00DD67E5">
        <w:rPr>
          <w:rFonts w:ascii="Times New Roman" w:hAnsi="Times New Roman" w:cs="Times New Roman"/>
          <w:sz w:val="20"/>
          <w:szCs w:val="20"/>
        </w:rPr>
        <w:t xml:space="preserve"> adverse events include those rated as possibly, probably or definitely related to study product</w:t>
      </w:r>
      <w:r w:rsidR="008F683B" w:rsidRPr="00DD67E5">
        <w:rPr>
          <w:rFonts w:ascii="Times New Roman" w:hAnsi="Times New Roman" w:cs="Times New Roman"/>
          <w:sz w:val="20"/>
          <w:szCs w:val="20"/>
        </w:rPr>
        <w:t xml:space="preserve"> or study procedures</w:t>
      </w:r>
      <w:r w:rsidRPr="00DD67E5">
        <w:rPr>
          <w:rFonts w:ascii="Times New Roman" w:hAnsi="Times New Roman" w:cs="Times New Roman"/>
          <w:sz w:val="20"/>
          <w:szCs w:val="20"/>
        </w:rPr>
        <w:t>.</w:t>
      </w:r>
    </w:p>
    <w:p w14:paraId="0669A99C" w14:textId="4BE78361" w:rsidR="00312C91" w:rsidRPr="00DD67E5" w:rsidRDefault="00312C91" w:rsidP="00312C91">
      <w:pPr>
        <w:rPr>
          <w:rFonts w:ascii="Times New Roman" w:hAnsi="Times New Roman" w:cs="Times New Roman"/>
          <w:sz w:val="20"/>
          <w:szCs w:val="20"/>
        </w:rPr>
      </w:pPr>
      <w:r w:rsidRPr="00DD67E5">
        <w:rPr>
          <w:rFonts w:ascii="Times New Roman" w:hAnsi="Times New Roman" w:cs="Times New Roman"/>
          <w:sz w:val="20"/>
          <w:szCs w:val="20"/>
        </w:rPr>
        <w:t xml:space="preserve">Reference group: </w:t>
      </w:r>
      <w:r w:rsidR="00233FC5" w:rsidRPr="00DD67E5">
        <w:rPr>
          <w:rFonts w:ascii="Times New Roman" w:hAnsi="Times New Roman" w:cs="Times New Roman"/>
          <w:sz w:val="20"/>
          <w:szCs w:val="20"/>
        </w:rPr>
        <w:t>E-cigarette with 0 mg/mL nicotine.</w:t>
      </w:r>
    </w:p>
    <w:p w14:paraId="1E9C8C42" w14:textId="77777777" w:rsidR="00312C91" w:rsidRPr="00DD67E5" w:rsidRDefault="00312C91" w:rsidP="00312C91">
      <w:pPr>
        <w:rPr>
          <w:rFonts w:ascii="Times New Roman" w:hAnsi="Times New Roman" w:cs="Times New Roman"/>
          <w:sz w:val="20"/>
          <w:szCs w:val="20"/>
        </w:rPr>
      </w:pPr>
      <w:r w:rsidRPr="00DD67E5">
        <w:rPr>
          <w:rFonts w:ascii="Times New Roman" w:hAnsi="Times New Roman" w:cs="Times New Roman"/>
          <w:sz w:val="20"/>
          <w:szCs w:val="20"/>
        </w:rPr>
        <w:t>p-value reported from Fisher exact test.</w:t>
      </w:r>
    </w:p>
    <w:p w14:paraId="76BD777F" w14:textId="77777777" w:rsidR="00312C91" w:rsidRPr="00DD67E5" w:rsidRDefault="00312C91" w:rsidP="00312C91">
      <w:pPr>
        <w:rPr>
          <w:rFonts w:ascii="Times New Roman" w:hAnsi="Times New Roman" w:cs="Times New Roman"/>
          <w:sz w:val="20"/>
          <w:szCs w:val="20"/>
        </w:rPr>
      </w:pPr>
      <w:r w:rsidRPr="00DD67E5">
        <w:rPr>
          <w:rFonts w:ascii="Times New Roman" w:hAnsi="Times New Roman" w:cs="Times New Roman"/>
          <w:sz w:val="20"/>
          <w:szCs w:val="20"/>
        </w:rPr>
        <w:t>*p&lt;0.05</w:t>
      </w:r>
    </w:p>
    <w:p w14:paraId="5D9E33D4" w14:textId="77777777" w:rsidR="00312C91" w:rsidRPr="00DD67E5" w:rsidRDefault="00312C91" w:rsidP="00312C91">
      <w:pPr>
        <w:rPr>
          <w:rFonts w:ascii="Times New Roman" w:hAnsi="Times New Roman" w:cs="Times New Roman"/>
          <w:b/>
          <w:sz w:val="24"/>
          <w:szCs w:val="24"/>
        </w:rPr>
      </w:pPr>
      <w:r w:rsidRPr="00DD67E5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B87D280" w14:textId="0B4B0D26" w:rsidR="00312C91" w:rsidRPr="00DD67E5" w:rsidRDefault="00312C91" w:rsidP="00122DD8">
      <w:pPr>
        <w:pStyle w:val="Caption"/>
        <w:rPr>
          <w:rFonts w:cs="Times New Roman"/>
          <w:szCs w:val="24"/>
        </w:rPr>
      </w:pPr>
      <w:bookmarkStart w:id="21" w:name="_Toc224648367"/>
      <w:r w:rsidRPr="00DD67E5">
        <w:rPr>
          <w:rFonts w:cs="Times New Roman"/>
          <w:szCs w:val="24"/>
        </w:rPr>
        <w:lastRenderedPageBreak/>
        <w:t xml:space="preserve">Supplemental </w:t>
      </w:r>
      <w:r w:rsidR="00122DD8">
        <w:t xml:space="preserve">table </w:t>
      </w:r>
      <w:fldSimple w:instr=" SEQ Table \* ARABIC ">
        <w:r w:rsidR="00034D61">
          <w:rPr>
            <w:noProof/>
          </w:rPr>
          <w:t>18</w:t>
        </w:r>
      </w:fldSimple>
      <w:r w:rsidRPr="00DD67E5">
        <w:rPr>
          <w:rFonts w:cs="Times New Roman"/>
          <w:szCs w:val="24"/>
        </w:rPr>
        <w:t>. Estimation of risk difference of frequently reported adverse events in the first month: e-cigarette with 0 vs. 8/36 mg/mL nicotine groups</w:t>
      </w:r>
      <w:bookmarkEnd w:id="21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97"/>
        <w:gridCol w:w="2292"/>
        <w:gridCol w:w="2277"/>
        <w:gridCol w:w="1899"/>
        <w:gridCol w:w="2225"/>
      </w:tblGrid>
      <w:tr w:rsidR="00312C91" w:rsidRPr="00DD67E5" w14:paraId="5DA0B262" w14:textId="77777777" w:rsidTr="0081007C">
        <w:tc>
          <w:tcPr>
            <w:tcW w:w="972" w:type="pct"/>
          </w:tcPr>
          <w:p w14:paraId="04A357E3" w14:textId="7C21E781" w:rsidR="00312C91" w:rsidRPr="00DD67E5" w:rsidRDefault="00312C91" w:rsidP="008100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Adverse events</w:t>
            </w:r>
            <w:r w:rsidR="008F683B"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</w:t>
            </w: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062" w:type="pct"/>
          </w:tcPr>
          <w:p w14:paraId="101E0A18" w14:textId="0E8D5DFC" w:rsidR="00312C91" w:rsidRPr="00DD67E5" w:rsidRDefault="00312C91" w:rsidP="008F683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E-cigarette with 0 mg/mL nicotine</w:t>
            </w:r>
          </w:p>
        </w:tc>
        <w:tc>
          <w:tcPr>
            <w:tcW w:w="1055" w:type="pct"/>
          </w:tcPr>
          <w:p w14:paraId="28A9CA08" w14:textId="49F492F9" w:rsidR="00312C91" w:rsidRPr="00DD67E5" w:rsidRDefault="00312C91" w:rsidP="008F683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E-cigarettes with 8/36 mg/mL nicotine</w:t>
            </w:r>
          </w:p>
        </w:tc>
        <w:tc>
          <w:tcPr>
            <w:tcW w:w="880" w:type="pct"/>
          </w:tcPr>
          <w:p w14:paraId="14B86AB4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031" w:type="pct"/>
          </w:tcPr>
          <w:p w14:paraId="01E22E0C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Risk difference</w:t>
            </w:r>
          </w:p>
          <w:p w14:paraId="5D0D2DBE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CI), </w:t>
            </w:r>
          </w:p>
        </w:tc>
      </w:tr>
      <w:tr w:rsidR="00312C91" w:rsidRPr="00DD67E5" w14:paraId="6E1B69F2" w14:textId="77777777" w:rsidTr="0081007C">
        <w:tc>
          <w:tcPr>
            <w:tcW w:w="972" w:type="pct"/>
          </w:tcPr>
          <w:p w14:paraId="78E83AB5" w14:textId="77777777" w:rsidR="00312C91" w:rsidRPr="00DD67E5" w:rsidRDefault="00312C91" w:rsidP="008100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Yes, n (%)</w:t>
            </w:r>
          </w:p>
        </w:tc>
        <w:tc>
          <w:tcPr>
            <w:tcW w:w="1062" w:type="pct"/>
          </w:tcPr>
          <w:p w14:paraId="00211B2F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n= 120</w:t>
            </w:r>
          </w:p>
        </w:tc>
        <w:tc>
          <w:tcPr>
            <w:tcW w:w="1055" w:type="pct"/>
          </w:tcPr>
          <w:p w14:paraId="111C7D12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n = 240</w:t>
            </w:r>
          </w:p>
        </w:tc>
        <w:tc>
          <w:tcPr>
            <w:tcW w:w="880" w:type="pct"/>
          </w:tcPr>
          <w:p w14:paraId="0CF6C85A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31" w:type="pct"/>
          </w:tcPr>
          <w:p w14:paraId="7270D800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12C91" w:rsidRPr="00DD67E5" w14:paraId="77578FC1" w14:textId="77777777" w:rsidTr="0081007C">
        <w:tc>
          <w:tcPr>
            <w:tcW w:w="972" w:type="pct"/>
          </w:tcPr>
          <w:p w14:paraId="2CBC5530" w14:textId="77777777" w:rsidR="00312C91" w:rsidRPr="00DD67E5" w:rsidRDefault="00312C91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Cough</w:t>
            </w:r>
          </w:p>
        </w:tc>
        <w:tc>
          <w:tcPr>
            <w:tcW w:w="1062" w:type="pct"/>
            <w:vAlign w:val="center"/>
          </w:tcPr>
          <w:p w14:paraId="501CD80C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7 (5.4)</w:t>
            </w:r>
          </w:p>
        </w:tc>
        <w:tc>
          <w:tcPr>
            <w:tcW w:w="1055" w:type="pct"/>
            <w:vAlign w:val="center"/>
          </w:tcPr>
          <w:p w14:paraId="7D991461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1 (8.1)</w:t>
            </w:r>
          </w:p>
        </w:tc>
        <w:tc>
          <w:tcPr>
            <w:tcW w:w="880" w:type="pct"/>
            <w:vAlign w:val="center"/>
          </w:tcPr>
          <w:p w14:paraId="74AFCD23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4083</w:t>
            </w:r>
          </w:p>
        </w:tc>
        <w:tc>
          <w:tcPr>
            <w:tcW w:w="1031" w:type="pct"/>
            <w:vAlign w:val="center"/>
          </w:tcPr>
          <w:p w14:paraId="175DBA51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  <w:p w14:paraId="01C17FFC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-2.7 – 7.6)</w:t>
            </w:r>
          </w:p>
        </w:tc>
      </w:tr>
      <w:tr w:rsidR="00312C91" w:rsidRPr="00DD67E5" w14:paraId="53873314" w14:textId="77777777" w:rsidTr="0081007C">
        <w:tc>
          <w:tcPr>
            <w:tcW w:w="972" w:type="pct"/>
          </w:tcPr>
          <w:p w14:paraId="7532DB92" w14:textId="77777777" w:rsidR="00312C91" w:rsidRPr="00DD67E5" w:rsidRDefault="00312C91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Dizziness</w:t>
            </w:r>
          </w:p>
        </w:tc>
        <w:tc>
          <w:tcPr>
            <w:tcW w:w="1062" w:type="pct"/>
            <w:vAlign w:val="center"/>
          </w:tcPr>
          <w:p w14:paraId="3B1E5591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 (2.3)</w:t>
            </w:r>
          </w:p>
        </w:tc>
        <w:tc>
          <w:tcPr>
            <w:tcW w:w="1055" w:type="pct"/>
            <w:vAlign w:val="center"/>
          </w:tcPr>
          <w:p w14:paraId="15C57A50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 (1.2)</w:t>
            </w:r>
          </w:p>
        </w:tc>
        <w:tc>
          <w:tcPr>
            <w:tcW w:w="880" w:type="pct"/>
            <w:vAlign w:val="center"/>
          </w:tcPr>
          <w:p w14:paraId="53F21259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4049</w:t>
            </w:r>
          </w:p>
        </w:tc>
        <w:tc>
          <w:tcPr>
            <w:tcW w:w="1031" w:type="pct"/>
            <w:vAlign w:val="center"/>
          </w:tcPr>
          <w:p w14:paraId="08B6BE85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-1.1</w:t>
            </w:r>
          </w:p>
          <w:p w14:paraId="65B7B427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-4.4 – 1.5)</w:t>
            </w:r>
          </w:p>
        </w:tc>
      </w:tr>
      <w:tr w:rsidR="00312C91" w:rsidRPr="00DD67E5" w14:paraId="7A91AFBB" w14:textId="77777777" w:rsidTr="0081007C">
        <w:tc>
          <w:tcPr>
            <w:tcW w:w="972" w:type="pct"/>
          </w:tcPr>
          <w:p w14:paraId="04BF6A39" w14:textId="77777777" w:rsidR="00312C91" w:rsidRPr="00DD67E5" w:rsidRDefault="00312C91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Dry mouth</w:t>
            </w:r>
          </w:p>
        </w:tc>
        <w:tc>
          <w:tcPr>
            <w:tcW w:w="1062" w:type="pct"/>
            <w:vAlign w:val="center"/>
          </w:tcPr>
          <w:p w14:paraId="3E5ACC06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055" w:type="pct"/>
            <w:vAlign w:val="center"/>
          </w:tcPr>
          <w:p w14:paraId="3C51C850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 (1.2)</w:t>
            </w:r>
          </w:p>
        </w:tc>
        <w:tc>
          <w:tcPr>
            <w:tcW w:w="880" w:type="pct"/>
            <w:vAlign w:val="center"/>
          </w:tcPr>
          <w:p w14:paraId="287E7F81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1" w:type="pct"/>
            <w:vAlign w:val="center"/>
          </w:tcPr>
          <w:p w14:paraId="17EE348F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  <w:p w14:paraId="28630A5F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-1.9 – 2.2)</w:t>
            </w:r>
          </w:p>
        </w:tc>
      </w:tr>
      <w:tr w:rsidR="00312C91" w:rsidRPr="00DD67E5" w14:paraId="0DC207C3" w14:textId="77777777" w:rsidTr="0081007C">
        <w:tc>
          <w:tcPr>
            <w:tcW w:w="972" w:type="pct"/>
          </w:tcPr>
          <w:p w14:paraId="420F953D" w14:textId="77777777" w:rsidR="00312C91" w:rsidRPr="00DD67E5" w:rsidRDefault="00312C91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Headache</w:t>
            </w:r>
          </w:p>
        </w:tc>
        <w:tc>
          <w:tcPr>
            <w:tcW w:w="1062" w:type="pct"/>
            <w:vAlign w:val="center"/>
          </w:tcPr>
          <w:p w14:paraId="6ADD2C2F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7 (5.4)</w:t>
            </w:r>
          </w:p>
        </w:tc>
        <w:tc>
          <w:tcPr>
            <w:tcW w:w="1055" w:type="pct"/>
            <w:vAlign w:val="center"/>
          </w:tcPr>
          <w:p w14:paraId="41F4FDE9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0 (3.8)</w:t>
            </w:r>
          </w:p>
        </w:tc>
        <w:tc>
          <w:tcPr>
            <w:tcW w:w="880" w:type="pct"/>
            <w:vAlign w:val="center"/>
          </w:tcPr>
          <w:p w14:paraId="6EBDB0C7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5994</w:t>
            </w:r>
          </w:p>
        </w:tc>
        <w:tc>
          <w:tcPr>
            <w:tcW w:w="1031" w:type="pct"/>
            <w:vAlign w:val="center"/>
          </w:tcPr>
          <w:p w14:paraId="7E33BA06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-1.5</w:t>
            </w:r>
          </w:p>
          <w:p w14:paraId="21748293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-6 – 2.9)</w:t>
            </w:r>
          </w:p>
        </w:tc>
      </w:tr>
      <w:tr w:rsidR="00312C91" w:rsidRPr="00DD67E5" w14:paraId="3258EB7C" w14:textId="77777777" w:rsidTr="0081007C">
        <w:tc>
          <w:tcPr>
            <w:tcW w:w="972" w:type="pct"/>
          </w:tcPr>
          <w:p w14:paraId="67B08CD1" w14:textId="77777777" w:rsidR="00312C91" w:rsidRPr="00DD67E5" w:rsidRDefault="00312C91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Mouth ulcers</w:t>
            </w:r>
          </w:p>
        </w:tc>
        <w:tc>
          <w:tcPr>
            <w:tcW w:w="1062" w:type="pct"/>
            <w:vAlign w:val="center"/>
          </w:tcPr>
          <w:p w14:paraId="7B172AFA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  <w:tc>
          <w:tcPr>
            <w:tcW w:w="1055" w:type="pct"/>
            <w:vAlign w:val="center"/>
          </w:tcPr>
          <w:p w14:paraId="42D8BF18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8 (3.1)</w:t>
            </w:r>
          </w:p>
        </w:tc>
        <w:tc>
          <w:tcPr>
            <w:tcW w:w="880" w:type="pct"/>
            <w:vAlign w:val="center"/>
          </w:tcPr>
          <w:p w14:paraId="1027C261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5066</w:t>
            </w:r>
          </w:p>
        </w:tc>
        <w:tc>
          <w:tcPr>
            <w:tcW w:w="1031" w:type="pct"/>
            <w:vAlign w:val="center"/>
          </w:tcPr>
          <w:p w14:paraId="6058C1BA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  <w:p w14:paraId="480CE924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-1.6 – 4.6)</w:t>
            </w:r>
          </w:p>
        </w:tc>
      </w:tr>
      <w:tr w:rsidR="00312C91" w:rsidRPr="00DD67E5" w14:paraId="1F3F9DEB" w14:textId="77777777" w:rsidTr="0081007C">
        <w:trPr>
          <w:trHeight w:val="188"/>
        </w:trPr>
        <w:tc>
          <w:tcPr>
            <w:tcW w:w="972" w:type="pct"/>
          </w:tcPr>
          <w:p w14:paraId="184ED2FC" w14:textId="77777777" w:rsidR="00312C91" w:rsidRPr="00DD67E5" w:rsidRDefault="00312C91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Nausea</w:t>
            </w:r>
          </w:p>
        </w:tc>
        <w:tc>
          <w:tcPr>
            <w:tcW w:w="1062" w:type="pct"/>
            <w:vAlign w:val="center"/>
          </w:tcPr>
          <w:p w14:paraId="2300C658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055" w:type="pct"/>
            <w:vAlign w:val="center"/>
          </w:tcPr>
          <w:p w14:paraId="6FC5EBAB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8 (3.1)</w:t>
            </w:r>
          </w:p>
        </w:tc>
        <w:tc>
          <w:tcPr>
            <w:tcW w:w="880" w:type="pct"/>
            <w:vAlign w:val="center"/>
          </w:tcPr>
          <w:p w14:paraId="16EEE6D3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2822</w:t>
            </w:r>
          </w:p>
        </w:tc>
        <w:tc>
          <w:tcPr>
            <w:tcW w:w="1031" w:type="pct"/>
            <w:vAlign w:val="center"/>
          </w:tcPr>
          <w:p w14:paraId="6619EF1D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  <w:p w14:paraId="0BF709CC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-0.3 – 4.7)</w:t>
            </w:r>
          </w:p>
        </w:tc>
      </w:tr>
      <w:tr w:rsidR="00312C91" w:rsidRPr="00DD67E5" w14:paraId="7CB71BDE" w14:textId="77777777" w:rsidTr="0081007C">
        <w:tc>
          <w:tcPr>
            <w:tcW w:w="972" w:type="pct"/>
          </w:tcPr>
          <w:p w14:paraId="669A0CCC" w14:textId="0FB54F4A" w:rsidR="00312C91" w:rsidRPr="00DD67E5" w:rsidRDefault="00E83884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Other respiratory symptoms</w:t>
            </w:r>
          </w:p>
        </w:tc>
        <w:tc>
          <w:tcPr>
            <w:tcW w:w="1062" w:type="pct"/>
            <w:vAlign w:val="center"/>
          </w:tcPr>
          <w:p w14:paraId="3EE9D270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7 (5.4)</w:t>
            </w:r>
          </w:p>
        </w:tc>
        <w:tc>
          <w:tcPr>
            <w:tcW w:w="1055" w:type="pct"/>
            <w:vAlign w:val="center"/>
          </w:tcPr>
          <w:p w14:paraId="2B3AF4D8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4 (9.2)</w:t>
            </w:r>
          </w:p>
        </w:tc>
        <w:tc>
          <w:tcPr>
            <w:tcW w:w="880" w:type="pct"/>
            <w:vAlign w:val="center"/>
          </w:tcPr>
          <w:p w14:paraId="0FCFDA5D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2347</w:t>
            </w:r>
          </w:p>
        </w:tc>
        <w:tc>
          <w:tcPr>
            <w:tcW w:w="1031" w:type="pct"/>
            <w:vAlign w:val="center"/>
          </w:tcPr>
          <w:p w14:paraId="33F8D7BC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  <w:p w14:paraId="6C7918BE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-1.7 – 8.9)</w:t>
            </w:r>
          </w:p>
        </w:tc>
      </w:tr>
      <w:tr w:rsidR="00312C91" w:rsidRPr="00DD67E5" w14:paraId="32445D4C" w14:textId="77777777" w:rsidTr="0081007C">
        <w:tc>
          <w:tcPr>
            <w:tcW w:w="972" w:type="pct"/>
          </w:tcPr>
          <w:p w14:paraId="17B514C1" w14:textId="77777777" w:rsidR="00312C91" w:rsidRPr="00DD67E5" w:rsidRDefault="00312C91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Sore throat</w:t>
            </w:r>
          </w:p>
        </w:tc>
        <w:tc>
          <w:tcPr>
            <w:tcW w:w="1062" w:type="pct"/>
            <w:vAlign w:val="center"/>
          </w:tcPr>
          <w:p w14:paraId="18E9E265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4 (3.1)</w:t>
            </w:r>
          </w:p>
        </w:tc>
        <w:tc>
          <w:tcPr>
            <w:tcW w:w="1055" w:type="pct"/>
            <w:vAlign w:val="center"/>
          </w:tcPr>
          <w:p w14:paraId="5F9EEB98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0 (3.8)</w:t>
            </w:r>
          </w:p>
        </w:tc>
        <w:tc>
          <w:tcPr>
            <w:tcW w:w="880" w:type="pct"/>
            <w:vAlign w:val="center"/>
          </w:tcPr>
          <w:p w14:paraId="6EC11B2E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7817</w:t>
            </w:r>
          </w:p>
        </w:tc>
        <w:tc>
          <w:tcPr>
            <w:tcW w:w="1031" w:type="pct"/>
            <w:vAlign w:val="center"/>
          </w:tcPr>
          <w:p w14:paraId="013CA24F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  <w:p w14:paraId="0E2B6813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-3.4 – 4.7)</w:t>
            </w:r>
          </w:p>
        </w:tc>
      </w:tr>
      <w:tr w:rsidR="00312C91" w:rsidRPr="00DD67E5" w14:paraId="18829DCF" w14:textId="77777777" w:rsidTr="0081007C">
        <w:tc>
          <w:tcPr>
            <w:tcW w:w="972" w:type="pct"/>
          </w:tcPr>
          <w:p w14:paraId="03BBFB07" w14:textId="77777777" w:rsidR="00312C91" w:rsidRPr="00DD67E5" w:rsidRDefault="00312C91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Throat irritation</w:t>
            </w:r>
          </w:p>
        </w:tc>
        <w:tc>
          <w:tcPr>
            <w:tcW w:w="1062" w:type="pct"/>
            <w:vAlign w:val="center"/>
          </w:tcPr>
          <w:p w14:paraId="5D99DF2B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055" w:type="pct"/>
            <w:vAlign w:val="center"/>
          </w:tcPr>
          <w:p w14:paraId="73136FD6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 (1.2)</w:t>
            </w:r>
          </w:p>
        </w:tc>
        <w:tc>
          <w:tcPr>
            <w:tcW w:w="880" w:type="pct"/>
            <w:vAlign w:val="center"/>
          </w:tcPr>
          <w:p w14:paraId="4BB66CF6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5538</w:t>
            </w:r>
          </w:p>
        </w:tc>
        <w:tc>
          <w:tcPr>
            <w:tcW w:w="1031" w:type="pct"/>
            <w:vAlign w:val="center"/>
          </w:tcPr>
          <w:p w14:paraId="307EFBE6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  <w:p w14:paraId="12927AED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 – 2.6)</w:t>
            </w:r>
          </w:p>
        </w:tc>
      </w:tr>
    </w:tbl>
    <w:p w14:paraId="65ECBB27" w14:textId="056B39F1" w:rsidR="00312C91" w:rsidRPr="00DD67E5" w:rsidRDefault="00312C91" w:rsidP="00312C91">
      <w:pPr>
        <w:rPr>
          <w:rFonts w:ascii="Times New Roman" w:hAnsi="Times New Roman" w:cs="Times New Roman"/>
          <w:sz w:val="20"/>
          <w:szCs w:val="20"/>
        </w:rPr>
      </w:pPr>
      <w:r w:rsidRPr="00DD67E5">
        <w:rPr>
          <w:rFonts w:ascii="Times New Roman" w:hAnsi="Times New Roman" w:cs="Times New Roman"/>
          <w:sz w:val="20"/>
          <w:szCs w:val="20"/>
        </w:rPr>
        <w:t xml:space="preserve">Reference group: </w:t>
      </w:r>
      <w:r w:rsidR="00233FC5" w:rsidRPr="00DD67E5">
        <w:rPr>
          <w:rFonts w:ascii="Times New Roman" w:hAnsi="Times New Roman" w:cs="Times New Roman"/>
          <w:sz w:val="20"/>
          <w:szCs w:val="20"/>
        </w:rPr>
        <w:t>E-cigarette with 0 mg/mL nicotine</w:t>
      </w:r>
    </w:p>
    <w:p w14:paraId="45D4C6C5" w14:textId="77777777" w:rsidR="00312C91" w:rsidRPr="00DD67E5" w:rsidRDefault="00312C91" w:rsidP="00312C91">
      <w:pPr>
        <w:rPr>
          <w:rFonts w:ascii="Times New Roman" w:hAnsi="Times New Roman" w:cs="Times New Roman"/>
          <w:sz w:val="20"/>
          <w:szCs w:val="20"/>
        </w:rPr>
      </w:pPr>
      <w:r w:rsidRPr="00DD67E5">
        <w:rPr>
          <w:rFonts w:ascii="Times New Roman" w:hAnsi="Times New Roman" w:cs="Times New Roman"/>
          <w:sz w:val="20"/>
          <w:szCs w:val="20"/>
        </w:rPr>
        <w:t>p-value reported from Fisher exact test.</w:t>
      </w:r>
    </w:p>
    <w:p w14:paraId="0EDA5A39" w14:textId="77777777" w:rsidR="00312C91" w:rsidRPr="00DD67E5" w:rsidRDefault="00312C91" w:rsidP="00312C91">
      <w:pPr>
        <w:rPr>
          <w:rFonts w:ascii="Times New Roman" w:hAnsi="Times New Roman" w:cs="Times New Roman"/>
          <w:sz w:val="20"/>
          <w:szCs w:val="20"/>
        </w:rPr>
      </w:pPr>
      <w:r w:rsidRPr="00DD67E5">
        <w:rPr>
          <w:rFonts w:ascii="Times New Roman" w:hAnsi="Times New Roman" w:cs="Times New Roman"/>
          <w:sz w:val="20"/>
          <w:szCs w:val="20"/>
        </w:rPr>
        <w:t>*p&lt;0.05</w:t>
      </w:r>
    </w:p>
    <w:p w14:paraId="58DE1992" w14:textId="77777777" w:rsidR="00312C91" w:rsidRPr="00DD67E5" w:rsidRDefault="00312C91">
      <w:pPr>
        <w:rPr>
          <w:rFonts w:ascii="Times New Roman" w:eastAsiaTheme="majorEastAsia" w:hAnsi="Times New Roman" w:cs="Times New Roman"/>
          <w:b/>
          <w:sz w:val="24"/>
          <w:szCs w:val="24"/>
        </w:rPr>
      </w:pPr>
      <w:r w:rsidRPr="00DD67E5">
        <w:rPr>
          <w:rFonts w:ascii="Times New Roman" w:hAnsi="Times New Roman" w:cs="Times New Roman"/>
          <w:sz w:val="24"/>
          <w:szCs w:val="24"/>
        </w:rPr>
        <w:br w:type="page"/>
      </w:r>
    </w:p>
    <w:p w14:paraId="0F31F983" w14:textId="71BECF06" w:rsidR="00312C91" w:rsidRPr="00DD67E5" w:rsidRDefault="00312C91" w:rsidP="00122DD8">
      <w:pPr>
        <w:pStyle w:val="Caption"/>
        <w:rPr>
          <w:rFonts w:cs="Times New Roman"/>
          <w:szCs w:val="24"/>
        </w:rPr>
      </w:pPr>
      <w:bookmarkStart w:id="22" w:name="_Toc224648368"/>
      <w:r w:rsidRPr="00DD67E5">
        <w:rPr>
          <w:rFonts w:cs="Times New Roman"/>
          <w:szCs w:val="24"/>
        </w:rPr>
        <w:lastRenderedPageBreak/>
        <w:t xml:space="preserve">Supplemental </w:t>
      </w:r>
      <w:r w:rsidR="00122DD8">
        <w:t xml:space="preserve">table </w:t>
      </w:r>
      <w:fldSimple w:instr=" SEQ Table \* ARABIC ">
        <w:r w:rsidR="00034D61">
          <w:rPr>
            <w:noProof/>
          </w:rPr>
          <w:t>19</w:t>
        </w:r>
      </w:fldSimple>
      <w:r w:rsidRPr="00DD67E5">
        <w:rPr>
          <w:rFonts w:cs="Times New Roman"/>
          <w:szCs w:val="24"/>
        </w:rPr>
        <w:t>. Estimation of risk difference of frequently reported adverse events in the first month by e-cigarette arms</w:t>
      </w:r>
      <w:bookmarkEnd w:id="22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87"/>
        <w:gridCol w:w="2136"/>
        <w:gridCol w:w="1811"/>
        <w:gridCol w:w="1811"/>
        <w:gridCol w:w="1334"/>
        <w:gridCol w:w="1811"/>
      </w:tblGrid>
      <w:tr w:rsidR="00312C91" w:rsidRPr="00DD67E5" w14:paraId="4949AA1D" w14:textId="77777777" w:rsidTr="0081007C">
        <w:tc>
          <w:tcPr>
            <w:tcW w:w="874" w:type="pct"/>
          </w:tcPr>
          <w:p w14:paraId="0B3DDE13" w14:textId="77777777" w:rsidR="00312C91" w:rsidRPr="00DD67E5" w:rsidRDefault="00312C91" w:rsidP="008100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dverse events </w:t>
            </w:r>
          </w:p>
        </w:tc>
        <w:tc>
          <w:tcPr>
            <w:tcW w:w="990" w:type="pct"/>
          </w:tcPr>
          <w:p w14:paraId="5F7D3D51" w14:textId="77777777" w:rsidR="00312C91" w:rsidRPr="00DD67E5" w:rsidRDefault="00312C91" w:rsidP="008100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Randomized comparison</w:t>
            </w:r>
          </w:p>
        </w:tc>
        <w:tc>
          <w:tcPr>
            <w:tcW w:w="839" w:type="pct"/>
          </w:tcPr>
          <w:p w14:paraId="62A63207" w14:textId="77777777" w:rsidR="00312C91" w:rsidRPr="00DD67E5" w:rsidRDefault="00312C91" w:rsidP="008100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E-cig with 0 mg/mL</w:t>
            </w:r>
          </w:p>
          <w:p w14:paraId="1CDA1C13" w14:textId="3BBB3893" w:rsidR="00312C91" w:rsidRPr="00DD67E5" w:rsidRDefault="00312C91" w:rsidP="008100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39" w:type="pct"/>
          </w:tcPr>
          <w:p w14:paraId="512A4AC3" w14:textId="188B5042" w:rsidR="00312C91" w:rsidRPr="00DD67E5" w:rsidRDefault="00312C91" w:rsidP="008100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Comparison group (either e-cig with 8/36 mg/mL)</w:t>
            </w:r>
          </w:p>
        </w:tc>
        <w:tc>
          <w:tcPr>
            <w:tcW w:w="618" w:type="pct"/>
          </w:tcPr>
          <w:p w14:paraId="5E82FD38" w14:textId="77777777" w:rsidR="00312C91" w:rsidRPr="00DD67E5" w:rsidRDefault="00312C91" w:rsidP="008100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839" w:type="pct"/>
          </w:tcPr>
          <w:p w14:paraId="62393A23" w14:textId="77777777" w:rsidR="00312C91" w:rsidRPr="00DD67E5" w:rsidRDefault="00312C91" w:rsidP="008100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isk difference  </w:t>
            </w:r>
          </w:p>
          <w:p w14:paraId="48784707" w14:textId="77777777" w:rsidR="00312C91" w:rsidRPr="00DD67E5" w:rsidRDefault="00312C91" w:rsidP="008100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CI), </w:t>
            </w:r>
          </w:p>
        </w:tc>
      </w:tr>
      <w:tr w:rsidR="00312C91" w:rsidRPr="00DD67E5" w14:paraId="0CC872E8" w14:textId="77777777" w:rsidTr="0081007C">
        <w:tc>
          <w:tcPr>
            <w:tcW w:w="874" w:type="pct"/>
          </w:tcPr>
          <w:p w14:paraId="2A0FFAD2" w14:textId="77777777" w:rsidR="00312C91" w:rsidRPr="00DD67E5" w:rsidRDefault="00312C91" w:rsidP="008100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Yes, n (%)</w:t>
            </w:r>
          </w:p>
        </w:tc>
        <w:tc>
          <w:tcPr>
            <w:tcW w:w="990" w:type="pct"/>
          </w:tcPr>
          <w:p w14:paraId="42160D6D" w14:textId="77777777" w:rsidR="00312C91" w:rsidRPr="00DD67E5" w:rsidRDefault="00312C91" w:rsidP="008100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39" w:type="pct"/>
          </w:tcPr>
          <w:p w14:paraId="630DDED8" w14:textId="77777777" w:rsidR="00312C91" w:rsidRPr="00DD67E5" w:rsidRDefault="00312C91" w:rsidP="008100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n= 120</w:t>
            </w:r>
          </w:p>
        </w:tc>
        <w:tc>
          <w:tcPr>
            <w:tcW w:w="839" w:type="pct"/>
          </w:tcPr>
          <w:p w14:paraId="262AF2EA" w14:textId="77777777" w:rsidR="00312C91" w:rsidRPr="00DD67E5" w:rsidRDefault="00312C91" w:rsidP="008100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n = 120, each group</w:t>
            </w:r>
          </w:p>
        </w:tc>
        <w:tc>
          <w:tcPr>
            <w:tcW w:w="618" w:type="pct"/>
          </w:tcPr>
          <w:p w14:paraId="58B5CACE" w14:textId="77777777" w:rsidR="00312C91" w:rsidRPr="00DD67E5" w:rsidRDefault="00312C91" w:rsidP="008100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39" w:type="pct"/>
          </w:tcPr>
          <w:p w14:paraId="51322BD5" w14:textId="77777777" w:rsidR="00312C91" w:rsidRPr="00DD67E5" w:rsidRDefault="00312C91" w:rsidP="008100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12C91" w:rsidRPr="00DD67E5" w14:paraId="0E504743" w14:textId="77777777" w:rsidTr="0081007C">
        <w:tc>
          <w:tcPr>
            <w:tcW w:w="874" w:type="pct"/>
          </w:tcPr>
          <w:p w14:paraId="00ECF0AC" w14:textId="77777777" w:rsidR="00312C91" w:rsidRPr="00DD67E5" w:rsidRDefault="00312C91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Cough</w:t>
            </w:r>
          </w:p>
        </w:tc>
        <w:tc>
          <w:tcPr>
            <w:tcW w:w="990" w:type="pct"/>
          </w:tcPr>
          <w:p w14:paraId="1CD9A76A" w14:textId="77777777" w:rsidR="00312C91" w:rsidRPr="00DD67E5" w:rsidRDefault="00312C91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8 mg/mL vs. E-cig with 0 mg/mL</w:t>
            </w:r>
          </w:p>
        </w:tc>
        <w:tc>
          <w:tcPr>
            <w:tcW w:w="839" w:type="pct"/>
            <w:vAlign w:val="center"/>
          </w:tcPr>
          <w:p w14:paraId="64F8586F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7 (5.4)</w:t>
            </w:r>
          </w:p>
        </w:tc>
        <w:tc>
          <w:tcPr>
            <w:tcW w:w="839" w:type="pct"/>
            <w:vAlign w:val="center"/>
          </w:tcPr>
          <w:p w14:paraId="2665983E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2 (9.2)</w:t>
            </w:r>
          </w:p>
        </w:tc>
        <w:tc>
          <w:tcPr>
            <w:tcW w:w="618" w:type="pct"/>
            <w:vAlign w:val="center"/>
          </w:tcPr>
          <w:p w14:paraId="228E52B3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08</w:t>
            </w:r>
          </w:p>
        </w:tc>
        <w:tc>
          <w:tcPr>
            <w:tcW w:w="839" w:type="pct"/>
            <w:vAlign w:val="center"/>
          </w:tcPr>
          <w:p w14:paraId="49075E24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3.9 </w:t>
            </w:r>
          </w:p>
          <w:p w14:paraId="3AB35F00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-2.1 – 10.8)</w:t>
            </w:r>
          </w:p>
        </w:tc>
      </w:tr>
      <w:tr w:rsidR="00312C91" w:rsidRPr="00DD67E5" w14:paraId="3A9D5241" w14:textId="77777777" w:rsidTr="0081007C">
        <w:tc>
          <w:tcPr>
            <w:tcW w:w="874" w:type="pct"/>
          </w:tcPr>
          <w:p w14:paraId="38CA9B06" w14:textId="77777777" w:rsidR="00312C91" w:rsidRPr="00DD67E5" w:rsidRDefault="00312C91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pct"/>
          </w:tcPr>
          <w:p w14:paraId="4FAA0C2C" w14:textId="77777777" w:rsidR="00312C91" w:rsidRPr="00DD67E5" w:rsidRDefault="00312C91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36 mg/mL vs. E-cig with 0 mg/mL</w:t>
            </w:r>
          </w:p>
        </w:tc>
        <w:tc>
          <w:tcPr>
            <w:tcW w:w="839" w:type="pct"/>
            <w:vAlign w:val="center"/>
          </w:tcPr>
          <w:p w14:paraId="49A1C967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7 (5.4)</w:t>
            </w:r>
          </w:p>
        </w:tc>
        <w:tc>
          <w:tcPr>
            <w:tcW w:w="839" w:type="pct"/>
            <w:vAlign w:val="center"/>
          </w:tcPr>
          <w:p w14:paraId="5EB850F4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6.9)</w:t>
            </w:r>
          </w:p>
        </w:tc>
        <w:tc>
          <w:tcPr>
            <w:tcW w:w="618" w:type="pct"/>
            <w:vAlign w:val="center"/>
          </w:tcPr>
          <w:p w14:paraId="600686FE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759CC1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7973</w:t>
            </w:r>
          </w:p>
          <w:p w14:paraId="3C0B9A30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pct"/>
            <w:vAlign w:val="center"/>
          </w:tcPr>
          <w:p w14:paraId="242709DE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1.5 </w:t>
            </w:r>
          </w:p>
          <w:p w14:paraId="08B248BE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-4.3 – 6.9)</w:t>
            </w:r>
          </w:p>
        </w:tc>
      </w:tr>
      <w:tr w:rsidR="00312C91" w:rsidRPr="00DD67E5" w14:paraId="0FE5FAFE" w14:textId="77777777" w:rsidTr="0081007C">
        <w:tc>
          <w:tcPr>
            <w:tcW w:w="874" w:type="pct"/>
          </w:tcPr>
          <w:p w14:paraId="4069480D" w14:textId="77777777" w:rsidR="00312C91" w:rsidRPr="00DD67E5" w:rsidRDefault="00312C91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Dizziness</w:t>
            </w:r>
          </w:p>
        </w:tc>
        <w:tc>
          <w:tcPr>
            <w:tcW w:w="990" w:type="pct"/>
          </w:tcPr>
          <w:p w14:paraId="21FDFCA8" w14:textId="77777777" w:rsidR="00312C91" w:rsidRPr="00DD67E5" w:rsidRDefault="00312C91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8 mg/mL vs. E-cig with 0 mg/mL</w:t>
            </w:r>
          </w:p>
        </w:tc>
        <w:tc>
          <w:tcPr>
            <w:tcW w:w="839" w:type="pct"/>
            <w:vAlign w:val="center"/>
          </w:tcPr>
          <w:p w14:paraId="27D27C05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 (2.3)</w:t>
            </w:r>
          </w:p>
        </w:tc>
        <w:tc>
          <w:tcPr>
            <w:tcW w:w="839" w:type="pct"/>
            <w:vAlign w:val="center"/>
          </w:tcPr>
          <w:p w14:paraId="50EC8E21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  <w:tc>
          <w:tcPr>
            <w:tcW w:w="618" w:type="pct"/>
            <w:vAlign w:val="center"/>
          </w:tcPr>
          <w:p w14:paraId="1E155850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9" w:type="pct"/>
            <w:vAlign w:val="center"/>
          </w:tcPr>
          <w:p w14:paraId="33E9C41D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-0.8 </w:t>
            </w:r>
          </w:p>
          <w:p w14:paraId="2A155837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-4.1 – 2.4)</w:t>
            </w:r>
          </w:p>
        </w:tc>
      </w:tr>
      <w:tr w:rsidR="00312C91" w:rsidRPr="00DD67E5" w14:paraId="04373B93" w14:textId="77777777" w:rsidTr="0081007C">
        <w:tc>
          <w:tcPr>
            <w:tcW w:w="874" w:type="pct"/>
          </w:tcPr>
          <w:p w14:paraId="04DAA0EB" w14:textId="77777777" w:rsidR="00312C91" w:rsidRPr="00DD67E5" w:rsidRDefault="00312C91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pct"/>
          </w:tcPr>
          <w:p w14:paraId="525C0527" w14:textId="77777777" w:rsidR="00312C91" w:rsidRPr="00DD67E5" w:rsidRDefault="00312C91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36 mg/mL vs. E-cig with 0 mg/mL</w:t>
            </w:r>
          </w:p>
        </w:tc>
        <w:tc>
          <w:tcPr>
            <w:tcW w:w="839" w:type="pct"/>
            <w:vAlign w:val="center"/>
          </w:tcPr>
          <w:p w14:paraId="2F3E8256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 (2.3)</w:t>
            </w:r>
          </w:p>
        </w:tc>
        <w:tc>
          <w:tcPr>
            <w:tcW w:w="839" w:type="pct"/>
            <w:vAlign w:val="center"/>
          </w:tcPr>
          <w:p w14:paraId="0C1AD691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.8)</w:t>
            </w:r>
          </w:p>
        </w:tc>
        <w:tc>
          <w:tcPr>
            <w:tcW w:w="618" w:type="pct"/>
            <w:vAlign w:val="center"/>
          </w:tcPr>
          <w:p w14:paraId="7CA62A6D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6221</w:t>
            </w:r>
          </w:p>
        </w:tc>
        <w:tc>
          <w:tcPr>
            <w:tcW w:w="839" w:type="pct"/>
            <w:vAlign w:val="center"/>
          </w:tcPr>
          <w:p w14:paraId="0DB688D1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-1.5 </w:t>
            </w:r>
          </w:p>
          <w:p w14:paraId="2EAB7F16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-4.4 – 1.3)</w:t>
            </w:r>
          </w:p>
        </w:tc>
      </w:tr>
      <w:tr w:rsidR="00312C91" w:rsidRPr="00DD67E5" w14:paraId="7F15683D" w14:textId="77777777" w:rsidTr="0081007C">
        <w:tc>
          <w:tcPr>
            <w:tcW w:w="874" w:type="pct"/>
          </w:tcPr>
          <w:p w14:paraId="55F51BF1" w14:textId="77777777" w:rsidR="00312C91" w:rsidRPr="00DD67E5" w:rsidRDefault="00312C91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Dry mouth</w:t>
            </w:r>
          </w:p>
        </w:tc>
        <w:tc>
          <w:tcPr>
            <w:tcW w:w="990" w:type="pct"/>
          </w:tcPr>
          <w:p w14:paraId="373DC677" w14:textId="77777777" w:rsidR="00312C91" w:rsidRPr="00DD67E5" w:rsidRDefault="00312C91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8 mg/mL vs. E-cig with 0 mg/mL</w:t>
            </w:r>
          </w:p>
        </w:tc>
        <w:tc>
          <w:tcPr>
            <w:tcW w:w="839" w:type="pct"/>
            <w:vAlign w:val="center"/>
          </w:tcPr>
          <w:p w14:paraId="57F39BDF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839" w:type="pct"/>
            <w:vAlign w:val="center"/>
          </w:tcPr>
          <w:p w14:paraId="37AF8F48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618" w:type="pct"/>
            <w:vAlign w:val="center"/>
          </w:tcPr>
          <w:p w14:paraId="65188BC1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9" w:type="pct"/>
            <w:vAlign w:val="center"/>
          </w:tcPr>
          <w:p w14:paraId="79B659B4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-0.8 </w:t>
            </w:r>
          </w:p>
          <w:p w14:paraId="639C527D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-2.5 – 0.0)</w:t>
            </w:r>
          </w:p>
        </w:tc>
      </w:tr>
      <w:tr w:rsidR="00312C91" w:rsidRPr="00DD67E5" w14:paraId="587B9085" w14:textId="77777777" w:rsidTr="0081007C">
        <w:tc>
          <w:tcPr>
            <w:tcW w:w="874" w:type="pct"/>
          </w:tcPr>
          <w:p w14:paraId="734CDC66" w14:textId="77777777" w:rsidR="00312C91" w:rsidRPr="00DD67E5" w:rsidRDefault="00312C91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pct"/>
          </w:tcPr>
          <w:p w14:paraId="66B03927" w14:textId="77777777" w:rsidR="00312C91" w:rsidRPr="00DD67E5" w:rsidRDefault="00312C91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36 mg/mL vs. E-cig with 0 mg/mL</w:t>
            </w:r>
          </w:p>
        </w:tc>
        <w:tc>
          <w:tcPr>
            <w:tcW w:w="839" w:type="pct"/>
            <w:vAlign w:val="center"/>
          </w:tcPr>
          <w:p w14:paraId="118D7000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.8)</w:t>
            </w:r>
          </w:p>
        </w:tc>
        <w:tc>
          <w:tcPr>
            <w:tcW w:w="839" w:type="pct"/>
            <w:vAlign w:val="center"/>
          </w:tcPr>
          <w:p w14:paraId="7A0E79E0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2.3)</w:t>
            </w:r>
          </w:p>
        </w:tc>
        <w:tc>
          <w:tcPr>
            <w:tcW w:w="618" w:type="pct"/>
            <w:vAlign w:val="center"/>
          </w:tcPr>
          <w:p w14:paraId="18668A54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21</w:t>
            </w:r>
          </w:p>
        </w:tc>
        <w:tc>
          <w:tcPr>
            <w:tcW w:w="839" w:type="pct"/>
            <w:vAlign w:val="center"/>
          </w:tcPr>
          <w:p w14:paraId="30D5670C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1.5 </w:t>
            </w:r>
          </w:p>
          <w:p w14:paraId="05DF097C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-1.4 – 4.7)</w:t>
            </w:r>
          </w:p>
        </w:tc>
      </w:tr>
      <w:tr w:rsidR="00312C91" w:rsidRPr="00DD67E5" w14:paraId="0F41BD9D" w14:textId="77777777" w:rsidTr="0081007C">
        <w:tc>
          <w:tcPr>
            <w:tcW w:w="874" w:type="pct"/>
          </w:tcPr>
          <w:p w14:paraId="17641A2E" w14:textId="77777777" w:rsidR="00312C91" w:rsidRPr="00DD67E5" w:rsidRDefault="00312C91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Headache</w:t>
            </w:r>
          </w:p>
        </w:tc>
        <w:tc>
          <w:tcPr>
            <w:tcW w:w="990" w:type="pct"/>
          </w:tcPr>
          <w:p w14:paraId="764D24B5" w14:textId="77777777" w:rsidR="00312C91" w:rsidRPr="00DD67E5" w:rsidRDefault="00312C91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8 mg/mL vs. E-cig with 0 mg/mL</w:t>
            </w:r>
          </w:p>
        </w:tc>
        <w:tc>
          <w:tcPr>
            <w:tcW w:w="839" w:type="pct"/>
            <w:vAlign w:val="center"/>
          </w:tcPr>
          <w:p w14:paraId="08863755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7 (5.4)</w:t>
            </w:r>
          </w:p>
        </w:tc>
        <w:tc>
          <w:tcPr>
            <w:tcW w:w="839" w:type="pct"/>
            <w:vAlign w:val="center"/>
          </w:tcPr>
          <w:p w14:paraId="200569DC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6 (4.6)</w:t>
            </w:r>
          </w:p>
        </w:tc>
        <w:tc>
          <w:tcPr>
            <w:tcW w:w="618" w:type="pct"/>
            <w:vAlign w:val="center"/>
          </w:tcPr>
          <w:p w14:paraId="0ABAD652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9" w:type="pct"/>
            <w:vAlign w:val="center"/>
          </w:tcPr>
          <w:p w14:paraId="3CBCC083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-0.8 </w:t>
            </w:r>
          </w:p>
          <w:p w14:paraId="30322853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-6.2 – 4.4)</w:t>
            </w:r>
          </w:p>
        </w:tc>
      </w:tr>
      <w:tr w:rsidR="00312C91" w:rsidRPr="00DD67E5" w14:paraId="7037FC28" w14:textId="77777777" w:rsidTr="0081007C">
        <w:tc>
          <w:tcPr>
            <w:tcW w:w="874" w:type="pct"/>
          </w:tcPr>
          <w:p w14:paraId="6813F21F" w14:textId="77777777" w:rsidR="00312C91" w:rsidRPr="00DD67E5" w:rsidRDefault="00312C91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pct"/>
          </w:tcPr>
          <w:p w14:paraId="603C710B" w14:textId="77777777" w:rsidR="00312C91" w:rsidRPr="00DD67E5" w:rsidRDefault="00312C91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36 mg/mL vs. E-cig with 0 mg/mL</w:t>
            </w:r>
          </w:p>
        </w:tc>
        <w:tc>
          <w:tcPr>
            <w:tcW w:w="839" w:type="pct"/>
            <w:vAlign w:val="center"/>
          </w:tcPr>
          <w:p w14:paraId="09C98E6A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7 (5.4)</w:t>
            </w:r>
          </w:p>
        </w:tc>
        <w:tc>
          <w:tcPr>
            <w:tcW w:w="839" w:type="pct"/>
            <w:vAlign w:val="center"/>
          </w:tcPr>
          <w:p w14:paraId="14691CB3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4 (3.1)</w:t>
            </w:r>
          </w:p>
        </w:tc>
        <w:tc>
          <w:tcPr>
            <w:tcW w:w="618" w:type="pct"/>
            <w:vAlign w:val="center"/>
          </w:tcPr>
          <w:p w14:paraId="1F7ECE9A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5399</w:t>
            </w:r>
          </w:p>
        </w:tc>
        <w:tc>
          <w:tcPr>
            <w:tcW w:w="839" w:type="pct"/>
            <w:vAlign w:val="center"/>
          </w:tcPr>
          <w:p w14:paraId="5EC8C009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-2.3 </w:t>
            </w:r>
          </w:p>
          <w:p w14:paraId="567C0E28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-7.4 – 2.6)</w:t>
            </w:r>
          </w:p>
        </w:tc>
      </w:tr>
      <w:tr w:rsidR="00312C91" w:rsidRPr="00DD67E5" w14:paraId="49E20187" w14:textId="77777777" w:rsidTr="0081007C">
        <w:tc>
          <w:tcPr>
            <w:tcW w:w="874" w:type="pct"/>
          </w:tcPr>
          <w:p w14:paraId="2ED16C64" w14:textId="77777777" w:rsidR="00312C91" w:rsidRPr="00DD67E5" w:rsidRDefault="00312C91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Mouth ulcers</w:t>
            </w:r>
          </w:p>
        </w:tc>
        <w:tc>
          <w:tcPr>
            <w:tcW w:w="990" w:type="pct"/>
          </w:tcPr>
          <w:p w14:paraId="3337F47F" w14:textId="77777777" w:rsidR="00312C91" w:rsidRPr="00DD67E5" w:rsidRDefault="00312C91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8 mg/mL vs. E-cig with 0 mg/mL</w:t>
            </w:r>
          </w:p>
        </w:tc>
        <w:tc>
          <w:tcPr>
            <w:tcW w:w="839" w:type="pct"/>
            <w:vAlign w:val="center"/>
          </w:tcPr>
          <w:p w14:paraId="04AB8083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  <w:tc>
          <w:tcPr>
            <w:tcW w:w="839" w:type="pct"/>
            <w:vAlign w:val="center"/>
          </w:tcPr>
          <w:p w14:paraId="426DC2EF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4 (3.1)</w:t>
            </w:r>
          </w:p>
        </w:tc>
        <w:tc>
          <w:tcPr>
            <w:tcW w:w="618" w:type="pct"/>
            <w:vAlign w:val="center"/>
          </w:tcPr>
          <w:p w14:paraId="07DC1E26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7D4AAF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6838</w:t>
            </w:r>
          </w:p>
          <w:p w14:paraId="3BA6DBDD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pct"/>
            <w:vAlign w:val="center"/>
          </w:tcPr>
          <w:p w14:paraId="0B4D8149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1.5 </w:t>
            </w:r>
          </w:p>
          <w:p w14:paraId="37657263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-2.0 – 5.3)</w:t>
            </w:r>
          </w:p>
        </w:tc>
      </w:tr>
      <w:tr w:rsidR="00312C91" w:rsidRPr="00DD67E5" w14:paraId="09A2819F" w14:textId="77777777" w:rsidTr="0081007C">
        <w:tc>
          <w:tcPr>
            <w:tcW w:w="874" w:type="pct"/>
          </w:tcPr>
          <w:p w14:paraId="7E616F68" w14:textId="77777777" w:rsidR="00312C91" w:rsidRPr="00DD67E5" w:rsidRDefault="00312C91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pct"/>
          </w:tcPr>
          <w:p w14:paraId="7AFBE10A" w14:textId="77777777" w:rsidR="00312C91" w:rsidRPr="00DD67E5" w:rsidRDefault="00312C91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36 mg/mL vs. E-cig with 0 mg/mL</w:t>
            </w:r>
          </w:p>
        </w:tc>
        <w:tc>
          <w:tcPr>
            <w:tcW w:w="839" w:type="pct"/>
            <w:vAlign w:val="center"/>
          </w:tcPr>
          <w:p w14:paraId="2BF52B01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1.5)</w:t>
            </w:r>
          </w:p>
        </w:tc>
        <w:tc>
          <w:tcPr>
            <w:tcW w:w="839" w:type="pct"/>
            <w:vAlign w:val="center"/>
          </w:tcPr>
          <w:p w14:paraId="777F8E44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3.1)</w:t>
            </w:r>
          </w:p>
        </w:tc>
        <w:tc>
          <w:tcPr>
            <w:tcW w:w="618" w:type="pct"/>
            <w:vAlign w:val="center"/>
          </w:tcPr>
          <w:p w14:paraId="7381BCCA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347569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6838</w:t>
            </w:r>
          </w:p>
          <w:p w14:paraId="1E8929DE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pct"/>
            <w:vAlign w:val="center"/>
          </w:tcPr>
          <w:p w14:paraId="0F17F2A2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1.5 </w:t>
            </w:r>
          </w:p>
          <w:p w14:paraId="24C3E12F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-1.7 – 5.5)</w:t>
            </w:r>
          </w:p>
        </w:tc>
      </w:tr>
      <w:tr w:rsidR="00312C91" w:rsidRPr="00DD67E5" w14:paraId="51E325B9" w14:textId="77777777" w:rsidTr="0081007C">
        <w:trPr>
          <w:trHeight w:val="188"/>
        </w:trPr>
        <w:tc>
          <w:tcPr>
            <w:tcW w:w="874" w:type="pct"/>
          </w:tcPr>
          <w:p w14:paraId="3A53776B" w14:textId="77777777" w:rsidR="00312C91" w:rsidRPr="00DD67E5" w:rsidRDefault="00312C91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Nausea</w:t>
            </w:r>
          </w:p>
        </w:tc>
        <w:tc>
          <w:tcPr>
            <w:tcW w:w="990" w:type="pct"/>
          </w:tcPr>
          <w:p w14:paraId="2F1928BA" w14:textId="77777777" w:rsidR="00312C91" w:rsidRPr="00DD67E5" w:rsidRDefault="00312C91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8 mg/mL vs. E-cig with 0 mg/mL</w:t>
            </w:r>
          </w:p>
        </w:tc>
        <w:tc>
          <w:tcPr>
            <w:tcW w:w="839" w:type="pct"/>
            <w:vAlign w:val="center"/>
          </w:tcPr>
          <w:p w14:paraId="733C2DC6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839" w:type="pct"/>
            <w:vAlign w:val="center"/>
          </w:tcPr>
          <w:p w14:paraId="66B50CB3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4 (3.1)</w:t>
            </w:r>
          </w:p>
        </w:tc>
        <w:tc>
          <w:tcPr>
            <w:tcW w:w="618" w:type="pct"/>
            <w:vAlign w:val="center"/>
          </w:tcPr>
          <w:p w14:paraId="4AB50DF6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01</w:t>
            </w:r>
          </w:p>
        </w:tc>
        <w:tc>
          <w:tcPr>
            <w:tcW w:w="839" w:type="pct"/>
            <w:vAlign w:val="center"/>
          </w:tcPr>
          <w:p w14:paraId="1EE57587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2.3 </w:t>
            </w:r>
          </w:p>
          <w:p w14:paraId="63DA89BE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-0.7 – 5.8)</w:t>
            </w:r>
          </w:p>
        </w:tc>
      </w:tr>
      <w:tr w:rsidR="00312C91" w:rsidRPr="00DD67E5" w14:paraId="33F64F03" w14:textId="77777777" w:rsidTr="0081007C">
        <w:trPr>
          <w:trHeight w:val="188"/>
        </w:trPr>
        <w:tc>
          <w:tcPr>
            <w:tcW w:w="874" w:type="pct"/>
          </w:tcPr>
          <w:p w14:paraId="122B1309" w14:textId="77777777" w:rsidR="00312C91" w:rsidRPr="00DD67E5" w:rsidRDefault="00312C91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pct"/>
          </w:tcPr>
          <w:p w14:paraId="1985F82B" w14:textId="77777777" w:rsidR="00312C91" w:rsidRPr="00DD67E5" w:rsidRDefault="00312C91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36 mg/mL vs. E-cig with 0 mg/mL</w:t>
            </w:r>
          </w:p>
        </w:tc>
        <w:tc>
          <w:tcPr>
            <w:tcW w:w="839" w:type="pct"/>
            <w:vAlign w:val="center"/>
          </w:tcPr>
          <w:p w14:paraId="438E506E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.8)</w:t>
            </w:r>
          </w:p>
        </w:tc>
        <w:tc>
          <w:tcPr>
            <w:tcW w:w="839" w:type="pct"/>
            <w:vAlign w:val="center"/>
          </w:tcPr>
          <w:p w14:paraId="45B05863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4 (3.1)</w:t>
            </w:r>
          </w:p>
        </w:tc>
        <w:tc>
          <w:tcPr>
            <w:tcW w:w="618" w:type="pct"/>
            <w:vAlign w:val="center"/>
          </w:tcPr>
          <w:p w14:paraId="193BB24C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01</w:t>
            </w:r>
          </w:p>
        </w:tc>
        <w:tc>
          <w:tcPr>
            <w:tcW w:w="839" w:type="pct"/>
            <w:vAlign w:val="center"/>
          </w:tcPr>
          <w:p w14:paraId="2233C968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2.3 </w:t>
            </w:r>
          </w:p>
          <w:p w14:paraId="37C24C4F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-0.7 – 5.8)</w:t>
            </w:r>
          </w:p>
        </w:tc>
      </w:tr>
      <w:tr w:rsidR="00312C91" w:rsidRPr="00DD67E5" w14:paraId="2E14A565" w14:textId="77777777" w:rsidTr="0081007C">
        <w:tc>
          <w:tcPr>
            <w:tcW w:w="874" w:type="pct"/>
          </w:tcPr>
          <w:p w14:paraId="0B41F78A" w14:textId="1FCA3D2B" w:rsidR="00312C91" w:rsidRPr="00DD67E5" w:rsidRDefault="00E83884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Other respiratory symptoms</w:t>
            </w:r>
          </w:p>
        </w:tc>
        <w:tc>
          <w:tcPr>
            <w:tcW w:w="990" w:type="pct"/>
          </w:tcPr>
          <w:p w14:paraId="7CC22D9D" w14:textId="77777777" w:rsidR="00312C91" w:rsidRPr="00DD67E5" w:rsidRDefault="00312C91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8 mg/mL vs. E-cig with 0 mg/mL</w:t>
            </w:r>
          </w:p>
        </w:tc>
        <w:tc>
          <w:tcPr>
            <w:tcW w:w="839" w:type="pct"/>
            <w:vAlign w:val="center"/>
          </w:tcPr>
          <w:p w14:paraId="405CE0FD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7 (5.4)</w:t>
            </w:r>
          </w:p>
        </w:tc>
        <w:tc>
          <w:tcPr>
            <w:tcW w:w="839" w:type="pct"/>
            <w:vAlign w:val="center"/>
          </w:tcPr>
          <w:p w14:paraId="4630149D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4.6)</w:t>
            </w:r>
          </w:p>
        </w:tc>
        <w:tc>
          <w:tcPr>
            <w:tcW w:w="618" w:type="pct"/>
            <w:vAlign w:val="center"/>
          </w:tcPr>
          <w:p w14:paraId="3D93A88C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9" w:type="pct"/>
            <w:vAlign w:val="center"/>
          </w:tcPr>
          <w:p w14:paraId="64B5D0B5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-0.8 (-5.8 – 4.4)</w:t>
            </w:r>
          </w:p>
        </w:tc>
      </w:tr>
      <w:tr w:rsidR="00312C91" w:rsidRPr="00DD67E5" w14:paraId="49869403" w14:textId="77777777" w:rsidTr="0081007C">
        <w:tc>
          <w:tcPr>
            <w:tcW w:w="874" w:type="pct"/>
          </w:tcPr>
          <w:p w14:paraId="6919CDE9" w14:textId="77777777" w:rsidR="00312C91" w:rsidRPr="00DD67E5" w:rsidRDefault="00312C91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pct"/>
          </w:tcPr>
          <w:p w14:paraId="1DFD42A8" w14:textId="77777777" w:rsidR="00312C91" w:rsidRPr="00DD67E5" w:rsidRDefault="00312C91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36 mg/mL vs. E-cig with 0 mg/mL</w:t>
            </w:r>
          </w:p>
        </w:tc>
        <w:tc>
          <w:tcPr>
            <w:tcW w:w="839" w:type="pct"/>
            <w:vAlign w:val="center"/>
          </w:tcPr>
          <w:p w14:paraId="17F2E6CC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7 (5.4)</w:t>
            </w:r>
          </w:p>
        </w:tc>
        <w:tc>
          <w:tcPr>
            <w:tcW w:w="839" w:type="pct"/>
            <w:vAlign w:val="center"/>
          </w:tcPr>
          <w:p w14:paraId="5C8CE9B0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 (13.8)</w:t>
            </w:r>
          </w:p>
        </w:tc>
        <w:tc>
          <w:tcPr>
            <w:tcW w:w="618" w:type="pct"/>
            <w:vAlign w:val="center"/>
          </w:tcPr>
          <w:p w14:paraId="24EDED04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336*</w:t>
            </w:r>
          </w:p>
        </w:tc>
        <w:tc>
          <w:tcPr>
            <w:tcW w:w="839" w:type="pct"/>
            <w:vAlign w:val="center"/>
          </w:tcPr>
          <w:p w14:paraId="56AA7164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8.5 </w:t>
            </w:r>
          </w:p>
          <w:p w14:paraId="63CCF958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1.5 – 15.3)</w:t>
            </w:r>
          </w:p>
        </w:tc>
      </w:tr>
      <w:tr w:rsidR="00312C91" w:rsidRPr="00DD67E5" w14:paraId="42EBECB5" w14:textId="77777777" w:rsidTr="0081007C">
        <w:tc>
          <w:tcPr>
            <w:tcW w:w="874" w:type="pct"/>
          </w:tcPr>
          <w:p w14:paraId="4AE91846" w14:textId="77777777" w:rsidR="00312C91" w:rsidRPr="00DD67E5" w:rsidRDefault="00312C91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Sore throat</w:t>
            </w:r>
          </w:p>
        </w:tc>
        <w:tc>
          <w:tcPr>
            <w:tcW w:w="990" w:type="pct"/>
          </w:tcPr>
          <w:p w14:paraId="6B54FF75" w14:textId="77777777" w:rsidR="00312C91" w:rsidRPr="00DD67E5" w:rsidRDefault="00312C91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8 mg/mL vs. E-cig with 0 mg/mL</w:t>
            </w:r>
          </w:p>
        </w:tc>
        <w:tc>
          <w:tcPr>
            <w:tcW w:w="839" w:type="pct"/>
            <w:vAlign w:val="center"/>
          </w:tcPr>
          <w:p w14:paraId="36D91707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4 (3.1)</w:t>
            </w:r>
          </w:p>
        </w:tc>
        <w:tc>
          <w:tcPr>
            <w:tcW w:w="839" w:type="pct"/>
            <w:vAlign w:val="center"/>
          </w:tcPr>
          <w:p w14:paraId="41553432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4 (3.1)</w:t>
            </w:r>
          </w:p>
        </w:tc>
        <w:tc>
          <w:tcPr>
            <w:tcW w:w="618" w:type="pct"/>
            <w:vAlign w:val="center"/>
          </w:tcPr>
          <w:p w14:paraId="7CC03508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9" w:type="pct"/>
            <w:vAlign w:val="center"/>
          </w:tcPr>
          <w:p w14:paraId="74BF700F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0.0 </w:t>
            </w:r>
          </w:p>
          <w:p w14:paraId="6F3AEEE6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-4.1 – 4.1)</w:t>
            </w:r>
          </w:p>
        </w:tc>
      </w:tr>
      <w:tr w:rsidR="00312C91" w:rsidRPr="00DD67E5" w14:paraId="317422B0" w14:textId="77777777" w:rsidTr="0081007C">
        <w:tc>
          <w:tcPr>
            <w:tcW w:w="874" w:type="pct"/>
          </w:tcPr>
          <w:p w14:paraId="6FE4BF08" w14:textId="77777777" w:rsidR="00312C91" w:rsidRPr="00DD67E5" w:rsidRDefault="00312C91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pct"/>
          </w:tcPr>
          <w:p w14:paraId="35818999" w14:textId="77777777" w:rsidR="00312C91" w:rsidRPr="00DD67E5" w:rsidRDefault="00312C91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36 mg/mL vs. E-cig with 0 mg/mL</w:t>
            </w:r>
          </w:p>
        </w:tc>
        <w:tc>
          <w:tcPr>
            <w:tcW w:w="839" w:type="pct"/>
            <w:vAlign w:val="center"/>
          </w:tcPr>
          <w:p w14:paraId="45887771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4 (3.1)</w:t>
            </w:r>
          </w:p>
        </w:tc>
        <w:tc>
          <w:tcPr>
            <w:tcW w:w="839" w:type="pct"/>
            <w:vAlign w:val="center"/>
          </w:tcPr>
          <w:p w14:paraId="1F5B011F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4.6)</w:t>
            </w:r>
          </w:p>
        </w:tc>
        <w:tc>
          <w:tcPr>
            <w:tcW w:w="618" w:type="pct"/>
            <w:vAlign w:val="center"/>
          </w:tcPr>
          <w:p w14:paraId="0146B84A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90</w:t>
            </w:r>
          </w:p>
        </w:tc>
        <w:tc>
          <w:tcPr>
            <w:tcW w:w="839" w:type="pct"/>
            <w:vAlign w:val="center"/>
          </w:tcPr>
          <w:p w14:paraId="1118A0F0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1.5 </w:t>
            </w:r>
          </w:p>
          <w:p w14:paraId="78E2D78D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-3.2 – 6.5)</w:t>
            </w:r>
          </w:p>
        </w:tc>
      </w:tr>
      <w:tr w:rsidR="00312C91" w:rsidRPr="00DD67E5" w14:paraId="35F1237F" w14:textId="77777777" w:rsidTr="0081007C">
        <w:tc>
          <w:tcPr>
            <w:tcW w:w="874" w:type="pct"/>
          </w:tcPr>
          <w:p w14:paraId="4F638FBB" w14:textId="77777777" w:rsidR="00312C91" w:rsidRPr="00DD67E5" w:rsidRDefault="00312C91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Throat irritation</w:t>
            </w:r>
          </w:p>
        </w:tc>
        <w:tc>
          <w:tcPr>
            <w:tcW w:w="990" w:type="pct"/>
          </w:tcPr>
          <w:p w14:paraId="398DD1F3" w14:textId="77777777" w:rsidR="00312C91" w:rsidRPr="00DD67E5" w:rsidRDefault="00312C91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8 mg/mL vs. E-cig with 0 mg/mL</w:t>
            </w:r>
          </w:p>
        </w:tc>
        <w:tc>
          <w:tcPr>
            <w:tcW w:w="839" w:type="pct"/>
            <w:vAlign w:val="center"/>
          </w:tcPr>
          <w:p w14:paraId="10BC2907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39" w:type="pct"/>
            <w:vAlign w:val="center"/>
          </w:tcPr>
          <w:p w14:paraId="1D7EAB8A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618" w:type="pct"/>
            <w:vAlign w:val="center"/>
          </w:tcPr>
          <w:p w14:paraId="1F87973D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C1CB4A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9" w:type="pct"/>
            <w:vAlign w:val="center"/>
          </w:tcPr>
          <w:p w14:paraId="38A09E57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0.8 </w:t>
            </w:r>
          </w:p>
          <w:p w14:paraId="04E73BE3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.0 – 2.5)</w:t>
            </w:r>
          </w:p>
        </w:tc>
      </w:tr>
      <w:tr w:rsidR="00312C91" w:rsidRPr="00DD67E5" w14:paraId="6256DBF5" w14:textId="77777777" w:rsidTr="0081007C">
        <w:tc>
          <w:tcPr>
            <w:tcW w:w="874" w:type="pct"/>
          </w:tcPr>
          <w:p w14:paraId="7EEB832B" w14:textId="77777777" w:rsidR="00312C91" w:rsidRPr="00DD67E5" w:rsidRDefault="00312C91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pct"/>
          </w:tcPr>
          <w:p w14:paraId="2C140621" w14:textId="77777777" w:rsidR="00312C91" w:rsidRPr="00DD67E5" w:rsidRDefault="00312C91" w:rsidP="00810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-cig with 36 mg/mL vs. E-cig with 0 mg/mL</w:t>
            </w:r>
          </w:p>
        </w:tc>
        <w:tc>
          <w:tcPr>
            <w:tcW w:w="839" w:type="pct"/>
            <w:vAlign w:val="center"/>
          </w:tcPr>
          <w:p w14:paraId="173BDD0F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39" w:type="pct"/>
            <w:vAlign w:val="center"/>
          </w:tcPr>
          <w:p w14:paraId="6E9C3D59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1.5)</w:t>
            </w:r>
          </w:p>
        </w:tc>
        <w:tc>
          <w:tcPr>
            <w:tcW w:w="618" w:type="pct"/>
            <w:vAlign w:val="center"/>
          </w:tcPr>
          <w:p w14:paraId="7AEA624F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4981</w:t>
            </w:r>
          </w:p>
        </w:tc>
        <w:tc>
          <w:tcPr>
            <w:tcW w:w="839" w:type="pct"/>
            <w:vAlign w:val="center"/>
          </w:tcPr>
          <w:p w14:paraId="0CCA6EF5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 xml:space="preserve">0.8 </w:t>
            </w:r>
          </w:p>
          <w:p w14:paraId="4D0F6307" w14:textId="77777777" w:rsidR="00312C91" w:rsidRPr="00DD67E5" w:rsidRDefault="00312C91" w:rsidP="00810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(0.0 – 4.0)</w:t>
            </w:r>
          </w:p>
        </w:tc>
      </w:tr>
    </w:tbl>
    <w:p w14:paraId="39412CBB" w14:textId="758CD21A" w:rsidR="00312C91" w:rsidRPr="00DD67E5" w:rsidRDefault="00312C91" w:rsidP="00312C91">
      <w:pPr>
        <w:rPr>
          <w:rFonts w:ascii="Times New Roman" w:hAnsi="Times New Roman" w:cs="Times New Roman"/>
          <w:sz w:val="20"/>
          <w:szCs w:val="20"/>
        </w:rPr>
      </w:pPr>
      <w:r w:rsidRPr="00DD67E5">
        <w:rPr>
          <w:rFonts w:ascii="Times New Roman" w:hAnsi="Times New Roman" w:cs="Times New Roman"/>
          <w:sz w:val="20"/>
          <w:szCs w:val="20"/>
        </w:rPr>
        <w:t>Reference group: E-cigarette</w:t>
      </w:r>
      <w:r w:rsidR="00233FC5" w:rsidRPr="00DD67E5">
        <w:rPr>
          <w:rFonts w:ascii="Times New Roman" w:hAnsi="Times New Roman" w:cs="Times New Roman"/>
          <w:sz w:val="20"/>
          <w:szCs w:val="20"/>
        </w:rPr>
        <w:t xml:space="preserve"> with 0 mg/mL nicotine</w:t>
      </w:r>
    </w:p>
    <w:p w14:paraId="145DDCE6" w14:textId="77777777" w:rsidR="00312C91" w:rsidRPr="00DD67E5" w:rsidRDefault="00312C91" w:rsidP="00312C91">
      <w:pPr>
        <w:rPr>
          <w:rFonts w:ascii="Times New Roman" w:hAnsi="Times New Roman" w:cs="Times New Roman"/>
          <w:sz w:val="20"/>
          <w:szCs w:val="20"/>
        </w:rPr>
      </w:pPr>
      <w:r w:rsidRPr="00DD67E5">
        <w:rPr>
          <w:rFonts w:ascii="Times New Roman" w:hAnsi="Times New Roman" w:cs="Times New Roman"/>
          <w:sz w:val="20"/>
          <w:szCs w:val="20"/>
        </w:rPr>
        <w:t>p-value reported from Fisher exact test.</w:t>
      </w:r>
    </w:p>
    <w:p w14:paraId="6FF02AA9" w14:textId="77777777" w:rsidR="00312C91" w:rsidRPr="00DD67E5" w:rsidRDefault="00312C91" w:rsidP="00312C91">
      <w:pPr>
        <w:rPr>
          <w:rFonts w:ascii="Times New Roman" w:hAnsi="Times New Roman" w:cs="Times New Roman"/>
          <w:sz w:val="20"/>
          <w:szCs w:val="20"/>
        </w:rPr>
      </w:pPr>
      <w:r w:rsidRPr="00DD67E5">
        <w:rPr>
          <w:rFonts w:ascii="Times New Roman" w:hAnsi="Times New Roman" w:cs="Times New Roman"/>
          <w:sz w:val="20"/>
          <w:szCs w:val="20"/>
        </w:rPr>
        <w:t>*p&lt;0.05</w:t>
      </w:r>
    </w:p>
    <w:p w14:paraId="6BA17DB1" w14:textId="77777777" w:rsidR="00312C91" w:rsidRPr="00DD67E5" w:rsidRDefault="00312C91" w:rsidP="00312C91">
      <w:pPr>
        <w:rPr>
          <w:rFonts w:ascii="Times New Roman" w:eastAsiaTheme="majorEastAsia" w:hAnsi="Times New Roman" w:cs="Times New Roman"/>
          <w:b/>
          <w:sz w:val="24"/>
          <w:szCs w:val="24"/>
        </w:rPr>
      </w:pPr>
      <w:r w:rsidRPr="00DD67E5">
        <w:rPr>
          <w:rFonts w:ascii="Times New Roman" w:hAnsi="Times New Roman" w:cs="Times New Roman"/>
          <w:sz w:val="24"/>
          <w:szCs w:val="24"/>
        </w:rPr>
        <w:br w:type="page"/>
      </w:r>
    </w:p>
    <w:p w14:paraId="084DAE7F" w14:textId="66B45732" w:rsidR="00E36516" w:rsidRPr="00DD67E5" w:rsidRDefault="00312C91" w:rsidP="00034D61">
      <w:pPr>
        <w:pStyle w:val="Caption"/>
        <w:rPr>
          <w:rStyle w:val="Strong"/>
          <w:rFonts w:cs="Times New Roman"/>
          <w:b/>
          <w:szCs w:val="24"/>
        </w:rPr>
      </w:pPr>
      <w:bookmarkStart w:id="23" w:name="_Toc197173850"/>
      <w:bookmarkStart w:id="24" w:name="_Toc224648369"/>
      <w:r w:rsidRPr="00DD67E5">
        <w:rPr>
          <w:rStyle w:val="Strong"/>
          <w:rFonts w:cs="Times New Roman"/>
          <w:b/>
          <w:szCs w:val="24"/>
        </w:rPr>
        <w:lastRenderedPageBreak/>
        <w:t xml:space="preserve">Supplemental </w:t>
      </w:r>
      <w:r w:rsidR="00034D61">
        <w:t xml:space="preserve">table </w:t>
      </w:r>
      <w:fldSimple w:instr=" SEQ Table \* ARABIC ">
        <w:r w:rsidR="00034D61">
          <w:rPr>
            <w:noProof/>
          </w:rPr>
          <w:t>20</w:t>
        </w:r>
      </w:fldSimple>
      <w:r w:rsidR="00E36516" w:rsidRPr="00DD67E5">
        <w:rPr>
          <w:rStyle w:val="Strong"/>
          <w:rFonts w:cs="Times New Roman"/>
          <w:b/>
          <w:szCs w:val="24"/>
        </w:rPr>
        <w:t xml:space="preserve">. </w:t>
      </w:r>
      <w:r w:rsidR="00342F9E" w:rsidRPr="00DD67E5">
        <w:rPr>
          <w:rStyle w:val="Strong"/>
          <w:rFonts w:cs="Times New Roman"/>
          <w:b/>
          <w:szCs w:val="24"/>
        </w:rPr>
        <w:t>Study-related</w:t>
      </w:r>
      <w:r w:rsidR="00E36516" w:rsidRPr="00DD67E5">
        <w:rPr>
          <w:rStyle w:val="Strong"/>
          <w:rFonts w:cs="Times New Roman"/>
          <w:b/>
          <w:szCs w:val="24"/>
        </w:rPr>
        <w:t xml:space="preserve"> adverse events by flavor choice among participants randomized to e-cigarette arms</w:t>
      </w:r>
      <w:bookmarkEnd w:id="24"/>
      <w:r w:rsidR="00E36516" w:rsidRPr="00DD67E5">
        <w:rPr>
          <w:rStyle w:val="Strong"/>
          <w:rFonts w:cs="Times New Roman"/>
          <w:b/>
          <w:szCs w:val="24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556"/>
        <w:gridCol w:w="1426"/>
        <w:gridCol w:w="1936"/>
        <w:gridCol w:w="1938"/>
        <w:gridCol w:w="1934"/>
      </w:tblGrid>
      <w:tr w:rsidR="00E36516" w:rsidRPr="00DD67E5" w14:paraId="736BBB26" w14:textId="77777777" w:rsidTr="00775B13">
        <w:tc>
          <w:tcPr>
            <w:tcW w:w="1648" w:type="pct"/>
          </w:tcPr>
          <w:p w14:paraId="272BECF8" w14:textId="77777777" w:rsidR="00E36516" w:rsidRPr="00DD67E5" w:rsidRDefault="00E36516" w:rsidP="00775B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Adverse Events</w:t>
            </w:r>
          </w:p>
        </w:tc>
        <w:tc>
          <w:tcPr>
            <w:tcW w:w="661" w:type="pct"/>
          </w:tcPr>
          <w:p w14:paraId="5B2EADB9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897" w:type="pct"/>
          </w:tcPr>
          <w:p w14:paraId="28CB84ED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Tobacco flavor</w:t>
            </w:r>
          </w:p>
        </w:tc>
        <w:tc>
          <w:tcPr>
            <w:tcW w:w="898" w:type="pct"/>
          </w:tcPr>
          <w:p w14:paraId="22B72F19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Menthol flavor</w:t>
            </w:r>
          </w:p>
        </w:tc>
        <w:tc>
          <w:tcPr>
            <w:tcW w:w="896" w:type="pct"/>
          </w:tcPr>
          <w:p w14:paraId="689691FE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E36516" w:rsidRPr="00DD67E5" w14:paraId="42CB3BBE" w14:textId="77777777" w:rsidTr="00775B13">
        <w:tc>
          <w:tcPr>
            <w:tcW w:w="1648" w:type="pct"/>
          </w:tcPr>
          <w:p w14:paraId="06F7A701" w14:textId="77777777" w:rsidR="00E36516" w:rsidRPr="00DD67E5" w:rsidRDefault="00E36516" w:rsidP="00775B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Yes, n (%)</w:t>
            </w:r>
          </w:p>
        </w:tc>
        <w:tc>
          <w:tcPr>
            <w:tcW w:w="661" w:type="pct"/>
          </w:tcPr>
          <w:p w14:paraId="65CE9120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N=390</w:t>
            </w:r>
          </w:p>
        </w:tc>
        <w:tc>
          <w:tcPr>
            <w:tcW w:w="897" w:type="pct"/>
          </w:tcPr>
          <w:p w14:paraId="40A26891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n=144</w:t>
            </w:r>
          </w:p>
        </w:tc>
        <w:tc>
          <w:tcPr>
            <w:tcW w:w="898" w:type="pct"/>
          </w:tcPr>
          <w:p w14:paraId="31926AC1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n=246</w:t>
            </w:r>
          </w:p>
        </w:tc>
        <w:tc>
          <w:tcPr>
            <w:tcW w:w="896" w:type="pct"/>
          </w:tcPr>
          <w:p w14:paraId="59162D0D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b/>
                <w:sz w:val="24"/>
                <w:szCs w:val="24"/>
              </w:rPr>
              <w:t>n=130</w:t>
            </w:r>
          </w:p>
        </w:tc>
      </w:tr>
      <w:tr w:rsidR="00E36516" w:rsidRPr="00DD67E5" w14:paraId="53FCE107" w14:textId="77777777" w:rsidTr="00775B13">
        <w:tc>
          <w:tcPr>
            <w:tcW w:w="1648" w:type="pct"/>
          </w:tcPr>
          <w:p w14:paraId="09BFB0B5" w14:textId="77777777" w:rsidR="00E36516" w:rsidRPr="00DD67E5" w:rsidRDefault="00E36516" w:rsidP="00775B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Abdominal pain</w:t>
            </w:r>
          </w:p>
        </w:tc>
        <w:tc>
          <w:tcPr>
            <w:tcW w:w="661" w:type="pct"/>
          </w:tcPr>
          <w:p w14:paraId="19EACA93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3)</w:t>
            </w:r>
          </w:p>
        </w:tc>
        <w:tc>
          <w:tcPr>
            <w:tcW w:w="897" w:type="pct"/>
          </w:tcPr>
          <w:p w14:paraId="5F6A336E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98" w:type="pct"/>
          </w:tcPr>
          <w:p w14:paraId="0843EE7D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4)</w:t>
            </w:r>
          </w:p>
        </w:tc>
        <w:tc>
          <w:tcPr>
            <w:tcW w:w="896" w:type="pct"/>
            <w:vAlign w:val="center"/>
          </w:tcPr>
          <w:p w14:paraId="3120D7A0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36516" w:rsidRPr="00DD67E5" w14:paraId="7260E9EF" w14:textId="77777777" w:rsidTr="00775B13">
        <w:tc>
          <w:tcPr>
            <w:tcW w:w="1648" w:type="pct"/>
          </w:tcPr>
          <w:p w14:paraId="2751A375" w14:textId="77777777" w:rsidR="00E36516" w:rsidRPr="00DD67E5" w:rsidRDefault="00E36516" w:rsidP="00775B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Allergic reaction</w:t>
            </w:r>
          </w:p>
        </w:tc>
        <w:tc>
          <w:tcPr>
            <w:tcW w:w="661" w:type="pct"/>
          </w:tcPr>
          <w:p w14:paraId="01F89826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3)</w:t>
            </w:r>
          </w:p>
        </w:tc>
        <w:tc>
          <w:tcPr>
            <w:tcW w:w="897" w:type="pct"/>
          </w:tcPr>
          <w:p w14:paraId="38F198B6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98" w:type="pct"/>
          </w:tcPr>
          <w:p w14:paraId="277C4CB9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4)</w:t>
            </w:r>
          </w:p>
        </w:tc>
        <w:tc>
          <w:tcPr>
            <w:tcW w:w="896" w:type="pct"/>
            <w:vAlign w:val="center"/>
          </w:tcPr>
          <w:p w14:paraId="66980E13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36516" w:rsidRPr="00DD67E5" w14:paraId="30A05E98" w14:textId="77777777" w:rsidTr="00775B13">
        <w:tc>
          <w:tcPr>
            <w:tcW w:w="1648" w:type="pct"/>
          </w:tcPr>
          <w:p w14:paraId="0AFB5968" w14:textId="77777777" w:rsidR="00E36516" w:rsidRPr="00DD67E5" w:rsidRDefault="00E36516" w:rsidP="00775B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</w:p>
        </w:tc>
        <w:tc>
          <w:tcPr>
            <w:tcW w:w="661" w:type="pct"/>
          </w:tcPr>
          <w:p w14:paraId="67A1ADB1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 (0.8)</w:t>
            </w:r>
          </w:p>
        </w:tc>
        <w:tc>
          <w:tcPr>
            <w:tcW w:w="897" w:type="pct"/>
          </w:tcPr>
          <w:p w14:paraId="40914102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7)</w:t>
            </w:r>
          </w:p>
        </w:tc>
        <w:tc>
          <w:tcPr>
            <w:tcW w:w="898" w:type="pct"/>
          </w:tcPr>
          <w:p w14:paraId="1F77BE2C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0.8)</w:t>
            </w:r>
          </w:p>
        </w:tc>
        <w:tc>
          <w:tcPr>
            <w:tcW w:w="896" w:type="pct"/>
            <w:vAlign w:val="center"/>
          </w:tcPr>
          <w:p w14:paraId="4FC76CA9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36516" w:rsidRPr="00DD67E5" w14:paraId="54344CF4" w14:textId="77777777" w:rsidTr="00775B13">
        <w:tc>
          <w:tcPr>
            <w:tcW w:w="1648" w:type="pct"/>
          </w:tcPr>
          <w:p w14:paraId="1359C6D6" w14:textId="77777777" w:rsidR="00E36516" w:rsidRPr="00DD67E5" w:rsidRDefault="00E36516" w:rsidP="00775B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Bloating</w:t>
            </w:r>
          </w:p>
        </w:tc>
        <w:tc>
          <w:tcPr>
            <w:tcW w:w="661" w:type="pct"/>
          </w:tcPr>
          <w:p w14:paraId="762DBC82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3)</w:t>
            </w:r>
          </w:p>
        </w:tc>
        <w:tc>
          <w:tcPr>
            <w:tcW w:w="897" w:type="pct"/>
          </w:tcPr>
          <w:p w14:paraId="53A5ACFA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7)</w:t>
            </w:r>
          </w:p>
        </w:tc>
        <w:tc>
          <w:tcPr>
            <w:tcW w:w="898" w:type="pct"/>
          </w:tcPr>
          <w:p w14:paraId="15E9E670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96" w:type="pct"/>
            <w:vAlign w:val="center"/>
          </w:tcPr>
          <w:p w14:paraId="493A1494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369</w:t>
            </w:r>
          </w:p>
        </w:tc>
      </w:tr>
      <w:tr w:rsidR="00E36516" w:rsidRPr="00DD67E5" w14:paraId="58A52D5D" w14:textId="77777777" w:rsidTr="00775B13">
        <w:tc>
          <w:tcPr>
            <w:tcW w:w="1648" w:type="pct"/>
          </w:tcPr>
          <w:p w14:paraId="757908A6" w14:textId="77777777" w:rsidR="00E36516" w:rsidRPr="00DD67E5" w:rsidRDefault="00E36516" w:rsidP="00775B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Bronchial infection</w:t>
            </w:r>
          </w:p>
        </w:tc>
        <w:tc>
          <w:tcPr>
            <w:tcW w:w="661" w:type="pct"/>
          </w:tcPr>
          <w:p w14:paraId="3F4DCA9B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3)</w:t>
            </w:r>
          </w:p>
        </w:tc>
        <w:tc>
          <w:tcPr>
            <w:tcW w:w="897" w:type="pct"/>
          </w:tcPr>
          <w:p w14:paraId="2662715B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98" w:type="pct"/>
          </w:tcPr>
          <w:p w14:paraId="29A369C1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4)</w:t>
            </w:r>
          </w:p>
        </w:tc>
        <w:tc>
          <w:tcPr>
            <w:tcW w:w="896" w:type="pct"/>
            <w:vAlign w:val="center"/>
          </w:tcPr>
          <w:p w14:paraId="7D1CE5B4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36516" w:rsidRPr="00DD67E5" w14:paraId="118776CF" w14:textId="77777777" w:rsidTr="00775B13">
        <w:tc>
          <w:tcPr>
            <w:tcW w:w="1648" w:type="pct"/>
          </w:tcPr>
          <w:p w14:paraId="53CA361B" w14:textId="77777777" w:rsidR="00E36516" w:rsidRPr="00DD67E5" w:rsidRDefault="00E36516" w:rsidP="00775B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Burn</w:t>
            </w:r>
          </w:p>
        </w:tc>
        <w:tc>
          <w:tcPr>
            <w:tcW w:w="661" w:type="pct"/>
          </w:tcPr>
          <w:p w14:paraId="0F8A842D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3)</w:t>
            </w:r>
          </w:p>
        </w:tc>
        <w:tc>
          <w:tcPr>
            <w:tcW w:w="897" w:type="pct"/>
          </w:tcPr>
          <w:p w14:paraId="4FFD6812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98" w:type="pct"/>
          </w:tcPr>
          <w:p w14:paraId="478E5D72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4)</w:t>
            </w:r>
          </w:p>
        </w:tc>
        <w:tc>
          <w:tcPr>
            <w:tcW w:w="896" w:type="pct"/>
            <w:vAlign w:val="center"/>
          </w:tcPr>
          <w:p w14:paraId="3BA3AF43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36516" w:rsidRPr="00DD67E5" w14:paraId="1E614AF8" w14:textId="77777777" w:rsidTr="00775B13">
        <w:tc>
          <w:tcPr>
            <w:tcW w:w="1648" w:type="pct"/>
          </w:tcPr>
          <w:p w14:paraId="14E59208" w14:textId="77777777" w:rsidR="00E36516" w:rsidRPr="00DD67E5" w:rsidRDefault="00E36516" w:rsidP="00775B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Chest pain, cardiac</w:t>
            </w:r>
          </w:p>
        </w:tc>
        <w:tc>
          <w:tcPr>
            <w:tcW w:w="661" w:type="pct"/>
          </w:tcPr>
          <w:p w14:paraId="4620048A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3)</w:t>
            </w:r>
          </w:p>
        </w:tc>
        <w:tc>
          <w:tcPr>
            <w:tcW w:w="897" w:type="pct"/>
          </w:tcPr>
          <w:p w14:paraId="555AEE7C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98" w:type="pct"/>
          </w:tcPr>
          <w:p w14:paraId="1C7BE869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4)</w:t>
            </w:r>
          </w:p>
        </w:tc>
        <w:tc>
          <w:tcPr>
            <w:tcW w:w="896" w:type="pct"/>
            <w:vAlign w:val="center"/>
          </w:tcPr>
          <w:p w14:paraId="588FC40F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36516" w:rsidRPr="00DD67E5" w14:paraId="6A0E6FAF" w14:textId="77777777" w:rsidTr="00775B13">
        <w:tc>
          <w:tcPr>
            <w:tcW w:w="1648" w:type="pct"/>
          </w:tcPr>
          <w:p w14:paraId="1585C591" w14:textId="77777777" w:rsidR="00E36516" w:rsidRPr="00DD67E5" w:rsidRDefault="00E36516" w:rsidP="00775B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Cough</w:t>
            </w:r>
          </w:p>
        </w:tc>
        <w:tc>
          <w:tcPr>
            <w:tcW w:w="661" w:type="pct"/>
          </w:tcPr>
          <w:p w14:paraId="47F90B5D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3 (8.5)</w:t>
            </w:r>
          </w:p>
        </w:tc>
        <w:tc>
          <w:tcPr>
            <w:tcW w:w="897" w:type="pct"/>
          </w:tcPr>
          <w:p w14:paraId="3835D7C3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6 (11.1)</w:t>
            </w:r>
          </w:p>
        </w:tc>
        <w:tc>
          <w:tcPr>
            <w:tcW w:w="898" w:type="pct"/>
          </w:tcPr>
          <w:p w14:paraId="04A319AD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7 (6.9)</w:t>
            </w:r>
          </w:p>
        </w:tc>
        <w:tc>
          <w:tcPr>
            <w:tcW w:w="896" w:type="pct"/>
            <w:vAlign w:val="center"/>
          </w:tcPr>
          <w:p w14:paraId="001CC06B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7</w:t>
            </w:r>
          </w:p>
        </w:tc>
      </w:tr>
      <w:tr w:rsidR="00E36516" w:rsidRPr="00DD67E5" w14:paraId="0A7129C2" w14:textId="77777777" w:rsidTr="00775B13">
        <w:tc>
          <w:tcPr>
            <w:tcW w:w="1648" w:type="pct"/>
          </w:tcPr>
          <w:p w14:paraId="46DF69DC" w14:textId="77777777" w:rsidR="00E36516" w:rsidRPr="00DD67E5" w:rsidRDefault="00E36516" w:rsidP="00775B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Depressed level of consciousness</w:t>
            </w:r>
          </w:p>
        </w:tc>
        <w:tc>
          <w:tcPr>
            <w:tcW w:w="661" w:type="pct"/>
          </w:tcPr>
          <w:p w14:paraId="03ED0A9F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3)</w:t>
            </w:r>
          </w:p>
        </w:tc>
        <w:tc>
          <w:tcPr>
            <w:tcW w:w="897" w:type="pct"/>
          </w:tcPr>
          <w:p w14:paraId="37BD263E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7)</w:t>
            </w:r>
          </w:p>
        </w:tc>
        <w:tc>
          <w:tcPr>
            <w:tcW w:w="898" w:type="pct"/>
          </w:tcPr>
          <w:p w14:paraId="6E70E001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96" w:type="pct"/>
            <w:vAlign w:val="center"/>
          </w:tcPr>
          <w:p w14:paraId="7B4E6B23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369</w:t>
            </w:r>
          </w:p>
        </w:tc>
      </w:tr>
      <w:tr w:rsidR="00E36516" w:rsidRPr="00DD67E5" w14:paraId="1AD80E17" w14:textId="77777777" w:rsidTr="00775B13">
        <w:tc>
          <w:tcPr>
            <w:tcW w:w="1648" w:type="pct"/>
          </w:tcPr>
          <w:p w14:paraId="04B78090" w14:textId="77777777" w:rsidR="00E36516" w:rsidRPr="00DD67E5" w:rsidRDefault="00E36516" w:rsidP="00775B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Dizziness</w:t>
            </w:r>
          </w:p>
        </w:tc>
        <w:tc>
          <w:tcPr>
            <w:tcW w:w="661" w:type="pct"/>
          </w:tcPr>
          <w:p w14:paraId="0ECBC817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5 (1.3)</w:t>
            </w:r>
          </w:p>
        </w:tc>
        <w:tc>
          <w:tcPr>
            <w:tcW w:w="897" w:type="pct"/>
          </w:tcPr>
          <w:p w14:paraId="3AC7E18A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 (2.1)</w:t>
            </w:r>
          </w:p>
        </w:tc>
        <w:tc>
          <w:tcPr>
            <w:tcW w:w="898" w:type="pct"/>
          </w:tcPr>
          <w:p w14:paraId="2124340A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0.8)</w:t>
            </w:r>
          </w:p>
        </w:tc>
        <w:tc>
          <w:tcPr>
            <w:tcW w:w="896" w:type="pct"/>
            <w:vAlign w:val="center"/>
          </w:tcPr>
          <w:p w14:paraId="04ED335C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363</w:t>
            </w:r>
          </w:p>
        </w:tc>
      </w:tr>
      <w:tr w:rsidR="00E36516" w:rsidRPr="00DD67E5" w14:paraId="02E6AEFF" w14:textId="77777777" w:rsidTr="00775B13">
        <w:tc>
          <w:tcPr>
            <w:tcW w:w="1648" w:type="pct"/>
          </w:tcPr>
          <w:p w14:paraId="6DA14EA3" w14:textId="77777777" w:rsidR="00E36516" w:rsidRPr="00DD67E5" w:rsidRDefault="00E36516" w:rsidP="00775B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Dry mouth</w:t>
            </w:r>
          </w:p>
        </w:tc>
        <w:tc>
          <w:tcPr>
            <w:tcW w:w="661" w:type="pct"/>
          </w:tcPr>
          <w:p w14:paraId="6052AB97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4)</w:t>
            </w:r>
          </w:p>
        </w:tc>
        <w:tc>
          <w:tcPr>
            <w:tcW w:w="897" w:type="pct"/>
          </w:tcPr>
          <w:p w14:paraId="5E8D9ABE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4 (1.6)</w:t>
            </w:r>
          </w:p>
        </w:tc>
        <w:tc>
          <w:tcPr>
            <w:tcW w:w="898" w:type="pct"/>
          </w:tcPr>
          <w:p w14:paraId="79765186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4)</w:t>
            </w:r>
          </w:p>
        </w:tc>
        <w:tc>
          <w:tcPr>
            <w:tcW w:w="896" w:type="pct"/>
            <w:vAlign w:val="center"/>
          </w:tcPr>
          <w:p w14:paraId="4B226E1A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36516" w:rsidRPr="00DD67E5" w14:paraId="428E978A" w14:textId="77777777" w:rsidTr="00775B13">
        <w:tc>
          <w:tcPr>
            <w:tcW w:w="1648" w:type="pct"/>
          </w:tcPr>
          <w:p w14:paraId="66D40E0D" w14:textId="77777777" w:rsidR="00E36516" w:rsidRPr="00DD67E5" w:rsidRDefault="00E36516" w:rsidP="00775B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Dyspnea</w:t>
            </w:r>
          </w:p>
        </w:tc>
        <w:tc>
          <w:tcPr>
            <w:tcW w:w="661" w:type="pct"/>
          </w:tcPr>
          <w:p w14:paraId="702C0960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3)</w:t>
            </w:r>
          </w:p>
        </w:tc>
        <w:tc>
          <w:tcPr>
            <w:tcW w:w="897" w:type="pct"/>
          </w:tcPr>
          <w:p w14:paraId="647093FF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98" w:type="pct"/>
          </w:tcPr>
          <w:p w14:paraId="4DEA7BAC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4)</w:t>
            </w:r>
          </w:p>
        </w:tc>
        <w:tc>
          <w:tcPr>
            <w:tcW w:w="896" w:type="pct"/>
            <w:vAlign w:val="center"/>
          </w:tcPr>
          <w:p w14:paraId="37974DC0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36516" w:rsidRPr="00DD67E5" w14:paraId="6A576D1B" w14:textId="77777777" w:rsidTr="00775B13">
        <w:tc>
          <w:tcPr>
            <w:tcW w:w="1648" w:type="pct"/>
          </w:tcPr>
          <w:p w14:paraId="73586C56" w14:textId="77777777" w:rsidR="00E36516" w:rsidRPr="00DD67E5" w:rsidRDefault="00E36516" w:rsidP="00775B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Epistaxis</w:t>
            </w:r>
          </w:p>
        </w:tc>
        <w:tc>
          <w:tcPr>
            <w:tcW w:w="661" w:type="pct"/>
          </w:tcPr>
          <w:p w14:paraId="22410BF7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3)</w:t>
            </w:r>
          </w:p>
        </w:tc>
        <w:tc>
          <w:tcPr>
            <w:tcW w:w="897" w:type="pct"/>
          </w:tcPr>
          <w:p w14:paraId="3474CBC9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7)</w:t>
            </w:r>
          </w:p>
        </w:tc>
        <w:tc>
          <w:tcPr>
            <w:tcW w:w="898" w:type="pct"/>
          </w:tcPr>
          <w:p w14:paraId="7FBABBAD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96" w:type="pct"/>
            <w:vAlign w:val="center"/>
          </w:tcPr>
          <w:p w14:paraId="39BEDE00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369</w:t>
            </w:r>
          </w:p>
        </w:tc>
      </w:tr>
      <w:tr w:rsidR="00E36516" w:rsidRPr="00DD67E5" w14:paraId="32AF6D80" w14:textId="77777777" w:rsidTr="00775B13">
        <w:tc>
          <w:tcPr>
            <w:tcW w:w="1648" w:type="pct"/>
          </w:tcPr>
          <w:p w14:paraId="37018D1C" w14:textId="77777777" w:rsidR="00E36516" w:rsidRPr="00DD67E5" w:rsidRDefault="00E36516" w:rsidP="00775B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Fatigue</w:t>
            </w:r>
          </w:p>
        </w:tc>
        <w:tc>
          <w:tcPr>
            <w:tcW w:w="661" w:type="pct"/>
          </w:tcPr>
          <w:p w14:paraId="518F3F04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3)</w:t>
            </w:r>
          </w:p>
        </w:tc>
        <w:tc>
          <w:tcPr>
            <w:tcW w:w="897" w:type="pct"/>
          </w:tcPr>
          <w:p w14:paraId="7F71601B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98" w:type="pct"/>
          </w:tcPr>
          <w:p w14:paraId="3B80DBFA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4)</w:t>
            </w:r>
          </w:p>
        </w:tc>
        <w:tc>
          <w:tcPr>
            <w:tcW w:w="896" w:type="pct"/>
            <w:vAlign w:val="center"/>
          </w:tcPr>
          <w:p w14:paraId="5983DC83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36516" w:rsidRPr="00DD67E5" w14:paraId="78B44E7F" w14:textId="77777777" w:rsidTr="00775B13">
        <w:tc>
          <w:tcPr>
            <w:tcW w:w="1648" w:type="pct"/>
          </w:tcPr>
          <w:p w14:paraId="0F088E29" w14:textId="77777777" w:rsidR="00E36516" w:rsidRPr="00DD67E5" w:rsidRDefault="00E36516" w:rsidP="00775B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Flu-like symptoms</w:t>
            </w:r>
          </w:p>
        </w:tc>
        <w:tc>
          <w:tcPr>
            <w:tcW w:w="661" w:type="pct"/>
          </w:tcPr>
          <w:p w14:paraId="56427962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3)</w:t>
            </w:r>
          </w:p>
        </w:tc>
        <w:tc>
          <w:tcPr>
            <w:tcW w:w="897" w:type="pct"/>
          </w:tcPr>
          <w:p w14:paraId="4F37912C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98" w:type="pct"/>
          </w:tcPr>
          <w:p w14:paraId="21C92665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4)</w:t>
            </w:r>
          </w:p>
        </w:tc>
        <w:tc>
          <w:tcPr>
            <w:tcW w:w="896" w:type="pct"/>
            <w:vAlign w:val="center"/>
          </w:tcPr>
          <w:p w14:paraId="3CD2A943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36516" w:rsidRPr="00DD67E5" w14:paraId="472E8FF2" w14:textId="77777777" w:rsidTr="00775B13">
        <w:tc>
          <w:tcPr>
            <w:tcW w:w="1648" w:type="pct"/>
          </w:tcPr>
          <w:p w14:paraId="38345234" w14:textId="77777777" w:rsidR="00E36516" w:rsidRPr="00DD67E5" w:rsidRDefault="00E36516" w:rsidP="00775B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Gastrointestinal disorders, other specify</w:t>
            </w:r>
          </w:p>
        </w:tc>
        <w:tc>
          <w:tcPr>
            <w:tcW w:w="661" w:type="pct"/>
          </w:tcPr>
          <w:p w14:paraId="4A42564D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3)</w:t>
            </w:r>
          </w:p>
        </w:tc>
        <w:tc>
          <w:tcPr>
            <w:tcW w:w="897" w:type="pct"/>
          </w:tcPr>
          <w:p w14:paraId="6DF5B7C3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98" w:type="pct"/>
          </w:tcPr>
          <w:p w14:paraId="0697B458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4)</w:t>
            </w:r>
          </w:p>
        </w:tc>
        <w:tc>
          <w:tcPr>
            <w:tcW w:w="896" w:type="pct"/>
            <w:vAlign w:val="center"/>
          </w:tcPr>
          <w:p w14:paraId="04EE5B3B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36516" w:rsidRPr="00DD67E5" w14:paraId="2CB28B75" w14:textId="77777777" w:rsidTr="00775B13">
        <w:tc>
          <w:tcPr>
            <w:tcW w:w="1648" w:type="pct"/>
          </w:tcPr>
          <w:p w14:paraId="60550284" w14:textId="77777777" w:rsidR="00E36516" w:rsidRPr="00DD67E5" w:rsidRDefault="00E36516" w:rsidP="00775B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Headache</w:t>
            </w:r>
          </w:p>
        </w:tc>
        <w:tc>
          <w:tcPr>
            <w:tcW w:w="661" w:type="pct"/>
          </w:tcPr>
          <w:p w14:paraId="384E665C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1 (5.4)</w:t>
            </w:r>
          </w:p>
        </w:tc>
        <w:tc>
          <w:tcPr>
            <w:tcW w:w="897" w:type="pct"/>
          </w:tcPr>
          <w:p w14:paraId="32B99A2F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5 (3.5)</w:t>
            </w:r>
          </w:p>
        </w:tc>
        <w:tc>
          <w:tcPr>
            <w:tcW w:w="898" w:type="pct"/>
          </w:tcPr>
          <w:p w14:paraId="155CD0D9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6 (6.5)</w:t>
            </w:r>
          </w:p>
        </w:tc>
        <w:tc>
          <w:tcPr>
            <w:tcW w:w="896" w:type="pct"/>
            <w:vAlign w:val="center"/>
          </w:tcPr>
          <w:p w14:paraId="24C4CB28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249</w:t>
            </w:r>
          </w:p>
        </w:tc>
      </w:tr>
      <w:tr w:rsidR="00E36516" w:rsidRPr="00DD67E5" w14:paraId="0AB8A7F8" w14:textId="77777777" w:rsidTr="00775B13">
        <w:tc>
          <w:tcPr>
            <w:tcW w:w="1648" w:type="pct"/>
          </w:tcPr>
          <w:p w14:paraId="589CDDBF" w14:textId="77777777" w:rsidR="00E36516" w:rsidRPr="00DD67E5" w:rsidRDefault="00E36516" w:rsidP="00775B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Hiccups</w:t>
            </w:r>
          </w:p>
        </w:tc>
        <w:tc>
          <w:tcPr>
            <w:tcW w:w="661" w:type="pct"/>
          </w:tcPr>
          <w:p w14:paraId="14F3C4DA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0.5)</w:t>
            </w:r>
          </w:p>
        </w:tc>
        <w:tc>
          <w:tcPr>
            <w:tcW w:w="897" w:type="pct"/>
          </w:tcPr>
          <w:p w14:paraId="66D39837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7)</w:t>
            </w:r>
          </w:p>
        </w:tc>
        <w:tc>
          <w:tcPr>
            <w:tcW w:w="898" w:type="pct"/>
          </w:tcPr>
          <w:p w14:paraId="5E835896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4)</w:t>
            </w:r>
          </w:p>
        </w:tc>
        <w:tc>
          <w:tcPr>
            <w:tcW w:w="896" w:type="pct"/>
            <w:vAlign w:val="center"/>
          </w:tcPr>
          <w:p w14:paraId="6FEA4DD4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36516" w:rsidRPr="00DD67E5" w14:paraId="0B3CB3A8" w14:textId="77777777" w:rsidTr="00775B13">
        <w:tc>
          <w:tcPr>
            <w:tcW w:w="1648" w:type="pct"/>
          </w:tcPr>
          <w:p w14:paraId="69108293" w14:textId="77777777" w:rsidR="00E36516" w:rsidRPr="00DD67E5" w:rsidRDefault="00E36516" w:rsidP="00775B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661" w:type="pct"/>
          </w:tcPr>
          <w:p w14:paraId="396E250F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3)</w:t>
            </w:r>
          </w:p>
        </w:tc>
        <w:tc>
          <w:tcPr>
            <w:tcW w:w="897" w:type="pct"/>
          </w:tcPr>
          <w:p w14:paraId="51907A41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98" w:type="pct"/>
          </w:tcPr>
          <w:p w14:paraId="2EAEE63B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4)</w:t>
            </w:r>
          </w:p>
        </w:tc>
        <w:tc>
          <w:tcPr>
            <w:tcW w:w="896" w:type="pct"/>
            <w:vAlign w:val="center"/>
          </w:tcPr>
          <w:p w14:paraId="06C33E61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36516" w:rsidRPr="00DD67E5" w14:paraId="7CBEEB74" w14:textId="77777777" w:rsidTr="00775B13">
        <w:tc>
          <w:tcPr>
            <w:tcW w:w="1648" w:type="pct"/>
          </w:tcPr>
          <w:p w14:paraId="32C4F226" w14:textId="77777777" w:rsidR="00E36516" w:rsidRPr="00DD67E5" w:rsidRDefault="00E36516" w:rsidP="00775B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Injury, poisoning and procedural complications</w:t>
            </w:r>
          </w:p>
        </w:tc>
        <w:tc>
          <w:tcPr>
            <w:tcW w:w="661" w:type="pct"/>
          </w:tcPr>
          <w:p w14:paraId="488A6589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3)</w:t>
            </w:r>
          </w:p>
        </w:tc>
        <w:tc>
          <w:tcPr>
            <w:tcW w:w="897" w:type="pct"/>
          </w:tcPr>
          <w:p w14:paraId="0066086C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7)</w:t>
            </w:r>
          </w:p>
        </w:tc>
        <w:tc>
          <w:tcPr>
            <w:tcW w:w="898" w:type="pct"/>
          </w:tcPr>
          <w:p w14:paraId="655DCDEE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96" w:type="pct"/>
          </w:tcPr>
          <w:p w14:paraId="5AB2143A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369</w:t>
            </w:r>
          </w:p>
        </w:tc>
      </w:tr>
      <w:tr w:rsidR="00E36516" w:rsidRPr="00DD67E5" w14:paraId="42225F38" w14:textId="77777777" w:rsidTr="00775B13">
        <w:tc>
          <w:tcPr>
            <w:tcW w:w="1648" w:type="pct"/>
          </w:tcPr>
          <w:p w14:paraId="435BC10B" w14:textId="77777777" w:rsidR="00E36516" w:rsidRPr="00DD67E5" w:rsidRDefault="00E36516" w:rsidP="00775B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Irritability</w:t>
            </w:r>
          </w:p>
        </w:tc>
        <w:tc>
          <w:tcPr>
            <w:tcW w:w="661" w:type="pct"/>
          </w:tcPr>
          <w:p w14:paraId="32099F3C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3)</w:t>
            </w:r>
          </w:p>
        </w:tc>
        <w:tc>
          <w:tcPr>
            <w:tcW w:w="897" w:type="pct"/>
          </w:tcPr>
          <w:p w14:paraId="362E8B47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98" w:type="pct"/>
          </w:tcPr>
          <w:p w14:paraId="32A1EB66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4)</w:t>
            </w:r>
          </w:p>
        </w:tc>
        <w:tc>
          <w:tcPr>
            <w:tcW w:w="896" w:type="pct"/>
            <w:vAlign w:val="center"/>
          </w:tcPr>
          <w:p w14:paraId="08D08246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36516" w:rsidRPr="00DD67E5" w14:paraId="01F1C0C2" w14:textId="77777777" w:rsidTr="00775B13">
        <w:tc>
          <w:tcPr>
            <w:tcW w:w="1648" w:type="pct"/>
          </w:tcPr>
          <w:p w14:paraId="3BABAC21" w14:textId="77777777" w:rsidR="00E36516" w:rsidRPr="00DD67E5" w:rsidRDefault="00E36516" w:rsidP="00775B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Mouth ulcers</w:t>
            </w:r>
          </w:p>
        </w:tc>
        <w:tc>
          <w:tcPr>
            <w:tcW w:w="661" w:type="pct"/>
          </w:tcPr>
          <w:p w14:paraId="43F73E16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2 (3.1)</w:t>
            </w:r>
          </w:p>
        </w:tc>
        <w:tc>
          <w:tcPr>
            <w:tcW w:w="897" w:type="pct"/>
          </w:tcPr>
          <w:p w14:paraId="7F15B27F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7 (4.9)</w:t>
            </w:r>
          </w:p>
        </w:tc>
        <w:tc>
          <w:tcPr>
            <w:tcW w:w="898" w:type="pct"/>
          </w:tcPr>
          <w:p w14:paraId="7E6DB08A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5 (2)</w:t>
            </w:r>
          </w:p>
        </w:tc>
        <w:tc>
          <w:tcPr>
            <w:tcW w:w="896" w:type="pct"/>
            <w:vAlign w:val="center"/>
          </w:tcPr>
          <w:p w14:paraId="511A8875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59</w:t>
            </w:r>
          </w:p>
        </w:tc>
      </w:tr>
      <w:tr w:rsidR="00E36516" w:rsidRPr="00DD67E5" w14:paraId="68F9CF35" w14:textId="77777777" w:rsidTr="00775B13">
        <w:tc>
          <w:tcPr>
            <w:tcW w:w="1648" w:type="pct"/>
          </w:tcPr>
          <w:p w14:paraId="327C7432" w14:textId="77777777" w:rsidR="00E36516" w:rsidRPr="00DD67E5" w:rsidRDefault="00E36516" w:rsidP="00775B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Mucus in throat sinus</w:t>
            </w:r>
          </w:p>
        </w:tc>
        <w:tc>
          <w:tcPr>
            <w:tcW w:w="661" w:type="pct"/>
          </w:tcPr>
          <w:p w14:paraId="6B8271F6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0.5)</w:t>
            </w:r>
          </w:p>
        </w:tc>
        <w:tc>
          <w:tcPr>
            <w:tcW w:w="897" w:type="pct"/>
          </w:tcPr>
          <w:p w14:paraId="065AEC5F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7)</w:t>
            </w:r>
          </w:p>
        </w:tc>
        <w:tc>
          <w:tcPr>
            <w:tcW w:w="898" w:type="pct"/>
          </w:tcPr>
          <w:p w14:paraId="692AB1AE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4)</w:t>
            </w:r>
          </w:p>
        </w:tc>
        <w:tc>
          <w:tcPr>
            <w:tcW w:w="896" w:type="pct"/>
            <w:vAlign w:val="center"/>
          </w:tcPr>
          <w:p w14:paraId="25EF50C1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36516" w:rsidRPr="00DD67E5" w14:paraId="3C879F2C" w14:textId="77777777" w:rsidTr="00775B13">
        <w:tc>
          <w:tcPr>
            <w:tcW w:w="1648" w:type="pct"/>
          </w:tcPr>
          <w:p w14:paraId="528F0EF3" w14:textId="77777777" w:rsidR="00E36516" w:rsidRPr="00DD67E5" w:rsidRDefault="00E36516" w:rsidP="00775B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Nausea</w:t>
            </w:r>
          </w:p>
        </w:tc>
        <w:tc>
          <w:tcPr>
            <w:tcW w:w="661" w:type="pct"/>
          </w:tcPr>
          <w:p w14:paraId="553D734B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1 (2.8)</w:t>
            </w:r>
          </w:p>
        </w:tc>
        <w:tc>
          <w:tcPr>
            <w:tcW w:w="897" w:type="pct"/>
          </w:tcPr>
          <w:p w14:paraId="317CD71E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4 (2.8)</w:t>
            </w:r>
          </w:p>
        </w:tc>
        <w:tc>
          <w:tcPr>
            <w:tcW w:w="898" w:type="pct"/>
          </w:tcPr>
          <w:p w14:paraId="1D556FB2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7 (2.8)</w:t>
            </w:r>
          </w:p>
        </w:tc>
        <w:tc>
          <w:tcPr>
            <w:tcW w:w="896" w:type="pct"/>
            <w:vAlign w:val="center"/>
          </w:tcPr>
          <w:p w14:paraId="71AAB250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36516" w:rsidRPr="00DD67E5" w14:paraId="3EF2D01D" w14:textId="77777777" w:rsidTr="00775B13">
        <w:tc>
          <w:tcPr>
            <w:tcW w:w="1648" w:type="pct"/>
          </w:tcPr>
          <w:p w14:paraId="39F23B6B" w14:textId="77777777" w:rsidR="00E36516" w:rsidRPr="00DD67E5" w:rsidRDefault="00E36516" w:rsidP="00775B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Non-MedDRA bad taste resulting from dry puff</w:t>
            </w:r>
          </w:p>
        </w:tc>
        <w:tc>
          <w:tcPr>
            <w:tcW w:w="661" w:type="pct"/>
          </w:tcPr>
          <w:p w14:paraId="1CDE48F2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3)</w:t>
            </w:r>
          </w:p>
        </w:tc>
        <w:tc>
          <w:tcPr>
            <w:tcW w:w="897" w:type="pct"/>
          </w:tcPr>
          <w:p w14:paraId="16A133EC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7)</w:t>
            </w:r>
          </w:p>
        </w:tc>
        <w:tc>
          <w:tcPr>
            <w:tcW w:w="898" w:type="pct"/>
          </w:tcPr>
          <w:p w14:paraId="4151AD91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96" w:type="pct"/>
          </w:tcPr>
          <w:p w14:paraId="757C5C6E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369</w:t>
            </w:r>
          </w:p>
        </w:tc>
      </w:tr>
      <w:tr w:rsidR="00E36516" w:rsidRPr="00DD67E5" w14:paraId="7FC76894" w14:textId="77777777" w:rsidTr="00775B13">
        <w:tc>
          <w:tcPr>
            <w:tcW w:w="1648" w:type="pct"/>
          </w:tcPr>
          <w:p w14:paraId="0426AE99" w14:textId="77777777" w:rsidR="00E36516" w:rsidRPr="00DD67E5" w:rsidRDefault="00E36516" w:rsidP="00775B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Oral pain</w:t>
            </w:r>
          </w:p>
        </w:tc>
        <w:tc>
          <w:tcPr>
            <w:tcW w:w="661" w:type="pct"/>
          </w:tcPr>
          <w:p w14:paraId="5B04D0B0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0.5)</w:t>
            </w:r>
          </w:p>
        </w:tc>
        <w:tc>
          <w:tcPr>
            <w:tcW w:w="897" w:type="pct"/>
          </w:tcPr>
          <w:p w14:paraId="62C6D71D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98" w:type="pct"/>
          </w:tcPr>
          <w:p w14:paraId="013751F3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0.8)</w:t>
            </w:r>
          </w:p>
        </w:tc>
        <w:tc>
          <w:tcPr>
            <w:tcW w:w="896" w:type="pct"/>
            <w:vAlign w:val="center"/>
          </w:tcPr>
          <w:p w14:paraId="424F85A8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533</w:t>
            </w:r>
          </w:p>
        </w:tc>
      </w:tr>
      <w:tr w:rsidR="00E36516" w:rsidRPr="00DD67E5" w14:paraId="01FDDAE5" w14:textId="77777777" w:rsidTr="00775B13">
        <w:tc>
          <w:tcPr>
            <w:tcW w:w="1648" w:type="pct"/>
          </w:tcPr>
          <w:p w14:paraId="2003E64F" w14:textId="77777777" w:rsidR="00E36516" w:rsidRPr="00DD67E5" w:rsidRDefault="00E36516" w:rsidP="00775B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Other metabolism nutrition disorder</w:t>
            </w:r>
          </w:p>
        </w:tc>
        <w:tc>
          <w:tcPr>
            <w:tcW w:w="661" w:type="pct"/>
          </w:tcPr>
          <w:p w14:paraId="50A737F2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3)</w:t>
            </w:r>
          </w:p>
        </w:tc>
        <w:tc>
          <w:tcPr>
            <w:tcW w:w="897" w:type="pct"/>
          </w:tcPr>
          <w:p w14:paraId="3A1A1130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98" w:type="pct"/>
          </w:tcPr>
          <w:p w14:paraId="151222DA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4)</w:t>
            </w:r>
          </w:p>
        </w:tc>
        <w:tc>
          <w:tcPr>
            <w:tcW w:w="896" w:type="pct"/>
            <w:vAlign w:val="center"/>
          </w:tcPr>
          <w:p w14:paraId="73CFB273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36516" w:rsidRPr="00DD67E5" w14:paraId="5B7C69A4" w14:textId="77777777" w:rsidTr="00775B13">
        <w:tc>
          <w:tcPr>
            <w:tcW w:w="1648" w:type="pct"/>
          </w:tcPr>
          <w:p w14:paraId="02C33313" w14:textId="77777777" w:rsidR="00E36516" w:rsidRPr="00DD67E5" w:rsidRDefault="00E36516" w:rsidP="00775B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Psychiatric disorders, other specify</w:t>
            </w:r>
          </w:p>
        </w:tc>
        <w:tc>
          <w:tcPr>
            <w:tcW w:w="661" w:type="pct"/>
          </w:tcPr>
          <w:p w14:paraId="158B1601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0.5)</w:t>
            </w:r>
          </w:p>
        </w:tc>
        <w:tc>
          <w:tcPr>
            <w:tcW w:w="897" w:type="pct"/>
          </w:tcPr>
          <w:p w14:paraId="13D7F463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1.4)</w:t>
            </w:r>
          </w:p>
        </w:tc>
        <w:tc>
          <w:tcPr>
            <w:tcW w:w="898" w:type="pct"/>
          </w:tcPr>
          <w:p w14:paraId="5EC72584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96" w:type="pct"/>
            <w:vAlign w:val="center"/>
          </w:tcPr>
          <w:p w14:paraId="18F71F67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136</w:t>
            </w:r>
          </w:p>
        </w:tc>
      </w:tr>
      <w:tr w:rsidR="00E36516" w:rsidRPr="00DD67E5" w14:paraId="23C99355" w14:textId="77777777" w:rsidTr="00775B13">
        <w:tc>
          <w:tcPr>
            <w:tcW w:w="1648" w:type="pct"/>
          </w:tcPr>
          <w:p w14:paraId="4EED8D65" w14:textId="1418DB6F" w:rsidR="00E36516" w:rsidRPr="00DD67E5" w:rsidRDefault="00E83884" w:rsidP="00775B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Other respiratory symptoms</w:t>
            </w:r>
          </w:p>
        </w:tc>
        <w:tc>
          <w:tcPr>
            <w:tcW w:w="661" w:type="pct"/>
          </w:tcPr>
          <w:p w14:paraId="0A564D36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6 (1.5)</w:t>
            </w:r>
          </w:p>
        </w:tc>
        <w:tc>
          <w:tcPr>
            <w:tcW w:w="897" w:type="pct"/>
          </w:tcPr>
          <w:p w14:paraId="2BDCCB36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 (2.1)</w:t>
            </w:r>
          </w:p>
        </w:tc>
        <w:tc>
          <w:tcPr>
            <w:tcW w:w="898" w:type="pct"/>
          </w:tcPr>
          <w:p w14:paraId="506CB21B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 (1.2)</w:t>
            </w:r>
          </w:p>
        </w:tc>
        <w:tc>
          <w:tcPr>
            <w:tcW w:w="896" w:type="pct"/>
            <w:vAlign w:val="center"/>
          </w:tcPr>
          <w:p w14:paraId="74F98754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674</w:t>
            </w:r>
          </w:p>
        </w:tc>
      </w:tr>
      <w:tr w:rsidR="00E36516" w:rsidRPr="00DD67E5" w14:paraId="1B577878" w14:textId="77777777" w:rsidTr="00775B13">
        <w:tc>
          <w:tcPr>
            <w:tcW w:w="1648" w:type="pct"/>
          </w:tcPr>
          <w:p w14:paraId="0725FA6D" w14:textId="77777777" w:rsidR="00E36516" w:rsidRPr="00DD67E5" w:rsidRDefault="00E36516" w:rsidP="00775B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Shortness of breath</w:t>
            </w:r>
          </w:p>
        </w:tc>
        <w:tc>
          <w:tcPr>
            <w:tcW w:w="661" w:type="pct"/>
          </w:tcPr>
          <w:p w14:paraId="5704D334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 (0.5)</w:t>
            </w:r>
          </w:p>
        </w:tc>
        <w:tc>
          <w:tcPr>
            <w:tcW w:w="897" w:type="pct"/>
          </w:tcPr>
          <w:p w14:paraId="6F276727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7)</w:t>
            </w:r>
          </w:p>
        </w:tc>
        <w:tc>
          <w:tcPr>
            <w:tcW w:w="898" w:type="pct"/>
          </w:tcPr>
          <w:p w14:paraId="55AD2745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4)</w:t>
            </w:r>
          </w:p>
        </w:tc>
        <w:tc>
          <w:tcPr>
            <w:tcW w:w="896" w:type="pct"/>
            <w:vAlign w:val="center"/>
          </w:tcPr>
          <w:p w14:paraId="6EC875AE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36516" w:rsidRPr="00DD67E5" w14:paraId="4E9932CC" w14:textId="77777777" w:rsidTr="00775B13">
        <w:tc>
          <w:tcPr>
            <w:tcW w:w="1648" w:type="pct"/>
          </w:tcPr>
          <w:p w14:paraId="05B54892" w14:textId="77777777" w:rsidR="00E36516" w:rsidRPr="00DD67E5" w:rsidRDefault="00E36516" w:rsidP="00775B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Sinus pain</w:t>
            </w:r>
          </w:p>
        </w:tc>
        <w:tc>
          <w:tcPr>
            <w:tcW w:w="661" w:type="pct"/>
          </w:tcPr>
          <w:p w14:paraId="16ADCCA1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3)</w:t>
            </w:r>
          </w:p>
        </w:tc>
        <w:tc>
          <w:tcPr>
            <w:tcW w:w="897" w:type="pct"/>
          </w:tcPr>
          <w:p w14:paraId="248FE9D2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7)</w:t>
            </w:r>
          </w:p>
        </w:tc>
        <w:tc>
          <w:tcPr>
            <w:tcW w:w="898" w:type="pct"/>
          </w:tcPr>
          <w:p w14:paraId="4009F302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96" w:type="pct"/>
            <w:vAlign w:val="center"/>
          </w:tcPr>
          <w:p w14:paraId="58BC65C6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369</w:t>
            </w:r>
          </w:p>
        </w:tc>
      </w:tr>
      <w:tr w:rsidR="00E36516" w:rsidRPr="00DD67E5" w14:paraId="4A56A94C" w14:textId="77777777" w:rsidTr="00775B13">
        <w:tc>
          <w:tcPr>
            <w:tcW w:w="1648" w:type="pct"/>
          </w:tcPr>
          <w:p w14:paraId="663E9C17" w14:textId="77777777" w:rsidR="00E36516" w:rsidRPr="00DD67E5" w:rsidRDefault="00E36516" w:rsidP="00775B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Sinus tachycardia</w:t>
            </w:r>
          </w:p>
        </w:tc>
        <w:tc>
          <w:tcPr>
            <w:tcW w:w="661" w:type="pct"/>
          </w:tcPr>
          <w:p w14:paraId="0AF71259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3)</w:t>
            </w:r>
          </w:p>
        </w:tc>
        <w:tc>
          <w:tcPr>
            <w:tcW w:w="897" w:type="pct"/>
          </w:tcPr>
          <w:p w14:paraId="43879AB4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98" w:type="pct"/>
          </w:tcPr>
          <w:p w14:paraId="4446B1F9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4)</w:t>
            </w:r>
          </w:p>
        </w:tc>
        <w:tc>
          <w:tcPr>
            <w:tcW w:w="896" w:type="pct"/>
            <w:vAlign w:val="center"/>
          </w:tcPr>
          <w:p w14:paraId="67267B57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36516" w:rsidRPr="00DD67E5" w14:paraId="4B15EEC9" w14:textId="77777777" w:rsidTr="00775B13">
        <w:tc>
          <w:tcPr>
            <w:tcW w:w="1648" w:type="pct"/>
          </w:tcPr>
          <w:p w14:paraId="79A9A9A3" w14:textId="77777777" w:rsidR="00E36516" w:rsidRPr="00DD67E5" w:rsidRDefault="00E36516" w:rsidP="00775B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Skin and subcutaneous tissue disorders, other specify</w:t>
            </w:r>
          </w:p>
        </w:tc>
        <w:tc>
          <w:tcPr>
            <w:tcW w:w="661" w:type="pct"/>
          </w:tcPr>
          <w:p w14:paraId="7CDDDB08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3)</w:t>
            </w:r>
          </w:p>
        </w:tc>
        <w:tc>
          <w:tcPr>
            <w:tcW w:w="897" w:type="pct"/>
          </w:tcPr>
          <w:p w14:paraId="6628B5D1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98" w:type="pct"/>
          </w:tcPr>
          <w:p w14:paraId="42D41321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4)</w:t>
            </w:r>
          </w:p>
        </w:tc>
        <w:tc>
          <w:tcPr>
            <w:tcW w:w="896" w:type="pct"/>
            <w:vAlign w:val="center"/>
          </w:tcPr>
          <w:p w14:paraId="5CEEAAA9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36516" w:rsidRPr="00DD67E5" w14:paraId="0B07A42F" w14:textId="77777777" w:rsidTr="00775B13">
        <w:tc>
          <w:tcPr>
            <w:tcW w:w="1648" w:type="pct"/>
          </w:tcPr>
          <w:p w14:paraId="2376633F" w14:textId="77777777" w:rsidR="00E36516" w:rsidRPr="00DD67E5" w:rsidRDefault="00E36516" w:rsidP="00775B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Sore throat</w:t>
            </w:r>
          </w:p>
        </w:tc>
        <w:tc>
          <w:tcPr>
            <w:tcW w:w="661" w:type="pct"/>
          </w:tcPr>
          <w:p w14:paraId="0FCA33A4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21 (5.4)</w:t>
            </w:r>
          </w:p>
        </w:tc>
        <w:tc>
          <w:tcPr>
            <w:tcW w:w="897" w:type="pct"/>
          </w:tcPr>
          <w:p w14:paraId="5B2BE68E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2 (8.3)</w:t>
            </w:r>
          </w:p>
        </w:tc>
        <w:tc>
          <w:tcPr>
            <w:tcW w:w="898" w:type="pct"/>
          </w:tcPr>
          <w:p w14:paraId="3E38B678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9 (3.7)</w:t>
            </w:r>
          </w:p>
        </w:tc>
        <w:tc>
          <w:tcPr>
            <w:tcW w:w="896" w:type="pct"/>
            <w:vAlign w:val="center"/>
          </w:tcPr>
          <w:p w14:paraId="20BCEE1D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</w:tr>
      <w:tr w:rsidR="00E36516" w:rsidRPr="00DD67E5" w14:paraId="05B67120" w14:textId="77777777" w:rsidTr="00775B13">
        <w:tc>
          <w:tcPr>
            <w:tcW w:w="1648" w:type="pct"/>
          </w:tcPr>
          <w:p w14:paraId="3F3243CA" w14:textId="77777777" w:rsidR="00E36516" w:rsidRPr="00DD67E5" w:rsidRDefault="00E36516" w:rsidP="00775B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Throat irritation</w:t>
            </w:r>
          </w:p>
        </w:tc>
        <w:tc>
          <w:tcPr>
            <w:tcW w:w="661" w:type="pct"/>
          </w:tcPr>
          <w:p w14:paraId="065F7660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4 (1)</w:t>
            </w:r>
          </w:p>
        </w:tc>
        <w:tc>
          <w:tcPr>
            <w:tcW w:w="897" w:type="pct"/>
          </w:tcPr>
          <w:p w14:paraId="174CFA1F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 (2.1)</w:t>
            </w:r>
          </w:p>
        </w:tc>
        <w:tc>
          <w:tcPr>
            <w:tcW w:w="898" w:type="pct"/>
          </w:tcPr>
          <w:p w14:paraId="7F244868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4)</w:t>
            </w:r>
          </w:p>
        </w:tc>
        <w:tc>
          <w:tcPr>
            <w:tcW w:w="896" w:type="pct"/>
            <w:vAlign w:val="center"/>
          </w:tcPr>
          <w:p w14:paraId="2DFAB31F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144</w:t>
            </w:r>
          </w:p>
        </w:tc>
      </w:tr>
      <w:tr w:rsidR="00E36516" w:rsidRPr="00DD67E5" w14:paraId="4C6B1589" w14:textId="77777777" w:rsidTr="00775B13">
        <w:tc>
          <w:tcPr>
            <w:tcW w:w="1648" w:type="pct"/>
          </w:tcPr>
          <w:p w14:paraId="431E8954" w14:textId="77777777" w:rsidR="00E36516" w:rsidRPr="00DD67E5" w:rsidRDefault="00E36516" w:rsidP="00775B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Upper respiratory infection</w:t>
            </w:r>
          </w:p>
        </w:tc>
        <w:tc>
          <w:tcPr>
            <w:tcW w:w="661" w:type="pct"/>
          </w:tcPr>
          <w:p w14:paraId="058737E8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 (0.8)</w:t>
            </w:r>
          </w:p>
        </w:tc>
        <w:tc>
          <w:tcPr>
            <w:tcW w:w="897" w:type="pct"/>
          </w:tcPr>
          <w:p w14:paraId="2F787156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98" w:type="pct"/>
          </w:tcPr>
          <w:p w14:paraId="3AA0B09B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3 (1.2)</w:t>
            </w:r>
          </w:p>
        </w:tc>
        <w:tc>
          <w:tcPr>
            <w:tcW w:w="896" w:type="pct"/>
            <w:vAlign w:val="center"/>
          </w:tcPr>
          <w:p w14:paraId="41A40546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300</w:t>
            </w:r>
          </w:p>
        </w:tc>
      </w:tr>
      <w:tr w:rsidR="00E36516" w:rsidRPr="00DD67E5" w14:paraId="6897605E" w14:textId="77777777" w:rsidTr="00775B13">
        <w:tc>
          <w:tcPr>
            <w:tcW w:w="1648" w:type="pct"/>
          </w:tcPr>
          <w:p w14:paraId="43261112" w14:textId="77777777" w:rsidR="00E36516" w:rsidRPr="00DD67E5" w:rsidRDefault="00E36516" w:rsidP="00775B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atering eyes</w:t>
            </w:r>
          </w:p>
        </w:tc>
        <w:tc>
          <w:tcPr>
            <w:tcW w:w="661" w:type="pct"/>
          </w:tcPr>
          <w:p w14:paraId="2669B363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3)</w:t>
            </w:r>
          </w:p>
        </w:tc>
        <w:tc>
          <w:tcPr>
            <w:tcW w:w="897" w:type="pct"/>
          </w:tcPr>
          <w:p w14:paraId="40139A42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1 (0.7)</w:t>
            </w:r>
          </w:p>
        </w:tc>
        <w:tc>
          <w:tcPr>
            <w:tcW w:w="898" w:type="pct"/>
          </w:tcPr>
          <w:p w14:paraId="4B119FC8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96" w:type="pct"/>
            <w:vAlign w:val="center"/>
          </w:tcPr>
          <w:p w14:paraId="7E2B9245" w14:textId="77777777" w:rsidR="00E36516" w:rsidRPr="00DD67E5" w:rsidRDefault="00E36516" w:rsidP="00775B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E5">
              <w:rPr>
                <w:rFonts w:ascii="Times New Roman" w:hAnsi="Times New Roman" w:cs="Times New Roman"/>
                <w:sz w:val="24"/>
                <w:szCs w:val="24"/>
              </w:rPr>
              <w:t>0.369</w:t>
            </w:r>
          </w:p>
        </w:tc>
      </w:tr>
    </w:tbl>
    <w:p w14:paraId="1258E75E" w14:textId="77777777" w:rsidR="00E36516" w:rsidRPr="00DD67E5" w:rsidRDefault="00E36516" w:rsidP="00E36516">
      <w:pPr>
        <w:rPr>
          <w:rFonts w:ascii="Times New Roman" w:hAnsi="Times New Roman" w:cs="Times New Roman"/>
          <w:sz w:val="20"/>
          <w:szCs w:val="20"/>
        </w:rPr>
      </w:pPr>
      <w:r w:rsidRPr="00DD67E5">
        <w:rPr>
          <w:rFonts w:ascii="Times New Roman" w:hAnsi="Times New Roman" w:cs="Times New Roman"/>
          <w:sz w:val="20"/>
          <w:szCs w:val="20"/>
        </w:rPr>
        <w:t>p-values reported from Fisher exact test.</w:t>
      </w:r>
    </w:p>
    <w:p w14:paraId="77B0C63B" w14:textId="77777777" w:rsidR="00E36516" w:rsidRPr="00DD67E5" w:rsidRDefault="00E36516" w:rsidP="00E36516">
      <w:pPr>
        <w:rPr>
          <w:rFonts w:ascii="Times New Roman" w:hAnsi="Times New Roman" w:cs="Times New Roman"/>
          <w:sz w:val="20"/>
          <w:szCs w:val="20"/>
        </w:rPr>
      </w:pPr>
      <w:r w:rsidRPr="00DD67E5">
        <w:rPr>
          <w:rFonts w:ascii="Times New Roman" w:hAnsi="Times New Roman" w:cs="Times New Roman"/>
          <w:sz w:val="20"/>
          <w:szCs w:val="20"/>
        </w:rPr>
        <w:t>*p&lt;0.05.</w:t>
      </w:r>
      <w:bookmarkEnd w:id="23"/>
    </w:p>
    <w:sectPr w:rsidR="00E36516" w:rsidRPr="00DD67E5" w:rsidSect="00DD67E5">
      <w:head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972BA5" w14:textId="77777777" w:rsidR="001639FF" w:rsidRDefault="001639FF" w:rsidP="000E39EE">
      <w:pPr>
        <w:spacing w:after="0" w:line="240" w:lineRule="auto"/>
      </w:pPr>
      <w:r>
        <w:separator/>
      </w:r>
    </w:p>
  </w:endnote>
  <w:endnote w:type="continuationSeparator" w:id="0">
    <w:p w14:paraId="16FBF55E" w14:textId="77777777" w:rsidR="001639FF" w:rsidRDefault="001639FF" w:rsidP="000E39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18934D" w14:textId="77777777" w:rsidR="001639FF" w:rsidRDefault="001639FF" w:rsidP="000E39EE">
      <w:pPr>
        <w:spacing w:after="0" w:line="240" w:lineRule="auto"/>
      </w:pPr>
      <w:r>
        <w:separator/>
      </w:r>
    </w:p>
  </w:footnote>
  <w:footnote w:type="continuationSeparator" w:id="0">
    <w:p w14:paraId="3986E202" w14:textId="77777777" w:rsidR="001639FF" w:rsidRDefault="001639FF" w:rsidP="000E39E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8565159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3E5C80E" w14:textId="54BE9AB5" w:rsidR="001639FF" w:rsidRDefault="001639F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4D02C37" w14:textId="77777777" w:rsidR="001639FF" w:rsidRDefault="001639F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4247C65"/>
    <w:multiLevelType w:val="hybridMultilevel"/>
    <w:tmpl w:val="C1A09BFC"/>
    <w:lvl w:ilvl="0" w:tplc="4D203EDA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6424"/>
    <w:rsid w:val="00000B6F"/>
    <w:rsid w:val="00013602"/>
    <w:rsid w:val="00013FF0"/>
    <w:rsid w:val="00026872"/>
    <w:rsid w:val="00027CF5"/>
    <w:rsid w:val="00034D61"/>
    <w:rsid w:val="000362EC"/>
    <w:rsid w:val="00036FE9"/>
    <w:rsid w:val="000410B0"/>
    <w:rsid w:val="00041514"/>
    <w:rsid w:val="00041C46"/>
    <w:rsid w:val="000745BC"/>
    <w:rsid w:val="000769BC"/>
    <w:rsid w:val="000802FC"/>
    <w:rsid w:val="000817CA"/>
    <w:rsid w:val="00082F26"/>
    <w:rsid w:val="000833E1"/>
    <w:rsid w:val="0009210E"/>
    <w:rsid w:val="000926A3"/>
    <w:rsid w:val="00093148"/>
    <w:rsid w:val="000A0387"/>
    <w:rsid w:val="000A4DF3"/>
    <w:rsid w:val="000C2926"/>
    <w:rsid w:val="000C6A56"/>
    <w:rsid w:val="000D065A"/>
    <w:rsid w:val="000D11C9"/>
    <w:rsid w:val="000D36FF"/>
    <w:rsid w:val="000E39EE"/>
    <w:rsid w:val="000F285C"/>
    <w:rsid w:val="00100227"/>
    <w:rsid w:val="00103953"/>
    <w:rsid w:val="001044B2"/>
    <w:rsid w:val="00111752"/>
    <w:rsid w:val="00112AAB"/>
    <w:rsid w:val="001217C2"/>
    <w:rsid w:val="00122DD8"/>
    <w:rsid w:val="00123E22"/>
    <w:rsid w:val="00146895"/>
    <w:rsid w:val="00150010"/>
    <w:rsid w:val="001639FF"/>
    <w:rsid w:val="00165C0E"/>
    <w:rsid w:val="00172ED4"/>
    <w:rsid w:val="001872FB"/>
    <w:rsid w:val="001946E3"/>
    <w:rsid w:val="001A4BBF"/>
    <w:rsid w:val="001A5864"/>
    <w:rsid w:val="001A66CD"/>
    <w:rsid w:val="001A6861"/>
    <w:rsid w:val="001C0B30"/>
    <w:rsid w:val="001C38D4"/>
    <w:rsid w:val="001C6424"/>
    <w:rsid w:val="001D71D8"/>
    <w:rsid w:val="001E0F74"/>
    <w:rsid w:val="001E1BBB"/>
    <w:rsid w:val="001E2A6F"/>
    <w:rsid w:val="00202D33"/>
    <w:rsid w:val="002204EF"/>
    <w:rsid w:val="00220963"/>
    <w:rsid w:val="00233FC5"/>
    <w:rsid w:val="00234DA2"/>
    <w:rsid w:val="002447A7"/>
    <w:rsid w:val="002600F6"/>
    <w:rsid w:val="00275EC4"/>
    <w:rsid w:val="002775DD"/>
    <w:rsid w:val="00292DE3"/>
    <w:rsid w:val="0029513E"/>
    <w:rsid w:val="002A03B8"/>
    <w:rsid w:val="002A1EEE"/>
    <w:rsid w:val="002A52C6"/>
    <w:rsid w:val="002C54B5"/>
    <w:rsid w:val="002C5555"/>
    <w:rsid w:val="002C557C"/>
    <w:rsid w:val="002D3B8B"/>
    <w:rsid w:val="002E0529"/>
    <w:rsid w:val="002E5DB1"/>
    <w:rsid w:val="002F3DEE"/>
    <w:rsid w:val="00302AAD"/>
    <w:rsid w:val="00312C91"/>
    <w:rsid w:val="00315508"/>
    <w:rsid w:val="00323069"/>
    <w:rsid w:val="00324A01"/>
    <w:rsid w:val="00324FD3"/>
    <w:rsid w:val="00325E22"/>
    <w:rsid w:val="00332ECB"/>
    <w:rsid w:val="00337C85"/>
    <w:rsid w:val="00342F9E"/>
    <w:rsid w:val="00343CE2"/>
    <w:rsid w:val="00347D10"/>
    <w:rsid w:val="003514B8"/>
    <w:rsid w:val="00351716"/>
    <w:rsid w:val="00372A15"/>
    <w:rsid w:val="00374055"/>
    <w:rsid w:val="00377C79"/>
    <w:rsid w:val="00381C89"/>
    <w:rsid w:val="00382D54"/>
    <w:rsid w:val="003A3FCF"/>
    <w:rsid w:val="003B2F5B"/>
    <w:rsid w:val="003B3BEB"/>
    <w:rsid w:val="003D5037"/>
    <w:rsid w:val="003D7C0F"/>
    <w:rsid w:val="003F09CA"/>
    <w:rsid w:val="003F5150"/>
    <w:rsid w:val="00405851"/>
    <w:rsid w:val="00417BE9"/>
    <w:rsid w:val="004262C6"/>
    <w:rsid w:val="00431973"/>
    <w:rsid w:val="00435322"/>
    <w:rsid w:val="0044542B"/>
    <w:rsid w:val="00456C5F"/>
    <w:rsid w:val="00461503"/>
    <w:rsid w:val="00471142"/>
    <w:rsid w:val="00474B19"/>
    <w:rsid w:val="004772EB"/>
    <w:rsid w:val="00480C68"/>
    <w:rsid w:val="00482322"/>
    <w:rsid w:val="00486DD0"/>
    <w:rsid w:val="004A5237"/>
    <w:rsid w:val="004B4AD0"/>
    <w:rsid w:val="004B5194"/>
    <w:rsid w:val="004B5C00"/>
    <w:rsid w:val="004C3C26"/>
    <w:rsid w:val="004D0967"/>
    <w:rsid w:val="004D14CA"/>
    <w:rsid w:val="004D4802"/>
    <w:rsid w:val="004E0F27"/>
    <w:rsid w:val="004E6471"/>
    <w:rsid w:val="004F366A"/>
    <w:rsid w:val="005072F5"/>
    <w:rsid w:val="00511A85"/>
    <w:rsid w:val="005273CB"/>
    <w:rsid w:val="00547B24"/>
    <w:rsid w:val="00555C50"/>
    <w:rsid w:val="005662A0"/>
    <w:rsid w:val="005677AA"/>
    <w:rsid w:val="00581DB9"/>
    <w:rsid w:val="00587F78"/>
    <w:rsid w:val="00591385"/>
    <w:rsid w:val="005A42E6"/>
    <w:rsid w:val="005A6D5C"/>
    <w:rsid w:val="005A723D"/>
    <w:rsid w:val="005B3654"/>
    <w:rsid w:val="005C52A0"/>
    <w:rsid w:val="005C60CB"/>
    <w:rsid w:val="005C7540"/>
    <w:rsid w:val="005D1C3B"/>
    <w:rsid w:val="005E7AFC"/>
    <w:rsid w:val="005F7141"/>
    <w:rsid w:val="006053C3"/>
    <w:rsid w:val="006136DB"/>
    <w:rsid w:val="00626F40"/>
    <w:rsid w:val="0063015B"/>
    <w:rsid w:val="0063675A"/>
    <w:rsid w:val="00645C41"/>
    <w:rsid w:val="00646381"/>
    <w:rsid w:val="006510E6"/>
    <w:rsid w:val="00655D11"/>
    <w:rsid w:val="006600DC"/>
    <w:rsid w:val="00666415"/>
    <w:rsid w:val="00674A49"/>
    <w:rsid w:val="00676F5B"/>
    <w:rsid w:val="00687813"/>
    <w:rsid w:val="00696345"/>
    <w:rsid w:val="00697724"/>
    <w:rsid w:val="006A17EA"/>
    <w:rsid w:val="006A7DDC"/>
    <w:rsid w:val="006B3ED3"/>
    <w:rsid w:val="006B42A2"/>
    <w:rsid w:val="006B55B8"/>
    <w:rsid w:val="006B6057"/>
    <w:rsid w:val="006C1DEA"/>
    <w:rsid w:val="006C4F75"/>
    <w:rsid w:val="006D1889"/>
    <w:rsid w:val="006D6B63"/>
    <w:rsid w:val="006F26A7"/>
    <w:rsid w:val="006F3EAC"/>
    <w:rsid w:val="007027EF"/>
    <w:rsid w:val="007042D1"/>
    <w:rsid w:val="00733663"/>
    <w:rsid w:val="00737418"/>
    <w:rsid w:val="00737D6A"/>
    <w:rsid w:val="00743145"/>
    <w:rsid w:val="00756B40"/>
    <w:rsid w:val="0075757F"/>
    <w:rsid w:val="00764646"/>
    <w:rsid w:val="007758B1"/>
    <w:rsid w:val="00775B13"/>
    <w:rsid w:val="007A23A7"/>
    <w:rsid w:val="007A24CB"/>
    <w:rsid w:val="007A465E"/>
    <w:rsid w:val="007A61AB"/>
    <w:rsid w:val="007A7D64"/>
    <w:rsid w:val="007B172C"/>
    <w:rsid w:val="007D091D"/>
    <w:rsid w:val="007D4836"/>
    <w:rsid w:val="007D68E8"/>
    <w:rsid w:val="007E5F33"/>
    <w:rsid w:val="007E7448"/>
    <w:rsid w:val="0081007C"/>
    <w:rsid w:val="0081205D"/>
    <w:rsid w:val="00817CB3"/>
    <w:rsid w:val="0082073F"/>
    <w:rsid w:val="00841D51"/>
    <w:rsid w:val="00867C06"/>
    <w:rsid w:val="0087120C"/>
    <w:rsid w:val="00871D3D"/>
    <w:rsid w:val="00875152"/>
    <w:rsid w:val="008A2927"/>
    <w:rsid w:val="008B0EDD"/>
    <w:rsid w:val="008B7D1A"/>
    <w:rsid w:val="008D68A8"/>
    <w:rsid w:val="008D7FB4"/>
    <w:rsid w:val="008E1513"/>
    <w:rsid w:val="008F683B"/>
    <w:rsid w:val="00906C7C"/>
    <w:rsid w:val="00924CC3"/>
    <w:rsid w:val="00925A29"/>
    <w:rsid w:val="00941891"/>
    <w:rsid w:val="00946185"/>
    <w:rsid w:val="0094702A"/>
    <w:rsid w:val="009515C5"/>
    <w:rsid w:val="00951F45"/>
    <w:rsid w:val="00960368"/>
    <w:rsid w:val="009603EC"/>
    <w:rsid w:val="00963A05"/>
    <w:rsid w:val="0096443B"/>
    <w:rsid w:val="009717ED"/>
    <w:rsid w:val="00972672"/>
    <w:rsid w:val="009750D3"/>
    <w:rsid w:val="0098322F"/>
    <w:rsid w:val="00987E82"/>
    <w:rsid w:val="00992C08"/>
    <w:rsid w:val="009930D4"/>
    <w:rsid w:val="009A66D8"/>
    <w:rsid w:val="009B506E"/>
    <w:rsid w:val="009B57DF"/>
    <w:rsid w:val="009C2F3B"/>
    <w:rsid w:val="009D3540"/>
    <w:rsid w:val="009D74B0"/>
    <w:rsid w:val="009E260D"/>
    <w:rsid w:val="009E4019"/>
    <w:rsid w:val="00A009E4"/>
    <w:rsid w:val="00A11AB8"/>
    <w:rsid w:val="00A13BFE"/>
    <w:rsid w:val="00A201CD"/>
    <w:rsid w:val="00A34133"/>
    <w:rsid w:val="00A44C3C"/>
    <w:rsid w:val="00A474A5"/>
    <w:rsid w:val="00A54041"/>
    <w:rsid w:val="00A61D84"/>
    <w:rsid w:val="00A75678"/>
    <w:rsid w:val="00A839F7"/>
    <w:rsid w:val="00A96C46"/>
    <w:rsid w:val="00A97720"/>
    <w:rsid w:val="00AB0782"/>
    <w:rsid w:val="00AB73F7"/>
    <w:rsid w:val="00AC2FA8"/>
    <w:rsid w:val="00AD4912"/>
    <w:rsid w:val="00AE3244"/>
    <w:rsid w:val="00AE7103"/>
    <w:rsid w:val="00AF0F96"/>
    <w:rsid w:val="00AF4D52"/>
    <w:rsid w:val="00AF7710"/>
    <w:rsid w:val="00AF7B89"/>
    <w:rsid w:val="00B0100F"/>
    <w:rsid w:val="00B02369"/>
    <w:rsid w:val="00B12D1C"/>
    <w:rsid w:val="00B14474"/>
    <w:rsid w:val="00B147BD"/>
    <w:rsid w:val="00B20B0F"/>
    <w:rsid w:val="00B31737"/>
    <w:rsid w:val="00B321C8"/>
    <w:rsid w:val="00B36F2F"/>
    <w:rsid w:val="00B413B0"/>
    <w:rsid w:val="00B43AA6"/>
    <w:rsid w:val="00B46396"/>
    <w:rsid w:val="00B62478"/>
    <w:rsid w:val="00B87B37"/>
    <w:rsid w:val="00B90CB0"/>
    <w:rsid w:val="00BA177E"/>
    <w:rsid w:val="00BB5861"/>
    <w:rsid w:val="00BC7A13"/>
    <w:rsid w:val="00BD0F3B"/>
    <w:rsid w:val="00BE331E"/>
    <w:rsid w:val="00BE5E1C"/>
    <w:rsid w:val="00BF3212"/>
    <w:rsid w:val="00C03D86"/>
    <w:rsid w:val="00C04398"/>
    <w:rsid w:val="00C129D2"/>
    <w:rsid w:val="00C21E95"/>
    <w:rsid w:val="00C27EF4"/>
    <w:rsid w:val="00C31C78"/>
    <w:rsid w:val="00C47CDF"/>
    <w:rsid w:val="00C52806"/>
    <w:rsid w:val="00C62F33"/>
    <w:rsid w:val="00C648F2"/>
    <w:rsid w:val="00C74019"/>
    <w:rsid w:val="00C77355"/>
    <w:rsid w:val="00C77FE6"/>
    <w:rsid w:val="00C90608"/>
    <w:rsid w:val="00CA31C7"/>
    <w:rsid w:val="00CA67F3"/>
    <w:rsid w:val="00CB1AF3"/>
    <w:rsid w:val="00CB44F3"/>
    <w:rsid w:val="00CB4772"/>
    <w:rsid w:val="00CC055A"/>
    <w:rsid w:val="00CC36F6"/>
    <w:rsid w:val="00CC7146"/>
    <w:rsid w:val="00CD0F17"/>
    <w:rsid w:val="00CD40A9"/>
    <w:rsid w:val="00CE79FE"/>
    <w:rsid w:val="00D06049"/>
    <w:rsid w:val="00D16EEB"/>
    <w:rsid w:val="00D32AAA"/>
    <w:rsid w:val="00D32DDD"/>
    <w:rsid w:val="00D37BE1"/>
    <w:rsid w:val="00D42CAD"/>
    <w:rsid w:val="00D4454F"/>
    <w:rsid w:val="00D45C30"/>
    <w:rsid w:val="00D553C2"/>
    <w:rsid w:val="00D57BD4"/>
    <w:rsid w:val="00D6219A"/>
    <w:rsid w:val="00D77A02"/>
    <w:rsid w:val="00DA7FDA"/>
    <w:rsid w:val="00DB3201"/>
    <w:rsid w:val="00DB4B06"/>
    <w:rsid w:val="00DB4D77"/>
    <w:rsid w:val="00DC7997"/>
    <w:rsid w:val="00DD187E"/>
    <w:rsid w:val="00DD4BEB"/>
    <w:rsid w:val="00DD5136"/>
    <w:rsid w:val="00DD526F"/>
    <w:rsid w:val="00DD67E5"/>
    <w:rsid w:val="00DE3851"/>
    <w:rsid w:val="00DF700E"/>
    <w:rsid w:val="00E131B1"/>
    <w:rsid w:val="00E30BAE"/>
    <w:rsid w:val="00E36516"/>
    <w:rsid w:val="00E447A8"/>
    <w:rsid w:val="00E44833"/>
    <w:rsid w:val="00E4754F"/>
    <w:rsid w:val="00E5234D"/>
    <w:rsid w:val="00E56E7D"/>
    <w:rsid w:val="00E623D6"/>
    <w:rsid w:val="00E803FE"/>
    <w:rsid w:val="00E820BD"/>
    <w:rsid w:val="00E822C0"/>
    <w:rsid w:val="00E82E60"/>
    <w:rsid w:val="00E83884"/>
    <w:rsid w:val="00EA426E"/>
    <w:rsid w:val="00EA7D9A"/>
    <w:rsid w:val="00EB3129"/>
    <w:rsid w:val="00EC2B61"/>
    <w:rsid w:val="00EC2F48"/>
    <w:rsid w:val="00EC42A5"/>
    <w:rsid w:val="00ED7393"/>
    <w:rsid w:val="00EE37C6"/>
    <w:rsid w:val="00EE505B"/>
    <w:rsid w:val="00F03B11"/>
    <w:rsid w:val="00F05ACF"/>
    <w:rsid w:val="00F30398"/>
    <w:rsid w:val="00F30802"/>
    <w:rsid w:val="00F311A9"/>
    <w:rsid w:val="00F3366E"/>
    <w:rsid w:val="00F359E9"/>
    <w:rsid w:val="00F3651E"/>
    <w:rsid w:val="00F409B3"/>
    <w:rsid w:val="00F461B9"/>
    <w:rsid w:val="00F51046"/>
    <w:rsid w:val="00F5424A"/>
    <w:rsid w:val="00F609A6"/>
    <w:rsid w:val="00F80B73"/>
    <w:rsid w:val="00FA4D51"/>
    <w:rsid w:val="00FA5EE7"/>
    <w:rsid w:val="00FB257B"/>
    <w:rsid w:val="00FB30D9"/>
    <w:rsid w:val="00FC52E1"/>
    <w:rsid w:val="00FC6F94"/>
    <w:rsid w:val="00FC7118"/>
    <w:rsid w:val="00FC7B6F"/>
    <w:rsid w:val="00FD052B"/>
    <w:rsid w:val="00FD0ED4"/>
    <w:rsid w:val="00FE15CB"/>
    <w:rsid w:val="00FE3DA9"/>
    <w:rsid w:val="00FE4EFE"/>
    <w:rsid w:val="00FE67B4"/>
    <w:rsid w:val="00FF2AAF"/>
    <w:rsid w:val="00FF50F6"/>
    <w:rsid w:val="00FF6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CEEC3C"/>
  <w15:chartTrackingRefBased/>
  <w15:docId w15:val="{CDD4EC3D-D3F1-4A0B-86A8-F658307C9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75678"/>
  </w:style>
  <w:style w:type="paragraph" w:styleId="Heading1">
    <w:name w:val="heading 1"/>
    <w:basedOn w:val="Normal"/>
    <w:next w:val="Normal"/>
    <w:link w:val="Heading1Char"/>
    <w:uiPriority w:val="9"/>
    <w:qFormat/>
    <w:rsid w:val="00817CB3"/>
    <w:pPr>
      <w:keepNext/>
      <w:keepLines/>
      <w:spacing w:before="240" w:after="0" w:line="360" w:lineRule="auto"/>
      <w:outlineLvl w:val="0"/>
    </w:pPr>
    <w:rPr>
      <w:rFonts w:ascii="Arial" w:eastAsiaTheme="majorEastAsia" w:hAnsi="Arial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C642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C6424"/>
    <w:rPr>
      <w:color w:val="605E5C"/>
      <w:shd w:val="clear" w:color="auto" w:fill="E1DFDD"/>
    </w:rPr>
  </w:style>
  <w:style w:type="table" w:styleId="TableGrid">
    <w:name w:val="Table Grid"/>
    <w:aliases w:val="Table Grid_MY1"/>
    <w:basedOn w:val="TableNormal"/>
    <w:uiPriority w:val="39"/>
    <w:rsid w:val="006963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B55B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E39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39EE"/>
  </w:style>
  <w:style w:type="paragraph" w:styleId="Footer">
    <w:name w:val="footer"/>
    <w:basedOn w:val="Normal"/>
    <w:link w:val="FooterChar"/>
    <w:uiPriority w:val="99"/>
    <w:unhideWhenUsed/>
    <w:rsid w:val="000E39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39EE"/>
  </w:style>
  <w:style w:type="paragraph" w:styleId="BalloonText">
    <w:name w:val="Balloon Text"/>
    <w:basedOn w:val="Normal"/>
    <w:link w:val="BalloonTextChar"/>
    <w:uiPriority w:val="99"/>
    <w:semiHidden/>
    <w:unhideWhenUsed/>
    <w:rsid w:val="004F36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366A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817CB3"/>
    <w:rPr>
      <w:rFonts w:ascii="Arial" w:eastAsiaTheme="majorEastAsia" w:hAnsi="Arial" w:cstheme="majorBidi"/>
      <w:b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875152"/>
    <w:pPr>
      <w:spacing w:after="240" w:line="360" w:lineRule="auto"/>
    </w:pPr>
    <w:rPr>
      <w:rFonts w:ascii="Times New Roman" w:hAnsi="Times New Roman"/>
      <w:b/>
      <w:iCs/>
      <w:sz w:val="24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65C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5C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5C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5C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5C0E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F30398"/>
    <w:rPr>
      <w:b/>
      <w:bCs/>
    </w:rPr>
  </w:style>
  <w:style w:type="paragraph" w:styleId="NormalWeb">
    <w:name w:val="Normal (Web)"/>
    <w:basedOn w:val="Normal"/>
    <w:uiPriority w:val="99"/>
    <w:unhideWhenUsed/>
    <w:rsid w:val="00587F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972672"/>
    <w:pPr>
      <w:spacing w:after="0" w:line="480" w:lineRule="auto"/>
    </w:pPr>
    <w:rPr>
      <w:rFonts w:ascii="Times New Roman" w:hAnsi="Times New Roman"/>
      <w:sz w:val="24"/>
    </w:rPr>
  </w:style>
  <w:style w:type="paragraph" w:customStyle="1" w:styleId="xl64">
    <w:name w:val="xl64"/>
    <w:basedOn w:val="Normal"/>
    <w:rsid w:val="0081007C"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8" w:space="0" w:color="000000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normaltextrun">
    <w:name w:val="normaltextrun"/>
    <w:basedOn w:val="DefaultParagraphFont"/>
    <w:rsid w:val="00DD67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65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7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8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33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1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84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7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13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4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9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9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9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86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0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8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1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8B19E3-EC7E-46CE-B3F8-13187577A0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400</TotalTime>
  <Pages>40</Pages>
  <Words>7082</Words>
  <Characters>40374</Characters>
  <Application>Microsoft Office Word</Application>
  <DocSecurity>0</DocSecurity>
  <Lines>336</Lines>
  <Paragraphs>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 State Health</Company>
  <LinksUpToDate>false</LinksUpToDate>
  <CharactersWithSpaces>47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hal, Sitasnu</dc:creator>
  <cp:keywords/>
  <dc:description/>
  <cp:lastModifiedBy>Dahal, Sitasnu</cp:lastModifiedBy>
  <cp:revision>135</cp:revision>
  <dcterms:created xsi:type="dcterms:W3CDTF">2025-09-02T17:36:00Z</dcterms:created>
  <dcterms:modified xsi:type="dcterms:W3CDTF">2026-03-17T17:59:00Z</dcterms:modified>
</cp:coreProperties>
</file>